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FA7" w:rsidRDefault="00570FA7" w:rsidP="00570FA7">
      <w:pPr>
        <w:pStyle w:val="1"/>
        <w:spacing w:before="0" w:line="360" w:lineRule="auto"/>
        <w:jc w:val="both"/>
        <w:rPr>
          <w:rFonts w:ascii="Times New Roman" w:hAnsi="Times New Roman" w:cs="Times New Roman"/>
          <w:b/>
          <w:color w:val="auto"/>
          <w:sz w:val="24"/>
          <w:szCs w:val="22"/>
        </w:rPr>
      </w:pPr>
      <w:r>
        <w:rPr>
          <w:rFonts w:ascii="Times New Roman" w:hAnsi="Times New Roman" w:cs="Times New Roman"/>
          <w:b/>
          <w:color w:val="auto"/>
          <w:sz w:val="24"/>
          <w:szCs w:val="22"/>
        </w:rPr>
        <w:t xml:space="preserve">Nuclear transport proteins: structure, function, and disease relevance </w:t>
      </w:r>
    </w:p>
    <w:p w:rsidR="00570FA7" w:rsidRDefault="00570FA7" w:rsidP="00570FA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ang Yang</w:t>
      </w:r>
      <w:r>
        <w:rPr>
          <w:rFonts w:ascii="Times New Roman" w:hAnsi="Times New Roman" w:cs="Times New Roman"/>
          <w:vertAlign w:val="superscript"/>
        </w:rPr>
        <w:t>1#</w:t>
      </w:r>
      <w:r>
        <w:rPr>
          <w:rFonts w:ascii="Times New Roman" w:hAnsi="Times New Roman" w:cs="Times New Roman"/>
        </w:rPr>
        <w:t>, Lu Guo</w:t>
      </w:r>
      <w:r>
        <w:rPr>
          <w:rFonts w:ascii="Times New Roman" w:hAnsi="Times New Roman" w:cs="Times New Roman"/>
          <w:vertAlign w:val="superscript"/>
        </w:rPr>
        <w:t>1#</w:t>
      </w:r>
      <w:r>
        <w:rPr>
          <w:rFonts w:ascii="Times New Roman" w:hAnsi="Times New Roman" w:cs="Times New Roman"/>
        </w:rPr>
        <w:t>, Lin Chen</w:t>
      </w:r>
      <w:r>
        <w:rPr>
          <w:rFonts w:ascii="Times New Roman" w:hAnsi="Times New Roman" w:cs="Times New Roman"/>
          <w:vertAlign w:val="superscript"/>
        </w:rPr>
        <w:t>1#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Bo Gong</w:t>
      </w:r>
      <w:r>
        <w:rPr>
          <w:rFonts w:ascii="Times New Roman" w:hAnsi="Times New Roman" w:cs="Times New Roman" w:hint="eastAsia"/>
          <w:vertAlign w:val="superscript"/>
        </w:rPr>
        <w:t>2,3#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Da Jia</w:t>
      </w: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, Qingxiang Sun</w:t>
      </w:r>
      <w:r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 w:hint="eastAsia"/>
          <w:vertAlign w:val="superscript"/>
        </w:rPr>
        <w:t>5</w:t>
      </w:r>
      <w:r>
        <w:rPr>
          <w:rFonts w:ascii="Times New Roman" w:hAnsi="Times New Roman" w:cs="Times New Roman"/>
          <w:vertAlign w:val="superscript"/>
        </w:rPr>
        <w:t>*</w:t>
      </w:r>
    </w:p>
    <w:p w:rsidR="00570FA7" w:rsidRDefault="00570FA7" w:rsidP="00570FA7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Cs w:val="24"/>
        </w:rPr>
        <w:t>Department of Pulmonary and Critical Care Medicine, Sichuan Provincial People's Hospital, School of Medicine, University of Electronic Science and Technology of China, Chengdu, China.</w:t>
      </w:r>
    </w:p>
    <w:p w:rsidR="00570FA7" w:rsidRDefault="00570FA7" w:rsidP="00570FA7">
      <w:pPr>
        <w:spacing w:line="36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</w:rPr>
        <w:t xml:space="preserve">2 </w:t>
      </w:r>
      <w:r>
        <w:rPr>
          <w:rFonts w:ascii="Times New Roman" w:hAnsi="Times New Roman" w:hint="eastAsia"/>
          <w:szCs w:val="24"/>
        </w:rPr>
        <w:t>The Key Laboratory for Human Disease Gene Study of Sichuan Province and Department of Laboratory Medicine, Sichuan Academy of Medical Sciences &amp; Sichuan Provincial People</w:t>
      </w:r>
      <w:r>
        <w:rPr>
          <w:rFonts w:ascii="Times New Roman" w:hAnsi="Times New Roman" w:hint="eastAsia"/>
          <w:szCs w:val="24"/>
        </w:rPr>
        <w:t>’</w:t>
      </w:r>
      <w:r>
        <w:rPr>
          <w:rFonts w:ascii="Times New Roman" w:hAnsi="Times New Roman" w:hint="eastAsia"/>
          <w:szCs w:val="24"/>
        </w:rPr>
        <w:t>s Hospital, University of Electronic Science and Technology of China, Chengdu, China.</w:t>
      </w:r>
    </w:p>
    <w:p w:rsidR="00570FA7" w:rsidRDefault="00570FA7" w:rsidP="00570FA7">
      <w:pPr>
        <w:spacing w:line="360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hint="eastAsia"/>
          <w:szCs w:val="24"/>
          <w:vertAlign w:val="superscript"/>
        </w:rPr>
        <w:t xml:space="preserve">3 </w:t>
      </w:r>
      <w:r>
        <w:rPr>
          <w:rFonts w:ascii="Times New Roman" w:hAnsi="Times New Roman" w:hint="eastAsia"/>
          <w:szCs w:val="24"/>
        </w:rPr>
        <w:t>Research Unit for Blindness Prevention of Chinese Academy of Medical Sciences (2019RU026), Sichuan Academy of Medical Sciences &amp; Sichuan Provincial People</w:t>
      </w:r>
      <w:r>
        <w:rPr>
          <w:rFonts w:ascii="Times New Roman" w:hAnsi="Times New Roman" w:hint="eastAsia"/>
          <w:szCs w:val="24"/>
        </w:rPr>
        <w:t>’</w:t>
      </w:r>
      <w:r>
        <w:rPr>
          <w:rFonts w:ascii="Times New Roman" w:hAnsi="Times New Roman" w:hint="eastAsia"/>
          <w:szCs w:val="24"/>
        </w:rPr>
        <w:t>s Hospital, Chengdu, China.</w:t>
      </w:r>
    </w:p>
    <w:p w:rsidR="00570FA7" w:rsidRDefault="00570FA7" w:rsidP="00570FA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4</w:t>
      </w:r>
      <w:r>
        <w:rPr>
          <w:rFonts w:ascii="Times New Roman" w:hAnsi="Times New Roman" w:cs="Times New Roman"/>
          <w:lang w:val="en-GB"/>
        </w:rPr>
        <w:t xml:space="preserve"> Key Laboratory of Birth Defects and Related Diseases of Women and Children, Department of Pediatrics, West China Second University Hospital, S</w:t>
      </w:r>
      <w:r>
        <w:rPr>
          <w:rFonts w:ascii="Times New Roman" w:hAnsi="Times New Roman" w:cs="Times New Roman"/>
          <w:szCs w:val="24"/>
        </w:rPr>
        <w:t>tate Key Laboratory of Biotherapy,</w:t>
      </w:r>
      <w:r>
        <w:rPr>
          <w:rFonts w:ascii="Times New Roman" w:hAnsi="Times New Roman" w:cs="Times New Roman"/>
          <w:lang w:val="en-GB"/>
        </w:rPr>
        <w:t xml:space="preserve"> Sichuan University, Chengdu, China</w:t>
      </w:r>
      <w:r>
        <w:rPr>
          <w:rFonts w:ascii="Times New Roman" w:hAnsi="Times New Roman" w:cs="Times New Roman" w:hint="eastAsia"/>
        </w:rPr>
        <w:t>.</w:t>
      </w:r>
    </w:p>
    <w:p w:rsidR="00570FA7" w:rsidRDefault="00570FA7" w:rsidP="00570FA7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Cs w:val="24"/>
          <w:vertAlign w:val="superscript"/>
        </w:rPr>
        <w:t>5</w:t>
      </w:r>
      <w:r>
        <w:rPr>
          <w:rFonts w:ascii="Times New Roman" w:hAnsi="Times New Roman" w:cs="Times New Roman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Cs w:val="24"/>
        </w:rPr>
        <w:t>Department of Pathology, State Key Laboratory of Biotherapy and Cancer Centre, West China Hospital, Sichuan University, and Collaborative Innovation Centre of Biotherapy, Chengdu, China</w:t>
      </w:r>
      <w:r>
        <w:rPr>
          <w:rFonts w:ascii="Times New Roman" w:hAnsi="Times New Roman" w:cs="Times New Roman" w:hint="eastAsia"/>
          <w:szCs w:val="24"/>
        </w:rPr>
        <w:t>.</w:t>
      </w:r>
    </w:p>
    <w:p w:rsid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570FA7" w:rsidRPr="00570FA7" w:rsidRDefault="00570FA7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:rsidR="00BF7831" w:rsidRDefault="00BF7831" w:rsidP="00BF7831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ext</w:t>
      </w:r>
    </w:p>
    <w:p w:rsidR="00BF7831" w:rsidRDefault="00BF7831" w:rsidP="00BF783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Importin 4.</w:t>
      </w:r>
      <w:r>
        <w:rPr>
          <w:rFonts w:ascii="Times New Roman" w:hAnsi="Times New Roman" w:cs="Times New Roman"/>
        </w:rPr>
        <w:t xml:space="preserve"> Importin 4 (abbreviated as either Imp4 or IPO4) is the primary nuclear import receptor for core histones H3 and H4, using its N-terminal half to clamp the globular H3-H4 domain and the H3 αN helix.</w:t>
      </w:r>
      <w:r>
        <w:rPr>
          <w:rFonts w:ascii="Times New Roman" w:hAnsi="Times New Roman" w:cs="Times New Roman"/>
        </w:rPr>
        <w:fldChar w:fldCharType="begin">
          <w:fldData xml:space="preserve">PEVuZE5vdGU+PENpdGU+PEF1dGhvcj5CZXJuYXJkZXM8L0F1dGhvcj48WWVhcj4yMDIyPC9ZZWFy
PjxSZWNOdW0+MTYwMjwvUmVjTnVtPjxEaXNwbGF5VGV4dD48c3R5bGUgZmFjZT0ic3VwZXJzY3Jp
cHQiPjE8L3N0eWxlPjwvRGlzcGxheVRleHQ+PHJlY29yZD48cmVjLW51bWJlcj4xNjAyPC9yZWMt
bnVtYmVyPjxmb3JlaWduLWtleXM+PGtleSBhcHA9IkVOIiBkYi1pZD0idnplYTl4YTV3ZmZkZGtl
MDIyNXYyZXowd2Zld2U1MnZlZHNyIiB0aW1lc3RhbXA9IjE2NzMyNTYzODQiPjE2MDI8L2tleT48
L2ZvcmVpZ24ta2V5cz48cmVmLXR5cGUgbmFtZT0iSm91cm5hbCBBcnRpY2xlIj4xNzwvcmVmLXR5
cGU+PGNvbnRyaWJ1dG9ycz48YXV0aG9ycz48YXV0aG9yPkJlcm5hcmRlcywgTi4gRS48L2F1dGhv
cj48YXV0aG9yPkZ1bmcsIEguIFkuIEouPC9hdXRob3I+PGF1dGhvcj5MaSwgWS48L2F1dGhvcj48
YXV0aG9yPkNoZW4sIFouPC9hdXRob3I+PGF1dGhvcj5DaG9vaywgWS4gTS48L2F1dGhvcj48L2F1
dGhvcnM+PC9jb250cmlidXRvcnM+PGF1dGgtYWRkcmVzcz5EZXBhcnRtZW50IG9mIFBoYXJtYWNv
bG9neSwgVW5pdmVyc2l0eSBvZiBUZXhhcyBTb3V0aHdlc3Rlcm4gTWVkaWNhbCBDZW50ZXIsIERh
bGxhcywgVFggNzUzOTAuJiN4RDtEZXBhcnRtZW50IG9mIEJpb3BoeXNpY3MsIFVuaXZlcnNpdHkg
b2YgVGV4YXMgU291dGh3ZXN0ZXJuIE1lZGljYWwgQ2VudGVyLCBEYWxsYXMsIFRYIDc1MzkwLjwv
YXV0aC1hZGRyZXNzPjx0aXRsZXM+PHRpdGxlPlN0cnVjdHVyZSBvZiBJTVBPUlRJTi00IGJvdW5k
IHRvIHRoZSBIMy1INC1BU0YxIGhpc3RvbmUtaGlzdG9uZSBjaGFwZXJvbmUgY29tcGxleDwvdGl0
bGU+PHNlY29uZGFyeS10aXRsZT5Qcm9jIE5hdGwgQWNhZCBTY2kgVSBTIEE8L3NlY29uZGFyeS10
aXRsZT48L3RpdGxlcz48cGVyaW9kaWNhbD48ZnVsbC10aXRsZT5Qcm9jIE5hdGwgQWNhZCBTY2kg
VSBTIEE8L2Z1bGwtdGl0bGU+PC9wZXJpb2RpY2FsPjxwYWdlcz5lMjIwNzE3NzExOTwvcGFnZXM+
PHZvbHVtZT4xMTk8L3ZvbHVtZT48bnVtYmVyPjM4PC9udW1iZXI+PGVkaXRpb24+MjAyMi8wOS8x
NTwvZWRpdGlvbj48a2V5d29yZHM+PGtleXdvcmQ+Q2VsbCBOdWNsZXVzL21ldGFib2xpc208L2tl
eXdvcmQ+PGtleXdvcmQ+Q3J5b2VsZWN0cm9uIE1pY3Jvc2NvcHk8L2tleXdvcmQ+PGtleXdvcmQ+
Q3l0b3BsYXNtL21ldGFib2xpc208L2tleXdvcmQ+PGtleXdvcmQ+Kkhpc3RvbmUgQ2hhcGVyb25l
cy9jaGVtaXN0cnk8L2tleXdvcmQ+PGtleXdvcmQ+Kkhpc3RvbmVzL2NoZW1pc3RyeTwva2V5d29y
ZD48a2V5d29yZD5IdW1hbnM8L2tleXdvcmQ+PGtleXdvcmQ+KkthcnlvcGhlcmlucy9jaGVtaXN0
cnk8L2tleXdvcmQ+PGtleXdvcmQ+Kk1lbWJyYW5lIFRyYW5zcG9ydCBQcm90ZWlucy9jaGVtaXN0
cnk8L2tleXdvcmQ+PGtleXdvcmQ+Kk1vbGVjdWxhciBDaGFwZXJvbmVzL2NoZW1pc3RyeTwva2V5
d29yZD48a2V5d29yZD5Qcm90ZWluIENvbmZvcm1hdGlvbjwva2V5d29yZD48a2V5d29yZD5Qcm90
ZWluIE11bHRpbWVyaXphdGlvbjwva2V5d29yZD48a2V5d29yZD4qU2FjY2hhcm9teWNlcyBjZXJl
dmlzaWFlIFByb3RlaW5zL2NoZW1pc3RyeTwva2V5d29yZD48a2V5d29yZD5oaXN0b25lczwva2V5
d29yZD48a2V5d29yZD5pbXBvcnRpbjwva2V5d29yZD48a2V5d29yZD5rYXJ5b3BoZXJpbnM8L2tl
eXdvcmQ+PGtleXdvcmQ+bnVjbGVhciBpbXBvcnQ8L2tleXdvcmQ+PGtleXdvcmQ+bnVjbGVvc29t
ZTwva2V5d29yZD48L2tleXdvcmRzPjxkYXRlcz48eWVhcj4yMDIyPC95ZWFyPjxwdWItZGF0ZXM+
PGRhdGU+U2VwIDIwPC9kYXRlPjwvcHViLWRhdGVzPjwvZGF0ZXM+PGlzYm4+MTA5MS02NDkwIChF
bGVjdHJvbmljKSYjeEQ7MDAyNy04NDI0IChQcmludCkmI3hEOzAwMjctODQyNCAoTGlua2luZyk8
L2lzYm4+PGFjY2Vzc2lvbi1udW0+MzYxMDM1Nzg8L2FjY2Vzc2lvbi1udW0+PHVybHM+PHJlbGF0
ZWQtdXJscz48dXJsPjxzdHlsZSBmYWNlPSJ1bmRlcmxpbmUiIGZvbnQ9ImRlZmF1bHQiIHNpemU9
IjEwMCUiPmh0dHBzOi8vd3d3Lm5jYmkubmxtLm5paC5nb3YvcHVibWVkLzM2MTAzNTc4PC9zdHls
ZT48L3VybD48L3JlbGF0ZWQtdXJscz48L3VybHM+PGN1c3RvbTI+UE1DOTQ5OTUxMzwvY3VzdG9t
Mj48ZWxlY3Ryb25pYy1yZXNvdXJjZS1udW0+MTAuMTA3My9wbmFzLjIyMDcxNzcxMTk8L2VsZWN0
cm9uaWMtcmVzb3VyY2UtbnVtPjwvcmVjb3JkPjwvQ2l0ZT48L0VuZE5vdGU+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CZXJuYXJkZXM8L0F1dGhvcj48WWVhcj4yMDIyPC9ZZWFy
PjxSZWNOdW0+MTYwMjwvUmVjTnVtPjxEaXNwbGF5VGV4dD48c3R5bGUgZmFjZT0ic3VwZXJzY3Jp
cHQiPjE8L3N0eWxlPjwvRGlzcGxheVRleHQ+PHJlY29yZD48cmVjLW51bWJlcj4xNjAyPC9yZWMt
bnVtYmVyPjxmb3JlaWduLWtleXM+PGtleSBhcHA9IkVOIiBkYi1pZD0idnplYTl4YTV3ZmZkZGtl
MDIyNXYyZXowd2Zld2U1MnZlZHNyIiB0aW1lc3RhbXA9IjE2NzMyNTYzODQiPjE2MDI8L2tleT48
L2ZvcmVpZ24ta2V5cz48cmVmLXR5cGUgbmFtZT0iSm91cm5hbCBBcnRpY2xlIj4xNzwvcmVmLXR5
cGU+PGNvbnRyaWJ1dG9ycz48YXV0aG9ycz48YXV0aG9yPkJlcm5hcmRlcywgTi4gRS48L2F1dGhv
cj48YXV0aG9yPkZ1bmcsIEguIFkuIEouPC9hdXRob3I+PGF1dGhvcj5MaSwgWS48L2F1dGhvcj48
YXV0aG9yPkNoZW4sIFouPC9hdXRob3I+PGF1dGhvcj5DaG9vaywgWS4gTS48L2F1dGhvcj48L2F1
dGhvcnM+PC9jb250cmlidXRvcnM+PGF1dGgtYWRkcmVzcz5EZXBhcnRtZW50IG9mIFBoYXJtYWNv
bG9neSwgVW5pdmVyc2l0eSBvZiBUZXhhcyBTb3V0aHdlc3Rlcm4gTWVkaWNhbCBDZW50ZXIsIERh
bGxhcywgVFggNzUzOTAuJiN4RDtEZXBhcnRtZW50IG9mIEJpb3BoeXNpY3MsIFVuaXZlcnNpdHkg
b2YgVGV4YXMgU291dGh3ZXN0ZXJuIE1lZGljYWwgQ2VudGVyLCBEYWxsYXMsIFRYIDc1MzkwLjwv
YXV0aC1hZGRyZXNzPjx0aXRsZXM+PHRpdGxlPlN0cnVjdHVyZSBvZiBJTVBPUlRJTi00IGJvdW5k
IHRvIHRoZSBIMy1INC1BU0YxIGhpc3RvbmUtaGlzdG9uZSBjaGFwZXJvbmUgY29tcGxleDwvdGl0
bGU+PHNlY29uZGFyeS10aXRsZT5Qcm9jIE5hdGwgQWNhZCBTY2kgVSBTIEE8L3NlY29uZGFyeS10
aXRsZT48L3RpdGxlcz48cGVyaW9kaWNhbD48ZnVsbC10aXRsZT5Qcm9jIE5hdGwgQWNhZCBTY2kg
VSBTIEE8L2Z1bGwtdGl0bGU+PC9wZXJpb2RpY2FsPjxwYWdlcz5lMjIwNzE3NzExOTwvcGFnZXM+
PHZvbHVtZT4xMTk8L3ZvbHVtZT48bnVtYmVyPjM4PC9udW1iZXI+PGVkaXRpb24+MjAyMi8wOS8x
NTwvZWRpdGlvbj48a2V5d29yZHM+PGtleXdvcmQ+Q2VsbCBOdWNsZXVzL21ldGFib2xpc208L2tl
eXdvcmQ+PGtleXdvcmQ+Q3J5b2VsZWN0cm9uIE1pY3Jvc2NvcHk8L2tleXdvcmQ+PGtleXdvcmQ+
Q3l0b3BsYXNtL21ldGFib2xpc208L2tleXdvcmQ+PGtleXdvcmQ+Kkhpc3RvbmUgQ2hhcGVyb25l
cy9jaGVtaXN0cnk8L2tleXdvcmQ+PGtleXdvcmQ+Kkhpc3RvbmVzL2NoZW1pc3RyeTwva2V5d29y
ZD48a2V5d29yZD5IdW1hbnM8L2tleXdvcmQ+PGtleXdvcmQ+KkthcnlvcGhlcmlucy9jaGVtaXN0
cnk8L2tleXdvcmQ+PGtleXdvcmQ+Kk1lbWJyYW5lIFRyYW5zcG9ydCBQcm90ZWlucy9jaGVtaXN0
cnk8L2tleXdvcmQ+PGtleXdvcmQ+Kk1vbGVjdWxhciBDaGFwZXJvbmVzL2NoZW1pc3RyeTwva2V5
d29yZD48a2V5d29yZD5Qcm90ZWluIENvbmZvcm1hdGlvbjwva2V5d29yZD48a2V5d29yZD5Qcm90
ZWluIE11bHRpbWVyaXphdGlvbjwva2V5d29yZD48a2V5d29yZD4qU2FjY2hhcm9teWNlcyBjZXJl
dmlzaWFlIFByb3RlaW5zL2NoZW1pc3RyeTwva2V5d29yZD48a2V5d29yZD5oaXN0b25lczwva2V5
d29yZD48a2V5d29yZD5pbXBvcnRpbjwva2V5d29yZD48a2V5d29yZD5rYXJ5b3BoZXJpbnM8L2tl
eXdvcmQ+PGtleXdvcmQ+bnVjbGVhciBpbXBvcnQ8L2tleXdvcmQ+PGtleXdvcmQ+bnVjbGVvc29t
ZTwva2V5d29yZD48L2tleXdvcmRzPjxkYXRlcz48eWVhcj4yMDIyPC95ZWFyPjxwdWItZGF0ZXM+
PGRhdGU+U2VwIDIwPC9kYXRlPjwvcHViLWRhdGVzPjwvZGF0ZXM+PGlzYm4+MTA5MS02NDkwIChF
bGVjdHJvbmljKSYjeEQ7MDAyNy04NDI0IChQcmludCkmI3hEOzAwMjctODQyNCAoTGlua2luZyk8
L2lzYm4+PGFjY2Vzc2lvbi1udW0+MzYxMDM1Nzg8L2FjY2Vzc2lvbi1udW0+PHVybHM+PHJlbGF0
ZWQtdXJscz48dXJsPjxzdHlsZSBmYWNlPSJ1bmRlcmxpbmUiIGZvbnQ9ImRlZmF1bHQiIHNpemU9
IjEwMCUiPmh0dHBzOi8vd3d3Lm5jYmkubmxtLm5paC5nb3YvcHVibWVkLzM2MTAzNTc4PC9zdHls
ZT48L3VybD48L3JlbGF0ZWQtdXJscz48L3VybHM+PGN1c3RvbTI+UE1DOTQ5OTUxMzwvY3VzdG9t
Mj48ZWxlY3Ryb25pYy1yZXNvdXJjZS1udW0+MTAuMTA3My9wbmFzLjIyMDcxNzcxMTk8L2VsZWN0
cm9uaWMtcmVzb3VyY2UtbnVtPjwvcmVjb3JkPjwvQ2l0ZT48L0VuZE5vdGU+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It interacts with the LPPRS(G/P)P linear motifs of many proteins, but the interaction mechanism is unclear.</w:t>
      </w:r>
      <w:r>
        <w:rPr>
          <w:rFonts w:ascii="Times New Roman" w:hAnsi="Times New Roman" w:cs="Times New Roman"/>
        </w:rPr>
        <w:fldChar w:fldCharType="begin">
          <w:fldData xml:space="preserve">PEVuZE5vdGU+PENpdGU+PEF1dGhvcj5QYW5hZ2lvdG9wb3Vsb3M8L0F1dGhvcj48WWVhcj4yMDIy
PC9ZZWFyPjxSZWNOdW0+MTI0OTwvUmVjTnVtPjxEaXNwbGF5VGV4dD48c3R5bGUgZmFjZT0ic3Vw
ZXJzY3JpcHQiPjI8L3N0eWxlPjwvRGlzcGxheVRleHQ+PHJlY29yZD48cmVjLW51bWJlcj4xMjQ5
PC9yZWMtbnVtYmVyPjxmb3JlaWduLWtleXM+PGtleSBhcHA9IkVOIiBkYi1pZD0idnplYTl4YTV3
ZmZkZGtlMDIyNXYyZXowd2Zld2U1MnZlZHNyIiB0aW1lc3RhbXA9IjE2NzAxOTkwMDIiPjEyNDk8
L2tleT48L2ZvcmVpZ24ta2V5cz48cmVmLXR5cGUgbmFtZT0iSm91cm5hbCBBcnRpY2xlIj4xNzwv
cmVmLXR5cGU+PGNvbnRyaWJ1dG9ycz48YXV0aG9ycz48YXV0aG9yPlBhbmFnaW90b3BvdWxvcywg
QS4gQS48L2F1dGhvcj48YXV0aG9yPkthbHl2aWFuYWtpLCBLLjwvYXV0aG9yPjxhdXRob3I+VHNv
ZG91bG91LCBQLiBLLjwvYXV0aG9yPjxhdXRob3I+RGFyaXZpYW5ha2ksIE0uIE4uPC9hdXRob3I+
PGF1dGhvcj5EZWxsaXMsIEQuPC9hdXRob3I+PGF1dGhvcj5Ob3RhcywgRy48L2F1dGhvcj48YXV0
aG9yPkRhc2thbGFraXMsIFYuPC9hdXRob3I+PGF1dGhvcj5UaGVvZG9yb3BvdWxvcywgUC4gQS48
L2F1dGhvcj48YXV0aG9yPlBhbmFnaW90aWRpcywgQ0FscGhhPC9hdXRob3I+PGF1dGhvcj5DYXN0
YW5hcywgRS48L2F1dGhvcj48YXV0aG9yPkthbXBhLCBNLjwvYXV0aG9yPjwvYXV0aG9ycz48L2Nv
bnRyaWJ1dG9ycz48YXV0aC1hZGRyZXNzPkxhYm9yYXRvcnkgb2YgRXhwZXJpbWVudGFsIEVuZG9j
cmlub2xvZ3ksIFNjaG9vbCBvZiBNZWRpY2luZSwgVW5pdmVyc2l0eSBvZiBDcmV0ZSwgNzEwMTMs
IEdyZWVjZS4mI3hEO0xhYm9yYXRvcnkgb2YgUGhhcm1hY29sb2d5LCBTY2hvb2wgb2YgUGhhcm1h
Y3ksIEFyaXN0b3RsZSBVbml2ZXJzaXR5IG9mIFRoZXNzYWxvbmlraSwgVGhlc3NhbG9uaWtpIDU0
MTI0LCBHcmVlY2UuJiN4RDtOYXRpb25hbCBJbmZyYXN0cnVjdHVyZXMgZm9yIFJlc2VhcmNoIGFu
ZCBUZWNobm9sb2d5LCBBdGhlbnMgMTE1MjMsIEdyZWVjZS4mI3hEO0RlcGFydG1lbnQgb2YgQ2hl
bWljYWwgRW5naW5lZXJpbmcsIEN5cHJ1cyBVbml2ZXJzaXR5IG9mIFRlY2hub2xvZ3ksIExpbWFz
c29sLCBDeXBydXMuJiN4RDtMYWJvcmF0b3J5IG9mIEJpb2NoZW1pc3RyeSwgU2Nob29sIG9mIE1l
ZGljaW5lLCBVbml2ZXJzaXR5IG9mIENyZXRlLCA3MTAxMywgR3JlZWNlLjwvYXV0aC1hZGRyZXNz
Pjx0aXRsZXM+PHRpdGxlPlJlY29nbml0aW9uIG1vdGlmcyBmb3IgaW1wb3J0aW4gNCBbKEwpUFBS
UyhHL1ApUF0gYW5kIGltcG9ydGluIDUgW0tQKEsvWSlMVl0gYmluZGluZywgaWRlbnRpZmllZCBi
eSBiaW8taW5mb3JtYXRpYyBzaW11bGF0aW9uIGFuZCBleHBlcmltZW50YWwgaW4gdml0cm8gdmFs
aWRhdGlvbjwvdGl0bGU+PHNlY29uZGFyeS10aXRsZT5Db21wdXQgU3RydWN0IEJpb3RlY2hub2wg
Sjwvc2Vjb25kYXJ5LXRpdGxlPjwvdGl0bGVzPjxwZXJpb2RpY2FsPjxmdWxsLXRpdGxlPkNvbXB1
dCBTdHJ1Y3QgQmlvdGVjaG5vbCBKPC9mdWxsLXRpdGxlPjwvcGVyaW9kaWNhbD48cGFnZXM+NTk1
Mi01OTYxPC9wYWdlcz48dm9sdW1lPjIwPC92b2x1bWU+PGVkaXRpb24+MjAyMi8xMS8xNzwvZWRp
dGlvbj48a2V5d29yZHM+PGtleXdvcmQ+SVBPNCwgSW1wb3J0aW4gNDwva2V5d29yZD48a2V5d29y
ZD5JUE81LCBJbXBvcnRpbiA1PC9rZXl3b3JkPjxrZXl3b3JkPklQTzcsIEltcG9ydGluIDc8L2tl
eXdvcmQ+PGtleXdvcmQ+SVBPYWxwaGEsIEltcG9ydGluIGFscGhhPC9rZXl3b3JkPjxrZXl3b3Jk
PklQT2JldGEsIEltcG9ydGluIGJldGE8L2tleXdvcmQ+PGtleXdvcmQ+SW1wb3J0aW4gNDwva2V5
d29yZD48a2V5d29yZD5JbXBvcnRpbiA1PC9rZXl3b3JkPjxrZXl3b3JkPkthcnlvcGhlcmluczwv
a2V5d29yZD48a2V5d29yZD5OdWNsZWFyIGxvY2FsaXphdGlvbiBzaWduYWwgKE5MUyk8L2tleXdv
cmQ+PGtleXdvcmQ+cGVyc29uYWwgcmVsYXRpb25zaGlwcyB0aGF0IGNvdWxkIGhhdmUgYXBwZWFy
ZWQgdG8gaW5mbHVlbmNlIHRoZSB3b3JrIHJlcG9ydGVkIGluPC9rZXl3b3JkPjxrZXl3b3JkPnRo
aXMgcGFwZXIuPC9rZXl3b3JkPjwva2V5d29yZHM+PGRhdGVzPjx5ZWFyPjIwMjI8L3llYXI+PC9k
YXRlcz48aXNibj4yMDAxLTAzNzAgKFByaW50KSYjeEQ7MjAwMS0wMzcwIChFbGVjdHJvbmljKSYj
eEQ7MjAwMS0wMzcwIChMaW5raW5nKTwvaXNibj48YWNjZXNzaW9uLW51bT4zNjM4MjE4NzwvYWNj
ZXNzaW9uLW51bT48dXJscz48cmVsYXRlZC11cmxzPjx1cmw+PHN0eWxlIGZhY2U9InVuZGVybGlu
ZSIgZm9udD0iZGVmYXVsdCIgc2l6ZT0iMTAwJSI+aHR0cHM6Ly93d3cubmNiaS5ubG0ubmloLmdv
di9wdWJtZWQvMzYzODIxODc8L3N0eWxlPjwvdXJsPjwvcmVsYXRlZC11cmxzPjwvdXJscz48Y3Vz
dG9tMj5QTUM5NjQ2NzQ2PC9jdXN0b20yPjxlbGVjdHJvbmljLXJlc291cmNlLW51bT4xMC4xMDE2
L2ouY3Niai4yMDIyLjEwLjAxNTwvZWxlY3Ryb25pYy1yZXNvdXJjZS1udW0+PC9yZWNvcmQ+PC9D
aXRlPjwvRW5kTm90ZT4A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QYW5hZ2lvdG9wb3Vsb3M8L0F1dGhvcj48WWVhcj4yMDIy
PC9ZZWFyPjxSZWNOdW0+MTI0OTwvUmVjTnVtPjxEaXNwbGF5VGV4dD48c3R5bGUgZmFjZT0ic3Vw
ZXJzY3JpcHQiPjI8L3N0eWxlPjwvRGlzcGxheVRleHQ+PHJlY29yZD48cmVjLW51bWJlcj4xMjQ5
PC9yZWMtbnVtYmVyPjxmb3JlaWduLWtleXM+PGtleSBhcHA9IkVOIiBkYi1pZD0idnplYTl4YTV3
ZmZkZGtlMDIyNXYyZXowd2Zld2U1MnZlZHNyIiB0aW1lc3RhbXA9IjE2NzAxOTkwMDIiPjEyNDk8
L2tleT48L2ZvcmVpZ24ta2V5cz48cmVmLXR5cGUgbmFtZT0iSm91cm5hbCBBcnRpY2xlIj4xNzwv
cmVmLXR5cGU+PGNvbnRyaWJ1dG9ycz48YXV0aG9ycz48YXV0aG9yPlBhbmFnaW90b3BvdWxvcywg
QS4gQS48L2F1dGhvcj48YXV0aG9yPkthbHl2aWFuYWtpLCBLLjwvYXV0aG9yPjxhdXRob3I+VHNv
ZG91bG91LCBQLiBLLjwvYXV0aG9yPjxhdXRob3I+RGFyaXZpYW5ha2ksIE0uIE4uPC9hdXRob3I+
PGF1dGhvcj5EZWxsaXMsIEQuPC9hdXRob3I+PGF1dGhvcj5Ob3RhcywgRy48L2F1dGhvcj48YXV0
aG9yPkRhc2thbGFraXMsIFYuPC9hdXRob3I+PGF1dGhvcj5UaGVvZG9yb3BvdWxvcywgUC4gQS48
L2F1dGhvcj48YXV0aG9yPlBhbmFnaW90aWRpcywgQ0FscGhhPC9hdXRob3I+PGF1dGhvcj5DYXN0
YW5hcywgRS48L2F1dGhvcj48YXV0aG9yPkthbXBhLCBNLjwvYXV0aG9yPjwvYXV0aG9ycz48L2Nv
bnRyaWJ1dG9ycz48YXV0aC1hZGRyZXNzPkxhYm9yYXRvcnkgb2YgRXhwZXJpbWVudGFsIEVuZG9j
cmlub2xvZ3ksIFNjaG9vbCBvZiBNZWRpY2luZSwgVW5pdmVyc2l0eSBvZiBDcmV0ZSwgNzEwMTMs
IEdyZWVjZS4mI3hEO0xhYm9yYXRvcnkgb2YgUGhhcm1hY29sb2d5LCBTY2hvb2wgb2YgUGhhcm1h
Y3ksIEFyaXN0b3RsZSBVbml2ZXJzaXR5IG9mIFRoZXNzYWxvbmlraSwgVGhlc3NhbG9uaWtpIDU0
MTI0LCBHcmVlY2UuJiN4RDtOYXRpb25hbCBJbmZyYXN0cnVjdHVyZXMgZm9yIFJlc2VhcmNoIGFu
ZCBUZWNobm9sb2d5LCBBdGhlbnMgMTE1MjMsIEdyZWVjZS4mI3hEO0RlcGFydG1lbnQgb2YgQ2hl
bWljYWwgRW5naW5lZXJpbmcsIEN5cHJ1cyBVbml2ZXJzaXR5IG9mIFRlY2hub2xvZ3ksIExpbWFz
c29sLCBDeXBydXMuJiN4RDtMYWJvcmF0b3J5IG9mIEJpb2NoZW1pc3RyeSwgU2Nob29sIG9mIE1l
ZGljaW5lLCBVbml2ZXJzaXR5IG9mIENyZXRlLCA3MTAxMywgR3JlZWNlLjwvYXV0aC1hZGRyZXNz
Pjx0aXRsZXM+PHRpdGxlPlJlY29nbml0aW9uIG1vdGlmcyBmb3IgaW1wb3J0aW4gNCBbKEwpUFBS
UyhHL1ApUF0gYW5kIGltcG9ydGluIDUgW0tQKEsvWSlMVl0gYmluZGluZywgaWRlbnRpZmllZCBi
eSBiaW8taW5mb3JtYXRpYyBzaW11bGF0aW9uIGFuZCBleHBlcmltZW50YWwgaW4gdml0cm8gdmFs
aWRhdGlvbjwvdGl0bGU+PHNlY29uZGFyeS10aXRsZT5Db21wdXQgU3RydWN0IEJpb3RlY2hub2wg
Sjwvc2Vjb25kYXJ5LXRpdGxlPjwvdGl0bGVzPjxwZXJpb2RpY2FsPjxmdWxsLXRpdGxlPkNvbXB1
dCBTdHJ1Y3QgQmlvdGVjaG5vbCBKPC9mdWxsLXRpdGxlPjwvcGVyaW9kaWNhbD48cGFnZXM+NTk1
Mi01OTYxPC9wYWdlcz48dm9sdW1lPjIwPC92b2x1bWU+PGVkaXRpb24+MjAyMi8xMS8xNzwvZWRp
dGlvbj48a2V5d29yZHM+PGtleXdvcmQ+SVBPNCwgSW1wb3J0aW4gNDwva2V5d29yZD48a2V5d29y
ZD5JUE81LCBJbXBvcnRpbiA1PC9rZXl3b3JkPjxrZXl3b3JkPklQTzcsIEltcG9ydGluIDc8L2tl
eXdvcmQ+PGtleXdvcmQ+SVBPYWxwaGEsIEltcG9ydGluIGFscGhhPC9rZXl3b3JkPjxrZXl3b3Jk
PklQT2JldGEsIEltcG9ydGluIGJldGE8L2tleXdvcmQ+PGtleXdvcmQ+SW1wb3J0aW4gNDwva2V5
d29yZD48a2V5d29yZD5JbXBvcnRpbiA1PC9rZXl3b3JkPjxrZXl3b3JkPkthcnlvcGhlcmluczwv
a2V5d29yZD48a2V5d29yZD5OdWNsZWFyIGxvY2FsaXphdGlvbiBzaWduYWwgKE5MUyk8L2tleXdv
cmQ+PGtleXdvcmQ+cGVyc29uYWwgcmVsYXRpb25zaGlwcyB0aGF0IGNvdWxkIGhhdmUgYXBwZWFy
ZWQgdG8gaW5mbHVlbmNlIHRoZSB3b3JrIHJlcG9ydGVkIGluPC9rZXl3b3JkPjxrZXl3b3JkPnRo
aXMgcGFwZXIuPC9rZXl3b3JkPjwva2V5d29yZHM+PGRhdGVzPjx5ZWFyPjIwMjI8L3llYXI+PC9k
YXRlcz48aXNibj4yMDAxLTAzNzAgKFByaW50KSYjeEQ7MjAwMS0wMzcwIChFbGVjdHJvbmljKSYj
eEQ7MjAwMS0wMzcwIChMaW5raW5nKTwvaXNibj48YWNjZXNzaW9uLW51bT4zNjM4MjE4NzwvYWNj
ZXNzaW9uLW51bT48dXJscz48cmVsYXRlZC11cmxzPjx1cmw+PHN0eWxlIGZhY2U9InVuZGVybGlu
ZSIgZm9udD0iZGVmYXVsdCIgc2l6ZT0iMTAwJSI+aHR0cHM6Ly93d3cubmNiaS5ubG0ubmloLmdv
di9wdWJtZWQvMzYzODIxODc8L3N0eWxlPjwvdXJsPjwvcmVsYXRlZC11cmxzPjwvdXJscz48Y3Vz
dG9tMj5QTUM5NjQ2NzQ2PC9jdXN0b20yPjxlbGVjdHJvbmljLXJlc291cmNlLW51bT4xMC4xMDE2
L2ouY3Niai4yMDIyLjEwLjAxNTwvZWxlY3Ryb25pYy1yZXNvdXJjZS1udW0+PC9yZWNvcmQ+PC9D
aXRlPjwvRW5kTm90ZT4A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IPO4 is also responsible for nuclear import of the vitamin D receptor and the transcription factor CEBPD.</w:t>
      </w:r>
      <w:r>
        <w:rPr>
          <w:rFonts w:ascii="Times New Roman" w:hAnsi="Times New Roman" w:cs="Times New Roman"/>
        </w:rPr>
        <w:fldChar w:fldCharType="begin">
          <w:fldData xml:space="preserve">PEVuZE5vdGU+PENpdGU+PEF1dGhvcj5XYW5nPC9BdXRob3I+PFllYXI+MjAxMDwvWWVhcj48UmVj
TnVtPjEyNTI8L1JlY051bT48RGlzcGxheVRleHQ+PHN0eWxlIGZhY2U9InN1cGVyc2NyaXB0Ij4z
LTU8L3N0eWxlPjwvRGlzcGxheVRleHQ+PHJlY29yZD48cmVjLW51bWJlcj4xMjUyPC9yZWMtbnVt
YmVyPjxmb3JlaWduLWtleXM+PGtleSBhcHA9IkVOIiBkYi1pZD0idnplYTl4YTV3ZmZkZGtlMDIy
NXYyZXowd2Zld2U1MnZlZHNyIiB0aW1lc3RhbXA9IjE2NzAxOTkwNjYiPjEyNTI8L2tleT48L2Zv
cmVpZ24ta2V5cz48cmVmLXR5cGUgbmFtZT0iSm91cm5hbCBBcnRpY2xlIj4xNzwvcmVmLXR5cGU+
PGNvbnRyaWJ1dG9ycz48YXV0aG9ycz48YXV0aG9yPldhbmcsIEouPC9hdXRob3I+PGF1dGhvcj5T
YXJrYXIsIFQuIFIuPC9hdXRob3I+PGF1dGhvcj5aaG91LCBNLjwvYXV0aG9yPjxhdXRob3I+U2hh
cmFuLCBTLjwvYXV0aG9yPjxhdXRob3I+Uml0dCwgRC4gQS48L2F1dGhvcj48YXV0aG9yPlZlZW5z
dHJhLCBULiBELjwvYXV0aG9yPjxhdXRob3I+TW9ycmlzb24sIEQuIEsuPC9hdXRob3I+PGF1dGhv
cj5IdWFuZywgQS4gTS48L2F1dGhvcj48YXV0aG9yPlN0ZXJuZWNrLCBFLjwvYXV0aG9yPjwvYXV0
aG9ycz48L2NvbnRyaWJ1dG9ycz48YXV0aC1hZGRyZXNzPkxhYm9yYXRvcnkgb2YgQ2VsbCBhbmQg
RGV2ZWxvcG1lbnRhbCBTaWduYWxpbmcsIENlbnRlciBmb3IgQ2FuY2VyIFJlc2VhcmNoLCBOYXRp
b25hbCBDYW5jZXIgSW5zdGl0dXRlIGF0IEZyZWRlcmljaywgRnJlZGVyaWNrLCBNRCAyMTcwMiwg
VVNBLjwvYXV0aC1hZGRyZXNzPjx0aXRsZXM+PHRpdGxlPkNDQUFUL2VuaGFuY2VyIGJpbmRpbmcg
cHJvdGVpbiBkZWx0YSAoQy9FQlBkZWx0YSwgQ0VCUEQpLW1lZGlhdGVkIG51Y2xlYXIgaW1wb3J0
IG9mIEZBTkNEMiBieSBJUE80IGF1Z21lbnRzIGNlbGx1bGFyIHJlc3BvbnNlIHRvIEROQSBkYW1h
Z2U8L3RpdGxlPjxzZWNvbmRhcnktdGl0bGU+UHJvYyBOYXRsIEFjYWQgU2NpIFUgUyBBPC9zZWNv
bmRhcnktdGl0bGU+PC90aXRsZXM+PHBlcmlvZGljYWw+PGZ1bGwtdGl0bGU+UHJvYyBOYXRsIEFj
YWQgU2NpIFUgUyBBPC9mdWxsLXRpdGxlPjwvcGVyaW9kaWNhbD48cGFnZXM+MTYxMzEtNjwvcGFn
ZXM+PHZvbHVtZT4xMDc8L3ZvbHVtZT48bnVtYmVyPjM3PC9udW1iZXI+PGVkaXRpb24+MjAxMC8w
OS8wMjwvZWRpdGlvbj48a2V5d29yZHM+PGtleXdvcmQ+QWN0aXZlIFRyYW5zcG9ydCwgQ2VsbCBO
dWNsZXVzPC9rZXl3b3JkPjxrZXl3b3JkPkFuaW1hbHM8L2tleXdvcmQ+PGtleXdvcmQ+Q0NBQVQt
RW5oYW5jZXItQmluZGluZyBQcm90ZWluLWRlbHRhL2RlZmljaWVuY3kvZ2VuZXRpY3MvKm1ldGFi
b2xpc208L2tleXdvcmQ+PGtleXdvcmQ+Q2VsbCBMaW5lPC9rZXl3b3JkPjxrZXl3b3JkPkNlbGwg
U3Vydml2YWw8L2tleXdvcmQ+PGtleXdvcmQ+KkROQSBEYW1hZ2U8L2tleXdvcmQ+PGtleXdvcmQ+
RmFuY29uaSBBbmVtaWEgQ29tcGxlbWVudGF0aW9uIEdyb3VwIEQyIFByb3RlaW4vKm1ldGFib2xp
c208L2tleXdvcmQ+PGtleXdvcmQ+SHVtYW5zPC9rZXl3b3JkPjxrZXl3b3JkPkthcnlvcGhlcmlu
cy8qbWV0YWJvbGlzbTwva2V5d29yZD48a2V5d29yZD5NZW1icmFuZSBUcmFuc3BvcnQgUHJvdGVp
bnMvKm1ldGFib2xpc208L2tleXdvcmQ+PGtleXdvcmQ+TWljZTwva2V5d29yZD48a2V5d29yZD5N
aWNlLCBLbm9ja291dDwva2V5d29yZD48a2V5d29yZD5Qcm90ZWluIEJpbmRpbmc8L2tleXdvcmQ+
PGtleXdvcmQ+VWJpcXVpdGluYXRpb248L2tleXdvcmQ+PC9rZXl3b3Jkcz48ZGF0ZXM+PHllYXI+
MjAxMDwveWVhcj48cHViLWRhdGVzPjxkYXRlPlNlcCAxNDwvZGF0ZT48L3B1Yi1kYXRlcz48L2Rh
dGVzPjxpc2JuPjEwOTEtNjQ5MCAoRWxlY3Ryb25pYykmI3hEOzAwMjctODQyNCAoUHJpbnQpJiN4
RDswMDI3LTg0MjQgKExpbmtpbmcpPC9pc2JuPjxhY2Nlc3Npb24tbnVtPjIwODA1NTA5PC9hY2Nl
c3Npb24tbnVtPjx1cmxzPjxyZWxhdGVkLXVybHM+PHVybD5odHRwczovL3d3dy5uY2JpLm5sbS5u
aWguZ292L3B1Ym1lZC8yMDgwNTUwOTwvdXJsPjwvcmVsYXRlZC11cmxzPjwvdXJscz48Y3VzdG9t
Mj5QTUMyOTQxMjY1PC9jdXN0b20yPjxlbGVjdHJvbmljLXJlc291cmNlLW51bT4xMC4xMDczL3Bu
YXMuMTAwMjYwMzEwNzwvZWxlY3Ryb25pYy1yZXNvdXJjZS1udW0+PC9yZWNvcmQ+PC9DaXRlPjxD
aXRlPjxBdXRob3I+TWl5YXVjaGk8L0F1dGhvcj48WWVhcj4yMDA1PC9ZZWFyPjxSZWNOdW0+MTI1
MDwvUmVjTnVtPjxyZWNvcmQ+PHJlYy1udW1iZXI+MTI1MDwvcmVjLW51bWJlcj48Zm9yZWlnbi1r
ZXlzPjxrZXkgYXBwPSJFTiIgZGItaWQ9InZ6ZWE5eGE1d2ZmZGRrZTAyMjV2MmV6MHdmZXdlNTJ2
ZWRzciIgdGltZXN0YW1wPSIxNjcwMTk5MDI2Ij4xMjUwPC9rZXk+PC9mb3JlaWduLWtleXM+PHJl
Zi10eXBlIG5hbWU9IkpvdXJuYWwgQXJ0aWNsZSI+MTc8L3JlZi10eXBlPjxjb250cmlidXRvcnM+
PGF1dGhvcnM+PGF1dGhvcj5NaXlhdWNoaSwgWS48L2F1dGhvcj48YXV0aG9yPk1pY2hpZ2FtaSwg
VC48L2F1dGhvcj48YXV0aG9yPlNha2FndWNoaSwgTi48L2F1dGhvcj48YXV0aG9yPlNla2ltb3Rv
LCBULjwvYXV0aG9yPjxhdXRob3I+WW9uZWRhLCBZLjwvYXV0aG9yPjxhdXRob3I+UGlrZSwgSi4g
Vy48L2F1dGhvcj48YXV0aG9yPllhbWFnYXRhLCBNLjwvYXV0aG9yPjxhdXRob3I+T3pvbm8sIEsu
PC9hdXRob3I+PC9hdXRob3JzPjwvY29udHJpYnV0b3JzPjxhdXRoLWFkZHJlc3M+RGVwYXJ0bWVu
dCBvZiBFbnZpcm9ubWVudGFsIE1lZGljaW5lLCBPc2FrYSBNZWRpY2FsIENlbnRlciBhbmQgUmVz
ZWFyY2ggSW5zdGl0dXRlIGZvciBNYXRlcm5hbCBhbmQgQ2hpbGQgSGVhbHRoLCA4NDAgTXVyb2Rv
LWNobywgSXp1bWksIE9zYWthIDU5NC0xMTAxLCBKYXBhbi48L2F1dGgtYWRkcmVzcz48dGl0bGVz
Pjx0aXRsZT5JbXBvcnRpbiA0IGlzIHJlc3BvbnNpYmxlIGZvciBsaWdhbmQtaW5kZXBlbmRlbnQg
bnVjbGVhciB0cmFuc2xvY2F0aW9uIG9mIHZpdGFtaW4gRCByZWNlcHRvcjwvdGl0bGU+PHNlY29u
ZGFyeS10aXRsZT5KIEJpb2wgQ2hlbTwvc2Vjb25kYXJ5LXRpdGxlPjwvdGl0bGVzPjxwZXJpb2Rp
Y2FsPjxmdWxsLXRpdGxlPkogQmlvbCBDaGVtPC9mdWxsLXRpdGxlPjxhYmJyLTE+VGhlIEpvdXJu
YWwgb2YgYmlvbG9naWNhbCBjaGVtaXN0cnk8L2FiYnItMT48L3BlcmlvZGljYWw+PHBhZ2VzPjQw
OTAxLTg8L3BhZ2VzPjx2b2x1bWU+MjgwPC92b2x1bWU+PG51bWJlcj40OTwvbnVtYmVyPjxlZGl0
aW9uPjIwMDUvMTAvMDc8L2VkaXRpb24+PGtleXdvcmRzPjxrZXl3b3JkPkFuaW1hbHM8L2tleXdv
cmQ+PGtleXdvcmQ+QmluZGluZyBTaXRlczwva2V5d29yZD48a2V5d29yZD5CaW9sb2dpY2FsIFRy
YW5zcG9ydDwva2V5d29yZD48a2V5d29yZD5DT1MgQ2VsbHM8L2tleXdvcmQ+PGtleXdvcmQ+Q2Vs
bCBOdWNsZXVzLyptZXRhYm9saXNtPC9rZXl3b3JkPjxrZXl3b3JkPkNobG9yb2NlYnVzIGFldGhp
b3BzPC9rZXl3b3JkPjxrZXl3b3JkPkROQS9tZXRhYm9saXNtPC9rZXl3b3JkPjxrZXl3b3JkPkZs
dW9yZXNjZW50IEFudGlib2R5IFRlY2huaXF1ZTwva2V5d29yZD48a2V5d29yZD5HbHV0YXRoaW9u
ZSBUcmFuc2ZlcmFzZS9nZW5ldGljczwva2V5d29yZD48a2V5d29yZD5IZUxhIENlbGxzPC9rZXl3
b3JkPjxrZXl3b3JkPkh1bWFuczwva2V5d29yZD48a2V5d29yZD5Nb2RlbHMsIFN0YXRpc3RpY2Fs
PC9rZXl3b3JkPjxrZXl3b3JkPk11dGFnZW5lc2lzPC9rZXl3b3JkPjxrZXl3b3JkPlBlcHRpZGUg
RnJhZ21lbnRzL2NoZW1pc3RyeS9nZW5ldGljcy9tZXRhYm9saXNtPC9rZXl3b3JkPjxrZXl3b3Jk
PlJlY2VwdG9ycywgQ2FsY2l0cmlvbC9nZW5ldGljcy8qbWV0YWJvbGlzbTwva2V5d29yZD48a2V5
d29yZD5SZWNvbWJpbmFudCBGdXNpb24gUHJvdGVpbnM8L2tleXdvcmQ+PGtleXdvcmQ+UmVjb21i
aW5hbnQgUHJvdGVpbnM8L2tleXdvcmQ+PGtleXdvcmQ+U2FjY2hhcm9teWNlcyBjZXJldmlzaWFl
PC9rZXl3b3JkPjxrZXl3b3JkPlRyYW5zZmVjdGlvbjwva2V5d29yZD48a2V5d29yZD5Ud28tSHli
cmlkIFN5c3RlbSBUZWNobmlxdWVzPC9rZXl3b3JkPjxrZXl3b3JkPmFscGhhIEthcnlvcGhlcmlu
cy9jaGVtaXN0cnkvZ2VuZXRpY3MvKnBoeXNpb2xvZ3k8L2tleXdvcmQ+PC9rZXl3b3Jkcz48ZGF0
ZXM+PHllYXI+MjAwNTwveWVhcj48cHViLWRhdGVzPjxkYXRlPkRlYyA5PC9kYXRlPjwvcHViLWRh
dGVzPjwvZGF0ZXM+PGlzYm4+MDAyMS05MjU4IChQcmludCkmI3hEOzAwMjEtOTI1OCAoTGlua2lu
Zyk8L2lzYm4+PGFjY2Vzc2lvbi1udW0+MTYyMDc3MDU8L2FjY2Vzc2lvbi1udW0+PHVybHM+PHJl
bGF0ZWQtdXJscz48dXJsPmh0dHBzOi8vd3d3Lm5jYmkubmxtLm5paC5nb3YvcHVibWVkLzE2MjA3
NzA1PC91cmw+PC9yZWxhdGVkLXVybHM+PC91cmxzPjxlbGVjdHJvbmljLXJlc291cmNlLW51bT4x
MC4xMDc0L2piYy5NNTA5MzQ3MjAwPC9lbGVjdHJvbmljLXJlc291cmNlLW51bT48L3JlY29yZD48
L0NpdGU+PENpdGU+PEF1dGhvcj5aaG91PC9BdXRob3I+PFllYXI+MjAyMDwvWWVhcj48UmVjTnVt
PjEyNTE8L1JlY051bT48cmVjb3JkPjxyZWMtbnVtYmVyPjEyNTE8L3JlYy1udW1iZXI+PGZvcmVp
Z24ta2V5cz48a2V5IGFwcD0iRU4iIGRiLWlkPSJ2emVhOXhhNXdmZmRka2UwMjI1djJlejB3ZmV3
ZTUydmVkc3IiIHRpbWVzdGFtcD0iMTY3MDE5OTA1MSI+MTI1MTwva2V5PjwvZm9yZWlnbi1rZXlz
PjxyZWYtdHlwZSBuYW1lPSJKb3VybmFsIEFydGljbGUiPjE3PC9yZWYtdHlwZT48Y29udHJpYnV0
b3JzPjxhdXRob3JzPjxhdXRob3I+WmhvdSwgWS48L2F1dGhvcj48YXV0aG9yPkxpdSwgRi48L2F1
dGhvcj48YXV0aG9yPlh1LCBRLjwvYXV0aG9yPjxhdXRob3I+WWFuZywgQi48L2F1dGhvcj48YXV0
aG9yPkxpLCBYLjwvYXV0aG9yPjxhdXRob3I+SmlhbmcsIFMuPC9hdXRob3I+PGF1dGhvcj5IdSwg
TC48L2F1dGhvcj48YXV0aG9yPlpoYW5nLCBYLjwvYXV0aG9yPjxhdXRob3I+Wmh1LCBMLjwvYXV0
aG9yPjxhdXRob3I+TGksIFEuPC9hdXRob3I+PGF1dGhvcj5aaHUsIFguPC9hdXRob3I+PGF1dGhv
cj5TaGFvLCBILjwvYXV0aG9yPjxhdXRob3I+RGFpLCBNLjwvYXV0aG9yPjxhdXRob3I+U2hlbiwg
WS48L2F1dGhvcj48YXV0aG9yPk5pLCBCLjwvYXV0aG9yPjxhdXRob3I+V2FuZywgUy48L2F1dGhv
cj48YXV0aG9yPlpoYW5nLCBaLjwvYXV0aG9yPjxhdXRob3I+VGVuZywgWS48L2F1dGhvcj48L2F1
dGhvcnM+PC9jb250cmlidXRvcnM+PGF1dGgtYWRkcmVzcz5EZXBhcnRtZW50IG9mIEd5bmVjb2xv
Z3kgYW5kIE9ic3RldHJpY3MsIFNoYW5naGFpIEppYW8gVG9uZyBVbml2ZXJzaXR5IEFmZmlsaWF0
ZWQgU2l4dGggUGVvcGxlJmFwb3M7cyBIb3NwaXRhbCwgNjAwIFlpc2hhbiBSb2FkLCBTaGFuZ2hh
aSwgMjAwMjMzLCBQUiBDaGluYS4mI3hEO0RlcGFydG1lbnQgb2YgR3luZWNvbG9neSBhbmQgT2Jz
dGV0cmljcywgU2hhbmdoYWkgRWlnaHRoIFBlb3BsZSZhcG9zO3MgSG9zcGl0YWwsIEFmZmlsaWF0
ZWQgdG8gSmlhbmdzdSBVbml2ZXJzaXR5LCBTaGFuZ2hhaSwgMjAwMjMzLCBQUiBDaGluYS4mI3hE
O0dsb2JhbCBDbGluaWNhbCBNZWRpY2FsIEFmZmFpcnMgKEdDTUEpLCBTaGFuZ2hhaSBIZW5saXVz
IEJpb3RlY2gsIEluYy4gNy9GLCBJbm5vdiBUb3dlciwgWm9uZSBBLCBOby4xODAxIEhvbmdNZWkg
UmQuIFh1aHVpIERpc3RyaWN0LCBTaGFuZ2hhaSwgMjAwMjMzLCBQUiBDaGluYS4mI3hEO1N0YXRl
IEtleSBMYWJvcmF0b3J5IGZvciBPbmNvZ2VuZXMgYW5kIFJlbGF0ZWQgR2VuZXMsIFNoYW5naGFp
IENhbmNlciBJbnN0aXR1dGUsIFNoYW5naGFpIEppYW8gVG9uZyBVbml2ZXJzaXR5LCBTaGFuZ2hh
aSwgUFIgQ2hpbmEuJiN4RDtDZW50ZXIgb2YgUmVwcm9kdWN0aXZlIE1lZGljaW5lLCBTaGFuZ2hh
aSBKaWFvIFRvbmcgVW5pdmVyc2l0eSBBZmZpbGlhdGVkIFNpeHRoIFBlb3BsZSZhcG9zO3MgSG9z
cGl0YWwsIDYwMCBZaXNoYW4gUm9hZCwgU2hhbmdoYWksIDIwMDIzMywgUFIgQ2hpbmEuJiN4RDtE
ZXBhcnRtZW50IG9mIEd5bmVjb2xvZ2ljIE9uY29sb2d5LCBIdW5hbiBDYW5jZXIgSG9zcGl0YWws
IFRoZSBBZmZpbGlhdGVkIENhbmNlciBIb3NwaXRhbCBvZiBYaWFuZ3lhIFNjaG9vbCBvZiBNZWRp
Y2luZSwgQ2VudHJhbCBTb3V0aCBVbml2ZXJzaXR5LCBDaGFuZ3NoYSwgUFIgQ2hpbmEuJiN4RDtE
ZXBhcnRtZW50IG9mIE9ydGhvcGVkaWNzLCBTaGFuZ2hhaSBFYXN0IEhvc3BpdGFsLCBTY2hvb2wg
b2YgTWVkaWNpbmUsIFNoYW5naGFpIFRvbmdqaSBVbml2ZXJzaXR5LCBTaGFuZ2hhaSwgMjAwMTIw
LCBQUiBDaGluYS4mI3hEO0RlcGFydG1lbnQgb2YgR2FzdHJvaW50ZXN0aW5hbCBTdXJnZXJ5LCBS
ZW4gSmkgSG9zcGl0YWwsIFNjaG9vbCBvZiBNZWRpY2luZSwgU2hhbmdoYWkgSmlhbyBUb25nIFVu
aXZlcnNpdHksIFNoYW5naGFpLCAyMDAyMTcsIFBSIENoaW5hLiYjeEQ7SmFjb2JpIG1lZGljYWwg
Y2VudGVyLCBicm9ueCwgTmV3IFlvcmssIE5ZLCAxMDQ2MSwgVVNBLiYjeEQ7U3RhdGUgS2V5IExh
Ym9yYXRvcnkgZm9yIE9uY29nZW5lcyBhbmQgUmVsYXRlZCBHZW5lcywgU2hhbmdoYWkgQ2FuY2Vy
IEluc3RpdHV0ZSwgU2hhbmdoYWkgSmlhbyBUb25nIFVuaXZlcnNpdHksIFNoYW5naGFpLCBQUiBD
aGluYS4genpoYW5nQHNoc2NpLm9yZy4mI3hEO0RlcGFydG1lbnQgb2YgR3luZWNvbG9neSBhbmQg
T2JzdGV0cmljcywgU2hhbmdoYWkgSmlhbyBUb25nIFVuaXZlcnNpdHkgQWZmaWxpYXRlZCBTaXh0
aCBQZW9wbGUmYXBvcztzIEhvc3BpdGFsLCA2MDAgWWlzaGFuIFJvYWQsIFNoYW5naGFpLCAyMDAy
MzMsIFBSIENoaW5hLiB5Y3RlbmdAc2p0dS5lZHUuY24uJiN4RDtEZXBhcnRtZW50IG9mIEd5bmVj
b2xvZ3kgYW5kIE9ic3RldHJpY3MsIFNoYW5naGFpIEVpZ2h0aCBQZW9wbGUmYXBvcztzIEhvc3Bp
dGFsLCBBZmZpbGlhdGVkIHRvIEppYW5nc3UgVW5pdmVyc2l0eSwgU2hhbmdoYWksIDIwMDIzMywg
UFIgQ2hpbmEuIHljdGVuZ0BzanR1LmVkdS5jbi48L2F1dGgtYWRkcmVzcz48dGl0bGVzPjx0aXRs
ZT5JbmhpYml0aW5nIEltcG9ydGluIDQtbWVkaWF0ZWQgbnVjbGVhciBpbXBvcnQgb2YgQ0VCUEQg
ZW5oYW5jZXMgY2hlbW9zZW5zaXRpdml0eSBieSByZXByZXNzaW9uIG9mIFBSS0RDLWRyaXZlbiBE
TkEgZGFtYWdlIHJlcGFpciBpbiBjZXJ2aWNhbCBjYW5jZXI8L3RpdGxlPjxzZWNvbmRhcnktdGl0
bGU+T25jb2dlbmU8L3NlY29uZGFyeS10aXRsZT48L3RpdGxlcz48cGVyaW9kaWNhbD48ZnVsbC10
aXRsZT5PbmNvZ2VuZTwvZnVsbC10aXRsZT48L3BlcmlvZGljYWw+PHBhZ2VzPjU2MzMtNTY0ODwv
cGFnZXM+PHZvbHVtZT4zOTwvdm9sdW1lPjxudW1iZXI+MzQ8L251bWJlcj48ZWRpdGlvbj4yMDIw
LzA3LzE1PC9lZGl0aW9uPjxrZXl3b3Jkcz48a2V5d29yZD5BY3RpdmUgVHJhbnNwb3J0LCBDZWxs
IE51Y2xldXMvZ2VuZXRpY3M8L2tleXdvcmQ+PGtleXdvcmQ+QW5pbWFsczwva2V5d29yZD48a2V5
d29yZD5BbnRpbmVvcGxhc3RpYyBBZ2VudHMvcGhhcm1hY29sb2d5PC9rZXl3b3JkPjxrZXl3b3Jk
PkNDQUFULUVuaGFuY2VyLUJpbmRpbmcgUHJvdGVpbi1kZWx0YS8qZ2VuZXRpY3MvbWV0YWJvbGlz
bTwva2V5d29yZD48a2V5d29yZD5DZWxsIExpbmUsIFR1bW9yPC9rZXl3b3JkPjxrZXl3b3JkPkNo
cm9tb25lcy9waGFybWFjb2xvZ3k8L2tleXdvcmQ+PGtleXdvcmQ+Q2lzcGxhdGluLypwaGFybWFj
b2xvZ3k8L2tleXdvcmQ+PGtleXdvcmQ+RE5BIERhbWFnZTwva2V5d29yZD48a2V5d29yZD5ETkEg
UmVwYWlyLypkcnVnIGVmZmVjdHMvZ2VuZXRpY3M8L2tleXdvcmQ+PGtleXdvcmQ+RE5BLUFjdGl2
YXRlZCBQcm90ZWluIEtpbmFzZS9hbnRhZ29uaXN0cyAmYW1wOyBpbmhpYml0b3JzLypnZW5ldGlj
cy9tZXRhYm9saXNtPC9rZXl3b3JkPjxrZXl3b3JkPkRydWcgUmVzaXN0YW5jZSwgTmVvcGxhc20v
Z2VuZXRpY3M8L2tleXdvcmQ+PGtleXdvcmQ+RmVtYWxlPC9rZXl3b3JkPjxrZXl3b3JkPkdlbmUg
RXhwcmVzc2lvbiBSZWd1bGF0aW9uLCBOZW9wbGFzdGljPC9rZXl3b3JkPjxrZXl3b3JkPkhlTGEg
Q2VsbHM8L2tleXdvcmQ+PGtleXdvcmQ+SHVtYW5zPC9rZXl3b3JkPjxrZXl3b3JkPk1lbWJyYW5l
IFRyYW5zcG9ydCBQcm90ZWlucy8qZ2VuZXRpY3MvbWV0YWJvbGlzbTwva2V5d29yZD48a2V5d29y
ZD5NaWNlLCBOdWRlPC9rZXl3b3JkPjxrZXl3b3JkPk1vcnBob2xpbmVzL3BoYXJtYWNvbG9neTwv
a2V5d29yZD48a2V5d29yZD5STkEgSW50ZXJmZXJlbmNlPC9rZXl3b3JkPjxrZXl3b3JkPlV0ZXJp
bmUgQ2VydmljYWwgTmVvcGxhc21zLypnZW5ldGljcy9tZXRhYm9saXNtL3RoZXJhcHk8L2tleXdv
cmQ+PGtleXdvcmQ+WGVub2dyYWZ0IE1vZGVsIEFudGl0dW1vciBBc3NheXMvbWV0aG9kczwva2V5
d29yZD48L2tleXdvcmRzPjxkYXRlcz48eWVhcj4yMDIwPC95ZWFyPjxwdWItZGF0ZXM+PGRhdGU+
QXVnPC9kYXRlPjwvcHViLWRhdGVzPjwvZGF0ZXM+PGlzYm4+MTQ3Ni01NTk0IChFbGVjdHJvbmlj
KSYjeEQ7MDk1MC05MjMyIChQcmludCkmI3hEOzA5NTAtOTIzMiAoTGlua2luZyk8L2lzYm4+PGFj
Y2Vzc2lvbi1udW0+MzI2NjEzMjM8L2FjY2Vzc2lvbi1udW0+PHVybHM+PHJlbGF0ZWQtdXJscz48
dXJsPmh0dHBzOi8vd3d3Lm5jYmkubmxtLm5paC5nb3YvcHVibWVkLzMyNjYxMzIzPC91cmw+PC9y
ZWxhdGVkLXVybHM+PC91cmxzPjxjdXN0b20yPlBNQzc0NDEwMDc8L2N1c3RvbTI+PGVsZWN0cm9u
aWMtcmVzb3VyY2UtbnVtPjEwLjEwMzgvczQxMzg4LTAyMC0xMzg0LTM8L2VsZWN0cm9uaWMtcmVz
b3VyY2UtbnVtPjwvcmVjb3JkPjwvQ2l0ZT48L0VuZE5vdGU+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XYW5nPC9BdXRob3I+PFllYXI+MjAxMDwvWWVhcj48UmVj
TnVtPjEyNTI8L1JlY051bT48RGlzcGxheVRleHQ+PHN0eWxlIGZhY2U9InN1cGVyc2NyaXB0Ij4z
LTU8L3N0eWxlPjwvRGlzcGxheVRleHQ+PHJlY29yZD48cmVjLW51bWJlcj4xMjUyPC9yZWMtbnVt
YmVyPjxmb3JlaWduLWtleXM+PGtleSBhcHA9IkVOIiBkYi1pZD0idnplYTl4YTV3ZmZkZGtlMDIy
NXYyZXowd2Zld2U1MnZlZHNyIiB0aW1lc3RhbXA9IjE2NzAxOTkwNjYiPjEyNTI8L2tleT48L2Zv
cmVpZ24ta2V5cz48cmVmLXR5cGUgbmFtZT0iSm91cm5hbCBBcnRpY2xlIj4xNzwvcmVmLXR5cGU+
PGNvbnRyaWJ1dG9ycz48YXV0aG9ycz48YXV0aG9yPldhbmcsIEouPC9hdXRob3I+PGF1dGhvcj5T
YXJrYXIsIFQuIFIuPC9hdXRob3I+PGF1dGhvcj5aaG91LCBNLjwvYXV0aG9yPjxhdXRob3I+U2hh
cmFuLCBTLjwvYXV0aG9yPjxhdXRob3I+Uml0dCwgRC4gQS48L2F1dGhvcj48YXV0aG9yPlZlZW5z
dHJhLCBULiBELjwvYXV0aG9yPjxhdXRob3I+TW9ycmlzb24sIEQuIEsuPC9hdXRob3I+PGF1dGhv
cj5IdWFuZywgQS4gTS48L2F1dGhvcj48YXV0aG9yPlN0ZXJuZWNrLCBFLjwvYXV0aG9yPjwvYXV0
aG9ycz48L2NvbnRyaWJ1dG9ycz48YXV0aC1hZGRyZXNzPkxhYm9yYXRvcnkgb2YgQ2VsbCBhbmQg
RGV2ZWxvcG1lbnRhbCBTaWduYWxpbmcsIENlbnRlciBmb3IgQ2FuY2VyIFJlc2VhcmNoLCBOYXRp
b25hbCBDYW5jZXIgSW5zdGl0dXRlIGF0IEZyZWRlcmljaywgRnJlZGVyaWNrLCBNRCAyMTcwMiwg
VVNBLjwvYXV0aC1hZGRyZXNzPjx0aXRsZXM+PHRpdGxlPkNDQUFUL2VuaGFuY2VyIGJpbmRpbmcg
cHJvdGVpbiBkZWx0YSAoQy9FQlBkZWx0YSwgQ0VCUEQpLW1lZGlhdGVkIG51Y2xlYXIgaW1wb3J0
IG9mIEZBTkNEMiBieSBJUE80IGF1Z21lbnRzIGNlbGx1bGFyIHJlc3BvbnNlIHRvIEROQSBkYW1h
Z2U8L3RpdGxlPjxzZWNvbmRhcnktdGl0bGU+UHJvYyBOYXRsIEFjYWQgU2NpIFUgUyBBPC9zZWNv
bmRhcnktdGl0bGU+PC90aXRsZXM+PHBlcmlvZGljYWw+PGZ1bGwtdGl0bGU+UHJvYyBOYXRsIEFj
YWQgU2NpIFUgUyBBPC9mdWxsLXRpdGxlPjwvcGVyaW9kaWNhbD48cGFnZXM+MTYxMzEtNjwvcGFn
ZXM+PHZvbHVtZT4xMDc8L3ZvbHVtZT48bnVtYmVyPjM3PC9udW1iZXI+PGVkaXRpb24+MjAxMC8w
OS8wMjwvZWRpdGlvbj48a2V5d29yZHM+PGtleXdvcmQ+QWN0aXZlIFRyYW5zcG9ydCwgQ2VsbCBO
dWNsZXVzPC9rZXl3b3JkPjxrZXl3b3JkPkFuaW1hbHM8L2tleXdvcmQ+PGtleXdvcmQ+Q0NBQVQt
RW5oYW5jZXItQmluZGluZyBQcm90ZWluLWRlbHRhL2RlZmljaWVuY3kvZ2VuZXRpY3MvKm1ldGFi
b2xpc208L2tleXdvcmQ+PGtleXdvcmQ+Q2VsbCBMaW5lPC9rZXl3b3JkPjxrZXl3b3JkPkNlbGwg
U3Vydml2YWw8L2tleXdvcmQ+PGtleXdvcmQ+KkROQSBEYW1hZ2U8L2tleXdvcmQ+PGtleXdvcmQ+
RmFuY29uaSBBbmVtaWEgQ29tcGxlbWVudGF0aW9uIEdyb3VwIEQyIFByb3RlaW4vKm1ldGFib2xp
c208L2tleXdvcmQ+PGtleXdvcmQ+SHVtYW5zPC9rZXl3b3JkPjxrZXl3b3JkPkthcnlvcGhlcmlu
cy8qbWV0YWJvbGlzbTwva2V5d29yZD48a2V5d29yZD5NZW1icmFuZSBUcmFuc3BvcnQgUHJvdGVp
bnMvKm1ldGFib2xpc208L2tleXdvcmQ+PGtleXdvcmQ+TWljZTwva2V5d29yZD48a2V5d29yZD5N
aWNlLCBLbm9ja291dDwva2V5d29yZD48a2V5d29yZD5Qcm90ZWluIEJpbmRpbmc8L2tleXdvcmQ+
PGtleXdvcmQ+VWJpcXVpdGluYXRpb248L2tleXdvcmQ+PC9rZXl3b3Jkcz48ZGF0ZXM+PHllYXI+
MjAxMDwveWVhcj48cHViLWRhdGVzPjxkYXRlPlNlcCAxNDwvZGF0ZT48L3B1Yi1kYXRlcz48L2Rh
dGVzPjxpc2JuPjEwOTEtNjQ5MCAoRWxlY3Ryb25pYykmI3hEOzAwMjctODQyNCAoUHJpbnQpJiN4
RDswMDI3LTg0MjQgKExpbmtpbmcpPC9pc2JuPjxhY2Nlc3Npb24tbnVtPjIwODA1NTA5PC9hY2Nl
c3Npb24tbnVtPjx1cmxzPjxyZWxhdGVkLXVybHM+PHVybD5odHRwczovL3d3dy5uY2JpLm5sbS5u
aWguZ292L3B1Ym1lZC8yMDgwNTUwOTwvdXJsPjwvcmVsYXRlZC11cmxzPjwvdXJscz48Y3VzdG9t
Mj5QTUMyOTQxMjY1PC9jdXN0b20yPjxlbGVjdHJvbmljLXJlc291cmNlLW51bT4xMC4xMDczL3Bu
YXMuMTAwMjYwMzEwNzwvZWxlY3Ryb25pYy1yZXNvdXJjZS1udW0+PC9yZWNvcmQ+PC9DaXRlPjxD
aXRlPjxBdXRob3I+TWl5YXVjaGk8L0F1dGhvcj48WWVhcj4yMDA1PC9ZZWFyPjxSZWNOdW0+MTI1
MDwvUmVjTnVtPjxyZWNvcmQ+PHJlYy1udW1iZXI+MTI1MDwvcmVjLW51bWJlcj48Zm9yZWlnbi1r
ZXlzPjxrZXkgYXBwPSJFTiIgZGItaWQ9InZ6ZWE5eGE1d2ZmZGRrZTAyMjV2MmV6MHdmZXdlNTJ2
ZWRzciIgdGltZXN0YW1wPSIxNjcwMTk5MDI2Ij4xMjUwPC9rZXk+PC9mb3JlaWduLWtleXM+PHJl
Zi10eXBlIG5hbWU9IkpvdXJuYWwgQXJ0aWNsZSI+MTc8L3JlZi10eXBlPjxjb250cmlidXRvcnM+
PGF1dGhvcnM+PGF1dGhvcj5NaXlhdWNoaSwgWS48L2F1dGhvcj48YXV0aG9yPk1pY2hpZ2FtaSwg
VC48L2F1dGhvcj48YXV0aG9yPlNha2FndWNoaSwgTi48L2F1dGhvcj48YXV0aG9yPlNla2ltb3Rv
LCBULjwvYXV0aG9yPjxhdXRob3I+WW9uZWRhLCBZLjwvYXV0aG9yPjxhdXRob3I+UGlrZSwgSi4g
Vy48L2F1dGhvcj48YXV0aG9yPllhbWFnYXRhLCBNLjwvYXV0aG9yPjxhdXRob3I+T3pvbm8sIEsu
PC9hdXRob3I+PC9hdXRob3JzPjwvY29udHJpYnV0b3JzPjxhdXRoLWFkZHJlc3M+RGVwYXJ0bWVu
dCBvZiBFbnZpcm9ubWVudGFsIE1lZGljaW5lLCBPc2FrYSBNZWRpY2FsIENlbnRlciBhbmQgUmVz
ZWFyY2ggSW5zdGl0dXRlIGZvciBNYXRlcm5hbCBhbmQgQ2hpbGQgSGVhbHRoLCA4NDAgTXVyb2Rv
LWNobywgSXp1bWksIE9zYWthIDU5NC0xMTAxLCBKYXBhbi48L2F1dGgtYWRkcmVzcz48dGl0bGVz
Pjx0aXRsZT5JbXBvcnRpbiA0IGlzIHJlc3BvbnNpYmxlIGZvciBsaWdhbmQtaW5kZXBlbmRlbnQg
bnVjbGVhciB0cmFuc2xvY2F0aW9uIG9mIHZpdGFtaW4gRCByZWNlcHRvcjwvdGl0bGU+PHNlY29u
ZGFyeS10aXRsZT5KIEJpb2wgQ2hlbTwvc2Vjb25kYXJ5LXRpdGxlPjwvdGl0bGVzPjxwZXJpb2Rp
Y2FsPjxmdWxsLXRpdGxlPkogQmlvbCBDaGVtPC9mdWxsLXRpdGxlPjxhYmJyLTE+VGhlIEpvdXJu
YWwgb2YgYmlvbG9naWNhbCBjaGVtaXN0cnk8L2FiYnItMT48L3BlcmlvZGljYWw+PHBhZ2VzPjQw
OTAxLTg8L3BhZ2VzPjx2b2x1bWU+MjgwPC92b2x1bWU+PG51bWJlcj40OTwvbnVtYmVyPjxlZGl0
aW9uPjIwMDUvMTAvMDc8L2VkaXRpb24+PGtleXdvcmRzPjxrZXl3b3JkPkFuaW1hbHM8L2tleXdv
cmQ+PGtleXdvcmQ+QmluZGluZyBTaXRlczwva2V5d29yZD48a2V5d29yZD5CaW9sb2dpY2FsIFRy
YW5zcG9ydDwva2V5d29yZD48a2V5d29yZD5DT1MgQ2VsbHM8L2tleXdvcmQ+PGtleXdvcmQ+Q2Vs
bCBOdWNsZXVzLyptZXRhYm9saXNtPC9rZXl3b3JkPjxrZXl3b3JkPkNobG9yb2NlYnVzIGFldGhp
b3BzPC9rZXl3b3JkPjxrZXl3b3JkPkROQS9tZXRhYm9saXNtPC9rZXl3b3JkPjxrZXl3b3JkPkZs
dW9yZXNjZW50IEFudGlib2R5IFRlY2huaXF1ZTwva2V5d29yZD48a2V5d29yZD5HbHV0YXRoaW9u
ZSBUcmFuc2ZlcmFzZS9nZW5ldGljczwva2V5d29yZD48a2V5d29yZD5IZUxhIENlbGxzPC9rZXl3
b3JkPjxrZXl3b3JkPkh1bWFuczwva2V5d29yZD48a2V5d29yZD5Nb2RlbHMsIFN0YXRpc3RpY2Fs
PC9rZXl3b3JkPjxrZXl3b3JkPk11dGFnZW5lc2lzPC9rZXl3b3JkPjxrZXl3b3JkPlBlcHRpZGUg
RnJhZ21lbnRzL2NoZW1pc3RyeS9nZW5ldGljcy9tZXRhYm9saXNtPC9rZXl3b3JkPjxrZXl3b3Jk
PlJlY2VwdG9ycywgQ2FsY2l0cmlvbC9nZW5ldGljcy8qbWV0YWJvbGlzbTwva2V5d29yZD48a2V5
d29yZD5SZWNvbWJpbmFudCBGdXNpb24gUHJvdGVpbnM8L2tleXdvcmQ+PGtleXdvcmQ+UmVjb21i
aW5hbnQgUHJvdGVpbnM8L2tleXdvcmQ+PGtleXdvcmQ+U2FjY2hhcm9teWNlcyBjZXJldmlzaWFl
PC9rZXl3b3JkPjxrZXl3b3JkPlRyYW5zZmVjdGlvbjwva2V5d29yZD48a2V5d29yZD5Ud28tSHli
cmlkIFN5c3RlbSBUZWNobmlxdWVzPC9rZXl3b3JkPjxrZXl3b3JkPmFscGhhIEthcnlvcGhlcmlu
cy9jaGVtaXN0cnkvZ2VuZXRpY3MvKnBoeXNpb2xvZ3k8L2tleXdvcmQ+PC9rZXl3b3Jkcz48ZGF0
ZXM+PHllYXI+MjAwNTwveWVhcj48cHViLWRhdGVzPjxkYXRlPkRlYyA5PC9kYXRlPjwvcHViLWRh
dGVzPjwvZGF0ZXM+PGlzYm4+MDAyMS05MjU4IChQcmludCkmI3hEOzAwMjEtOTI1OCAoTGlua2lu
Zyk8L2lzYm4+PGFjY2Vzc2lvbi1udW0+MTYyMDc3MDU8L2FjY2Vzc2lvbi1udW0+PHVybHM+PHJl
bGF0ZWQtdXJscz48dXJsPmh0dHBzOi8vd3d3Lm5jYmkubmxtLm5paC5nb3YvcHVibWVkLzE2MjA3
NzA1PC91cmw+PC9yZWxhdGVkLXVybHM+PC91cmxzPjxlbGVjdHJvbmljLXJlc291cmNlLW51bT4x
MC4xMDc0L2piYy5NNTA5MzQ3MjAwPC9lbGVjdHJvbmljLXJlc291cmNlLW51bT48L3JlY29yZD48
L0NpdGU+PENpdGU+PEF1dGhvcj5aaG91PC9BdXRob3I+PFllYXI+MjAyMDwvWWVhcj48UmVjTnVt
PjEyNTE8L1JlY051bT48cmVjb3JkPjxyZWMtbnVtYmVyPjEyNTE8L3JlYy1udW1iZXI+PGZvcmVp
Z24ta2V5cz48a2V5IGFwcD0iRU4iIGRiLWlkPSJ2emVhOXhhNXdmZmRka2UwMjI1djJlejB3ZmV3
ZTUydmVkc3IiIHRpbWVzdGFtcD0iMTY3MDE5OTA1MSI+MTI1MTwva2V5PjwvZm9yZWlnbi1rZXlz
PjxyZWYtdHlwZSBuYW1lPSJKb3VybmFsIEFydGljbGUiPjE3PC9yZWYtdHlwZT48Y29udHJpYnV0
b3JzPjxhdXRob3JzPjxhdXRob3I+WmhvdSwgWS48L2F1dGhvcj48YXV0aG9yPkxpdSwgRi48L2F1
dGhvcj48YXV0aG9yPlh1LCBRLjwvYXV0aG9yPjxhdXRob3I+WWFuZywgQi48L2F1dGhvcj48YXV0
aG9yPkxpLCBYLjwvYXV0aG9yPjxhdXRob3I+SmlhbmcsIFMuPC9hdXRob3I+PGF1dGhvcj5IdSwg
TC48L2F1dGhvcj48YXV0aG9yPlpoYW5nLCBYLjwvYXV0aG9yPjxhdXRob3I+Wmh1LCBMLjwvYXV0
aG9yPjxhdXRob3I+TGksIFEuPC9hdXRob3I+PGF1dGhvcj5aaHUsIFguPC9hdXRob3I+PGF1dGhv
cj5TaGFvLCBILjwvYXV0aG9yPjxhdXRob3I+RGFpLCBNLjwvYXV0aG9yPjxhdXRob3I+U2hlbiwg
WS48L2F1dGhvcj48YXV0aG9yPk5pLCBCLjwvYXV0aG9yPjxhdXRob3I+V2FuZywgUy48L2F1dGhv
cj48YXV0aG9yPlpoYW5nLCBaLjwvYXV0aG9yPjxhdXRob3I+VGVuZywgWS48L2F1dGhvcj48L2F1
dGhvcnM+PC9jb250cmlidXRvcnM+PGF1dGgtYWRkcmVzcz5EZXBhcnRtZW50IG9mIEd5bmVjb2xv
Z3kgYW5kIE9ic3RldHJpY3MsIFNoYW5naGFpIEppYW8gVG9uZyBVbml2ZXJzaXR5IEFmZmlsaWF0
ZWQgU2l4dGggUGVvcGxlJmFwb3M7cyBIb3NwaXRhbCwgNjAwIFlpc2hhbiBSb2FkLCBTaGFuZ2hh
aSwgMjAwMjMzLCBQUiBDaGluYS4mI3hEO0RlcGFydG1lbnQgb2YgR3luZWNvbG9neSBhbmQgT2Jz
dGV0cmljcywgU2hhbmdoYWkgRWlnaHRoIFBlb3BsZSZhcG9zO3MgSG9zcGl0YWwsIEFmZmlsaWF0
ZWQgdG8gSmlhbmdzdSBVbml2ZXJzaXR5LCBTaGFuZ2hhaSwgMjAwMjMzLCBQUiBDaGluYS4mI3hE
O0dsb2JhbCBDbGluaWNhbCBNZWRpY2FsIEFmZmFpcnMgKEdDTUEpLCBTaGFuZ2hhaSBIZW5saXVz
IEJpb3RlY2gsIEluYy4gNy9GLCBJbm5vdiBUb3dlciwgWm9uZSBBLCBOby4xODAxIEhvbmdNZWkg
UmQuIFh1aHVpIERpc3RyaWN0LCBTaGFuZ2hhaSwgMjAwMjMzLCBQUiBDaGluYS4mI3hEO1N0YXRl
IEtleSBMYWJvcmF0b3J5IGZvciBPbmNvZ2VuZXMgYW5kIFJlbGF0ZWQgR2VuZXMsIFNoYW5naGFp
IENhbmNlciBJbnN0aXR1dGUsIFNoYW5naGFpIEppYW8gVG9uZyBVbml2ZXJzaXR5LCBTaGFuZ2hh
aSwgUFIgQ2hpbmEuJiN4RDtDZW50ZXIgb2YgUmVwcm9kdWN0aXZlIE1lZGljaW5lLCBTaGFuZ2hh
aSBKaWFvIFRvbmcgVW5pdmVyc2l0eSBBZmZpbGlhdGVkIFNpeHRoIFBlb3BsZSZhcG9zO3MgSG9z
cGl0YWwsIDYwMCBZaXNoYW4gUm9hZCwgU2hhbmdoYWksIDIwMDIzMywgUFIgQ2hpbmEuJiN4RDtE
ZXBhcnRtZW50IG9mIEd5bmVjb2xvZ2ljIE9uY29sb2d5LCBIdW5hbiBDYW5jZXIgSG9zcGl0YWws
IFRoZSBBZmZpbGlhdGVkIENhbmNlciBIb3NwaXRhbCBvZiBYaWFuZ3lhIFNjaG9vbCBvZiBNZWRp
Y2luZSwgQ2VudHJhbCBTb3V0aCBVbml2ZXJzaXR5LCBDaGFuZ3NoYSwgUFIgQ2hpbmEuJiN4RDtE
ZXBhcnRtZW50IG9mIE9ydGhvcGVkaWNzLCBTaGFuZ2hhaSBFYXN0IEhvc3BpdGFsLCBTY2hvb2wg
b2YgTWVkaWNpbmUsIFNoYW5naGFpIFRvbmdqaSBVbml2ZXJzaXR5LCBTaGFuZ2hhaSwgMjAwMTIw
LCBQUiBDaGluYS4mI3hEO0RlcGFydG1lbnQgb2YgR2FzdHJvaW50ZXN0aW5hbCBTdXJnZXJ5LCBS
ZW4gSmkgSG9zcGl0YWwsIFNjaG9vbCBvZiBNZWRpY2luZSwgU2hhbmdoYWkgSmlhbyBUb25nIFVu
aXZlcnNpdHksIFNoYW5naGFpLCAyMDAyMTcsIFBSIENoaW5hLiYjeEQ7SmFjb2JpIG1lZGljYWwg
Y2VudGVyLCBicm9ueCwgTmV3IFlvcmssIE5ZLCAxMDQ2MSwgVVNBLiYjeEQ7U3RhdGUgS2V5IExh
Ym9yYXRvcnkgZm9yIE9uY29nZW5lcyBhbmQgUmVsYXRlZCBHZW5lcywgU2hhbmdoYWkgQ2FuY2Vy
IEluc3RpdHV0ZSwgU2hhbmdoYWkgSmlhbyBUb25nIFVuaXZlcnNpdHksIFNoYW5naGFpLCBQUiBD
aGluYS4genpoYW5nQHNoc2NpLm9yZy4mI3hEO0RlcGFydG1lbnQgb2YgR3luZWNvbG9neSBhbmQg
T2JzdGV0cmljcywgU2hhbmdoYWkgSmlhbyBUb25nIFVuaXZlcnNpdHkgQWZmaWxpYXRlZCBTaXh0
aCBQZW9wbGUmYXBvcztzIEhvc3BpdGFsLCA2MDAgWWlzaGFuIFJvYWQsIFNoYW5naGFpLCAyMDAy
MzMsIFBSIENoaW5hLiB5Y3RlbmdAc2p0dS5lZHUuY24uJiN4RDtEZXBhcnRtZW50IG9mIEd5bmVj
b2xvZ3kgYW5kIE9ic3RldHJpY3MsIFNoYW5naGFpIEVpZ2h0aCBQZW9wbGUmYXBvcztzIEhvc3Bp
dGFsLCBBZmZpbGlhdGVkIHRvIEppYW5nc3UgVW5pdmVyc2l0eSwgU2hhbmdoYWksIDIwMDIzMywg
UFIgQ2hpbmEuIHljdGVuZ0BzanR1LmVkdS5jbi48L2F1dGgtYWRkcmVzcz48dGl0bGVzPjx0aXRs
ZT5JbmhpYml0aW5nIEltcG9ydGluIDQtbWVkaWF0ZWQgbnVjbGVhciBpbXBvcnQgb2YgQ0VCUEQg
ZW5oYW5jZXMgY2hlbW9zZW5zaXRpdml0eSBieSByZXByZXNzaW9uIG9mIFBSS0RDLWRyaXZlbiBE
TkEgZGFtYWdlIHJlcGFpciBpbiBjZXJ2aWNhbCBjYW5jZXI8L3RpdGxlPjxzZWNvbmRhcnktdGl0
bGU+T25jb2dlbmU8L3NlY29uZGFyeS10aXRsZT48L3RpdGxlcz48cGVyaW9kaWNhbD48ZnVsbC10
aXRsZT5PbmNvZ2VuZTwvZnVsbC10aXRsZT48L3BlcmlvZGljYWw+PHBhZ2VzPjU2MzMtNTY0ODwv
cGFnZXM+PHZvbHVtZT4zOTwvdm9sdW1lPjxudW1iZXI+MzQ8L251bWJlcj48ZWRpdGlvbj4yMDIw
LzA3LzE1PC9lZGl0aW9uPjxrZXl3b3Jkcz48a2V5d29yZD5BY3RpdmUgVHJhbnNwb3J0LCBDZWxs
IE51Y2xldXMvZ2VuZXRpY3M8L2tleXdvcmQ+PGtleXdvcmQ+QW5pbWFsczwva2V5d29yZD48a2V5
d29yZD5BbnRpbmVvcGxhc3RpYyBBZ2VudHMvcGhhcm1hY29sb2d5PC9rZXl3b3JkPjxrZXl3b3Jk
PkNDQUFULUVuaGFuY2VyLUJpbmRpbmcgUHJvdGVpbi1kZWx0YS8qZ2VuZXRpY3MvbWV0YWJvbGlz
bTwva2V5d29yZD48a2V5d29yZD5DZWxsIExpbmUsIFR1bW9yPC9rZXl3b3JkPjxrZXl3b3JkPkNo
cm9tb25lcy9waGFybWFjb2xvZ3k8L2tleXdvcmQ+PGtleXdvcmQ+Q2lzcGxhdGluLypwaGFybWFj
b2xvZ3k8L2tleXdvcmQ+PGtleXdvcmQ+RE5BIERhbWFnZTwva2V5d29yZD48a2V5d29yZD5ETkEg
UmVwYWlyLypkcnVnIGVmZmVjdHMvZ2VuZXRpY3M8L2tleXdvcmQ+PGtleXdvcmQ+RE5BLUFjdGl2
YXRlZCBQcm90ZWluIEtpbmFzZS9hbnRhZ29uaXN0cyAmYW1wOyBpbmhpYml0b3JzLypnZW5ldGlj
cy9tZXRhYm9saXNtPC9rZXl3b3JkPjxrZXl3b3JkPkRydWcgUmVzaXN0YW5jZSwgTmVvcGxhc20v
Z2VuZXRpY3M8L2tleXdvcmQ+PGtleXdvcmQ+RmVtYWxlPC9rZXl3b3JkPjxrZXl3b3JkPkdlbmUg
RXhwcmVzc2lvbiBSZWd1bGF0aW9uLCBOZW9wbGFzdGljPC9rZXl3b3JkPjxrZXl3b3JkPkhlTGEg
Q2VsbHM8L2tleXdvcmQ+PGtleXdvcmQ+SHVtYW5zPC9rZXl3b3JkPjxrZXl3b3JkPk1lbWJyYW5l
IFRyYW5zcG9ydCBQcm90ZWlucy8qZ2VuZXRpY3MvbWV0YWJvbGlzbTwva2V5d29yZD48a2V5d29y
ZD5NaWNlLCBOdWRlPC9rZXl3b3JkPjxrZXl3b3JkPk1vcnBob2xpbmVzL3BoYXJtYWNvbG9neTwv
a2V5d29yZD48a2V5d29yZD5STkEgSW50ZXJmZXJlbmNlPC9rZXl3b3JkPjxrZXl3b3JkPlV0ZXJp
bmUgQ2VydmljYWwgTmVvcGxhc21zLypnZW5ldGljcy9tZXRhYm9saXNtL3RoZXJhcHk8L2tleXdv
cmQ+PGtleXdvcmQ+WGVub2dyYWZ0IE1vZGVsIEFudGl0dW1vciBBc3NheXMvbWV0aG9kczwva2V5
d29yZD48L2tleXdvcmRzPjxkYXRlcz48eWVhcj4yMDIwPC95ZWFyPjxwdWItZGF0ZXM+PGRhdGU+
QXVnPC9kYXRlPjwvcHViLWRhdGVzPjwvZGF0ZXM+PGlzYm4+MTQ3Ni01NTk0IChFbGVjdHJvbmlj
KSYjeEQ7MDk1MC05MjMyIChQcmludCkmI3hEOzA5NTAtOTIzMiAoTGlua2luZyk8L2lzYm4+PGFj
Y2Vzc2lvbi1udW0+MzI2NjEzMjM8L2FjY2Vzc2lvbi1udW0+PHVybHM+PHJlbGF0ZWQtdXJscz48
dXJsPmh0dHBzOi8vd3d3Lm5jYmkubmxtLm5paC5nb3YvcHVibWVkLzMyNjYxMzIzPC91cmw+PC9y
ZWxhdGVkLXVybHM+PC91cmxzPjxjdXN0b20yPlBNQzc0NDEwMDc8L2N1c3RvbTI+PGVsZWN0cm9u
aWMtcmVzb3VyY2UtbnVtPjEwLjEwMzgvczQxMzg4LTAyMC0xMzg0LTM8L2VsZWN0cm9uaWMtcmVz
b3VyY2UtbnVtPjwvcmVjb3JkPjwvQ2l0ZT48L0VuZE5vdGU+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3-5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Many IPO4 cargoes are involved in DNA metabolism and chromosome organization.</w:t>
      </w:r>
      <w:r>
        <w:rPr>
          <w:rFonts w:ascii="Times New Roman" w:hAnsi="Times New Roman" w:cs="Times New Roman"/>
        </w:rPr>
        <w:fldChar w:fldCharType="begin"/>
      </w:r>
      <w:r w:rsidR="00885AF6">
        <w:rPr>
          <w:rFonts w:ascii="Times New Roman" w:hAnsi="Times New Roman" w:cs="Times New Roman"/>
        </w:rPr>
        <w:instrText xml:space="preserve"> ADDIN EN.CITE &lt;EndNote&gt;&lt;Cite&gt;&lt;Author&gt;Kimura&lt;/Author&gt;&lt;Year&gt;2017&lt;/Year&gt;&lt;RecNum&gt;1185&lt;/RecNum&gt;&lt;DisplayText&gt;&lt;style face="superscript"&gt;6&lt;/style&gt;&lt;/DisplayText&gt;&lt;record&gt;&lt;rec-number&gt;1185&lt;/rec-number&gt;&lt;foreign-keys&gt;&lt;key app="EN" db-id="vzea9xa5wffddke0225v2ez0wfewe52vedsr" timestamp="1670197973"&gt;1185&lt;/key&gt;&lt;/foreign-keys&gt;&lt;ref-type name="Journal Article"&gt;17&lt;/ref-type&gt;&lt;contributors&gt;&lt;authors&gt;&lt;author&gt;Kimura, M.&lt;/author&gt;&lt;author&gt;Morinaka, Y.&lt;/author&gt;&lt;author&gt;Imai, K.&lt;/author&gt;&lt;author&gt;Kose, S.&lt;/author&gt;&lt;author&gt;Horton, P.&lt;/author&gt;&lt;author&gt;Imamoto, N.&lt;/author&gt;&lt;/authors&gt;&lt;/contributors&gt;&lt;auth-address&gt;Cellular Dynamics Laboratory, RIKEN, Wako, Japan.&amp;#xD;Artificial Intelligence Research Center, National Institute of Advanced Industrial Science and Technology, Tokyo, Japan.&amp;#xD;Biotechnology Research Institute for Drug Discovery, National Institute of Advanced Industrial Science and Technology, Tokyo, Japan.&lt;/auth-address&gt;&lt;titles&gt;&lt;title&gt;Extensive cargo identification reveals distinct biological roles of the 12 importin pathways&lt;/title&gt;&lt;secondary-title&gt;Elife&lt;/secondary-title&gt;&lt;/titles&gt;&lt;periodical&gt;&lt;full-title&gt;Elife&lt;/full-title&gt;&lt;/periodical&gt;&lt;volume&gt;6&lt;/volume&gt;&lt;edition&gt;2017/01/25&lt;/edition&gt;&lt;keywords&gt;&lt;keyword&gt;Humans&lt;/keyword&gt;&lt;keyword&gt;Isotope Labeling&lt;/keyword&gt;&lt;keyword&gt;Karyopherins/*metabolism&lt;/keyword&gt;&lt;keyword&gt;Mass Spectrometry&lt;/keyword&gt;&lt;keyword&gt;Substrate Specificity&lt;/keyword&gt;&lt;keyword&gt;Silac&lt;/keyword&gt;&lt;keyword&gt;biochemistry&lt;/keyword&gt;&lt;keyword&gt;cell biology&lt;/keyword&gt;&lt;keyword&gt;human&lt;/keyword&gt;&lt;keyword&gt;importin&lt;/keyword&gt;&lt;keyword&gt;nuclear protein&lt;/keyword&gt;&lt;keyword&gt;nuclear transport&lt;/keyword&gt;&lt;keyword&gt;transportin&lt;/keyword&gt;&lt;/keywords&gt;&lt;dates&gt;&lt;year&gt;2017&lt;/year&gt;&lt;pub-dates&gt;&lt;date&gt;Jan 24&lt;/date&gt;&lt;/pub-dates&gt;&lt;/dates&gt;&lt;isbn&gt;2050-084X (Electronic)&amp;#xD;2050-084X (Linking)&lt;/isbn&gt;&lt;accession-num&gt;28117667&lt;/accession-num&gt;&lt;urls&gt;&lt;related-urls&gt;&lt;url&gt;https://www.ncbi.nlm.nih.gov/pubmed/28117667&lt;/url&gt;&lt;/related-urls&gt;&lt;/urls&gt;&lt;custom2&gt;PMC5305215&lt;/custom2&gt;&lt;electronic-resource-num&gt;10.7554/eLife.21184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6</w:t>
      </w:r>
      <w:r>
        <w:rPr>
          <w:rFonts w:ascii="Times New Roman" w:hAnsi="Times New Roman" w:cs="Times New Roman"/>
        </w:rPr>
        <w:fldChar w:fldCharType="end"/>
      </w:r>
    </w:p>
    <w:p w:rsidR="00BF7831" w:rsidRDefault="00BF7831" w:rsidP="00BF783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Importin 5 and RanBP6.</w:t>
      </w:r>
      <w:r>
        <w:rPr>
          <w:rFonts w:ascii="Times New Roman" w:hAnsi="Times New Roman" w:cs="Times New Roman"/>
        </w:rPr>
        <w:t xml:space="preserve"> Human Importin 5 (IPO5, Imp5, also known as RanBP5, or KPNB3) has been demonstrated to interact with a linear KP(K/Y)LV motif, somewhat different from the recognition motif of yeast IPO5.</w:t>
      </w:r>
      <w:r>
        <w:rPr>
          <w:rFonts w:ascii="Times New Roman" w:hAnsi="Times New Roman" w:cs="Times New Roman"/>
        </w:rPr>
        <w:fldChar w:fldCharType="begin">
          <w:fldData xml:space="preserve">PEVuZE5vdGU+PENpdGU+PEF1dGhvcj5Lb2JheWFzaGk8L0F1dGhvcj48WWVhcj4yMDEzPC9ZZWFy
PjxSZWNOdW0+MTI1NDwvUmVjTnVtPjxEaXNwbGF5VGV4dD48c3R5bGUgZmFjZT0ic3VwZXJzY3Jp
cHQiPjIsNzwvc3R5bGU+PC9EaXNwbGF5VGV4dD48cmVjb3JkPjxyZWMtbnVtYmVyPjEyNTQ8L3Jl
Yy1udW1iZXI+PGZvcmVpZ24ta2V5cz48a2V5IGFwcD0iRU4iIGRiLWlkPSJ2emVhOXhhNXdmZmRk
a2UwMjI1djJlejB3ZmV3ZTUydmVkc3IiIHRpbWVzdGFtcD0iMTY3MDE5OTExOCI+MTI1NDwva2V5
PjwvZm9yZWlnbi1rZXlzPjxyZWYtdHlwZSBuYW1lPSJKb3VybmFsIEFydGljbGUiPjE3PC9yZWYt
dHlwZT48Y29udHJpYnV0b3JzPjxhdXRob3JzPjxhdXRob3I+S29iYXlhc2hpLCBKLjwvYXV0aG9y
PjxhdXRob3I+TWF0c3V1cmEsIFkuPC9hdXRob3I+PC9hdXRob3JzPjwvY29udHJpYnV0b3JzPjxh
dXRoLWFkZHJlc3M+RGl2aXNpb24gb2YgQmlvbG9naWNhbCBTY2llbmNlLCBHcmFkdWF0ZSBTY2hv
b2wgb2YgU2NpZW5jZSwgTmFnb3lhIFVuaXZlcnNpdHksIEphcGFuLiYjeEQ7RGl2aXNpb24gb2Yg
QmlvbG9naWNhbCBTY2llbmNlLCBHcmFkdWF0ZSBTY2hvb2wgb2YgU2NpZW5jZSwgTmFnb3lhIFVu
aXZlcnNpdHksIEphcGFuOyBTdHJ1Y3R1cmFsIEJpb2xvZ3kgUmVzZWFyY2ggQ2VudGVyLCBHcmFk
dWF0ZSBTY2hvb2wgb2YgU2NpZW5jZSwgTmFnb3lhIFVuaXZlcnNpdHksIEphcGFuLiBFbGVjdHJv
bmljIGFkZHJlc3M6IG1hdHN1dXJhLnlvc2hpeXVraUBkLm1ib3gubmFnb3lhLXUuYWMuanAuPC9h
dXRoLWFkZHJlc3M+PHRpdGxlcz48dGl0bGU+U3RydWN0dXJhbCBiYXNpcyBmb3IgY2VsbC1jeWNs
ZS1kZXBlbmRlbnQgbnVjbGVhciBpbXBvcnQgbWVkaWF0ZWQgYnkgdGhlIGthcnlvcGhlcmluIEth
cDEyMXA8L3RpdGxlPjxzZWNvbmRhcnktdGl0bGU+SiBNb2wgQmlvbDwvc2Vjb25kYXJ5LXRpdGxl
PjwvdGl0bGVzPjxwZXJpb2RpY2FsPjxmdWxsLXRpdGxlPkogTW9sIEJpb2w8L2Z1bGwtdGl0bGU+
PGFiYnItMT5Kb3VybmFsIG9mIG1vbGVjdWxhciBiaW9sb2d5PC9hYmJyLTE+PC9wZXJpb2RpY2Fs
PjxwYWdlcz4xODUyLTE4Njg8L3BhZ2VzPjx2b2x1bWU+NDI1PC92b2x1bWU+PG51bWJlcj4xMTwv
bnVtYmVyPjxlZGl0aW9uPjIwMTMvMDQvMDI8L2VkaXRpb24+PGtleXdvcmRzPjxrZXl3b3JkPkFj
dGl2ZSBUcmFuc3BvcnQsIENlbGwgTnVjbGV1czwva2V5d29yZD48a2V5d29yZD5DZWxsIEN5Y2xl
PC9rZXl3b3JkPjxrZXl3b3JkPkNyeXN0YWxsb2dyYXBoeSwgWC1SYXk8L2tleXdvcmQ+PGtleXdv
cmQ+S2FyeW9waGVyaW5zLypjaGVtaXN0cnkvKm1ldGFib2xpc208L2tleXdvcmQ+PGtleXdvcmQ+
TWVtYnJhbmUgVHJhbnNwb3J0IFByb3RlaW5zLypjaGVtaXN0cnkvKm1ldGFib2xpc208L2tleXdv
cmQ+PGtleXdvcmQ+TW9kZWxzLCBNb2xlY3VsYXI8L2tleXdvcmQ+PGtleXdvcmQ+TnVjbGVhciBQ
b3JlIENvbXBsZXggUHJvdGVpbnMvY2hlbWlzdHJ5L21ldGFib2xpc208L2tleXdvcmQ+PGtleXdv
cmQ+UHJvdGVpbiBCaW5kaW5nPC9rZXl3b3JkPjxrZXl3b3JkPlByb3RlaW4gQ29uZm9ybWF0aW9u
PC9rZXl3b3JkPjxrZXl3b3JkPlJlY2VwdG9ycywgQ3l0b3BsYXNtaWMgYW5kIE51Y2xlYXIvKmNo
ZW1pc3RyeS8qbWV0YWJvbGlzbTwva2V5d29yZD48a2V5d29yZD5TYWNjaGFyb215Y2VzIGNlcmV2
aXNpYWUvY3l0b2xvZ3kvKm1ldGFib2xpc208L2tleXdvcmQ+PGtleXdvcmQ+U2FjY2hhcm9teWNl
cyBjZXJldmlzaWFlIFByb3RlaW5zLypjaGVtaXN0cnkvKm1ldGFib2xpc208L2tleXdvcmQ+PGtl
eXdvcmQ+cmFuIEdUUC1CaW5kaW5nIFByb3RlaW4vY2hlbWlzdHJ5L21ldGFib2xpc208L2tleXdv
cmQ+PC9rZXl3b3Jkcz48ZGF0ZXM+PHllYXI+MjAxMzwveWVhcj48cHViLWRhdGVzPjxkYXRlPkp1
biAxMjwvZGF0ZT48L3B1Yi1kYXRlcz48L2RhdGVzPjxpc2JuPjEwODktODYzOCAoRWxlY3Ryb25p
YykmI3hEOzAwMjItMjgzNiAoTGlua2luZyk8L2lzYm4+PGFjY2Vzc2lvbi1udW0+MjM1NDE1ODg8
L2FjY2Vzc2lvbi1udW0+PHVybHM+PHJlbGF0ZWQtdXJscz48dXJsPmh0dHBzOi8vd3d3Lm5jYmku
bmxtLm5paC5nb3YvcHVibWVkLzIzNTQxNTg4PC91cmw+PC9yZWxhdGVkLXVybHM+PC91cmxzPjxl
bGVjdHJvbmljLXJlc291cmNlLW51bT4xMC4xMDE2L2ouam1iLjIwMTMuMDIuMDM1PC9lbGVjdHJv
bmljLXJlc291cmNlLW51bT48L3JlY29yZD48L0NpdGU+PENpdGU+PEF1dGhvcj5QYW5hZ2lvdG9w
b3Vsb3M8L0F1dGhvcj48WWVhcj4yMDIyPC9ZZWFyPjxSZWNOdW0+MTI0OTwvUmVjTnVtPjxyZWNv
cmQ+PHJlYy1udW1iZXI+MTI0OTwvcmVjLW51bWJlcj48Zm9yZWlnbi1rZXlzPjxrZXkgYXBwPSJF
TiIgZGItaWQ9InZ6ZWE5eGE1d2ZmZGRrZTAyMjV2MmV6MHdmZXdlNTJ2ZWRzciIgdGltZXN0YW1w
PSIxNjcwMTk5MDAyIj4xMjQ5PC9rZXk+PC9mb3JlaWduLWtleXM+PHJlZi10eXBlIG5hbWU9Ikpv
dXJuYWwgQXJ0aWNsZSI+MTc8L3JlZi10eXBlPjxjb250cmlidXRvcnM+PGF1dGhvcnM+PGF1dGhv
cj5QYW5hZ2lvdG9wb3Vsb3MsIEEuIEEuPC9hdXRob3I+PGF1dGhvcj5LYWx5dmlhbmFraSwgSy48
L2F1dGhvcj48YXV0aG9yPlRzb2RvdWxvdSwgUC4gSy48L2F1dGhvcj48YXV0aG9yPkRhcml2aWFu
YWtpLCBNLiBOLjwvYXV0aG9yPjxhdXRob3I+RGVsbGlzLCBELjwvYXV0aG9yPjxhdXRob3I+Tm90
YXMsIEcuPC9hdXRob3I+PGF1dGhvcj5EYXNrYWxha2lzLCBWLjwvYXV0aG9yPjxhdXRob3I+VGhl
b2Rvcm9wb3Vsb3MsIFAuIEEuPC9hdXRob3I+PGF1dGhvcj5QYW5hZ2lvdGlkaXMsIENBbHBoYTwv
YXV0aG9yPjxhdXRob3I+Q2FzdGFuYXMsIEUuPC9hdXRob3I+PGF1dGhvcj5LYW1wYSwgTS48L2F1
dGhvcj48L2F1dGhvcnM+PC9jb250cmlidXRvcnM+PGF1dGgtYWRkcmVzcz5MYWJvcmF0b3J5IG9m
IEV4cGVyaW1lbnRhbCBFbmRvY3Jpbm9sb2d5LCBTY2hvb2wgb2YgTWVkaWNpbmUsIFVuaXZlcnNp
dHkgb2YgQ3JldGUsIDcxMDEzLCBHcmVlY2UuJiN4RDtMYWJvcmF0b3J5IG9mIFBoYXJtYWNvbG9n
eSwgU2Nob29sIG9mIFBoYXJtYWN5LCBBcmlzdG90bGUgVW5pdmVyc2l0eSBvZiBUaGVzc2Fsb25p
a2ksIFRoZXNzYWxvbmlraSA1NDEyNCwgR3JlZWNlLiYjeEQ7TmF0aW9uYWwgSW5mcmFzdHJ1Y3R1
cmVzIGZvciBSZXNlYXJjaCBhbmQgVGVjaG5vbG9neSwgQXRoZW5zIDExNTIzLCBHcmVlY2UuJiN4
RDtEZXBhcnRtZW50IG9mIENoZW1pY2FsIEVuZ2luZWVyaW5nLCBDeXBydXMgVW5pdmVyc2l0eSBv
ZiBUZWNobm9sb2d5LCBMaW1hc3NvbCwgQ3lwcnVzLiYjeEQ7TGFib3JhdG9yeSBvZiBCaW9jaGVt
aXN0cnksIFNjaG9vbCBvZiBNZWRpY2luZSwgVW5pdmVyc2l0eSBvZiBDcmV0ZSwgNzEwMTMsIEdy
ZWVjZS48L2F1dGgtYWRkcmVzcz48dGl0bGVzPjx0aXRsZT5SZWNvZ25pdGlvbiBtb3RpZnMgZm9y
IGltcG9ydGluIDQgWyhMKVBQUlMoRy9QKVBdIGFuZCBpbXBvcnRpbiA1IFtLUChLL1kpTFZdIGJp
bmRpbmcsIGlkZW50aWZpZWQgYnkgYmlvLWluZm9ybWF0aWMgc2ltdWxhdGlvbiBhbmQgZXhwZXJp
bWVudGFsIGluIHZpdHJvIHZhbGlkYXRpb248L3RpdGxlPjxzZWNvbmRhcnktdGl0bGU+Q29tcHV0
IFN0cnVjdCBCaW90ZWNobm9sIEo8L3NlY29uZGFyeS10aXRsZT48L3RpdGxlcz48cGVyaW9kaWNh
bD48ZnVsbC10aXRsZT5Db21wdXQgU3RydWN0IEJpb3RlY2hub2wgSjwvZnVsbC10aXRsZT48L3Bl
cmlvZGljYWw+PHBhZ2VzPjU5NTItNTk2MTwvcGFnZXM+PHZvbHVtZT4yMDwvdm9sdW1lPjxlZGl0
aW9uPjIwMjIvMTEvMTc8L2VkaXRpb24+PGtleXdvcmRzPjxrZXl3b3JkPklQTzQsIEltcG9ydGlu
IDQ8L2tleXdvcmQ+PGtleXdvcmQ+SVBPNSwgSW1wb3J0aW4gNTwva2V5d29yZD48a2V5d29yZD5J
UE83LCBJbXBvcnRpbiA3PC9rZXl3b3JkPjxrZXl3b3JkPklQT2FscGhhLCBJbXBvcnRpbiBhbHBo
YTwva2V5d29yZD48a2V5d29yZD5JUE9iZXRhLCBJbXBvcnRpbiBiZXRhPC9rZXl3b3JkPjxrZXl3
b3JkPkltcG9ydGluIDQ8L2tleXdvcmQ+PGtleXdvcmQ+SW1wb3J0aW4gNTwva2V5d29yZD48a2V5
d29yZD5LYXJ5b3BoZXJpbnM8L2tleXdvcmQ+PGtleXdvcmQ+TnVjbGVhciBsb2NhbGl6YXRpb24g
c2lnbmFsIChOTFMpPC9rZXl3b3JkPjxrZXl3b3JkPnBlcnNvbmFsIHJlbGF0aW9uc2hpcHMgdGhh
dCBjb3VsZCBoYXZlIGFwcGVhcmVkIHRvIGluZmx1ZW5jZSB0aGUgd29yayByZXBvcnRlZCBpbjwv
a2V5d29yZD48a2V5d29yZD50aGlzIHBhcGVyLjwva2V5d29yZD48L2tleXdvcmRzPjxkYXRlcz48
eWVhcj4yMDIyPC95ZWFyPjwvZGF0ZXM+PGlzYm4+MjAwMS0wMzcwIChQcmludCkmI3hEOzIwMDEt
MDM3MCAoRWxlY3Ryb25pYykmI3hEOzIwMDEtMDM3MCAoTGlua2luZyk8L2lzYm4+PGFjY2Vzc2lv
bi1udW0+MzYzODIxODc8L2FjY2Vzc2lvbi1udW0+PHVybHM+PHJlbGF0ZWQtdXJscz48dXJsPjxz
dHlsZSBmYWNlPSJ1bmRlcmxpbmUiIGZvbnQ9ImRlZmF1bHQiIHNpemU9IjEwMCUiPmh0dHBzOi8v
d3d3Lm5jYmkubmxtLm5paC5nb3YvcHVibWVkLzM2MzgyMTg3PC9zdHlsZT48L3VybD48L3JlbGF0
ZWQtdXJscz48L3VybHM+PGN1c3RvbTI+UE1DOTY0Njc0NjwvY3VzdG9tMj48ZWxlY3Ryb25pYy1y
ZXNvdXJjZS1udW0+MTAuMTAxNi9qLmNzYmouMjAyMi4xMC4wMTU8L2VsZWN0cm9uaWMtcmVzb3Vy
Y2UtbnVtPjwvcmVjb3JkPjwvQ2l0ZT48L0VuZE5vdGU+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Lb2JheWFzaGk8L0F1dGhvcj48WWVhcj4yMDEzPC9ZZWFy
PjxSZWNOdW0+MTI1NDwvUmVjTnVtPjxEaXNwbGF5VGV4dD48c3R5bGUgZmFjZT0ic3VwZXJzY3Jp
cHQiPjIsNzwvc3R5bGU+PC9EaXNwbGF5VGV4dD48cmVjb3JkPjxyZWMtbnVtYmVyPjEyNTQ8L3Jl
Yy1udW1iZXI+PGZvcmVpZ24ta2V5cz48a2V5IGFwcD0iRU4iIGRiLWlkPSJ2emVhOXhhNXdmZmRk
a2UwMjI1djJlejB3ZmV3ZTUydmVkc3IiIHRpbWVzdGFtcD0iMTY3MDE5OTExOCI+MTI1NDwva2V5
PjwvZm9yZWlnbi1rZXlzPjxyZWYtdHlwZSBuYW1lPSJKb3VybmFsIEFydGljbGUiPjE3PC9yZWYt
dHlwZT48Y29udHJpYnV0b3JzPjxhdXRob3JzPjxhdXRob3I+S29iYXlhc2hpLCBKLjwvYXV0aG9y
PjxhdXRob3I+TWF0c3V1cmEsIFkuPC9hdXRob3I+PC9hdXRob3JzPjwvY29udHJpYnV0b3JzPjxh
dXRoLWFkZHJlc3M+RGl2aXNpb24gb2YgQmlvbG9naWNhbCBTY2llbmNlLCBHcmFkdWF0ZSBTY2hv
b2wgb2YgU2NpZW5jZSwgTmFnb3lhIFVuaXZlcnNpdHksIEphcGFuLiYjeEQ7RGl2aXNpb24gb2Yg
QmlvbG9naWNhbCBTY2llbmNlLCBHcmFkdWF0ZSBTY2hvb2wgb2YgU2NpZW5jZSwgTmFnb3lhIFVu
aXZlcnNpdHksIEphcGFuOyBTdHJ1Y3R1cmFsIEJpb2xvZ3kgUmVzZWFyY2ggQ2VudGVyLCBHcmFk
dWF0ZSBTY2hvb2wgb2YgU2NpZW5jZSwgTmFnb3lhIFVuaXZlcnNpdHksIEphcGFuLiBFbGVjdHJv
bmljIGFkZHJlc3M6IG1hdHN1dXJhLnlvc2hpeXVraUBkLm1ib3gubmFnb3lhLXUuYWMuanAuPC9h
dXRoLWFkZHJlc3M+PHRpdGxlcz48dGl0bGU+U3RydWN0dXJhbCBiYXNpcyBmb3IgY2VsbC1jeWNs
ZS1kZXBlbmRlbnQgbnVjbGVhciBpbXBvcnQgbWVkaWF0ZWQgYnkgdGhlIGthcnlvcGhlcmluIEth
cDEyMXA8L3RpdGxlPjxzZWNvbmRhcnktdGl0bGU+SiBNb2wgQmlvbDwvc2Vjb25kYXJ5LXRpdGxl
PjwvdGl0bGVzPjxwZXJpb2RpY2FsPjxmdWxsLXRpdGxlPkogTW9sIEJpb2w8L2Z1bGwtdGl0bGU+
PGFiYnItMT5Kb3VybmFsIG9mIG1vbGVjdWxhciBiaW9sb2d5PC9hYmJyLTE+PC9wZXJpb2RpY2Fs
PjxwYWdlcz4xODUyLTE4Njg8L3BhZ2VzPjx2b2x1bWU+NDI1PC92b2x1bWU+PG51bWJlcj4xMTwv
bnVtYmVyPjxlZGl0aW9uPjIwMTMvMDQvMDI8L2VkaXRpb24+PGtleXdvcmRzPjxrZXl3b3JkPkFj
dGl2ZSBUcmFuc3BvcnQsIENlbGwgTnVjbGV1czwva2V5d29yZD48a2V5d29yZD5DZWxsIEN5Y2xl
PC9rZXl3b3JkPjxrZXl3b3JkPkNyeXN0YWxsb2dyYXBoeSwgWC1SYXk8L2tleXdvcmQ+PGtleXdv
cmQ+S2FyeW9waGVyaW5zLypjaGVtaXN0cnkvKm1ldGFib2xpc208L2tleXdvcmQ+PGtleXdvcmQ+
TWVtYnJhbmUgVHJhbnNwb3J0IFByb3RlaW5zLypjaGVtaXN0cnkvKm1ldGFib2xpc208L2tleXdv
cmQ+PGtleXdvcmQ+TW9kZWxzLCBNb2xlY3VsYXI8L2tleXdvcmQ+PGtleXdvcmQ+TnVjbGVhciBQ
b3JlIENvbXBsZXggUHJvdGVpbnMvY2hlbWlzdHJ5L21ldGFib2xpc208L2tleXdvcmQ+PGtleXdv
cmQ+UHJvdGVpbiBCaW5kaW5nPC9rZXl3b3JkPjxrZXl3b3JkPlByb3RlaW4gQ29uZm9ybWF0aW9u
PC9rZXl3b3JkPjxrZXl3b3JkPlJlY2VwdG9ycywgQ3l0b3BsYXNtaWMgYW5kIE51Y2xlYXIvKmNo
ZW1pc3RyeS8qbWV0YWJvbGlzbTwva2V5d29yZD48a2V5d29yZD5TYWNjaGFyb215Y2VzIGNlcmV2
aXNpYWUvY3l0b2xvZ3kvKm1ldGFib2xpc208L2tleXdvcmQ+PGtleXdvcmQ+U2FjY2hhcm9teWNl
cyBjZXJldmlzaWFlIFByb3RlaW5zLypjaGVtaXN0cnkvKm1ldGFib2xpc208L2tleXdvcmQ+PGtl
eXdvcmQ+cmFuIEdUUC1CaW5kaW5nIFByb3RlaW4vY2hlbWlzdHJ5L21ldGFib2xpc208L2tleXdv
cmQ+PC9rZXl3b3Jkcz48ZGF0ZXM+PHllYXI+MjAxMzwveWVhcj48cHViLWRhdGVzPjxkYXRlPkp1
biAxMjwvZGF0ZT48L3B1Yi1kYXRlcz48L2RhdGVzPjxpc2JuPjEwODktODYzOCAoRWxlY3Ryb25p
YykmI3hEOzAwMjItMjgzNiAoTGlua2luZyk8L2lzYm4+PGFjY2Vzc2lvbi1udW0+MjM1NDE1ODg8
L2FjY2Vzc2lvbi1udW0+PHVybHM+PHJlbGF0ZWQtdXJscz48dXJsPmh0dHBzOi8vd3d3Lm5jYmku
bmxtLm5paC5nb3YvcHVibWVkLzIzNTQxNTg4PC91cmw+PC9yZWxhdGVkLXVybHM+PC91cmxzPjxl
bGVjdHJvbmljLXJlc291cmNlLW51bT4xMC4xMDE2L2ouam1iLjIwMTMuMDIuMDM1PC9lbGVjdHJv
bmljLXJlc291cmNlLW51bT48L3JlY29yZD48L0NpdGU+PENpdGU+PEF1dGhvcj5QYW5hZ2lvdG9w
b3Vsb3M8L0F1dGhvcj48WWVhcj4yMDIyPC9ZZWFyPjxSZWNOdW0+MTI0OTwvUmVjTnVtPjxyZWNv
cmQ+PHJlYy1udW1iZXI+MTI0OTwvcmVjLW51bWJlcj48Zm9yZWlnbi1rZXlzPjxrZXkgYXBwPSJF
TiIgZGItaWQ9InZ6ZWE5eGE1d2ZmZGRrZTAyMjV2MmV6MHdmZXdlNTJ2ZWRzciIgdGltZXN0YW1w
PSIxNjcwMTk5MDAyIj4xMjQ5PC9rZXk+PC9mb3JlaWduLWtleXM+PHJlZi10eXBlIG5hbWU9Ikpv
dXJuYWwgQXJ0aWNsZSI+MTc8L3JlZi10eXBlPjxjb250cmlidXRvcnM+PGF1dGhvcnM+PGF1dGhv
cj5QYW5hZ2lvdG9wb3Vsb3MsIEEuIEEuPC9hdXRob3I+PGF1dGhvcj5LYWx5dmlhbmFraSwgSy48
L2F1dGhvcj48YXV0aG9yPlRzb2RvdWxvdSwgUC4gSy48L2F1dGhvcj48YXV0aG9yPkRhcml2aWFu
YWtpLCBNLiBOLjwvYXV0aG9yPjxhdXRob3I+RGVsbGlzLCBELjwvYXV0aG9yPjxhdXRob3I+Tm90
YXMsIEcuPC9hdXRob3I+PGF1dGhvcj5EYXNrYWxha2lzLCBWLjwvYXV0aG9yPjxhdXRob3I+VGhl
b2Rvcm9wb3Vsb3MsIFAuIEEuPC9hdXRob3I+PGF1dGhvcj5QYW5hZ2lvdGlkaXMsIENBbHBoYTwv
YXV0aG9yPjxhdXRob3I+Q2FzdGFuYXMsIEUuPC9hdXRob3I+PGF1dGhvcj5LYW1wYSwgTS48L2F1
dGhvcj48L2F1dGhvcnM+PC9jb250cmlidXRvcnM+PGF1dGgtYWRkcmVzcz5MYWJvcmF0b3J5IG9m
IEV4cGVyaW1lbnRhbCBFbmRvY3Jpbm9sb2d5LCBTY2hvb2wgb2YgTWVkaWNpbmUsIFVuaXZlcnNp
dHkgb2YgQ3JldGUsIDcxMDEzLCBHcmVlY2UuJiN4RDtMYWJvcmF0b3J5IG9mIFBoYXJtYWNvbG9n
eSwgU2Nob29sIG9mIFBoYXJtYWN5LCBBcmlzdG90bGUgVW5pdmVyc2l0eSBvZiBUaGVzc2Fsb25p
a2ksIFRoZXNzYWxvbmlraSA1NDEyNCwgR3JlZWNlLiYjeEQ7TmF0aW9uYWwgSW5mcmFzdHJ1Y3R1
cmVzIGZvciBSZXNlYXJjaCBhbmQgVGVjaG5vbG9neSwgQXRoZW5zIDExNTIzLCBHcmVlY2UuJiN4
RDtEZXBhcnRtZW50IG9mIENoZW1pY2FsIEVuZ2luZWVyaW5nLCBDeXBydXMgVW5pdmVyc2l0eSBv
ZiBUZWNobm9sb2d5LCBMaW1hc3NvbCwgQ3lwcnVzLiYjeEQ7TGFib3JhdG9yeSBvZiBCaW9jaGVt
aXN0cnksIFNjaG9vbCBvZiBNZWRpY2luZSwgVW5pdmVyc2l0eSBvZiBDcmV0ZSwgNzEwMTMsIEdy
ZWVjZS48L2F1dGgtYWRkcmVzcz48dGl0bGVzPjx0aXRsZT5SZWNvZ25pdGlvbiBtb3RpZnMgZm9y
IGltcG9ydGluIDQgWyhMKVBQUlMoRy9QKVBdIGFuZCBpbXBvcnRpbiA1IFtLUChLL1kpTFZdIGJp
bmRpbmcsIGlkZW50aWZpZWQgYnkgYmlvLWluZm9ybWF0aWMgc2ltdWxhdGlvbiBhbmQgZXhwZXJp
bWVudGFsIGluIHZpdHJvIHZhbGlkYXRpb248L3RpdGxlPjxzZWNvbmRhcnktdGl0bGU+Q29tcHV0
IFN0cnVjdCBCaW90ZWNobm9sIEo8L3NlY29uZGFyeS10aXRsZT48L3RpdGxlcz48cGVyaW9kaWNh
bD48ZnVsbC10aXRsZT5Db21wdXQgU3RydWN0IEJpb3RlY2hub2wgSjwvZnVsbC10aXRsZT48L3Bl
cmlvZGljYWw+PHBhZ2VzPjU5NTItNTk2MTwvcGFnZXM+PHZvbHVtZT4yMDwvdm9sdW1lPjxlZGl0
aW9uPjIwMjIvMTEvMTc8L2VkaXRpb24+PGtleXdvcmRzPjxrZXl3b3JkPklQTzQsIEltcG9ydGlu
IDQ8L2tleXdvcmQ+PGtleXdvcmQ+SVBPNSwgSW1wb3J0aW4gNTwva2V5d29yZD48a2V5d29yZD5J
UE83LCBJbXBvcnRpbiA3PC9rZXl3b3JkPjxrZXl3b3JkPklQT2FscGhhLCBJbXBvcnRpbiBhbHBo
YTwva2V5d29yZD48a2V5d29yZD5JUE9iZXRhLCBJbXBvcnRpbiBiZXRhPC9rZXl3b3JkPjxrZXl3
b3JkPkltcG9ydGluIDQ8L2tleXdvcmQ+PGtleXdvcmQ+SW1wb3J0aW4gNTwva2V5d29yZD48a2V5
d29yZD5LYXJ5b3BoZXJpbnM8L2tleXdvcmQ+PGtleXdvcmQ+TnVjbGVhciBsb2NhbGl6YXRpb24g
c2lnbmFsIChOTFMpPC9rZXl3b3JkPjxrZXl3b3JkPnBlcnNvbmFsIHJlbGF0aW9uc2hpcHMgdGhh
dCBjb3VsZCBoYXZlIGFwcGVhcmVkIHRvIGluZmx1ZW5jZSB0aGUgd29yayByZXBvcnRlZCBpbjwv
a2V5d29yZD48a2V5d29yZD50aGlzIHBhcGVyLjwva2V5d29yZD48L2tleXdvcmRzPjxkYXRlcz48
eWVhcj4yMDIyPC95ZWFyPjwvZGF0ZXM+PGlzYm4+MjAwMS0wMzcwIChQcmludCkmI3hEOzIwMDEt
MDM3MCAoRWxlY3Ryb25pYykmI3hEOzIwMDEtMDM3MCAoTGlua2luZyk8L2lzYm4+PGFjY2Vzc2lv
bi1udW0+MzYzODIxODc8L2FjY2Vzc2lvbi1udW0+PHVybHM+PHJlbGF0ZWQtdXJscz48dXJsPjxz
dHlsZSBmYWNlPSJ1bmRlcmxpbmUiIGZvbnQ9ImRlZmF1bHQiIHNpemU9IjEwMCUiPmh0dHBzOi8v
d3d3Lm5jYmkubmxtLm5paC5nb3YvcHVibWVkLzM2MzgyMTg3PC9zdHlsZT48L3VybD48L3JlbGF0
ZWQtdXJscz48L3VybHM+PGN1c3RvbTI+UE1DOTY0Njc0NjwvY3VzdG9tMj48ZWxlY3Ryb25pYy1y
ZXNvdXJjZS1udW0+MTAuMTAxNi9qLmNzYmouMjAyMi4xMC4wMTU8L2VsZWN0cm9uaWMtcmVzb3Vy
Y2UtbnVtPjwvcmVjb3JkPjwvQ2l0ZT48L0VuZE5vdGU+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2,7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his protein is responsible for the import of ribosomal proteins, histone H3, influenza A virus RNA polymerase subunit PB1, and Down syndrome cell adhesion molecule DSCAM.</w:t>
      </w:r>
      <w:r>
        <w:rPr>
          <w:rFonts w:ascii="Times New Roman" w:hAnsi="Times New Roman" w:cs="Times New Roman"/>
        </w:rPr>
        <w:fldChar w:fldCharType="begin">
          <w:fldData xml:space="preserve">PEVuZE5vdGU+PENpdGU+PEF1dGhvcj5Nb2hsPC9BdXRob3I+PFllYXI+MjAxOTwvWWVhcj48UmVj
TnVtPjEyNTU8L1JlY051bT48RGlzcGxheVRleHQ+PHN0eWxlIGZhY2U9InN1cGVyc2NyaXB0Ij44
LTExPC9zdHlsZT48L0Rpc3BsYXlUZXh0PjxyZWNvcmQ+PHJlYy1udW1iZXI+MTI1NTwvcmVjLW51
bWJlcj48Zm9yZWlnbi1rZXlzPjxrZXkgYXBwPSJFTiIgZGItaWQ9InZ6ZWE5eGE1d2ZmZGRrZTAy
MjV2MmV6MHdmZXdlNTJ2ZWRzciIgdGltZXN0YW1wPSIxNjcwMTk5MTQ5Ij4xMjU1PC9rZXk+PC9m
b3JlaWduLWtleXM+PHJlZi10eXBlIG5hbWU9IkpvdXJuYWwgQXJ0aWNsZSI+MTc8L3JlZi10eXBl
Pjxjb250cmlidXRvcnM+PGF1dGhvcnM+PGF1dGhvcj5Nb2hsLCBHLjwvYXV0aG9yPjxhdXRob3I+
TGlkZGxlLCBOLjwvYXV0aG9yPjxhdXRob3I+TnlnYWFyZCwgSi48L2F1dGhvcj48YXV0aG9yPkRv
cml1cywgQS48L2F1dGhvcj48YXV0aG9yPkx5b25zLCBOLjwvYXV0aG9yPjxhdXRob3I+SG9kZWss
IEouPC9hdXRob3I+PGF1dGhvcj5XZWJlciwgSi48L2F1dGhvcj48YXV0aG9yPk1pY2hhZWxpcywg
RC4gSi48L2F1dGhvcj48YXV0aG9yPkJ1c2F0aCwgRC4gRC48L2F1dGhvcj48L2F1dGhvcnM+PC9j
b250cmlidXRvcnM+PGF1dGgtYWRkcmVzcz5EZXBhcnRtZW50IG9mIFBoeXNpb2xvZ3kgYW5kIERl
dmVsb3BtZW50YWwgQmlvbG9neSwgQnJpZ2hhbSBZb3VuZyBVbml2ZXJzaXR5LCBQcm92bywgVVQg
ODQ2MDIsIFVTQS4gRWxlY3Ryb25pYyBhZGRyZXNzOiBncmVnLm1vaGxAdWNzZi5lZHUuJiN4RDtE
ZXBhcnRtZW50IG9mIFBoeXNpb2xvZ3kgYW5kIERldmVsb3BtZW50YWwgQmlvbG9neSwgQnJpZ2hh
bSBZb3VuZyBVbml2ZXJzaXR5LCBQcm92bywgVVQgODQ2MDIsIFVTQS4mI3hEO0RlcGFydG1lbnQg
b2YgQ2hlbWlzdHJ5IGFuZCBCaW9jaGVtaXN0cnksIEJyaWdoYW0gWW91bmcgVW5pdmVyc2l0eSwg
VVNBLiYjeEQ7SW5zdGl0dXRlIG9mIE9yZ2FuaWMgQ2hlbWlzdHJ5IGFuZCBCaW9jaGVtaXN0cnkg
b2YgdGhlIENBUywgUHJhZ3VlLCBDemVjaCBSZXB1YmxpYy4mI3hEO0RlcGFydG1lbnQgb2YgQ2hl
bWlzdHJ5IGFuZCBCaW9jaGVtaXN0cnksIEJyaWdoYW0gWW91bmcgVW5pdmVyc2l0eSwgVVNBLiBF
bGVjdHJvbmljIGFkZHJlc3M6IGRtaWNoYWVsaXNAYnl1LmVkdS4mI3hEO0RlcGFydG1lbnQgb2Yg
UGh5c2lvbG9neSBhbmQgRGV2ZWxvcG1lbnRhbCBCaW9sb2d5LCBCcmlnaGFtIFlvdW5nIFVuaXZl
cnNpdHksIFByb3ZvLCBVVCA4NDYwMiwgVVNBLiBFbGVjdHJvbmljIGFkZHJlc3M6IGRhdmlkX2J1
c2F0aEBieXUuZWR1LjwvYXV0aC1hZGRyZXNzPjx0aXRsZXM+PHRpdGxlPk5vdmVsIGluZmx1ZW56
YSBpbmhpYml0b3JzIGRlc2lnbmVkIHRvIHRhcmdldCBQQjEgaW50ZXJhY3Rpb25zIHdpdGggaG9z
dCBpbXBvcnRpbiBSYW5CUDU8L3RpdGxlPjxzZWNvbmRhcnktdGl0bGU+QW50aXZpcmFsIFJlczwv
c2Vjb25kYXJ5LXRpdGxlPjwvdGl0bGVzPjxwZXJpb2RpY2FsPjxmdWxsLXRpdGxlPkFudGl2aXJh
bCBSZXM8L2Z1bGwtdGl0bGU+PC9wZXJpb2RpY2FsPjxwYWdlcz44MS05MDwvcGFnZXM+PHZvbHVt
ZT4xNjQ8L3ZvbHVtZT48ZWRpdGlvbj4yMDE5LzAyLzEyPC9lZGl0aW9uPjxrZXl3b3Jkcz48a2V5
d29yZD5Db21wdXRlciBTaW11bGF0aW9uPC9rZXl3b3JkPjxrZXl3b3JkPkRydWcgRGlzY292ZXJ5
PC9rZXl3b3JkPjxrZXl3b3JkPkhpZ2gtVGhyb3VnaHB1dCBTY3JlZW5pbmcgQXNzYXlzPC9rZXl3
b3JkPjxrZXl3b3JkPkh1bWFuczwva2V5d29yZD48a2V5d29yZD5JbmZsdWVuemEgQSB2aXJ1cy8q
ZHJ1ZyBlZmZlY3RzL2Vuenltb2xvZ3k8L2tleXdvcmQ+PGtleXdvcmQ+SW5mbHVlbnphLCBIdW1h
bi8qZHJ1ZyB0aGVyYXB5PC9rZXl3b3JkPjxrZXl3b3JkPk1vbGVjdWxhciBEb2NraW5nIFNpbXVs
YXRpb248L2tleXdvcmQ+PGtleXdvcmQ+U3RydWN0dXJlLUFjdGl2aXR5IFJlbGF0aW9uc2hpcDwv
a2V5d29yZD48a2V5d29yZD5WaXJhbCBQcm90ZWlucy8qYW50YWdvbmlzdHMgJmFtcDsgaW5oaWJp
dG9yczwva2V5d29yZD48a2V5d29yZD5WaXJ1cyBSZXBsaWNhdGlvbi9kcnVnIGVmZmVjdHM8L2tl
eXdvcmQ+PGtleXdvcmQ+YmV0YSBLYXJ5b3BoZXJpbnMvKm1ldGFib2xpc208L2tleXdvcmQ+PGtl
eXdvcmQ+QW50aXZpcmFsPC9rZXl3b3JkPjxrZXl3b3JkPk51Y2xlYXIgbG9jYWxpemF0aW9uPC9r
ZXl3b3JkPjxrZXl3b3JkPlBvbHltZXJhc2UgaW5oaWJpdGlvbjwva2V5d29yZD48a2V5d29yZD5W
aXJ0dWFsIHNjcmVlbmluZzwva2V5d29yZD48L2tleXdvcmRzPjxkYXRlcz48eWVhcj4yMDE5PC95
ZWFyPjxwdWItZGF0ZXM+PGRhdGU+QXByPC9kYXRlPjwvcHViLWRhdGVzPjwvZGF0ZXM+PGlzYm4+
MTg3Mi05MDk2IChFbGVjdHJvbmljKSYjeEQ7MDE2Ni0zNTQyIChMaW5raW5nKTwvaXNibj48YWNj
ZXNzaW9uLW51bT4zMDc0Mjg0MjwvYWNjZXNzaW9uLW51bT48dXJscz48cmVsYXRlZC11cmxzPjx1
cmw+aHR0cHM6Ly93d3cubmNiaS5ubG0ubmloLmdvdi9wdWJtZWQvMzA3NDI4NDI8L3VybD48L3Jl
bGF0ZWQtdXJscz48L3VybHM+PGVsZWN0cm9uaWMtcmVzb3VyY2UtbnVtPjEwLjEwMTYvai5hbnRp
dmlyYWwuMjAxOS4wMi4wMDM8L2VsZWN0cm9uaWMtcmVzb3VyY2UtbnVtPjwvcmVjb3JkPjwvQ2l0
ZT48Q2l0ZT48QXV0aG9yPlNhY2hzZTwvQXV0aG9yPjxZZWFyPjIwMTk8L1llYXI+PFJlY051bT4x
MjU2PC9SZWNOdW0+PHJlY29yZD48cmVjLW51bWJlcj4xMjU2PC9yZWMtbnVtYmVyPjxmb3JlaWdu
LWtleXM+PGtleSBhcHA9IkVOIiBkYi1pZD0idnplYTl4YTV3ZmZkZGtlMDIyNXYyZXowd2Zld2U1
MnZlZHNyIiB0aW1lc3RhbXA9IjE2NzAxOTkxNzIiPjEyNTY8L2tleT48L2ZvcmVpZ24ta2V5cz48
cmVmLXR5cGUgbmFtZT0iSm91cm5hbCBBcnRpY2xlIj4xNzwvcmVmLXR5cGU+PGNvbnRyaWJ1dG9y
cz48YXV0aG9ycz48YXV0aG9yPlNhY2hzZSwgUy4gTS48L2F1dGhvcj48YXV0aG9yPkxpZXZlbnMs
IFMuPC9hdXRob3I+PGF1dGhvcj5SaWJlaXJvLCBMLiBGLjwvYXV0aG9yPjxhdXRob3I+RGFzY2Vu
Y28sIEQuPC9hdXRob3I+PGF1dGhvcj5NYXNzY2hhZWxlLCBELjwvYXV0aG9yPjxhdXRob3I+SG9y
cmUsIEsuPC9hdXRob3I+PGF1dGhvcj5NaXNiYWVyLCBBLjwvYXV0aG9yPjxhdXRob3I+VmFuZGVy
cm9vc3QsIE4uPC9hdXRob3I+PGF1dGhvcj5EZSBTbWV0LCBBLiBTLjwvYXV0aG9yPjxhdXRob3I+
U2FsdGEsIEUuPC9hdXRob3I+PGF1dGhvcj5FcmZ1cnRoLCBNLiBMLjwvYXV0aG9yPjxhdXRob3I+
S2lzZSwgWS48L2F1dGhvcj48YXV0aG9yPk5lYmVsLCBTLjwvYXV0aG9yPjxhdXRob3I+VmFuIERl
bG0sIFcuPC9hdXRob3I+PGF1dGhvcj5QbGFpc2FuY2UsIFMuPC9hdXRob3I+PGF1dGhvcj5UYXZl
cm5pZXIsIEouPC9hdXRob3I+PGF1dGhvcj5EZSBTdHJvb3BlciwgQi48L2F1dGhvcj48YXV0aG9y
PkRlIFdpdCwgSi48L2F1dGhvcj48YXV0aG9yPlNjaG11Y2tlciwgRC48L2F1dGhvcj48L2F1dGhv
cnM+PC9jb250cmlidXRvcnM+PGF1dGgtYWRkcmVzcz5WSUIgQ2VudGVyIGZvciBCcmFpbiAmYW1w
OyBEaXNlYXNlIFJlc2VhcmNoLCBMZXV2ZW4sIEJlbGdpdW0uJiN4RDtEZXBhcnRtZW50IG9mIE5l
dXJvc2NpZW5jZXMsIEtVIExldXZlbiwgTGV1dmVuLCBCZWxnaXVtLiYjeEQ7VklCIENlbnRlciBm
b3IgTWVkaWNhbCBCaW90ZWNobm9sb2d5LCBHaGVudCwgQmVsZ2l1bS4mI3hEO0RlcGFydG1lbnQg
b2YgQmlvbW9sZWN1bGFyIE1lZGljaW5lLCBHaGVudCBVbml2ZXJzaXR5LCBHaGVudCwgQmVsZ2l1
bS4mI3hEO1ZJQiBOdWNsZW9taWNzIENvcmUsIExldXZlbiwgQmVsZ2l1bS4mI3hEO0RlbWVudGlh
IFJlc2VhcmNoIEluc3RpdHV0ZSwgVW5pdmVyc2l0eSBDb2xsZWdlIExvbmRvbiwgTG9uZG9uLCBV
Sy4mI3hEO1ZJQiBDZW50ZXIgZm9yIEJyYWluICZhbXA7IERpc2Vhc2UgUmVzZWFyY2gsIExldXZl
biwgQmVsZ2l1bSBkaWV0bWFyLnNjaG11Y2tlckBrdWxldXZlbi52aWIuYmUuPC9hdXRoLWFkZHJl
c3M+PHRpdGxlcz48dGl0bGU+TnVjbGVhciBpbXBvcnQgb2YgdGhlIERTQ0FNLWN5dG9wbGFzbWlj
IGRvbWFpbiBkcml2ZXMgc2lnbmFsaW5nIGNhcGFibGUgb2YgaW5oaWJpdGluZyBzeW5hcHNlIGZv
cm1hdGlvbjwvdGl0bGU+PHNlY29uZGFyeS10aXRsZT5FTUJPIEo8L3NlY29uZGFyeS10aXRsZT48
L3RpdGxlcz48cGVyaW9kaWNhbD48ZnVsbC10aXRsZT5FbWJvIEo8L2Z1bGwtdGl0bGU+PGFiYnIt
MT5UaGUgRU1CTyBqb3VybmFsPC9hYmJyLTE+PC9wZXJpb2RpY2FsPjx2b2x1bWU+Mzg8L3ZvbHVt
ZT48bnVtYmVyPjY8L251bWJlcj48ZWRpdGlvbj4yMDE5LzAyLzEzPC9lZGl0aW9uPjxrZXl3b3Jk
cz48a2V5d29yZD4qQWN0aXZlIFRyYW5zcG9ydCwgQ2VsbCBOdWNsZXVzPC9rZXl3b3JkPjxrZXl3
b3JkPkFteWxvaWQgUHJlY3Vyc29yIFByb3RlaW4gU2VjcmV0YXNlcy9nZW5ldGljcy9tZXRhYm9s
aXNtPC9rZXl3b3JkPjxrZXl3b3JkPkFuaW1hbHM8L2tleXdvcmQ+PGtleXdvcmQ+Q2VsbCBBZGhl
c2lvbjwva2V5d29yZD48a2V5d29yZD5DZWxsIEFkaGVzaW9uIE1vbGVjdWxlcy9nZW5ldGljcy8q
bWV0YWJvbGlzbTwva2V5d29yZD48a2V5d29yZD5DZWxsIE51Y2xldXMvZ2VuZXRpY3MvKm1ldGFi
b2xpc208L2tleXdvcmQ+PGtleXdvcmQ+SEVLMjkzIENlbGxzPC9rZXl3b3JkPjxrZXl3b3JkPkhp
cHBvY2FtcHVzL21ldGFib2xpc208L2tleXdvcmQ+PGtleXdvcmQ+SHVtYW5zPC9rZXl3b3JkPjxr
ZXl3b3JkPk1pY2U8L2tleXdvcmQ+PGtleXdvcmQ+TWljZSwgSW5icmVkIEM1N0JMPC9rZXl3b3Jk
PjxrZXl3b3JkPk5ldXJpdGVzLypwaHlzaW9sb2d5PC9rZXl3b3JkPjxrZXl3b3JkPk5ldXJvZ2Vu
ZXNpczwva2V5d29yZD48a2V5d29yZD5OZXVyb25zL21ldGFib2xpc208L2tleXdvcmQ+PGtleXdv
cmQ+UHJvdGVpbiBEb21haW5zPC9rZXl3b3JkPjxrZXl3b3JkPlByb3RlaW4gSW50ZXJhY3Rpb24g
RG9tYWlucyBhbmQgTW90aWZzPC9rZXl3b3JkPjxrZXl3b3JkPlN5bmFwc2VzLypwaHlzaW9sb2d5
PC9rZXl3b3JkPjxrZXl3b3JkPmJldGEgS2FyeW9waGVyaW5zL2dlbmV0aWNzL21ldGFib2xpc208
L2tleXdvcmQ+PGtleXdvcmQ+RHNjYW08L2tleXdvcmQ+PGtleXdvcmQ+bnVjbGVhciB0cmFuc2xv
Y2F0aW9uPC9rZXl3b3JkPjxrZXl3b3JkPnByb3Rlb2x5dGljIGNsZWF2YWdlPC9rZXl3b3JkPjxr
ZXl3b3JkPnN5bmFwc2UgZm9ybWF0aW9uPC9rZXl3b3JkPjxrZXl3b3JkPnRyYW5zY3JpcHRpb25h
bCByZWd1bGF0aW9uPC9rZXl3b3JkPjwva2V5d29yZHM+PGRhdGVzPjx5ZWFyPjIwMTk8L3llYXI+
PHB1Yi1kYXRlcz48ZGF0ZT5NYXIgMTU8L2RhdGU+PC9wdWItZGF0ZXM+PC9kYXRlcz48aXNibj4x
NDYwLTIwNzUgKEVsZWN0cm9uaWMpJiN4RDswMjYxLTQxODkgKFByaW50KSYjeEQ7MDI2MS00MTg5
IChMaW5raW5nKTwvaXNibj48YWNjZXNzaW9uLW51bT4zMDc0NTMxOTwvYWNjZXNzaW9uLW51bT48
dXJscz48cmVsYXRlZC11cmxzPjx1cmw+aHR0cHM6Ly93d3cubmNiaS5ubG0ubmloLmdvdi9wdWJt
ZWQvMzA3NDUzMTk8L3VybD48L3JlbGF0ZWQtdXJscz48L3VybHM+PGN1c3RvbTI+UE1DNjQxODQ2
MDwvY3VzdG9tMj48ZWxlY3Ryb25pYy1yZXNvdXJjZS1udW0+MTAuMTUyNTIvZW1iai4yMDE4OTk2
Njk8L2VsZWN0cm9uaWMtcmVzb3VyY2UtbnVtPjwvcmVjb3JkPjwvQ2l0ZT48Q2l0ZT48QXV0aG9y
Pkpha2VsPC9BdXRob3I+PFllYXI+MTk5ODwvWWVhcj48UmVjTnVtPjEyNTg8L1JlY051bT48cmVj
b3JkPjxyZWMtbnVtYmVyPjEyNTg8L3JlYy1udW1iZXI+PGZvcmVpZ24ta2V5cz48a2V5IGFwcD0i
RU4iIGRiLWlkPSJ2emVhOXhhNXdmZmRka2UwMjI1djJlejB3ZmV3ZTUydmVkc3IiIHRpbWVzdGFt
cD0iMTY3MDE5OTIxNSI+MTI1ODwva2V5PjwvZm9yZWlnbi1rZXlzPjxyZWYtdHlwZSBuYW1lPSJK
b3VybmFsIEFydGljbGUiPjE3PC9yZWYtdHlwZT48Y29udHJpYnV0b3JzPjxhdXRob3JzPjxhdXRo
b3I+SmFrZWwsIFMuPC9hdXRob3I+PGF1dGhvcj5Hb3JsaWNoLCBELjwvYXV0aG9yPjwvYXV0aG9y
cz48L2NvbnRyaWJ1dG9ycz48YXV0aC1hZGRyZXNzPlplbnRydW0gZnVyIE1vbGVrdWxhcmUgQmlv
bG9naWUgZGVyIFVuaXZlcnNpdGF0IEhlaWRlbGJlcmcsIEdlcm1hbnkuPC9hdXRoLWFkZHJlc3M+
PHRpdGxlcz48dGl0bGU+SW1wb3J0aW4gYmV0YSwgdHJhbnNwb3J0aW4sIFJhbkJQNSBhbmQgUmFu
QlA3IG1lZGlhdGUgbnVjbGVhciBpbXBvcnQgb2Ygcmlib3NvbWFsIHByb3RlaW5zIGluIG1hbW1h
bGlhbiBjZWxsczwvdGl0bGU+PHNlY29uZGFyeS10aXRsZT5FTUJPIEo8L3NlY29uZGFyeS10aXRs
ZT48L3RpdGxlcz48cGVyaW9kaWNhbD48ZnVsbC10aXRsZT5FbWJvIEo8L2Z1bGwtdGl0bGU+PGFi
YnItMT5UaGUgRU1CTyBqb3VybmFsPC9hYmJyLTE+PC9wZXJpb2RpY2FsPjxwYWdlcz40NDkxLTUw
MjwvcGFnZXM+PHZvbHVtZT4xNzwvdm9sdW1lPjxudW1iZXI+MTU8L251bWJlcj48ZWRpdGlvbj4x
OTk4LzA4LzA0PC9lZGl0aW9uPjxrZXl3b3Jkcz48a2V5d29yZD5BbmltYWxzPC9rZXl3b3JkPjxr
ZXl3b3JkPkJpbmRpbmcgU2l0ZXM8L2tleXdvcmQ+PGtleXdvcmQ+QmlvbG9naWNhbCBUcmFuc3Bv
cnQ8L2tleXdvcmQ+PGtleXdvcmQ+Q2VsbCBOdWNsZXVzLyptZXRhYm9saXNtPC9rZXl3b3JkPjxr
ZXl3b3JkPkRvZ3M8L2tleXdvcmQ+PGtleXdvcmQ+R1RQLUJpbmRpbmcgUHJvdGVpbnMvKnBoeXNp
b2xvZ3k8L2tleXdvcmQ+PGtleXdvcmQ+SGVMYSBDZWxsczwva2V5d29yZD48a2V5d29yZD5IdW1h
bnM8L2tleXdvcmQ+PGtleXdvcmQ+S2FyeW9waGVyaW5zPC9rZXl3b3JkPjxrZXl3b3JkPk51Y2xl
YXIgTG9jYWxpemF0aW9uIFNpZ25hbHMvcGh5c2lvbG9neTwva2V5d29yZD48a2V5d29yZD5OdWNs
ZWFyIFByb3RlaW5zL21ldGFib2xpc20vKnBoeXNpb2xvZ3k8L2tleXdvcmQ+PGtleXdvcmQ+UmVj
ZXB0b3JzLCBDeXRvcGxhc21pYyBhbmQgTnVjbGVhci9tZXRhYm9saXNtLypwaHlzaW9sb2d5PC9r
ZXl3b3JkPjxrZXl3b3JkPlJpYm9zb21hbCBQcm90ZWlucy8qbWV0YWJvbGlzbS9waHlzaW9sb2d5
PC9rZXl3b3JkPjxrZXl3b3JkPmFscGhhIEthcnlvcGhlcmluczwva2V5d29yZD48a2V5d29yZD5i
ZXRhIEthcnlvcGhlcmluczwva2V5d29yZD48a2V5d29yZD4qcmFuIEdUUC1CaW5kaW5nIFByb3Rl
aW48L2tleXdvcmQ+PC9rZXl3b3Jkcz48ZGF0ZXM+PHllYXI+MTk5ODwveWVhcj48cHViLWRhdGVz
PjxkYXRlPkF1ZyAzPC9kYXRlPjwvcHViLWRhdGVzPjwvZGF0ZXM+PGlzYm4+MDI2MS00MTg5IChQ
cmludCkmI3hEOzE0NjAtMjA3NSAoRWxlY3Ryb25pYykmI3hEOzAyNjEtNDE4OSAoTGlua2luZyk8
L2lzYm4+PGFjY2Vzc2lvbi1udW0+OTY4NzUxNTwvYWNjZXNzaW9uLW51bT48dXJscz48cmVsYXRl
ZC11cmxzPjx1cmw+aHR0cHM6Ly93d3cubmNiaS5ubG0ubmloLmdvdi9wdWJtZWQvOTY4NzUxNTwv
dXJsPjwvcmVsYXRlZC11cmxzPjwvdXJscz48Y3VzdG9tMj5QTUMxMTcwNzgwPC9jdXN0b20yPjxl
bGVjdHJvbmljLXJlc291cmNlLW51bT4xMC4xMDkzL2VtYm9qLzE3LjE1LjQ0OTE8L2VsZWN0cm9u
aWMtcmVzb3VyY2UtbnVtPjwvcmVjb3JkPjwvQ2l0ZT48Q2l0ZT48QXV0aG9yPlBhcmRhbDwvQXV0
aG9yPjxZZWFyPjIwMjI8L1llYXI+PFJlY051bT4xMjU5PC9SZWNOdW0+PHJlY29yZD48cmVjLW51
bWJlcj4xMjU5PC9yZWMtbnVtYmVyPjxmb3JlaWduLWtleXM+PGtleSBhcHA9IkVOIiBkYi1pZD0i
dnplYTl4YTV3ZmZkZGtlMDIyNXYyZXowd2Zld2U1MnZlZHNyIiB0aW1lc3RhbXA9IjE2NzAxOTky
OTAiPjEyNTk8L2tleT48L2ZvcmVpZ24ta2V5cz48cmVmLXR5cGUgbmFtZT0iSm91cm5hbCBBcnRp
Y2xlIj4xNzwvcmVmLXR5cGU+PGNvbnRyaWJ1dG9ycz48YXV0aG9ycz48YXV0aG9yPlBhcmRhbCwg
QS4gSi48L2F1dGhvcj48YXV0aG9yPkJvd21hbiwgQS4gSi48L2F1dGhvcj48L2F1dGhvcnM+PC9j
b250cmlidXRvcnM+PGF1dGgtYWRkcmVzcz5EaXZpc2lvbiBvZiBCaW9tZWRpY2FsIFNjaWVuY2Vz
LCBXYXJ3aWNrIE1lZGljYWwgU2Nob29sLCBVbml2ZXJzaXR5IG9mIFdhcndpY2ssIENvdmVudHJ5
LCBVbml0ZWQgS2luZ2RvbS48L2F1dGgtYWRkcmVzcz48dGl0bGVzPjx0aXRsZT5BIHNwZWNpZmlj
IHJvbGUgZm9yIGltcG9ydGluLTUgYW5kIE5BU1AgaW4gdGhlIGltcG9ydCBhbmQgbnVjbGVhciBo
YW5kLW9mZiBvZiBtb25vbWVyaWMgSDM8L3RpdGxlPjxzZWNvbmRhcnktdGl0bGU+RWxpZmU8L3Nl
Y29uZGFyeS10aXRsZT48L3RpdGxlcz48cGVyaW9kaWNhbD48ZnVsbC10aXRsZT5FbGlmZTwvZnVs
bC10aXRsZT48L3BlcmlvZGljYWw+PHZvbHVtZT4xMTwvdm9sdW1lPjxlZGl0aW9uPjIwMjIvMDkv
MDc8L2VkaXRpb24+PGtleXdvcmRzPjxrZXl3b3JkPkROQTwva2V5d29yZD48a2V5d29yZD5HdWFu
b3NpbmUgVHJpcGhvc3BoYXRlPC9rZXl3b3JkPjxrZXl3b3JkPkhpc3RvbmUgQ2hhcGVyb25lcy9t
ZXRhYm9saXNtPC9rZXl3b3JkPjxrZXl3b3JkPipIaXN0b25lcy9tZXRhYm9saXNtPC9rZXl3b3Jk
PjxrZXl3b3JkPkthcnlvcGhlcmlucy9tZXRhYm9saXNtPC9rZXl3b3JkPjxrZXl3b3JkPipiZXRh
IEthcnlvcGhlcmluczwva2V5d29yZD48a2V5d29yZD5iaW9jaGVtaXN0cnk8L2tleXdvcmQ+PGtl
eXdvcmQ+Y2hlbWljYWwgYmlvbG9neTwva2V5d29yZD48a2V5d29yZD5jaHJvbWF0aW48L2tleXdv
cmQ+PGtleXdvcmQ+Y2hyb21vc29tZXM8L2tleXdvcmQ+PGtleXdvcmQ+Z2VuZSBleHByZXNzaW9u
PC9rZXl3b3JkPjxrZXl3b3JkPmhpc3RvbmU8L2tleXdvcmQ+PGtleXdvcmQ+aGlzdG9uZSBjaGFw
ZXJvbmU8L2tleXdvcmQ+PGtleXdvcmQ+aHVtYW48L2tleXdvcmQ+PGtleXdvcmQ+aW1wb3J0aW48
L2tleXdvcmQ+PGtleXdvcmQ+bnVjbGVhciBpbXBvcnQ8L2tleXdvcmQ+PGtleXdvcmQ+dHJhZmZp
Y2tpbmc8L2tleXdvcmQ+PC9rZXl3b3Jkcz48ZGF0ZXM+PHllYXI+MjAyMjwveWVhcj48cHViLWRh
dGVzPjxkYXRlPlNlcCA2PC9kYXRlPjwvcHViLWRhdGVzPjwvZGF0ZXM+PGlzYm4+MjA1MC0wODRY
IChFbGVjdHJvbmljKSYjeEQ7MjA1MC0wODRYIChMaW5raW5nKTwvaXNibj48YWNjZXNzaW9uLW51
bT4zNjA2NjM0NjwvYWNjZXNzaW9uLW51bT48dXJscz48cmVsYXRlZC11cmxzPjx1cmw+PHN0eWxl
IGZhY2U9InVuZGVybGluZSIgZm9udD0iZGVmYXVsdCIgc2l6ZT0iMTAwJSI+aHR0cHM6Ly93d3cu
bmNiaS5ubG0ubmloLmdvdi9wdWJtZWQvMzYwNjYzNDY8L3N0eWxlPjwvdXJsPjwvcmVsYXRlZC11
cmxzPjwvdXJscz48Y3VzdG9tMj5QTUM5NTYwMTY1PC9jdXN0b20yPjxlbGVjdHJvbmljLXJlc291
cmNlLW51bT4xMC43NTU0L2VMaWZlLjgxNzU1PC9lbGVjdHJvbmljLXJlc291cmNlLW51bT48L3Jl
Y29yZD48L0NpdGU+PC9FbmROb3RlPn==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Nb2hsPC9BdXRob3I+PFllYXI+MjAxOTwvWWVhcj48UmVj
TnVtPjEyNTU8L1JlY051bT48RGlzcGxheVRleHQ+PHN0eWxlIGZhY2U9InN1cGVyc2NyaXB0Ij44
LTExPC9zdHlsZT48L0Rpc3BsYXlUZXh0PjxyZWNvcmQ+PHJlYy1udW1iZXI+MTI1NTwvcmVjLW51
bWJlcj48Zm9yZWlnbi1rZXlzPjxrZXkgYXBwPSJFTiIgZGItaWQ9InZ6ZWE5eGE1d2ZmZGRrZTAy
MjV2MmV6MHdmZXdlNTJ2ZWRzciIgdGltZXN0YW1wPSIxNjcwMTk5MTQ5Ij4xMjU1PC9rZXk+PC9m
b3JlaWduLWtleXM+PHJlZi10eXBlIG5hbWU9IkpvdXJuYWwgQXJ0aWNsZSI+MTc8L3JlZi10eXBl
Pjxjb250cmlidXRvcnM+PGF1dGhvcnM+PGF1dGhvcj5Nb2hsLCBHLjwvYXV0aG9yPjxhdXRob3I+
TGlkZGxlLCBOLjwvYXV0aG9yPjxhdXRob3I+TnlnYWFyZCwgSi48L2F1dGhvcj48YXV0aG9yPkRv
cml1cywgQS48L2F1dGhvcj48YXV0aG9yPkx5b25zLCBOLjwvYXV0aG9yPjxhdXRob3I+SG9kZWss
IEouPC9hdXRob3I+PGF1dGhvcj5XZWJlciwgSi48L2F1dGhvcj48YXV0aG9yPk1pY2hhZWxpcywg
RC4gSi48L2F1dGhvcj48YXV0aG9yPkJ1c2F0aCwgRC4gRC48L2F1dGhvcj48L2F1dGhvcnM+PC9j
b250cmlidXRvcnM+PGF1dGgtYWRkcmVzcz5EZXBhcnRtZW50IG9mIFBoeXNpb2xvZ3kgYW5kIERl
dmVsb3BtZW50YWwgQmlvbG9neSwgQnJpZ2hhbSBZb3VuZyBVbml2ZXJzaXR5LCBQcm92bywgVVQg
ODQ2MDIsIFVTQS4gRWxlY3Ryb25pYyBhZGRyZXNzOiBncmVnLm1vaGxAdWNzZi5lZHUuJiN4RDtE
ZXBhcnRtZW50IG9mIFBoeXNpb2xvZ3kgYW5kIERldmVsb3BtZW50YWwgQmlvbG9neSwgQnJpZ2hh
bSBZb3VuZyBVbml2ZXJzaXR5LCBQcm92bywgVVQgODQ2MDIsIFVTQS4mI3hEO0RlcGFydG1lbnQg
b2YgQ2hlbWlzdHJ5IGFuZCBCaW9jaGVtaXN0cnksIEJyaWdoYW0gWW91bmcgVW5pdmVyc2l0eSwg
VVNBLiYjeEQ7SW5zdGl0dXRlIG9mIE9yZ2FuaWMgQ2hlbWlzdHJ5IGFuZCBCaW9jaGVtaXN0cnkg
b2YgdGhlIENBUywgUHJhZ3VlLCBDemVjaCBSZXB1YmxpYy4mI3hEO0RlcGFydG1lbnQgb2YgQ2hl
bWlzdHJ5IGFuZCBCaW9jaGVtaXN0cnksIEJyaWdoYW0gWW91bmcgVW5pdmVyc2l0eSwgVVNBLiBF
bGVjdHJvbmljIGFkZHJlc3M6IGRtaWNoYWVsaXNAYnl1LmVkdS4mI3hEO0RlcGFydG1lbnQgb2Yg
UGh5c2lvbG9neSBhbmQgRGV2ZWxvcG1lbnRhbCBCaW9sb2d5LCBCcmlnaGFtIFlvdW5nIFVuaXZl
cnNpdHksIFByb3ZvLCBVVCA4NDYwMiwgVVNBLiBFbGVjdHJvbmljIGFkZHJlc3M6IGRhdmlkX2J1
c2F0aEBieXUuZWR1LjwvYXV0aC1hZGRyZXNzPjx0aXRsZXM+PHRpdGxlPk5vdmVsIGluZmx1ZW56
YSBpbmhpYml0b3JzIGRlc2lnbmVkIHRvIHRhcmdldCBQQjEgaW50ZXJhY3Rpb25zIHdpdGggaG9z
dCBpbXBvcnRpbiBSYW5CUDU8L3RpdGxlPjxzZWNvbmRhcnktdGl0bGU+QW50aXZpcmFsIFJlczwv
c2Vjb25kYXJ5LXRpdGxlPjwvdGl0bGVzPjxwZXJpb2RpY2FsPjxmdWxsLXRpdGxlPkFudGl2aXJh
bCBSZXM8L2Z1bGwtdGl0bGU+PC9wZXJpb2RpY2FsPjxwYWdlcz44MS05MDwvcGFnZXM+PHZvbHVt
ZT4xNjQ8L3ZvbHVtZT48ZWRpdGlvbj4yMDE5LzAyLzEyPC9lZGl0aW9uPjxrZXl3b3Jkcz48a2V5
d29yZD5Db21wdXRlciBTaW11bGF0aW9uPC9rZXl3b3JkPjxrZXl3b3JkPkRydWcgRGlzY292ZXJ5
PC9rZXl3b3JkPjxrZXl3b3JkPkhpZ2gtVGhyb3VnaHB1dCBTY3JlZW5pbmcgQXNzYXlzPC9rZXl3
b3JkPjxrZXl3b3JkPkh1bWFuczwva2V5d29yZD48a2V5d29yZD5JbmZsdWVuemEgQSB2aXJ1cy8q
ZHJ1ZyBlZmZlY3RzL2Vuenltb2xvZ3k8L2tleXdvcmQ+PGtleXdvcmQ+SW5mbHVlbnphLCBIdW1h
bi8qZHJ1ZyB0aGVyYXB5PC9rZXl3b3JkPjxrZXl3b3JkPk1vbGVjdWxhciBEb2NraW5nIFNpbXVs
YXRpb248L2tleXdvcmQ+PGtleXdvcmQ+U3RydWN0dXJlLUFjdGl2aXR5IFJlbGF0aW9uc2hpcDwv
a2V5d29yZD48a2V5d29yZD5WaXJhbCBQcm90ZWlucy8qYW50YWdvbmlzdHMgJmFtcDsgaW5oaWJp
dG9yczwva2V5d29yZD48a2V5d29yZD5WaXJ1cyBSZXBsaWNhdGlvbi9kcnVnIGVmZmVjdHM8L2tl
eXdvcmQ+PGtleXdvcmQ+YmV0YSBLYXJ5b3BoZXJpbnMvKm1ldGFib2xpc208L2tleXdvcmQ+PGtl
eXdvcmQ+QW50aXZpcmFsPC9rZXl3b3JkPjxrZXl3b3JkPk51Y2xlYXIgbG9jYWxpemF0aW9uPC9r
ZXl3b3JkPjxrZXl3b3JkPlBvbHltZXJhc2UgaW5oaWJpdGlvbjwva2V5d29yZD48a2V5d29yZD5W
aXJ0dWFsIHNjcmVlbmluZzwva2V5d29yZD48L2tleXdvcmRzPjxkYXRlcz48eWVhcj4yMDE5PC95
ZWFyPjxwdWItZGF0ZXM+PGRhdGU+QXByPC9kYXRlPjwvcHViLWRhdGVzPjwvZGF0ZXM+PGlzYm4+
MTg3Mi05MDk2IChFbGVjdHJvbmljKSYjeEQ7MDE2Ni0zNTQyIChMaW5raW5nKTwvaXNibj48YWNj
ZXNzaW9uLW51bT4zMDc0Mjg0MjwvYWNjZXNzaW9uLW51bT48dXJscz48cmVsYXRlZC11cmxzPjx1
cmw+aHR0cHM6Ly93d3cubmNiaS5ubG0ubmloLmdvdi9wdWJtZWQvMzA3NDI4NDI8L3VybD48L3Jl
bGF0ZWQtdXJscz48L3VybHM+PGVsZWN0cm9uaWMtcmVzb3VyY2UtbnVtPjEwLjEwMTYvai5hbnRp
dmlyYWwuMjAxOS4wMi4wMDM8L2VsZWN0cm9uaWMtcmVzb3VyY2UtbnVtPjwvcmVjb3JkPjwvQ2l0
ZT48Q2l0ZT48QXV0aG9yPlNhY2hzZTwvQXV0aG9yPjxZZWFyPjIwMTk8L1llYXI+PFJlY051bT4x
MjU2PC9SZWNOdW0+PHJlY29yZD48cmVjLW51bWJlcj4xMjU2PC9yZWMtbnVtYmVyPjxmb3JlaWdu
LWtleXM+PGtleSBhcHA9IkVOIiBkYi1pZD0idnplYTl4YTV3ZmZkZGtlMDIyNXYyZXowd2Zld2U1
MnZlZHNyIiB0aW1lc3RhbXA9IjE2NzAxOTkxNzIiPjEyNTY8L2tleT48L2ZvcmVpZ24ta2V5cz48
cmVmLXR5cGUgbmFtZT0iSm91cm5hbCBBcnRpY2xlIj4xNzwvcmVmLXR5cGU+PGNvbnRyaWJ1dG9y
cz48YXV0aG9ycz48YXV0aG9yPlNhY2hzZSwgUy4gTS48L2F1dGhvcj48YXV0aG9yPkxpZXZlbnMs
IFMuPC9hdXRob3I+PGF1dGhvcj5SaWJlaXJvLCBMLiBGLjwvYXV0aG9yPjxhdXRob3I+RGFzY2Vu
Y28sIEQuPC9hdXRob3I+PGF1dGhvcj5NYXNzY2hhZWxlLCBELjwvYXV0aG9yPjxhdXRob3I+SG9y
cmUsIEsuPC9hdXRob3I+PGF1dGhvcj5NaXNiYWVyLCBBLjwvYXV0aG9yPjxhdXRob3I+VmFuZGVy
cm9vc3QsIE4uPC9hdXRob3I+PGF1dGhvcj5EZSBTbWV0LCBBLiBTLjwvYXV0aG9yPjxhdXRob3I+
U2FsdGEsIEUuPC9hdXRob3I+PGF1dGhvcj5FcmZ1cnRoLCBNLiBMLjwvYXV0aG9yPjxhdXRob3I+
S2lzZSwgWS48L2F1dGhvcj48YXV0aG9yPk5lYmVsLCBTLjwvYXV0aG9yPjxhdXRob3I+VmFuIERl
bG0sIFcuPC9hdXRob3I+PGF1dGhvcj5QbGFpc2FuY2UsIFMuPC9hdXRob3I+PGF1dGhvcj5UYXZl
cm5pZXIsIEouPC9hdXRob3I+PGF1dGhvcj5EZSBTdHJvb3BlciwgQi48L2F1dGhvcj48YXV0aG9y
PkRlIFdpdCwgSi48L2F1dGhvcj48YXV0aG9yPlNjaG11Y2tlciwgRC48L2F1dGhvcj48L2F1dGhv
cnM+PC9jb250cmlidXRvcnM+PGF1dGgtYWRkcmVzcz5WSUIgQ2VudGVyIGZvciBCcmFpbiAmYW1w
OyBEaXNlYXNlIFJlc2VhcmNoLCBMZXV2ZW4sIEJlbGdpdW0uJiN4RDtEZXBhcnRtZW50IG9mIE5l
dXJvc2NpZW5jZXMsIEtVIExldXZlbiwgTGV1dmVuLCBCZWxnaXVtLiYjeEQ7VklCIENlbnRlciBm
b3IgTWVkaWNhbCBCaW90ZWNobm9sb2d5LCBHaGVudCwgQmVsZ2l1bS4mI3hEO0RlcGFydG1lbnQg
b2YgQmlvbW9sZWN1bGFyIE1lZGljaW5lLCBHaGVudCBVbml2ZXJzaXR5LCBHaGVudCwgQmVsZ2l1
bS4mI3hEO1ZJQiBOdWNsZW9taWNzIENvcmUsIExldXZlbiwgQmVsZ2l1bS4mI3hEO0RlbWVudGlh
IFJlc2VhcmNoIEluc3RpdHV0ZSwgVW5pdmVyc2l0eSBDb2xsZWdlIExvbmRvbiwgTG9uZG9uLCBV
Sy4mI3hEO1ZJQiBDZW50ZXIgZm9yIEJyYWluICZhbXA7IERpc2Vhc2UgUmVzZWFyY2gsIExldXZl
biwgQmVsZ2l1bSBkaWV0bWFyLnNjaG11Y2tlckBrdWxldXZlbi52aWIuYmUuPC9hdXRoLWFkZHJl
c3M+PHRpdGxlcz48dGl0bGU+TnVjbGVhciBpbXBvcnQgb2YgdGhlIERTQ0FNLWN5dG9wbGFzbWlj
IGRvbWFpbiBkcml2ZXMgc2lnbmFsaW5nIGNhcGFibGUgb2YgaW5oaWJpdGluZyBzeW5hcHNlIGZv
cm1hdGlvbjwvdGl0bGU+PHNlY29uZGFyeS10aXRsZT5FTUJPIEo8L3NlY29uZGFyeS10aXRsZT48
L3RpdGxlcz48cGVyaW9kaWNhbD48ZnVsbC10aXRsZT5FbWJvIEo8L2Z1bGwtdGl0bGU+PGFiYnIt
MT5UaGUgRU1CTyBqb3VybmFsPC9hYmJyLTE+PC9wZXJpb2RpY2FsPjx2b2x1bWU+Mzg8L3ZvbHVt
ZT48bnVtYmVyPjY8L251bWJlcj48ZWRpdGlvbj4yMDE5LzAyLzEzPC9lZGl0aW9uPjxrZXl3b3Jk
cz48a2V5d29yZD4qQWN0aXZlIFRyYW5zcG9ydCwgQ2VsbCBOdWNsZXVzPC9rZXl3b3JkPjxrZXl3
b3JkPkFteWxvaWQgUHJlY3Vyc29yIFByb3RlaW4gU2VjcmV0YXNlcy9nZW5ldGljcy9tZXRhYm9s
aXNtPC9rZXl3b3JkPjxrZXl3b3JkPkFuaW1hbHM8L2tleXdvcmQ+PGtleXdvcmQ+Q2VsbCBBZGhl
c2lvbjwva2V5d29yZD48a2V5d29yZD5DZWxsIEFkaGVzaW9uIE1vbGVjdWxlcy9nZW5ldGljcy8q
bWV0YWJvbGlzbTwva2V5d29yZD48a2V5d29yZD5DZWxsIE51Y2xldXMvZ2VuZXRpY3MvKm1ldGFi
b2xpc208L2tleXdvcmQ+PGtleXdvcmQ+SEVLMjkzIENlbGxzPC9rZXl3b3JkPjxrZXl3b3JkPkhp
cHBvY2FtcHVzL21ldGFib2xpc208L2tleXdvcmQ+PGtleXdvcmQ+SHVtYW5zPC9rZXl3b3JkPjxr
ZXl3b3JkPk1pY2U8L2tleXdvcmQ+PGtleXdvcmQ+TWljZSwgSW5icmVkIEM1N0JMPC9rZXl3b3Jk
PjxrZXl3b3JkPk5ldXJpdGVzLypwaHlzaW9sb2d5PC9rZXl3b3JkPjxrZXl3b3JkPk5ldXJvZ2Vu
ZXNpczwva2V5d29yZD48a2V5d29yZD5OZXVyb25zL21ldGFib2xpc208L2tleXdvcmQ+PGtleXdv
cmQ+UHJvdGVpbiBEb21haW5zPC9rZXl3b3JkPjxrZXl3b3JkPlByb3RlaW4gSW50ZXJhY3Rpb24g
RG9tYWlucyBhbmQgTW90aWZzPC9rZXl3b3JkPjxrZXl3b3JkPlN5bmFwc2VzLypwaHlzaW9sb2d5
PC9rZXl3b3JkPjxrZXl3b3JkPmJldGEgS2FyeW9waGVyaW5zL2dlbmV0aWNzL21ldGFib2xpc208
L2tleXdvcmQ+PGtleXdvcmQ+RHNjYW08L2tleXdvcmQ+PGtleXdvcmQ+bnVjbGVhciB0cmFuc2xv
Y2F0aW9uPC9rZXl3b3JkPjxrZXl3b3JkPnByb3Rlb2x5dGljIGNsZWF2YWdlPC9rZXl3b3JkPjxr
ZXl3b3JkPnN5bmFwc2UgZm9ybWF0aW9uPC9rZXl3b3JkPjxrZXl3b3JkPnRyYW5zY3JpcHRpb25h
bCByZWd1bGF0aW9uPC9rZXl3b3JkPjwva2V5d29yZHM+PGRhdGVzPjx5ZWFyPjIwMTk8L3llYXI+
PHB1Yi1kYXRlcz48ZGF0ZT5NYXIgMTU8L2RhdGU+PC9wdWItZGF0ZXM+PC9kYXRlcz48aXNibj4x
NDYwLTIwNzUgKEVsZWN0cm9uaWMpJiN4RDswMjYxLTQxODkgKFByaW50KSYjeEQ7MDI2MS00MTg5
IChMaW5raW5nKTwvaXNibj48YWNjZXNzaW9uLW51bT4zMDc0NTMxOTwvYWNjZXNzaW9uLW51bT48
dXJscz48cmVsYXRlZC11cmxzPjx1cmw+aHR0cHM6Ly93d3cubmNiaS5ubG0ubmloLmdvdi9wdWJt
ZWQvMzA3NDUzMTk8L3VybD48L3JlbGF0ZWQtdXJscz48L3VybHM+PGN1c3RvbTI+UE1DNjQxODQ2
MDwvY3VzdG9tMj48ZWxlY3Ryb25pYy1yZXNvdXJjZS1udW0+MTAuMTUyNTIvZW1iai4yMDE4OTk2
Njk8L2VsZWN0cm9uaWMtcmVzb3VyY2UtbnVtPjwvcmVjb3JkPjwvQ2l0ZT48Q2l0ZT48QXV0aG9y
Pkpha2VsPC9BdXRob3I+PFllYXI+MTk5ODwvWWVhcj48UmVjTnVtPjEyNTg8L1JlY051bT48cmVj
b3JkPjxyZWMtbnVtYmVyPjEyNTg8L3JlYy1udW1iZXI+PGZvcmVpZ24ta2V5cz48a2V5IGFwcD0i
RU4iIGRiLWlkPSJ2emVhOXhhNXdmZmRka2UwMjI1djJlejB3ZmV3ZTUydmVkc3IiIHRpbWVzdGFt
cD0iMTY3MDE5OTIxNSI+MTI1ODwva2V5PjwvZm9yZWlnbi1rZXlzPjxyZWYtdHlwZSBuYW1lPSJK
b3VybmFsIEFydGljbGUiPjE3PC9yZWYtdHlwZT48Y29udHJpYnV0b3JzPjxhdXRob3JzPjxhdXRo
b3I+SmFrZWwsIFMuPC9hdXRob3I+PGF1dGhvcj5Hb3JsaWNoLCBELjwvYXV0aG9yPjwvYXV0aG9y
cz48L2NvbnRyaWJ1dG9ycz48YXV0aC1hZGRyZXNzPlplbnRydW0gZnVyIE1vbGVrdWxhcmUgQmlv
bG9naWUgZGVyIFVuaXZlcnNpdGF0IEhlaWRlbGJlcmcsIEdlcm1hbnkuPC9hdXRoLWFkZHJlc3M+
PHRpdGxlcz48dGl0bGU+SW1wb3J0aW4gYmV0YSwgdHJhbnNwb3J0aW4sIFJhbkJQNSBhbmQgUmFu
QlA3IG1lZGlhdGUgbnVjbGVhciBpbXBvcnQgb2Ygcmlib3NvbWFsIHByb3RlaW5zIGluIG1hbW1h
bGlhbiBjZWxsczwvdGl0bGU+PHNlY29uZGFyeS10aXRsZT5FTUJPIEo8L3NlY29uZGFyeS10aXRs
ZT48L3RpdGxlcz48cGVyaW9kaWNhbD48ZnVsbC10aXRsZT5FbWJvIEo8L2Z1bGwtdGl0bGU+PGFi
YnItMT5UaGUgRU1CTyBqb3VybmFsPC9hYmJyLTE+PC9wZXJpb2RpY2FsPjxwYWdlcz40NDkxLTUw
MjwvcGFnZXM+PHZvbHVtZT4xNzwvdm9sdW1lPjxudW1iZXI+MTU8L251bWJlcj48ZWRpdGlvbj4x
OTk4LzA4LzA0PC9lZGl0aW9uPjxrZXl3b3Jkcz48a2V5d29yZD5BbmltYWxzPC9rZXl3b3JkPjxr
ZXl3b3JkPkJpbmRpbmcgU2l0ZXM8L2tleXdvcmQ+PGtleXdvcmQ+QmlvbG9naWNhbCBUcmFuc3Bv
cnQ8L2tleXdvcmQ+PGtleXdvcmQ+Q2VsbCBOdWNsZXVzLyptZXRhYm9saXNtPC9rZXl3b3JkPjxr
ZXl3b3JkPkRvZ3M8L2tleXdvcmQ+PGtleXdvcmQ+R1RQLUJpbmRpbmcgUHJvdGVpbnMvKnBoeXNp
b2xvZ3k8L2tleXdvcmQ+PGtleXdvcmQ+SGVMYSBDZWxsczwva2V5d29yZD48a2V5d29yZD5IdW1h
bnM8L2tleXdvcmQ+PGtleXdvcmQ+S2FyeW9waGVyaW5zPC9rZXl3b3JkPjxrZXl3b3JkPk51Y2xl
YXIgTG9jYWxpemF0aW9uIFNpZ25hbHMvcGh5c2lvbG9neTwva2V5d29yZD48a2V5d29yZD5OdWNs
ZWFyIFByb3RlaW5zL21ldGFib2xpc20vKnBoeXNpb2xvZ3k8L2tleXdvcmQ+PGtleXdvcmQ+UmVj
ZXB0b3JzLCBDeXRvcGxhc21pYyBhbmQgTnVjbGVhci9tZXRhYm9saXNtLypwaHlzaW9sb2d5PC9r
ZXl3b3JkPjxrZXl3b3JkPlJpYm9zb21hbCBQcm90ZWlucy8qbWV0YWJvbGlzbS9waHlzaW9sb2d5
PC9rZXl3b3JkPjxrZXl3b3JkPmFscGhhIEthcnlvcGhlcmluczwva2V5d29yZD48a2V5d29yZD5i
ZXRhIEthcnlvcGhlcmluczwva2V5d29yZD48a2V5d29yZD4qcmFuIEdUUC1CaW5kaW5nIFByb3Rl
aW48L2tleXdvcmQ+PC9rZXl3b3Jkcz48ZGF0ZXM+PHllYXI+MTk5ODwveWVhcj48cHViLWRhdGVz
PjxkYXRlPkF1ZyAzPC9kYXRlPjwvcHViLWRhdGVzPjwvZGF0ZXM+PGlzYm4+MDI2MS00MTg5IChQ
cmludCkmI3hEOzE0NjAtMjA3NSAoRWxlY3Ryb25pYykmI3hEOzAyNjEtNDE4OSAoTGlua2luZyk8
L2lzYm4+PGFjY2Vzc2lvbi1udW0+OTY4NzUxNTwvYWNjZXNzaW9uLW51bT48dXJscz48cmVsYXRl
ZC11cmxzPjx1cmw+aHR0cHM6Ly93d3cubmNiaS5ubG0ubmloLmdvdi9wdWJtZWQvOTY4NzUxNTwv
dXJsPjwvcmVsYXRlZC11cmxzPjwvdXJscz48Y3VzdG9tMj5QTUMxMTcwNzgwPC9jdXN0b20yPjxl
bGVjdHJvbmljLXJlc291cmNlLW51bT4xMC4xMDkzL2VtYm9qLzE3LjE1LjQ0OTE8L2VsZWN0cm9u
aWMtcmVzb3VyY2UtbnVtPjwvcmVjb3JkPjwvQ2l0ZT48Q2l0ZT48QXV0aG9yPlBhcmRhbDwvQXV0
aG9yPjxZZWFyPjIwMjI8L1llYXI+PFJlY051bT4xMjU5PC9SZWNOdW0+PHJlY29yZD48cmVjLW51
bWJlcj4xMjU5PC9yZWMtbnVtYmVyPjxmb3JlaWduLWtleXM+PGtleSBhcHA9IkVOIiBkYi1pZD0i
dnplYTl4YTV3ZmZkZGtlMDIyNXYyZXowd2Zld2U1MnZlZHNyIiB0aW1lc3RhbXA9IjE2NzAxOTky
OTAiPjEyNTk8L2tleT48L2ZvcmVpZ24ta2V5cz48cmVmLXR5cGUgbmFtZT0iSm91cm5hbCBBcnRp
Y2xlIj4xNzwvcmVmLXR5cGU+PGNvbnRyaWJ1dG9ycz48YXV0aG9ycz48YXV0aG9yPlBhcmRhbCwg
QS4gSi48L2F1dGhvcj48YXV0aG9yPkJvd21hbiwgQS4gSi48L2F1dGhvcj48L2F1dGhvcnM+PC9j
b250cmlidXRvcnM+PGF1dGgtYWRkcmVzcz5EaXZpc2lvbiBvZiBCaW9tZWRpY2FsIFNjaWVuY2Vz
LCBXYXJ3aWNrIE1lZGljYWwgU2Nob29sLCBVbml2ZXJzaXR5IG9mIFdhcndpY2ssIENvdmVudHJ5
LCBVbml0ZWQgS2luZ2RvbS48L2F1dGgtYWRkcmVzcz48dGl0bGVzPjx0aXRsZT5BIHNwZWNpZmlj
IHJvbGUgZm9yIGltcG9ydGluLTUgYW5kIE5BU1AgaW4gdGhlIGltcG9ydCBhbmQgbnVjbGVhciBo
YW5kLW9mZiBvZiBtb25vbWVyaWMgSDM8L3RpdGxlPjxzZWNvbmRhcnktdGl0bGU+RWxpZmU8L3Nl
Y29uZGFyeS10aXRsZT48L3RpdGxlcz48cGVyaW9kaWNhbD48ZnVsbC10aXRsZT5FbGlmZTwvZnVs
bC10aXRsZT48L3BlcmlvZGljYWw+PHZvbHVtZT4xMTwvdm9sdW1lPjxlZGl0aW9uPjIwMjIvMDkv
MDc8L2VkaXRpb24+PGtleXdvcmRzPjxrZXl3b3JkPkROQTwva2V5d29yZD48a2V5d29yZD5HdWFu
b3NpbmUgVHJpcGhvc3BoYXRlPC9rZXl3b3JkPjxrZXl3b3JkPkhpc3RvbmUgQ2hhcGVyb25lcy9t
ZXRhYm9saXNtPC9rZXl3b3JkPjxrZXl3b3JkPipIaXN0b25lcy9tZXRhYm9saXNtPC9rZXl3b3Jk
PjxrZXl3b3JkPkthcnlvcGhlcmlucy9tZXRhYm9saXNtPC9rZXl3b3JkPjxrZXl3b3JkPipiZXRh
IEthcnlvcGhlcmluczwva2V5d29yZD48a2V5d29yZD5iaW9jaGVtaXN0cnk8L2tleXdvcmQ+PGtl
eXdvcmQ+Y2hlbWljYWwgYmlvbG9neTwva2V5d29yZD48a2V5d29yZD5jaHJvbWF0aW48L2tleXdv
cmQ+PGtleXdvcmQ+Y2hyb21vc29tZXM8L2tleXdvcmQ+PGtleXdvcmQ+Z2VuZSBleHByZXNzaW9u
PC9rZXl3b3JkPjxrZXl3b3JkPmhpc3RvbmU8L2tleXdvcmQ+PGtleXdvcmQ+aGlzdG9uZSBjaGFw
ZXJvbmU8L2tleXdvcmQ+PGtleXdvcmQ+aHVtYW48L2tleXdvcmQ+PGtleXdvcmQ+aW1wb3J0aW48
L2tleXdvcmQ+PGtleXdvcmQ+bnVjbGVhciBpbXBvcnQ8L2tleXdvcmQ+PGtleXdvcmQ+dHJhZmZp
Y2tpbmc8L2tleXdvcmQ+PC9rZXl3b3Jkcz48ZGF0ZXM+PHllYXI+MjAyMjwveWVhcj48cHViLWRh
dGVzPjxkYXRlPlNlcCA2PC9kYXRlPjwvcHViLWRhdGVzPjwvZGF0ZXM+PGlzYm4+MjA1MC0wODRY
IChFbGVjdHJvbmljKSYjeEQ7MjA1MC0wODRYIChMaW5raW5nKTwvaXNibj48YWNjZXNzaW9uLW51
bT4zNjA2NjM0NjwvYWNjZXNzaW9uLW51bT48dXJscz48cmVsYXRlZC11cmxzPjx1cmw+PHN0eWxl
IGZhY2U9InVuZGVybGluZSIgZm9udD0iZGVmYXVsdCIgc2l6ZT0iMTAwJSI+aHR0cHM6Ly93d3cu
bmNiaS5ubG0ubmloLmdvdi9wdWJtZWQvMzYwNjYzNDY8L3N0eWxlPjwvdXJsPjwvcmVsYXRlZC11
cmxzPjwvdXJscz48Y3VzdG9tMj5QTUM5NTYwMTY1PC9jdXN0b20yPjxlbGVjdHJvbmljLXJlc291
cmNlLW51bT4xMC43NTU0L2VMaWZlLjgxNzU1PC9lbGVjdHJvbmljLXJlc291cmNlLW51bT48L3Jl
Y29yZD48L0NpdGU+PC9FbmROb3RlPn==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8-1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Many IPO5 cargoes function in ribosome biosynthesis.</w:t>
      </w:r>
      <w:r>
        <w:rPr>
          <w:rFonts w:ascii="Times New Roman" w:hAnsi="Times New Roman" w:cs="Times New Roman"/>
        </w:rPr>
        <w:fldChar w:fldCharType="begin"/>
      </w:r>
      <w:r w:rsidR="00885AF6">
        <w:rPr>
          <w:rFonts w:ascii="Times New Roman" w:hAnsi="Times New Roman" w:cs="Times New Roman"/>
        </w:rPr>
        <w:instrText xml:space="preserve"> ADDIN EN.CITE &lt;EndNote&gt;&lt;Cite&gt;&lt;Author&gt;Kimura&lt;/Author&gt;&lt;Year&gt;2017&lt;/Year&gt;&lt;RecNum&gt;1185&lt;/RecNum&gt;&lt;DisplayText&gt;&lt;style face="superscript"&gt;6&lt;/style&gt;&lt;/DisplayText&gt;&lt;record&gt;&lt;rec-number&gt;1185&lt;/rec-number&gt;&lt;foreign-keys&gt;&lt;key app="EN" db-id="vzea9xa5wffddke0225v2ez0wfewe52vedsr" timestamp="1670197973"&gt;1185&lt;/key&gt;&lt;/foreign-keys&gt;&lt;ref-type name="Journal Article"&gt;17&lt;/ref-type&gt;&lt;contributors&gt;&lt;authors&gt;&lt;author&gt;Kimura, M.&lt;/author&gt;&lt;author&gt;Morinaka, Y.&lt;/author&gt;&lt;author&gt;Imai, K.&lt;/author&gt;&lt;author&gt;Kose, S.&lt;/author&gt;&lt;author&gt;Horton, P.&lt;/author&gt;&lt;author&gt;Imamoto, N.&lt;/author&gt;&lt;/authors&gt;&lt;/contributors&gt;&lt;auth-address&gt;Cellular Dynamics Laboratory, RIKEN, Wako, Japan.&amp;#xD;Artificial Intelligence Research Center, National Institute of Advanced Industrial Science and Technology, Tokyo, Japan.&amp;#xD;Biotechnology Research Institute for Drug Discovery, National Institute of Advanced Industrial Science and Technology, Tokyo, Japan.&lt;/auth-address&gt;&lt;titles&gt;&lt;title&gt;Extensive cargo identification reveals distinct biological roles of the 12 importin pathways&lt;/title&gt;&lt;secondary-title&gt;Elife&lt;/secondary-title&gt;&lt;/titles&gt;&lt;periodical&gt;&lt;full-title&gt;Elife&lt;/full-title&gt;&lt;/periodical&gt;&lt;volume&gt;6&lt;/volume&gt;&lt;edition&gt;2017/01/25&lt;/edition&gt;&lt;keywords&gt;&lt;keyword&gt;Humans&lt;/keyword&gt;&lt;keyword&gt;Isotope Labeling&lt;/keyword&gt;&lt;keyword&gt;Karyopherins/*metabolism&lt;/keyword&gt;&lt;keyword&gt;Mass Spectrometry&lt;/keyword&gt;&lt;keyword&gt;Substrate Specificity&lt;/keyword&gt;&lt;keyword&gt;Silac&lt;/keyword&gt;&lt;keyword&gt;biochemistry&lt;/keyword&gt;&lt;keyword&gt;cell biology&lt;/keyword&gt;&lt;keyword&gt;human&lt;/keyword&gt;&lt;keyword&gt;importin&lt;/keyword&gt;&lt;keyword&gt;nuclear protein&lt;/keyword&gt;&lt;keyword&gt;nuclear transport&lt;/keyword&gt;&lt;keyword&gt;transportin&lt;/keyword&gt;&lt;/keywords&gt;&lt;dates&gt;&lt;year&gt;2017&lt;/year&gt;&lt;pub-dates&gt;&lt;date&gt;Jan 24&lt;/date&gt;&lt;/pub-dates&gt;&lt;/dates&gt;&lt;isbn&gt;2050-084X (Electronic)&amp;#xD;2050-084X (Linking)&lt;/isbn&gt;&lt;accession-num&gt;28117667&lt;/accession-num&gt;&lt;urls&gt;&lt;related-urls&gt;&lt;url&gt;https://www.ncbi.nlm.nih.gov/pubmed/28117667&lt;/url&gt;&lt;/related-urls&gt;&lt;/urls&gt;&lt;custom2&gt;PMC5305215&lt;/custom2&gt;&lt;electronic-resource-num&gt;10.7554/eLife.21184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6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he closely related RanBP6 (79% identical) has been incompletely characterized, except that it mediates nuclear translocation of signal transducer and activator of transcription 3 (STAT3) to suppress glioblastoma.</w:t>
      </w:r>
      <w:r>
        <w:rPr>
          <w:rFonts w:ascii="Times New Roman" w:hAnsi="Times New Roman" w:cs="Times New Roman"/>
        </w:rPr>
        <w:fldChar w:fldCharType="begin">
          <w:fldData xml:space="preserve">PEVuZE5vdGU+PENpdGU+PEF1dGhvcj5PbGRyaW5pPC9BdXRob3I+PFllYXI+MjAxNzwvWWVhcj48
UmVjTnVtPjEyNjA8L1JlY051bT48RGlzcGxheVRleHQ+PHN0eWxlIGZhY2U9InN1cGVyc2NyaXB0
Ij4xMjwvc3R5bGU+PC9EaXNwbGF5VGV4dD48cmVjb3JkPjxyZWMtbnVtYmVyPjEyNjA8L3JlYy1u
dW1iZXI+PGZvcmVpZ24ta2V5cz48a2V5IGFwcD0iRU4iIGRiLWlkPSJ2emVhOXhhNXdmZmRka2Uw
MjI1djJlejB3ZmV3ZTUydmVkc3IiIHRpbWVzdGFtcD0iMTY3MDE5OTMyMiI+MTI2MDwva2V5Pjwv
Zm9yZWlnbi1rZXlzPjxyZWYtdHlwZSBuYW1lPSJKb3VybmFsIEFydGljbGUiPjE3PC9yZWYtdHlw
ZT48Y29udHJpYnV0b3JzPjxhdXRob3JzPjxhdXRob3I+T2xkcmluaSwgQi48L2F1dGhvcj48YXV0
aG9yPkhzaWVoLCBXLiBZLjwvYXV0aG9yPjxhdXRob3I+RXJkanVtZW50LUJyb21hZ2UsIEguPC9h
dXRob3I+PGF1dGhvcj5Db2RlZ2EsIFAuPC9hdXRob3I+PGF1dGhvcj5DYXJybywgTS4gUy48L2F1
dGhvcj48YXV0aG9yPkN1cmllbC1HYXJjaWEsIEEuPC9hdXRob3I+PGF1dGhvcj5DYW1wb3MsIEMu
PC9hdXRob3I+PGF1dGhvcj5Qb3VybWFsZWtpLCBNLjwvYXV0aG9yPjxhdXRob3I+R3JvbW1lcywg
Qy48L2F1dGhvcj48YXV0aG9yPlZpdmFuY28sIEkuPC9hdXRob3I+PGF1dGhvcj5Sb2hsZSwgRC48
L2F1dGhvcj48YXV0aG9yPkJpZWxza2ksIEMuIE0uPC9hdXRob3I+PGF1dGhvcj5UYXlsb3IsIEIu
IFMuPC9hdXRob3I+PGF1dGhvcj5Ib2xsbWFubiwgVC4gSi48L2F1dGhvcj48YXV0aG9yPlJvc2Vu
Ymx1bSwgTS48L2F1dGhvcj48YXV0aG9yPlRlbXBzdCwgUC48L2F1dGhvcj48YXV0aG9yPkJsZW5p
cywgSi48L2F1dGhvcj48YXV0aG9yPlNxdWF0cml0bywgTS48L2F1dGhvcj48YXV0aG9yPk1lbGxp
bmdob2ZmLCBJLiBLLjwvYXV0aG9yPjwvYXV0aG9ycz48L2NvbnRyaWJ1dG9ycz48YXV0aC1hZGRy
ZXNzPkh1bWFuIE9uY29sb2d5IGFuZCBQYXRob2dlbmVzaXMgUHJvZ3JhbSwgTWVtb3JpYWwgU2xv
YW4gS2V0dGVyaW5nIENhbmNlciBDZW50ZXIsIE5ldyBZb3JrLCBOWSwgMTAwNjUsIFVTQS4mI3hE
O1NldmUgQmFsbGVzdGVyb3MgRm91bmRhdGlvbiBCcmFpbiBUdW1vciBHcm91cCwgU3BhbmlzaCBO
YXRpb25hbCBDYW5jZXIgUmVzZWFyY2ggQ2VudHJlLCAyODAyOSwgTWFkcmlkLCBTcGFpbi4mI3hE
O0RlcGFydG1lbnQgb2YgUGhhcm1hY29sb2d5LCBXZWlsbCBDb3JuZWxsIEdyYWR1YXRlIFNjaG9v
bCBvZiBNZWRpY2FsIFNjaWVuY2VzLCBOZXcgWW9yaywgTlksIDEwMDY1LCBVU0EuJiN4RDtNb2xl
Y3VsYXIgQmlvbG9neSBQcm9ncmFtLCBTbG9hbiBLZXR0ZXJpbmcgSW5zdGl0dXRlIGZvciBDYW5j
ZXIgUmVzZWFyY2gsIE1lbW9yaWFsIFNsb2FuIEtldHRlcmluZyBDYW5jZXIgQ2VudGVyLCBOZXcg
WW9yaywgTlksIDEwMDY1LCBVU0EuJiN4RDtEZXBhcnRtZW50IG9mIEJpb2NoZW1pc3RyeSBhbmQg
TW9sZWN1bGFyIEJpb2xvZ3ksIFNraXJiYWxsIEluc3RpdHV0ZSBvZiBCaW9tb2xlY3VsYXIgQmlv
bG9neSwgTmV3IFlvcmsgVW5pdmVyc2l0eSBTY2hvb2wgb2YgTWVkaWNpbmUsIE5ldyBZb3JrLCBO
WSwgMTAwMTYsIFVTQS4mI3hEO0RlcGFydG1lbnQgb2YgTmV1cm9zdXJnZXJ5LCBVbml2ZXJzaXR5
IG9mIEZyZWlidXJnLCA3OTEwNiwgRnJlaWJ1cmcsIEdlcm1hbnkuJiN4RDtEZXBhcnRtZW50IG9m
IE5ldXJvbG9neSwgTWVtb3JpYWwgU2xvYW4gS2V0dGVyaW5nIENhbmNlciBDZW50ZXIsIE5ldyBZ
b3JrLCBOWSwgMTAwNjUsIFVTQS4mI3hEO0RpdmlzaW9uIG9mIENhbmNlciBUaGVyYXBldXRpY3Ms
IFRoZSBJbnN0aXR1dGUgb2YgQ2FuY2VyIFJlc2VhcmNoLCBMb25kb24sIFNNMiA1TkcsIFVLLiYj
eEQ7Um9jaGUgT25jb2xvZ3kgRGlzY292ZXJ5IERUQSBNb2xlY3VsYXIgVGFyZ2V0ZWQgVGhlcmFw
eSBHcm91cCwgQmFzZWwsIDQwNzAsIFN3aXR6ZXJsYW5kLiYjeEQ7RGVwYXJ0bWVudCBvZiBFcGlk
ZW1pb2xvZ3kgYW5kIEJpb3N0YXRpc3RpY3MsIE1lbW9yaWFsIFNsb2FuIEtldHRlcmluZyBDYW5j
ZXIgQ2VudGVyLCBOZXcgWW9yaywgTlksIDEwMDY1LCBVU0EuJiN4RDtEZXBhcnRtZW50IG9mIFBh
dGhvbG9neSwgTWVtb3JpYWwgU2xvYW4gS2V0dGVyaW5nIENhbmNlciBDZW50ZXIsIE5ldyBZb3Jr
LCBOWSwgMTAwNjUsIFVTQS4mI3hEO1NldmUgQmFsbGVzdGVyb3MgRm91bmRhdGlvbiBCcmFpbiBU
dW1vciBHcm91cCwgU3BhbmlzaCBOYXRpb25hbCBDYW5jZXIgUmVzZWFyY2ggQ2VudHJlLCAyODAy
OSwgTWFkcmlkLCBTcGFpbi4gbXNxdWF0cml0b0BjbmlvLmVzLiYjeEQ7SHVtYW4gT25jb2xvZ3kg
YW5kIFBhdGhvZ2VuZXNpcyBQcm9ncmFtLCBNZW1vcmlhbCBTbG9hbiBLZXR0ZXJpbmcgQ2FuY2Vy
IENlbnRlciwgTmV3IFlvcmssIE5ZLCAxMDA2NSwgVVNBLiBtZWxsaW5naUBtc2tjYy5vcmcuJiN4
RDtEZXBhcnRtZW50IG9mIFBoYXJtYWNvbG9neSwgV2VpbGwgQ29ybmVsbCBHcmFkdWF0ZSBTY2hv
b2wgb2YgTWVkaWNhbCBTY2llbmNlcywgTmV3IFlvcmssIE5ZLCAxMDA2NSwgVVNBLiBtZWxsaW5n
aUBtc2tjYy5vcmcuJiN4RDtEZXBhcnRtZW50IG9mIE5ldXJvbG9neSwgTWVtb3JpYWwgU2xvYW4g
S2V0dGVyaW5nIENhbmNlciBDZW50ZXIsIE5ldyBZb3JrLCBOWSwgMTAwNjUsIFVTQS4gbWVsbGlu
Z2lAbXNrY2Mub3JnLjwvYXV0aC1hZGRyZXNzPjx0aXRsZXM+PHRpdGxlPkVHRlIgZmVlZGJhY2st
aW5oaWJpdGlvbiBieSBSYW4tYmluZGluZyBwcm90ZWluIDYgaXMgZGlzcnVwdGVkIGluIGNhbmNl
cjwvdGl0bGU+PHNlY29uZGFyeS10aXRsZT5OYXQgQ29tbXVuPC9zZWNvbmRhcnktdGl0bGU+PC90
aXRsZXM+PHBlcmlvZGljYWw+PGZ1bGwtdGl0bGU+TmF0IENvbW11bjwvZnVsbC10aXRsZT48L3Bl
cmlvZGljYWw+PHBhZ2VzPjIwMzU8L3BhZ2VzPjx2b2x1bWU+ODwvdm9sdW1lPjxudW1iZXI+MTwv
bnVtYmVyPjxlZGl0aW9uPjIwMTcvMTIvMTM8L2VkaXRpb24+PGtleXdvcmRzPjxrZXl3b3JkPkFj
dGl2ZSBUcmFuc3BvcnQsIENlbGwgTnVjbGV1cy9nZW5ldGljczwva2V5d29yZD48a2V5d29yZD5B
bmltYWxzPC9rZXl3b3JkPjxrZXl3b3JkPkFudGliaW90aWNzLCBBbnRpbmVvcGxhc3RpYy9waGFy
bWFjb2xvZ3k8L2tleXdvcmQ+PGtleXdvcmQ+Q2VsbCBMaW5lLCBUdW1vcjwva2V5d29yZD48a2V5
d29yZD5DZWxscywgQ3VsdHVyZWQ8L2tleXdvcmQ+PGtleXdvcmQ+RG94b3J1YmljaW4vcGhhcm1h
Y29sb2d5PC9rZXl3b3JkPjxrZXl3b3JkPkVyYkIgUmVjZXB0b3JzLypnZW5ldGljcy9tZXRhYm9s
aXNtPC9rZXl3b3JkPjxrZXl3b3JkPkZlZWRiYWNrLCBQaHlzaW9sb2dpY2FsPC9rZXl3b3JkPjxr
ZXl3b3JkPkZlbWFsZTwva2V5d29yZD48a2V5d29yZD4qR2VuZSBFeHByZXNzaW9uIFJlZ3VsYXRp
b24sIE5lb3BsYXN0aWM8L2tleXdvcmQ+PGtleXdvcmQ+R2VuZSBLbm9ja2Rvd24gVGVjaG5pcXVl
czwva2V5d29yZD48a2V5d29yZD5HbGlvbWEvZHJ1ZyB0aGVyYXB5LypnZW5ldGljcy9tZXRhYm9s
aXNtPC9rZXl3b3JkPjxrZXl3b3JkPkhFSzI5MyBDZWxsczwva2V5d29yZD48a2V5d29yZD5IdW1h
bnM8L2tleXdvcmQ+PGtleXdvcmQ+TWljZSwgS25vY2tvdXQ8L2tleXdvcmQ+PGtleXdvcmQ+TWlj
ZSwgU0NJRDwva2V5d29yZD48a2V5d29yZD5TVEFUMyBUcmFuc2NyaXB0aW9uIEZhY3Rvci9nZW5l
dGljcy9tZXRhYm9saXNtPC9rZXl3b3JkPjxrZXl3b3JkPlhlbm9ncmFmdCBNb2RlbCBBbnRpdHVt
b3IgQXNzYXlzPC9rZXl3b3JkPjxrZXl3b3JkPmJldGEgS2FyeW9waGVyaW5zLypnZW5ldGljcy9t
ZXRhYm9saXNtPC9rZXl3b3JkPjxrZXl3b3JkPnJhbiBHVFAtQmluZGluZyBQcm90ZWluLypnZW5l
dGljcy9tZXRhYm9saXNtPC9rZXl3b3JkPjwva2V5d29yZHM+PGRhdGVzPjx5ZWFyPjIwMTc8L3ll
YXI+PHB1Yi1kYXRlcz48ZGF0ZT5EZWMgMTE8L2RhdGU+PC9wdWItZGF0ZXM+PC9kYXRlcz48aXNi
bj4yMDQxLTE3MjMgKEVsZWN0cm9uaWMpJiN4RDsyMDQxLTE3MjMgKExpbmtpbmcpPC9pc2JuPjxh
Y2Nlc3Npb24tbnVtPjI5MjI5OTU4PC9hY2Nlc3Npb24tbnVtPjx1cmxzPjxyZWxhdGVkLXVybHM+
PHVybD5odHRwczovL3d3dy5uY2JpLm5sbS5uaWguZ292L3B1Ym1lZC8yOTIyOTk1ODwvdXJsPjwv
cmVsYXRlZC11cmxzPjwvdXJscz48Y3VzdG9tMj5QTUM1NzI1NDQ4PC9jdXN0b20yPjxlbGVjdHJv
bmljLXJlc291cmNlLW51bT4xMC4xMDM4L3M0MTQ2Ny0wMTctMDIxODUtdzwvZWxlY3Ryb25pYy1y
ZXNvdXJjZS1udW0+PC9yZWNvcmQ+PC9DaXRlPjwvRW5kTm90ZT4A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PbGRyaW5pPC9BdXRob3I+PFllYXI+MjAxNzwvWWVhcj48
UmVjTnVtPjEyNjA8L1JlY051bT48RGlzcGxheVRleHQ+PHN0eWxlIGZhY2U9InN1cGVyc2NyaXB0
Ij4xMjwvc3R5bGU+PC9EaXNwbGF5VGV4dD48cmVjb3JkPjxyZWMtbnVtYmVyPjEyNjA8L3JlYy1u
dW1iZXI+PGZvcmVpZ24ta2V5cz48a2V5IGFwcD0iRU4iIGRiLWlkPSJ2emVhOXhhNXdmZmRka2Uw
MjI1djJlejB3ZmV3ZTUydmVkc3IiIHRpbWVzdGFtcD0iMTY3MDE5OTMyMiI+MTI2MDwva2V5Pjwv
Zm9yZWlnbi1rZXlzPjxyZWYtdHlwZSBuYW1lPSJKb3VybmFsIEFydGljbGUiPjE3PC9yZWYtdHlw
ZT48Y29udHJpYnV0b3JzPjxhdXRob3JzPjxhdXRob3I+T2xkcmluaSwgQi48L2F1dGhvcj48YXV0
aG9yPkhzaWVoLCBXLiBZLjwvYXV0aG9yPjxhdXRob3I+RXJkanVtZW50LUJyb21hZ2UsIEguPC9h
dXRob3I+PGF1dGhvcj5Db2RlZ2EsIFAuPC9hdXRob3I+PGF1dGhvcj5DYXJybywgTS4gUy48L2F1
dGhvcj48YXV0aG9yPkN1cmllbC1HYXJjaWEsIEEuPC9hdXRob3I+PGF1dGhvcj5DYW1wb3MsIEMu
PC9hdXRob3I+PGF1dGhvcj5Qb3VybWFsZWtpLCBNLjwvYXV0aG9yPjxhdXRob3I+R3JvbW1lcywg
Qy48L2F1dGhvcj48YXV0aG9yPlZpdmFuY28sIEkuPC9hdXRob3I+PGF1dGhvcj5Sb2hsZSwgRC48
L2F1dGhvcj48YXV0aG9yPkJpZWxza2ksIEMuIE0uPC9hdXRob3I+PGF1dGhvcj5UYXlsb3IsIEIu
IFMuPC9hdXRob3I+PGF1dGhvcj5Ib2xsbWFubiwgVC4gSi48L2F1dGhvcj48YXV0aG9yPlJvc2Vu
Ymx1bSwgTS48L2F1dGhvcj48YXV0aG9yPlRlbXBzdCwgUC48L2F1dGhvcj48YXV0aG9yPkJsZW5p
cywgSi48L2F1dGhvcj48YXV0aG9yPlNxdWF0cml0bywgTS48L2F1dGhvcj48YXV0aG9yPk1lbGxp
bmdob2ZmLCBJLiBLLjwvYXV0aG9yPjwvYXV0aG9ycz48L2NvbnRyaWJ1dG9ycz48YXV0aC1hZGRy
ZXNzPkh1bWFuIE9uY29sb2d5IGFuZCBQYXRob2dlbmVzaXMgUHJvZ3JhbSwgTWVtb3JpYWwgU2xv
YW4gS2V0dGVyaW5nIENhbmNlciBDZW50ZXIsIE5ldyBZb3JrLCBOWSwgMTAwNjUsIFVTQS4mI3hE
O1NldmUgQmFsbGVzdGVyb3MgRm91bmRhdGlvbiBCcmFpbiBUdW1vciBHcm91cCwgU3BhbmlzaCBO
YXRpb25hbCBDYW5jZXIgUmVzZWFyY2ggQ2VudHJlLCAyODAyOSwgTWFkcmlkLCBTcGFpbi4mI3hE
O0RlcGFydG1lbnQgb2YgUGhhcm1hY29sb2d5LCBXZWlsbCBDb3JuZWxsIEdyYWR1YXRlIFNjaG9v
bCBvZiBNZWRpY2FsIFNjaWVuY2VzLCBOZXcgWW9yaywgTlksIDEwMDY1LCBVU0EuJiN4RDtNb2xl
Y3VsYXIgQmlvbG9neSBQcm9ncmFtLCBTbG9hbiBLZXR0ZXJpbmcgSW5zdGl0dXRlIGZvciBDYW5j
ZXIgUmVzZWFyY2gsIE1lbW9yaWFsIFNsb2FuIEtldHRlcmluZyBDYW5jZXIgQ2VudGVyLCBOZXcg
WW9yaywgTlksIDEwMDY1LCBVU0EuJiN4RDtEZXBhcnRtZW50IG9mIEJpb2NoZW1pc3RyeSBhbmQg
TW9sZWN1bGFyIEJpb2xvZ3ksIFNraXJiYWxsIEluc3RpdHV0ZSBvZiBCaW9tb2xlY3VsYXIgQmlv
bG9neSwgTmV3IFlvcmsgVW5pdmVyc2l0eSBTY2hvb2wgb2YgTWVkaWNpbmUsIE5ldyBZb3JrLCBO
WSwgMTAwMTYsIFVTQS4mI3hEO0RlcGFydG1lbnQgb2YgTmV1cm9zdXJnZXJ5LCBVbml2ZXJzaXR5
IG9mIEZyZWlidXJnLCA3OTEwNiwgRnJlaWJ1cmcsIEdlcm1hbnkuJiN4RDtEZXBhcnRtZW50IG9m
IE5ldXJvbG9neSwgTWVtb3JpYWwgU2xvYW4gS2V0dGVyaW5nIENhbmNlciBDZW50ZXIsIE5ldyBZ
b3JrLCBOWSwgMTAwNjUsIFVTQS4mI3hEO0RpdmlzaW9uIG9mIENhbmNlciBUaGVyYXBldXRpY3Ms
IFRoZSBJbnN0aXR1dGUgb2YgQ2FuY2VyIFJlc2VhcmNoLCBMb25kb24sIFNNMiA1TkcsIFVLLiYj
eEQ7Um9jaGUgT25jb2xvZ3kgRGlzY292ZXJ5IERUQSBNb2xlY3VsYXIgVGFyZ2V0ZWQgVGhlcmFw
eSBHcm91cCwgQmFzZWwsIDQwNzAsIFN3aXR6ZXJsYW5kLiYjeEQ7RGVwYXJ0bWVudCBvZiBFcGlk
ZW1pb2xvZ3kgYW5kIEJpb3N0YXRpc3RpY3MsIE1lbW9yaWFsIFNsb2FuIEtldHRlcmluZyBDYW5j
ZXIgQ2VudGVyLCBOZXcgWW9yaywgTlksIDEwMDY1LCBVU0EuJiN4RDtEZXBhcnRtZW50IG9mIFBh
dGhvbG9neSwgTWVtb3JpYWwgU2xvYW4gS2V0dGVyaW5nIENhbmNlciBDZW50ZXIsIE5ldyBZb3Jr
LCBOWSwgMTAwNjUsIFVTQS4mI3hEO1NldmUgQmFsbGVzdGVyb3MgRm91bmRhdGlvbiBCcmFpbiBU
dW1vciBHcm91cCwgU3BhbmlzaCBOYXRpb25hbCBDYW5jZXIgUmVzZWFyY2ggQ2VudHJlLCAyODAy
OSwgTWFkcmlkLCBTcGFpbi4gbXNxdWF0cml0b0BjbmlvLmVzLiYjeEQ7SHVtYW4gT25jb2xvZ3kg
YW5kIFBhdGhvZ2VuZXNpcyBQcm9ncmFtLCBNZW1vcmlhbCBTbG9hbiBLZXR0ZXJpbmcgQ2FuY2Vy
IENlbnRlciwgTmV3IFlvcmssIE5ZLCAxMDA2NSwgVVNBLiBtZWxsaW5naUBtc2tjYy5vcmcuJiN4
RDtEZXBhcnRtZW50IG9mIFBoYXJtYWNvbG9neSwgV2VpbGwgQ29ybmVsbCBHcmFkdWF0ZSBTY2hv
b2wgb2YgTWVkaWNhbCBTY2llbmNlcywgTmV3IFlvcmssIE5ZLCAxMDA2NSwgVVNBLiBtZWxsaW5n
aUBtc2tjYy5vcmcuJiN4RDtEZXBhcnRtZW50IG9mIE5ldXJvbG9neSwgTWVtb3JpYWwgU2xvYW4g
S2V0dGVyaW5nIENhbmNlciBDZW50ZXIsIE5ldyBZb3JrLCBOWSwgMTAwNjUsIFVTQS4gbWVsbGlu
Z2lAbXNrY2Mub3JnLjwvYXV0aC1hZGRyZXNzPjx0aXRsZXM+PHRpdGxlPkVHRlIgZmVlZGJhY2st
aW5oaWJpdGlvbiBieSBSYW4tYmluZGluZyBwcm90ZWluIDYgaXMgZGlzcnVwdGVkIGluIGNhbmNl
cjwvdGl0bGU+PHNlY29uZGFyeS10aXRsZT5OYXQgQ29tbXVuPC9zZWNvbmRhcnktdGl0bGU+PC90
aXRsZXM+PHBlcmlvZGljYWw+PGZ1bGwtdGl0bGU+TmF0IENvbW11bjwvZnVsbC10aXRsZT48L3Bl
cmlvZGljYWw+PHBhZ2VzPjIwMzU8L3BhZ2VzPjx2b2x1bWU+ODwvdm9sdW1lPjxudW1iZXI+MTwv
bnVtYmVyPjxlZGl0aW9uPjIwMTcvMTIvMTM8L2VkaXRpb24+PGtleXdvcmRzPjxrZXl3b3JkPkFj
dGl2ZSBUcmFuc3BvcnQsIENlbGwgTnVjbGV1cy9nZW5ldGljczwva2V5d29yZD48a2V5d29yZD5B
bmltYWxzPC9rZXl3b3JkPjxrZXl3b3JkPkFudGliaW90aWNzLCBBbnRpbmVvcGxhc3RpYy9waGFy
bWFjb2xvZ3k8L2tleXdvcmQ+PGtleXdvcmQ+Q2VsbCBMaW5lLCBUdW1vcjwva2V5d29yZD48a2V5
d29yZD5DZWxscywgQ3VsdHVyZWQ8L2tleXdvcmQ+PGtleXdvcmQ+RG94b3J1YmljaW4vcGhhcm1h
Y29sb2d5PC9rZXl3b3JkPjxrZXl3b3JkPkVyYkIgUmVjZXB0b3JzLypnZW5ldGljcy9tZXRhYm9s
aXNtPC9rZXl3b3JkPjxrZXl3b3JkPkZlZWRiYWNrLCBQaHlzaW9sb2dpY2FsPC9rZXl3b3JkPjxr
ZXl3b3JkPkZlbWFsZTwva2V5d29yZD48a2V5d29yZD4qR2VuZSBFeHByZXNzaW9uIFJlZ3VsYXRp
b24sIE5lb3BsYXN0aWM8L2tleXdvcmQ+PGtleXdvcmQ+R2VuZSBLbm9ja2Rvd24gVGVjaG5pcXVl
czwva2V5d29yZD48a2V5d29yZD5HbGlvbWEvZHJ1ZyB0aGVyYXB5LypnZW5ldGljcy9tZXRhYm9s
aXNtPC9rZXl3b3JkPjxrZXl3b3JkPkhFSzI5MyBDZWxsczwva2V5d29yZD48a2V5d29yZD5IdW1h
bnM8L2tleXdvcmQ+PGtleXdvcmQ+TWljZSwgS25vY2tvdXQ8L2tleXdvcmQ+PGtleXdvcmQ+TWlj
ZSwgU0NJRDwva2V5d29yZD48a2V5d29yZD5TVEFUMyBUcmFuc2NyaXB0aW9uIEZhY3Rvci9nZW5l
dGljcy9tZXRhYm9saXNtPC9rZXl3b3JkPjxrZXl3b3JkPlhlbm9ncmFmdCBNb2RlbCBBbnRpdHVt
b3IgQXNzYXlzPC9rZXl3b3JkPjxrZXl3b3JkPmJldGEgS2FyeW9waGVyaW5zLypnZW5ldGljcy9t
ZXRhYm9saXNtPC9rZXl3b3JkPjxrZXl3b3JkPnJhbiBHVFAtQmluZGluZyBQcm90ZWluLypnZW5l
dGljcy9tZXRhYm9saXNtPC9rZXl3b3JkPjwva2V5d29yZHM+PGRhdGVzPjx5ZWFyPjIwMTc8L3ll
YXI+PHB1Yi1kYXRlcz48ZGF0ZT5EZWMgMTE8L2RhdGU+PC9wdWItZGF0ZXM+PC9kYXRlcz48aXNi
bj4yMDQxLTE3MjMgKEVsZWN0cm9uaWMpJiN4RDsyMDQxLTE3MjMgKExpbmtpbmcpPC9pc2JuPjxh
Y2Nlc3Npb24tbnVtPjI5MjI5OTU4PC9hY2Nlc3Npb24tbnVtPjx1cmxzPjxyZWxhdGVkLXVybHM+
PHVybD5odHRwczovL3d3dy5uY2JpLm5sbS5uaWguZ292L3B1Ym1lZC8yOTIyOTk1ODwvdXJsPjwv
cmVsYXRlZC11cmxzPjwvdXJscz48Y3VzdG9tMj5QTUM1NzI1NDQ4PC9jdXN0b20yPjxlbGVjdHJv
bmljLXJlc291cmNlLW51bT4xMC4xMDM4L3M0MTQ2Ny0wMTctMDIxODUtdzwvZWxlY3Ryb25pYy1y
ZXNvdXJjZS1udW0+PC9yZWNvcmQ+PC9DaXRlPjwvRW5kTm90ZT4A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12</w:t>
      </w:r>
      <w:r>
        <w:rPr>
          <w:rFonts w:ascii="Times New Roman" w:hAnsi="Times New Roman" w:cs="Times New Roman"/>
        </w:rPr>
        <w:fldChar w:fldCharType="end"/>
      </w:r>
    </w:p>
    <w:p w:rsidR="00BF7831" w:rsidRDefault="00BF7831" w:rsidP="00BF783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Importin 7 and Importin 8. </w:t>
      </w:r>
      <w:r>
        <w:rPr>
          <w:rFonts w:ascii="Times New Roman" w:hAnsi="Times New Roman" w:cs="Times New Roman"/>
        </w:rPr>
        <w:t>Importin 7 (IPO7 or Imp7) imports histone H1, HIV reverse transcription complex (RTC), the TGF-β signaling component Smad1, and the Hippo signaling pathway effector Yap1.</w:t>
      </w:r>
      <w:r>
        <w:rPr>
          <w:rFonts w:ascii="Times New Roman" w:hAnsi="Times New Roman" w:cs="Times New Roman"/>
        </w:rPr>
        <w:fldChar w:fldCharType="begin">
          <w:fldData xml:space="preserve">PEVuZE5vdGU+PENpdGU+PEF1dGhvcj5HYXJjaWEtR2FyY2lhPC9BdXRob3I+PFllYXI+MjAyMjwv
WWVhcj48UmVjTnVtPjEyNjE8L1JlY051bT48RGlzcGxheVRleHQ+PHN0eWxlIGZhY2U9InN1cGVy
c2NyaXB0Ij4xMy0xNjwvc3R5bGU+PC9EaXNwbGF5VGV4dD48cmVjb3JkPjxyZWMtbnVtYmVyPjEy
NjE8L3JlYy1udW1iZXI+PGZvcmVpZ24ta2V5cz48a2V5IGFwcD0iRU4iIGRiLWlkPSJ2emVhOXhh
NXdmZmRka2UwMjI1djJlejB3ZmV3ZTUydmVkc3IiIHRpbWVzdGFtcD0iMTY3MDE5OTM0OSI+MTI2
MTwva2V5PjwvZm9yZWlnbi1rZXlzPjxyZWYtdHlwZSBuYW1lPSJKb3VybmFsIEFydGljbGUiPjE3
PC9yZWYtdHlwZT48Y29udHJpYnV0b3JzPjxhdXRob3JzPjxhdXRob3I+R2FyY2lhLUdhcmNpYSwg
TS48L2F1dGhvcj48YXV0aG9yPlNhbmNoZXotUGVyYWxlcywgUy48L2F1dGhvcj48YXV0aG9yPkph
cmFibywgUC48L2F1dGhvcj48YXV0aG9yPkNhbHZvLCBFLjwvYXV0aG9yPjxhdXRob3I+SHV5dG9u
LCBULjwvYXV0aG9yPjxhdXRob3I+RnUsIEwuPC9hdXRob3I+PGF1dGhvcj5OZywgUy4gQy48L2F1
dGhvcj48YXV0aG9yPlNvdG9kb3Nvcy1BbG9uc28sIEwuPC9hdXRob3I+PGF1dGhvcj5WYXpxdWV6
LCBKLjwvYXV0aG9yPjxhdXRob3I+Q2FzYXMtVGludG8sIFMuPC9hdXRob3I+PGF1dGhvcj5Hb3Js
aWNoLCBELjwvYXV0aG9yPjxhdXRob3I+RWNoYXJyaSwgQS48L2F1dGhvcj48YXV0aG9yPkRlbCBQ
b3pvLCBNLiBBLjwvYXV0aG9yPjwvYXV0aG9ycz48L2NvbnRyaWJ1dG9ycz48YXV0aC1hZGRyZXNz
Pk1lY2hhbm9hZGFwdGF0aW9uIGFuZCBDYXZlb2xhZSBCaW9sb2d5IExhYm9yYXRvcnkuIEFyZWEg
b2YgQ2VsbCAmYW1wOyBEZXZlbG9wbWVudGFsIEJpb2xvZ3ksIENlbnRybyBOYWNpb25hbCBkZSBJ
bnZlc3RpZ2FjaW9uZXMgQ2FyZGlvdmFzY3VsYXJlcyAoQ05JQyksIENhbGxlIE1lbGNob3IgRmVy
bmFuZGV6IEFsbWFncm8sIDMsIDI4MDI5LCBNYWRyaWQsIFNwYWluLiYjeEQ7SW5zdGl0dXRvIENh
amFsLUNTSUMsIEF2ZGEuIERvY3RvciBBcmNlLCAzNywgMjgwMDIsIE1hZHJpZCwgU3BhaW4uJiN4
RDtQcm90ZW9taWNzIFVuaXQuIEFyZWEgb2YgVmFzY3VsYXIgUGh5c2lvcGF0aG9sb2d5LCBDZW50
cm8gTmFjaW9uYWwgZGUgSW52ZXN0aWdhY2lvbmVzIENhcmRpb3Zhc2N1bGFyZXMgKENOSUMpLCBD
YWxsZSBNZWxjaG9yIEZlcm5hbmRleiBBbG1hZ3JvLCAzLCAyODAyOSwgTWFkcmlkLCBTcGFpbi4m
I3hEO0NJQkVSIGRlIEVuZmVybWVkYWRlcyBDYXJkaW92YXNjdWxhcmVzIChDSUJFUkNWKSwgTWFk
cmlkLCBTcGFpbi4mI3hEO0RlcGFydG1lbnQgb2YgQ2VsbHVsYXIgTG9naXN0aWNzLCBNYXggUGxh
bmNrIEluc3RpdHV0ZSBmb3IgQmlvcGh5c2ljYWwgQ2hlbWlzdHJ5LCBBbSBGYXNzYmVyZyAxMSwg
MzcwNzcsIEdvdHRpbmdlbiwgR2VybWFueS4mI3hEO01lY2hhbm9hZGFwdGF0aW9uIGFuZCBDYXZl
b2xhZSBCaW9sb2d5IExhYm9yYXRvcnkuIEFyZWEgb2YgQ2VsbCAmYW1wOyBEZXZlbG9wbWVudGFs
IEJpb2xvZ3ksIENlbnRybyBOYWNpb25hbCBkZSBJbnZlc3RpZ2FjaW9uZXMgQ2FyZGlvdmFzY3Vs
YXJlcyAoQ05JQyksIENhbGxlIE1lbGNob3IgRmVybmFuZGV6IEFsbWFncm8sIDMsIDI4MDI5LCBN
YWRyaWQsIFNwYWluLiBhZWNoYXJyaUBjbmljLmVzLiYjeEQ7TWVjaGFub2FkYXB0YXRpb24gYW5k
IENhdmVvbGFlIEJpb2xvZ3kgTGFib3JhdG9yeS4gQXJlYSBvZiBDZWxsICZhbXA7IERldmVsb3Bt
ZW50YWwgQmlvbG9neSwgQ2VudHJvIE5hY2lvbmFsIGRlIEludmVzdGlnYWNpb25lcyBDYXJkaW92
YXNjdWxhcmVzIChDTklDKSwgQ2FsbGUgTWVsY2hvciBGZXJuYW5kZXogQWxtYWdybywgMywgMjgw
MjksIE1hZHJpZCwgU3BhaW4uIG1hZGVscG96b0BjbmljLmVzLjwvYXV0aC1hZGRyZXNzPjx0aXRs
ZXM+PHRpdGxlPk1lY2hhbmljYWwgY29udHJvbCBvZiBudWNsZWFyIGltcG9ydCBieSBJbXBvcnRp
bi03IGlzIHJlZ3VsYXRlZCBieSBpdHMgZG9taW5hbnQgY2FyZ28gWUFQPC90aXRsZT48c2Vjb25k
YXJ5LXRpdGxlPk5hdCBDb21tdW48L3NlY29uZGFyeS10aXRsZT48L3RpdGxlcz48cGVyaW9kaWNh
bD48ZnVsbC10aXRsZT5OYXQgQ29tbXVuPC9mdWxsLXRpdGxlPjwvcGVyaW9kaWNhbD48cGFnZXM+
MTE3NDwvcGFnZXM+PHZvbHVtZT4xMzwvdm9sdW1lPjxudW1iZXI+MTwvbnVtYmVyPjxlZGl0aW9u
PjIwMjIvMDMvMDY8L2VkaXRpb24+PGtleXdvcmRzPjxrZXl3b3JkPkFjdGl2ZSBUcmFuc3BvcnQs
IENlbGwgTnVjbGV1czwva2V5d29yZD48a2V5d29yZD4qQ2VsbCBOdWNsZXVzL21ldGFib2xpc208
L2tleXdvcmQ+PGtleXdvcmQ+S2FyeW9waGVyaW5zL2dlbmV0aWNzL21ldGFib2xpc208L2tleXdv
cmQ+PGtleXdvcmQ+Kk1lY2hhbm90cmFuc2R1Y3Rpb24sIENlbGx1bGFyPC9rZXl3b3JkPjxrZXl3
b3JkPlJlY2VwdG9ycywgQ3l0b3BsYXNtaWMgYW5kIE51Y2xlYXIvZ2VuZXRpY3MvbWV0YWJvbGlz
bTwva2V5d29yZD48L2tleXdvcmRzPjxkYXRlcz48eWVhcj4yMDIyPC95ZWFyPjxwdWItZGF0ZXM+
PGRhdGU+TWFyIDQ8L2RhdGU+PC9wdWItZGF0ZXM+PC9kYXRlcz48aXNibj4yMDQxLTE3MjMgKEVs
ZWN0cm9uaWMpJiN4RDsyMDQxLTE3MjMgKExpbmtpbmcpPC9pc2JuPjxhY2Nlc3Npb24tbnVtPjM1
MjQ2NTIwPC9hY2Nlc3Npb24tbnVtPjx1cmxzPjxyZWxhdGVkLXVybHM+PHVybD48c3R5bGUgZmFj
ZT0idW5kZXJsaW5lIiBmb250PSJkZWZhdWx0IiBzaXplPSIxMDAlIj5odHRwczovL3d3dy5uY2Jp
Lm5sbS5uaWguZ292L3B1Ym1lZC8zNTI0NjUyMDwvc3R5bGU+PC91cmw+PC9yZWxhdGVkLXVybHM+
PC91cmxzPjxjdXN0b20yPlBNQzg4OTc0MDA8L2N1c3RvbTI+PGVsZWN0cm9uaWMtcmVzb3VyY2Ut
bnVtPjEwLjEwMzgvczQxNDY3LTAyMi0yODY5My15PC9lbGVjdHJvbmljLXJlc291cmNlLW51bT48
L3JlY29yZD48L0NpdGU+PENpdGU+PEF1dGhvcj5YdTwvQXV0aG9yPjxZZWFyPjIwMDc8L1llYXI+
PFJlY051bT4xMjYyPC9SZWNOdW0+PHJlY29yZD48cmVjLW51bWJlcj4xMjYyPC9yZWMtbnVtYmVy
Pjxmb3JlaWduLWtleXM+PGtleSBhcHA9IkVOIiBkYi1pZD0idnplYTl4YTV3ZmZkZGtlMDIyNXYy
ZXowd2Zld2U1MnZlZHNyIiB0aW1lc3RhbXA9IjE2NzAxOTkzNzgiPjEyNjI8L2tleT48L2ZvcmVp
Z24ta2V5cz48cmVmLXR5cGUgbmFtZT0iSm91cm5hbCBBcnRpY2xlIj4xNzwvcmVmLXR5cGU+PGNv
bnRyaWJ1dG9ycz48YXV0aG9ycz48YXV0aG9yPlh1LCBMLjwvYXV0aG9yPjxhdXRob3I+WWFvLCBY
LjwvYXV0aG9yPjxhdXRob3I+Q2hlbiwgWC48L2F1dGhvcj48YXV0aG9yPkx1LCBQLjwvYXV0aG9y
PjxhdXRob3I+WmhhbmcsIEIuPC9hdXRob3I+PGF1dGhvcj5JcCwgWS4gVC48L2F1dGhvcj48L2F1
dGhvcnM+PC9jb250cmlidXRvcnM+PGF1dGgtYWRkcmVzcz5Qcm9ncmFtIGluIE1vbGVjdWxhciBN
ZWRpY2luZSwgVW5pdmVyc2l0eSBvZiBNYXNzYWNodXNldHRzIE1lZGljYWwgU2Nob29sLCBXb3Jj
ZXN0ZXIsIE1BIDAxNjA1LCBVU0EuIGxhbi54dUB1bWFzc21lZC5lZHU8L2F1dGgtYWRkcmVzcz48
dGl0bGVzPjx0aXRsZT5Nc2sgaXMgcmVxdWlyZWQgZm9yIG51Y2xlYXIgaW1wb3J0IG9mIFRHRi1i
ZXRhL0JNUC1hY3RpdmF0ZWQgU21hZHM8L3RpdGxlPjxzZWNvbmRhcnktdGl0bGU+SiBDZWxsIEJp
b2w8L3NlY29uZGFyeS10aXRsZT48L3RpdGxlcz48cGVyaW9kaWNhbD48ZnVsbC10aXRsZT5KIENl
bGwgQmlvbDwvZnVsbC10aXRsZT48L3BlcmlvZGljYWw+PHBhZ2VzPjk4MS05NDwvcGFnZXM+PHZv
bHVtZT4xNzg8L3ZvbHVtZT48bnVtYmVyPjY8L251bWJlcj48ZWRpdGlvbj4yMDA3LzA5LzA2PC9l
ZGl0aW9uPjxrZXl3b3Jkcz48a2V5d29yZD5BY3RpdmUgVHJhbnNwb3J0LCBDZWxsIE51Y2xldXM8
L2tleXdvcmQ+PGtleXdvcmQ+QW5pbWFsczwva2V5d29yZD48a2V5d29yZD5Cb25lIE1vcnBob2dl
bmV0aWMgUHJvdGVpbiAyPC9rZXl3b3JkPjxrZXl3b3JkPkJvbmUgTW9ycGhvZ2VuZXRpYyBQcm90
ZWlucy8qbWV0YWJvbGlzbTwva2V5d29yZD48a2V5d29yZD5DZWxsIE51Y2xldXMvbWV0YWJvbGlz
bTwva2V5d29yZD48a2V5d29yZD5ETkEtQmluZGluZyBQcm90ZWlucy9tZXRhYm9saXNtPC9rZXl3
b3JkPjxrZXl3b3JkPkRyb3NvcGhpbGEvKm1ldGFib2xpc208L2tleXdvcmQ+PGtleXdvcmQ+RHJv
c29waGlsYSBQcm90ZWlucy9tZXRhYm9saXNtLypwaHlzaW9sb2d5PC9rZXl3b3JkPjxrZXl3b3Jk
Pkdlbm9tZSwgSW5zZWN0PC9rZXl3b3JkPjxrZXl3b3JkPkh1bWFuczwva2V5d29yZD48a2V5d29y
ZD5LYXJ5b3BoZXJpbnMvbWV0YWJvbGlzbS8qcGh5c2lvbG9neTwva2V5d29yZD48a2V5d29yZD5S
TkEgSW50ZXJmZXJlbmNlPC9rZXl3b3JkPjxrZXl3b3JkPlJlY2VwdG9ycywgQ3l0b3BsYXNtaWMg
YW5kIE51Y2xlYXIvbWV0YWJvbGlzbTwva2V5d29yZD48a2V5d29yZD5TbWFkIFByb3RlaW5zLypt
ZXRhYm9saXNtPC9rZXl3b3JkPjxrZXl3b3JkPlRyYW5zY3JpcHRpb24gRmFjdG9ycy9tZXRhYm9s
aXNtPC9rZXl3b3JkPjxrZXl3b3JkPlRyYW5zZm9ybWluZyBHcm93dGggRmFjdG9yIGJldGEvKm1l
dGFib2xpc208L2tleXdvcmQ+PC9rZXl3b3Jkcz48ZGF0ZXM+PHllYXI+MjAwNzwveWVhcj48cHVi
LWRhdGVzPjxkYXRlPlNlcCAxMDwvZGF0ZT48L3B1Yi1kYXRlcz48L2RhdGVzPjxpc2JuPjAwMjEt
OTUyNSAoUHJpbnQpJiN4RDsxNTQwLTgxNDAgKEVsZWN0cm9uaWMpJiN4RDswMDIxLTk1MjUgKExp
bmtpbmcpPC9pc2JuPjxhY2Nlc3Npb24tbnVtPjE3Nzg1NTE3PC9hY2Nlc3Npb24tbnVtPjx1cmxz
PjxyZWxhdGVkLXVybHM+PHVybD5odHRwczovL3d3dy5uY2JpLm5sbS5uaWguZ292L3B1Ym1lZC8x
Nzc4NTUxNzwvdXJsPjwvcmVsYXRlZC11cmxzPjwvdXJscz48Y3VzdG9tMj5QTUMyMDY0NjIyPC9j
dXN0b20yPjxlbGVjdHJvbmljLXJlc291cmNlLW51bT4xMC4xMDgzL2pjYi4yMDA3MDMxMDY8L2Vs
ZWN0cm9uaWMtcmVzb3VyY2UtbnVtPjwvcmVjb3JkPjwvQ2l0ZT48Q2l0ZT48QXV0aG9yPkpha2Vs
PC9BdXRob3I+PFllYXI+MTk5OTwvWWVhcj48UmVjTnVtPjEyNjM8L1JlY051bT48cmVjb3JkPjxy
ZWMtbnVtYmVyPjEyNjM8L3JlYy1udW1iZXI+PGZvcmVpZ24ta2V5cz48a2V5IGFwcD0iRU4iIGRi
LWlkPSJ2emVhOXhhNXdmZmRka2UwMjI1djJlejB3ZmV3ZTUydmVkc3IiIHRpbWVzdGFtcD0iMTY3
MDE5OTQwNCI+MTI2Mzwva2V5PjwvZm9yZWlnbi1rZXlzPjxyZWYtdHlwZSBuYW1lPSJKb3VybmFs
IEFydGljbGUiPjE3PC9yZWYtdHlwZT48Y29udHJpYnV0b3JzPjxhdXRob3JzPjxhdXRob3I+SmFr
ZWwsIFMuPC9hdXRob3I+PGF1dGhvcj5BbGJpZywgVy48L2F1dGhvcj48YXV0aG9yPkt1dGF5LCBV
LjwvYXV0aG9yPjxhdXRob3I+QmlzY2hvZmYsIEYuIFIuPC9hdXRob3I+PGF1dGhvcj5TY2h3YW1i
b3JuLCBLLjwvYXV0aG9yPjxhdXRob3I+RG9lbmVja2UsIEQuPC9hdXRob3I+PGF1dGhvcj5Hb3Js
aWNoLCBELjwvYXV0aG9yPjwvYXV0aG9ycz48L2NvbnRyaWJ1dG9ycz48YXV0aC1hZGRyZXNzPlpl
bnRydW0gZnVyIE1vbGVrdWxhcmUgQmlvbG9naWUgZGVyIFVuaXZlcnNpdGF0IEhlaWRlbGJlcmcs
IEltIE5ldWVuaGVpbWVyIEZlbGQgMjgyLCBELTY5MTIwIEhlaWRlbGJlcmcsIEdlcm1hbnkuPC9h
dXRoLWFkZHJlc3M+PHRpdGxlcz48dGl0bGU+VGhlIGltcG9ydGluIGJldGEvaW1wb3J0aW4gNyBo
ZXRlcm9kaW1lciBpcyBhIGZ1bmN0aW9uYWwgbnVjbGVhciBpbXBvcnQgcmVjZXB0b3IgZm9yIGhp
c3RvbmUgSDE8L3RpdGxlPjxzZWNvbmRhcnktdGl0bGU+RU1CTyBKPC9zZWNvbmRhcnktdGl0bGU+
PC90aXRsZXM+PHBlcmlvZGljYWw+PGZ1bGwtdGl0bGU+RW1ibyBKPC9mdWxsLXRpdGxlPjxhYmJy
LTE+VGhlIEVNQk8gam91cm5hbDwvYWJici0xPjwvcGVyaW9kaWNhbD48cGFnZXM+MjQxMS0yMzwv
cGFnZXM+PHZvbHVtZT4xODwvdm9sdW1lPjxudW1iZXI+OTwvbnVtYmVyPjxlZGl0aW9uPjE5OTkv
MDUvMDY8L2VkaXRpb24+PGtleXdvcmRzPjxrZXl3b3JkPkFsbG9zdGVyaWMgUmVndWxhdGlvbjwv
a2V5d29yZD48a2V5d29yZD5BbmltYWxzPC9rZXl3b3JkPjxrZXl3b3JkPkJpbmRpbmcgU2l0ZXM8
L2tleXdvcmQ+PGtleXdvcmQ+QmlvbG9naWNhbCBUcmFuc3BvcnQ8L2tleXdvcmQ+PGtleXdvcmQ+
RGltZXJpemF0aW9uPC9rZXl3b3JkPjxrZXl3b3JkPkd1YW5vc2luZSBUcmlwaG9zcGhhdGUvbWV0
YWJvbGlzbTwva2V5d29yZD48a2V5d29yZD5IaXN0b25lcy8qbWV0YWJvbGlzbTwva2V5d29yZD48
a2V5d29yZD5LYXJ5b3BoZXJpbnM8L2tleXdvcmQ+PGtleXdvcmQ+TW9kZWxzLCBCaW9sb2dpY2Fs
PC9rZXl3b3JkPjxrZXl3b3JkPk51Y2xlYXIgUHJvdGVpbnMvZ2VuZXRpY3MvKm1ldGFib2xpc208
L2tleXdvcmQ+PGtleXdvcmQ+UG9pbnQgTXV0YXRpb248L2tleXdvcmQ+PGtleXdvcmQ+UmVjZXB0
b3JzLCBDeXRvcGxhc21pYyBhbmQgTnVjbGVhci8qbWV0YWJvbGlzbTwva2V5d29yZD48a2V5d29y
ZD5YZW5vcHVzPC9rZXl3b3JkPjxrZXl3b3JkPnJhbiBHVFAtQmluZGluZyBQcm90ZWluPC9rZXl3
b3JkPjwva2V5d29yZHM+PGRhdGVzPjx5ZWFyPjE5OTk8L3llYXI+PHB1Yi1kYXRlcz48ZGF0ZT5N
YXkgNDwvZGF0ZT48L3B1Yi1kYXRlcz48L2RhdGVzPjxpc2JuPjAyNjEtNDE4OSAoUHJpbnQpJiN4
RDsxNDYwLTIwNzUgKEVsZWN0cm9uaWMpJiN4RDswMjYxLTQxODkgKExpbmtpbmcpPC9pc2JuPjxh
Y2Nlc3Npb24tbnVtPjEwMjI4MTU2PC9hY2Nlc3Npb24tbnVtPjx1cmxzPjxyZWxhdGVkLXVybHM+
PHVybD5odHRwczovL3d3dy5uY2JpLm5sbS5uaWguZ292L3B1Ym1lZC8xMDIyODE1NjwvdXJsPjwv
cmVsYXRlZC11cmxzPjwvdXJscz48Y3VzdG9tMj5QTUMxMTcxMzI0PC9jdXN0b20yPjxlbGVjdHJv
bmljLXJlc291cmNlLW51bT4xMC4xMDkzL2VtYm9qLzE4LjkuMjQxMTwvZWxlY3Ryb25pYy1yZXNv
dXJjZS1udW0+PC9yZWNvcmQ+PC9DaXRlPjxDaXRlPjxBdXRob3I+RmFzc2F0aTwvQXV0aG9yPjxZ
ZWFyPjIwMDM8L1llYXI+PFJlY051bT4xMjY0PC9SZWNOdW0+PHJlY29yZD48cmVjLW51bWJlcj4x
MjY0PC9yZWMtbnVtYmVyPjxmb3JlaWduLWtleXM+PGtleSBhcHA9IkVOIiBkYi1pZD0idnplYTl4
YTV3ZmZkZGtlMDIyNXYyZXowd2Zld2U1MnZlZHNyIiB0aW1lc3RhbXA9IjE2NzAxOTk0MjEiPjEy
NjQ8L2tleT48L2ZvcmVpZ24ta2V5cz48cmVmLXR5cGUgbmFtZT0iSm91cm5hbCBBcnRpY2xlIj4x
NzwvcmVmLXR5cGU+PGNvbnRyaWJ1dG9ycz48YXV0aG9ycz48YXV0aG9yPkZhc3NhdGksIEEuPC9h
dXRob3I+PGF1dGhvcj5Hb3JsaWNoLCBELjwvYXV0aG9yPjxhdXRob3I+SGFycmlzb24sIEkuPC9h
dXRob3I+PGF1dGhvcj5aYXl0c2V2YSwgTC48L2F1dGhvcj48YXV0aG9yPk1pbmdvdCwgSi4gTS48
L2F1dGhvcj48L2F1dGhvcnM+PC9jb250cmlidXRvcnM+PGF1dGgtYWRkcmVzcz5UaGUgV29obCBW
aXJpb24gQ2VudHJlLCBXaW5kZXllciBJbnN0aXR1dGUsIFVuaXZlcnNpdHkgQ29sbGVnZSBMb25k
b24gTWVkaWNhbCBTY2hvb2wsIDQ2IENsZXZlbGFuZCBTdHJlZXQsIExvbmRvbiBXMVQgNEpGLCBV
Sy4gYS5mYXNzYXRpQHVjbC5hYy51azwvYXV0aC1hZGRyZXNzPjx0aXRsZXM+PHRpdGxlPk51Y2xl
YXIgaW1wb3J0IG9mIEhJVi0xIGludHJhY2VsbHVsYXIgcmV2ZXJzZSB0cmFuc2NyaXB0aW9uIGNv
bXBsZXhlcyBpcyBtZWRpYXRlZCBieSBpbXBvcnRpbiA3PC90aXRsZT48c2Vjb25kYXJ5LXRpdGxl
PkVNQk8gSjwvc2Vjb25kYXJ5LXRpdGxlPjwvdGl0bGVzPjxwZXJpb2RpY2FsPjxmdWxsLXRpdGxl
PkVtYm8gSjwvZnVsbC10aXRsZT48YWJici0xPlRoZSBFTUJPIGpvdXJuYWw8L2FiYnItMT48L3Bl
cmlvZGljYWw+PHBhZ2VzPjM2NzUtODU8L3BhZ2VzPjx2b2x1bWU+MjI8L3ZvbHVtZT48bnVtYmVy
PjE0PC9udW1iZXI+PGVkaXRpb24+MjAwMy8wNy8xMTwvZWRpdGlvbj48a2V5d29yZHM+PGtleXdv
cmQ+QWN0aXZlIFRyYW5zcG9ydCwgQ2VsbCBOdWNsZXVzPC9rZXl3b3JkPjxrZXl3b3JkPkNENCBB
bnRpZ2Vucy9tZXRhYm9saXNtPC9rZXl3b3JkPjxrZXl3b3JkPkNlbGwgTnVjbGVvbHVzL21ldGFi
b2xpc208L2tleXdvcmQ+PGtleXdvcmQ+Q2VsbCBOdWNsZXVzL2Vuenltb2xvZ3kvKm1ldGFib2xp
c20vdmlyb2xvZ3k8L2tleXdvcmQ+PGtleXdvcmQ+Q2VsbHMsIEN1bHR1cmVkPC9rZXl3b3JkPjxr
ZXl3b3JkPkROQSwgVmlyYWwvZ2VuZXRpY3MvbWV0YWJvbGlzbTwva2V5d29yZD48a2V5d29yZD4q
SElWIEluZmVjdGlvbnMvdmlyb2xvZ3k8L2tleXdvcmQ+PGtleXdvcmQ+SElWIFJldmVyc2UgVHJh
bnNjcmlwdGFzZS9tZXRhYm9saXNtPC9rZXl3b3JkPjxrZXl3b3JkPkhJVi0xL2Vuenltb2xvZ3kv
Z2VuZXRpY3MvaW1tdW5vbG9neS8qbWV0YWJvbGlzbTwva2V5d29yZD48a2V5d29yZD5IZUxhIENl
bGxzPC9rZXl3b3JkPjxrZXl3b3JkPkh1bWFuczwva2V5d29yZD48a2V5d29yZD5LYXJ5b3BoZXJp
bnMvZ2VuZXRpY3MvKm1ldGFib2xpc208L2tleXdvcmQ+PGtleXdvcmQ+TWFjcm9waGFnZXMvbWV0
YWJvbGlzbTwva2V5d29yZD48a2V5d29yZD5NdXRhdGlvbjwva2V5d29yZD48a2V5d29yZD5OdWNs
ZWFyIEVudmVsb3BlL21ldGFib2xpc208L2tleXdvcmQ+PGtleXdvcmQ+Uk5BLCBTbWFsbCBJbnRl
cmZlcmluZy9tZXRhYm9saXNtPC9rZXl3b3JkPjxrZXl3b3JkPlJlY2VwdG9ycywgQ0NSNS9tZXRh
Ym9saXNtPC9rZXl3b3JkPjxrZXl3b3JkPlRyYW5zY3JpcHRpb24sIEdlbmV0aWM8L2tleXdvcmQ+
PGtleXdvcmQ+cmFuIEdUUC1CaW5kaW5nIFByb3RlaW4vbWV0YWJvbGlzbTwva2V5d29yZD48L2tl
eXdvcmRzPjxkYXRlcz48eWVhcj4yMDAzPC95ZWFyPjxwdWItZGF0ZXM+PGRhdGU+SnVsIDE1PC9k
YXRlPjwvcHViLWRhdGVzPjwvZGF0ZXM+PGlzYm4+MDI2MS00MTg5IChQcmludCkmI3hEOzE0NjAt
MjA3NSAoRWxlY3Ryb25pYykmI3hEOzAyNjEtNDE4OSAoTGlua2luZyk8L2lzYm4+PGFjY2Vzc2lv
bi1udW0+MTI4NTM0ODI8L2FjY2Vzc2lvbi1udW0+PHVybHM+PHJlbGF0ZWQtdXJscz48dXJsPmh0
dHBzOi8vd3d3Lm5jYmkubmxtLm5paC5nb3YvcHVibWVkLzEyODUzNDgyPC91cmw+PC9yZWxhdGVk
LXVybHM+PC91cmxzPjxjdXN0b20yPlBNQzE2NTYyNzwvY3VzdG9tMj48ZWxlY3Ryb25pYy1yZXNv
dXJjZS1udW0+MTAuMTA5My9lbWJvai9jZGczNTc8L2VsZWN0cm9uaWMtcmVzb3VyY2UtbnVtPjwv
cmVjb3JkPjwvQ2l0ZT48L0VuZE5vdGU+AG==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HYXJjaWEtR2FyY2lhPC9BdXRob3I+PFllYXI+MjAyMjwv
WWVhcj48UmVjTnVtPjEyNjE8L1JlY051bT48RGlzcGxheVRleHQ+PHN0eWxlIGZhY2U9InN1cGVy
c2NyaXB0Ij4xMy0xNjwvc3R5bGU+PC9EaXNwbGF5VGV4dD48cmVjb3JkPjxyZWMtbnVtYmVyPjEy
NjE8L3JlYy1udW1iZXI+PGZvcmVpZ24ta2V5cz48a2V5IGFwcD0iRU4iIGRiLWlkPSJ2emVhOXhh
NXdmZmRka2UwMjI1djJlejB3ZmV3ZTUydmVkc3IiIHRpbWVzdGFtcD0iMTY3MDE5OTM0OSI+MTI2
MTwva2V5PjwvZm9yZWlnbi1rZXlzPjxyZWYtdHlwZSBuYW1lPSJKb3VybmFsIEFydGljbGUiPjE3
PC9yZWYtdHlwZT48Y29udHJpYnV0b3JzPjxhdXRob3JzPjxhdXRob3I+R2FyY2lhLUdhcmNpYSwg
TS48L2F1dGhvcj48YXV0aG9yPlNhbmNoZXotUGVyYWxlcywgUy48L2F1dGhvcj48YXV0aG9yPkph
cmFibywgUC48L2F1dGhvcj48YXV0aG9yPkNhbHZvLCBFLjwvYXV0aG9yPjxhdXRob3I+SHV5dG9u
LCBULjwvYXV0aG9yPjxhdXRob3I+RnUsIEwuPC9hdXRob3I+PGF1dGhvcj5OZywgUy4gQy48L2F1
dGhvcj48YXV0aG9yPlNvdG9kb3Nvcy1BbG9uc28sIEwuPC9hdXRob3I+PGF1dGhvcj5WYXpxdWV6
LCBKLjwvYXV0aG9yPjxhdXRob3I+Q2FzYXMtVGludG8sIFMuPC9hdXRob3I+PGF1dGhvcj5Hb3Js
aWNoLCBELjwvYXV0aG9yPjxhdXRob3I+RWNoYXJyaSwgQS48L2F1dGhvcj48YXV0aG9yPkRlbCBQ
b3pvLCBNLiBBLjwvYXV0aG9yPjwvYXV0aG9ycz48L2NvbnRyaWJ1dG9ycz48YXV0aC1hZGRyZXNz
Pk1lY2hhbm9hZGFwdGF0aW9uIGFuZCBDYXZlb2xhZSBCaW9sb2d5IExhYm9yYXRvcnkuIEFyZWEg
b2YgQ2VsbCAmYW1wOyBEZXZlbG9wbWVudGFsIEJpb2xvZ3ksIENlbnRybyBOYWNpb25hbCBkZSBJ
bnZlc3RpZ2FjaW9uZXMgQ2FyZGlvdmFzY3VsYXJlcyAoQ05JQyksIENhbGxlIE1lbGNob3IgRmVy
bmFuZGV6IEFsbWFncm8sIDMsIDI4MDI5LCBNYWRyaWQsIFNwYWluLiYjeEQ7SW5zdGl0dXRvIENh
amFsLUNTSUMsIEF2ZGEuIERvY3RvciBBcmNlLCAzNywgMjgwMDIsIE1hZHJpZCwgU3BhaW4uJiN4
RDtQcm90ZW9taWNzIFVuaXQuIEFyZWEgb2YgVmFzY3VsYXIgUGh5c2lvcGF0aG9sb2d5LCBDZW50
cm8gTmFjaW9uYWwgZGUgSW52ZXN0aWdhY2lvbmVzIENhcmRpb3Zhc2N1bGFyZXMgKENOSUMpLCBD
YWxsZSBNZWxjaG9yIEZlcm5hbmRleiBBbG1hZ3JvLCAzLCAyODAyOSwgTWFkcmlkLCBTcGFpbi4m
I3hEO0NJQkVSIGRlIEVuZmVybWVkYWRlcyBDYXJkaW92YXNjdWxhcmVzIChDSUJFUkNWKSwgTWFk
cmlkLCBTcGFpbi4mI3hEO0RlcGFydG1lbnQgb2YgQ2VsbHVsYXIgTG9naXN0aWNzLCBNYXggUGxh
bmNrIEluc3RpdHV0ZSBmb3IgQmlvcGh5c2ljYWwgQ2hlbWlzdHJ5LCBBbSBGYXNzYmVyZyAxMSwg
MzcwNzcsIEdvdHRpbmdlbiwgR2VybWFueS4mI3hEO01lY2hhbm9hZGFwdGF0aW9uIGFuZCBDYXZl
b2xhZSBCaW9sb2d5IExhYm9yYXRvcnkuIEFyZWEgb2YgQ2VsbCAmYW1wOyBEZXZlbG9wbWVudGFs
IEJpb2xvZ3ksIENlbnRybyBOYWNpb25hbCBkZSBJbnZlc3RpZ2FjaW9uZXMgQ2FyZGlvdmFzY3Vs
YXJlcyAoQ05JQyksIENhbGxlIE1lbGNob3IgRmVybmFuZGV6IEFsbWFncm8sIDMsIDI4MDI5LCBN
YWRyaWQsIFNwYWluLiBhZWNoYXJyaUBjbmljLmVzLiYjeEQ7TWVjaGFub2FkYXB0YXRpb24gYW5k
IENhdmVvbGFlIEJpb2xvZ3kgTGFib3JhdG9yeS4gQXJlYSBvZiBDZWxsICZhbXA7IERldmVsb3Bt
ZW50YWwgQmlvbG9neSwgQ2VudHJvIE5hY2lvbmFsIGRlIEludmVzdGlnYWNpb25lcyBDYXJkaW92
YXNjdWxhcmVzIChDTklDKSwgQ2FsbGUgTWVsY2hvciBGZXJuYW5kZXogQWxtYWdybywgMywgMjgw
MjksIE1hZHJpZCwgU3BhaW4uIG1hZGVscG96b0BjbmljLmVzLjwvYXV0aC1hZGRyZXNzPjx0aXRs
ZXM+PHRpdGxlPk1lY2hhbmljYWwgY29udHJvbCBvZiBudWNsZWFyIGltcG9ydCBieSBJbXBvcnRp
bi03IGlzIHJlZ3VsYXRlZCBieSBpdHMgZG9taW5hbnQgY2FyZ28gWUFQPC90aXRsZT48c2Vjb25k
YXJ5LXRpdGxlPk5hdCBDb21tdW48L3NlY29uZGFyeS10aXRsZT48L3RpdGxlcz48cGVyaW9kaWNh
bD48ZnVsbC10aXRsZT5OYXQgQ29tbXVuPC9mdWxsLXRpdGxlPjwvcGVyaW9kaWNhbD48cGFnZXM+
MTE3NDwvcGFnZXM+PHZvbHVtZT4xMzwvdm9sdW1lPjxudW1iZXI+MTwvbnVtYmVyPjxlZGl0aW9u
PjIwMjIvMDMvMDY8L2VkaXRpb24+PGtleXdvcmRzPjxrZXl3b3JkPkFjdGl2ZSBUcmFuc3BvcnQs
IENlbGwgTnVjbGV1czwva2V5d29yZD48a2V5d29yZD4qQ2VsbCBOdWNsZXVzL21ldGFib2xpc208
L2tleXdvcmQ+PGtleXdvcmQ+S2FyeW9waGVyaW5zL2dlbmV0aWNzL21ldGFib2xpc208L2tleXdv
cmQ+PGtleXdvcmQ+Kk1lY2hhbm90cmFuc2R1Y3Rpb24sIENlbGx1bGFyPC9rZXl3b3JkPjxrZXl3
b3JkPlJlY2VwdG9ycywgQ3l0b3BsYXNtaWMgYW5kIE51Y2xlYXIvZ2VuZXRpY3MvbWV0YWJvbGlz
bTwva2V5d29yZD48L2tleXdvcmRzPjxkYXRlcz48eWVhcj4yMDIyPC95ZWFyPjxwdWItZGF0ZXM+
PGRhdGU+TWFyIDQ8L2RhdGU+PC9wdWItZGF0ZXM+PC9kYXRlcz48aXNibj4yMDQxLTE3MjMgKEVs
ZWN0cm9uaWMpJiN4RDsyMDQxLTE3MjMgKExpbmtpbmcpPC9pc2JuPjxhY2Nlc3Npb24tbnVtPjM1
MjQ2NTIwPC9hY2Nlc3Npb24tbnVtPjx1cmxzPjxyZWxhdGVkLXVybHM+PHVybD48c3R5bGUgZmFj
ZT0idW5kZXJsaW5lIiBmb250PSJkZWZhdWx0IiBzaXplPSIxMDAlIj5odHRwczovL3d3dy5uY2Jp
Lm5sbS5uaWguZ292L3B1Ym1lZC8zNTI0NjUyMDwvc3R5bGU+PC91cmw+PC9yZWxhdGVkLXVybHM+
PC91cmxzPjxjdXN0b20yPlBNQzg4OTc0MDA8L2N1c3RvbTI+PGVsZWN0cm9uaWMtcmVzb3VyY2Ut
bnVtPjEwLjEwMzgvczQxNDY3LTAyMi0yODY5My15PC9lbGVjdHJvbmljLXJlc291cmNlLW51bT48
L3JlY29yZD48L0NpdGU+PENpdGU+PEF1dGhvcj5YdTwvQXV0aG9yPjxZZWFyPjIwMDc8L1llYXI+
PFJlY051bT4xMjYyPC9SZWNOdW0+PHJlY29yZD48cmVjLW51bWJlcj4xMjYyPC9yZWMtbnVtYmVy
Pjxmb3JlaWduLWtleXM+PGtleSBhcHA9IkVOIiBkYi1pZD0idnplYTl4YTV3ZmZkZGtlMDIyNXYy
ZXowd2Zld2U1MnZlZHNyIiB0aW1lc3RhbXA9IjE2NzAxOTkzNzgiPjEyNjI8L2tleT48L2ZvcmVp
Z24ta2V5cz48cmVmLXR5cGUgbmFtZT0iSm91cm5hbCBBcnRpY2xlIj4xNzwvcmVmLXR5cGU+PGNv
bnRyaWJ1dG9ycz48YXV0aG9ycz48YXV0aG9yPlh1LCBMLjwvYXV0aG9yPjxhdXRob3I+WWFvLCBY
LjwvYXV0aG9yPjxhdXRob3I+Q2hlbiwgWC48L2F1dGhvcj48YXV0aG9yPkx1LCBQLjwvYXV0aG9y
PjxhdXRob3I+WmhhbmcsIEIuPC9hdXRob3I+PGF1dGhvcj5JcCwgWS4gVC48L2F1dGhvcj48L2F1
dGhvcnM+PC9jb250cmlidXRvcnM+PGF1dGgtYWRkcmVzcz5Qcm9ncmFtIGluIE1vbGVjdWxhciBN
ZWRpY2luZSwgVW5pdmVyc2l0eSBvZiBNYXNzYWNodXNldHRzIE1lZGljYWwgU2Nob29sLCBXb3Jj
ZXN0ZXIsIE1BIDAxNjA1LCBVU0EuIGxhbi54dUB1bWFzc21lZC5lZHU8L2F1dGgtYWRkcmVzcz48
dGl0bGVzPjx0aXRsZT5Nc2sgaXMgcmVxdWlyZWQgZm9yIG51Y2xlYXIgaW1wb3J0IG9mIFRHRi1i
ZXRhL0JNUC1hY3RpdmF0ZWQgU21hZHM8L3RpdGxlPjxzZWNvbmRhcnktdGl0bGU+SiBDZWxsIEJp
b2w8L3NlY29uZGFyeS10aXRsZT48L3RpdGxlcz48cGVyaW9kaWNhbD48ZnVsbC10aXRsZT5KIENl
bGwgQmlvbDwvZnVsbC10aXRsZT48L3BlcmlvZGljYWw+PHBhZ2VzPjk4MS05NDwvcGFnZXM+PHZv
bHVtZT4xNzg8L3ZvbHVtZT48bnVtYmVyPjY8L251bWJlcj48ZWRpdGlvbj4yMDA3LzA5LzA2PC9l
ZGl0aW9uPjxrZXl3b3Jkcz48a2V5d29yZD5BY3RpdmUgVHJhbnNwb3J0LCBDZWxsIE51Y2xldXM8
L2tleXdvcmQ+PGtleXdvcmQ+QW5pbWFsczwva2V5d29yZD48a2V5d29yZD5Cb25lIE1vcnBob2dl
bmV0aWMgUHJvdGVpbiAyPC9rZXl3b3JkPjxrZXl3b3JkPkJvbmUgTW9ycGhvZ2VuZXRpYyBQcm90
ZWlucy8qbWV0YWJvbGlzbTwva2V5d29yZD48a2V5d29yZD5DZWxsIE51Y2xldXMvbWV0YWJvbGlz
bTwva2V5d29yZD48a2V5d29yZD5ETkEtQmluZGluZyBQcm90ZWlucy9tZXRhYm9saXNtPC9rZXl3
b3JkPjxrZXl3b3JkPkRyb3NvcGhpbGEvKm1ldGFib2xpc208L2tleXdvcmQ+PGtleXdvcmQ+RHJv
c29waGlsYSBQcm90ZWlucy9tZXRhYm9saXNtLypwaHlzaW9sb2d5PC9rZXl3b3JkPjxrZXl3b3Jk
Pkdlbm9tZSwgSW5zZWN0PC9rZXl3b3JkPjxrZXl3b3JkPkh1bWFuczwva2V5d29yZD48a2V5d29y
ZD5LYXJ5b3BoZXJpbnMvbWV0YWJvbGlzbS8qcGh5c2lvbG9neTwva2V5d29yZD48a2V5d29yZD5S
TkEgSW50ZXJmZXJlbmNlPC9rZXl3b3JkPjxrZXl3b3JkPlJlY2VwdG9ycywgQ3l0b3BsYXNtaWMg
YW5kIE51Y2xlYXIvbWV0YWJvbGlzbTwva2V5d29yZD48a2V5d29yZD5TbWFkIFByb3RlaW5zLypt
ZXRhYm9saXNtPC9rZXl3b3JkPjxrZXl3b3JkPlRyYW5zY3JpcHRpb24gRmFjdG9ycy9tZXRhYm9s
aXNtPC9rZXl3b3JkPjxrZXl3b3JkPlRyYW5zZm9ybWluZyBHcm93dGggRmFjdG9yIGJldGEvKm1l
dGFib2xpc208L2tleXdvcmQ+PC9rZXl3b3Jkcz48ZGF0ZXM+PHllYXI+MjAwNzwveWVhcj48cHVi
LWRhdGVzPjxkYXRlPlNlcCAxMDwvZGF0ZT48L3B1Yi1kYXRlcz48L2RhdGVzPjxpc2JuPjAwMjEt
OTUyNSAoUHJpbnQpJiN4RDsxNTQwLTgxNDAgKEVsZWN0cm9uaWMpJiN4RDswMDIxLTk1MjUgKExp
bmtpbmcpPC9pc2JuPjxhY2Nlc3Npb24tbnVtPjE3Nzg1NTE3PC9hY2Nlc3Npb24tbnVtPjx1cmxz
PjxyZWxhdGVkLXVybHM+PHVybD5odHRwczovL3d3dy5uY2JpLm5sbS5uaWguZ292L3B1Ym1lZC8x
Nzc4NTUxNzwvdXJsPjwvcmVsYXRlZC11cmxzPjwvdXJscz48Y3VzdG9tMj5QTUMyMDY0NjIyPC9j
dXN0b20yPjxlbGVjdHJvbmljLXJlc291cmNlLW51bT4xMC4xMDgzL2pjYi4yMDA3MDMxMDY8L2Vs
ZWN0cm9uaWMtcmVzb3VyY2UtbnVtPjwvcmVjb3JkPjwvQ2l0ZT48Q2l0ZT48QXV0aG9yPkpha2Vs
PC9BdXRob3I+PFllYXI+MTk5OTwvWWVhcj48UmVjTnVtPjEyNjM8L1JlY051bT48cmVjb3JkPjxy
ZWMtbnVtYmVyPjEyNjM8L3JlYy1udW1iZXI+PGZvcmVpZ24ta2V5cz48a2V5IGFwcD0iRU4iIGRi
LWlkPSJ2emVhOXhhNXdmZmRka2UwMjI1djJlejB3ZmV3ZTUydmVkc3IiIHRpbWVzdGFtcD0iMTY3
MDE5OTQwNCI+MTI2Mzwva2V5PjwvZm9yZWlnbi1rZXlzPjxyZWYtdHlwZSBuYW1lPSJKb3VybmFs
IEFydGljbGUiPjE3PC9yZWYtdHlwZT48Y29udHJpYnV0b3JzPjxhdXRob3JzPjxhdXRob3I+SmFr
ZWwsIFMuPC9hdXRob3I+PGF1dGhvcj5BbGJpZywgVy48L2F1dGhvcj48YXV0aG9yPkt1dGF5LCBV
LjwvYXV0aG9yPjxhdXRob3I+QmlzY2hvZmYsIEYuIFIuPC9hdXRob3I+PGF1dGhvcj5TY2h3YW1i
b3JuLCBLLjwvYXV0aG9yPjxhdXRob3I+RG9lbmVja2UsIEQuPC9hdXRob3I+PGF1dGhvcj5Hb3Js
aWNoLCBELjwvYXV0aG9yPjwvYXV0aG9ycz48L2NvbnRyaWJ1dG9ycz48YXV0aC1hZGRyZXNzPlpl
bnRydW0gZnVyIE1vbGVrdWxhcmUgQmlvbG9naWUgZGVyIFVuaXZlcnNpdGF0IEhlaWRlbGJlcmcs
IEltIE5ldWVuaGVpbWVyIEZlbGQgMjgyLCBELTY5MTIwIEhlaWRlbGJlcmcsIEdlcm1hbnkuPC9h
dXRoLWFkZHJlc3M+PHRpdGxlcz48dGl0bGU+VGhlIGltcG9ydGluIGJldGEvaW1wb3J0aW4gNyBo
ZXRlcm9kaW1lciBpcyBhIGZ1bmN0aW9uYWwgbnVjbGVhciBpbXBvcnQgcmVjZXB0b3IgZm9yIGhp
c3RvbmUgSDE8L3RpdGxlPjxzZWNvbmRhcnktdGl0bGU+RU1CTyBKPC9zZWNvbmRhcnktdGl0bGU+
PC90aXRsZXM+PHBlcmlvZGljYWw+PGZ1bGwtdGl0bGU+RW1ibyBKPC9mdWxsLXRpdGxlPjxhYmJy
LTE+VGhlIEVNQk8gam91cm5hbDwvYWJici0xPjwvcGVyaW9kaWNhbD48cGFnZXM+MjQxMS0yMzwv
cGFnZXM+PHZvbHVtZT4xODwvdm9sdW1lPjxudW1iZXI+OTwvbnVtYmVyPjxlZGl0aW9uPjE5OTkv
MDUvMDY8L2VkaXRpb24+PGtleXdvcmRzPjxrZXl3b3JkPkFsbG9zdGVyaWMgUmVndWxhdGlvbjwv
a2V5d29yZD48a2V5d29yZD5BbmltYWxzPC9rZXl3b3JkPjxrZXl3b3JkPkJpbmRpbmcgU2l0ZXM8
L2tleXdvcmQ+PGtleXdvcmQ+QmlvbG9naWNhbCBUcmFuc3BvcnQ8L2tleXdvcmQ+PGtleXdvcmQ+
RGltZXJpemF0aW9uPC9rZXl3b3JkPjxrZXl3b3JkPkd1YW5vc2luZSBUcmlwaG9zcGhhdGUvbWV0
YWJvbGlzbTwva2V5d29yZD48a2V5d29yZD5IaXN0b25lcy8qbWV0YWJvbGlzbTwva2V5d29yZD48
a2V5d29yZD5LYXJ5b3BoZXJpbnM8L2tleXdvcmQ+PGtleXdvcmQ+TW9kZWxzLCBCaW9sb2dpY2Fs
PC9rZXl3b3JkPjxrZXl3b3JkPk51Y2xlYXIgUHJvdGVpbnMvZ2VuZXRpY3MvKm1ldGFib2xpc208
L2tleXdvcmQ+PGtleXdvcmQ+UG9pbnQgTXV0YXRpb248L2tleXdvcmQ+PGtleXdvcmQ+UmVjZXB0
b3JzLCBDeXRvcGxhc21pYyBhbmQgTnVjbGVhci8qbWV0YWJvbGlzbTwva2V5d29yZD48a2V5d29y
ZD5YZW5vcHVzPC9rZXl3b3JkPjxrZXl3b3JkPnJhbiBHVFAtQmluZGluZyBQcm90ZWluPC9rZXl3
b3JkPjwva2V5d29yZHM+PGRhdGVzPjx5ZWFyPjE5OTk8L3llYXI+PHB1Yi1kYXRlcz48ZGF0ZT5N
YXkgNDwvZGF0ZT48L3B1Yi1kYXRlcz48L2RhdGVzPjxpc2JuPjAyNjEtNDE4OSAoUHJpbnQpJiN4
RDsxNDYwLTIwNzUgKEVsZWN0cm9uaWMpJiN4RDswMjYxLTQxODkgKExpbmtpbmcpPC9pc2JuPjxh
Y2Nlc3Npb24tbnVtPjEwMjI4MTU2PC9hY2Nlc3Npb24tbnVtPjx1cmxzPjxyZWxhdGVkLXVybHM+
PHVybD5odHRwczovL3d3dy5uY2JpLm5sbS5uaWguZ292L3B1Ym1lZC8xMDIyODE1NjwvdXJsPjwv
cmVsYXRlZC11cmxzPjwvdXJscz48Y3VzdG9tMj5QTUMxMTcxMzI0PC9jdXN0b20yPjxlbGVjdHJv
bmljLXJlc291cmNlLW51bT4xMC4xMDkzL2VtYm9qLzE4LjkuMjQxMTwvZWxlY3Ryb25pYy1yZXNv
dXJjZS1udW0+PC9yZWNvcmQ+PC9DaXRlPjxDaXRlPjxBdXRob3I+RmFzc2F0aTwvQXV0aG9yPjxZ
ZWFyPjIwMDM8L1llYXI+PFJlY051bT4xMjY0PC9SZWNOdW0+PHJlY29yZD48cmVjLW51bWJlcj4x
MjY0PC9yZWMtbnVtYmVyPjxmb3JlaWduLWtleXM+PGtleSBhcHA9IkVOIiBkYi1pZD0idnplYTl4
YTV3ZmZkZGtlMDIyNXYyZXowd2Zld2U1MnZlZHNyIiB0aW1lc3RhbXA9IjE2NzAxOTk0MjEiPjEy
NjQ8L2tleT48L2ZvcmVpZ24ta2V5cz48cmVmLXR5cGUgbmFtZT0iSm91cm5hbCBBcnRpY2xlIj4x
NzwvcmVmLXR5cGU+PGNvbnRyaWJ1dG9ycz48YXV0aG9ycz48YXV0aG9yPkZhc3NhdGksIEEuPC9h
dXRob3I+PGF1dGhvcj5Hb3JsaWNoLCBELjwvYXV0aG9yPjxhdXRob3I+SGFycmlzb24sIEkuPC9h
dXRob3I+PGF1dGhvcj5aYXl0c2V2YSwgTC48L2F1dGhvcj48YXV0aG9yPk1pbmdvdCwgSi4gTS48
L2F1dGhvcj48L2F1dGhvcnM+PC9jb250cmlidXRvcnM+PGF1dGgtYWRkcmVzcz5UaGUgV29obCBW
aXJpb24gQ2VudHJlLCBXaW5kZXllciBJbnN0aXR1dGUsIFVuaXZlcnNpdHkgQ29sbGVnZSBMb25k
b24gTWVkaWNhbCBTY2hvb2wsIDQ2IENsZXZlbGFuZCBTdHJlZXQsIExvbmRvbiBXMVQgNEpGLCBV
Sy4gYS5mYXNzYXRpQHVjbC5hYy51azwvYXV0aC1hZGRyZXNzPjx0aXRsZXM+PHRpdGxlPk51Y2xl
YXIgaW1wb3J0IG9mIEhJVi0xIGludHJhY2VsbHVsYXIgcmV2ZXJzZSB0cmFuc2NyaXB0aW9uIGNv
bXBsZXhlcyBpcyBtZWRpYXRlZCBieSBpbXBvcnRpbiA3PC90aXRsZT48c2Vjb25kYXJ5LXRpdGxl
PkVNQk8gSjwvc2Vjb25kYXJ5LXRpdGxlPjwvdGl0bGVzPjxwZXJpb2RpY2FsPjxmdWxsLXRpdGxl
PkVtYm8gSjwvZnVsbC10aXRsZT48YWJici0xPlRoZSBFTUJPIGpvdXJuYWw8L2FiYnItMT48L3Bl
cmlvZGljYWw+PHBhZ2VzPjM2NzUtODU8L3BhZ2VzPjx2b2x1bWU+MjI8L3ZvbHVtZT48bnVtYmVy
PjE0PC9udW1iZXI+PGVkaXRpb24+MjAwMy8wNy8xMTwvZWRpdGlvbj48a2V5d29yZHM+PGtleXdv
cmQ+QWN0aXZlIFRyYW5zcG9ydCwgQ2VsbCBOdWNsZXVzPC9rZXl3b3JkPjxrZXl3b3JkPkNENCBB
bnRpZ2Vucy9tZXRhYm9saXNtPC9rZXl3b3JkPjxrZXl3b3JkPkNlbGwgTnVjbGVvbHVzL21ldGFi
b2xpc208L2tleXdvcmQ+PGtleXdvcmQ+Q2VsbCBOdWNsZXVzL2Vuenltb2xvZ3kvKm1ldGFib2xp
c20vdmlyb2xvZ3k8L2tleXdvcmQ+PGtleXdvcmQ+Q2VsbHMsIEN1bHR1cmVkPC9rZXl3b3JkPjxr
ZXl3b3JkPkROQSwgVmlyYWwvZ2VuZXRpY3MvbWV0YWJvbGlzbTwva2V5d29yZD48a2V5d29yZD4q
SElWIEluZmVjdGlvbnMvdmlyb2xvZ3k8L2tleXdvcmQ+PGtleXdvcmQ+SElWIFJldmVyc2UgVHJh
bnNjcmlwdGFzZS9tZXRhYm9saXNtPC9rZXl3b3JkPjxrZXl3b3JkPkhJVi0xL2Vuenltb2xvZ3kv
Z2VuZXRpY3MvaW1tdW5vbG9neS8qbWV0YWJvbGlzbTwva2V5d29yZD48a2V5d29yZD5IZUxhIENl
bGxzPC9rZXl3b3JkPjxrZXl3b3JkPkh1bWFuczwva2V5d29yZD48a2V5d29yZD5LYXJ5b3BoZXJp
bnMvZ2VuZXRpY3MvKm1ldGFib2xpc208L2tleXdvcmQ+PGtleXdvcmQ+TWFjcm9waGFnZXMvbWV0
YWJvbGlzbTwva2V5d29yZD48a2V5d29yZD5NdXRhdGlvbjwva2V5d29yZD48a2V5d29yZD5OdWNs
ZWFyIEVudmVsb3BlL21ldGFib2xpc208L2tleXdvcmQ+PGtleXdvcmQ+Uk5BLCBTbWFsbCBJbnRl
cmZlcmluZy9tZXRhYm9saXNtPC9rZXl3b3JkPjxrZXl3b3JkPlJlY2VwdG9ycywgQ0NSNS9tZXRh
Ym9saXNtPC9rZXl3b3JkPjxrZXl3b3JkPlRyYW5zY3JpcHRpb24sIEdlbmV0aWM8L2tleXdvcmQ+
PGtleXdvcmQ+cmFuIEdUUC1CaW5kaW5nIFByb3RlaW4vbWV0YWJvbGlzbTwva2V5d29yZD48L2tl
eXdvcmRzPjxkYXRlcz48eWVhcj4yMDAzPC95ZWFyPjxwdWItZGF0ZXM+PGRhdGU+SnVsIDE1PC9k
YXRlPjwvcHViLWRhdGVzPjwvZGF0ZXM+PGlzYm4+MDI2MS00MTg5IChQcmludCkmI3hEOzE0NjAt
MjA3NSAoRWxlY3Ryb25pYykmI3hEOzAyNjEtNDE4OSAoTGlua2luZyk8L2lzYm4+PGFjY2Vzc2lv
bi1udW0+MTI4NTM0ODI8L2FjY2Vzc2lvbi1udW0+PHVybHM+PHJlbGF0ZWQtdXJscz48dXJsPmh0
dHBzOi8vd3d3Lm5jYmkubmxtLm5paC5nb3YvcHVibWVkLzEyODUzNDgyPC91cmw+PC9yZWxhdGVk
LXVybHM+PC91cmxzPjxjdXN0b20yPlBNQzE2NTYyNzwvY3VzdG9tMj48ZWxlY3Ryb25pYy1yZXNv
dXJjZS1udW0+MTAuMTA5My9lbWJvai9jZGczNTc8L2VsZWN0cm9uaWMtcmVzb3VyY2UtbnVtPjwv
cmVjb3JkPjwvQ2l0ZT48L0VuZE5vdGU+AG==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13-16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he C-terminal FxFG motif of IPO7 recruits Impβ1 to form a cradle for the binding and nuclear import of histone H1.</w:t>
      </w:r>
      <w:r>
        <w:rPr>
          <w:rFonts w:ascii="Times New Roman" w:hAnsi="Times New Roman" w:cs="Times New Roman"/>
        </w:rPr>
        <w:fldChar w:fldCharType="begin">
          <w:fldData xml:space="preserve">PEVuZE5vdGU+PENpdGU+PEF1dGhvcj5JdmljPC9BdXRob3I+PFllYXI+MjAxOTwvWWVhcj48UmVj
TnVtPjEyNjY8L1JlY051bT48RGlzcGxheVRleHQ+PHN0eWxlIGZhY2U9InN1cGVyc2NyaXB0Ij4x
Nzwvc3R5bGU+PC9EaXNwbGF5VGV4dD48cmVjb3JkPjxyZWMtbnVtYmVyPjEyNjY8L3JlYy1udW1i
ZXI+PGZvcmVpZ24ta2V5cz48a2V5IGFwcD0iRU4iIGRiLWlkPSJ2emVhOXhhNXdmZmRka2UwMjI1
djJlejB3ZmV3ZTUydmVkc3IiIHRpbWVzdGFtcD0iMTY3MDE5OTQ3MSI+MTI2Njwva2V5PjwvZm9y
ZWlnbi1rZXlzPjxyZWYtdHlwZSBuYW1lPSJKb3VybmFsIEFydGljbGUiPjE3PC9yZWYtdHlwZT48
Y29udHJpYnV0b3JzPjxhdXRob3JzPjxhdXRob3I+SXZpYywgTi48L2F1dGhvcj48YXV0aG9yPlBv
dG9jbmphaywgTS48L2F1dGhvcj48YXV0aG9yPlNvbGlzLU1lemFyaW5vLCBWLjwvYXV0aG9yPjxh
dXRob3I+SGVyem9nLCBGLjwvYXV0aG9yPjxhdXRob3I+Qmlsb2thcGljLCBTLjwvYXV0aG9yPjxh
dXRob3I+SGFsaWMsIE0uPC9hdXRob3I+PC9hdXRob3JzPjwvY29udHJpYnV0b3JzPjxhdXRoLWFk
ZHJlc3M+R2VuZSBDZW50ZXIgTXVuaWNoIGFuZCBEZXBhcnRtZW50IG9mIEJpb2NoZW1pc3RyeSwg
THVkd2lnIE1heGltaWxpYW4gVW5pdmVyc2l0eSBvZiBNdW5pY2gsIDgxMzc3IE11bmljaCwgR2Vy
bWFueTsgRGVwYXJ0bWVudCBvZiBQaHlzaWNhbCBDaGVtaXN0cnksIFJ1ZGplciBCb3Nrb3ZpYyBJ
bnN0aXR1dGUsIDEwMDAwIFphZ3JlYiwgQ3JvYXRpYS4mI3hEO0dlbmUgQ2VudGVyIE11bmljaCBh
bmQgRGVwYXJ0bWVudCBvZiBCaW9jaGVtaXN0cnksIEx1ZHdpZyBNYXhpbWlsaWFuIFVuaXZlcnNp
dHkgb2YgTXVuaWNoLCA4MTM3NyBNdW5pY2gsIEdlcm1hbnkuJiN4RDtHZW5lIENlbnRlciBNdW5p
Y2ggYW5kIERlcGFydG1lbnQgb2YgQmlvY2hlbWlzdHJ5LCBMdWR3aWcgTWF4aW1pbGlhbiBVbml2
ZXJzaXR5IG9mIE11bmljaCwgODEzNzcgTXVuaWNoLCBHZXJtYW55OyBEZXBhcnRtZW50IG9mIFN0
cnVjdHVyYWwgQmlvbG9neSwgU3QuIEp1ZGUgQ2hpbGRyZW4mYXBvcztzIFJlc2VhcmNoIEhvc3Bp
dGFsLCAyNjIgRGFubnkgVGhvbWFzIFBsYWNlLCBNZW1waGlzLCBUTiAzODEwNSwgVVNBLiBFbGVj
dHJvbmljIGFkZHJlc3M6IHNpbHZpamEuYmlsb2thcGljQHN0anVkZS5vcmcuJiN4RDtHZW5lIENl
bnRlciBNdW5pY2ggYW5kIERlcGFydG1lbnQgb2YgQmlvY2hlbWlzdHJ5LCBMdWR3aWcgTWF4aW1p
bGlhbiBVbml2ZXJzaXR5IG9mIE11bmljaCwgODEzNzcgTXVuaWNoLCBHZXJtYW55OyBEZXBhcnRt
ZW50IG9mIFN0cnVjdHVyYWwgQmlvbG9neSwgU3QuIEp1ZGUgQ2hpbGRyZW4mYXBvcztzIFJlc2Vh
cmNoIEhvc3BpdGFsLCAyNjIgRGFubnkgVGhvbWFzIFBsYWNlLCBNZW1waGlzLCBUTiAzODEwNSwg
VVNBLiBFbGVjdHJvbmljIGFkZHJlc3M6IG1hcmlvLmhhbGljQHN0anVkZS5vcmcuPC9hdXRoLWFk
ZHJlc3M+PHRpdGxlcz48dGl0bGU+RnV6enkgSW50ZXJhY3Rpb25zIEZvcm0gYW5kIFNoYXBlIHRo
ZSBIaXN0b25lIFRyYW5zcG9ydCBDb21wbGV4PC90aXRsZT48c2Vjb25kYXJ5LXRpdGxlPk1vbCBD
ZWxsPC9zZWNvbmRhcnktdGl0bGU+PC90aXRsZXM+PHBlcmlvZGljYWw+PGZ1bGwtdGl0bGU+TW9s
IENlbGw8L2Z1bGwtdGl0bGU+PC9wZXJpb2RpY2FsPjxwYWdlcz4xMTkxLTEyMDMgZTY8L3BhZ2Vz
Pjx2b2x1bWU+NzM8L3ZvbHVtZT48bnVtYmVyPjY8L251bWJlcj48ZWRpdGlvbj4yMDE5LzAzLzAz
PC9lZGl0aW9uPjxrZXl3b3Jkcz48a2V5d29yZD5BY3RpdmUgVHJhbnNwb3J0LCBDZWxsIE51Y2xl
dXM8L2tleXdvcmQ+PGtleXdvcmQ+QW5pbWFsczwva2V5d29yZD48a2V5d29yZD5CaW5kaW5nIFNp
dGVzPC9rZXl3b3JkPjxrZXl3b3JkPkNlbGwgTnVjbGV1cy9nZW5ldGljcy8qbWV0YWJvbGlzbS91
bHRyYXN0cnVjdHVyZTwva2V5d29yZD48a2V5d29yZD5DcnlvZWxlY3Ryb24gTWljcm9zY29weTwv
a2V5d29yZD48a2V5d29yZD5IaXN0b25lcy8qbWV0YWJvbGlzbTwva2V5d29yZD48a2V5d29yZD5I
dW1hbnM8L2tleXdvcmQ+PGtleXdvcmQ+S2FyeW9waGVyaW5zL2dlbmV0aWNzLyptZXRhYm9saXNt
L3VsdHJhc3RydWN0dXJlPC9rZXl3b3JkPjxrZXl3b3JkPk1vZGVscywgTW9sZWN1bGFyPC9rZXl3
b3JkPjxrZXl3b3JkPk11bHRpcHJvdGVpbiBDb21wbGV4ZXM8L2tleXdvcmQ+PGtleXdvcmQ+TXV0
YXRpb248L2tleXdvcmQ+PGtleXdvcmQ+TnVjbGVhciBQb3JlIENvbXBsZXggUHJvdGVpbnMvbWV0
YWJvbGlzbTwva2V5d29yZD48a2V5d29yZD5Qcm90ZWluIEJpbmRpbmc8L2tleXdvcmQ+PGtleXdv
cmQ+UHJvdGVpbiBJbnRlcmFjdGlvbiBEb21haW5zIGFuZCBNb3RpZnM8L2tleXdvcmQ+PGtleXdv
cmQ+U3RhdGljIEVsZWN0cmljaXR5PC9rZXl3b3JkPjxrZXl3b3JkPlN0cnVjdHVyZS1BY3Rpdml0
eSBSZWxhdGlvbnNoaXA8L2tleXdvcmQ+PGtleXdvcmQ+WGVub3B1cyBQcm90ZWlucy9nZW5ldGlj
cy9tZXRhYm9saXNtPC9rZXl3b3JkPjxrZXl3b3JkPlhlbm9wdXMgbGFldmlzPC9rZXl3b3JkPjxr
ZXl3b3JkPmJldGEgS2FyeW9waGVyaW5zL2dlbmV0aWNzL21ldGFib2xpc208L2tleXdvcmQ+PGtl
eXdvcmQ+cmFuIEdUUC1CaW5kaW5nIFByb3RlaW4vbWV0YWJvbGlzbTwva2V5d29yZD48a2V5d29y
ZD5JZHA8L2tleXdvcmQ+PGtleXdvcmQ+SW1wNzwva2V5d29yZD48a2V5d29yZD5JbXBiZXRhPC9r
ZXl3b3JkPjxrZXl3b3JkPmNyeW8tRU08L2tleXdvcmQ+PGtleXdvcmQ+ZGlzb3JkZXJlZCBwcm90
ZWluczwva2V5d29yZD48a2V5d29yZD5oaXN0b25lIEgxPC9rZXl3b3JkPjxrZXl3b3JkPmthcnlv
cGhlcmluczwva2V5d29yZD48a2V5d29yZD5udWNsZWFyIGltcG9ydDwva2V5d29yZD48a2V5d29y
ZD50cmFuc3BvcnQgcmVjZXB0b3JzPC9rZXl3b3JkPjwva2V5d29yZHM+PGRhdGVzPjx5ZWFyPjIw
MTk8L3llYXI+PHB1Yi1kYXRlcz48ZGF0ZT5NYXIgMjE8L2RhdGU+PC9wdWItZGF0ZXM+PC9kYXRl
cz48aXNibj4xMDk3LTQxNjQgKEVsZWN0cm9uaWMpJiN4RDsxMDk3LTI3NjUgKFByaW50KSYjeEQ7
MTA5Ny0yNzY1IChMaW5raW5nKTwvaXNibj48YWNjZXNzaW9uLW51bT4zMDgyNDM3MzwvYWNjZXNz
aW9uLW51bT48dXJscz48cmVsYXRlZC11cmxzPjx1cmw+aHR0cHM6Ly93d3cubmNiaS5ubG0ubmlo
Lmdvdi9wdWJtZWQvMzA4MjQzNzM8L3VybD48L3JlbGF0ZWQtdXJscz48L3VybHM+PGN1c3RvbTI+
UE1DNjQzNjkzODwvY3VzdG9tMj48ZWxlY3Ryb25pYy1yZXNvdXJjZS1udW0+MTAuMTAxNi9qLm1v
bGNlbC4yMDE5LjAxLjAzMjwvZWxlY3Ryb25pYy1yZXNvdXJjZS1udW0+PC9yZWNvcmQ+PC9DaXRl
PjwvRW5kTm90ZT5=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JdmljPC9BdXRob3I+PFllYXI+MjAxOTwvWWVhcj48UmVj
TnVtPjEyNjY8L1JlY051bT48RGlzcGxheVRleHQ+PHN0eWxlIGZhY2U9InN1cGVyc2NyaXB0Ij4x
Nzwvc3R5bGU+PC9EaXNwbGF5VGV4dD48cmVjb3JkPjxyZWMtbnVtYmVyPjEyNjY8L3JlYy1udW1i
ZXI+PGZvcmVpZ24ta2V5cz48a2V5IGFwcD0iRU4iIGRiLWlkPSJ2emVhOXhhNXdmZmRka2UwMjI1
djJlejB3ZmV3ZTUydmVkc3IiIHRpbWVzdGFtcD0iMTY3MDE5OTQ3MSI+MTI2Njwva2V5PjwvZm9y
ZWlnbi1rZXlzPjxyZWYtdHlwZSBuYW1lPSJKb3VybmFsIEFydGljbGUiPjE3PC9yZWYtdHlwZT48
Y29udHJpYnV0b3JzPjxhdXRob3JzPjxhdXRob3I+SXZpYywgTi48L2F1dGhvcj48YXV0aG9yPlBv
dG9jbmphaywgTS48L2F1dGhvcj48YXV0aG9yPlNvbGlzLU1lemFyaW5vLCBWLjwvYXV0aG9yPjxh
dXRob3I+SGVyem9nLCBGLjwvYXV0aG9yPjxhdXRob3I+Qmlsb2thcGljLCBTLjwvYXV0aG9yPjxh
dXRob3I+SGFsaWMsIE0uPC9hdXRob3I+PC9hdXRob3JzPjwvY29udHJpYnV0b3JzPjxhdXRoLWFk
ZHJlc3M+R2VuZSBDZW50ZXIgTXVuaWNoIGFuZCBEZXBhcnRtZW50IG9mIEJpb2NoZW1pc3RyeSwg
THVkd2lnIE1heGltaWxpYW4gVW5pdmVyc2l0eSBvZiBNdW5pY2gsIDgxMzc3IE11bmljaCwgR2Vy
bWFueTsgRGVwYXJ0bWVudCBvZiBQaHlzaWNhbCBDaGVtaXN0cnksIFJ1ZGplciBCb3Nrb3ZpYyBJ
bnN0aXR1dGUsIDEwMDAwIFphZ3JlYiwgQ3JvYXRpYS4mI3hEO0dlbmUgQ2VudGVyIE11bmljaCBh
bmQgRGVwYXJ0bWVudCBvZiBCaW9jaGVtaXN0cnksIEx1ZHdpZyBNYXhpbWlsaWFuIFVuaXZlcnNp
dHkgb2YgTXVuaWNoLCA4MTM3NyBNdW5pY2gsIEdlcm1hbnkuJiN4RDtHZW5lIENlbnRlciBNdW5p
Y2ggYW5kIERlcGFydG1lbnQgb2YgQmlvY2hlbWlzdHJ5LCBMdWR3aWcgTWF4aW1pbGlhbiBVbml2
ZXJzaXR5IG9mIE11bmljaCwgODEzNzcgTXVuaWNoLCBHZXJtYW55OyBEZXBhcnRtZW50IG9mIFN0
cnVjdHVyYWwgQmlvbG9neSwgU3QuIEp1ZGUgQ2hpbGRyZW4mYXBvcztzIFJlc2VhcmNoIEhvc3Bp
dGFsLCAyNjIgRGFubnkgVGhvbWFzIFBsYWNlLCBNZW1waGlzLCBUTiAzODEwNSwgVVNBLiBFbGVj
dHJvbmljIGFkZHJlc3M6IHNpbHZpamEuYmlsb2thcGljQHN0anVkZS5vcmcuJiN4RDtHZW5lIENl
bnRlciBNdW5pY2ggYW5kIERlcGFydG1lbnQgb2YgQmlvY2hlbWlzdHJ5LCBMdWR3aWcgTWF4aW1p
bGlhbiBVbml2ZXJzaXR5IG9mIE11bmljaCwgODEzNzcgTXVuaWNoLCBHZXJtYW55OyBEZXBhcnRt
ZW50IG9mIFN0cnVjdHVyYWwgQmlvbG9neSwgU3QuIEp1ZGUgQ2hpbGRyZW4mYXBvcztzIFJlc2Vh
cmNoIEhvc3BpdGFsLCAyNjIgRGFubnkgVGhvbWFzIFBsYWNlLCBNZW1waGlzLCBUTiAzODEwNSwg
VVNBLiBFbGVjdHJvbmljIGFkZHJlc3M6IG1hcmlvLmhhbGljQHN0anVkZS5vcmcuPC9hdXRoLWFk
ZHJlc3M+PHRpdGxlcz48dGl0bGU+RnV6enkgSW50ZXJhY3Rpb25zIEZvcm0gYW5kIFNoYXBlIHRo
ZSBIaXN0b25lIFRyYW5zcG9ydCBDb21wbGV4PC90aXRsZT48c2Vjb25kYXJ5LXRpdGxlPk1vbCBD
ZWxsPC9zZWNvbmRhcnktdGl0bGU+PC90aXRsZXM+PHBlcmlvZGljYWw+PGZ1bGwtdGl0bGU+TW9s
IENlbGw8L2Z1bGwtdGl0bGU+PC9wZXJpb2RpY2FsPjxwYWdlcz4xMTkxLTEyMDMgZTY8L3BhZ2Vz
Pjx2b2x1bWU+NzM8L3ZvbHVtZT48bnVtYmVyPjY8L251bWJlcj48ZWRpdGlvbj4yMDE5LzAzLzAz
PC9lZGl0aW9uPjxrZXl3b3Jkcz48a2V5d29yZD5BY3RpdmUgVHJhbnNwb3J0LCBDZWxsIE51Y2xl
dXM8L2tleXdvcmQ+PGtleXdvcmQ+QW5pbWFsczwva2V5d29yZD48a2V5d29yZD5CaW5kaW5nIFNp
dGVzPC9rZXl3b3JkPjxrZXl3b3JkPkNlbGwgTnVjbGV1cy9nZW5ldGljcy8qbWV0YWJvbGlzbS91
bHRyYXN0cnVjdHVyZTwva2V5d29yZD48a2V5d29yZD5DcnlvZWxlY3Ryb24gTWljcm9zY29weTwv
a2V5d29yZD48a2V5d29yZD5IaXN0b25lcy8qbWV0YWJvbGlzbTwva2V5d29yZD48a2V5d29yZD5I
dW1hbnM8L2tleXdvcmQ+PGtleXdvcmQ+S2FyeW9waGVyaW5zL2dlbmV0aWNzLyptZXRhYm9saXNt
L3VsdHJhc3RydWN0dXJlPC9rZXl3b3JkPjxrZXl3b3JkPk1vZGVscywgTW9sZWN1bGFyPC9rZXl3
b3JkPjxrZXl3b3JkPk11bHRpcHJvdGVpbiBDb21wbGV4ZXM8L2tleXdvcmQ+PGtleXdvcmQ+TXV0
YXRpb248L2tleXdvcmQ+PGtleXdvcmQ+TnVjbGVhciBQb3JlIENvbXBsZXggUHJvdGVpbnMvbWV0
YWJvbGlzbTwva2V5d29yZD48a2V5d29yZD5Qcm90ZWluIEJpbmRpbmc8L2tleXdvcmQ+PGtleXdv
cmQ+UHJvdGVpbiBJbnRlcmFjdGlvbiBEb21haW5zIGFuZCBNb3RpZnM8L2tleXdvcmQ+PGtleXdv
cmQ+U3RhdGljIEVsZWN0cmljaXR5PC9rZXl3b3JkPjxrZXl3b3JkPlN0cnVjdHVyZS1BY3Rpdml0
eSBSZWxhdGlvbnNoaXA8L2tleXdvcmQ+PGtleXdvcmQ+WGVub3B1cyBQcm90ZWlucy9nZW5ldGlj
cy9tZXRhYm9saXNtPC9rZXl3b3JkPjxrZXl3b3JkPlhlbm9wdXMgbGFldmlzPC9rZXl3b3JkPjxr
ZXl3b3JkPmJldGEgS2FyeW9waGVyaW5zL2dlbmV0aWNzL21ldGFib2xpc208L2tleXdvcmQ+PGtl
eXdvcmQ+cmFuIEdUUC1CaW5kaW5nIFByb3RlaW4vbWV0YWJvbGlzbTwva2V5d29yZD48a2V5d29y
ZD5JZHA8L2tleXdvcmQ+PGtleXdvcmQ+SW1wNzwva2V5d29yZD48a2V5d29yZD5JbXBiZXRhPC9r
ZXl3b3JkPjxrZXl3b3JkPmNyeW8tRU08L2tleXdvcmQ+PGtleXdvcmQ+ZGlzb3JkZXJlZCBwcm90
ZWluczwva2V5d29yZD48a2V5d29yZD5oaXN0b25lIEgxPC9rZXl3b3JkPjxrZXl3b3JkPmthcnlv
cGhlcmluczwva2V5d29yZD48a2V5d29yZD5udWNsZWFyIGltcG9ydDwva2V5d29yZD48a2V5d29y
ZD50cmFuc3BvcnQgcmVjZXB0b3JzPC9rZXl3b3JkPjwva2V5d29yZHM+PGRhdGVzPjx5ZWFyPjIw
MTk8L3llYXI+PHB1Yi1kYXRlcz48ZGF0ZT5NYXIgMjE8L2RhdGU+PC9wdWItZGF0ZXM+PC9kYXRl
cz48aXNibj4xMDk3LTQxNjQgKEVsZWN0cm9uaWMpJiN4RDsxMDk3LTI3NjUgKFByaW50KSYjeEQ7
MTA5Ny0yNzY1IChMaW5raW5nKTwvaXNibj48YWNjZXNzaW9uLW51bT4zMDgyNDM3MzwvYWNjZXNz
aW9uLW51bT48dXJscz48cmVsYXRlZC11cmxzPjx1cmw+aHR0cHM6Ly93d3cubmNiaS5ubG0ubmlo
Lmdvdi9wdWJtZWQvMzA4MjQzNzM8L3VybD48L3JlbGF0ZWQtdXJscz48L3VybHM+PGN1c3RvbTI+
UE1DNjQzNjkzODwvY3VzdG9tMj48ZWxlY3Ryb25pYy1yZXNvdXJjZS1udW0+MTAuMTAxNi9qLm1v
bGNlbC4yMDE5LjAxLjAzMjwvZWxlY3Ryb25pYy1yZXNvdXJjZS1udW0+PC9yZWNvcmQ+PC9DaXRl
PjwvRW5kTm90ZT5=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17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IPO7 is required for nuclear import of plasmids in a DNA sequence-specific manner, but whether IPO7 directly recognizes DNA is unknown.</w:t>
      </w:r>
      <w:r>
        <w:rPr>
          <w:rFonts w:ascii="Times New Roman" w:hAnsi="Times New Roman" w:cs="Times New Roman"/>
        </w:rPr>
        <w:fldChar w:fldCharType="begin"/>
      </w:r>
      <w:r w:rsidR="00885AF6">
        <w:rPr>
          <w:rFonts w:ascii="Times New Roman" w:hAnsi="Times New Roman" w:cs="Times New Roman"/>
        </w:rPr>
        <w:instrText xml:space="preserve"> ADDIN EN.CITE &lt;EndNote&gt;&lt;Cite&gt;&lt;Author&gt;Miller&lt;/Author&gt;&lt;Year&gt;2009&lt;/Year&gt;&lt;RecNum&gt;1267&lt;/RecNum&gt;&lt;DisplayText&gt;&lt;style face="superscript"&gt;18&lt;/style&gt;&lt;/DisplayText&gt;&lt;record&gt;&lt;rec-number&gt;1267&lt;/rec-number&gt;&lt;foreign-keys&gt;&lt;key app="EN" db-id="vzea9xa5wffddke0225v2ez0wfewe52vedsr" timestamp="1670199492"&gt;1267&lt;/key&gt;&lt;/foreign-keys&gt;&lt;ref-type name="Journal Article"&gt;17&lt;/ref-type&gt;&lt;contributors&gt;&lt;authors&gt;&lt;author&gt;Miller, A. M.&lt;/author&gt;&lt;author&gt;Munkonge, F. M.&lt;/author&gt;&lt;author&gt;Alton, E. W.&lt;/author&gt;&lt;author&gt;Dean, D. A.&lt;/author&gt;&lt;/authors&gt;&lt;/contributors&gt;&lt;auth-address&gt;Department of Medicine, Division of Pulmonary and Critical Care Medicine, Feinberg School of Medicine, Northwestern University, Chicago, Illinois, USA.&lt;/auth-address&gt;&lt;titles&gt;&lt;title&gt;Identification of protein cofactors necessary for sequence-specific plasmid DNA nuclear import&lt;/title&gt;&lt;secondary-title&gt;Mol Ther&lt;/secondary-title&gt;&lt;/titles&gt;&lt;periodical&gt;&lt;full-title&gt;Mol Ther&lt;/full-title&gt;&lt;/periodical&gt;&lt;pages&gt;1897-903&lt;/pages&gt;&lt;volume&gt;17&lt;/volume&gt;&lt;number&gt;11&lt;/number&gt;&lt;edition&gt;2009/06/18&lt;/edition&gt;&lt;keywords&gt;&lt;keyword&gt;Active Transport, Cell Nucleus/genetics/*physiology&lt;/keyword&gt;&lt;keyword&gt;Chromatography, Affinity&lt;/keyword&gt;&lt;keyword&gt;Humans&lt;/keyword&gt;&lt;keyword&gt;Karyopherins/genetics/physiology&lt;/keyword&gt;&lt;keyword&gt;Mass Spectrometry&lt;/keyword&gt;&lt;keyword&gt;Plasmids/genetics/*metabolism&lt;/keyword&gt;&lt;keyword&gt;RNA, Small Interfering/genetics/physiology&lt;/keyword&gt;&lt;keyword&gt;Receptors, Cytoplasmic and Nuclear/genetics/physiology&lt;/keyword&gt;&lt;keyword&gt;beta Karyopherins/genetics/*physiology&lt;/keyword&gt;&lt;keyword&gt;ran GTP-Binding Protein/genetics/physiology&lt;/keyword&gt;&lt;/keywords&gt;&lt;dates&gt;&lt;year&gt;2009&lt;/year&gt;&lt;pub-dates&gt;&lt;date&gt;Nov&lt;/date&gt;&lt;/pub-dates&gt;&lt;/dates&gt;&lt;isbn&gt;1525-0024 (Electronic)&amp;#xD;1525-0016 (Print)&amp;#xD;1525-0016 (Linking)&lt;/isbn&gt;&lt;accession-num&gt;19532138&lt;/accession-num&gt;&lt;urls&gt;&lt;related-urls&gt;&lt;url&gt;https://www.ncbi.nlm.nih.gov/pubmed/19532138&lt;/url&gt;&lt;/related-urls&gt;&lt;/urls&gt;&lt;custom2&gt;PMC2835029&lt;/custom2&gt;&lt;electronic-resource-num&gt;10.1038/mt.2009.127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18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Importin 8 (IPO8 or Imp8) shares 64% sequence identity with IPO7 and is less well characterized. It mediates the nuclear import of Smad proteins, eukaryotic translation initiation factor eIF4E, and mature microRNAs.</w:t>
      </w:r>
      <w:r>
        <w:rPr>
          <w:rFonts w:ascii="Times New Roman" w:hAnsi="Times New Roman" w:cs="Times New Roman"/>
        </w:rPr>
        <w:fldChar w:fldCharType="begin">
          <w:fldData xml:space="preserve">PEVuZE5vdGU+PENpdGU+PEF1dGhvcj5aaWVnbGVyPC9BdXRob3I+PFllYXI+MjAyMTwvWWVhcj48
UmVjTnVtPjExMDU8L1JlY051bT48RGlzcGxheVRleHQ+PHN0eWxlIGZhY2U9InN1cGVyc2NyaXB0
Ij4xOS0yMjwvc3R5bGU+PC9EaXNwbGF5VGV4dD48cmVjb3JkPjxyZWMtbnVtYmVyPjExMDU8L3Jl
Yy1udW1iZXI+PGZvcmVpZ24ta2V5cz48a2V5IGFwcD0iRU4iIGRiLWlkPSJ2emVhOXhhNXdmZmRk
a2UwMjI1djJlejB3ZmV3ZTUydmVkc3IiIHRpbWVzdGFtcD0iMTY2Nzk3NDU1NSI+MTEwNTwva2V5
PjwvZm9yZWlnbi1rZXlzPjxyZWYtdHlwZSBuYW1lPSJKb3VybmFsIEFydGljbGUiPjE3PC9yZWYt
dHlwZT48Y29udHJpYnV0b3JzPjxhdXRob3JzPjxhdXRob3I+WmllZ2xlciwgQS48L2F1dGhvcj48
YXV0aG9yPkR1Y2xhdXgtTG9yYXMsIFIuPC9hdXRob3I+PGF1dGhvcj5SZXZlbnUsIEMuPC9hdXRo
b3I+PGF1dGhvcj5DaGFyYml0LUhlbnJpb24sIEYuPC9hdXRob3I+PGF1dGhvcj5CZWd1ZSwgQi48
L2F1dGhvcj48YXV0aG9yPkR1cm91cmUsIEsuPC9hdXRob3I+PGF1dGhvcj5HcmltYXVkLCBMLjwv
YXV0aG9yPjxhdXRob3I+R3VpaG90LCBBLiBMLjwvYXV0aG9yPjxhdXRob3I+RGVzcXVpcmV0LUR1
bWFzLCBWLjwvYXV0aG9yPjxhdXRob3I+WmFyaHJhdGUsIE0uPC9hdXRob3I+PGF1dGhvcj5DYWdu
YXJkLCBOLjwvYXV0aG9yPjxhdXRob3I+TWFzLCBFLjwvYXV0aG9yPjxhdXRob3I+QnJldG9uLCBB
LjwvYXV0aG9yPjxhdXRob3I+RWRvdWFyZCwgVC48L2F1dGhvcj48YXV0aG9yPkJpbGxvbiwgQy48
L2F1dGhvcj48YXV0aG9yPkZyYW5rLCBNLjwvYXV0aG9yPjxhdXRob3I+Q29saW4sIEUuPC9hdXRo
b3I+PGF1dGhvcj5MZW5hZXJzLCBHLjwvYXV0aG9yPjxhdXRob3I+SGVucmlvbiwgRC48L2F1dGhv
cj48YXV0aG9yPkx5b25uZXQsIFMuPC9hdXRob3I+PGF1dGhvcj5GYWl2cmUsIEwuPC9hdXRob3I+
PGF1dGhvcj5BbGVtYmlrLCBZLjwvYXV0aG9yPjxhdXRob3I+UGhpbGlwcGUsIEEuPC9hdXRob3I+
PGF1dGhvcj5Nb3VsaW4sIEIuPC9hdXRob3I+PGF1dGhvcj5SZWluc3RlaW4sIEUuPC9hdXRob3I+
PGF1dGhvcj5UenVyLCBTLjwvYXV0aG9yPjxhdXRob3I+QXR0YWxpLCBSLjwvYXV0aG9yPjxhdXRo
b3I+TWNHaWxsaXZyYXksIEcuPC9hdXRob3I+PGF1dGhvcj5XaGl0ZSwgUy4gTS48L2F1dGhvcj48
YXV0aG9yPkdhbGxhY2hlciwgTC48L2F1dGhvcj48YXV0aG9yPkt1dHNjaGUsIEsuPC9hdXRob3I+
PGF1dGhvcj5TY2huZWViZXJnZXIsIFAuPC9hdXRob3I+PGF1dGhvcj5HaXJpc2hhLCBLLiBNLjwv
YXV0aG9yPjxhdXRob3I+TmF5YWssIFMuIFMuPC9hdXRob3I+PGF1dGhvcj5QYWlzLCBMLjwvYXV0
aG9yPjxhdXRob3I+TWFyb29maWFuLCBSLjwvYXV0aG9yPjxhdXRob3I+UmFkLCBBLjwvYXV0aG9y
PjxhdXRob3I+Vm9uYSwgQi48L2F1dGhvcj48YXV0aG9yPkthcmltaWFuaSwgRS4gRy48L2F1dGhv
cj48YXV0aG9yPkxla3N6YXMsIEMuPC9hdXRob3I+PGF1dGhvcj5IYWFmLCBULjwvYXV0aG9yPjxh
dXRob3I+TWFydGluLCBMLjwvYXV0aG9yPjxhdXRob3I+UnVlbW1lbGUsIEYuPC9hdXRob3I+PGF1
dGhvcj5Cb25uZWF1LCBELjwvYXV0aG9yPjxhdXRob3I+Q2VyZi1CZW5zdXNzYW4sIE4uPC9hdXRo
b3I+PGF1dGhvcj5EZWwgQmVuZSwgRi48L2F1dGhvcj48YXV0aG9yPlBhcmxhdG8sIE0uPC9hdXRo
b3I+PC9hdXRob3JzPjwvY29udHJpYnV0b3JzPjxhdXRoLWFkZHJlc3M+RGVwYXJ0bWVudCBvZiBC
aW9jaGVtaXN0cnkgYW5kIE1vbGVjdWxhciBCaW9sb2d5LCBDSFUgZCZhcG9zO0FuZ2VycywgNDkw
MDAgQW5nZXJzLCBGcmFuY2U7IFVuaXZlcnNpdHkgb2YgQW5nZXJzLCBNaXRvVmFzYywgVU1SIENO
UlMgNjAxNSwgSU5TRVJNIDEwODMsIDQ5OTMzIEFuZ2VycywgRnJhbmNlLiYjeEQ7VW5pdmVyc2l0
ZSBkZSBQYXJpcywgSW1hZ2luZSBJbnN0aXR1dGUsIExhYm9yYXRvcnkgb2YgSW50ZXN0aW5hbCBJ
bW11bml0eSwgSU5TRVJNLCBVTVIxMTYzLCA3NTAxNSBQYXJpcywgRnJhbmNlLiYjeEQ7U29yYm9u
bmUgVW5pdmVyc2l0ZSwgSU5TRVJNLCBDTlJTLCBJbnN0aXR1dCBkZSBsYSBWaXNpb24sIDE3IFJ1
ZSBNb3JlYXUsIDc1MDEyIFBhcmlzLCBGcmFuY2U7IEluc3RpdHV0IEN1cmllLCBQU0wgUmVzZWFy
Y2ggVW5pdmVyc2l0eSwgSU5TRVJNIFU5MzQsIENOUlMgVU1SMzIxNSwgNzUwMDUgUGFyaXMsIEZy
YW5jZS4mI3hEO1VuaXZlcnNpdGUgZGUgUGFyaXMsIEltYWdpbmUgSW5zdGl0dXRlLCBMYWJvcmF0
b3J5IG9mIEludGVzdGluYWwgSW1tdW5pdHksIElOU0VSTSwgVU1SMTE2MywgNzUwMTUgUGFyaXMs
IEZyYW5jZTsgRGVwYXJ0bWVudCBvZiBQZWRpYXRyaWMgR2FzdHJvZW50ZXJvbG9neSwgQXNzaXN0
YW5jZSBQdWJsaXF1ZS1Ib3BpdGF1eCBkZSBQYXJpcywgSG9waXRhbCBOZWNrZXItRW5mYW50cyBN
YWxhZGVzLCA3NTAxNSBQYXJpcywgRnJhbmNlOyBEZXBhcnRtZW50IG9mIE1vbGVjdWxhciBHZW5l
dGljcywgQXNzaXN0YW5jZSBQdWJsaXF1ZS1Ib3BpdGF1eCBkZSBQYXJpcywgSG9waXRhbCBOZWNr
ZXItRW5mYW50cyBNYWxhZGVzLCA3NTAxNSBQYXJpcywgRnJhbmNlLiYjeEQ7VW5pdmVyc2l0eSBv
ZiBBbmdlcnMsIE1pdG9WYXNjLCBVTVIgQ05SUyA2MDE1LCBJTlNFUk0gMTA4MywgNDk5MzMgQW5n
ZXJzLCBGcmFuY2UuJiN4RDtHZW5vbWljcyBDb3JlIEZhY2lsaXR5LCBJbnN0aXR1dCBJbWFnaW5l
LVN0cnVjdHVyZSBGZWRlcmF0aXZlIGRlIFJlY2hlcmNoZSBOZWNrZXIsIElOU0VSTSBVMTE2MyBl
dCBJTlNFUk0gVVMyNC9DTlJTIFVNUzM2MzMsIFBhcmlzIERlc2NhcnRlcyBTb3Jib25uZSBQYXJp
cyBDaXRlIFVuaXZlcnNpdHksIDc1MDE1IFBhcmlzLCBGcmFuY2UuJiN4RDtCaW9pbmZvcm1hdGlj
cyBDb3JlIEZhY2lsaXR5LCBJTlNFUk0tVU1SIDExNjMsIEltYWdpbmUgSW5zdGl0dXRlLCA3NTAx
NSBQYXJpcywgRnJhbmNlLiYjeEQ7SVJTRCwgVW5pdmVyc2l0ZSBkZSBUb3Vsb3VzZSwgSU5TRVJN
LCBJTlJBLCBFTlZULCBVUFMsIFRvdWxvdXNlIDMxMzAwLCBGcmFuY2U7IENlbnRyZSBkZSBSZWZl
cmVuY2UgZGVzIE1hbGFkaWVzIFJhcmVzIERpZ2VzdGl2ZXMsIGFuZCBQZWRpYXRyaWMgQ2xpbmlj
YWwgUmVzZWFyY2ggVW5pdCwgVG91bG91c2UgQ2xpbmljYWwgSW52ZXN0aWdhdGlvbiBDZW50ZXIg
SU5TRVJNIFUxNDM2LCBIb3BpdGFsIGRlcyBFbmZhbnRzLCBDSFUgZGUgVG91bG91c2UsIFRvdWxv
dXNlIDMxMzAwLCBGcmFuY2UuJiN4RDtSZWZlcmVuY2UgQ2VudHJlIGZvciBNYXJmYW4gU3luZHJv
bWUgYW5kIFJlZmVyZW5jZSBDZW50cmUgb24gUmFyZSBCb25lIERpc2Vhc2VzLCBQZWRpYXRyaWMg
Q2xpbmljYWwgUmVzZWFyY2ggVW5pdCwgQ2hpbGRyZW4mYXBvcztzIEhvc3BpdGFsLCBUb3Vsb3Vz
ZSBVbml2ZXJzaXR5IEhvc3BpdGFsLCBSRVNUT1JFLCBJTlNFUk0gVU1SMTMwMSwgMzEzMDAgVG91
bG91c2UsIEZyYW5jZS4mI3hEO0NlbnRyZSBkZSBHZW5ldGlxdWUsIENlbnRyZSBkZSBSZWZlcmVu
Y2UgZGVzIE1hbGFkaWVzIFZhc2N1bGFpcmVzIFJhcmVzLCBBc3Npc3RhbmNlIFB1YmxpcXVlLUhv
cGl0YXV4IGRlIFBhcmlzLCBIb3BpdGFsIEV1cm9wZWVuIEdlb3JnZXMgUG9tcGlkb3UsIDc1MDE1
IFBhcmlzLCBGcmFuY2UuJiN4RDtEZXBhcnRtZW50IG9mIEJpb2NoZW1pc3RyeSBhbmQgTW9sZWN1
bGFyIEJpb2xvZ3ksIENIVSBkJmFwb3M7QW5nZXJzLCA0OTAwMCBBbmdlcnMsIEZyYW5jZS4mI3hE
O1VuaXZlcnNpdGUgZGUgUGFyaXMsIEltYWdpbmUgSW5zdGl0dXRlLCBMYWJvcmF0b3J5IG9mIEVt
YnJ5b2xvZ3kgYW5kIEdlbmV0aWNzIG9mIE1hbGZvcm1hdGlvbnMsIElOU0VSTSBVTVIgMTE2Mywg
NzUwMTUgUGFyaXMsIEZyYW5jZTsgRmVkZXJhdGlvbiBkZSBHZW5ldGlxdWUsIEhvcGl0YWwgTmVj
a2VyLUVuZmFudHMgTWFsYWRlcywgQXNzaXN0YW5jZSBQdWJsaXF1ZSBIb3BpdGF1eCBkZSBQYXJp
cywgNzUwMTUgUGFyaXMsIEZyYW5jZS4mI3hEO0NlbnRyZSBkZSBSZWZlcmVuY2UgQW5vbWFsaWVz
IGR1IERldmVsb3BwZW1lbnQgZXQgU3luZHJvbWVzIE1hbGZvcm1hdGlmcywgRkhVIFRSQU5TTEFE
LCBIb3BpdGFsIGQmYXBvcztFbmZhbnRzLCBDSFUgRGlqb24sIDIxMDAwIERpam9uLCBGcmFuY2Uu
JiN4RDtEZXBhcnRlbWVudCBkZSBHZW5ldGlxdWUgTWVkaWNhbGUsIENIVSBkZSBIYXV0ZXBpZXJy
ZSwgNjcyMDAgU3RyYXNib3VyZywgRnJhbmNlLiYjeEQ7TmVwaHJvbG9neSBhbmQgVHJhbnNwbGFu
dGF0aW9uIERlcGFydG1lbnQsIE5vdXZlbCBIb3BpdGFsIENpdmlsLCBIb3BpdGF1eCBVbml2ZXJz
aXRhaXJlcyBkZSBTdHJhc2JvdXJnLCA2NzIwMCBTdHJhc2JvdXJnLCBGcmFuY2UuJiN4RDtNZWRp
Y2FsIEdlbmV0aWNzIEluc3RpdHV0ZSwgTWVpciBNZWRpY2FsIENlbnRlciwgS2Zhci1TYWJhIDQ0
MjgxNjQsIElzcmFlbDsgU2Fja2xlciBGYWN1bHR5IG9mIE1lZGljaW5lLCBUZWwgQXZpdiBVbml2
ZXJzaXR5LCBUZWwgQXZpdiA2OTk3ODAxLCBJc3JhZWwuJiN4RDtHZW5vbWljIFJlc2VhcmNoIERl
cGFydG1lbnQsIEVtZWRnZW5lIFRlY2hub2xvZ2llcywgNjc0NDMgVGVsIEF2aXYsIElzcmFlbC4m
I3hEO1ZpY3RvcmlhbiBDbGluaWNhbCBHZW5ldGljcyBTZXJ2aWNlcywgTXVyZG9jaCBDaGlsZHJl
biZhcG9zO3MgUmVzZWFyY2ggSW5zdGl0dXRlLCBQYXJrdmlsbGUgMzA1MiwgTWVsYm91cm5lLCBW
SUMsIEF1c3RyYWxpYS4mI3hEO1ZpY3RvcmlhbiBDbGluaWNhbCBHZW5ldGljcyBTZXJ2aWNlcywg
TXVyZG9jaCBDaGlsZHJlbiZhcG9zO3MgUmVzZWFyY2ggSW5zdGl0dXRlLCBQYXJrdmlsbGUgMzA1
MiwgTWVsYm91cm5lLCBWSUMsIEF1c3RyYWxpYTsgRGVwYXJ0bWVudCBvZiBQYWVkaWF0cmljcywg
VGhlIFVuaXZlcnNpdHkgb2YgTWVsYm91cm5lLCAzMDEwIFBhcmt2aWxsZSwgTWVsYm91cm5lLCBW
SUMsIEF1c3RyYWxpYS4mI3hEO0luc3RpdHV0ZSBvZiBIdW1hbiBHZW5ldGljcywgVW5pdmVyc2l0
eSBNZWRpY2FsIENlbnRlciBIYW1idXJnLUVwcGVuZG9yZiwgMjAyNDYgSGFtYnVyZywgR2VybWFu
eS4mI3hEO0RlcGFydG1lbnQgb2YgTWVkaWNhbCBHZW5ldGljcywgS2FzdHVyYmEgTWVkaWNhbCBD
b2xsZWdlLCBNYW5pcGFsLCBNYW5pcGFsIEFjYWRlbXkgb2YgSGlnaGVyIEVkdWNhdGlvbiwgTWFu
aXBhbCA1NzYxMDQsIEluZGlhLiYjeEQ7QnJvYWQgQ2VudGVyIGZvciBNZW5kZWxpYW4gR2Vub21p
Y3MsIFByb2dyYW0gaW4gTWVkaWNhbCBhbmQgUG9wdWxhdGlvbiBHZW5ldGljcywgQnJvYWQgSW5z
dGl0dXRlIG9mIE1hc3NhY2h1c2V0dHMgSW5zdGl0dXRlIG9mIFRlY2hub2xvZ3kgYW5kIEhhcnZh
cmQsIENhbWJyaWRnZSwgTUEgMDIxNDIsIFVTQS4mI3hEO0RlcGFydG1lbnQgb2YgTmV1cm9tdXNj
dWxhciBEaXNvcmRlcnMsIFF1ZWVuIFNxdWFyZSBJbnN0aXR1dGUgb2YgTmV1cm9sb2d5LCBVbml2
ZXJzaXR5IENvbGxlZ2UgTG9uZG9uLCBXQzFOIDNCRyBMb25kb24sIFVLLiYjeEQ7RGVwYXJ0bWVu
dCBvZiBPdG9sYXJ5bmdvbG9neS1IZWFkICZhbXA7IE5lY2sgU3VyZ2VyeSwgVHViaW5nZW4gSGVh
cmluZyBSZXNlYXJjaCBDZW50cmUsIEViZXJoYXJkIEthcmxzIFVuaXZlcnNpdHkgb2YgVHViaW5n
ZW4sIDcyMDc2IFR1YmluZ2VuLCBHZXJtYW55LiYjeEQ7RGVwYXJ0bWVudCBvZiBPdG9sYXJ5bmdv
bG9neS1IZWFkICZhbXA7IE5lY2sgU3VyZ2VyeSwgVHViaW5nZW4gSGVhcmluZyBSZXNlYXJjaCBD
ZW50cmUsIEViZXJoYXJkIEthcmxzIFVuaXZlcnNpdHkgb2YgVHViaW5nZW4sIDcyMDc2IFR1Ymlu
Z2VuLCBHZXJtYW55OyBJbnN0aXR1dGUgb2YgSHVtYW4gR2VuZXRpY3MsIEp1bGl1cyBNYXhpbWls
aWFucyBVbml2ZXJzaXR5IFd1cnpidXJnLCA5NzA3NCBXdXJ6YnVyZywgR2VybWFueS4mI3hEO01v
bGVjdWxhciBhbmQgQ2xpbmljYWwgU2NpZW5jZXMgSW5zdGl0dXRlLCBTdC4gR2VvcmdlJmFwb3M7
cywgVW5pdmVyc2l0eSBvZiBMb25kb24sIENyYW5tZXIgVGVycmFjZSBMb25kb24sIFNXMTcgT1JF
IExvbmRvbiwgVUs7IElubm92YXRpdmUgTWVkaWNhbCBSZXNlYXJjaCBDZW50ZXIsIE1hc2hoYWQg
QnJhbmNoLCBJc2xhbWljIEF6ZGFkIFVuaXZlcnNpdHksIE1hc2hoYWQgOTEzMzczNjM1MSwgSXJh
bi4mI3hEO0luc3RpdHV0ZSBvZiBIdW1hbiBHZW5ldGljcywgSnVsaXVzIE1heGltaWxpYW5zIFVu
aXZlcnNpdHkgV3VyemJ1cmcsIDk3MDc0IFd1cnpidXJnLCBHZXJtYW55LiYjeEQ7VW5pdmVyc2l0
eSBvZiBBbmdlcnMsIE1pdG9WYXNjLCBVTVIgQ05SUyA2MDE1LCBJTlNFUk0gMTA4MywgNDk5MzMg
QW5nZXJzLCBGcmFuY2U7IERlcGFydG1lbnQgb2YgRGVybWF0b2xvZ3ksIENIVSBkJmFwb3M7QW5n
ZXJzLCA0OTAwMCBBbmdlcnMsIEZyYW5jZS4mI3hEO1VuaXZlcnNpdGUgZGUgUGFyaXMsIEltYWdp
bmUgSW5zdGl0dXRlLCBMYWJvcmF0b3J5IG9mIEludGVzdGluYWwgSW1tdW5pdHksIElOU0VSTSwg
VU1SMTE2MywgNzUwMTUgUGFyaXMsIEZyYW5jZTsgRGVwYXJ0bWVudCBvZiBQZWRpYXRyaWMgR2Fz
dHJvZW50ZXJvbG9neSwgQXNzaXN0YW5jZSBQdWJsaXF1ZS1Ib3BpdGF1eCBkZSBQYXJpcywgSG9w
aXRhbCBOZWNrZXItRW5mYW50cyBNYWxhZGVzLCA3NTAxNSBQYXJpcywgRnJhbmNlLiYjeEQ7U29y
Ym9ubmUgVW5pdmVyc2l0ZSwgSU5TRVJNLCBDTlJTLCBJbnN0aXR1dCBkZSBsYSBWaXNpb24sIDE3
IFJ1ZSBNb3JlYXUsIDc1MDEyIFBhcmlzLCBGcmFuY2U7IEluc3RpdHV0IEN1cmllLCBQU0wgUmVz
ZWFyY2ggVW5pdmVyc2l0eSwgSU5TRVJNIFU5MzQsIENOUlMgVU1SMzIxNSwgNzUwMDUgUGFyaXMs
IEZyYW5jZS4gRWxlY3Ryb25pYyBhZGRyZXNzOiBmaWxpcHBvLmRlbC1iZW5lQGluc2VybS5mci4m
I3hEO1VuaXZlcnNpdGUgZGUgUGFyaXMsIEltYWdpbmUgSW5zdGl0dXRlLCBMYWJvcmF0b3J5IG9m
IEludGVzdGluYWwgSW1tdW5pdHksIElOU0VSTSwgVU1SMTE2MywgNzUwMTUgUGFyaXMsIEZyYW5j
ZS4gRWxlY3Ryb25pYyBhZGRyZXNzOiBtYXJpYW5uYS5wYXJsYXRvQGluc2VybS5mci48L2F1dGgt
YWRkcmVzcz48dGl0bGVzPjx0aXRsZT5CaS1hbGxlbGljIHZhcmlhbnRzIGluIElQTzggY2F1c2Ug
YSBjb25uZWN0aXZlIHRpc3N1ZSBkaXNvcmRlciBhc3NvY2lhdGVkIHdpdGggY2FyZGlvdmFzY3Vs
YXIgZGVmZWN0cywgc2tlbGV0YWwgYWJub3JtYWxpdGllcywgYW5kIGltbXVuZSBkeXNyZWd1bGF0
aW9uPC90aXRsZT48c2Vjb25kYXJ5LXRpdGxlPkFtIEogSHVtIEdlbmV0PC9zZWNvbmRhcnktdGl0
bGU+PC90aXRsZXM+PHBlcmlvZGljYWw+PGZ1bGwtdGl0bGU+QW0gSiBIdW0gR2VuZXQ8L2Z1bGwt
dGl0bGU+PC9wZXJpb2RpY2FsPjxwYWdlcz4xMTI2LTExMzc8L3BhZ2VzPjx2b2x1bWU+MTA4PC92
b2x1bWU+PG51bWJlcj42PC9udW1iZXI+PGVkaXRpb24+MjAyMS8wNS8yMDwvZWRpdGlvbj48a2V5
d29yZHM+PGtleXdvcmQ+QWRvbGVzY2VudDwva2V5d29yZD48a2V5d29yZD5BZHVsdDwva2V5d29y
ZD48a2V5d29yZD5BbmltYWxzPC9rZXl3b3JkPjxrZXl3b3JkPkJvbmUgRGlzZWFzZXMvKmV0aW9s
b2d5L3BhdGhvbG9neTwva2V5d29yZD48a2V5d29yZD5DYXJkaW92YXNjdWxhciBEaXNlYXNlcy8q
ZXRpb2xvZ3kvcGF0aG9sb2d5PC9rZXl3b3JkPjxrZXl3b3JkPkNoaWxkPC9rZXl3b3JkPjxrZXl3
b3JkPkNvbm5lY3RpdmUgVGlzc3VlIERpc2Vhc2VzLypldGlvbG9neS9wYXRob2xvZ3k8L2tleXdv
cmQ+PGtleXdvcmQ+RmVtYWxlPC9rZXl3b3JkPjxrZXl3b3JkPkh1bWFuczwva2V5d29yZD48a2V5
d29yZD5JbW11bml0eSwgQ2VsbHVsYXIvKmltbXVub2xvZ3k8L2tleXdvcmQ+PGtleXdvcmQ+SW5m
YW50PC9rZXl3b3JkPjxrZXl3b3JkPipMb3NzIG9mIEZ1bmN0aW9uIE11dGF0aW9uPC9rZXl3b3Jk
PjxrZXl3b3JkPipMb3NzIG9mIEhldGVyb3p5Z29zaXR5PC9rZXl3b3JkPjxrZXl3b3JkPk1hbGU8
L2tleXdvcmQ+PGtleXdvcmQ+TWlkZGxlIEFnZWQ8L2tleXdvcmQ+PGtleXdvcmQ+UGVkaWdyZWU8
L2tleXdvcmQ+PGtleXdvcmQ+UGhlbm90eXBlPC9rZXl3b3JkPjxrZXl3b3JkPlNpZ25hbCBUcmFu
c2R1Y3Rpb248L2tleXdvcmQ+PGtleXdvcmQ+VHJhbnNmb3JtaW5nIEdyb3d0aCBGYWN0b3IgYmV0
YS9nZW5ldGljcy9tZXRhYm9saXNtPC9rZXl3b3JkPjxrZXl3b3JkPllvdW5nIEFkdWx0PC9rZXl3
b3JkPjxrZXl3b3JkPlplYnJhZmlzaDwva2V5d29yZD48a2V5d29yZD5iZXRhIEthcnlvcGhlcmlu
cy8qZ2VuZXRpY3MvbWV0YWJvbGlzbTwva2V5d29yZD48a2V5d29yZD4qaXBvODwva2V5d29yZD48
a2V5d29yZD4qTG9leXMtRGlldHogc3luZHJvbWU8L2tleXdvcmQ+PGtleXdvcmQ+KlRHRi1iZXRh
IHNpZ25hbGluZzwva2V5d29yZD48a2V5d29yZD4qYXJ0ZXJpYWwgZGlsYXRhdGlvbjwva2V5d29y
ZD48a2V5d29yZD4qY29ubmVjdGl2ZSB0aXNzdWUgZGlzb3JkZXI8L2tleXdvcmQ+PGtleXdvcmQ+
KmpvaW50IGh5cGVybGF4aXR5PC9rZXl3b3JkPjwva2V5d29yZHM+PGRhdGVzPjx5ZWFyPjIwMjE8
L3llYXI+PHB1Yi1kYXRlcz48ZGF0ZT5KdW4gMzwvZGF0ZT48L3B1Yi1kYXRlcz48L2RhdGVzPjxp
c2JuPjE1MzctNjYwNSAoRWxlY3Ryb25pYykmI3hEOzAwMDItOTI5NyAoTGlua2luZyk8L2lzYm4+
PGFjY2Vzc2lvbi1udW0+MzQwMTA2MDQ8L2FjY2Vzc2lvbi1udW0+PHVybHM+PHJlbGF0ZWQtdXJs
cz48dXJsPmh0dHBzOi8vd3d3Lm5jYmkubmxtLm5paC5nb3YvcHVibWVkLzM0MDEwNjA0PC91cmw+
PC9yZWxhdGVkLXVybHM+PC91cmxzPjxjdXN0b20yPlBNQzgyMDYzODY8L2N1c3RvbTI+PGVsZWN0
cm9uaWMtcmVzb3VyY2UtbnVtPjEwLjEwMTYvai5hamhnLjIwMjEuMDQuMDIwPC9lbGVjdHJvbmlj
LXJlc291cmNlLW51bT48L3JlY29yZD48L0NpdGU+PENpdGU+PEF1dGhvcj5ZYW88L0F1dGhvcj48
WWVhcj4yMDA4PC9ZZWFyPjxSZWNOdW0+MTI2ODwvUmVjTnVtPjxyZWNvcmQ+PHJlYy1udW1iZXI+
MTI2ODwvcmVjLW51bWJlcj48Zm9yZWlnbi1rZXlzPjxrZXkgYXBwPSJFTiIgZGItaWQ9InZ6ZWE5
eGE1d2ZmZGRrZTAyMjV2MmV6MHdmZXdlNTJ2ZWRzciIgdGltZXN0YW1wPSIxNjcwMTk5NTI1Ij4x
MjY4PC9rZXk+PC9mb3JlaWduLWtleXM+PHJlZi10eXBlIG5hbWU9IkpvdXJuYWwgQXJ0aWNsZSI+
MTc8L3JlZi10eXBlPjxjb250cmlidXRvcnM+PGF1dGhvcnM+PGF1dGhvcj5ZYW8sIFguPC9hdXRo
b3I+PGF1dGhvcj5DaGVuLCBYLjwvYXV0aG9yPjxhdXRob3I+Q290dG9uaGFtLCBDLjwvYXV0aG9y
PjxhdXRob3I+WHUsIEwuPC9hdXRob3I+PC9hdXRob3JzPjwvY29udHJpYnV0b3JzPjxhdXRoLWFk
ZHJlc3M+UHJvZ3JhbSBpbiBNb2xlY3VsYXIgTWVkaWNpbmUsIFVuaXZlcnNpdHkgb2YgTWFzc2Fj
aHVzZXR0cyBNZWRpY2FsIFNjaG9vbCwgV29yY2VzdGVyLCBNYXNzYWNodXNldHRzIDAxNjA1LCBV
U0EuPC9hdXRoLWFkZHJlc3M+PHRpdGxlcz48dGl0bGU+UHJlZmVyZW50aWFsIHV0aWxpemF0aW9u
IG9mIEltcDcvOCBpbiBudWNsZWFyIGltcG9ydCBvZiBTbWFkczwvdGl0bGU+PHNlY29uZGFyeS10
aXRsZT5KIEJpb2wgQ2hlbTwvc2Vjb25kYXJ5LXRpdGxlPjwvdGl0bGVzPjxwZXJpb2RpY2FsPjxm
dWxsLXRpdGxlPkogQmlvbCBDaGVtPC9mdWxsLXRpdGxlPjxhYmJyLTE+VGhlIEpvdXJuYWwgb2Yg
YmlvbG9naWNhbCBjaGVtaXN0cnk8L2FiYnItMT48L3BlcmlvZGljYWw+PHBhZ2VzPjIyODY3LTc0
PC9wYWdlcz48dm9sdW1lPjI4Mzwvdm9sdW1lPjxudW1iZXI+MzM8L251bWJlcj48ZWRpdGlvbj4y
MDA4LzA2LzA0PC9lZGl0aW9uPjxrZXl3b3Jkcz48a2V5d29yZD5BbmltYWxzPC9rZXl3b3JkPjxr
ZXl3b3JkPkNlbGwgTGluZTwva2V5d29yZD48a2V5d29yZD5DZWxsIE51Y2xldXMvKm1ldGFib2xp
c208L2tleXdvcmQ+PGtleXdvcmQ+RHJvc29waGlsYS9tZXRhYm9saXNtPC9rZXl3b3JkPjxrZXl3
b3JkPkZhdHR5IEFjaWRzLCBVbnNhdHVyYXRlZC9waGFybWFjb2xvZ3k8L2tleXdvcmQ+PGtleXdv
cmQ+SGVMYSBDZWxsczwva2V5d29yZD48a2V5d29yZD5IdW1hbnM8L2tleXdvcmQ+PGtleXdvcmQ+
S2FyeW9waGVyaW5zL2RlZmljaWVuY3kvZ2VuZXRpY3MvKm1ldGFib2xpc208L2tleXdvcmQ+PGtl
eXdvcmQ+UHJvdGVpbiBUcmFuc3BvcnQ8L2tleXdvcmQ+PGtleXdvcmQ+UmVjZXB0b3JzLCBDeXRv
cGxhc21pYyBhbmQgTnVjbGVhci9kZWZpY2llbmN5L2dlbmV0aWNzLyptZXRhYm9saXNtPC9rZXl3
b3JkPjxrZXl3b3JkPlJlY29tYmluYW50IFByb3RlaW5zL21ldGFib2xpc208L2tleXdvcmQ+PGtl
eXdvcmQ+U21hZDQgUHJvdGVpbi9nZW5ldGljcy8qbWV0YWJvbGlzbTwva2V5d29yZD48a2V5d29y
ZD5UcmFuc2ZlY3Rpb248L2tleXdvcmQ+PGtleXdvcmQ+VHJhbnNmb3JtaW5nIEdyb3d0aCBGYWN0
b3IgYmV0YS9waGFybWFjb2xvZ3k8L2tleXdvcmQ+PGtleXdvcmQ+YmV0YSBLYXJ5b3BoZXJpbnMv
ZGVmaWNpZW5jeS9nZW5ldGljcy8qbWV0YWJvbGlzbTwva2V5d29yZD48L2tleXdvcmRzPjxkYXRl
cz48eWVhcj4yMDA4PC95ZWFyPjxwdWItZGF0ZXM+PGRhdGU+QXVnIDE1PC9kYXRlPjwvcHViLWRh
dGVzPjwvZGF0ZXM+PGlzYm4+MDAyMS05MjU4IChQcmludCkmI3hEOzEwODMtMzUxWCAoRWxlY3Ry
b25pYykmI3hEOzAwMjEtOTI1OCAoTGlua2luZyk8L2lzYm4+PGFjY2Vzc2lvbi1udW0+MTg1MTk1
NjU8L2FjY2Vzc2lvbi1udW0+PHVybHM+PHJlbGF0ZWQtdXJscz48dXJsPmh0dHBzOi8vd3d3Lm5j
YmkubmxtLm5paC5nb3YvcHVibWVkLzE4NTE5NTY1PC91cmw+PC9yZWxhdGVkLXVybHM+PC91cmxz
PjxjdXN0b20yPlBNQzI1MDQ4ODQ8L2N1c3RvbTI+PGVsZWN0cm9uaWMtcmVzb3VyY2UtbnVtPjEw
LjEwNzQvamJjLk04MDEzMjAyMDA8L2VsZWN0cm9uaWMtcmVzb3VyY2UtbnVtPjwvcmVjb3JkPjwv
Q2l0ZT48Q2l0ZT48QXV0aG9yPldlaTwvQXV0aG9yPjxZZWFyPjIwMTQ8L1llYXI+PFJlY051bT4x
MjY5PC9SZWNOdW0+PHJlY29yZD48cmVjLW51bWJlcj4xMjY5PC9yZWMtbnVtYmVyPjxmb3JlaWdu
LWtleXM+PGtleSBhcHA9IkVOIiBkYi1pZD0idnplYTl4YTV3ZmZkZGtlMDIyNXYyZXowd2Zld2U1
MnZlZHNyIiB0aW1lc3RhbXA9IjE2NzAxOTk1NjUiPjEyNjk8L2tleT48L2ZvcmVpZ24ta2V5cz48
cmVmLXR5cGUgbmFtZT0iSm91cm5hbCBBcnRpY2xlIj4xNzwvcmVmLXR5cGU+PGNvbnRyaWJ1dG9y
cz48YXV0aG9ycz48YXV0aG9yPldlaSwgWS48L2F1dGhvcj48YXV0aG9yPkxpLCBMLjwvYXV0aG9y
PjxhdXRob3I+V2FuZywgRC48L2F1dGhvcj48YXV0aG9yPlpoYW5nLCBDLiBZLjwvYXV0aG9yPjxh
dXRob3I+WmVuLCBLLjwvYXV0aG9yPjwvYXV0aG9ycz48L2NvbnRyaWJ1dG9ycz48YXV0aC1hZGRy
ZXNzPkppYW5nc3UgRW5naW5lZXJpbmcgUmVzZWFyY2ggQ2VudGVyIGZvciBNaWNyb1JOQSBCaW9s
b2d5IGFuZCBCaW90ZWNobm9sb2d5LCBTdGF0ZSBLZXkgTGFib3JhdG9yeSBvZiBQaGFybWFjZXV0
aWNhbCBCaW90ZWNobm9sb2d5LCBTY2hvb2wgb2YgTGlmZSBTY2llbmNlcywgTmFuamluZyBVbml2
ZXJzaXR5LCBOYW5qaW5nLCBKaWFuZ3N1IDIxMDA5MywgQ2hpbmEuJiN4RDtKaWFuZ3N1IEVuZ2lu
ZWVyaW5nIFJlc2VhcmNoIENlbnRlciBmb3IgTWljcm9STkEgQmlvbG9neSBhbmQgQmlvdGVjaG5v
bG9neSwgU3RhdGUgS2V5IExhYm9yYXRvcnkgb2YgUGhhcm1hY2V1dGljYWwgQmlvdGVjaG5vbG9n
eSwgU2Nob29sIG9mIExpZmUgU2NpZW5jZXMsIE5hbmppbmcgVW5pdmVyc2l0eSwgTmFuamluZywg
SmlhbmdzdSAyMTAwOTMsIENoaW5hLiBFbGVjdHJvbmljIGFkZHJlc3M6IGJpeHVlaGFuMjAwNUAx
NjMuY29tLiYjeEQ7SmlhbmdzdSBFbmdpbmVlcmluZyBSZXNlYXJjaCBDZW50ZXIgZm9yIE1pY3Jv
Uk5BIEJpb2xvZ3kgYW5kIEJpb3RlY2hub2xvZ3ksIFN0YXRlIEtleSBMYWJvcmF0b3J5IG9mIFBo
YXJtYWNldXRpY2FsIEJpb3RlY2hub2xvZ3ksIFNjaG9vbCBvZiBMaWZlIFNjaWVuY2VzLCBOYW5q
aW5nIFVuaXZlcnNpdHksIE5hbmppbmcsIEppYW5nc3UgMjEwMDkzLCBDaGluYS4gRWxlY3Ryb25p
YyBhZGRyZXNzOiBjeXpoYW5nQG5qdS5lZHUuY24uJiN4RDtKaWFuZ3N1IEVuZ2luZWVyaW5nIFJl
c2VhcmNoIENlbnRlciBmb3IgTWljcm9STkEgQmlvbG9neSBhbmQgQmlvdGVjaG5vbG9neSwgU3Rh
dGUgS2V5IExhYm9yYXRvcnkgb2YgUGhhcm1hY2V1dGljYWwgQmlvdGVjaG5vbG9neSwgU2Nob29s
IG9mIExpZmUgU2NpZW5jZXMsIE5hbmppbmcgVW5pdmVyc2l0eSwgTmFuamluZywgSmlhbmdzdSAy
MTAwOTMsIENoaW5hLiBFbGVjdHJvbmljIGFkZHJlc3M6IGt6ZW5Abmp1LmVkdS5jbi48L2F1dGgt
YWRkcmVzcz48dGl0bGVzPjx0aXRsZT5JbXBvcnRpbiA4IHJlZ3VsYXRlcyB0aGUgdHJhbnNwb3J0
IG9mIG1hdHVyZSBtaWNyb1JOQXMgaW50byB0aGUgY2VsbCBudWNsZXVzPC90aXRsZT48c2Vjb25k
YXJ5LXRpdGxlPkogQmlvbCBDaGVtPC9zZWNvbmRhcnktdGl0bGU+PC90aXRsZXM+PHBlcmlvZGlj
YWw+PGZ1bGwtdGl0bGU+SiBCaW9sIENoZW08L2Z1bGwtdGl0bGU+PGFiYnItMT5UaGUgSm91cm5h
bCBvZiBiaW9sb2dpY2FsIGNoZW1pc3RyeTwvYWJici0xPjwvcGVyaW9kaWNhbD48cGFnZXM+MTAy
NzAtMTAyNzU8L3BhZ2VzPjx2b2x1bWU+Mjg5PC92b2x1bWU+PG51bWJlcj4xNTwvbnVtYmVyPjxl
ZGl0aW9uPjIwMTQvMDMvMDc8L2VkaXRpb24+PGtleXdvcmRzPjxrZXl3b3JkPkFjdGl2ZSBUcmFu
c3BvcnQsIENlbGwgTnVjbGV1czwva2V5d29yZD48a2V5d29yZD5BbmltYWxzPC9rZXl3b3JkPjxr
ZXl3b3JkPkFyZ29uYXV0ZSBQcm90ZWlucy8qbWV0YWJvbGlzbTwva2V5d29yZD48a2V5d29yZD5D
ZWxsIExpbmU8L2tleXdvcmQ+PGtleXdvcmQ+Q2VsbCBOdWNsZXVzLyptZXRhYm9saXNtPC9rZXl3
b3JkPjxrZXl3b3JkPkN5dG9za2VsZXRvbi9tZXRhYm9saXNtPC9rZXl3b3JkPjxrZXl3b3JkPkdl
bmUgUmVndWxhdG9yeSBOZXR3b3Jrczwva2V5d29yZD48a2V5d29yZD5NaWNlPC9rZXl3b3JkPjxr
ZXl3b3JkPk1pY3JvUk5Bcy8qbWV0YWJvbGlzbTwva2V5d29yZD48a2V5d29yZD5NaWNyb3Njb3B5
LCBGbHVvcmVzY2VuY2U8L2tleXdvcmQ+PGtleXdvcmQ+UHJvdGVpbiBCaW5kaW5nPC9rZXl3b3Jk
PjxrZXl3b3JkPlJOQSwgU21hbGwgSW50ZXJmZXJpbmcvbWV0YWJvbGlzbTwva2V5d29yZD48a2V5
d29yZD5hbHBoYSBLYXJ5b3BoZXJpbnMvY2hlbWlzdHJ5LypwaHlzaW9sb2d5PC9rZXl3b3JkPjxr
ZXl3b3JkPk1pY3JvUk5BPC9rZXl3b3JkPjxrZXl3b3JkPk51Y2xlYXIgVHJhbnNwb3J0PC9rZXl3
b3JkPjxrZXl3b3JkPlBvbHltZXJhc2UgQ2hhaW4gUmVhY3Rpb24gKFBDUik8L2tleXdvcmQ+PGtl
eXdvcmQ+Uk5BIFByb2Nlc3Npbmc8L2tleXdvcmQ+PGtleXdvcmQ+c2lSTkE8L2tleXdvcmQ+PC9r
ZXl3b3Jkcz48ZGF0ZXM+PHllYXI+MjAxNDwveWVhcj48cHViLWRhdGVzPjxkYXRlPkFwciAxMTwv
ZGF0ZT48L3B1Yi1kYXRlcz48L2RhdGVzPjxpc2JuPjEwODMtMzUxWCAoRWxlY3Ryb25pYykmI3hE
OzAwMjEtOTI1OCAoUHJpbnQpJiN4RDswMDIxLTkyNTggKExpbmtpbmcpPC9pc2JuPjxhY2Nlc3Np
b24tbnVtPjI0NTk2MDk0PC9hY2Nlc3Npb24tbnVtPjx1cmxzPjxyZWxhdGVkLXVybHM+PHVybD5o
dHRwczovL3d3dy5uY2JpLm5sbS5uaWguZ292L3B1Ym1lZC8yNDU5NjA5NDwvdXJsPjwvcmVsYXRl
ZC11cmxzPjwvdXJscz48Y3VzdG9tMj5QTUM0MDM2MTUyPC9jdXN0b20yPjxlbGVjdHJvbmljLXJl
c291cmNlLW51bT4xMC4xMDc0L2piYy5DMTEzLjU0MTQxNzwvZWxlY3Ryb25pYy1yZXNvdXJjZS1u
dW0+PC9yZWNvcmQ+PC9DaXRlPjxDaXRlPjxBdXRob3I+Vm9scG9uPC9BdXRob3I+PFllYXI+MjAx
NjwvWWVhcj48UmVjTnVtPjEyNzA8L1JlY051bT48cmVjb3JkPjxyZWMtbnVtYmVyPjEyNzA8L3Jl
Yy1udW1iZXI+PGZvcmVpZ24ta2V5cz48a2V5IGFwcD0iRU4iIGRiLWlkPSJ2emVhOXhhNXdmZmRk
a2UwMjI1djJlejB3ZmV3ZTUydmVkc3IiIHRpbWVzdGFtcD0iMTY3MDE5OTU3OCI+MTI3MDwva2V5
PjwvZm9yZWlnbi1rZXlzPjxyZWYtdHlwZSBuYW1lPSJKb3VybmFsIEFydGljbGUiPjE3PC9yZWYt
dHlwZT48Y29udHJpYnV0b3JzPjxhdXRob3JzPjxhdXRob3I+Vm9scG9uLCBMLjwvYXV0aG9yPjxh
dXRob3I+Q3VsamtvdmljLUtyYWxqYWNpYywgQi48L2F1dGhvcj48YXV0aG9yPk9zYm9ybmUsIE0u
IEouPC9hdXRob3I+PGF1dGhvcj5SYW10ZWtlLCBBLjwvYXV0aG9yPjxhdXRob3I+U3VuLCBRLjwv
YXV0aG9yPjxhdXRob3I+Tmllc21hbiwgQS48L2F1dGhvcj48YXV0aG9yPkNob29rLCBZLiBNLjwv
YXV0aG9yPjxhdXRob3I+Qm9yZGVuLCBLLiBMLjwvYXV0aG9yPjwvYXV0aG9ycz48L2NvbnRyaWJ1
dG9ycz48YXV0aC1hZGRyZXNzPkluc3RpdHV0ZSBvZiBSZXNlYXJjaCBpbiBJbW11bm9sb2d5IGFu
ZCBDYW5jZXIsIERlcGFydG1lbnQgb2YgUGF0aG9sb2d5IGFuZCBDZWxsIEJpb2xvZ3ksIFVuaXZl
cnNpdGUgZGUgTW9udHJlYWwsIE1vbnRyZWFsLCBRQywgSDNUIDFKNCwgQ2FuYWRhOyYjeEQ7RGVw
YXJ0bWVudCBvZiBQaGFybWFjb2xvZ3ksIFVuaXZlcnNpdHkgb2YgVGV4YXMgU291dGh3ZXN0ZXJu
IE1lZGljYWwgQ2VudGVyIGF0IERhbGxhcywgRGFsbGFzLCBUWCA3NTM5MC05MDQxLiYjeEQ7SW5z
dGl0dXRlIG9mIFJlc2VhcmNoIGluIEltbXVub2xvZ3kgYW5kIENhbmNlciwgRGVwYXJ0bWVudCBv
ZiBQYXRob2xvZ3kgYW5kIENlbGwgQmlvbG9neSwgVW5pdmVyc2l0ZSBkZSBNb250cmVhbCwgTW9u
dHJlYWwsIFFDLCBIM1QgMUo0LCBDYW5hZGE7IGthdGhlcmluZS5ib3JkZW5AdW1vbnRyZWFsLmNh
LjwvYXV0aC1hZGRyZXNzPjx0aXRsZXM+PHRpdGxlPkltcG9ydGluIDggbWVkaWF0ZXMgbTdHIGNh
cC1zZW5zaXRpdmUgbnVjbGVhciBpbXBvcnQgb2YgdGhlIGV1a2FyeW90aWMgdHJhbnNsYXRpb24g
aW5pdGlhdGlvbiBmYWN0b3IgZUlGNEU8L3RpdGxlPjxzZWNvbmRhcnktdGl0bGU+UHJvYyBOYXRs
IEFjYWQgU2NpIFUgUyBBPC9zZWNvbmRhcnktdGl0bGU+PC90aXRsZXM+PHBlcmlvZGljYWw+PGZ1
bGwtdGl0bGU+UHJvYyBOYXRsIEFjYWQgU2NpIFUgUyBBPC9mdWxsLXRpdGxlPjwvcGVyaW9kaWNh
bD48cGFnZXM+NTI2My04PC9wYWdlcz48dm9sdW1lPjExMzwvdm9sdW1lPjxudW1iZXI+MTk8L251
bWJlcj48ZWRpdGlvbj4yMDE2LzA0LzI3PC9lZGl0aW9uPjxrZXl3b3Jkcz48a2V5d29yZD5BY3Rp
dmUgVHJhbnNwb3J0LCBDZWxsIE51Y2xldXMvcGh5c2lvbG9neTwva2V5d29yZD48a2V5d29yZD5D
ZWxsIE51Y2xldXMvKm1ldGFib2xpc208L2tleXdvcmQ+PGtleXdvcmQ+R3Vhbm9zaW5lLyphbmFs
b2dzICZhbXA7IGRlcml2YXRpdmVzL21ldGFib2xpc208L2tleXdvcmQ+PGtleXdvcmQ+SHVtYW5z
PC9rZXl3b3JkPjxrZXl3b3JkPkxldWtlbWlhLCBNeWVsb2lkLCBBY3V0ZS8qbWV0YWJvbGlzbTwv
a2V5d29yZD48a2V5d29yZD5OdWNsZW9jeXRvcGxhc21pYyBUcmFuc3BvcnQgUHJvdGVpbnMvKm1l
dGFib2xpc208L2tleXdvcmQ+PGtleXdvcmQ+UHJvdGVpbiBUcmFuc3BvcnQ8L2tleXdvcmQ+PGtl
eXdvcmQ+VHVtb3IgQ2VsbHMsIEN1bHR1cmVkPC9rZXl3b3JkPjxrZXl3b3JkPmJldGEgS2FyeW9w
aGVyaW5zLyptZXRhYm9saXNtPC9rZXl3b3JkPjxrZXl3b3JkPmVJRjRFPC9rZXl3b3JkPjxrZXl3
b3JkPmltcG9ydGluIDg8L2tleXdvcmQ+PGtleXdvcmQ+bTdHIGNhcDwva2V5d29yZD48a2V5d29y
ZD5udWNsZWFyIGltcG9ydDwva2V5d29yZD48L2tleXdvcmRzPjxkYXRlcz48eWVhcj4yMDE2PC95
ZWFyPjxwdWItZGF0ZXM+PGRhdGU+TWF5IDEwPC9kYXRlPjwvcHViLWRhdGVzPjwvZGF0ZXM+PGlz
Ym4+MTA5MS02NDkwIChFbGVjdHJvbmljKSYjeEQ7MDAyNy04NDI0IChQcmludCkmI3hEOzAwMjct
ODQyNCAoTGlua2luZyk8L2lzYm4+PGFjY2Vzc2lvbi1udW0+MjcxMTQ1NTQ8L2FjY2Vzc2lvbi1u
dW0+PHVybHM+PHJlbGF0ZWQtdXJscz48dXJsPmh0dHBzOi8vd3d3Lm5jYmkubmxtLm5paC5nb3Yv
cHVibWVkLzI3MTE0NTU0PC91cmw+PC9yZWxhdGVkLXVybHM+PC91cmxzPjxjdXN0b20yPlBNQzQ4
Njg0Mjc8L2N1c3RvbTI+PGVsZWN0cm9uaWMtcmVzb3VyY2UtbnVtPjEwLjEwNzMvcG5hcy4xNTI0
MjkxMTEzPC9lbGVjdHJvbmljLXJlc291cmNlLW51bT48L3JlY29yZD48L0NpdGU+PC9FbmROb3Rl
Pn==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aaWVnbGVyPC9BdXRob3I+PFllYXI+MjAyMTwvWWVhcj48
UmVjTnVtPjExMDU8L1JlY051bT48RGlzcGxheVRleHQ+PHN0eWxlIGZhY2U9InN1cGVyc2NyaXB0
Ij4xOS0yMjwvc3R5bGU+PC9EaXNwbGF5VGV4dD48cmVjb3JkPjxyZWMtbnVtYmVyPjExMDU8L3Jl
Yy1udW1iZXI+PGZvcmVpZ24ta2V5cz48a2V5IGFwcD0iRU4iIGRiLWlkPSJ2emVhOXhhNXdmZmRk
a2UwMjI1djJlejB3ZmV3ZTUydmVkc3IiIHRpbWVzdGFtcD0iMTY2Nzk3NDU1NSI+MTEwNTwva2V5
PjwvZm9yZWlnbi1rZXlzPjxyZWYtdHlwZSBuYW1lPSJKb3VybmFsIEFydGljbGUiPjE3PC9yZWYt
dHlwZT48Y29udHJpYnV0b3JzPjxhdXRob3JzPjxhdXRob3I+WmllZ2xlciwgQS48L2F1dGhvcj48
YXV0aG9yPkR1Y2xhdXgtTG9yYXMsIFIuPC9hdXRob3I+PGF1dGhvcj5SZXZlbnUsIEMuPC9hdXRo
b3I+PGF1dGhvcj5DaGFyYml0LUhlbnJpb24sIEYuPC9hdXRob3I+PGF1dGhvcj5CZWd1ZSwgQi48
L2F1dGhvcj48YXV0aG9yPkR1cm91cmUsIEsuPC9hdXRob3I+PGF1dGhvcj5HcmltYXVkLCBMLjwv
YXV0aG9yPjxhdXRob3I+R3VpaG90LCBBLiBMLjwvYXV0aG9yPjxhdXRob3I+RGVzcXVpcmV0LUR1
bWFzLCBWLjwvYXV0aG9yPjxhdXRob3I+WmFyaHJhdGUsIE0uPC9hdXRob3I+PGF1dGhvcj5DYWdu
YXJkLCBOLjwvYXV0aG9yPjxhdXRob3I+TWFzLCBFLjwvYXV0aG9yPjxhdXRob3I+QnJldG9uLCBB
LjwvYXV0aG9yPjxhdXRob3I+RWRvdWFyZCwgVC48L2F1dGhvcj48YXV0aG9yPkJpbGxvbiwgQy48
L2F1dGhvcj48YXV0aG9yPkZyYW5rLCBNLjwvYXV0aG9yPjxhdXRob3I+Q29saW4sIEUuPC9hdXRo
b3I+PGF1dGhvcj5MZW5hZXJzLCBHLjwvYXV0aG9yPjxhdXRob3I+SGVucmlvbiwgRC48L2F1dGhv
cj48YXV0aG9yPkx5b25uZXQsIFMuPC9hdXRob3I+PGF1dGhvcj5GYWl2cmUsIEwuPC9hdXRob3I+
PGF1dGhvcj5BbGVtYmlrLCBZLjwvYXV0aG9yPjxhdXRob3I+UGhpbGlwcGUsIEEuPC9hdXRob3I+
PGF1dGhvcj5Nb3VsaW4sIEIuPC9hdXRob3I+PGF1dGhvcj5SZWluc3RlaW4sIEUuPC9hdXRob3I+
PGF1dGhvcj5UenVyLCBTLjwvYXV0aG9yPjxhdXRob3I+QXR0YWxpLCBSLjwvYXV0aG9yPjxhdXRo
b3I+TWNHaWxsaXZyYXksIEcuPC9hdXRob3I+PGF1dGhvcj5XaGl0ZSwgUy4gTS48L2F1dGhvcj48
YXV0aG9yPkdhbGxhY2hlciwgTC48L2F1dGhvcj48YXV0aG9yPkt1dHNjaGUsIEsuPC9hdXRob3I+
PGF1dGhvcj5TY2huZWViZXJnZXIsIFAuPC9hdXRob3I+PGF1dGhvcj5HaXJpc2hhLCBLLiBNLjwv
YXV0aG9yPjxhdXRob3I+TmF5YWssIFMuIFMuPC9hdXRob3I+PGF1dGhvcj5QYWlzLCBMLjwvYXV0
aG9yPjxhdXRob3I+TWFyb29maWFuLCBSLjwvYXV0aG9yPjxhdXRob3I+UmFkLCBBLjwvYXV0aG9y
PjxhdXRob3I+Vm9uYSwgQi48L2F1dGhvcj48YXV0aG9yPkthcmltaWFuaSwgRS4gRy48L2F1dGhv
cj48YXV0aG9yPkxla3N6YXMsIEMuPC9hdXRob3I+PGF1dGhvcj5IYWFmLCBULjwvYXV0aG9yPjxh
dXRob3I+TWFydGluLCBMLjwvYXV0aG9yPjxhdXRob3I+UnVlbW1lbGUsIEYuPC9hdXRob3I+PGF1
dGhvcj5Cb25uZWF1LCBELjwvYXV0aG9yPjxhdXRob3I+Q2VyZi1CZW5zdXNzYW4sIE4uPC9hdXRo
b3I+PGF1dGhvcj5EZWwgQmVuZSwgRi48L2F1dGhvcj48YXV0aG9yPlBhcmxhdG8sIE0uPC9hdXRo
b3I+PC9hdXRob3JzPjwvY29udHJpYnV0b3JzPjxhdXRoLWFkZHJlc3M+RGVwYXJ0bWVudCBvZiBC
aW9jaGVtaXN0cnkgYW5kIE1vbGVjdWxhciBCaW9sb2d5LCBDSFUgZCZhcG9zO0FuZ2VycywgNDkw
MDAgQW5nZXJzLCBGcmFuY2U7IFVuaXZlcnNpdHkgb2YgQW5nZXJzLCBNaXRvVmFzYywgVU1SIENO
UlMgNjAxNSwgSU5TRVJNIDEwODMsIDQ5OTMzIEFuZ2VycywgRnJhbmNlLiYjeEQ7VW5pdmVyc2l0
ZSBkZSBQYXJpcywgSW1hZ2luZSBJbnN0aXR1dGUsIExhYm9yYXRvcnkgb2YgSW50ZXN0aW5hbCBJ
bW11bml0eSwgSU5TRVJNLCBVTVIxMTYzLCA3NTAxNSBQYXJpcywgRnJhbmNlLiYjeEQ7U29yYm9u
bmUgVW5pdmVyc2l0ZSwgSU5TRVJNLCBDTlJTLCBJbnN0aXR1dCBkZSBsYSBWaXNpb24sIDE3IFJ1
ZSBNb3JlYXUsIDc1MDEyIFBhcmlzLCBGcmFuY2U7IEluc3RpdHV0IEN1cmllLCBQU0wgUmVzZWFy
Y2ggVW5pdmVyc2l0eSwgSU5TRVJNIFU5MzQsIENOUlMgVU1SMzIxNSwgNzUwMDUgUGFyaXMsIEZy
YW5jZS4mI3hEO1VuaXZlcnNpdGUgZGUgUGFyaXMsIEltYWdpbmUgSW5zdGl0dXRlLCBMYWJvcmF0
b3J5IG9mIEludGVzdGluYWwgSW1tdW5pdHksIElOU0VSTSwgVU1SMTE2MywgNzUwMTUgUGFyaXMs
IEZyYW5jZTsgRGVwYXJ0bWVudCBvZiBQZWRpYXRyaWMgR2FzdHJvZW50ZXJvbG9neSwgQXNzaXN0
YW5jZSBQdWJsaXF1ZS1Ib3BpdGF1eCBkZSBQYXJpcywgSG9waXRhbCBOZWNrZXItRW5mYW50cyBN
YWxhZGVzLCA3NTAxNSBQYXJpcywgRnJhbmNlOyBEZXBhcnRtZW50IG9mIE1vbGVjdWxhciBHZW5l
dGljcywgQXNzaXN0YW5jZSBQdWJsaXF1ZS1Ib3BpdGF1eCBkZSBQYXJpcywgSG9waXRhbCBOZWNr
ZXItRW5mYW50cyBNYWxhZGVzLCA3NTAxNSBQYXJpcywgRnJhbmNlLiYjeEQ7VW5pdmVyc2l0eSBv
ZiBBbmdlcnMsIE1pdG9WYXNjLCBVTVIgQ05SUyA2MDE1LCBJTlNFUk0gMTA4MywgNDk5MzMgQW5n
ZXJzLCBGcmFuY2UuJiN4RDtHZW5vbWljcyBDb3JlIEZhY2lsaXR5LCBJbnN0aXR1dCBJbWFnaW5l
LVN0cnVjdHVyZSBGZWRlcmF0aXZlIGRlIFJlY2hlcmNoZSBOZWNrZXIsIElOU0VSTSBVMTE2MyBl
dCBJTlNFUk0gVVMyNC9DTlJTIFVNUzM2MzMsIFBhcmlzIERlc2NhcnRlcyBTb3Jib25uZSBQYXJp
cyBDaXRlIFVuaXZlcnNpdHksIDc1MDE1IFBhcmlzLCBGcmFuY2UuJiN4RDtCaW9pbmZvcm1hdGlj
cyBDb3JlIEZhY2lsaXR5LCBJTlNFUk0tVU1SIDExNjMsIEltYWdpbmUgSW5zdGl0dXRlLCA3NTAx
NSBQYXJpcywgRnJhbmNlLiYjeEQ7SVJTRCwgVW5pdmVyc2l0ZSBkZSBUb3Vsb3VzZSwgSU5TRVJN
LCBJTlJBLCBFTlZULCBVUFMsIFRvdWxvdXNlIDMxMzAwLCBGcmFuY2U7IENlbnRyZSBkZSBSZWZl
cmVuY2UgZGVzIE1hbGFkaWVzIFJhcmVzIERpZ2VzdGl2ZXMsIGFuZCBQZWRpYXRyaWMgQ2xpbmlj
YWwgUmVzZWFyY2ggVW5pdCwgVG91bG91c2UgQ2xpbmljYWwgSW52ZXN0aWdhdGlvbiBDZW50ZXIg
SU5TRVJNIFUxNDM2LCBIb3BpdGFsIGRlcyBFbmZhbnRzLCBDSFUgZGUgVG91bG91c2UsIFRvdWxv
dXNlIDMxMzAwLCBGcmFuY2UuJiN4RDtSZWZlcmVuY2UgQ2VudHJlIGZvciBNYXJmYW4gU3luZHJv
bWUgYW5kIFJlZmVyZW5jZSBDZW50cmUgb24gUmFyZSBCb25lIERpc2Vhc2VzLCBQZWRpYXRyaWMg
Q2xpbmljYWwgUmVzZWFyY2ggVW5pdCwgQ2hpbGRyZW4mYXBvcztzIEhvc3BpdGFsLCBUb3Vsb3Vz
ZSBVbml2ZXJzaXR5IEhvc3BpdGFsLCBSRVNUT1JFLCBJTlNFUk0gVU1SMTMwMSwgMzEzMDAgVG91
bG91c2UsIEZyYW5jZS4mI3hEO0NlbnRyZSBkZSBHZW5ldGlxdWUsIENlbnRyZSBkZSBSZWZlcmVu
Y2UgZGVzIE1hbGFkaWVzIFZhc2N1bGFpcmVzIFJhcmVzLCBBc3Npc3RhbmNlIFB1YmxpcXVlLUhv
cGl0YXV4IGRlIFBhcmlzLCBIb3BpdGFsIEV1cm9wZWVuIEdlb3JnZXMgUG9tcGlkb3UsIDc1MDE1
IFBhcmlzLCBGcmFuY2UuJiN4RDtEZXBhcnRtZW50IG9mIEJpb2NoZW1pc3RyeSBhbmQgTW9sZWN1
bGFyIEJpb2xvZ3ksIENIVSBkJmFwb3M7QW5nZXJzLCA0OTAwMCBBbmdlcnMsIEZyYW5jZS4mI3hE
O1VuaXZlcnNpdGUgZGUgUGFyaXMsIEltYWdpbmUgSW5zdGl0dXRlLCBMYWJvcmF0b3J5IG9mIEVt
YnJ5b2xvZ3kgYW5kIEdlbmV0aWNzIG9mIE1hbGZvcm1hdGlvbnMsIElOU0VSTSBVTVIgMTE2Mywg
NzUwMTUgUGFyaXMsIEZyYW5jZTsgRmVkZXJhdGlvbiBkZSBHZW5ldGlxdWUsIEhvcGl0YWwgTmVj
a2VyLUVuZmFudHMgTWFsYWRlcywgQXNzaXN0YW5jZSBQdWJsaXF1ZSBIb3BpdGF1eCBkZSBQYXJp
cywgNzUwMTUgUGFyaXMsIEZyYW5jZS4mI3hEO0NlbnRyZSBkZSBSZWZlcmVuY2UgQW5vbWFsaWVz
IGR1IERldmVsb3BwZW1lbnQgZXQgU3luZHJvbWVzIE1hbGZvcm1hdGlmcywgRkhVIFRSQU5TTEFE
LCBIb3BpdGFsIGQmYXBvcztFbmZhbnRzLCBDSFUgRGlqb24sIDIxMDAwIERpam9uLCBGcmFuY2Uu
JiN4RDtEZXBhcnRlbWVudCBkZSBHZW5ldGlxdWUgTWVkaWNhbGUsIENIVSBkZSBIYXV0ZXBpZXJy
ZSwgNjcyMDAgU3RyYXNib3VyZywgRnJhbmNlLiYjeEQ7TmVwaHJvbG9neSBhbmQgVHJhbnNwbGFu
dGF0aW9uIERlcGFydG1lbnQsIE5vdXZlbCBIb3BpdGFsIENpdmlsLCBIb3BpdGF1eCBVbml2ZXJz
aXRhaXJlcyBkZSBTdHJhc2JvdXJnLCA2NzIwMCBTdHJhc2JvdXJnLCBGcmFuY2UuJiN4RDtNZWRp
Y2FsIEdlbmV0aWNzIEluc3RpdHV0ZSwgTWVpciBNZWRpY2FsIENlbnRlciwgS2Zhci1TYWJhIDQ0
MjgxNjQsIElzcmFlbDsgU2Fja2xlciBGYWN1bHR5IG9mIE1lZGljaW5lLCBUZWwgQXZpdiBVbml2
ZXJzaXR5LCBUZWwgQXZpdiA2OTk3ODAxLCBJc3JhZWwuJiN4RDtHZW5vbWljIFJlc2VhcmNoIERl
cGFydG1lbnQsIEVtZWRnZW5lIFRlY2hub2xvZ2llcywgNjc0NDMgVGVsIEF2aXYsIElzcmFlbC4m
I3hEO1ZpY3RvcmlhbiBDbGluaWNhbCBHZW5ldGljcyBTZXJ2aWNlcywgTXVyZG9jaCBDaGlsZHJl
biZhcG9zO3MgUmVzZWFyY2ggSW5zdGl0dXRlLCBQYXJrdmlsbGUgMzA1MiwgTWVsYm91cm5lLCBW
SUMsIEF1c3RyYWxpYS4mI3hEO1ZpY3RvcmlhbiBDbGluaWNhbCBHZW5ldGljcyBTZXJ2aWNlcywg
TXVyZG9jaCBDaGlsZHJlbiZhcG9zO3MgUmVzZWFyY2ggSW5zdGl0dXRlLCBQYXJrdmlsbGUgMzA1
MiwgTWVsYm91cm5lLCBWSUMsIEF1c3RyYWxpYTsgRGVwYXJ0bWVudCBvZiBQYWVkaWF0cmljcywg
VGhlIFVuaXZlcnNpdHkgb2YgTWVsYm91cm5lLCAzMDEwIFBhcmt2aWxsZSwgTWVsYm91cm5lLCBW
SUMsIEF1c3RyYWxpYS4mI3hEO0luc3RpdHV0ZSBvZiBIdW1hbiBHZW5ldGljcywgVW5pdmVyc2l0
eSBNZWRpY2FsIENlbnRlciBIYW1idXJnLUVwcGVuZG9yZiwgMjAyNDYgSGFtYnVyZywgR2VybWFu
eS4mI3hEO0RlcGFydG1lbnQgb2YgTWVkaWNhbCBHZW5ldGljcywgS2FzdHVyYmEgTWVkaWNhbCBD
b2xsZWdlLCBNYW5pcGFsLCBNYW5pcGFsIEFjYWRlbXkgb2YgSGlnaGVyIEVkdWNhdGlvbiwgTWFu
aXBhbCA1NzYxMDQsIEluZGlhLiYjeEQ7QnJvYWQgQ2VudGVyIGZvciBNZW5kZWxpYW4gR2Vub21p
Y3MsIFByb2dyYW0gaW4gTWVkaWNhbCBhbmQgUG9wdWxhdGlvbiBHZW5ldGljcywgQnJvYWQgSW5z
dGl0dXRlIG9mIE1hc3NhY2h1c2V0dHMgSW5zdGl0dXRlIG9mIFRlY2hub2xvZ3kgYW5kIEhhcnZh
cmQsIENhbWJyaWRnZSwgTUEgMDIxNDIsIFVTQS4mI3hEO0RlcGFydG1lbnQgb2YgTmV1cm9tdXNj
dWxhciBEaXNvcmRlcnMsIFF1ZWVuIFNxdWFyZSBJbnN0aXR1dGUgb2YgTmV1cm9sb2d5LCBVbml2
ZXJzaXR5IENvbGxlZ2UgTG9uZG9uLCBXQzFOIDNCRyBMb25kb24sIFVLLiYjeEQ7RGVwYXJ0bWVu
dCBvZiBPdG9sYXJ5bmdvbG9neS1IZWFkICZhbXA7IE5lY2sgU3VyZ2VyeSwgVHViaW5nZW4gSGVh
cmluZyBSZXNlYXJjaCBDZW50cmUsIEViZXJoYXJkIEthcmxzIFVuaXZlcnNpdHkgb2YgVHViaW5n
ZW4sIDcyMDc2IFR1YmluZ2VuLCBHZXJtYW55LiYjeEQ7RGVwYXJ0bWVudCBvZiBPdG9sYXJ5bmdv
bG9neS1IZWFkICZhbXA7IE5lY2sgU3VyZ2VyeSwgVHViaW5nZW4gSGVhcmluZyBSZXNlYXJjaCBD
ZW50cmUsIEViZXJoYXJkIEthcmxzIFVuaXZlcnNpdHkgb2YgVHViaW5nZW4sIDcyMDc2IFR1Ymlu
Z2VuLCBHZXJtYW55OyBJbnN0aXR1dGUgb2YgSHVtYW4gR2VuZXRpY3MsIEp1bGl1cyBNYXhpbWls
aWFucyBVbml2ZXJzaXR5IFd1cnpidXJnLCA5NzA3NCBXdXJ6YnVyZywgR2VybWFueS4mI3hEO01v
bGVjdWxhciBhbmQgQ2xpbmljYWwgU2NpZW5jZXMgSW5zdGl0dXRlLCBTdC4gR2VvcmdlJmFwb3M7
cywgVW5pdmVyc2l0eSBvZiBMb25kb24sIENyYW5tZXIgVGVycmFjZSBMb25kb24sIFNXMTcgT1JF
IExvbmRvbiwgVUs7IElubm92YXRpdmUgTWVkaWNhbCBSZXNlYXJjaCBDZW50ZXIsIE1hc2hoYWQg
QnJhbmNoLCBJc2xhbWljIEF6ZGFkIFVuaXZlcnNpdHksIE1hc2hoYWQgOTEzMzczNjM1MSwgSXJh
bi4mI3hEO0luc3RpdHV0ZSBvZiBIdW1hbiBHZW5ldGljcywgSnVsaXVzIE1heGltaWxpYW5zIFVu
aXZlcnNpdHkgV3VyemJ1cmcsIDk3MDc0IFd1cnpidXJnLCBHZXJtYW55LiYjeEQ7VW5pdmVyc2l0
eSBvZiBBbmdlcnMsIE1pdG9WYXNjLCBVTVIgQ05SUyA2MDE1LCBJTlNFUk0gMTA4MywgNDk5MzMg
QW5nZXJzLCBGcmFuY2U7IERlcGFydG1lbnQgb2YgRGVybWF0b2xvZ3ksIENIVSBkJmFwb3M7QW5n
ZXJzLCA0OTAwMCBBbmdlcnMsIEZyYW5jZS4mI3hEO1VuaXZlcnNpdGUgZGUgUGFyaXMsIEltYWdp
bmUgSW5zdGl0dXRlLCBMYWJvcmF0b3J5IG9mIEludGVzdGluYWwgSW1tdW5pdHksIElOU0VSTSwg
VU1SMTE2MywgNzUwMTUgUGFyaXMsIEZyYW5jZTsgRGVwYXJ0bWVudCBvZiBQZWRpYXRyaWMgR2Fz
dHJvZW50ZXJvbG9neSwgQXNzaXN0YW5jZSBQdWJsaXF1ZS1Ib3BpdGF1eCBkZSBQYXJpcywgSG9w
aXRhbCBOZWNrZXItRW5mYW50cyBNYWxhZGVzLCA3NTAxNSBQYXJpcywgRnJhbmNlLiYjeEQ7U29y
Ym9ubmUgVW5pdmVyc2l0ZSwgSU5TRVJNLCBDTlJTLCBJbnN0aXR1dCBkZSBsYSBWaXNpb24sIDE3
IFJ1ZSBNb3JlYXUsIDc1MDEyIFBhcmlzLCBGcmFuY2U7IEluc3RpdHV0IEN1cmllLCBQU0wgUmVz
ZWFyY2ggVW5pdmVyc2l0eSwgSU5TRVJNIFU5MzQsIENOUlMgVU1SMzIxNSwgNzUwMDUgUGFyaXMs
IEZyYW5jZS4gRWxlY3Ryb25pYyBhZGRyZXNzOiBmaWxpcHBvLmRlbC1iZW5lQGluc2VybS5mci4m
I3hEO1VuaXZlcnNpdGUgZGUgUGFyaXMsIEltYWdpbmUgSW5zdGl0dXRlLCBMYWJvcmF0b3J5IG9m
IEludGVzdGluYWwgSW1tdW5pdHksIElOU0VSTSwgVU1SMTE2MywgNzUwMTUgUGFyaXMsIEZyYW5j
ZS4gRWxlY3Ryb25pYyBhZGRyZXNzOiBtYXJpYW5uYS5wYXJsYXRvQGluc2VybS5mci48L2F1dGgt
YWRkcmVzcz48dGl0bGVzPjx0aXRsZT5CaS1hbGxlbGljIHZhcmlhbnRzIGluIElQTzggY2F1c2Ug
YSBjb25uZWN0aXZlIHRpc3N1ZSBkaXNvcmRlciBhc3NvY2lhdGVkIHdpdGggY2FyZGlvdmFzY3Vs
YXIgZGVmZWN0cywgc2tlbGV0YWwgYWJub3JtYWxpdGllcywgYW5kIGltbXVuZSBkeXNyZWd1bGF0
aW9uPC90aXRsZT48c2Vjb25kYXJ5LXRpdGxlPkFtIEogSHVtIEdlbmV0PC9zZWNvbmRhcnktdGl0
bGU+PC90aXRsZXM+PHBlcmlvZGljYWw+PGZ1bGwtdGl0bGU+QW0gSiBIdW0gR2VuZXQ8L2Z1bGwt
dGl0bGU+PC9wZXJpb2RpY2FsPjxwYWdlcz4xMTI2LTExMzc8L3BhZ2VzPjx2b2x1bWU+MTA4PC92
b2x1bWU+PG51bWJlcj42PC9udW1iZXI+PGVkaXRpb24+MjAyMS8wNS8yMDwvZWRpdGlvbj48a2V5
d29yZHM+PGtleXdvcmQ+QWRvbGVzY2VudDwva2V5d29yZD48a2V5d29yZD5BZHVsdDwva2V5d29y
ZD48a2V5d29yZD5BbmltYWxzPC9rZXl3b3JkPjxrZXl3b3JkPkJvbmUgRGlzZWFzZXMvKmV0aW9s
b2d5L3BhdGhvbG9neTwva2V5d29yZD48a2V5d29yZD5DYXJkaW92YXNjdWxhciBEaXNlYXNlcy8q
ZXRpb2xvZ3kvcGF0aG9sb2d5PC9rZXl3b3JkPjxrZXl3b3JkPkNoaWxkPC9rZXl3b3JkPjxrZXl3
b3JkPkNvbm5lY3RpdmUgVGlzc3VlIERpc2Vhc2VzLypldGlvbG9neS9wYXRob2xvZ3k8L2tleXdv
cmQ+PGtleXdvcmQ+RmVtYWxlPC9rZXl3b3JkPjxrZXl3b3JkPkh1bWFuczwva2V5d29yZD48a2V5
d29yZD5JbW11bml0eSwgQ2VsbHVsYXIvKmltbXVub2xvZ3k8L2tleXdvcmQ+PGtleXdvcmQ+SW5m
YW50PC9rZXl3b3JkPjxrZXl3b3JkPipMb3NzIG9mIEZ1bmN0aW9uIE11dGF0aW9uPC9rZXl3b3Jk
PjxrZXl3b3JkPipMb3NzIG9mIEhldGVyb3p5Z29zaXR5PC9rZXl3b3JkPjxrZXl3b3JkPk1hbGU8
L2tleXdvcmQ+PGtleXdvcmQ+TWlkZGxlIEFnZWQ8L2tleXdvcmQ+PGtleXdvcmQ+UGVkaWdyZWU8
L2tleXdvcmQ+PGtleXdvcmQ+UGhlbm90eXBlPC9rZXl3b3JkPjxrZXl3b3JkPlNpZ25hbCBUcmFu
c2R1Y3Rpb248L2tleXdvcmQ+PGtleXdvcmQ+VHJhbnNmb3JtaW5nIEdyb3d0aCBGYWN0b3IgYmV0
YS9nZW5ldGljcy9tZXRhYm9saXNtPC9rZXl3b3JkPjxrZXl3b3JkPllvdW5nIEFkdWx0PC9rZXl3
b3JkPjxrZXl3b3JkPlplYnJhZmlzaDwva2V5d29yZD48a2V5d29yZD5iZXRhIEthcnlvcGhlcmlu
cy8qZ2VuZXRpY3MvbWV0YWJvbGlzbTwva2V5d29yZD48a2V5d29yZD4qaXBvODwva2V5d29yZD48
a2V5d29yZD4qTG9leXMtRGlldHogc3luZHJvbWU8L2tleXdvcmQ+PGtleXdvcmQ+KlRHRi1iZXRh
IHNpZ25hbGluZzwva2V5d29yZD48a2V5d29yZD4qYXJ0ZXJpYWwgZGlsYXRhdGlvbjwva2V5d29y
ZD48a2V5d29yZD4qY29ubmVjdGl2ZSB0aXNzdWUgZGlzb3JkZXI8L2tleXdvcmQ+PGtleXdvcmQ+
KmpvaW50IGh5cGVybGF4aXR5PC9rZXl3b3JkPjwva2V5d29yZHM+PGRhdGVzPjx5ZWFyPjIwMjE8
L3llYXI+PHB1Yi1kYXRlcz48ZGF0ZT5KdW4gMzwvZGF0ZT48L3B1Yi1kYXRlcz48L2RhdGVzPjxp
c2JuPjE1MzctNjYwNSAoRWxlY3Ryb25pYykmI3hEOzAwMDItOTI5NyAoTGlua2luZyk8L2lzYm4+
PGFjY2Vzc2lvbi1udW0+MzQwMTA2MDQ8L2FjY2Vzc2lvbi1udW0+PHVybHM+PHJlbGF0ZWQtdXJs
cz48dXJsPmh0dHBzOi8vd3d3Lm5jYmkubmxtLm5paC5nb3YvcHVibWVkLzM0MDEwNjA0PC91cmw+
PC9yZWxhdGVkLXVybHM+PC91cmxzPjxjdXN0b20yPlBNQzgyMDYzODY8L2N1c3RvbTI+PGVsZWN0
cm9uaWMtcmVzb3VyY2UtbnVtPjEwLjEwMTYvai5hamhnLjIwMjEuMDQuMDIwPC9lbGVjdHJvbmlj
LXJlc291cmNlLW51bT48L3JlY29yZD48L0NpdGU+PENpdGU+PEF1dGhvcj5ZYW88L0F1dGhvcj48
WWVhcj4yMDA4PC9ZZWFyPjxSZWNOdW0+MTI2ODwvUmVjTnVtPjxyZWNvcmQ+PHJlYy1udW1iZXI+
MTI2ODwvcmVjLW51bWJlcj48Zm9yZWlnbi1rZXlzPjxrZXkgYXBwPSJFTiIgZGItaWQ9InZ6ZWE5
eGE1d2ZmZGRrZTAyMjV2MmV6MHdmZXdlNTJ2ZWRzciIgdGltZXN0YW1wPSIxNjcwMTk5NTI1Ij4x
MjY4PC9rZXk+PC9mb3JlaWduLWtleXM+PHJlZi10eXBlIG5hbWU9IkpvdXJuYWwgQXJ0aWNsZSI+
MTc8L3JlZi10eXBlPjxjb250cmlidXRvcnM+PGF1dGhvcnM+PGF1dGhvcj5ZYW8sIFguPC9hdXRo
b3I+PGF1dGhvcj5DaGVuLCBYLjwvYXV0aG9yPjxhdXRob3I+Q290dG9uaGFtLCBDLjwvYXV0aG9y
PjxhdXRob3I+WHUsIEwuPC9hdXRob3I+PC9hdXRob3JzPjwvY29udHJpYnV0b3JzPjxhdXRoLWFk
ZHJlc3M+UHJvZ3JhbSBpbiBNb2xlY3VsYXIgTWVkaWNpbmUsIFVuaXZlcnNpdHkgb2YgTWFzc2Fj
aHVzZXR0cyBNZWRpY2FsIFNjaG9vbCwgV29yY2VzdGVyLCBNYXNzYWNodXNldHRzIDAxNjA1LCBV
U0EuPC9hdXRoLWFkZHJlc3M+PHRpdGxlcz48dGl0bGU+UHJlZmVyZW50aWFsIHV0aWxpemF0aW9u
IG9mIEltcDcvOCBpbiBudWNsZWFyIGltcG9ydCBvZiBTbWFkczwvdGl0bGU+PHNlY29uZGFyeS10
aXRsZT5KIEJpb2wgQ2hlbTwvc2Vjb25kYXJ5LXRpdGxlPjwvdGl0bGVzPjxwZXJpb2RpY2FsPjxm
dWxsLXRpdGxlPkogQmlvbCBDaGVtPC9mdWxsLXRpdGxlPjxhYmJyLTE+VGhlIEpvdXJuYWwgb2Yg
YmlvbG9naWNhbCBjaGVtaXN0cnk8L2FiYnItMT48L3BlcmlvZGljYWw+PHBhZ2VzPjIyODY3LTc0
PC9wYWdlcz48dm9sdW1lPjI4Mzwvdm9sdW1lPjxudW1iZXI+MzM8L251bWJlcj48ZWRpdGlvbj4y
MDA4LzA2LzA0PC9lZGl0aW9uPjxrZXl3b3Jkcz48a2V5d29yZD5BbmltYWxzPC9rZXl3b3JkPjxr
ZXl3b3JkPkNlbGwgTGluZTwva2V5d29yZD48a2V5d29yZD5DZWxsIE51Y2xldXMvKm1ldGFib2xp
c208L2tleXdvcmQ+PGtleXdvcmQ+RHJvc29waGlsYS9tZXRhYm9saXNtPC9rZXl3b3JkPjxrZXl3
b3JkPkZhdHR5IEFjaWRzLCBVbnNhdHVyYXRlZC9waGFybWFjb2xvZ3k8L2tleXdvcmQ+PGtleXdv
cmQ+SGVMYSBDZWxsczwva2V5d29yZD48a2V5d29yZD5IdW1hbnM8L2tleXdvcmQ+PGtleXdvcmQ+
S2FyeW9waGVyaW5zL2RlZmljaWVuY3kvZ2VuZXRpY3MvKm1ldGFib2xpc208L2tleXdvcmQ+PGtl
eXdvcmQ+UHJvdGVpbiBUcmFuc3BvcnQ8L2tleXdvcmQ+PGtleXdvcmQ+UmVjZXB0b3JzLCBDeXRv
cGxhc21pYyBhbmQgTnVjbGVhci9kZWZpY2llbmN5L2dlbmV0aWNzLyptZXRhYm9saXNtPC9rZXl3
b3JkPjxrZXl3b3JkPlJlY29tYmluYW50IFByb3RlaW5zL21ldGFib2xpc208L2tleXdvcmQ+PGtl
eXdvcmQ+U21hZDQgUHJvdGVpbi9nZW5ldGljcy8qbWV0YWJvbGlzbTwva2V5d29yZD48a2V5d29y
ZD5UcmFuc2ZlY3Rpb248L2tleXdvcmQ+PGtleXdvcmQ+VHJhbnNmb3JtaW5nIEdyb3d0aCBGYWN0
b3IgYmV0YS9waGFybWFjb2xvZ3k8L2tleXdvcmQ+PGtleXdvcmQ+YmV0YSBLYXJ5b3BoZXJpbnMv
ZGVmaWNpZW5jeS9nZW5ldGljcy8qbWV0YWJvbGlzbTwva2V5d29yZD48L2tleXdvcmRzPjxkYXRl
cz48eWVhcj4yMDA4PC95ZWFyPjxwdWItZGF0ZXM+PGRhdGU+QXVnIDE1PC9kYXRlPjwvcHViLWRh
dGVzPjwvZGF0ZXM+PGlzYm4+MDAyMS05MjU4IChQcmludCkmI3hEOzEwODMtMzUxWCAoRWxlY3Ry
b25pYykmI3hEOzAwMjEtOTI1OCAoTGlua2luZyk8L2lzYm4+PGFjY2Vzc2lvbi1udW0+MTg1MTk1
NjU8L2FjY2Vzc2lvbi1udW0+PHVybHM+PHJlbGF0ZWQtdXJscz48dXJsPmh0dHBzOi8vd3d3Lm5j
YmkubmxtLm5paC5nb3YvcHVibWVkLzE4NTE5NTY1PC91cmw+PC9yZWxhdGVkLXVybHM+PC91cmxz
PjxjdXN0b20yPlBNQzI1MDQ4ODQ8L2N1c3RvbTI+PGVsZWN0cm9uaWMtcmVzb3VyY2UtbnVtPjEw
LjEwNzQvamJjLk04MDEzMjAyMDA8L2VsZWN0cm9uaWMtcmVzb3VyY2UtbnVtPjwvcmVjb3JkPjwv
Q2l0ZT48Q2l0ZT48QXV0aG9yPldlaTwvQXV0aG9yPjxZZWFyPjIwMTQ8L1llYXI+PFJlY051bT4x
MjY5PC9SZWNOdW0+PHJlY29yZD48cmVjLW51bWJlcj4xMjY5PC9yZWMtbnVtYmVyPjxmb3JlaWdu
LWtleXM+PGtleSBhcHA9IkVOIiBkYi1pZD0idnplYTl4YTV3ZmZkZGtlMDIyNXYyZXowd2Zld2U1
MnZlZHNyIiB0aW1lc3RhbXA9IjE2NzAxOTk1NjUiPjEyNjk8L2tleT48L2ZvcmVpZ24ta2V5cz48
cmVmLXR5cGUgbmFtZT0iSm91cm5hbCBBcnRpY2xlIj4xNzwvcmVmLXR5cGU+PGNvbnRyaWJ1dG9y
cz48YXV0aG9ycz48YXV0aG9yPldlaSwgWS48L2F1dGhvcj48YXV0aG9yPkxpLCBMLjwvYXV0aG9y
PjxhdXRob3I+V2FuZywgRC48L2F1dGhvcj48YXV0aG9yPlpoYW5nLCBDLiBZLjwvYXV0aG9yPjxh
dXRob3I+WmVuLCBLLjwvYXV0aG9yPjwvYXV0aG9ycz48L2NvbnRyaWJ1dG9ycz48YXV0aC1hZGRy
ZXNzPkppYW5nc3UgRW5naW5lZXJpbmcgUmVzZWFyY2ggQ2VudGVyIGZvciBNaWNyb1JOQSBCaW9s
b2d5IGFuZCBCaW90ZWNobm9sb2d5LCBTdGF0ZSBLZXkgTGFib3JhdG9yeSBvZiBQaGFybWFjZXV0
aWNhbCBCaW90ZWNobm9sb2d5LCBTY2hvb2wgb2YgTGlmZSBTY2llbmNlcywgTmFuamluZyBVbml2
ZXJzaXR5LCBOYW5qaW5nLCBKaWFuZ3N1IDIxMDA5MywgQ2hpbmEuJiN4RDtKaWFuZ3N1IEVuZ2lu
ZWVyaW5nIFJlc2VhcmNoIENlbnRlciBmb3IgTWljcm9STkEgQmlvbG9neSBhbmQgQmlvdGVjaG5v
bG9neSwgU3RhdGUgS2V5IExhYm9yYXRvcnkgb2YgUGhhcm1hY2V1dGljYWwgQmlvdGVjaG5vbG9n
eSwgU2Nob29sIG9mIExpZmUgU2NpZW5jZXMsIE5hbmppbmcgVW5pdmVyc2l0eSwgTmFuamluZywg
SmlhbmdzdSAyMTAwOTMsIENoaW5hLiBFbGVjdHJvbmljIGFkZHJlc3M6IGJpeHVlaGFuMjAwNUAx
NjMuY29tLiYjeEQ7SmlhbmdzdSBFbmdpbmVlcmluZyBSZXNlYXJjaCBDZW50ZXIgZm9yIE1pY3Jv
Uk5BIEJpb2xvZ3kgYW5kIEJpb3RlY2hub2xvZ3ksIFN0YXRlIEtleSBMYWJvcmF0b3J5IG9mIFBo
YXJtYWNldXRpY2FsIEJpb3RlY2hub2xvZ3ksIFNjaG9vbCBvZiBMaWZlIFNjaWVuY2VzLCBOYW5q
aW5nIFVuaXZlcnNpdHksIE5hbmppbmcsIEppYW5nc3UgMjEwMDkzLCBDaGluYS4gRWxlY3Ryb25p
YyBhZGRyZXNzOiBjeXpoYW5nQG5qdS5lZHUuY24uJiN4RDtKaWFuZ3N1IEVuZ2luZWVyaW5nIFJl
c2VhcmNoIENlbnRlciBmb3IgTWljcm9STkEgQmlvbG9neSBhbmQgQmlvdGVjaG5vbG9neSwgU3Rh
dGUgS2V5IExhYm9yYXRvcnkgb2YgUGhhcm1hY2V1dGljYWwgQmlvdGVjaG5vbG9neSwgU2Nob29s
IG9mIExpZmUgU2NpZW5jZXMsIE5hbmppbmcgVW5pdmVyc2l0eSwgTmFuamluZywgSmlhbmdzdSAy
MTAwOTMsIENoaW5hLiBFbGVjdHJvbmljIGFkZHJlc3M6IGt6ZW5Abmp1LmVkdS5jbi48L2F1dGgt
YWRkcmVzcz48dGl0bGVzPjx0aXRsZT5JbXBvcnRpbiA4IHJlZ3VsYXRlcyB0aGUgdHJhbnNwb3J0
IG9mIG1hdHVyZSBtaWNyb1JOQXMgaW50byB0aGUgY2VsbCBudWNsZXVzPC90aXRsZT48c2Vjb25k
YXJ5LXRpdGxlPkogQmlvbCBDaGVtPC9zZWNvbmRhcnktdGl0bGU+PC90aXRsZXM+PHBlcmlvZGlj
YWw+PGZ1bGwtdGl0bGU+SiBCaW9sIENoZW08L2Z1bGwtdGl0bGU+PGFiYnItMT5UaGUgSm91cm5h
bCBvZiBiaW9sb2dpY2FsIGNoZW1pc3RyeTwvYWJici0xPjwvcGVyaW9kaWNhbD48cGFnZXM+MTAy
NzAtMTAyNzU8L3BhZ2VzPjx2b2x1bWU+Mjg5PC92b2x1bWU+PG51bWJlcj4xNTwvbnVtYmVyPjxl
ZGl0aW9uPjIwMTQvMDMvMDc8L2VkaXRpb24+PGtleXdvcmRzPjxrZXl3b3JkPkFjdGl2ZSBUcmFu
c3BvcnQsIENlbGwgTnVjbGV1czwva2V5d29yZD48a2V5d29yZD5BbmltYWxzPC9rZXl3b3JkPjxr
ZXl3b3JkPkFyZ29uYXV0ZSBQcm90ZWlucy8qbWV0YWJvbGlzbTwva2V5d29yZD48a2V5d29yZD5D
ZWxsIExpbmU8L2tleXdvcmQ+PGtleXdvcmQ+Q2VsbCBOdWNsZXVzLyptZXRhYm9saXNtPC9rZXl3
b3JkPjxrZXl3b3JkPkN5dG9za2VsZXRvbi9tZXRhYm9saXNtPC9rZXl3b3JkPjxrZXl3b3JkPkdl
bmUgUmVndWxhdG9yeSBOZXR3b3Jrczwva2V5d29yZD48a2V5d29yZD5NaWNlPC9rZXl3b3JkPjxr
ZXl3b3JkPk1pY3JvUk5Bcy8qbWV0YWJvbGlzbTwva2V5d29yZD48a2V5d29yZD5NaWNyb3Njb3B5
LCBGbHVvcmVzY2VuY2U8L2tleXdvcmQ+PGtleXdvcmQ+UHJvdGVpbiBCaW5kaW5nPC9rZXl3b3Jk
PjxrZXl3b3JkPlJOQSwgU21hbGwgSW50ZXJmZXJpbmcvbWV0YWJvbGlzbTwva2V5d29yZD48a2V5
d29yZD5hbHBoYSBLYXJ5b3BoZXJpbnMvY2hlbWlzdHJ5LypwaHlzaW9sb2d5PC9rZXl3b3JkPjxr
ZXl3b3JkPk1pY3JvUk5BPC9rZXl3b3JkPjxrZXl3b3JkPk51Y2xlYXIgVHJhbnNwb3J0PC9rZXl3
b3JkPjxrZXl3b3JkPlBvbHltZXJhc2UgQ2hhaW4gUmVhY3Rpb24gKFBDUik8L2tleXdvcmQ+PGtl
eXdvcmQ+Uk5BIFByb2Nlc3Npbmc8L2tleXdvcmQ+PGtleXdvcmQ+c2lSTkE8L2tleXdvcmQ+PC9r
ZXl3b3Jkcz48ZGF0ZXM+PHllYXI+MjAxNDwveWVhcj48cHViLWRhdGVzPjxkYXRlPkFwciAxMTwv
ZGF0ZT48L3B1Yi1kYXRlcz48L2RhdGVzPjxpc2JuPjEwODMtMzUxWCAoRWxlY3Ryb25pYykmI3hE
OzAwMjEtOTI1OCAoUHJpbnQpJiN4RDswMDIxLTkyNTggKExpbmtpbmcpPC9pc2JuPjxhY2Nlc3Np
b24tbnVtPjI0NTk2MDk0PC9hY2Nlc3Npb24tbnVtPjx1cmxzPjxyZWxhdGVkLXVybHM+PHVybD5o
dHRwczovL3d3dy5uY2JpLm5sbS5uaWguZ292L3B1Ym1lZC8yNDU5NjA5NDwvdXJsPjwvcmVsYXRl
ZC11cmxzPjwvdXJscz48Y3VzdG9tMj5QTUM0MDM2MTUyPC9jdXN0b20yPjxlbGVjdHJvbmljLXJl
c291cmNlLW51bT4xMC4xMDc0L2piYy5DMTEzLjU0MTQxNzwvZWxlY3Ryb25pYy1yZXNvdXJjZS1u
dW0+PC9yZWNvcmQ+PC9DaXRlPjxDaXRlPjxBdXRob3I+Vm9scG9uPC9BdXRob3I+PFllYXI+MjAx
NjwvWWVhcj48UmVjTnVtPjEyNzA8L1JlY051bT48cmVjb3JkPjxyZWMtbnVtYmVyPjEyNzA8L3Jl
Yy1udW1iZXI+PGZvcmVpZ24ta2V5cz48a2V5IGFwcD0iRU4iIGRiLWlkPSJ2emVhOXhhNXdmZmRk
a2UwMjI1djJlejB3ZmV3ZTUydmVkc3IiIHRpbWVzdGFtcD0iMTY3MDE5OTU3OCI+MTI3MDwva2V5
PjwvZm9yZWlnbi1rZXlzPjxyZWYtdHlwZSBuYW1lPSJKb3VybmFsIEFydGljbGUiPjE3PC9yZWYt
dHlwZT48Y29udHJpYnV0b3JzPjxhdXRob3JzPjxhdXRob3I+Vm9scG9uLCBMLjwvYXV0aG9yPjxh
dXRob3I+Q3VsamtvdmljLUtyYWxqYWNpYywgQi48L2F1dGhvcj48YXV0aG9yPk9zYm9ybmUsIE0u
IEouPC9hdXRob3I+PGF1dGhvcj5SYW10ZWtlLCBBLjwvYXV0aG9yPjxhdXRob3I+U3VuLCBRLjwv
YXV0aG9yPjxhdXRob3I+Tmllc21hbiwgQS48L2F1dGhvcj48YXV0aG9yPkNob29rLCBZLiBNLjwv
YXV0aG9yPjxhdXRob3I+Qm9yZGVuLCBLLiBMLjwvYXV0aG9yPjwvYXV0aG9ycz48L2NvbnRyaWJ1
dG9ycz48YXV0aC1hZGRyZXNzPkluc3RpdHV0ZSBvZiBSZXNlYXJjaCBpbiBJbW11bm9sb2d5IGFu
ZCBDYW5jZXIsIERlcGFydG1lbnQgb2YgUGF0aG9sb2d5IGFuZCBDZWxsIEJpb2xvZ3ksIFVuaXZl
cnNpdGUgZGUgTW9udHJlYWwsIE1vbnRyZWFsLCBRQywgSDNUIDFKNCwgQ2FuYWRhOyYjeEQ7RGVw
YXJ0bWVudCBvZiBQaGFybWFjb2xvZ3ksIFVuaXZlcnNpdHkgb2YgVGV4YXMgU291dGh3ZXN0ZXJu
IE1lZGljYWwgQ2VudGVyIGF0IERhbGxhcywgRGFsbGFzLCBUWCA3NTM5MC05MDQxLiYjeEQ7SW5z
dGl0dXRlIG9mIFJlc2VhcmNoIGluIEltbXVub2xvZ3kgYW5kIENhbmNlciwgRGVwYXJ0bWVudCBv
ZiBQYXRob2xvZ3kgYW5kIENlbGwgQmlvbG9neSwgVW5pdmVyc2l0ZSBkZSBNb250cmVhbCwgTW9u
dHJlYWwsIFFDLCBIM1QgMUo0LCBDYW5hZGE7IGthdGhlcmluZS5ib3JkZW5AdW1vbnRyZWFsLmNh
LjwvYXV0aC1hZGRyZXNzPjx0aXRsZXM+PHRpdGxlPkltcG9ydGluIDggbWVkaWF0ZXMgbTdHIGNh
cC1zZW5zaXRpdmUgbnVjbGVhciBpbXBvcnQgb2YgdGhlIGV1a2FyeW90aWMgdHJhbnNsYXRpb24g
aW5pdGlhdGlvbiBmYWN0b3IgZUlGNEU8L3RpdGxlPjxzZWNvbmRhcnktdGl0bGU+UHJvYyBOYXRs
IEFjYWQgU2NpIFUgUyBBPC9zZWNvbmRhcnktdGl0bGU+PC90aXRsZXM+PHBlcmlvZGljYWw+PGZ1
bGwtdGl0bGU+UHJvYyBOYXRsIEFjYWQgU2NpIFUgUyBBPC9mdWxsLXRpdGxlPjwvcGVyaW9kaWNh
bD48cGFnZXM+NTI2My04PC9wYWdlcz48dm9sdW1lPjExMzwvdm9sdW1lPjxudW1iZXI+MTk8L251
bWJlcj48ZWRpdGlvbj4yMDE2LzA0LzI3PC9lZGl0aW9uPjxrZXl3b3Jkcz48a2V5d29yZD5BY3Rp
dmUgVHJhbnNwb3J0LCBDZWxsIE51Y2xldXMvcGh5c2lvbG9neTwva2V5d29yZD48a2V5d29yZD5D
ZWxsIE51Y2xldXMvKm1ldGFib2xpc208L2tleXdvcmQ+PGtleXdvcmQ+R3Vhbm9zaW5lLyphbmFs
b2dzICZhbXA7IGRlcml2YXRpdmVzL21ldGFib2xpc208L2tleXdvcmQ+PGtleXdvcmQ+SHVtYW5z
PC9rZXl3b3JkPjxrZXl3b3JkPkxldWtlbWlhLCBNeWVsb2lkLCBBY3V0ZS8qbWV0YWJvbGlzbTwv
a2V5d29yZD48a2V5d29yZD5OdWNsZW9jeXRvcGxhc21pYyBUcmFuc3BvcnQgUHJvdGVpbnMvKm1l
dGFib2xpc208L2tleXdvcmQ+PGtleXdvcmQ+UHJvdGVpbiBUcmFuc3BvcnQ8L2tleXdvcmQ+PGtl
eXdvcmQ+VHVtb3IgQ2VsbHMsIEN1bHR1cmVkPC9rZXl3b3JkPjxrZXl3b3JkPmJldGEgS2FyeW9w
aGVyaW5zLyptZXRhYm9saXNtPC9rZXl3b3JkPjxrZXl3b3JkPmVJRjRFPC9rZXl3b3JkPjxrZXl3
b3JkPmltcG9ydGluIDg8L2tleXdvcmQ+PGtleXdvcmQ+bTdHIGNhcDwva2V5d29yZD48a2V5d29y
ZD5udWNsZWFyIGltcG9ydDwva2V5d29yZD48L2tleXdvcmRzPjxkYXRlcz48eWVhcj4yMDE2PC95
ZWFyPjxwdWItZGF0ZXM+PGRhdGU+TWF5IDEwPC9kYXRlPjwvcHViLWRhdGVzPjwvZGF0ZXM+PGlz
Ym4+MTA5MS02NDkwIChFbGVjdHJvbmljKSYjeEQ7MDAyNy04NDI0IChQcmludCkmI3hEOzAwMjct
ODQyNCAoTGlua2luZyk8L2lzYm4+PGFjY2Vzc2lvbi1udW0+MjcxMTQ1NTQ8L2FjY2Vzc2lvbi1u
dW0+PHVybHM+PHJlbGF0ZWQtdXJscz48dXJsPmh0dHBzOi8vd3d3Lm5jYmkubmxtLm5paC5nb3Yv
cHVibWVkLzI3MTE0NTU0PC91cmw+PC9yZWxhdGVkLXVybHM+PC91cmxzPjxjdXN0b20yPlBNQzQ4
Njg0Mjc8L2N1c3RvbTI+PGVsZWN0cm9uaWMtcmVzb3VyY2UtbnVtPjEwLjEwNzMvcG5hcy4xNTI0
MjkxMTEzPC9lbGVjdHJvbmljLXJlc291cmNlLW51bT48L3JlY29yZD48L0NpdGU+PC9FbmROb3Rl
Pn==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19-2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Biallelic IPO8 mutations impair Smad import, leading to cardiovascular defects, skeletal abnormalities, and immune dysregulation.</w:t>
      </w:r>
      <w:r>
        <w:rPr>
          <w:rFonts w:ascii="Times New Roman" w:hAnsi="Times New Roman" w:cs="Times New Roman"/>
        </w:rPr>
        <w:fldChar w:fldCharType="begin">
          <w:fldData xml:space="preserve">PEVuZE5vdGU+PENpdGU+PEF1dGhvcj5WYW4gR3VjaHQ8L0F1dGhvcj48WWVhcj4yMDIxPC9ZZWFy
PjxSZWNOdW0+MTk1MjwvUmVjTnVtPjxEaXNwbGF5VGV4dD48c3R5bGUgZmFjZT0ic3VwZXJzY3Jp
cHQiPjE5LDIzPC9zdHlsZT48L0Rpc3BsYXlUZXh0PjxyZWNvcmQ+PHJlYy1udW1iZXI+MTk1Mjwv
cmVjLW51bWJlcj48Zm9yZWlnbi1rZXlzPjxrZXkgYXBwPSJFTiIgZGItaWQ9InZ6ZWE5eGE1d2Zm
ZGRrZTAyMjV2MmV6MHdmZXdlNTJ2ZWRzciIgdGltZXN0YW1wPSIxNjc3NDU3ODc0Ij4xOTUyPC9r
ZXk+PC9mb3JlaWduLWtleXM+PHJlZi10eXBlIG5hbWU9IkpvdXJuYWwgQXJ0aWNsZSI+MTc8L3Jl
Zi10eXBlPjxjb250cmlidXRvcnM+PGF1dGhvcnM+PGF1dGhvcj5WYW4gR3VjaHQsIEkuPC9hdXRo
b3I+PGF1dGhvcj5NZWVzdGVyLCBKLiBBLiBOLjwvYXV0aG9yPjxhdXRob3I+QmVudG8sIEouIFIu
PC9hdXRob3I+PGF1dGhvcj5CYXN0aWFhbnNlbiwgTS48L2F1dGhvcj48YXV0aG9yPkJhc3RpYW5l
biwgSi48L2F1dGhvcj48YXV0aG9yPkx1eWNreCwgSS48L2F1dGhvcj48YXV0aG9yPlZhbiBEZW4g
SGV1dmVsLCBMLjwvYXV0aG9yPjxhdXRob3I+TmV1dGVsLCBDLiBILiBHLjwvYXV0aG9yPjxhdXRo
b3I+R3VucywgUC4gSi48L2F1dGhvcj48YXV0aG9yPlZlcm1vbnQsIE0uPC9hdXRob3I+PGF1dGhv
cj5GcmFuc2VuLCBFLjwvYXV0aG9yPjxhdXRob3I+UGVyaWssIE1oYW08L2F1dGhvcj48YXV0aG9y
PlZlbGNoZXYsIEouIEQuPC9hdXRob3I+PGF1dGhvcj5BbGFlcnRzLCBNLjwvYXV0aG9yPjxhdXRo
b3I+U2NoZXBlcnMsIEQuPC9hdXRob3I+PGF1dGhvcj5QZWV0ZXJzLCBTLjwvYXV0aG9yPjxhdXRo
b3I+UGludGVsb24sIEkuPC9hdXRob3I+PGF1dGhvcj5BbG1lc25lZCwgQS48L2F1dGhvcj48YXV0
aG9yPkZlcmxhLCBNLiBQLjwvYXV0aG9yPjxhdXRob3I+VGF5bG9yLCBKLiBDLjwvYXV0aG9yPjxh
dXRob3I+RGFsbG9zc28sIEEuIFIuPC9hdXRob3I+PGF1dGhvcj5XaWxsaWFtcywgTS48L2F1dGhv
cj48YXV0aG9yPkV2YW5zLCBKLjwvYXV0aG9yPjxhdXRob3I+R2Vub21pY3MgRW5nbGFuZCBSZXNl
YXJjaCwgQ29uc29ydGl1bTwvYXV0aG9yPjxhdXRob3I+Um9zZW5mZWxkLCBKLiBBLjwvYXV0aG9y
PjxhdXRob3I+U2x1eXNtYW5zLCBULjwvYXV0aG9yPjxhdXRob3I+Um9kcmlndWVzLCBELjwvYXV0
aG9yPjxhdXRob3I+Q2hpa2VybWFuZSwgQS48L2F1dGhvcj48YXV0aG9yPkJoYXJtYXBwYW5hdmFy
YSwgRy48L2F1dGhvcj48YXV0aG9yPlZpamF5YWt1bWFyLCBLLjwvYXV0aG9yPjxhdXRob3I+TW90
dGFnaGkgTW9naGFkZGFtIFNoYWhyaSwgSC48L2F1dGhvcj48YXV0aG9yPkhhc2hlbWksIE4uPC9h
dXRob3I+PGF1dGhvcj5Ub3JiYXRpLCBQLiBOLjwvYXV0aG9yPjxhdXRob3I+VG9vc2ksIE0uIEIu
PC9hdXRob3I+PGF1dGhvcj5BbC1IYXNzbmFuLCBaLiBOLjwvYXV0aG9yPjxhdXRob3I+Vm9ndCwg
Si48L2F1dGhvcj48YXV0aG9yPlJldmVuY3UsIE4uPC9hdXRob3I+PGF1dGhvcj5NYXlzdGFkdCwg
SS48L2F1dGhvcj48YXV0aG9yPk1pbGxlciwgRS4gTS48L2F1dGhvcj48YXV0aG9yPldlYXZlciwg
Sy4gTi48L2F1dGhvcj48YXV0aG9yPkJlZ3RydXAsIEEuPC9hdXRob3I+PGF1dGhvcj5Ib3VsZGVu
LCBILjwvYXV0aG9yPjxhdXRob3I+TXVycGh5LCBELjwvYXV0aG9yPjxhdXRob3I+TWFyb29maWFu
LCBSLjwvYXV0aG9yPjxhdXRob3I+UGFnbmFtZW50YSwgQS4gVC48L2F1dGhvcj48YXV0aG9yPlZh
biBMYWVyLCBMLjwvYXV0aG9yPjxhdXRob3I+TG9leXMsIEIuIEwuPC9hdXRob3I+PGF1dGhvcj5W
ZXJzdHJhZXRlbiwgQS48L2F1dGhvcj48L2F1dGhvcnM+PC9jb250cmlidXRvcnM+PGF1dGgtYWRk
cmVzcz5DZW50ZXIgb2YgTWVkaWNhbCBHZW5ldGljcywgVW5pdmVyc2l0eSBvZiBBbnR3ZXJwIGFu
ZCBBbnR3ZXJwIFVuaXZlcnNpdHkgSG9zcGl0YWwsIEVkZWdlbSAyNjUwLCBCZWxnaXVtLiYjeEQ7
Q2VudGVyIG9mIE1lZGljYWwgR2VuZXRpY3MsIFVuaXZlcnNpdHkgb2YgQW50d2VycCBhbmQgQW50
d2VycCBVbml2ZXJzaXR5IEhvc3BpdGFsLCBFZGVnZW0gMjY1MCwgQmVsZ2l1bTsgRGVwYXJ0bWVu
dCBvZiBIdW1hbiBHZW5ldGljcywgUmFkYm91ZCBVbml2ZXJzaXR5IE5pam1lZ2VuIE1lZGljYWwg
Q2VudGVyLCBOaWptZWdlbiA2NTI1IEdBLCB0aGUgTmV0aGVybGFuZHMuJiN4RDtMYWJvcmF0b3J5
IG9mIFBoeXNpb3BoYXJtYWNvbG9neSwgVW5pdmVyc2l0eSBvZiBBbnR3ZXJwLCBBbnR3ZXJwIDI2
MTAsIEJlbGdpdW0uJiN4RDtDZW50ZXIgb2YgTWVkaWNhbCBHZW5ldGljcywgVW5pdmVyc2l0eSBv
ZiBBbnR3ZXJwIGFuZCBBbnR3ZXJwIFVuaXZlcnNpdHkgSG9zcGl0YWwsIEVkZWdlbSAyNjUwLCBC
ZWxnaXVtOyBTdGF0VWEgQ2VudGVyIGZvciBTdGF0aXN0aWNzLCBVbml2ZXJzaXR5IG9mIEFudHdl
cnAsIEFudHdlcnAgMjAwMCwgQmVsZ2l1bS4mI3hEO0NlbnRlciBvZiBNZWRpY2FsIEdlbmV0aWNz
LCBVbml2ZXJzaXR5IG9mIEFudHdlcnAgYW5kIEFudHdlcnAgVW5pdmVyc2l0eSBIb3NwaXRhbCwg
RWRlZ2VtIDI2NTAsIEJlbGdpdW07IExhYm9yYXRvcnkgb2YgTW9sZWN1bGFyLCBDZWxsdWxhciBh
bmQgTmV0d29yayBFeGNpdGFiaWxpdHksIERlcGFydG1lbnQgb2YgQmlvbWVkaWNhbCBTY2llbmNl
cywgVW5pdmVyc2l0eSBvZiBBbnR3ZXJwLCBBbnR3ZXJwIDI2MTAsIEJlbGdpdW0uJiN4RDtMYWJv
cmF0b3J5IG9mIENlbGwgQmlvbG9neSAmYW1wOyBIaXN0b2xvZ3ksIERlcGFydG1lbnQgb2YgVmV0
ZXJpbmFyeSBTY2llbmNlcywgVW5pdmVyc2l0eSBvZiBBbnR3ZXJwLCBBbnR3ZXJwIDI2MTAsIEJl
bGdpdW0uJiN4RDtQcmluY2UgU3VsdGFuIENhcmRpYWMgQ2VudHJlLCBRYXNzaW0gMzE5ODIsIFNh
dWRpIEFyYWJpYS4mI3hEO05JSFIgT3hmb3JkIEJpb21lZGljYWwgUmVzZWFyY2ggQ2VudHJlLCBX
ZWxsY29tZSBDZW50cmUgZm9yIEh1bWFuIEdlbmV0aWNzLCBVbml2ZXJzaXR5IG9mIE94Zm9yZCwg
T3hmb3JkIE9YMyA3Qk4sIFVLLiYjeEQ7QnJpc3RvbCBHZW5ldGljcyBMYWJvcmF0b3J5LCBTb3V0
aCBXZXN0IEdlbm9taWMgTGFib3JhdG9yeSBIdWIsIFNvdXRobWVhZCBIb3NwaXRhbCwgQnJpc3Rv
bCBCUzEwIDVOQiwgVUsuJiN4RDtEZXBhcnRtZW50IG9mIE1vbGVjdWxhciBhbmQgSHVtYW4gR2Vu
ZXRpY3MsIEJheWxvciBDb2xsZWdlIG9mIE1lZGljaW5lLCBIb3VzdG9uLCBUWCA3NzAzMCwgVVNB
OyBCYXlsb3IgR2VuZXRpY3MgTGFib3JhdG9yaWVzLCBIb3VzdG9uLCBUWCA3NzAyMSwgVVNBLiYj
eEQ7RGVwYXJ0bWVudCBvZiBQZWRpYXRyaWMgQ2FyZGlvbG9neSwgQ2xpbmlxdWVzIFVuaXZlcnNp
dGFpcmVzIFNhaW50LUx1YywgVW5pdmVyc2l0eSBvZiBMb3V2YWluLCBCcnVzc2VscyAxMjAwLCBC
ZWxnaXVtLiYjeEQ7QmlybWluZ2hhbSBXb21lbiZhcG9zO3MgYW5kIENoaWxkcmVuJmFwb3M7cyBI
b3NwaXRhbCBOSFMgRm91bmRhdGlvbiBUcnVzdCwgU3RlZWxob3VzZSBMYW5lLCBCaXJtaW5naGFt
IEI0IDZOSCwgVUsuJiN4RDtCaXJtaW5naGFtIFdvbWVuICZhbXA7IENoaWxkcmVuJmFwb3M7cyBI
b3NwaXRhbCwgQmlybWluZ2hhbSBCNCA2TkgsIFVLLiYjeEQ7TXVzZ3JvdmUgUGFyayBIb3NwaXRh
bCwgU29tZXJzZXQgTkhTIEZvdW5kYXRpb24gVHJ1c3QsIFRhdW50b24gVEExIDVEQSwgVUsuJiN4
RDtEZXBhcnRtZW50IG9mIFBhZWRpYXRyaWMgTmV1cm9sb2d5LCBVbml2ZXJzaXR5IEhvc3BpdGFs
cyBCcmlzdG9sIE5IUyBGb3VuZGF0aW9uIFRydXN0LCBCcmlzdG9sIEJTMiA4QkosIFVLLiYjeEQ7
UGVkaWF0cmljIERlcGFydG1lbnQsIEZhY3VsdHkgb2YgTWVkaWNpbmUsIE1hc2hoYWQgVW5pdmVy
c2l0eSBvZiBNZWRpY2FsIFNjaWVuY2VzLCBNYXNoaGFkIDAwOTg1MSwgSXJhbi4mI3hEO0RlcGFy
dG1lbnQgb2YgUGVkaWF0cmljIE5ldXJvbG9neSwgU2Nob29sIG9mIE1lZGljaW5lLCBNYXNoaGFk
IFVuaXZlcnNpdHkgb2YgTWVkaWNhbCBTY2llbmNlcywgTWFzaGhhZCAwMDk4NTEsIElyYW4uJiN4
RDtEZXBhcnRtZW50IG9mIE1vbGVjdWxhciBHZW5ldGljcywgTmV4dCBHZW5lcmF0aW9uIEdlbmV0
aWMgUG9seWNsaW5pYywgTWFzaGhhZCBVbml2ZXJzaXR5IG9mIE1lZGljYWwgU2NpZW5jZXMsIE1h
c2hoYWQgMDA5ODUxLCBJcmFuLiYjeEQ7RGVwYXJ0bWVudCBvZiBQZWRpYXRyaWMgTmV1cm9sb2d5
LCBHaGFlbSBIb3NwaXRhbCwgTWFzaGhhZCBVbml2ZXJzaXR5IG9mIE1lZGljYWwgU2NpZW5jZXMs
IE1hc2hoYWQgMDA5ODUxLCBJcmFuLiYjeEQ7Q2FyZGlvdmFzY3VsYXIgR2VuZXRpYyBQcm9ncmFt
LCBEZXBhcnRtZW50IG9mIE1lZGljYWwgR2VuZXRpY3MsIEtpbmcgRmFpc2FsIFNwZWNpYWxpc3Qg
SG9zcGl0YWwgYW5kIFJlc2VhcmNoIENlbnRyZSwgUml5YWRoIDExNTY0LCBTYXVkaSBBcmFiaWEu
JiN4RDtXZXN0IE1pZGxhbmRzIFJlZ2lvbmFsIEdlbmV0aWNzIFNlcnZpY2UsIEJpcm1pbmdoYW0g
V29tZW4mYXBvcztzIGFuZCBDaGlsZHJlbiZhcG9zO3MgSG9zcGl0YWwsIEJpcm1pbmdoYW0sIEIx
NSAyVEcsIFVLLiYjeEQ7Q2VudGVyIGZvciBIdW1hbiBHZW5ldGljcywgQ2xpbmlxdWVzIFVuaXZl
cnNpdGFpcmVzIFNhaW50LUx1YywgVW5pdmVyc2l0eSBvZiBMb3V2YWluLCBCcnVzc2VscyAxMjAw
LCBCZWxnaXVtLiYjeEQ7Q2VudHJlIGRlIEdlbmV0aXF1ZSBIdW1haW5lLCBJbnN0aXR1dCBkZSBQ
YXRob2xvZ2llIGV0IGRlIEdlbmV0aXF1ZSwgR29zc2VsaWVzIChDaGFybGVyb2kpIDYwNDEsIEJl
bGdpdW0uJiN4RDtUaGUgSGVhcnQgSW5zdGl0dXRlLCBEZXBhcnRtZW50IG9mIFBlZGlhdHJpY3Ms
IENpbmNpbm5hdGkgQ2hpbGRyZW4mYXBvcztzIEhvc3BpdGFsIE1lZGljYWwgQ2VudGVyIGFuZCBV
bml2ZXJzaXR5IG9mIENpbmNpbm5hdGkgQ29sbGVnZSBvZiBNZWRpY2luZSwgQ2luY2lubmF0aSwg
T0ggNDUyMjksIFVTQS4mI3hEO0RpdmlzaW9uIG9mIEh1bWFuIEdlbmV0aWNzLCBEZXBhcnRtZW50
IG9mIFBlZGlhdHJpY3MsIENpbmNpbm5hdGkgQ2hpbGRyZW4mYXBvcztzIEhvc3BpdGFsIE1lZGlj
YWwgQ2VudGVyIGFuZCBVbml2ZXJzaXR5IG9mIENpbmNpbm5hdGkgQ29sbGVnZSBvZiBNZWRpY2lu
ZSwgQ2luY2lubmF0aSwgT0ggNDUyMjksIFVTQS4mI3hEO0dlbmVEeCwgR2FpdGhlcnNidXJnLCBN
RCAyMDg3NywgVVNBLiYjeEQ7RGVwYXJ0bWVudCBvZiBOZXVyb211c2N1bGFyIERpc29yZGVycywg
VUNMIFF1ZWVuIFNxdWFyZSBJbnN0aXR1dGUgb2YgTmV1cm9sb2d5LCBMb25kb24sIFdDMU4gM0JH
LCBVSy4mI3hEO0NlbnRlciBvZiBNZWRpY2FsIEdlbmV0aWNzLCBVbml2ZXJzaXR5IG9mIEFudHdl
cnAgYW5kIEFudHdlcnAgVW5pdmVyc2l0eSBIb3NwaXRhbCwgRWRlZ2VtIDI2NTAsIEJlbGdpdW07
IERlcGFydG1lbnQgb2YgSHVtYW4gR2VuZXRpY3MsIFJhZGJvdWQgVW5pdmVyc2l0eSBOaWptZWdl
biBNZWRpY2FsIENlbnRlciwgTmlqbWVnZW4gNjUyNSBHQSwgdGhlIE5ldGhlcmxhbmRzLiBFbGVj
dHJvbmljIGFkZHJlc3M6IGJhcnQubG9leXNAdWFudHdlcnBlbi5iZS4mI3hEO0NlbnRlciBvZiBN
ZWRpY2FsIEdlbmV0aWNzLCBVbml2ZXJzaXR5IG9mIEFudHdlcnAgYW5kIEFudHdlcnAgVW5pdmVy
c2l0eSBIb3NwaXRhbCwgRWRlZ2VtIDI2NTAsIEJlbGdpdW0uIEVsZWN0cm9uaWMgYWRkcmVzczog
YWxpbmUudmVyc3RyYWV0ZW5AdWFudHdlcnBlbi5iZS48L2F1dGgtYWRkcmVzcz48dGl0bGVzPjx0
aXRsZT5BIGh1bWFuIGltcG9ydGluLWJldGEtcmVsYXRlZCBkaXNvcmRlcjogU3luZHJvbWljIHRo
b3JhY2ljIGFvcnRpYyBhbmV1cnlzbSBjYXVzZWQgYnkgYmktYWxsZWxpYyBsb3NzLW9mLWZ1bmN0
aW9uIHZhcmlhbnRzIGluIElQTzg8L3RpdGxlPjxzZWNvbmRhcnktdGl0bGU+QW0gSiBIdW0gR2Vu
ZXQ8L3NlY29uZGFyeS10aXRsZT48L3RpdGxlcz48cGVyaW9kaWNhbD48ZnVsbC10aXRsZT5BbSBK
IEh1bSBHZW5ldDwvZnVsbC10aXRsZT48L3BlcmlvZGljYWw+PHBhZ2VzPjExMTUtMTEyNTwvcGFn
ZXM+PHZvbHVtZT4xMDg8L3ZvbHVtZT48bnVtYmVyPjY8L251bWJlcj48ZWRpdGlvbj4yMDIxLzA1
LzIwPC9lZGl0aW9uPjxrZXl3b3Jkcz48a2V5d29yZD5BZHVsdDwva2V5d29yZD48a2V5d29yZD5B
bmltYWxzPC9rZXl3b3JkPjxrZXl3b3JkPkFvcnRpYyBBbmV1cnlzbSwgVGhvcmFjaWMvKmV0aW9s
b2d5L21ldGFib2xpc20vcGF0aG9sb2d5PC9rZXl3b3JkPjxrZXl3b3JkPkNoaWxkPC9rZXl3b3Jk
PjxrZXl3b3JkPkNoaWxkLCBQcmVzY2hvb2w8L2tleXdvcmQ+PGtleXdvcmQ+RmVtYWxlPC9rZXl3
b3JkPjxrZXl3b3JkPkh1bWFuczwva2V5d29yZD48a2V5d29yZD4qTG9zcyBvZiBGdW5jdGlvbiBN
dXRhdGlvbjwva2V5d29yZD48a2V5d29yZD4qTG9zcyBvZiBIZXRlcm96eWdvc2l0eTwva2V5d29y
ZD48a2V5d29yZD5NYWxlPC9rZXl3b3JkPjxrZXl3b3JkPk1pY2U8L2tleXdvcmQ+PGtleXdvcmQ+
TWljZSwgSW5icmVkIEM1N0JMPC9rZXl3b3JkPjxrZXl3b3JkPk1pY2UsIEtub2Nrb3V0PC9rZXl3
b3JkPjxrZXl3b3JkPlBlZGlncmVlPC9rZXl3b3JkPjxrZXl3b3JkPipQaGVub3R5cGU8L2tleXdv
cmQ+PGtleXdvcmQ+U2lnbmFsIFRyYW5zZHVjdGlvbjwva2V5d29yZD48a2V5d29yZD5TeW5kcm9t
ZTwva2V5d29yZD48a2V5d29yZD5UcmFuc2Zvcm1pbmcgR3Jvd3RoIEZhY3RvciBiZXRhL2dlbmV0
aWNzL21ldGFib2xpc208L2tleXdvcmQ+PGtleXdvcmQ+WW91bmcgQWR1bHQ8L2tleXdvcmQ+PGtl
eXdvcmQ+YmV0YSBLYXJ5b3BoZXJpbnMvKmdlbmV0aWNzL21ldGFib2xpc208L2tleXdvcmQ+PGtl
eXdvcmQ+TG9leXMtRGlldHogc3luZHJvbWU8L2tleXdvcmQ+PGtleXdvcmQ+U2hwcmludHplbi1H
b2xkYmVyZyBzeW5kcm9tZTwva2V5d29yZD48a2V5d29yZD5UR0YtYmV0YTwva2V5d29yZD48a2V5
d29yZD5pbXBvcnRpbiA4PC9rZXl3b3JkPjxrZXl3b3JkPmtub2Nrb3V0IG1vdXNlIG1vZGVsPC9r
ZXl3b3JkPjxrZXl3b3JkPnRob3JhY2ljIGFvcnRpYyBhbmV1cnlzbTwva2V5d29yZD48a2V5d29y
ZD5yZWNlaXZlcyByZXZlbnVlIGZyb20gY2xpbmljYWwgZ2VuZXRpYyB0ZXN0aW5nIGNvbmR1Y3Rl
ZCBhdCBCYXlsb3IgR2VuZXRpY3M8L2tleXdvcmQ+PGtleXdvcmQ+TGFib3JhdG9yaWVzLiBBLkIu
IGlzIGFuIGVtcGxveWVlIG9mIEdlbmVEeCwgSW5jLjwva2V5d29yZD48L2tleXdvcmRzPjxkYXRl
cz48eWVhcj4yMDIxPC95ZWFyPjxwdWItZGF0ZXM+PGRhdGU+SnVuIDM8L2RhdGU+PC9wdWItZGF0
ZXM+PC9kYXRlcz48aXNibj4xNTM3LTY2MDUgKEVsZWN0cm9uaWMpJiN4RDswMDAyLTkyOTcgKFBy
aW50KSYjeEQ7MDAwMi05Mjk3IChMaW5raW5nKTwvaXNibj48YWNjZXNzaW9uLW51bT4zNDAxMDYw
NTwvYWNjZXNzaW9uLW51bT48dXJscz48cmVsYXRlZC11cmxzPjx1cmw+aHR0cHM6Ly93d3cubmNi
aS5ubG0ubmloLmdvdi9wdWJtZWQvMzQwMTA2MDU8L3VybD48L3JlbGF0ZWQtdXJscz48L3VybHM+
PGN1c3RvbTI+UE1DODIwNjM4NDwvY3VzdG9tMj48ZWxlY3Ryb25pYy1yZXNvdXJjZS1udW0+MTAu
MTAxNi9qLmFqaGcuMjAyMS4wNC4wMTk8L2VsZWN0cm9uaWMtcmVzb3VyY2UtbnVtPjwvcmVjb3Jk
PjwvQ2l0ZT48Q2l0ZT48QXV0aG9yPlppZWdsZXI8L0F1dGhvcj48WWVhcj4yMDIxPC9ZZWFyPjxS
ZWNOdW0+MTEwNTwvUmVjTnVtPjxyZWNvcmQ+PHJlYy1udW1iZXI+MTEwNTwvcmVjLW51bWJlcj48
Zm9yZWlnbi1rZXlzPjxrZXkgYXBwPSJFTiIgZGItaWQ9InZ6ZWE5eGE1d2ZmZGRrZTAyMjV2MmV6
MHdmZXdlNTJ2ZWRzciIgdGltZXN0YW1wPSIxNjY3OTc0NTU1Ij4xMTA1PC9rZXk+PC9mb3JlaWdu
LWtleXM+PHJlZi10eXBlIG5hbWU9IkpvdXJuYWwgQXJ0aWNsZSI+MTc8L3JlZi10eXBlPjxjb250
cmlidXRvcnM+PGF1dGhvcnM+PGF1dGhvcj5aaWVnbGVyLCBBLjwvYXV0aG9yPjxhdXRob3I+RHVj
bGF1eC1Mb3JhcywgUi48L2F1dGhvcj48YXV0aG9yPlJldmVudSwgQy48L2F1dGhvcj48YXV0aG9y
PkNoYXJiaXQtSGVucmlvbiwgRi48L2F1dGhvcj48YXV0aG9yPkJlZ3VlLCBCLjwvYXV0aG9yPjxh
dXRob3I+RHVyb3VyZSwgSy48L2F1dGhvcj48YXV0aG9yPkdyaW1hdWQsIEwuPC9hdXRob3I+PGF1
dGhvcj5HdWlob3QsIEEuIEwuPC9hdXRob3I+PGF1dGhvcj5EZXNxdWlyZXQtRHVtYXMsIFYuPC9h
dXRob3I+PGF1dGhvcj5aYXJocmF0ZSwgTS48L2F1dGhvcj48YXV0aG9yPkNhZ25hcmQsIE4uPC9h
dXRob3I+PGF1dGhvcj5NYXMsIEUuPC9hdXRob3I+PGF1dGhvcj5CcmV0b24sIEEuPC9hdXRob3I+
PGF1dGhvcj5FZG91YXJkLCBULjwvYXV0aG9yPjxhdXRob3I+QmlsbG9uLCBDLjwvYXV0aG9yPjxh
dXRob3I+RnJhbmssIE0uPC9hdXRob3I+PGF1dGhvcj5Db2xpbiwgRS48L2F1dGhvcj48YXV0aG9y
PkxlbmFlcnMsIEcuPC9hdXRob3I+PGF1dGhvcj5IZW5yaW9uLCBELjwvYXV0aG9yPjxhdXRob3I+
THlvbm5ldCwgUy48L2F1dGhvcj48YXV0aG9yPkZhaXZyZSwgTC48L2F1dGhvcj48YXV0aG9yPkFs
ZW1iaWssIFkuPC9hdXRob3I+PGF1dGhvcj5QaGlsaXBwZSwgQS48L2F1dGhvcj48YXV0aG9yPk1v
dWxpbiwgQi48L2F1dGhvcj48YXV0aG9yPlJlaW5zdGVpbiwgRS48L2F1dGhvcj48YXV0aG9yPlR6
dXIsIFMuPC9hdXRob3I+PGF1dGhvcj5BdHRhbGksIFIuPC9hdXRob3I+PGF1dGhvcj5NY0dpbGxp
dnJheSwgRy48L2F1dGhvcj48YXV0aG9yPldoaXRlLCBTLiBNLjwvYXV0aG9yPjxhdXRob3I+R2Fs
bGFjaGVyLCBMLjwvYXV0aG9yPjxhdXRob3I+S3V0c2NoZSwgSy48L2F1dGhvcj48YXV0aG9yPlNj
aG5lZWJlcmdlciwgUC48L2F1dGhvcj48YXV0aG9yPkdpcmlzaGEsIEsuIE0uPC9hdXRob3I+PGF1
dGhvcj5OYXlhaywgUy4gUy48L2F1dGhvcj48YXV0aG9yPlBhaXMsIEwuPC9hdXRob3I+PGF1dGhv
cj5NYXJvb2ZpYW4sIFIuPC9hdXRob3I+PGF1dGhvcj5SYWQsIEEuPC9hdXRob3I+PGF1dGhvcj5W
b25hLCBCLjwvYXV0aG9yPjxhdXRob3I+S2FyaW1pYW5pLCBFLiBHLjwvYXV0aG9yPjxhdXRob3I+
TGVrc3phcywgQy48L2F1dGhvcj48YXV0aG9yPkhhYWYsIFQuPC9hdXRob3I+PGF1dGhvcj5NYXJ0
aW4sIEwuPC9hdXRob3I+PGF1dGhvcj5SdWVtbWVsZSwgRi48L2F1dGhvcj48YXV0aG9yPkJvbm5l
YXUsIEQuPC9hdXRob3I+PGF1dGhvcj5DZXJmLUJlbnN1c3NhbiwgTi48L2F1dGhvcj48YXV0aG9y
PkRlbCBCZW5lLCBGLjwvYXV0aG9yPjxhdXRob3I+UGFybGF0bywgTS48L2F1dGhvcj48L2F1dGhv
cnM+PC9jb250cmlidXRvcnM+PGF1dGgtYWRkcmVzcz5EZXBhcnRtZW50IG9mIEJpb2NoZW1pc3Ry
eSBhbmQgTW9sZWN1bGFyIEJpb2xvZ3ksIENIVSBkJmFwb3M7QW5nZXJzLCA0OTAwMCBBbmdlcnMs
IEZyYW5jZTsgVW5pdmVyc2l0eSBvZiBBbmdlcnMsIE1pdG9WYXNjLCBVTVIgQ05SUyA2MDE1LCBJ
TlNFUk0gMTA4MywgNDk5MzMgQW5nZXJzLCBGcmFuY2UuJiN4RDtVbml2ZXJzaXRlIGRlIFBhcmlz
LCBJbWFnaW5lIEluc3RpdHV0ZSwgTGFib3JhdG9yeSBvZiBJbnRlc3RpbmFsIEltbXVuaXR5LCBJ
TlNFUk0sIFVNUjExNjMsIDc1MDE1IFBhcmlzLCBGcmFuY2UuJiN4RDtTb3Jib25uZSBVbml2ZXJz
aXRlLCBJTlNFUk0sIENOUlMsIEluc3RpdHV0IGRlIGxhIFZpc2lvbiwgMTcgUnVlIE1vcmVhdSwg
NzUwMTIgUGFyaXMsIEZyYW5jZTsgSW5zdGl0dXQgQ3VyaWUsIFBTTCBSZXNlYXJjaCBVbml2ZXJz
aXR5LCBJTlNFUk0gVTkzNCwgQ05SUyBVTVIzMjE1LCA3NTAwNSBQYXJpcywgRnJhbmNlLiYjeEQ7
VW5pdmVyc2l0ZSBkZSBQYXJpcywgSW1hZ2luZSBJbnN0aXR1dGUsIExhYm9yYXRvcnkgb2YgSW50
ZXN0aW5hbCBJbW11bml0eSwgSU5TRVJNLCBVTVIxMTYzLCA3NTAxNSBQYXJpcywgRnJhbmNlOyBE
ZXBhcnRtZW50IG9mIFBlZGlhdHJpYyBHYXN0cm9lbnRlcm9sb2d5LCBBc3Npc3RhbmNlIFB1Ymxp
cXVlLUhvcGl0YXV4IGRlIFBhcmlzLCBIb3BpdGFsIE5lY2tlci1FbmZhbnRzIE1hbGFkZXMsIDc1
MDE1IFBhcmlzLCBGcmFuY2U7IERlcGFydG1lbnQgb2YgTW9sZWN1bGFyIEdlbmV0aWNzLCBBc3Np
c3RhbmNlIFB1YmxpcXVlLUhvcGl0YXV4IGRlIFBhcmlzLCBIb3BpdGFsIE5lY2tlci1FbmZhbnRz
IE1hbGFkZXMsIDc1MDE1IFBhcmlzLCBGcmFuY2UuJiN4RDtVbml2ZXJzaXR5IG9mIEFuZ2Vycywg
TWl0b1Zhc2MsIFVNUiBDTlJTIDYwMTUsIElOU0VSTSAxMDgzLCA0OTkzMyBBbmdlcnMsIEZyYW5j
ZS4mI3hEO0dlbm9taWNzIENvcmUgRmFjaWxpdHksIEluc3RpdHV0IEltYWdpbmUtU3RydWN0dXJl
IEZlZGVyYXRpdmUgZGUgUmVjaGVyY2hlIE5lY2tlciwgSU5TRVJNIFUxMTYzIGV0IElOU0VSTSBV
UzI0L0NOUlMgVU1TMzYzMywgUGFyaXMgRGVzY2FydGVzIFNvcmJvbm5lIFBhcmlzIENpdGUgVW5p
dmVyc2l0eSwgNzUwMTUgUGFyaXMsIEZyYW5jZS4mI3hEO0Jpb2luZm9ybWF0aWNzIENvcmUgRmFj
aWxpdHksIElOU0VSTS1VTVIgMTE2MywgSW1hZ2luZSBJbnN0aXR1dGUsIDc1MDE1IFBhcmlzLCBG
cmFuY2UuJiN4RDtJUlNELCBVbml2ZXJzaXRlIGRlIFRvdWxvdXNlLCBJTlNFUk0sIElOUkEsIEVO
VlQsIFVQUywgVG91bG91c2UgMzEzMDAsIEZyYW5jZTsgQ2VudHJlIGRlIFJlZmVyZW5jZSBkZXMg
TWFsYWRpZXMgUmFyZXMgRGlnZXN0aXZlcywgYW5kIFBlZGlhdHJpYyBDbGluaWNhbCBSZXNlYXJj
aCBVbml0LCBUb3Vsb3VzZSBDbGluaWNhbCBJbnZlc3RpZ2F0aW9uIENlbnRlciBJTlNFUk0gVTE0
MzYsIEhvcGl0YWwgZGVzIEVuZmFudHMsIENIVSBkZSBUb3Vsb3VzZSwgVG91bG91c2UgMzEzMDAs
IEZyYW5jZS4mI3hEO1JlZmVyZW5jZSBDZW50cmUgZm9yIE1hcmZhbiBTeW5kcm9tZSBhbmQgUmVm
ZXJlbmNlIENlbnRyZSBvbiBSYXJlIEJvbmUgRGlzZWFzZXMsIFBlZGlhdHJpYyBDbGluaWNhbCBS
ZXNlYXJjaCBVbml0LCBDaGlsZHJlbiZhcG9zO3MgSG9zcGl0YWwsIFRvdWxvdXNlIFVuaXZlcnNp
dHkgSG9zcGl0YWwsIFJFU1RPUkUsIElOU0VSTSBVTVIxMzAxLCAzMTMwMCBUb3Vsb3VzZSwgRnJh
bmNlLiYjeEQ7Q2VudHJlIGRlIEdlbmV0aXF1ZSwgQ2VudHJlIGRlIFJlZmVyZW5jZSBkZXMgTWFs
YWRpZXMgVmFzY3VsYWlyZXMgUmFyZXMsIEFzc2lzdGFuY2UgUHVibGlxdWUtSG9waXRhdXggZGUg
UGFyaXMsIEhvcGl0YWwgRXVyb3BlZW4gR2VvcmdlcyBQb21waWRvdSwgNzUwMTUgUGFyaXMsIEZy
YW5jZS4mI3hEO0RlcGFydG1lbnQgb2YgQmlvY2hlbWlzdHJ5IGFuZCBNb2xlY3VsYXIgQmlvbG9n
eSwgQ0hVIGQmYXBvcztBbmdlcnMsIDQ5MDAwIEFuZ2VycywgRnJhbmNlLiYjeEQ7VW5pdmVyc2l0
ZSBkZSBQYXJpcywgSW1hZ2luZSBJbnN0aXR1dGUsIExhYm9yYXRvcnkgb2YgRW1icnlvbG9neSBh
bmQgR2VuZXRpY3Mgb2YgTWFsZm9ybWF0aW9ucywgSU5TRVJNIFVNUiAxMTYzLCA3NTAxNSBQYXJp
cywgRnJhbmNlOyBGZWRlcmF0aW9uIGRlIEdlbmV0aXF1ZSwgSG9waXRhbCBOZWNrZXItRW5mYW50
cyBNYWxhZGVzLCBBc3Npc3RhbmNlIFB1YmxpcXVlIEhvcGl0YXV4IGRlIFBhcmlzLCA3NTAxNSBQ
YXJpcywgRnJhbmNlLiYjeEQ7Q2VudHJlIGRlIFJlZmVyZW5jZSBBbm9tYWxpZXMgZHUgRGV2ZWxv
cHBlbWVudCBldCBTeW5kcm9tZXMgTWFsZm9ybWF0aWZzLCBGSFUgVFJBTlNMQUQsIEhvcGl0YWwg
ZCZhcG9zO0VuZmFudHMsIENIVSBEaWpvbiwgMjEwMDAgRGlqb24sIEZyYW5jZS4mI3hEO0RlcGFy
dGVtZW50IGRlIEdlbmV0aXF1ZSBNZWRpY2FsZSwgQ0hVIGRlIEhhdXRlcGllcnJlLCA2NzIwMCBT
dHJhc2JvdXJnLCBGcmFuY2UuJiN4RDtOZXBocm9sb2d5IGFuZCBUcmFuc3BsYW50YXRpb24gRGVw
YXJ0bWVudCwgTm91dmVsIEhvcGl0YWwgQ2l2aWwsIEhvcGl0YXV4IFVuaXZlcnNpdGFpcmVzIGRl
IFN0cmFzYm91cmcsIDY3MjAwIFN0cmFzYm91cmcsIEZyYW5jZS4mI3hEO01lZGljYWwgR2VuZXRp
Y3MgSW5zdGl0dXRlLCBNZWlyIE1lZGljYWwgQ2VudGVyLCBLZmFyLVNhYmEgNDQyODE2NCwgSXNy
YWVsOyBTYWNrbGVyIEZhY3VsdHkgb2YgTWVkaWNpbmUsIFRlbCBBdml2IFVuaXZlcnNpdHksIFRl
bCBBdml2IDY5OTc4MDEsIElzcmFlbC4mI3hEO0dlbm9taWMgUmVzZWFyY2ggRGVwYXJ0bWVudCwg
RW1lZGdlbmUgVGVjaG5vbG9naWVzLCA2NzQ0MyBUZWwgQXZpdiwgSXNyYWVsLiYjeEQ7VmljdG9y
aWFuIENsaW5pY2FsIEdlbmV0aWNzIFNlcnZpY2VzLCBNdXJkb2NoIENoaWxkcmVuJmFwb3M7cyBS
ZXNlYXJjaCBJbnN0aXR1dGUsIFBhcmt2aWxsZSAzMDUyLCBNZWxib3VybmUsIFZJQywgQXVzdHJh
bGlhLiYjeEQ7VmljdG9yaWFuIENsaW5pY2FsIEdlbmV0aWNzIFNlcnZpY2VzLCBNdXJkb2NoIENo
aWxkcmVuJmFwb3M7cyBSZXNlYXJjaCBJbnN0aXR1dGUsIFBhcmt2aWxsZSAzMDUyLCBNZWxib3Vy
bmUsIFZJQywgQXVzdHJhbGlhOyBEZXBhcnRtZW50IG9mIFBhZWRpYXRyaWNzLCBUaGUgVW5pdmVy
c2l0eSBvZiBNZWxib3VybmUsIDMwMTAgUGFya3ZpbGxlLCBNZWxib3VybmUsIFZJQywgQXVzdHJh
bGlhLiYjeEQ7SW5zdGl0dXRlIG9mIEh1bWFuIEdlbmV0aWNzLCBVbml2ZXJzaXR5IE1lZGljYWwg
Q2VudGVyIEhhbWJ1cmctRXBwZW5kb3JmLCAyMDI0NiBIYW1idXJnLCBHZXJtYW55LiYjeEQ7RGVw
YXJ0bWVudCBvZiBNZWRpY2FsIEdlbmV0aWNzLCBLYXN0dXJiYSBNZWRpY2FsIENvbGxlZ2UsIE1h
bmlwYWwsIE1hbmlwYWwgQWNhZGVteSBvZiBIaWdoZXIgRWR1Y2F0aW9uLCBNYW5pcGFsIDU3NjEw
NCwgSW5kaWEuJiN4RDtCcm9hZCBDZW50ZXIgZm9yIE1lbmRlbGlhbiBHZW5vbWljcywgUHJvZ3Jh
bSBpbiBNZWRpY2FsIGFuZCBQb3B1bGF0aW9uIEdlbmV0aWNzLCBCcm9hZCBJbnN0aXR1dGUgb2Yg
TWFzc2FjaHVzZXR0cyBJbnN0aXR1dGUgb2YgVGVjaG5vbG9neSBhbmQgSGFydmFyZCwgQ2FtYnJp
ZGdlLCBNQSAwMjE0MiwgVVNBLiYjeEQ7RGVwYXJ0bWVudCBvZiBOZXVyb211c2N1bGFyIERpc29y
ZGVycywgUXVlZW4gU3F1YXJlIEluc3RpdHV0ZSBvZiBOZXVyb2xvZ3ksIFVuaXZlcnNpdHkgQ29s
bGVnZSBMb25kb24sIFdDMU4gM0JHIExvbmRvbiwgVUsuJiN4RDtEZXBhcnRtZW50IG9mIE90b2xh
cnluZ29sb2d5LUhlYWQgJmFtcDsgTmVjayBTdXJnZXJ5LCBUdWJpbmdlbiBIZWFyaW5nIFJlc2Vh
cmNoIENlbnRyZSwgRWJlcmhhcmQgS2FybHMgVW5pdmVyc2l0eSBvZiBUdWJpbmdlbiwgNzIwNzYg
VHViaW5nZW4sIEdlcm1hbnkuJiN4RDtEZXBhcnRtZW50IG9mIE90b2xhcnluZ29sb2d5LUhlYWQg
JmFtcDsgTmVjayBTdXJnZXJ5LCBUdWJpbmdlbiBIZWFyaW5nIFJlc2VhcmNoIENlbnRyZSwgRWJl
cmhhcmQgS2FybHMgVW5pdmVyc2l0eSBvZiBUdWJpbmdlbiwgNzIwNzYgVHViaW5nZW4sIEdlcm1h
bnk7IEluc3RpdHV0ZSBvZiBIdW1hbiBHZW5ldGljcywgSnVsaXVzIE1heGltaWxpYW5zIFVuaXZl
cnNpdHkgV3VyemJ1cmcsIDk3MDc0IFd1cnpidXJnLCBHZXJtYW55LiYjeEQ7TW9sZWN1bGFyIGFu
ZCBDbGluaWNhbCBTY2llbmNlcyBJbnN0aXR1dGUsIFN0LiBHZW9yZ2UmYXBvcztzLCBVbml2ZXJz
aXR5IG9mIExvbmRvbiwgQ3Jhbm1lciBUZXJyYWNlIExvbmRvbiwgU1cxNyBPUkUgTG9uZG9uLCBV
SzsgSW5ub3ZhdGl2ZSBNZWRpY2FsIFJlc2VhcmNoIENlbnRlciwgTWFzaGhhZCBCcmFuY2gsIElz
bGFtaWMgQXpkYWQgVW5pdmVyc2l0eSwgTWFzaGhhZCA5MTMzNzM2MzUxLCBJcmFuLiYjeEQ7SW5z
dGl0dXRlIG9mIEh1bWFuIEdlbmV0aWNzLCBKdWxpdXMgTWF4aW1pbGlhbnMgVW5pdmVyc2l0eSBX
dXJ6YnVyZywgOTcwNzQgV3VyemJ1cmcsIEdlcm1hbnkuJiN4RDtVbml2ZXJzaXR5IG9mIEFuZ2Vy
cywgTWl0b1Zhc2MsIFVNUiBDTlJTIDYwMTUsIElOU0VSTSAxMDgzLCA0OTkzMyBBbmdlcnMsIEZy
YW5jZTsgRGVwYXJ0bWVudCBvZiBEZXJtYXRvbG9neSwgQ0hVIGQmYXBvcztBbmdlcnMsIDQ5MDAw
IEFuZ2VycywgRnJhbmNlLiYjeEQ7VW5pdmVyc2l0ZSBkZSBQYXJpcywgSW1hZ2luZSBJbnN0aXR1
dGUsIExhYm9yYXRvcnkgb2YgSW50ZXN0aW5hbCBJbW11bml0eSwgSU5TRVJNLCBVTVIxMTYzLCA3
NTAxNSBQYXJpcywgRnJhbmNlOyBEZXBhcnRtZW50IG9mIFBlZGlhdHJpYyBHYXN0cm9lbnRlcm9s
b2d5LCBBc3Npc3RhbmNlIFB1YmxpcXVlLUhvcGl0YXV4IGRlIFBhcmlzLCBIb3BpdGFsIE5lY2tl
ci1FbmZhbnRzIE1hbGFkZXMsIDc1MDE1IFBhcmlzLCBGcmFuY2UuJiN4RDtTb3Jib25uZSBVbml2
ZXJzaXRlLCBJTlNFUk0sIENOUlMsIEluc3RpdHV0IGRlIGxhIFZpc2lvbiwgMTcgUnVlIE1vcmVh
dSwgNzUwMTIgUGFyaXMsIEZyYW5jZTsgSW5zdGl0dXQgQ3VyaWUsIFBTTCBSZXNlYXJjaCBVbml2
ZXJzaXR5LCBJTlNFUk0gVTkzNCwgQ05SUyBVTVIzMjE1LCA3NTAwNSBQYXJpcywgRnJhbmNlLiBF
bGVjdHJvbmljIGFkZHJlc3M6IGZpbGlwcG8uZGVsLWJlbmVAaW5zZXJtLmZyLiYjeEQ7VW5pdmVy
c2l0ZSBkZSBQYXJpcywgSW1hZ2luZSBJbnN0aXR1dGUsIExhYm9yYXRvcnkgb2YgSW50ZXN0aW5h
bCBJbW11bml0eSwgSU5TRVJNLCBVTVIxMTYzLCA3NTAxNSBQYXJpcywgRnJhbmNlLiBFbGVjdHJv
bmljIGFkZHJlc3M6IG1hcmlhbm5hLnBhcmxhdG9AaW5zZXJtLmZyLjwvYXV0aC1hZGRyZXNzPjx0
aXRsZXM+PHRpdGxlPkJpLWFsbGVsaWMgdmFyaWFudHMgaW4gSVBPOCBjYXVzZSBhIGNvbm5lY3Rp
dmUgdGlzc3VlIGRpc29yZGVyIGFzc29jaWF0ZWQgd2l0aCBjYXJkaW92YXNjdWxhciBkZWZlY3Rz
LCBza2VsZXRhbCBhYm5vcm1hbGl0aWVzLCBhbmQgaW1tdW5lIGR5c3JlZ3VsYXRpb248L3RpdGxl
PjxzZWNvbmRhcnktdGl0bGU+QW0gSiBIdW0gR2VuZXQ8L3NlY29uZGFyeS10aXRsZT48L3RpdGxl
cz48cGVyaW9kaWNhbD48ZnVsbC10aXRsZT5BbSBKIEh1bSBHZW5ldDwvZnVsbC10aXRsZT48L3Bl
cmlvZGljYWw+PHBhZ2VzPjExMjYtMTEzNzwvcGFnZXM+PHZvbHVtZT4xMDg8L3ZvbHVtZT48bnVt
YmVyPjY8L251bWJlcj48ZWRpdGlvbj4yMDIxLzA1LzIwPC9lZGl0aW9uPjxrZXl3b3Jkcz48a2V5
d29yZD5BZG9sZXNjZW50PC9rZXl3b3JkPjxrZXl3b3JkPkFkdWx0PC9rZXl3b3JkPjxrZXl3b3Jk
PkFuaW1hbHM8L2tleXdvcmQ+PGtleXdvcmQ+Qm9uZSBEaXNlYXNlcy8qZXRpb2xvZ3kvcGF0aG9s
b2d5PC9rZXl3b3JkPjxrZXl3b3JkPkNhcmRpb3Zhc2N1bGFyIERpc2Vhc2VzLypldGlvbG9neS9w
YXRob2xvZ3k8L2tleXdvcmQ+PGtleXdvcmQ+Q2hpbGQ8L2tleXdvcmQ+PGtleXdvcmQ+Q29ubmVj
dGl2ZSBUaXNzdWUgRGlzZWFzZXMvKmV0aW9sb2d5L3BhdGhvbG9neTwva2V5d29yZD48a2V5d29y
ZD5GZW1hbGU8L2tleXdvcmQ+PGtleXdvcmQ+SHVtYW5zPC9rZXl3b3JkPjxrZXl3b3JkPkltbXVu
aXR5LCBDZWxsdWxhci8qaW1tdW5vbG9neTwva2V5d29yZD48a2V5d29yZD5JbmZhbnQ8L2tleXdv
cmQ+PGtleXdvcmQ+Kkxvc3Mgb2YgRnVuY3Rpb24gTXV0YXRpb248L2tleXdvcmQ+PGtleXdvcmQ+
Kkxvc3Mgb2YgSGV0ZXJvenlnb3NpdHk8L2tleXdvcmQ+PGtleXdvcmQ+TWFsZTwva2V5d29yZD48
a2V5d29yZD5NaWRkbGUgQWdlZDwva2V5d29yZD48a2V5d29yZD5QZWRpZ3JlZTwva2V5d29yZD48
a2V5d29yZD5QaGVub3R5cGU8L2tleXdvcmQ+PGtleXdvcmQ+U2lnbmFsIFRyYW5zZHVjdGlvbjwv
a2V5d29yZD48a2V5d29yZD5UcmFuc2Zvcm1pbmcgR3Jvd3RoIEZhY3RvciBiZXRhL2dlbmV0aWNz
L21ldGFib2xpc208L2tleXdvcmQ+PGtleXdvcmQ+WW91bmcgQWR1bHQ8L2tleXdvcmQ+PGtleXdv
cmQ+WmVicmFmaXNoPC9rZXl3b3JkPjxrZXl3b3JkPmJldGEgS2FyeW9waGVyaW5zLypnZW5ldGlj
cy9tZXRhYm9saXNtPC9rZXl3b3JkPjxrZXl3b3JkPippcG84PC9rZXl3b3JkPjxrZXl3b3JkPipM
b2V5cy1EaWV0eiBzeW5kcm9tZTwva2V5d29yZD48a2V5d29yZD4qVEdGLWJldGEgc2lnbmFsaW5n
PC9rZXl3b3JkPjxrZXl3b3JkPiphcnRlcmlhbCBkaWxhdGF0aW9uPC9rZXl3b3JkPjxrZXl3b3Jk
Pipjb25uZWN0aXZlIHRpc3N1ZSBkaXNvcmRlcjwva2V5d29yZD48a2V5d29yZD4qam9pbnQgaHlw
ZXJsYXhpdHk8L2tleXdvcmQ+PC9rZXl3b3Jkcz48ZGF0ZXM+PHllYXI+MjAyMTwveWVhcj48cHVi
LWRhdGVzPjxkYXRlPkp1biAzPC9kYXRlPjwvcHViLWRhdGVzPjwvZGF0ZXM+PGlzYm4+MTUzNy02
NjA1IChFbGVjdHJvbmljKSYjeEQ7MDAwMi05Mjk3IChMaW5raW5nKTwvaXNibj48YWNjZXNzaW9u
LW51bT4zNDAxMDYwNDwvYWNjZXNzaW9uLW51bT48dXJscz48cmVsYXRlZC11cmxzPjx1cmw+aHR0
cHM6Ly93d3cubmNiaS5ubG0ubmloLmdvdi9wdWJtZWQvMzQwMTA2MDQ8L3VybD48L3JlbGF0ZWQt
dXJscz48L3VybHM+PGN1c3RvbTI+UE1DODIwNjM4NjwvY3VzdG9tMj48ZWxlY3Ryb25pYy1yZXNv
dXJjZS1udW0+MTAuMTAxNi9qLmFqaGcuMjAyMS4wNC4wMjA8L2VsZWN0cm9uaWMtcmVzb3VyY2Ut
bnVtPjwvcmVjb3JkPjwvQ2l0ZT48L0VuZE5vdGU+AG==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WYW4gR3VjaHQ8L0F1dGhvcj48WWVhcj4yMDIxPC9ZZWFy
PjxSZWNOdW0+MTk1MjwvUmVjTnVtPjxEaXNwbGF5VGV4dD48c3R5bGUgZmFjZT0ic3VwZXJzY3Jp
cHQiPjE5LDIzPC9zdHlsZT48L0Rpc3BsYXlUZXh0PjxyZWNvcmQ+PHJlYy1udW1iZXI+MTk1Mjwv
cmVjLW51bWJlcj48Zm9yZWlnbi1rZXlzPjxrZXkgYXBwPSJFTiIgZGItaWQ9InZ6ZWE5eGE1d2Zm
ZGRrZTAyMjV2MmV6MHdmZXdlNTJ2ZWRzciIgdGltZXN0YW1wPSIxNjc3NDU3ODc0Ij4xOTUyPC9r
ZXk+PC9mb3JlaWduLWtleXM+PHJlZi10eXBlIG5hbWU9IkpvdXJuYWwgQXJ0aWNsZSI+MTc8L3Jl
Zi10eXBlPjxjb250cmlidXRvcnM+PGF1dGhvcnM+PGF1dGhvcj5WYW4gR3VjaHQsIEkuPC9hdXRo
b3I+PGF1dGhvcj5NZWVzdGVyLCBKLiBBLiBOLjwvYXV0aG9yPjxhdXRob3I+QmVudG8sIEouIFIu
PC9hdXRob3I+PGF1dGhvcj5CYXN0aWFhbnNlbiwgTS48L2F1dGhvcj48YXV0aG9yPkJhc3RpYW5l
biwgSi48L2F1dGhvcj48YXV0aG9yPkx1eWNreCwgSS48L2F1dGhvcj48YXV0aG9yPlZhbiBEZW4g
SGV1dmVsLCBMLjwvYXV0aG9yPjxhdXRob3I+TmV1dGVsLCBDLiBILiBHLjwvYXV0aG9yPjxhdXRo
b3I+R3VucywgUC4gSi48L2F1dGhvcj48YXV0aG9yPlZlcm1vbnQsIE0uPC9hdXRob3I+PGF1dGhv
cj5GcmFuc2VuLCBFLjwvYXV0aG9yPjxhdXRob3I+UGVyaWssIE1oYW08L2F1dGhvcj48YXV0aG9y
PlZlbGNoZXYsIEouIEQuPC9hdXRob3I+PGF1dGhvcj5BbGFlcnRzLCBNLjwvYXV0aG9yPjxhdXRo
b3I+U2NoZXBlcnMsIEQuPC9hdXRob3I+PGF1dGhvcj5QZWV0ZXJzLCBTLjwvYXV0aG9yPjxhdXRo
b3I+UGludGVsb24sIEkuPC9hdXRob3I+PGF1dGhvcj5BbG1lc25lZCwgQS48L2F1dGhvcj48YXV0
aG9yPkZlcmxhLCBNLiBQLjwvYXV0aG9yPjxhdXRob3I+VGF5bG9yLCBKLiBDLjwvYXV0aG9yPjxh
dXRob3I+RGFsbG9zc28sIEEuIFIuPC9hdXRob3I+PGF1dGhvcj5XaWxsaWFtcywgTS48L2F1dGhv
cj48YXV0aG9yPkV2YW5zLCBKLjwvYXV0aG9yPjxhdXRob3I+R2Vub21pY3MgRW5nbGFuZCBSZXNl
YXJjaCwgQ29uc29ydGl1bTwvYXV0aG9yPjxhdXRob3I+Um9zZW5mZWxkLCBKLiBBLjwvYXV0aG9y
PjxhdXRob3I+U2x1eXNtYW5zLCBULjwvYXV0aG9yPjxhdXRob3I+Um9kcmlndWVzLCBELjwvYXV0
aG9yPjxhdXRob3I+Q2hpa2VybWFuZSwgQS48L2F1dGhvcj48YXV0aG9yPkJoYXJtYXBwYW5hdmFy
YSwgRy48L2F1dGhvcj48YXV0aG9yPlZpamF5YWt1bWFyLCBLLjwvYXV0aG9yPjxhdXRob3I+TW90
dGFnaGkgTW9naGFkZGFtIFNoYWhyaSwgSC48L2F1dGhvcj48YXV0aG9yPkhhc2hlbWksIE4uPC9h
dXRob3I+PGF1dGhvcj5Ub3JiYXRpLCBQLiBOLjwvYXV0aG9yPjxhdXRob3I+VG9vc2ksIE0uIEIu
PC9hdXRob3I+PGF1dGhvcj5BbC1IYXNzbmFuLCBaLiBOLjwvYXV0aG9yPjxhdXRob3I+Vm9ndCwg
Si48L2F1dGhvcj48YXV0aG9yPlJldmVuY3UsIE4uPC9hdXRob3I+PGF1dGhvcj5NYXlzdGFkdCwg
SS48L2F1dGhvcj48YXV0aG9yPk1pbGxlciwgRS4gTS48L2F1dGhvcj48YXV0aG9yPldlYXZlciwg
Sy4gTi48L2F1dGhvcj48YXV0aG9yPkJlZ3RydXAsIEEuPC9hdXRob3I+PGF1dGhvcj5Ib3VsZGVu
LCBILjwvYXV0aG9yPjxhdXRob3I+TXVycGh5LCBELjwvYXV0aG9yPjxhdXRob3I+TWFyb29maWFu
LCBSLjwvYXV0aG9yPjxhdXRob3I+UGFnbmFtZW50YSwgQS4gVC48L2F1dGhvcj48YXV0aG9yPlZh
biBMYWVyLCBMLjwvYXV0aG9yPjxhdXRob3I+TG9leXMsIEIuIEwuPC9hdXRob3I+PGF1dGhvcj5W
ZXJzdHJhZXRlbiwgQS48L2F1dGhvcj48L2F1dGhvcnM+PC9jb250cmlidXRvcnM+PGF1dGgtYWRk
cmVzcz5DZW50ZXIgb2YgTWVkaWNhbCBHZW5ldGljcywgVW5pdmVyc2l0eSBvZiBBbnR3ZXJwIGFu
ZCBBbnR3ZXJwIFVuaXZlcnNpdHkgSG9zcGl0YWwsIEVkZWdlbSAyNjUwLCBCZWxnaXVtLiYjeEQ7
Q2VudGVyIG9mIE1lZGljYWwgR2VuZXRpY3MsIFVuaXZlcnNpdHkgb2YgQW50d2VycCBhbmQgQW50
d2VycCBVbml2ZXJzaXR5IEhvc3BpdGFsLCBFZGVnZW0gMjY1MCwgQmVsZ2l1bTsgRGVwYXJ0bWVu
dCBvZiBIdW1hbiBHZW5ldGljcywgUmFkYm91ZCBVbml2ZXJzaXR5IE5pam1lZ2VuIE1lZGljYWwg
Q2VudGVyLCBOaWptZWdlbiA2NTI1IEdBLCB0aGUgTmV0aGVybGFuZHMuJiN4RDtMYWJvcmF0b3J5
IG9mIFBoeXNpb3BoYXJtYWNvbG9neSwgVW5pdmVyc2l0eSBvZiBBbnR3ZXJwLCBBbnR3ZXJwIDI2
MTAsIEJlbGdpdW0uJiN4RDtDZW50ZXIgb2YgTWVkaWNhbCBHZW5ldGljcywgVW5pdmVyc2l0eSBv
ZiBBbnR3ZXJwIGFuZCBBbnR3ZXJwIFVuaXZlcnNpdHkgSG9zcGl0YWwsIEVkZWdlbSAyNjUwLCBC
ZWxnaXVtOyBTdGF0VWEgQ2VudGVyIGZvciBTdGF0aXN0aWNzLCBVbml2ZXJzaXR5IG9mIEFudHdl
cnAsIEFudHdlcnAgMjAwMCwgQmVsZ2l1bS4mI3hEO0NlbnRlciBvZiBNZWRpY2FsIEdlbmV0aWNz
LCBVbml2ZXJzaXR5IG9mIEFudHdlcnAgYW5kIEFudHdlcnAgVW5pdmVyc2l0eSBIb3NwaXRhbCwg
RWRlZ2VtIDI2NTAsIEJlbGdpdW07IExhYm9yYXRvcnkgb2YgTW9sZWN1bGFyLCBDZWxsdWxhciBh
bmQgTmV0d29yayBFeGNpdGFiaWxpdHksIERlcGFydG1lbnQgb2YgQmlvbWVkaWNhbCBTY2llbmNl
cywgVW5pdmVyc2l0eSBvZiBBbnR3ZXJwLCBBbnR3ZXJwIDI2MTAsIEJlbGdpdW0uJiN4RDtMYWJv
cmF0b3J5IG9mIENlbGwgQmlvbG9neSAmYW1wOyBIaXN0b2xvZ3ksIERlcGFydG1lbnQgb2YgVmV0
ZXJpbmFyeSBTY2llbmNlcywgVW5pdmVyc2l0eSBvZiBBbnR3ZXJwLCBBbnR3ZXJwIDI2MTAsIEJl
bGdpdW0uJiN4RDtQcmluY2UgU3VsdGFuIENhcmRpYWMgQ2VudHJlLCBRYXNzaW0gMzE5ODIsIFNh
dWRpIEFyYWJpYS4mI3hEO05JSFIgT3hmb3JkIEJpb21lZGljYWwgUmVzZWFyY2ggQ2VudHJlLCBX
ZWxsY29tZSBDZW50cmUgZm9yIEh1bWFuIEdlbmV0aWNzLCBVbml2ZXJzaXR5IG9mIE94Zm9yZCwg
T3hmb3JkIE9YMyA3Qk4sIFVLLiYjeEQ7QnJpc3RvbCBHZW5ldGljcyBMYWJvcmF0b3J5LCBTb3V0
aCBXZXN0IEdlbm9taWMgTGFib3JhdG9yeSBIdWIsIFNvdXRobWVhZCBIb3NwaXRhbCwgQnJpc3Rv
bCBCUzEwIDVOQiwgVUsuJiN4RDtEZXBhcnRtZW50IG9mIE1vbGVjdWxhciBhbmQgSHVtYW4gR2Vu
ZXRpY3MsIEJheWxvciBDb2xsZWdlIG9mIE1lZGljaW5lLCBIb3VzdG9uLCBUWCA3NzAzMCwgVVNB
OyBCYXlsb3IgR2VuZXRpY3MgTGFib3JhdG9yaWVzLCBIb3VzdG9uLCBUWCA3NzAyMSwgVVNBLiYj
eEQ7RGVwYXJ0bWVudCBvZiBQZWRpYXRyaWMgQ2FyZGlvbG9neSwgQ2xpbmlxdWVzIFVuaXZlcnNp
dGFpcmVzIFNhaW50LUx1YywgVW5pdmVyc2l0eSBvZiBMb3V2YWluLCBCcnVzc2VscyAxMjAwLCBC
ZWxnaXVtLiYjeEQ7QmlybWluZ2hhbSBXb21lbiZhcG9zO3MgYW5kIENoaWxkcmVuJmFwb3M7cyBI
b3NwaXRhbCBOSFMgRm91bmRhdGlvbiBUcnVzdCwgU3RlZWxob3VzZSBMYW5lLCBCaXJtaW5naGFt
IEI0IDZOSCwgVUsuJiN4RDtCaXJtaW5naGFtIFdvbWVuICZhbXA7IENoaWxkcmVuJmFwb3M7cyBI
b3NwaXRhbCwgQmlybWluZ2hhbSBCNCA2TkgsIFVLLiYjeEQ7TXVzZ3JvdmUgUGFyayBIb3NwaXRh
bCwgU29tZXJzZXQgTkhTIEZvdW5kYXRpb24gVHJ1c3QsIFRhdW50b24gVEExIDVEQSwgVUsuJiN4
RDtEZXBhcnRtZW50IG9mIFBhZWRpYXRyaWMgTmV1cm9sb2d5LCBVbml2ZXJzaXR5IEhvc3BpdGFs
cyBCcmlzdG9sIE5IUyBGb3VuZGF0aW9uIFRydXN0LCBCcmlzdG9sIEJTMiA4QkosIFVLLiYjeEQ7
UGVkaWF0cmljIERlcGFydG1lbnQsIEZhY3VsdHkgb2YgTWVkaWNpbmUsIE1hc2hoYWQgVW5pdmVy
c2l0eSBvZiBNZWRpY2FsIFNjaWVuY2VzLCBNYXNoaGFkIDAwOTg1MSwgSXJhbi4mI3hEO0RlcGFy
dG1lbnQgb2YgUGVkaWF0cmljIE5ldXJvbG9neSwgU2Nob29sIG9mIE1lZGljaW5lLCBNYXNoaGFk
IFVuaXZlcnNpdHkgb2YgTWVkaWNhbCBTY2llbmNlcywgTWFzaGhhZCAwMDk4NTEsIElyYW4uJiN4
RDtEZXBhcnRtZW50IG9mIE1vbGVjdWxhciBHZW5ldGljcywgTmV4dCBHZW5lcmF0aW9uIEdlbmV0
aWMgUG9seWNsaW5pYywgTWFzaGhhZCBVbml2ZXJzaXR5IG9mIE1lZGljYWwgU2NpZW5jZXMsIE1h
c2hoYWQgMDA5ODUxLCBJcmFuLiYjeEQ7RGVwYXJ0bWVudCBvZiBQZWRpYXRyaWMgTmV1cm9sb2d5
LCBHaGFlbSBIb3NwaXRhbCwgTWFzaGhhZCBVbml2ZXJzaXR5IG9mIE1lZGljYWwgU2NpZW5jZXMs
IE1hc2hoYWQgMDA5ODUxLCBJcmFuLiYjeEQ7Q2FyZGlvdmFzY3VsYXIgR2VuZXRpYyBQcm9ncmFt
LCBEZXBhcnRtZW50IG9mIE1lZGljYWwgR2VuZXRpY3MsIEtpbmcgRmFpc2FsIFNwZWNpYWxpc3Qg
SG9zcGl0YWwgYW5kIFJlc2VhcmNoIENlbnRyZSwgUml5YWRoIDExNTY0LCBTYXVkaSBBcmFiaWEu
JiN4RDtXZXN0IE1pZGxhbmRzIFJlZ2lvbmFsIEdlbmV0aWNzIFNlcnZpY2UsIEJpcm1pbmdoYW0g
V29tZW4mYXBvcztzIGFuZCBDaGlsZHJlbiZhcG9zO3MgSG9zcGl0YWwsIEJpcm1pbmdoYW0sIEIx
NSAyVEcsIFVLLiYjeEQ7Q2VudGVyIGZvciBIdW1hbiBHZW5ldGljcywgQ2xpbmlxdWVzIFVuaXZl
cnNpdGFpcmVzIFNhaW50LUx1YywgVW5pdmVyc2l0eSBvZiBMb3V2YWluLCBCcnVzc2VscyAxMjAw
LCBCZWxnaXVtLiYjeEQ7Q2VudHJlIGRlIEdlbmV0aXF1ZSBIdW1haW5lLCBJbnN0aXR1dCBkZSBQ
YXRob2xvZ2llIGV0IGRlIEdlbmV0aXF1ZSwgR29zc2VsaWVzIChDaGFybGVyb2kpIDYwNDEsIEJl
bGdpdW0uJiN4RDtUaGUgSGVhcnQgSW5zdGl0dXRlLCBEZXBhcnRtZW50IG9mIFBlZGlhdHJpY3Ms
IENpbmNpbm5hdGkgQ2hpbGRyZW4mYXBvcztzIEhvc3BpdGFsIE1lZGljYWwgQ2VudGVyIGFuZCBV
bml2ZXJzaXR5IG9mIENpbmNpbm5hdGkgQ29sbGVnZSBvZiBNZWRpY2luZSwgQ2luY2lubmF0aSwg
T0ggNDUyMjksIFVTQS4mI3hEO0RpdmlzaW9uIG9mIEh1bWFuIEdlbmV0aWNzLCBEZXBhcnRtZW50
IG9mIFBlZGlhdHJpY3MsIENpbmNpbm5hdGkgQ2hpbGRyZW4mYXBvcztzIEhvc3BpdGFsIE1lZGlj
YWwgQ2VudGVyIGFuZCBVbml2ZXJzaXR5IG9mIENpbmNpbm5hdGkgQ29sbGVnZSBvZiBNZWRpY2lu
ZSwgQ2luY2lubmF0aSwgT0ggNDUyMjksIFVTQS4mI3hEO0dlbmVEeCwgR2FpdGhlcnNidXJnLCBN
RCAyMDg3NywgVVNBLiYjeEQ7RGVwYXJ0bWVudCBvZiBOZXVyb211c2N1bGFyIERpc29yZGVycywg
VUNMIFF1ZWVuIFNxdWFyZSBJbnN0aXR1dGUgb2YgTmV1cm9sb2d5LCBMb25kb24sIFdDMU4gM0JH
LCBVSy4mI3hEO0NlbnRlciBvZiBNZWRpY2FsIEdlbmV0aWNzLCBVbml2ZXJzaXR5IG9mIEFudHdl
cnAgYW5kIEFudHdlcnAgVW5pdmVyc2l0eSBIb3NwaXRhbCwgRWRlZ2VtIDI2NTAsIEJlbGdpdW07
IERlcGFydG1lbnQgb2YgSHVtYW4gR2VuZXRpY3MsIFJhZGJvdWQgVW5pdmVyc2l0eSBOaWptZWdl
biBNZWRpY2FsIENlbnRlciwgTmlqbWVnZW4gNjUyNSBHQSwgdGhlIE5ldGhlcmxhbmRzLiBFbGVj
dHJvbmljIGFkZHJlc3M6IGJhcnQubG9leXNAdWFudHdlcnBlbi5iZS4mI3hEO0NlbnRlciBvZiBN
ZWRpY2FsIEdlbmV0aWNzLCBVbml2ZXJzaXR5IG9mIEFudHdlcnAgYW5kIEFudHdlcnAgVW5pdmVy
c2l0eSBIb3NwaXRhbCwgRWRlZ2VtIDI2NTAsIEJlbGdpdW0uIEVsZWN0cm9uaWMgYWRkcmVzczog
YWxpbmUudmVyc3RyYWV0ZW5AdWFudHdlcnBlbi5iZS48L2F1dGgtYWRkcmVzcz48dGl0bGVzPjx0
aXRsZT5BIGh1bWFuIGltcG9ydGluLWJldGEtcmVsYXRlZCBkaXNvcmRlcjogU3luZHJvbWljIHRo
b3JhY2ljIGFvcnRpYyBhbmV1cnlzbSBjYXVzZWQgYnkgYmktYWxsZWxpYyBsb3NzLW9mLWZ1bmN0
aW9uIHZhcmlhbnRzIGluIElQTzg8L3RpdGxlPjxzZWNvbmRhcnktdGl0bGU+QW0gSiBIdW0gR2Vu
ZXQ8L3NlY29uZGFyeS10aXRsZT48L3RpdGxlcz48cGVyaW9kaWNhbD48ZnVsbC10aXRsZT5BbSBK
IEh1bSBHZW5ldDwvZnVsbC10aXRsZT48L3BlcmlvZGljYWw+PHBhZ2VzPjExMTUtMTEyNTwvcGFn
ZXM+PHZvbHVtZT4xMDg8L3ZvbHVtZT48bnVtYmVyPjY8L251bWJlcj48ZWRpdGlvbj4yMDIxLzA1
LzIwPC9lZGl0aW9uPjxrZXl3b3Jkcz48a2V5d29yZD5BZHVsdDwva2V5d29yZD48a2V5d29yZD5B
bmltYWxzPC9rZXl3b3JkPjxrZXl3b3JkPkFvcnRpYyBBbmV1cnlzbSwgVGhvcmFjaWMvKmV0aW9s
b2d5L21ldGFib2xpc20vcGF0aG9sb2d5PC9rZXl3b3JkPjxrZXl3b3JkPkNoaWxkPC9rZXl3b3Jk
PjxrZXl3b3JkPkNoaWxkLCBQcmVzY2hvb2w8L2tleXdvcmQ+PGtleXdvcmQ+RmVtYWxlPC9rZXl3
b3JkPjxrZXl3b3JkPkh1bWFuczwva2V5d29yZD48a2V5d29yZD4qTG9zcyBvZiBGdW5jdGlvbiBN
dXRhdGlvbjwva2V5d29yZD48a2V5d29yZD4qTG9zcyBvZiBIZXRlcm96eWdvc2l0eTwva2V5d29y
ZD48a2V5d29yZD5NYWxlPC9rZXl3b3JkPjxrZXl3b3JkPk1pY2U8L2tleXdvcmQ+PGtleXdvcmQ+
TWljZSwgSW5icmVkIEM1N0JMPC9rZXl3b3JkPjxrZXl3b3JkPk1pY2UsIEtub2Nrb3V0PC9rZXl3
b3JkPjxrZXl3b3JkPlBlZGlncmVlPC9rZXl3b3JkPjxrZXl3b3JkPipQaGVub3R5cGU8L2tleXdv
cmQ+PGtleXdvcmQ+U2lnbmFsIFRyYW5zZHVjdGlvbjwva2V5d29yZD48a2V5d29yZD5TeW5kcm9t
ZTwva2V5d29yZD48a2V5d29yZD5UcmFuc2Zvcm1pbmcgR3Jvd3RoIEZhY3RvciBiZXRhL2dlbmV0
aWNzL21ldGFib2xpc208L2tleXdvcmQ+PGtleXdvcmQ+WW91bmcgQWR1bHQ8L2tleXdvcmQ+PGtl
eXdvcmQ+YmV0YSBLYXJ5b3BoZXJpbnMvKmdlbmV0aWNzL21ldGFib2xpc208L2tleXdvcmQ+PGtl
eXdvcmQ+TG9leXMtRGlldHogc3luZHJvbWU8L2tleXdvcmQ+PGtleXdvcmQ+U2hwcmludHplbi1H
b2xkYmVyZyBzeW5kcm9tZTwva2V5d29yZD48a2V5d29yZD5UR0YtYmV0YTwva2V5d29yZD48a2V5
d29yZD5pbXBvcnRpbiA4PC9rZXl3b3JkPjxrZXl3b3JkPmtub2Nrb3V0IG1vdXNlIG1vZGVsPC9r
ZXl3b3JkPjxrZXl3b3JkPnRob3JhY2ljIGFvcnRpYyBhbmV1cnlzbTwva2V5d29yZD48a2V5d29y
ZD5yZWNlaXZlcyByZXZlbnVlIGZyb20gY2xpbmljYWwgZ2VuZXRpYyB0ZXN0aW5nIGNvbmR1Y3Rl
ZCBhdCBCYXlsb3IgR2VuZXRpY3M8L2tleXdvcmQ+PGtleXdvcmQ+TGFib3JhdG9yaWVzLiBBLkIu
IGlzIGFuIGVtcGxveWVlIG9mIEdlbmVEeCwgSW5jLjwva2V5d29yZD48L2tleXdvcmRzPjxkYXRl
cz48eWVhcj4yMDIxPC95ZWFyPjxwdWItZGF0ZXM+PGRhdGU+SnVuIDM8L2RhdGU+PC9wdWItZGF0
ZXM+PC9kYXRlcz48aXNibj4xNTM3LTY2MDUgKEVsZWN0cm9uaWMpJiN4RDswMDAyLTkyOTcgKFBy
aW50KSYjeEQ7MDAwMi05Mjk3IChMaW5raW5nKTwvaXNibj48YWNjZXNzaW9uLW51bT4zNDAxMDYw
NTwvYWNjZXNzaW9uLW51bT48dXJscz48cmVsYXRlZC11cmxzPjx1cmw+aHR0cHM6Ly93d3cubmNi
aS5ubG0ubmloLmdvdi9wdWJtZWQvMzQwMTA2MDU8L3VybD48L3JlbGF0ZWQtdXJscz48L3VybHM+
PGN1c3RvbTI+UE1DODIwNjM4NDwvY3VzdG9tMj48ZWxlY3Ryb25pYy1yZXNvdXJjZS1udW0+MTAu
MTAxNi9qLmFqaGcuMjAyMS4wNC4wMTk8L2VsZWN0cm9uaWMtcmVzb3VyY2UtbnVtPjwvcmVjb3Jk
PjwvQ2l0ZT48Q2l0ZT48QXV0aG9yPlppZWdsZXI8L0F1dGhvcj48WWVhcj4yMDIxPC9ZZWFyPjxS
ZWNOdW0+MTEwNTwvUmVjTnVtPjxyZWNvcmQ+PHJlYy1udW1iZXI+MTEwNTwvcmVjLW51bWJlcj48
Zm9yZWlnbi1rZXlzPjxrZXkgYXBwPSJFTiIgZGItaWQ9InZ6ZWE5eGE1d2ZmZGRrZTAyMjV2MmV6
MHdmZXdlNTJ2ZWRzciIgdGltZXN0YW1wPSIxNjY3OTc0NTU1Ij4xMTA1PC9rZXk+PC9mb3JlaWdu
LWtleXM+PHJlZi10eXBlIG5hbWU9IkpvdXJuYWwgQXJ0aWNsZSI+MTc8L3JlZi10eXBlPjxjb250
cmlidXRvcnM+PGF1dGhvcnM+PGF1dGhvcj5aaWVnbGVyLCBBLjwvYXV0aG9yPjxhdXRob3I+RHVj
bGF1eC1Mb3JhcywgUi48L2F1dGhvcj48YXV0aG9yPlJldmVudSwgQy48L2F1dGhvcj48YXV0aG9y
PkNoYXJiaXQtSGVucmlvbiwgRi48L2F1dGhvcj48YXV0aG9yPkJlZ3VlLCBCLjwvYXV0aG9yPjxh
dXRob3I+RHVyb3VyZSwgSy48L2F1dGhvcj48YXV0aG9yPkdyaW1hdWQsIEwuPC9hdXRob3I+PGF1
dGhvcj5HdWlob3QsIEEuIEwuPC9hdXRob3I+PGF1dGhvcj5EZXNxdWlyZXQtRHVtYXMsIFYuPC9h
dXRob3I+PGF1dGhvcj5aYXJocmF0ZSwgTS48L2F1dGhvcj48YXV0aG9yPkNhZ25hcmQsIE4uPC9h
dXRob3I+PGF1dGhvcj5NYXMsIEUuPC9hdXRob3I+PGF1dGhvcj5CcmV0b24sIEEuPC9hdXRob3I+
PGF1dGhvcj5FZG91YXJkLCBULjwvYXV0aG9yPjxhdXRob3I+QmlsbG9uLCBDLjwvYXV0aG9yPjxh
dXRob3I+RnJhbmssIE0uPC9hdXRob3I+PGF1dGhvcj5Db2xpbiwgRS48L2F1dGhvcj48YXV0aG9y
PkxlbmFlcnMsIEcuPC9hdXRob3I+PGF1dGhvcj5IZW5yaW9uLCBELjwvYXV0aG9yPjxhdXRob3I+
THlvbm5ldCwgUy48L2F1dGhvcj48YXV0aG9yPkZhaXZyZSwgTC48L2F1dGhvcj48YXV0aG9yPkFs
ZW1iaWssIFkuPC9hdXRob3I+PGF1dGhvcj5QaGlsaXBwZSwgQS48L2F1dGhvcj48YXV0aG9yPk1v
dWxpbiwgQi48L2F1dGhvcj48YXV0aG9yPlJlaW5zdGVpbiwgRS48L2F1dGhvcj48YXV0aG9yPlR6
dXIsIFMuPC9hdXRob3I+PGF1dGhvcj5BdHRhbGksIFIuPC9hdXRob3I+PGF1dGhvcj5NY0dpbGxp
dnJheSwgRy48L2F1dGhvcj48YXV0aG9yPldoaXRlLCBTLiBNLjwvYXV0aG9yPjxhdXRob3I+R2Fs
bGFjaGVyLCBMLjwvYXV0aG9yPjxhdXRob3I+S3V0c2NoZSwgSy48L2F1dGhvcj48YXV0aG9yPlNj
aG5lZWJlcmdlciwgUC48L2F1dGhvcj48YXV0aG9yPkdpcmlzaGEsIEsuIE0uPC9hdXRob3I+PGF1
dGhvcj5OYXlhaywgUy4gUy48L2F1dGhvcj48YXV0aG9yPlBhaXMsIEwuPC9hdXRob3I+PGF1dGhv
cj5NYXJvb2ZpYW4sIFIuPC9hdXRob3I+PGF1dGhvcj5SYWQsIEEuPC9hdXRob3I+PGF1dGhvcj5W
b25hLCBCLjwvYXV0aG9yPjxhdXRob3I+S2FyaW1pYW5pLCBFLiBHLjwvYXV0aG9yPjxhdXRob3I+
TGVrc3phcywgQy48L2F1dGhvcj48YXV0aG9yPkhhYWYsIFQuPC9hdXRob3I+PGF1dGhvcj5NYXJ0
aW4sIEwuPC9hdXRob3I+PGF1dGhvcj5SdWVtbWVsZSwgRi48L2F1dGhvcj48YXV0aG9yPkJvbm5l
YXUsIEQuPC9hdXRob3I+PGF1dGhvcj5DZXJmLUJlbnN1c3NhbiwgTi48L2F1dGhvcj48YXV0aG9y
PkRlbCBCZW5lLCBGLjwvYXV0aG9yPjxhdXRob3I+UGFybGF0bywgTS48L2F1dGhvcj48L2F1dGhv
cnM+PC9jb250cmlidXRvcnM+PGF1dGgtYWRkcmVzcz5EZXBhcnRtZW50IG9mIEJpb2NoZW1pc3Ry
eSBhbmQgTW9sZWN1bGFyIEJpb2xvZ3ksIENIVSBkJmFwb3M7QW5nZXJzLCA0OTAwMCBBbmdlcnMs
IEZyYW5jZTsgVW5pdmVyc2l0eSBvZiBBbmdlcnMsIE1pdG9WYXNjLCBVTVIgQ05SUyA2MDE1LCBJ
TlNFUk0gMTA4MywgNDk5MzMgQW5nZXJzLCBGcmFuY2UuJiN4RDtVbml2ZXJzaXRlIGRlIFBhcmlz
LCBJbWFnaW5lIEluc3RpdHV0ZSwgTGFib3JhdG9yeSBvZiBJbnRlc3RpbmFsIEltbXVuaXR5LCBJ
TlNFUk0sIFVNUjExNjMsIDc1MDE1IFBhcmlzLCBGcmFuY2UuJiN4RDtTb3Jib25uZSBVbml2ZXJz
aXRlLCBJTlNFUk0sIENOUlMsIEluc3RpdHV0IGRlIGxhIFZpc2lvbiwgMTcgUnVlIE1vcmVhdSwg
NzUwMTIgUGFyaXMsIEZyYW5jZTsgSW5zdGl0dXQgQ3VyaWUsIFBTTCBSZXNlYXJjaCBVbml2ZXJz
aXR5LCBJTlNFUk0gVTkzNCwgQ05SUyBVTVIzMjE1LCA3NTAwNSBQYXJpcywgRnJhbmNlLiYjeEQ7
VW5pdmVyc2l0ZSBkZSBQYXJpcywgSW1hZ2luZSBJbnN0aXR1dGUsIExhYm9yYXRvcnkgb2YgSW50
ZXN0aW5hbCBJbW11bml0eSwgSU5TRVJNLCBVTVIxMTYzLCA3NTAxNSBQYXJpcywgRnJhbmNlOyBE
ZXBhcnRtZW50IG9mIFBlZGlhdHJpYyBHYXN0cm9lbnRlcm9sb2d5LCBBc3Npc3RhbmNlIFB1Ymxp
cXVlLUhvcGl0YXV4IGRlIFBhcmlzLCBIb3BpdGFsIE5lY2tlci1FbmZhbnRzIE1hbGFkZXMsIDc1
MDE1IFBhcmlzLCBGcmFuY2U7IERlcGFydG1lbnQgb2YgTW9sZWN1bGFyIEdlbmV0aWNzLCBBc3Np
c3RhbmNlIFB1YmxpcXVlLUhvcGl0YXV4IGRlIFBhcmlzLCBIb3BpdGFsIE5lY2tlci1FbmZhbnRz
IE1hbGFkZXMsIDc1MDE1IFBhcmlzLCBGcmFuY2UuJiN4RDtVbml2ZXJzaXR5IG9mIEFuZ2Vycywg
TWl0b1Zhc2MsIFVNUiBDTlJTIDYwMTUsIElOU0VSTSAxMDgzLCA0OTkzMyBBbmdlcnMsIEZyYW5j
ZS4mI3hEO0dlbm9taWNzIENvcmUgRmFjaWxpdHksIEluc3RpdHV0IEltYWdpbmUtU3RydWN0dXJl
IEZlZGVyYXRpdmUgZGUgUmVjaGVyY2hlIE5lY2tlciwgSU5TRVJNIFUxMTYzIGV0IElOU0VSTSBV
UzI0L0NOUlMgVU1TMzYzMywgUGFyaXMgRGVzY2FydGVzIFNvcmJvbm5lIFBhcmlzIENpdGUgVW5p
dmVyc2l0eSwgNzUwMTUgUGFyaXMsIEZyYW5jZS4mI3hEO0Jpb2luZm9ybWF0aWNzIENvcmUgRmFj
aWxpdHksIElOU0VSTS1VTVIgMTE2MywgSW1hZ2luZSBJbnN0aXR1dGUsIDc1MDE1IFBhcmlzLCBG
cmFuY2UuJiN4RDtJUlNELCBVbml2ZXJzaXRlIGRlIFRvdWxvdXNlLCBJTlNFUk0sIElOUkEsIEVO
VlQsIFVQUywgVG91bG91c2UgMzEzMDAsIEZyYW5jZTsgQ2VudHJlIGRlIFJlZmVyZW5jZSBkZXMg
TWFsYWRpZXMgUmFyZXMgRGlnZXN0aXZlcywgYW5kIFBlZGlhdHJpYyBDbGluaWNhbCBSZXNlYXJj
aCBVbml0LCBUb3Vsb3VzZSBDbGluaWNhbCBJbnZlc3RpZ2F0aW9uIENlbnRlciBJTlNFUk0gVTE0
MzYsIEhvcGl0YWwgZGVzIEVuZmFudHMsIENIVSBkZSBUb3Vsb3VzZSwgVG91bG91c2UgMzEzMDAs
IEZyYW5jZS4mI3hEO1JlZmVyZW5jZSBDZW50cmUgZm9yIE1hcmZhbiBTeW5kcm9tZSBhbmQgUmVm
ZXJlbmNlIENlbnRyZSBvbiBSYXJlIEJvbmUgRGlzZWFzZXMsIFBlZGlhdHJpYyBDbGluaWNhbCBS
ZXNlYXJjaCBVbml0LCBDaGlsZHJlbiZhcG9zO3MgSG9zcGl0YWwsIFRvdWxvdXNlIFVuaXZlcnNp
dHkgSG9zcGl0YWwsIFJFU1RPUkUsIElOU0VSTSBVTVIxMzAxLCAzMTMwMCBUb3Vsb3VzZSwgRnJh
bmNlLiYjeEQ7Q2VudHJlIGRlIEdlbmV0aXF1ZSwgQ2VudHJlIGRlIFJlZmVyZW5jZSBkZXMgTWFs
YWRpZXMgVmFzY3VsYWlyZXMgUmFyZXMsIEFzc2lzdGFuY2UgUHVibGlxdWUtSG9waXRhdXggZGUg
UGFyaXMsIEhvcGl0YWwgRXVyb3BlZW4gR2VvcmdlcyBQb21waWRvdSwgNzUwMTUgUGFyaXMsIEZy
YW5jZS4mI3hEO0RlcGFydG1lbnQgb2YgQmlvY2hlbWlzdHJ5IGFuZCBNb2xlY3VsYXIgQmlvbG9n
eSwgQ0hVIGQmYXBvcztBbmdlcnMsIDQ5MDAwIEFuZ2VycywgRnJhbmNlLiYjeEQ7VW5pdmVyc2l0
ZSBkZSBQYXJpcywgSW1hZ2luZSBJbnN0aXR1dGUsIExhYm9yYXRvcnkgb2YgRW1icnlvbG9neSBh
bmQgR2VuZXRpY3Mgb2YgTWFsZm9ybWF0aW9ucywgSU5TRVJNIFVNUiAxMTYzLCA3NTAxNSBQYXJp
cywgRnJhbmNlOyBGZWRlcmF0aW9uIGRlIEdlbmV0aXF1ZSwgSG9waXRhbCBOZWNrZXItRW5mYW50
cyBNYWxhZGVzLCBBc3Npc3RhbmNlIFB1YmxpcXVlIEhvcGl0YXV4IGRlIFBhcmlzLCA3NTAxNSBQ
YXJpcywgRnJhbmNlLiYjeEQ7Q2VudHJlIGRlIFJlZmVyZW5jZSBBbm9tYWxpZXMgZHUgRGV2ZWxv
cHBlbWVudCBldCBTeW5kcm9tZXMgTWFsZm9ybWF0aWZzLCBGSFUgVFJBTlNMQUQsIEhvcGl0YWwg
ZCZhcG9zO0VuZmFudHMsIENIVSBEaWpvbiwgMjEwMDAgRGlqb24sIEZyYW5jZS4mI3hEO0RlcGFy
dGVtZW50IGRlIEdlbmV0aXF1ZSBNZWRpY2FsZSwgQ0hVIGRlIEhhdXRlcGllcnJlLCA2NzIwMCBT
dHJhc2JvdXJnLCBGcmFuY2UuJiN4RDtOZXBocm9sb2d5IGFuZCBUcmFuc3BsYW50YXRpb24gRGVw
YXJ0bWVudCwgTm91dmVsIEhvcGl0YWwgQ2l2aWwsIEhvcGl0YXV4IFVuaXZlcnNpdGFpcmVzIGRl
IFN0cmFzYm91cmcsIDY3MjAwIFN0cmFzYm91cmcsIEZyYW5jZS4mI3hEO01lZGljYWwgR2VuZXRp
Y3MgSW5zdGl0dXRlLCBNZWlyIE1lZGljYWwgQ2VudGVyLCBLZmFyLVNhYmEgNDQyODE2NCwgSXNy
YWVsOyBTYWNrbGVyIEZhY3VsdHkgb2YgTWVkaWNpbmUsIFRlbCBBdml2IFVuaXZlcnNpdHksIFRl
bCBBdml2IDY5OTc4MDEsIElzcmFlbC4mI3hEO0dlbm9taWMgUmVzZWFyY2ggRGVwYXJ0bWVudCwg
RW1lZGdlbmUgVGVjaG5vbG9naWVzLCA2NzQ0MyBUZWwgQXZpdiwgSXNyYWVsLiYjeEQ7VmljdG9y
aWFuIENsaW5pY2FsIEdlbmV0aWNzIFNlcnZpY2VzLCBNdXJkb2NoIENoaWxkcmVuJmFwb3M7cyBS
ZXNlYXJjaCBJbnN0aXR1dGUsIFBhcmt2aWxsZSAzMDUyLCBNZWxib3VybmUsIFZJQywgQXVzdHJh
bGlhLiYjeEQ7VmljdG9yaWFuIENsaW5pY2FsIEdlbmV0aWNzIFNlcnZpY2VzLCBNdXJkb2NoIENo
aWxkcmVuJmFwb3M7cyBSZXNlYXJjaCBJbnN0aXR1dGUsIFBhcmt2aWxsZSAzMDUyLCBNZWxib3Vy
bmUsIFZJQywgQXVzdHJhbGlhOyBEZXBhcnRtZW50IG9mIFBhZWRpYXRyaWNzLCBUaGUgVW5pdmVy
c2l0eSBvZiBNZWxib3VybmUsIDMwMTAgUGFya3ZpbGxlLCBNZWxib3VybmUsIFZJQywgQXVzdHJh
bGlhLiYjeEQ7SW5zdGl0dXRlIG9mIEh1bWFuIEdlbmV0aWNzLCBVbml2ZXJzaXR5IE1lZGljYWwg
Q2VudGVyIEhhbWJ1cmctRXBwZW5kb3JmLCAyMDI0NiBIYW1idXJnLCBHZXJtYW55LiYjeEQ7RGVw
YXJ0bWVudCBvZiBNZWRpY2FsIEdlbmV0aWNzLCBLYXN0dXJiYSBNZWRpY2FsIENvbGxlZ2UsIE1h
bmlwYWwsIE1hbmlwYWwgQWNhZGVteSBvZiBIaWdoZXIgRWR1Y2F0aW9uLCBNYW5pcGFsIDU3NjEw
NCwgSW5kaWEuJiN4RDtCcm9hZCBDZW50ZXIgZm9yIE1lbmRlbGlhbiBHZW5vbWljcywgUHJvZ3Jh
bSBpbiBNZWRpY2FsIGFuZCBQb3B1bGF0aW9uIEdlbmV0aWNzLCBCcm9hZCBJbnN0aXR1dGUgb2Yg
TWFzc2FjaHVzZXR0cyBJbnN0aXR1dGUgb2YgVGVjaG5vbG9neSBhbmQgSGFydmFyZCwgQ2FtYnJp
ZGdlLCBNQSAwMjE0MiwgVVNBLiYjeEQ7RGVwYXJ0bWVudCBvZiBOZXVyb211c2N1bGFyIERpc29y
ZGVycywgUXVlZW4gU3F1YXJlIEluc3RpdHV0ZSBvZiBOZXVyb2xvZ3ksIFVuaXZlcnNpdHkgQ29s
bGVnZSBMb25kb24sIFdDMU4gM0JHIExvbmRvbiwgVUsuJiN4RDtEZXBhcnRtZW50IG9mIE90b2xh
cnluZ29sb2d5LUhlYWQgJmFtcDsgTmVjayBTdXJnZXJ5LCBUdWJpbmdlbiBIZWFyaW5nIFJlc2Vh
cmNoIENlbnRyZSwgRWJlcmhhcmQgS2FybHMgVW5pdmVyc2l0eSBvZiBUdWJpbmdlbiwgNzIwNzYg
VHViaW5nZW4sIEdlcm1hbnkuJiN4RDtEZXBhcnRtZW50IG9mIE90b2xhcnluZ29sb2d5LUhlYWQg
JmFtcDsgTmVjayBTdXJnZXJ5LCBUdWJpbmdlbiBIZWFyaW5nIFJlc2VhcmNoIENlbnRyZSwgRWJl
cmhhcmQgS2FybHMgVW5pdmVyc2l0eSBvZiBUdWJpbmdlbiwgNzIwNzYgVHViaW5nZW4sIEdlcm1h
bnk7IEluc3RpdHV0ZSBvZiBIdW1hbiBHZW5ldGljcywgSnVsaXVzIE1heGltaWxpYW5zIFVuaXZl
cnNpdHkgV3VyemJ1cmcsIDk3MDc0IFd1cnpidXJnLCBHZXJtYW55LiYjeEQ7TW9sZWN1bGFyIGFu
ZCBDbGluaWNhbCBTY2llbmNlcyBJbnN0aXR1dGUsIFN0LiBHZW9yZ2UmYXBvcztzLCBVbml2ZXJz
aXR5IG9mIExvbmRvbiwgQ3Jhbm1lciBUZXJyYWNlIExvbmRvbiwgU1cxNyBPUkUgTG9uZG9uLCBV
SzsgSW5ub3ZhdGl2ZSBNZWRpY2FsIFJlc2VhcmNoIENlbnRlciwgTWFzaGhhZCBCcmFuY2gsIElz
bGFtaWMgQXpkYWQgVW5pdmVyc2l0eSwgTWFzaGhhZCA5MTMzNzM2MzUxLCBJcmFuLiYjeEQ7SW5z
dGl0dXRlIG9mIEh1bWFuIEdlbmV0aWNzLCBKdWxpdXMgTWF4aW1pbGlhbnMgVW5pdmVyc2l0eSBX
dXJ6YnVyZywgOTcwNzQgV3VyemJ1cmcsIEdlcm1hbnkuJiN4RDtVbml2ZXJzaXR5IG9mIEFuZ2Vy
cywgTWl0b1Zhc2MsIFVNUiBDTlJTIDYwMTUsIElOU0VSTSAxMDgzLCA0OTkzMyBBbmdlcnMsIEZy
YW5jZTsgRGVwYXJ0bWVudCBvZiBEZXJtYXRvbG9neSwgQ0hVIGQmYXBvcztBbmdlcnMsIDQ5MDAw
IEFuZ2VycywgRnJhbmNlLiYjeEQ7VW5pdmVyc2l0ZSBkZSBQYXJpcywgSW1hZ2luZSBJbnN0aXR1
dGUsIExhYm9yYXRvcnkgb2YgSW50ZXN0aW5hbCBJbW11bml0eSwgSU5TRVJNLCBVTVIxMTYzLCA3
NTAxNSBQYXJpcywgRnJhbmNlOyBEZXBhcnRtZW50IG9mIFBlZGlhdHJpYyBHYXN0cm9lbnRlcm9s
b2d5LCBBc3Npc3RhbmNlIFB1YmxpcXVlLUhvcGl0YXV4IGRlIFBhcmlzLCBIb3BpdGFsIE5lY2tl
ci1FbmZhbnRzIE1hbGFkZXMsIDc1MDE1IFBhcmlzLCBGcmFuY2UuJiN4RDtTb3Jib25uZSBVbml2
ZXJzaXRlLCBJTlNFUk0sIENOUlMsIEluc3RpdHV0IGRlIGxhIFZpc2lvbiwgMTcgUnVlIE1vcmVh
dSwgNzUwMTIgUGFyaXMsIEZyYW5jZTsgSW5zdGl0dXQgQ3VyaWUsIFBTTCBSZXNlYXJjaCBVbml2
ZXJzaXR5LCBJTlNFUk0gVTkzNCwgQ05SUyBVTVIzMjE1LCA3NTAwNSBQYXJpcywgRnJhbmNlLiBF
bGVjdHJvbmljIGFkZHJlc3M6IGZpbGlwcG8uZGVsLWJlbmVAaW5zZXJtLmZyLiYjeEQ7VW5pdmVy
c2l0ZSBkZSBQYXJpcywgSW1hZ2luZSBJbnN0aXR1dGUsIExhYm9yYXRvcnkgb2YgSW50ZXN0aW5h
bCBJbW11bml0eSwgSU5TRVJNLCBVTVIxMTYzLCA3NTAxNSBQYXJpcywgRnJhbmNlLiBFbGVjdHJv
bmljIGFkZHJlc3M6IG1hcmlhbm5hLnBhcmxhdG9AaW5zZXJtLmZyLjwvYXV0aC1hZGRyZXNzPjx0
aXRsZXM+PHRpdGxlPkJpLWFsbGVsaWMgdmFyaWFudHMgaW4gSVBPOCBjYXVzZSBhIGNvbm5lY3Rp
dmUgdGlzc3VlIGRpc29yZGVyIGFzc29jaWF0ZWQgd2l0aCBjYXJkaW92YXNjdWxhciBkZWZlY3Rz
LCBza2VsZXRhbCBhYm5vcm1hbGl0aWVzLCBhbmQgaW1tdW5lIGR5c3JlZ3VsYXRpb248L3RpdGxl
PjxzZWNvbmRhcnktdGl0bGU+QW0gSiBIdW0gR2VuZXQ8L3NlY29uZGFyeS10aXRsZT48L3RpdGxl
cz48cGVyaW9kaWNhbD48ZnVsbC10aXRsZT5BbSBKIEh1bSBHZW5ldDwvZnVsbC10aXRsZT48L3Bl
cmlvZGljYWw+PHBhZ2VzPjExMjYtMTEzNzwvcGFnZXM+PHZvbHVtZT4xMDg8L3ZvbHVtZT48bnVt
YmVyPjY8L251bWJlcj48ZWRpdGlvbj4yMDIxLzA1LzIwPC9lZGl0aW9uPjxrZXl3b3Jkcz48a2V5
d29yZD5BZG9sZXNjZW50PC9rZXl3b3JkPjxrZXl3b3JkPkFkdWx0PC9rZXl3b3JkPjxrZXl3b3Jk
PkFuaW1hbHM8L2tleXdvcmQ+PGtleXdvcmQ+Qm9uZSBEaXNlYXNlcy8qZXRpb2xvZ3kvcGF0aG9s
b2d5PC9rZXl3b3JkPjxrZXl3b3JkPkNhcmRpb3Zhc2N1bGFyIERpc2Vhc2VzLypldGlvbG9neS9w
YXRob2xvZ3k8L2tleXdvcmQ+PGtleXdvcmQ+Q2hpbGQ8L2tleXdvcmQ+PGtleXdvcmQ+Q29ubmVj
dGl2ZSBUaXNzdWUgRGlzZWFzZXMvKmV0aW9sb2d5L3BhdGhvbG9neTwva2V5d29yZD48a2V5d29y
ZD5GZW1hbGU8L2tleXdvcmQ+PGtleXdvcmQ+SHVtYW5zPC9rZXl3b3JkPjxrZXl3b3JkPkltbXVu
aXR5LCBDZWxsdWxhci8qaW1tdW5vbG9neTwva2V5d29yZD48a2V5d29yZD5JbmZhbnQ8L2tleXdv
cmQ+PGtleXdvcmQ+Kkxvc3Mgb2YgRnVuY3Rpb24gTXV0YXRpb248L2tleXdvcmQ+PGtleXdvcmQ+
Kkxvc3Mgb2YgSGV0ZXJvenlnb3NpdHk8L2tleXdvcmQ+PGtleXdvcmQ+TWFsZTwva2V5d29yZD48
a2V5d29yZD5NaWRkbGUgQWdlZDwva2V5d29yZD48a2V5d29yZD5QZWRpZ3JlZTwva2V5d29yZD48
a2V5d29yZD5QaGVub3R5cGU8L2tleXdvcmQ+PGtleXdvcmQ+U2lnbmFsIFRyYW5zZHVjdGlvbjwv
a2V5d29yZD48a2V5d29yZD5UcmFuc2Zvcm1pbmcgR3Jvd3RoIEZhY3RvciBiZXRhL2dlbmV0aWNz
L21ldGFib2xpc208L2tleXdvcmQ+PGtleXdvcmQ+WW91bmcgQWR1bHQ8L2tleXdvcmQ+PGtleXdv
cmQ+WmVicmFmaXNoPC9rZXl3b3JkPjxrZXl3b3JkPmJldGEgS2FyeW9waGVyaW5zLypnZW5ldGlj
cy9tZXRhYm9saXNtPC9rZXl3b3JkPjxrZXl3b3JkPippcG84PC9rZXl3b3JkPjxrZXl3b3JkPipM
b2V5cy1EaWV0eiBzeW5kcm9tZTwva2V5d29yZD48a2V5d29yZD4qVEdGLWJldGEgc2lnbmFsaW5n
PC9rZXl3b3JkPjxrZXl3b3JkPiphcnRlcmlhbCBkaWxhdGF0aW9uPC9rZXl3b3JkPjxrZXl3b3Jk
Pipjb25uZWN0aXZlIHRpc3N1ZSBkaXNvcmRlcjwva2V5d29yZD48a2V5d29yZD4qam9pbnQgaHlw
ZXJsYXhpdHk8L2tleXdvcmQ+PC9rZXl3b3Jkcz48ZGF0ZXM+PHllYXI+MjAyMTwveWVhcj48cHVi
LWRhdGVzPjxkYXRlPkp1biAzPC9kYXRlPjwvcHViLWRhdGVzPjwvZGF0ZXM+PGlzYm4+MTUzNy02
NjA1IChFbGVjdHJvbmljKSYjeEQ7MDAwMi05Mjk3IChMaW5raW5nKTwvaXNibj48YWNjZXNzaW9u
LW51bT4zNDAxMDYwNDwvYWNjZXNzaW9uLW51bT48dXJscz48cmVsYXRlZC11cmxzPjx1cmw+aHR0
cHM6Ly93d3cubmNiaS5ubG0ubmloLmdvdi9wdWJtZWQvMzQwMTA2MDQ8L3VybD48L3JlbGF0ZWQt
dXJscz48L3VybHM+PGN1c3RvbTI+UE1DODIwNjM4NjwvY3VzdG9tMj48ZWxlY3Ryb25pYy1yZXNv
dXJjZS1udW0+MTAuMTAxNi9qLmFqaGcuMjAyMS4wNC4wMjA8L2VsZWN0cm9uaWMtcmVzb3VyY2Ut
bnVtPjwvcmVjb3JkPjwvQ2l0ZT48L0VuZE5vdGU+AG==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19,23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Both IPO7 and IPO8 import a range of mRNA splicing factors. However, IPO7 imports more small nuclear ribonucleoproteins (snRNPs) and high-mobility group (HMG) proteins, while IPO8 imports an increased number of ribosomal proteins.</w:t>
      </w:r>
      <w:r>
        <w:rPr>
          <w:rFonts w:ascii="Times New Roman" w:hAnsi="Times New Roman" w:cs="Times New Roman"/>
        </w:rPr>
        <w:fldChar w:fldCharType="begin"/>
      </w:r>
      <w:r w:rsidR="00885AF6">
        <w:rPr>
          <w:rFonts w:ascii="Times New Roman" w:hAnsi="Times New Roman" w:cs="Times New Roman"/>
        </w:rPr>
        <w:instrText xml:space="preserve"> ADDIN EN.CITE &lt;EndNote&gt;&lt;Cite&gt;&lt;Author&gt;Kimura&lt;/Author&gt;&lt;Year&gt;2017&lt;/Year&gt;&lt;RecNum&gt;1185&lt;/RecNum&gt;&lt;DisplayText&gt;&lt;style face="superscript"&gt;6&lt;/style&gt;&lt;/DisplayText&gt;&lt;record&gt;&lt;rec-number&gt;1185&lt;/rec-number&gt;&lt;foreign-keys&gt;&lt;key app="EN" db-id="vzea9xa5wffddke0225v2ez0wfewe52vedsr" timestamp="1670197973"&gt;1185&lt;/key&gt;&lt;/foreign-keys&gt;&lt;ref-type name="Journal Article"&gt;17&lt;/ref-type&gt;&lt;contributors&gt;&lt;authors&gt;&lt;author&gt;Kimura, M.&lt;/author&gt;&lt;author&gt;Morinaka, Y.&lt;/author&gt;&lt;author&gt;Imai, K.&lt;/author&gt;&lt;author&gt;Kose, S.&lt;/author&gt;&lt;author&gt;Horton, P.&lt;/author&gt;&lt;author&gt;Imamoto, N.&lt;/author&gt;&lt;/authors&gt;&lt;/contributors&gt;&lt;auth-address&gt;Cellular Dynamics Laboratory, RIKEN, Wako, Japan.&amp;#xD;Artificial Intelligence Research Center, National Institute of Advanced Industrial Science and Technology, Tokyo, Japan.&amp;#xD;Biotechnology Research Institute for Drug Discovery, National Institute of Advanced Industrial Science and Technology, Tokyo, Japan.&lt;/auth-address&gt;&lt;titles&gt;&lt;title&gt;Extensive cargo identification reveals distinct biological roles of the 12 importin pathways&lt;/title&gt;&lt;secondary-title&gt;Elife&lt;/secondary-title&gt;&lt;/titles&gt;&lt;periodical&gt;&lt;full-title&gt;Elife&lt;/full-title&gt;&lt;/periodical&gt;&lt;volume&gt;6&lt;/volume&gt;&lt;edition&gt;2017/01/25&lt;/edition&gt;&lt;keywords&gt;&lt;keyword&gt;Humans&lt;/keyword&gt;&lt;keyword&gt;Isotope Labeling&lt;/keyword&gt;&lt;keyword&gt;Karyopherins/*metabolism&lt;/keyword&gt;&lt;keyword&gt;Mass Spectrometry&lt;/keyword&gt;&lt;keyword&gt;Substrate Specificity&lt;/keyword&gt;&lt;keyword&gt;Silac&lt;/keyword&gt;&lt;keyword&gt;biochemistry&lt;/keyword&gt;&lt;keyword&gt;cell biology&lt;/keyword&gt;&lt;keyword&gt;human&lt;/keyword&gt;&lt;keyword&gt;importin&lt;/keyword&gt;&lt;keyword&gt;nuclear protein&lt;/keyword&gt;&lt;keyword&gt;nuclear transport&lt;/keyword&gt;&lt;keyword&gt;transportin&lt;/keyword&gt;&lt;/keywords&gt;&lt;dates&gt;&lt;year&gt;2017&lt;/year&gt;&lt;pub-dates&gt;&lt;date&gt;Jan 24&lt;/date&gt;&lt;/pub-dates&gt;&lt;/dates&gt;&lt;isbn&gt;2050-084X (Electronic)&amp;#xD;2050-084X (Linking)&lt;/isbn&gt;&lt;accession-num&gt;28117667&lt;/accession-num&gt;&lt;urls&gt;&lt;related-urls&gt;&lt;url&gt;https://www.ncbi.nlm.nih.gov/pubmed/28117667&lt;/url&gt;&lt;/related-urls&gt;&lt;/urls&gt;&lt;custom2&gt;PMC5305215&lt;/custom2&gt;&lt;electronic-resource-num&gt;10.7554/eLife.21184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6</w:t>
      </w:r>
      <w:r>
        <w:rPr>
          <w:rFonts w:ascii="Times New Roman" w:hAnsi="Times New Roman" w:cs="Times New Roman"/>
        </w:rPr>
        <w:fldChar w:fldCharType="end"/>
      </w:r>
    </w:p>
    <w:p w:rsidR="00BF7831" w:rsidRDefault="00BF7831" w:rsidP="00BF783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Importin 9.</w:t>
      </w:r>
      <w:r>
        <w:rPr>
          <w:rFonts w:ascii="Times New Roman" w:hAnsi="Times New Roman" w:cs="Times New Roman"/>
        </w:rPr>
        <w:t xml:space="preserve"> Importin 9 (IPO9, Imp9, also known as RanBP9) imports the transcription factor AT-rich interacting domain 3A (ARID3A), the major isoform of phosphofructokinase (PFKP), and histones H2A and H2B.</w:t>
      </w:r>
      <w:r>
        <w:rPr>
          <w:rFonts w:ascii="Times New Roman" w:hAnsi="Times New Roman" w:cs="Times New Roman"/>
        </w:rPr>
        <w:fldChar w:fldCharType="begin">
          <w:fldData xml:space="preserve">PEVuZE5vdGU+PENpdGU+PEF1dGhvcj5HYW88L0F1dGhvcj48WWVhcj4yMDIxPC9ZZWFyPjxSZWNO
dW0+MTExNjwvUmVjTnVtPjxEaXNwbGF5VGV4dD48c3R5bGUgZmFjZT0ic3VwZXJzY3JpcHQiPjI0
LTI2PC9zdHlsZT48L0Rpc3BsYXlUZXh0PjxyZWNvcmQ+PHJlYy1udW1iZXI+MTExNjwvcmVjLW51
bWJlcj48Zm9yZWlnbi1rZXlzPjxrZXkgYXBwPSJFTiIgZGItaWQ9InZ6ZWE5eGE1d2ZmZGRrZTAy
MjV2MmV6MHdmZXdlNTJ2ZWRzciIgdGltZXN0YW1wPSIxNjY3OTc0NTU2Ij4xMTE2PC9rZXk+PC9m
b3JlaWduLWtleXM+PHJlZi10eXBlIG5hbWU9IkpvdXJuYWwgQXJ0aWNsZSI+MTc8L3JlZi10eXBl
Pjxjb250cmlidXRvcnM+PGF1dGhvcnM+PGF1dGhvcj5HYW8sIFguPC9hdXRob3I+PGF1dGhvcj5R
aW4sIFMuPC9hdXRob3I+PGF1dGhvcj5XdSwgWS48L2F1dGhvcj48YXV0aG9yPkNodSwgQy48L2F1
dGhvcj48YXV0aG9yPkppYW5nLCBCLjwvYXV0aG9yPjxhdXRob3I+Sm9obnNvbiwgUi4gSC48L2F1
dGhvcj48YXV0aG9yPkt1YW5nLCBELjwvYXV0aG9yPjxhdXRob3I+WmhhbmcsIEouPC9hdXRob3I+
PGF1dGhvcj5XYW5nLCBYLjwvYXV0aG9yPjxhdXRob3I+TWVodGEsIEEuPC9hdXRob3I+PGF1dGhv
cj5UZXcsIEsuIEQuPC9hdXRob3I+PGF1dGhvcj5MZW9uZSwgRy4gVy48L2F1dGhvcj48YXV0aG9y
Pll1LCBYLiBaLjwvYXV0aG9yPjxhdXRob3I+V2FuZywgSC48L2F1dGhvcj48L2F1dGhvcnM+PC9j
b250cmlidXRvcnM+PGF1dGgtYWRkcmVzcz5EZXBhcnRtZW50IG9mIENlbGwgYW5kIE1vbGVjdWxh
ciBQaGFybWFjb2xvZ3kgJmFtcDsgRXhwZXJpbWVudGFsIFRoZXJhcGV1dGljcywgTWVkaWNhbCBV
bml2ZXJzaXR5IG9mIFNvdXRoIENhcm9saW5hLCBDaGFybGVzdG9uLCBTb3V0aCBDYXJvbGluYSwg
VVNBLiYjeEQ7SW5zdGl0dXRlIG9mIFBhdGhvbG9neSwgVG9uZ2ppIEhvc3BpdGFsLCBUb25namkg
TWVkaWNhbCBDb2xsZWdlLCBIdWF6aG9uZyBVbml2ZXJzaXR5IG9mIFNjaWVuY2UgYW5kIFRlY2hu
b2xvZ3ksIFd1aGFuLCBIdWJlaSwgQ2hpbmEuJiN4RDtEZXBhcnRtZW50IG9mIE1pY3JvYmlvbG9n
eSBhbmQgSW1tdW5vbG9neSwgTWVkaWNhbCBVbml2ZXJzaXR5IG9mIFNvdXRoIENhcm9saW5hLCBD
aGFybGVzdG9uLCBTb3V0aCBDYXJvbGluYSwgVVNBLiYjeEQ7RGVwYXJ0bWVudCBvZiBDYW5jZXIg
QmlvbG9neSwgRGFuYS1GYXJiZXIgQ2FuY2VyIEluc3RpdHV0ZSBhbmQuJiN4RDtEZXBhcnRtZW50
IG9mIEdlbmV0aWNzLCBCbGF2YXRuaWsgSW5zdGl0dXRlLCBIYXJ2YXJkIE1lZGljYWwgU2Nob29s
LCBCb3N0b24sIE1hc3NhY2h1c2V0dHMsIFVTQS4mI3hEO0hvbGxpbmdzIENhbmNlciBDZW50ZXIs
IE1lZGljYWwgVW5pdmVyc2l0eSBvZiBTb3V0aCBDYXJvbGluYSwgQ2hhcmxlc3RvbiwgU291dGgg
Q2Fyb2xpbmEsIFVTQS48L2F1dGgtYWRkcmVzcz48dGl0bGVzPjx0aXRsZT5OdWNsZWFyIFBGS1Ag
cHJvbW90ZXMgQ1hDUjQtZGVwZW5kZW50IGluZmlsdHJhdGlvbiBieSBUIGNlbGwgYWN1dGUgbHlt
cGhvYmxhc3RpYyBsZXVrZW1pYTwvdGl0bGU+PHNlY29uZGFyeS10aXRsZT5KIENsaW4gSW52ZXN0
PC9zZWNvbmRhcnktdGl0bGU+PC90aXRsZXM+PHBlcmlvZGljYWw+PGZ1bGwtdGl0bGU+SiBDbGlu
IEludmVzdDwvZnVsbC10aXRsZT48L3BlcmlvZGljYWw+PHZvbHVtZT4xMzE8L3ZvbHVtZT48bnVt
YmVyPjE2PC9udW1iZXI+PGVkaXRpb24+MjAyMS8wNy8xNDwvZWRpdGlvbj48a2V5d29yZHM+PGtl
eXdvcmQ+QWN0aXZlIFRyYW5zcG9ydCwgQ2VsbCBOdWNsZXVzPC9rZXl3b3JkPjxrZXl3b3JkPkFu
aW1hbHM8L2tleXdvcmQ+PGtleXdvcmQ+QmlvbWFya2VycywgVHVtb3IvbWV0YWJvbGlzbTwva2V5
d29yZD48a2V5d29yZD5DeWNsaW4tRGVwZW5kZW50IEtpbmFzZSA2L21ldGFib2xpc208L2tleXdv
cmQ+PGtleXdvcmQ+RmVtYWxlPC9rZXl3b3JkPjxrZXl3b3JkPkh1bWFuczwva2V5d29yZD48a2V5
d29yZD5LYXJ5b3BoZXJpbnMvbWV0YWJvbGlzbTwva2V5d29yZD48a2V5d29yZD5MeW1waG9jeXRl
cywgVHVtb3ItSW5maWx0cmF0aW5nL21ldGFib2xpc20vcGF0aG9sb2d5PC9rZXl3b3JkPjxrZXl3
b3JkPk1hbGU8L2tleXdvcmQ+PGtleXdvcmQ+TWljZTwva2V5d29yZD48a2V5d29yZD5NaWNlLCBJ
bmJyZWQgTk9EPC9rZXl3b3JkPjxrZXl3b3JkPk1pY2UsIFNDSUQ8L2tleXdvcmQ+PGtleXdvcmQ+
TWlkZGxlIEFnZWQ8L2tleXdvcmQ+PGtleXdvcmQ+TW9kZWxzLCBNb2xlY3VsYXI8L2tleXdvcmQ+
PGtleXdvcmQ+TmVvcGxhc20gSW52YXNpdmVuZXNzL3BhdGhvbG9neS9waHlzaW9wYXRob2xvZ3k8
L2tleXdvcmQ+PGtleXdvcmQ+UGhvc3Bob2ZydWN0b2tpbmFzZS0xLCBUeXBlIEMvY2hlbWlzdHJ5
L2dlbmV0aWNzLyptZXRhYm9saXNtPC9rZXl3b3JkPjxrZXl3b3JkPlByZWN1cnNvciBULUNlbGwg
THltcGhvYmxhc3RpYyBMZXVrZW1pYS1MeW1waG9tYS8qbWV0YWJvbGlzbS8qcGF0aG9sb2d5PC9r
ZXl3b3JkPjxrZXl3b3JkPlByb2dub3Npczwva2V5d29yZD48a2V5d29yZD5Qcm90ZWluIEludGVy
YWN0aW9uIERvbWFpbnMgYW5kIE1vdGlmczwva2V5d29yZD48a2V5d29yZD5Qcm90by1PbmNvZ2Vu
ZSBQcm90ZWlucyBjLW15Yy9tZXRhYm9saXNtPC9rZXl3b3JkPjxrZXl3b3JkPlJlY2VwdG9ycywg
Q1hDUjQvKm1ldGFib2xpc208L2tleXdvcmQ+PGtleXdvcmQ+VHVtb3IgQ2VsbHMsIEN1bHR1cmVk
PC9rZXl3b3JkPjxrZXl3b3JkPipDYW5jZXI8L2tleXdvcmQ+PGtleXdvcmQ+KkNlbGwgQmlvbG9n
eTwva2V5d29yZD48a2V5d29yZD4qQ2VsbCBjeWNsZTwva2V5d29yZD48a2V5d29yZD4qQ2VsbCBt
aWdyYXRpb24vYWRoZXNpb248L2tleXdvcmQ+PGtleXdvcmQ+Kk9uY29sb2d5PC9rZXl3b3JkPjwv
a2V5d29yZHM+PGRhdGVzPjx5ZWFyPjIwMjE8L3llYXI+PHB1Yi1kYXRlcz48ZGF0ZT5BdWcgMTY8
L2RhdGU+PC9wdWItZGF0ZXM+PC9kYXRlcz48aXNibj4xNTU4LTgyMzggKEVsZWN0cm9uaWMpJiN4
RDswMDIxLTk3MzggKExpbmtpbmcpPC9pc2JuPjxhY2Nlc3Npb24tbnVtPjM0MjU1NzQ4PC9hY2Nl
c3Npb24tbnVtPjx1cmxzPjxyZWxhdGVkLXVybHM+PHVybD48c3R5bGUgZmFjZT0idW5kZXJsaW5l
IiBmb250PSJkZWZhdWx0IiBzaXplPSIxMDAlIj5odHRwczovL3d3dy5uY2JpLm5sbS5uaWguZ292
L3B1Ym1lZC8zNDI1NTc0ODwvc3R5bGU+PC91cmw+PC9yZWxhdGVkLXVybHM+PC91cmxzPjxjdXN0
b20yPlBNQzgzNjMyODg8L2N1c3RvbTI+PGVsZWN0cm9uaWMtcmVzb3VyY2UtbnVtPjEwLjExNzIv
SkNJMTQzMTE5PC9lbGVjdHJvbmljLXJlc291cmNlLW51bT48L3JlY29yZD48L0NpdGU+PENpdGU+
PEF1dGhvcj5QYWRhdmFubmlsPC9BdXRob3I+PFllYXI+MjAxOTwvWWVhcj48UmVjTnVtPjE1ODk8
L1JlY051bT48cmVjb3JkPjxyZWMtbnVtYmVyPjE1ODk8L3JlYy1udW1iZXI+PGZvcmVpZ24ta2V5
cz48a2V5IGFwcD0iRU4iIGRiLWlkPSJ2emVhOXhhNXdmZmRka2UwMjI1djJlejB3ZmV3ZTUydmVk
c3IiIHRpbWVzdGFtcD0iMTY3MzI1NTczMCI+MTU4OTwva2V5PjwvZm9yZWlnbi1rZXlzPjxyZWYt
dHlwZSBuYW1lPSJKb3VybmFsIEFydGljbGUiPjE3PC9yZWYtdHlwZT48Y29udHJpYnV0b3JzPjxh
dXRob3JzPjxhdXRob3I+UGFkYXZhbm5pbCwgQS48L2F1dGhvcj48YXV0aG9yPlNhcmthciwgUC48
L2F1dGhvcj48YXV0aG9yPktpbSwgUy4gSi48L2F1dGhvcj48YXV0aG9yPkNhZ2F0YXksIFQuPC9h
dXRob3I+PGF1dGhvcj5KaW91LCBKLjwvYXV0aG9yPjxhdXRob3I+QnJhdXRpZ2FtLCBDLiBBLjwv
YXV0aG9yPjxhdXRob3I+VG9tY2hpY2ssIEQuIFIuPC9hdXRob3I+PGF1dGhvcj5TYWxpLCBBLjwv
YXV0aG9yPjxhdXRob3I+RCZhcG9zO0FyY3ksIFMuPC9hdXRob3I+PGF1dGhvcj5DaG9vaywgWS4g
TS48L2F1dGhvcj48L2F1dGhvcnM+PC9jb250cmlidXRvcnM+PGF1dGgtYWRkcmVzcz5EZXBhcnRt
ZW50IG9mIFBoYXJtYWNvbG9neSwgVW5pdmVyc2l0eSBvZiBUZXhhcyBTb3V0aHdlc3Rlcm4gTWVk
aWNhbCBDZW50ZXIsIERhbGxhcywgVW5pdGVkIFN0YXRlcy4mI3hEO0RlcGFydG1lbnQgb2YgQmlv
bG9naWNhbCBTY2llbmNlcywgVW5pdmVyc2l0eSBvZiBUZXhhcyBhdCBEYWxsYXMsIFJpY2hhcmRz
b24sIFVuaXRlZCBTdGF0ZXMuJiN4RDtEZXBhcnRtZW50IG9mIFBoeXNpY3MsIEtvcmVhIEFkdmFu
Y2VkIEluc3RpdHV0ZSBvZiBTY2llbmNlIGFuZCBUZWNobm9sb2d5IChLQUlTVCksIERhZWplb24s
IEtvcmVhLiYjeEQ7RGVwYXJ0bWVudCBvZiBCaW9waHlzaWNzLCBVbml2ZXJzaXR5IG9mIFRleGFz
IFNvdXRod2VzdGVybiBNZWRpY2FsIENlbnRlciwgRGFsbGFzLCBVbml0ZWQgU3RhdGVzLiYjeEQ7
RGVwYXJ0bWVudCBvZiBCaW9lbmdpbmVlcmluZyBhbmQgVGhlcmFwZXV0aWMgU2NpZW5jZXMsIENh
bGlmb3JuaWEgSW5zdGl0dXRlIGZvciBRdWFudGl0YXRpdmUgQmlvc2NpZW5jZXMsIFVuaXZlcnNp
dHkgb2YgQ2FsaWZvcm5pYSwgU2FuIEZyYW5jaXNjbywgU2FuIEZyYW5jaXNjbywgVW5pdGVkIFN0
YXRlcy4mI3hEO0RlcGFydG1lbnQgb2YgUGhhcm1hY2V1dGljYWwgQ2hlbWlzdHJ5LCBDYWxpZm9y
bmlhIEluc3RpdHV0ZSBmb3IgUXVhbnRpdGF0aXZlIEJpb3NjaWVuY2VzLCBVbml2ZXJzaXR5IG9m
IENhbGlmb3JuaWEsIFNhbiBGcmFuY2lzY28sIFNhbiBGcmFuY2lzY28sIFVuaXRlZCBzdGF0ZXMu
JiN4RDtEZXBhcnRtZW50IG9mIENoZW1pc3RyeSBhbmQgQmlvY2hlbWlzdHJ5LCBVbml2ZXJzaXR5
IG9mIFRleGFzIGF0IERhbGxhcywgUmljaGFyZHNvbiwgVW5pdGVkIFN0YXRlcy48L2F1dGgtYWRk
cmVzcz48dGl0bGVzPjx0aXRsZT5JbXBvcnRpbi05IHdyYXBzIGFyb3VuZCB0aGUgSDJBLUgyQiBj
b3JlIHRvIGFjdCBhcyBudWNsZWFyIGltcG9ydGVyIGFuZCBoaXN0b25lIGNoYXBlcm9uZTwvdGl0
bGU+PHNlY29uZGFyeS10aXRsZT5FbGlmZTwvc2Vjb25kYXJ5LXRpdGxlPjwvdGl0bGVzPjxwZXJp
b2RpY2FsPjxmdWxsLXRpdGxlPkVsaWZlPC9mdWxsLXRpdGxlPjwvcGVyaW9kaWNhbD48dm9sdW1l
Pjg8L3ZvbHVtZT48ZWRpdGlvbj4yMDE5LzAzLzEyPC9lZGl0aW9uPjxrZXl3b3Jkcz48a2V5d29y
ZD5BY3RpdmUgVHJhbnNwb3J0LCBDZWxsIE51Y2xldXM8L2tleXdvcmQ+PGtleXdvcmQ+QW5pbWFs
czwva2V5d29yZD48a2V5d29yZD5DcnlzdGFsbG9ncmFwaHksIFgtUmF5PC9rZXl3b3JkPjxrZXl3
b3JkPkROQSBNdXRhdGlvbmFsIEFuYWx5c2lzPC9rZXl3b3JkPjxrZXl3b3JkPkhpc3RvbmVzLypj
aGVtaXN0cnkvKm1ldGFib2xpc208L2tleXdvcmQ+PGtleXdvcmQ+SHVtYW5zPC9rZXl3b3JkPjxr
ZXl3b3JkPkthcnlvcGhlcmlucy8qY2hlbWlzdHJ5L2dlbmV0aWNzLyptZXRhYm9saXNtPC9rZXl3
b3JkPjxrZXl3b3JkPk1vbGVjdWxhciBDaGFwZXJvbmVzL2NoZW1pc3RyeS9nZW5ldGljcy9tZXRh
Ym9saXNtPC9rZXl3b3JkPjxrZXl3b3JkPk11dGFudCBQcm90ZWlucy9jaGVtaXN0cnkvZ2VuZXRp
Y3MvbWV0YWJvbGlzbTwva2V5d29yZD48a2V5d29yZD5Qcm90ZWluIEJpbmRpbmc8L2tleXdvcmQ+
PGtleXdvcmQ+UHJvdGVpbiBDb25mb3JtYXRpb248L2tleXdvcmQ+PGtleXdvcmQ+WGVub3B1czwv
a2V5d29yZD48a2V5d29yZD5FLiBjb2xpPC9rZXl3b3JkPjxrZXl3b3JkPkgyQS1IMkIsIFJhbjwv
a2V5d29yZD48a2V5d29yZD5JbXBvcnRpbi05PC9rZXl3b3JkPjxrZXl3b3JkPmhpc3RvbmU8L2tl
eXdvcmQ+PGtleXdvcmQ+aGlzdG9uZSBjaGFwZXJvbmU8L2tleXdvcmQ+PGtleXdvcmQ+a2FyeW9w
aGVyaW48L2tleXdvcmQ+PGtleXdvcmQ+bW9sZWN1bGFyIGJpb3BoeXNpY3M8L2tleXdvcmQ+PGtl
eXdvcmQ+bnVjbGVvc29tZTwva2V5d29yZD48a2V5d29yZD5zdHJ1Y3R1cmFsIGJpb2xvZ3k8L2tl
eXdvcmQ+PC9rZXl3b3Jkcz48ZGF0ZXM+PHllYXI+MjAxOTwveWVhcj48cHViLWRhdGVzPjxkYXRl
Pk1hciAxMTwvZGF0ZT48L3B1Yi1kYXRlcz48L2RhdGVzPjxpc2JuPjIwNTAtMDg0WCAoRWxlY3Ry
b25pYykmI3hEOzIwNTAtMDg0WCAoTGlua2luZyk8L2lzYm4+PGFjY2Vzc2lvbi1udW0+MzA4NTUy
MzA8L2FjY2Vzc2lvbi1udW0+PHVybHM+PHJlbGF0ZWQtdXJscz48dXJsPjxzdHlsZSBmYWNlPSJ1
bmRlcmxpbmUiIGZvbnQ9ImRlZmF1bHQiIHNpemU9IjEwMCUiPmh0dHBzOi8vd3d3Lm5jYmkubmxt
Lm5paC5nb3YvcHVibWVkLzMwODU1MjMwPC9zdHlsZT48L3VybD48L3JlbGF0ZWQtdXJscz48L3Vy
bHM+PGN1c3RvbTI+UE1DNjQ1MzU2ODwvY3VzdG9tMj48ZWxlY3Ryb25pYy1yZXNvdXJjZS1udW0+
MTAuNzU1NC9lTGlmZS40MzYzMDwvZWxlY3Ryb25pYy1yZXNvdXJjZS1udW0+PC9yZWNvcmQ+PC9D
aXRlPjxDaXRlPjxBdXRob3I+TGlhbzwvQXV0aG9yPjxZZWFyPjIwMTY8L1llYXI+PFJlY051bT4x
MjczPC9SZWNOdW0+PHJlY29yZD48cmVjLW51bWJlcj4xMjczPC9yZWMtbnVtYmVyPjxmb3JlaWdu
LWtleXM+PGtleSBhcHA9IkVOIiBkYi1pZD0idnplYTl4YTV3ZmZkZGtlMDIyNXYyZXowd2Zld2U1
MnZlZHNyIiB0aW1lc3RhbXA9IjE2NzAxOTk2NDYiPjEyNzM8L2tleT48L2ZvcmVpZ24ta2V5cz48
cmVmLXR5cGUgbmFtZT0iSm91cm5hbCBBcnRpY2xlIj4xNzwvcmVmLXR5cGU+PGNvbnRyaWJ1dG9y
cz48YXV0aG9ycz48YXV0aG9yPkxpYW8sIFQuIFQuPC9hdXRob3I+PGF1dGhvcj5Ic3UsIFcuIEgu
PC9hdXRob3I+PGF1dGhvcj5IbywgQy4gSC48L2F1dGhvcj48YXV0aG9yPkh3YW5nLCBXLiBMLjwv
YXV0aG9yPjxhdXRob3I+TGFuLCBILiBZLjwvYXV0aG9yPjxhdXRob3I+TG8sIFQuPC9hdXRob3I+
PGF1dGhvcj5DaGFuZywgQy4gQy48L2F1dGhvcj48YXV0aG9yPlRhaSwgUy4gSy48L2F1dGhvcj48
YXV0aG9yPllhbmcsIE0uIEguPC9hdXRob3I+PC9hdXRob3JzPjwvY29udHJpYnV0b3JzPjxhdXRo
LWFkZHJlc3M+SW5zdGl0dXRlIG9mIENsaW5pY2FsIE1lZGljaW5lLCBOYXRpb25hbCBZYW5nLU1p
bmcgVW5pdmVyc2l0eSwgTm8uIDE1NSwgU2VjdGlvbiAyLCBMaS1Ob25nIFN0cmVldCwgVGFpcGVp
IDExMjIxLCBUYWl3YW4uJiN4RDtUaGUgUGguRC4gUHJvZ3JhbSBmb3IgVHJhbnNsYXRpb25hbCBN
ZWRpY2luZSwgQ29sbGVnZSBvZiBNZWRpY2FsIFNjaWVuY2UgYW5kIFRlY2hub2xvZ3ksIFRhaXBl
aSBNZWRpY2FsIFVuaXZlcnNpdHksIE5vLiAyNTAsIFd1eGluZyBTdHJlZXQsIFRhaXBlaSAxMTAz
MSwgVGFpd2FuLiYjeEQ7R3JhZHVhdGUgSW5zdGl0dXRlIG9mIE9yYWwgQmlvbG9neSwgU2Nob29s
IG9mIERlbnRpc3RyeSwgTmF0aW9uYWwgVGFpd2FuIFVuaXZlcnNpdHksIE5vLiAxLCBDaGFuZ2Rl
IFN0cmVldCwgVGFpcGVpIDEwMDQ4LCBUYWl3YW4uJiN4RDtEZXBhcnRtZW50IG9mIE90b2xhcnlu
Z29sb2d5LCBUYWlwZWkgVmV0ZXJhbnMgR2VuZXJhbCBIb3NwaXRhbCwgTm8uIDIwMSwgU2VjdGlv
biAyLCBTaGloLVBhaSBSb2FkLCBUYWlwZWkgMTEyMTcsIFRhaXdhbi4mI3hEO0luc3RpdHV0ZSBv
ZiBDbGluaWNhbCBNZWRpY2luZSwgTmF0aW9uYWwgWWFuZy1NaW5nIFVuaXZlcnNpdHksIE5vLiAx
NTUsIFNlY3Rpb24gMiwgTGktTm9uZyBTdHJlZXQsIFRhaXBlaSAxMTIyMSwgVGFpd2FuOyBJbnN0
aXR1dGUgb2YgQmlvdGVjaG5vbG9neSBpbiBNZWRpY2luZSwgTmF0aW9uYWwgWWFuZy1NaW5nIFVu
aXZlcnNpdHksIE5vLiAxNTUsIFNlY3Rpb24gMiwgTGktTm9uZyBTdHJlZXQsIFRhaXBlaSAxMTIy
MSwgVGFpd2FuOyBHZW5vbWljIFJlc2VhcmNoIENlbnRlciwgTmF0aW9uYWwgWWFuZy1NaW5nIFVu
aXZlcnNpdHksIE5vLiAxNTUsIFNlY3Rpb24gMiwgTGktTm9uZyBTdHJlZXQsIFRhaXBlaSAxMTIy
MSwgVGFpd2FuOyBEaXZpc2lvbiBvZiBNZWRpY2FsIE9uY29sb2d5LCBEZXBhcnRtZW50IG9mIE9u
Y29sb2d5LCBUYWlwZWkgVmV0ZXJhbnMgR2VuZXJhbCBIb3NwaXRhbCwgTm8uIDIwMSwgU2VjdGlv
biAyLCBTaGloLVBhaSBSb2FkLCBUYWlwZWkgMTEyMTcsIFRhaXdhbjsgR2Vub21pYyBSZXNlYXJj
aCBDZW50ZXIsIEFjYWRlbWlhIFNpbmljYSwgTm8uIDEyOCwgU2VjdGlvbiAyLCBBY2FkZW1pYSBS
b2FkLCBUYWlwZWkgMTE1MjksIFRhaXdhbi4gRWxlY3Ryb25pYyBhZGRyZXNzOiBtaHlhbmcyQHZn
aHRwZS5nb3YudHcuPC9hdXRoLWFkZHJlc3M+PHRpdGxlcz48dGl0bGU+bGV0LTcgTW9kdWxhdGVz
IENocm9tYXRpbiBDb25maWd1cmF0aW9uIGFuZCBUYXJnZXQgR2VuZSBSZXByZXNzaW9uIHRocm91
Z2ggUmVndWxhdGlvbiBvZiB0aGUgQVJJRDNCIENvbXBsZXg8L3RpdGxlPjxzZWNvbmRhcnktdGl0
bGU+Q2VsbCBSZXA8L3NlY29uZGFyeS10aXRsZT48L3RpdGxlcz48cGVyaW9kaWNhbD48ZnVsbC10
aXRsZT5DZWxsIFJlcDwvZnVsbC10aXRsZT48L3BlcmlvZGljYWw+PHBhZ2VzPjUyMC01MzM8L3Bh
Z2VzPjx2b2x1bWU+MTQ8L3ZvbHVtZT48bnVtYmVyPjM8L251bWJlcj48ZWRpdGlvbj4yMDE2LzAx
LzE5PC9lZGl0aW9uPjxrZXl3b3Jkcz48a2V5d29yZD5BbmltYWxzPC9rZXl3b3JkPjxrZXl3b3Jk
PkJhc2UgU2VxdWVuY2U8L2tleXdvcmQ+PGtleXdvcmQ+Q2VsbCBMaW5lPC9rZXl3b3JkPjxrZXl3
b3JkPkNocm9tYXRpbi9tZXRhYm9saXNtPC9rZXl3b3JkPjxrZXl3b3JkPkROQS1CaW5kaW5nIFBy
b3RlaW5zL2FudGFnb25pc3RzICZhbXA7IGluaGliaXRvcnMvZ2VuZXRpY3MvKm1ldGFib2xpc208
L2tleXdvcmQ+PGtleXdvcmQ+RmVtYWxlPC9rZXl3b3JkPjxrZXl3b3JkPkhpc3RvbmVzL21ldGFi
b2xpc208L2tleXdvcmQ+PGtleXdvcmQ+SHVtYW5zPC9rZXl3b3JkPjxrZXl3b3JkPkthcnlvcGhl
cmlucy9jaGVtaXN0cnkvZ2VuZXRpY3MvbWV0YWJvbGlzbTwva2V5d29yZD48a2V5d29yZD5NaWNl
PC9rZXl3b3JkPjxrZXl3b3JkPk1pY2UsIEluYnJlZCBCQUxCIEM8L2tleXdvcmQ+PGtleXdvcmQ+
TWljZSwgTnVkZTwva2V5d29yZD48a2V5d29yZD5NaWNyb1JOQXMvYW50YWdvbmlzdHMgJmFtcDsg
aW5oaWJpdG9ycy9nZW5ldGljcy8qbWV0YWJvbGlzbTwva2V5d29yZD48a2V5d29yZD5OZW9wbGFz
bXMvbWV0YWJvbGlzbS9tb3J0YWxpdHkvcGF0aG9sb2d5PC9rZXl3b3JkPjxrZXl3b3JkPk9jdGFt
ZXIgVHJhbnNjcmlwdGlvbiBGYWN0b3ItMy9nZW5ldGljczwva2V5d29yZD48a2V5d29yZD5PbGln
b251Y2xlb3RpZGVzLCBBbnRpc2Vuc2UvbWV0YWJvbGlzbTwva2V5d29yZD48a2V5d29yZD5STkEg
SW50ZXJmZXJlbmNlPC9rZXl3b3JkPjxrZXl3b3JkPlNlcXVlbmNlIEFsaWdubWVudDwva2V5d29y
ZD48a2V5d29yZD5UcmFuc2NyaXB0aW9uIEZhY3RvcnMvZ2VuZXRpY3MvbWV0YWJvbGlzbTwva2V5
d29yZD48a2V5d29yZD5UcmFuc2NyaXB0b21lPC9rZXl3b3JkPjxrZXl3b3JkPlRyYW5zcGxhbnRh
dGlvbiwgSGV0ZXJvbG9nb3VzPC9rZXl3b3JkPjwva2V5d29yZHM+PGRhdGVzPjx5ZWFyPjIwMTY8
L3llYXI+PHB1Yi1kYXRlcz48ZGF0ZT5KYW4gMjY8L2RhdGU+PC9wdWItZGF0ZXM+PC9kYXRlcz48
aXNibj4yMjExLTEyNDcgKEVsZWN0cm9uaWMpPC9pc2JuPjxhY2Nlc3Npb24tbnVtPjI2Nzc2NTEx
PC9hY2Nlc3Npb24tbnVtPjx1cmxzPjxyZWxhdGVkLXVybHM+PHVybD5odHRwczovL3d3dy5uY2Jp
Lm5sbS5uaWguZ292L3B1Ym1lZC8yNjc3NjUxMTwvdXJsPjwvcmVsYXRlZC11cmxzPjwvdXJscz48
ZWxlY3Ryb25pYy1yZXNvdXJjZS1udW0+MTAuMTAxNi9qLmNlbHJlcC4yMDE1LjEyLjA2NDwvZWxl
Y3Ryb25pYy1yZXNvdXJjZS1udW0+PC9yZWNvcmQ+PC9DaXRlPjwvRW5kTm90ZT5=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HYW88L0F1dGhvcj48WWVhcj4yMDIxPC9ZZWFyPjxSZWNO
dW0+MTExNjwvUmVjTnVtPjxEaXNwbGF5VGV4dD48c3R5bGUgZmFjZT0ic3VwZXJzY3JpcHQiPjI0
LTI2PC9zdHlsZT48L0Rpc3BsYXlUZXh0PjxyZWNvcmQ+PHJlYy1udW1iZXI+MTExNjwvcmVjLW51
bWJlcj48Zm9yZWlnbi1rZXlzPjxrZXkgYXBwPSJFTiIgZGItaWQ9InZ6ZWE5eGE1d2ZmZGRrZTAy
MjV2MmV6MHdmZXdlNTJ2ZWRzciIgdGltZXN0YW1wPSIxNjY3OTc0NTU2Ij4xMTE2PC9rZXk+PC9m
b3JlaWduLWtleXM+PHJlZi10eXBlIG5hbWU9IkpvdXJuYWwgQXJ0aWNsZSI+MTc8L3JlZi10eXBl
Pjxjb250cmlidXRvcnM+PGF1dGhvcnM+PGF1dGhvcj5HYW8sIFguPC9hdXRob3I+PGF1dGhvcj5R
aW4sIFMuPC9hdXRob3I+PGF1dGhvcj5XdSwgWS48L2F1dGhvcj48YXV0aG9yPkNodSwgQy48L2F1
dGhvcj48YXV0aG9yPkppYW5nLCBCLjwvYXV0aG9yPjxhdXRob3I+Sm9obnNvbiwgUi4gSC48L2F1
dGhvcj48YXV0aG9yPkt1YW5nLCBELjwvYXV0aG9yPjxhdXRob3I+WmhhbmcsIEouPC9hdXRob3I+
PGF1dGhvcj5XYW5nLCBYLjwvYXV0aG9yPjxhdXRob3I+TWVodGEsIEEuPC9hdXRob3I+PGF1dGhv
cj5UZXcsIEsuIEQuPC9hdXRob3I+PGF1dGhvcj5MZW9uZSwgRy4gVy48L2F1dGhvcj48YXV0aG9y
Pll1LCBYLiBaLjwvYXV0aG9yPjxhdXRob3I+V2FuZywgSC48L2F1dGhvcj48L2F1dGhvcnM+PC9j
b250cmlidXRvcnM+PGF1dGgtYWRkcmVzcz5EZXBhcnRtZW50IG9mIENlbGwgYW5kIE1vbGVjdWxh
ciBQaGFybWFjb2xvZ3kgJmFtcDsgRXhwZXJpbWVudGFsIFRoZXJhcGV1dGljcywgTWVkaWNhbCBV
bml2ZXJzaXR5IG9mIFNvdXRoIENhcm9saW5hLCBDaGFybGVzdG9uLCBTb3V0aCBDYXJvbGluYSwg
VVNBLiYjeEQ7SW5zdGl0dXRlIG9mIFBhdGhvbG9neSwgVG9uZ2ppIEhvc3BpdGFsLCBUb25namkg
TWVkaWNhbCBDb2xsZWdlLCBIdWF6aG9uZyBVbml2ZXJzaXR5IG9mIFNjaWVuY2UgYW5kIFRlY2hu
b2xvZ3ksIFd1aGFuLCBIdWJlaSwgQ2hpbmEuJiN4RDtEZXBhcnRtZW50IG9mIE1pY3JvYmlvbG9n
eSBhbmQgSW1tdW5vbG9neSwgTWVkaWNhbCBVbml2ZXJzaXR5IG9mIFNvdXRoIENhcm9saW5hLCBD
aGFybGVzdG9uLCBTb3V0aCBDYXJvbGluYSwgVVNBLiYjeEQ7RGVwYXJ0bWVudCBvZiBDYW5jZXIg
QmlvbG9neSwgRGFuYS1GYXJiZXIgQ2FuY2VyIEluc3RpdHV0ZSBhbmQuJiN4RDtEZXBhcnRtZW50
IG9mIEdlbmV0aWNzLCBCbGF2YXRuaWsgSW5zdGl0dXRlLCBIYXJ2YXJkIE1lZGljYWwgU2Nob29s
LCBCb3N0b24sIE1hc3NhY2h1c2V0dHMsIFVTQS4mI3hEO0hvbGxpbmdzIENhbmNlciBDZW50ZXIs
IE1lZGljYWwgVW5pdmVyc2l0eSBvZiBTb3V0aCBDYXJvbGluYSwgQ2hhcmxlc3RvbiwgU291dGgg
Q2Fyb2xpbmEsIFVTQS48L2F1dGgtYWRkcmVzcz48dGl0bGVzPjx0aXRsZT5OdWNsZWFyIFBGS1Ag
cHJvbW90ZXMgQ1hDUjQtZGVwZW5kZW50IGluZmlsdHJhdGlvbiBieSBUIGNlbGwgYWN1dGUgbHlt
cGhvYmxhc3RpYyBsZXVrZW1pYTwvdGl0bGU+PHNlY29uZGFyeS10aXRsZT5KIENsaW4gSW52ZXN0
PC9zZWNvbmRhcnktdGl0bGU+PC90aXRsZXM+PHBlcmlvZGljYWw+PGZ1bGwtdGl0bGU+SiBDbGlu
IEludmVzdDwvZnVsbC10aXRsZT48L3BlcmlvZGljYWw+PHZvbHVtZT4xMzE8L3ZvbHVtZT48bnVt
YmVyPjE2PC9udW1iZXI+PGVkaXRpb24+MjAyMS8wNy8xNDwvZWRpdGlvbj48a2V5d29yZHM+PGtl
eXdvcmQ+QWN0aXZlIFRyYW5zcG9ydCwgQ2VsbCBOdWNsZXVzPC9rZXl3b3JkPjxrZXl3b3JkPkFu
aW1hbHM8L2tleXdvcmQ+PGtleXdvcmQ+QmlvbWFya2VycywgVHVtb3IvbWV0YWJvbGlzbTwva2V5
d29yZD48a2V5d29yZD5DeWNsaW4tRGVwZW5kZW50IEtpbmFzZSA2L21ldGFib2xpc208L2tleXdv
cmQ+PGtleXdvcmQ+RmVtYWxlPC9rZXl3b3JkPjxrZXl3b3JkPkh1bWFuczwva2V5d29yZD48a2V5
d29yZD5LYXJ5b3BoZXJpbnMvbWV0YWJvbGlzbTwva2V5d29yZD48a2V5d29yZD5MeW1waG9jeXRl
cywgVHVtb3ItSW5maWx0cmF0aW5nL21ldGFib2xpc20vcGF0aG9sb2d5PC9rZXl3b3JkPjxrZXl3
b3JkPk1hbGU8L2tleXdvcmQ+PGtleXdvcmQ+TWljZTwva2V5d29yZD48a2V5d29yZD5NaWNlLCBJ
bmJyZWQgTk9EPC9rZXl3b3JkPjxrZXl3b3JkPk1pY2UsIFNDSUQ8L2tleXdvcmQ+PGtleXdvcmQ+
TWlkZGxlIEFnZWQ8L2tleXdvcmQ+PGtleXdvcmQ+TW9kZWxzLCBNb2xlY3VsYXI8L2tleXdvcmQ+
PGtleXdvcmQ+TmVvcGxhc20gSW52YXNpdmVuZXNzL3BhdGhvbG9neS9waHlzaW9wYXRob2xvZ3k8
L2tleXdvcmQ+PGtleXdvcmQ+UGhvc3Bob2ZydWN0b2tpbmFzZS0xLCBUeXBlIEMvY2hlbWlzdHJ5
L2dlbmV0aWNzLyptZXRhYm9saXNtPC9rZXl3b3JkPjxrZXl3b3JkPlByZWN1cnNvciBULUNlbGwg
THltcGhvYmxhc3RpYyBMZXVrZW1pYS1MeW1waG9tYS8qbWV0YWJvbGlzbS8qcGF0aG9sb2d5PC9r
ZXl3b3JkPjxrZXl3b3JkPlByb2dub3Npczwva2V5d29yZD48a2V5d29yZD5Qcm90ZWluIEludGVy
YWN0aW9uIERvbWFpbnMgYW5kIE1vdGlmczwva2V5d29yZD48a2V5d29yZD5Qcm90by1PbmNvZ2Vu
ZSBQcm90ZWlucyBjLW15Yy9tZXRhYm9saXNtPC9rZXl3b3JkPjxrZXl3b3JkPlJlY2VwdG9ycywg
Q1hDUjQvKm1ldGFib2xpc208L2tleXdvcmQ+PGtleXdvcmQ+VHVtb3IgQ2VsbHMsIEN1bHR1cmVk
PC9rZXl3b3JkPjxrZXl3b3JkPipDYW5jZXI8L2tleXdvcmQ+PGtleXdvcmQ+KkNlbGwgQmlvbG9n
eTwva2V5d29yZD48a2V5d29yZD4qQ2VsbCBjeWNsZTwva2V5d29yZD48a2V5d29yZD4qQ2VsbCBt
aWdyYXRpb24vYWRoZXNpb248L2tleXdvcmQ+PGtleXdvcmQ+Kk9uY29sb2d5PC9rZXl3b3JkPjwv
a2V5d29yZHM+PGRhdGVzPjx5ZWFyPjIwMjE8L3llYXI+PHB1Yi1kYXRlcz48ZGF0ZT5BdWcgMTY8
L2RhdGU+PC9wdWItZGF0ZXM+PC9kYXRlcz48aXNibj4xNTU4LTgyMzggKEVsZWN0cm9uaWMpJiN4
RDswMDIxLTk3MzggKExpbmtpbmcpPC9pc2JuPjxhY2Nlc3Npb24tbnVtPjM0MjU1NzQ4PC9hY2Nl
c3Npb24tbnVtPjx1cmxzPjxyZWxhdGVkLXVybHM+PHVybD48c3R5bGUgZmFjZT0idW5kZXJsaW5l
IiBmb250PSJkZWZhdWx0IiBzaXplPSIxMDAlIj5odHRwczovL3d3dy5uY2JpLm5sbS5uaWguZ292
L3B1Ym1lZC8zNDI1NTc0ODwvc3R5bGU+PC91cmw+PC9yZWxhdGVkLXVybHM+PC91cmxzPjxjdXN0
b20yPlBNQzgzNjMyODg8L2N1c3RvbTI+PGVsZWN0cm9uaWMtcmVzb3VyY2UtbnVtPjEwLjExNzIv
SkNJMTQzMTE5PC9lbGVjdHJvbmljLXJlc291cmNlLW51bT48L3JlY29yZD48L0NpdGU+PENpdGU+
PEF1dGhvcj5QYWRhdmFubmlsPC9BdXRob3I+PFllYXI+MjAxOTwvWWVhcj48UmVjTnVtPjE1ODk8
L1JlY051bT48cmVjb3JkPjxyZWMtbnVtYmVyPjE1ODk8L3JlYy1udW1iZXI+PGZvcmVpZ24ta2V5
cz48a2V5IGFwcD0iRU4iIGRiLWlkPSJ2emVhOXhhNXdmZmRka2UwMjI1djJlejB3ZmV3ZTUydmVk
c3IiIHRpbWVzdGFtcD0iMTY3MzI1NTczMCI+MTU4OTwva2V5PjwvZm9yZWlnbi1rZXlzPjxyZWYt
dHlwZSBuYW1lPSJKb3VybmFsIEFydGljbGUiPjE3PC9yZWYtdHlwZT48Y29udHJpYnV0b3JzPjxh
dXRob3JzPjxhdXRob3I+UGFkYXZhbm5pbCwgQS48L2F1dGhvcj48YXV0aG9yPlNhcmthciwgUC48
L2F1dGhvcj48YXV0aG9yPktpbSwgUy4gSi48L2F1dGhvcj48YXV0aG9yPkNhZ2F0YXksIFQuPC9h
dXRob3I+PGF1dGhvcj5KaW91LCBKLjwvYXV0aG9yPjxhdXRob3I+QnJhdXRpZ2FtLCBDLiBBLjwv
YXV0aG9yPjxhdXRob3I+VG9tY2hpY2ssIEQuIFIuPC9hdXRob3I+PGF1dGhvcj5TYWxpLCBBLjwv
YXV0aG9yPjxhdXRob3I+RCZhcG9zO0FyY3ksIFMuPC9hdXRob3I+PGF1dGhvcj5DaG9vaywgWS4g
TS48L2F1dGhvcj48L2F1dGhvcnM+PC9jb250cmlidXRvcnM+PGF1dGgtYWRkcmVzcz5EZXBhcnRt
ZW50IG9mIFBoYXJtYWNvbG9neSwgVW5pdmVyc2l0eSBvZiBUZXhhcyBTb3V0aHdlc3Rlcm4gTWVk
aWNhbCBDZW50ZXIsIERhbGxhcywgVW5pdGVkIFN0YXRlcy4mI3hEO0RlcGFydG1lbnQgb2YgQmlv
bG9naWNhbCBTY2llbmNlcywgVW5pdmVyc2l0eSBvZiBUZXhhcyBhdCBEYWxsYXMsIFJpY2hhcmRz
b24sIFVuaXRlZCBTdGF0ZXMuJiN4RDtEZXBhcnRtZW50IG9mIFBoeXNpY3MsIEtvcmVhIEFkdmFu
Y2VkIEluc3RpdHV0ZSBvZiBTY2llbmNlIGFuZCBUZWNobm9sb2d5IChLQUlTVCksIERhZWplb24s
IEtvcmVhLiYjeEQ7RGVwYXJ0bWVudCBvZiBCaW9waHlzaWNzLCBVbml2ZXJzaXR5IG9mIFRleGFz
IFNvdXRod2VzdGVybiBNZWRpY2FsIENlbnRlciwgRGFsbGFzLCBVbml0ZWQgU3RhdGVzLiYjeEQ7
RGVwYXJ0bWVudCBvZiBCaW9lbmdpbmVlcmluZyBhbmQgVGhlcmFwZXV0aWMgU2NpZW5jZXMsIENh
bGlmb3JuaWEgSW5zdGl0dXRlIGZvciBRdWFudGl0YXRpdmUgQmlvc2NpZW5jZXMsIFVuaXZlcnNp
dHkgb2YgQ2FsaWZvcm5pYSwgU2FuIEZyYW5jaXNjbywgU2FuIEZyYW5jaXNjbywgVW5pdGVkIFN0
YXRlcy4mI3hEO0RlcGFydG1lbnQgb2YgUGhhcm1hY2V1dGljYWwgQ2hlbWlzdHJ5LCBDYWxpZm9y
bmlhIEluc3RpdHV0ZSBmb3IgUXVhbnRpdGF0aXZlIEJpb3NjaWVuY2VzLCBVbml2ZXJzaXR5IG9m
IENhbGlmb3JuaWEsIFNhbiBGcmFuY2lzY28sIFNhbiBGcmFuY2lzY28sIFVuaXRlZCBzdGF0ZXMu
JiN4RDtEZXBhcnRtZW50IG9mIENoZW1pc3RyeSBhbmQgQmlvY2hlbWlzdHJ5LCBVbml2ZXJzaXR5
IG9mIFRleGFzIGF0IERhbGxhcywgUmljaGFyZHNvbiwgVW5pdGVkIFN0YXRlcy48L2F1dGgtYWRk
cmVzcz48dGl0bGVzPjx0aXRsZT5JbXBvcnRpbi05IHdyYXBzIGFyb3VuZCB0aGUgSDJBLUgyQiBj
b3JlIHRvIGFjdCBhcyBudWNsZWFyIGltcG9ydGVyIGFuZCBoaXN0b25lIGNoYXBlcm9uZTwvdGl0
bGU+PHNlY29uZGFyeS10aXRsZT5FbGlmZTwvc2Vjb25kYXJ5LXRpdGxlPjwvdGl0bGVzPjxwZXJp
b2RpY2FsPjxmdWxsLXRpdGxlPkVsaWZlPC9mdWxsLXRpdGxlPjwvcGVyaW9kaWNhbD48dm9sdW1l
Pjg8L3ZvbHVtZT48ZWRpdGlvbj4yMDE5LzAzLzEyPC9lZGl0aW9uPjxrZXl3b3Jkcz48a2V5d29y
ZD5BY3RpdmUgVHJhbnNwb3J0LCBDZWxsIE51Y2xldXM8L2tleXdvcmQ+PGtleXdvcmQ+QW5pbWFs
czwva2V5d29yZD48a2V5d29yZD5DcnlzdGFsbG9ncmFwaHksIFgtUmF5PC9rZXl3b3JkPjxrZXl3
b3JkPkROQSBNdXRhdGlvbmFsIEFuYWx5c2lzPC9rZXl3b3JkPjxrZXl3b3JkPkhpc3RvbmVzLypj
aGVtaXN0cnkvKm1ldGFib2xpc208L2tleXdvcmQ+PGtleXdvcmQ+SHVtYW5zPC9rZXl3b3JkPjxr
ZXl3b3JkPkthcnlvcGhlcmlucy8qY2hlbWlzdHJ5L2dlbmV0aWNzLyptZXRhYm9saXNtPC9rZXl3
b3JkPjxrZXl3b3JkPk1vbGVjdWxhciBDaGFwZXJvbmVzL2NoZW1pc3RyeS9nZW5ldGljcy9tZXRh
Ym9saXNtPC9rZXl3b3JkPjxrZXl3b3JkPk11dGFudCBQcm90ZWlucy9jaGVtaXN0cnkvZ2VuZXRp
Y3MvbWV0YWJvbGlzbTwva2V5d29yZD48a2V5d29yZD5Qcm90ZWluIEJpbmRpbmc8L2tleXdvcmQ+
PGtleXdvcmQ+UHJvdGVpbiBDb25mb3JtYXRpb248L2tleXdvcmQ+PGtleXdvcmQ+WGVub3B1czwv
a2V5d29yZD48a2V5d29yZD5FLiBjb2xpPC9rZXl3b3JkPjxrZXl3b3JkPkgyQS1IMkIsIFJhbjwv
a2V5d29yZD48a2V5d29yZD5JbXBvcnRpbi05PC9rZXl3b3JkPjxrZXl3b3JkPmhpc3RvbmU8L2tl
eXdvcmQ+PGtleXdvcmQ+aGlzdG9uZSBjaGFwZXJvbmU8L2tleXdvcmQ+PGtleXdvcmQ+a2FyeW9w
aGVyaW48L2tleXdvcmQ+PGtleXdvcmQ+bW9sZWN1bGFyIGJpb3BoeXNpY3M8L2tleXdvcmQ+PGtl
eXdvcmQ+bnVjbGVvc29tZTwva2V5d29yZD48a2V5d29yZD5zdHJ1Y3R1cmFsIGJpb2xvZ3k8L2tl
eXdvcmQ+PC9rZXl3b3Jkcz48ZGF0ZXM+PHllYXI+MjAxOTwveWVhcj48cHViLWRhdGVzPjxkYXRl
Pk1hciAxMTwvZGF0ZT48L3B1Yi1kYXRlcz48L2RhdGVzPjxpc2JuPjIwNTAtMDg0WCAoRWxlY3Ry
b25pYykmI3hEOzIwNTAtMDg0WCAoTGlua2luZyk8L2lzYm4+PGFjY2Vzc2lvbi1udW0+MzA4NTUy
MzA8L2FjY2Vzc2lvbi1udW0+PHVybHM+PHJlbGF0ZWQtdXJscz48dXJsPjxzdHlsZSBmYWNlPSJ1
bmRlcmxpbmUiIGZvbnQ9ImRlZmF1bHQiIHNpemU9IjEwMCUiPmh0dHBzOi8vd3d3Lm5jYmkubmxt
Lm5paC5nb3YvcHVibWVkLzMwODU1MjMwPC9zdHlsZT48L3VybD48L3JlbGF0ZWQtdXJscz48L3Vy
bHM+PGN1c3RvbTI+UE1DNjQ1MzU2ODwvY3VzdG9tMj48ZWxlY3Ryb25pYy1yZXNvdXJjZS1udW0+
MTAuNzU1NC9lTGlmZS40MzYzMDwvZWxlY3Ryb25pYy1yZXNvdXJjZS1udW0+PC9yZWNvcmQ+PC9D
aXRlPjxDaXRlPjxBdXRob3I+TGlhbzwvQXV0aG9yPjxZZWFyPjIwMTY8L1llYXI+PFJlY051bT4x
MjczPC9SZWNOdW0+PHJlY29yZD48cmVjLW51bWJlcj4xMjczPC9yZWMtbnVtYmVyPjxmb3JlaWdu
LWtleXM+PGtleSBhcHA9IkVOIiBkYi1pZD0idnplYTl4YTV3ZmZkZGtlMDIyNXYyZXowd2Zld2U1
MnZlZHNyIiB0aW1lc3RhbXA9IjE2NzAxOTk2NDYiPjEyNzM8L2tleT48L2ZvcmVpZ24ta2V5cz48
cmVmLXR5cGUgbmFtZT0iSm91cm5hbCBBcnRpY2xlIj4xNzwvcmVmLXR5cGU+PGNvbnRyaWJ1dG9y
cz48YXV0aG9ycz48YXV0aG9yPkxpYW8sIFQuIFQuPC9hdXRob3I+PGF1dGhvcj5Ic3UsIFcuIEgu
PC9hdXRob3I+PGF1dGhvcj5IbywgQy4gSC48L2F1dGhvcj48YXV0aG9yPkh3YW5nLCBXLiBMLjwv
YXV0aG9yPjxhdXRob3I+TGFuLCBILiBZLjwvYXV0aG9yPjxhdXRob3I+TG8sIFQuPC9hdXRob3I+
PGF1dGhvcj5DaGFuZywgQy4gQy48L2F1dGhvcj48YXV0aG9yPlRhaSwgUy4gSy48L2F1dGhvcj48
YXV0aG9yPllhbmcsIE0uIEguPC9hdXRob3I+PC9hdXRob3JzPjwvY29udHJpYnV0b3JzPjxhdXRo
LWFkZHJlc3M+SW5zdGl0dXRlIG9mIENsaW5pY2FsIE1lZGljaW5lLCBOYXRpb25hbCBZYW5nLU1p
bmcgVW5pdmVyc2l0eSwgTm8uIDE1NSwgU2VjdGlvbiAyLCBMaS1Ob25nIFN0cmVldCwgVGFpcGVp
IDExMjIxLCBUYWl3YW4uJiN4RDtUaGUgUGguRC4gUHJvZ3JhbSBmb3IgVHJhbnNsYXRpb25hbCBN
ZWRpY2luZSwgQ29sbGVnZSBvZiBNZWRpY2FsIFNjaWVuY2UgYW5kIFRlY2hub2xvZ3ksIFRhaXBl
aSBNZWRpY2FsIFVuaXZlcnNpdHksIE5vLiAyNTAsIFd1eGluZyBTdHJlZXQsIFRhaXBlaSAxMTAz
MSwgVGFpd2FuLiYjeEQ7R3JhZHVhdGUgSW5zdGl0dXRlIG9mIE9yYWwgQmlvbG9neSwgU2Nob29s
IG9mIERlbnRpc3RyeSwgTmF0aW9uYWwgVGFpd2FuIFVuaXZlcnNpdHksIE5vLiAxLCBDaGFuZ2Rl
IFN0cmVldCwgVGFpcGVpIDEwMDQ4LCBUYWl3YW4uJiN4RDtEZXBhcnRtZW50IG9mIE90b2xhcnlu
Z29sb2d5LCBUYWlwZWkgVmV0ZXJhbnMgR2VuZXJhbCBIb3NwaXRhbCwgTm8uIDIwMSwgU2VjdGlv
biAyLCBTaGloLVBhaSBSb2FkLCBUYWlwZWkgMTEyMTcsIFRhaXdhbi4mI3hEO0luc3RpdHV0ZSBv
ZiBDbGluaWNhbCBNZWRpY2luZSwgTmF0aW9uYWwgWWFuZy1NaW5nIFVuaXZlcnNpdHksIE5vLiAx
NTUsIFNlY3Rpb24gMiwgTGktTm9uZyBTdHJlZXQsIFRhaXBlaSAxMTIyMSwgVGFpd2FuOyBJbnN0
aXR1dGUgb2YgQmlvdGVjaG5vbG9neSBpbiBNZWRpY2luZSwgTmF0aW9uYWwgWWFuZy1NaW5nIFVu
aXZlcnNpdHksIE5vLiAxNTUsIFNlY3Rpb24gMiwgTGktTm9uZyBTdHJlZXQsIFRhaXBlaSAxMTIy
MSwgVGFpd2FuOyBHZW5vbWljIFJlc2VhcmNoIENlbnRlciwgTmF0aW9uYWwgWWFuZy1NaW5nIFVu
aXZlcnNpdHksIE5vLiAxNTUsIFNlY3Rpb24gMiwgTGktTm9uZyBTdHJlZXQsIFRhaXBlaSAxMTIy
MSwgVGFpd2FuOyBEaXZpc2lvbiBvZiBNZWRpY2FsIE9uY29sb2d5LCBEZXBhcnRtZW50IG9mIE9u
Y29sb2d5LCBUYWlwZWkgVmV0ZXJhbnMgR2VuZXJhbCBIb3NwaXRhbCwgTm8uIDIwMSwgU2VjdGlv
biAyLCBTaGloLVBhaSBSb2FkLCBUYWlwZWkgMTEyMTcsIFRhaXdhbjsgR2Vub21pYyBSZXNlYXJj
aCBDZW50ZXIsIEFjYWRlbWlhIFNpbmljYSwgTm8uIDEyOCwgU2VjdGlvbiAyLCBBY2FkZW1pYSBS
b2FkLCBUYWlwZWkgMTE1MjksIFRhaXdhbi4gRWxlY3Ryb25pYyBhZGRyZXNzOiBtaHlhbmcyQHZn
aHRwZS5nb3YudHcuPC9hdXRoLWFkZHJlc3M+PHRpdGxlcz48dGl0bGU+bGV0LTcgTW9kdWxhdGVz
IENocm9tYXRpbiBDb25maWd1cmF0aW9uIGFuZCBUYXJnZXQgR2VuZSBSZXByZXNzaW9uIHRocm91
Z2ggUmVndWxhdGlvbiBvZiB0aGUgQVJJRDNCIENvbXBsZXg8L3RpdGxlPjxzZWNvbmRhcnktdGl0
bGU+Q2VsbCBSZXA8L3NlY29uZGFyeS10aXRsZT48L3RpdGxlcz48cGVyaW9kaWNhbD48ZnVsbC10
aXRsZT5DZWxsIFJlcDwvZnVsbC10aXRsZT48L3BlcmlvZGljYWw+PHBhZ2VzPjUyMC01MzM8L3Bh
Z2VzPjx2b2x1bWU+MTQ8L3ZvbHVtZT48bnVtYmVyPjM8L251bWJlcj48ZWRpdGlvbj4yMDE2LzAx
LzE5PC9lZGl0aW9uPjxrZXl3b3Jkcz48a2V5d29yZD5BbmltYWxzPC9rZXl3b3JkPjxrZXl3b3Jk
PkJhc2UgU2VxdWVuY2U8L2tleXdvcmQ+PGtleXdvcmQ+Q2VsbCBMaW5lPC9rZXl3b3JkPjxrZXl3
b3JkPkNocm9tYXRpbi9tZXRhYm9saXNtPC9rZXl3b3JkPjxrZXl3b3JkPkROQS1CaW5kaW5nIFBy
b3RlaW5zL2FudGFnb25pc3RzICZhbXA7IGluaGliaXRvcnMvZ2VuZXRpY3MvKm1ldGFib2xpc208
L2tleXdvcmQ+PGtleXdvcmQ+RmVtYWxlPC9rZXl3b3JkPjxrZXl3b3JkPkhpc3RvbmVzL21ldGFi
b2xpc208L2tleXdvcmQ+PGtleXdvcmQ+SHVtYW5zPC9rZXl3b3JkPjxrZXl3b3JkPkthcnlvcGhl
cmlucy9jaGVtaXN0cnkvZ2VuZXRpY3MvbWV0YWJvbGlzbTwva2V5d29yZD48a2V5d29yZD5NaWNl
PC9rZXl3b3JkPjxrZXl3b3JkPk1pY2UsIEluYnJlZCBCQUxCIEM8L2tleXdvcmQ+PGtleXdvcmQ+
TWljZSwgTnVkZTwva2V5d29yZD48a2V5d29yZD5NaWNyb1JOQXMvYW50YWdvbmlzdHMgJmFtcDsg
aW5oaWJpdG9ycy9nZW5ldGljcy8qbWV0YWJvbGlzbTwva2V5d29yZD48a2V5d29yZD5OZW9wbGFz
bXMvbWV0YWJvbGlzbS9tb3J0YWxpdHkvcGF0aG9sb2d5PC9rZXl3b3JkPjxrZXl3b3JkPk9jdGFt
ZXIgVHJhbnNjcmlwdGlvbiBGYWN0b3ItMy9nZW5ldGljczwva2V5d29yZD48a2V5d29yZD5PbGln
b251Y2xlb3RpZGVzLCBBbnRpc2Vuc2UvbWV0YWJvbGlzbTwva2V5d29yZD48a2V5d29yZD5STkEg
SW50ZXJmZXJlbmNlPC9rZXl3b3JkPjxrZXl3b3JkPlNlcXVlbmNlIEFsaWdubWVudDwva2V5d29y
ZD48a2V5d29yZD5UcmFuc2NyaXB0aW9uIEZhY3RvcnMvZ2VuZXRpY3MvbWV0YWJvbGlzbTwva2V5
d29yZD48a2V5d29yZD5UcmFuc2NyaXB0b21lPC9rZXl3b3JkPjxrZXl3b3JkPlRyYW5zcGxhbnRh
dGlvbiwgSGV0ZXJvbG9nb3VzPC9rZXl3b3JkPjwva2V5d29yZHM+PGRhdGVzPjx5ZWFyPjIwMTY8
L3llYXI+PHB1Yi1kYXRlcz48ZGF0ZT5KYW4gMjY8L2RhdGU+PC9wdWItZGF0ZXM+PC9kYXRlcz48
aXNibj4yMjExLTEyNDcgKEVsZWN0cm9uaWMpPC9pc2JuPjxhY2Nlc3Npb24tbnVtPjI2Nzc2NTEx
PC9hY2Nlc3Npb24tbnVtPjx1cmxzPjxyZWxhdGVkLXVybHM+PHVybD5odHRwczovL3d3dy5uY2Jp
Lm5sbS5uaWguZ292L3B1Ym1lZC8yNjc3NjUxMTwvdXJsPjwvcmVsYXRlZC11cmxzPjwvdXJscz48
ZWxlY3Ryb25pYy1yZXNvdXJjZS1udW0+MTAuMTAxNi9qLmNlbHJlcC4yMDE1LjEyLjA2NDwvZWxl
Y3Ryb25pYy1yZXNvdXJjZS1udW0+PC9yZWNvcmQ+PC9DaXRlPjwvRW5kTm90ZT5=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24-26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Structural analysis revealed that IPO9 uses its convex surface to wrap core globular regions of H2A-H2B.</w:t>
      </w:r>
      <w:r>
        <w:rPr>
          <w:rFonts w:ascii="Times New Roman" w:hAnsi="Times New Roman" w:cs="Times New Roman"/>
        </w:rPr>
        <w:fldChar w:fldCharType="begin">
          <w:fldData xml:space="preserve">PEVuZE5vdGU+PENpdGU+PEF1dGhvcj5QYWRhdmFubmlsPC9BdXRob3I+PFllYXI+MjAxOTwvWWVh
cj48UmVjTnVtPjE1ODk8L1JlY051bT48RGlzcGxheVRleHQ+PHN0eWxlIGZhY2U9InN1cGVyc2Ny
aXB0Ij4yNTwvc3R5bGU+PC9EaXNwbGF5VGV4dD48cmVjb3JkPjxyZWMtbnVtYmVyPjE1ODk8L3Jl
Yy1udW1iZXI+PGZvcmVpZ24ta2V5cz48a2V5IGFwcD0iRU4iIGRiLWlkPSJ2emVhOXhhNXdmZmRk
a2UwMjI1djJlejB3ZmV3ZTUydmVkc3IiIHRpbWVzdGFtcD0iMTY3MzI1NTczMCI+MTU4OTwva2V5
PjwvZm9yZWlnbi1rZXlzPjxyZWYtdHlwZSBuYW1lPSJKb3VybmFsIEFydGljbGUiPjE3PC9yZWYt
dHlwZT48Y29udHJpYnV0b3JzPjxhdXRob3JzPjxhdXRob3I+UGFkYXZhbm5pbCwgQS48L2F1dGhv
cj48YXV0aG9yPlNhcmthciwgUC48L2F1dGhvcj48YXV0aG9yPktpbSwgUy4gSi48L2F1dGhvcj48
YXV0aG9yPkNhZ2F0YXksIFQuPC9hdXRob3I+PGF1dGhvcj5KaW91LCBKLjwvYXV0aG9yPjxhdXRo
b3I+QnJhdXRpZ2FtLCBDLiBBLjwvYXV0aG9yPjxhdXRob3I+VG9tY2hpY2ssIEQuIFIuPC9hdXRo
b3I+PGF1dGhvcj5TYWxpLCBBLjwvYXV0aG9yPjxhdXRob3I+RCZhcG9zO0FyY3ksIFMuPC9hdXRo
b3I+PGF1dGhvcj5DaG9vaywgWS4gTS48L2F1dGhvcj48L2F1dGhvcnM+PC9jb250cmlidXRvcnM+
PGF1dGgtYWRkcmVzcz5EZXBhcnRtZW50IG9mIFBoYXJtYWNvbG9neSwgVW5pdmVyc2l0eSBvZiBU
ZXhhcyBTb3V0aHdlc3Rlcm4gTWVkaWNhbCBDZW50ZXIsIERhbGxhcywgVW5pdGVkIFN0YXRlcy4m
I3hEO0RlcGFydG1lbnQgb2YgQmlvbG9naWNhbCBTY2llbmNlcywgVW5pdmVyc2l0eSBvZiBUZXhh
cyBhdCBEYWxsYXMsIFJpY2hhcmRzb24sIFVuaXRlZCBTdGF0ZXMuJiN4RDtEZXBhcnRtZW50IG9m
IFBoeXNpY3MsIEtvcmVhIEFkdmFuY2VkIEluc3RpdHV0ZSBvZiBTY2llbmNlIGFuZCBUZWNobm9s
b2d5IChLQUlTVCksIERhZWplb24sIEtvcmVhLiYjeEQ7RGVwYXJ0bWVudCBvZiBCaW9waHlzaWNz
LCBVbml2ZXJzaXR5IG9mIFRleGFzIFNvdXRod2VzdGVybiBNZWRpY2FsIENlbnRlciwgRGFsbGFz
LCBVbml0ZWQgU3RhdGVzLiYjeEQ7RGVwYXJ0bWVudCBvZiBCaW9lbmdpbmVlcmluZyBhbmQgVGhl
cmFwZXV0aWMgU2NpZW5jZXMsIENhbGlmb3JuaWEgSW5zdGl0dXRlIGZvciBRdWFudGl0YXRpdmUg
Qmlvc2NpZW5jZXMsIFVuaXZlcnNpdHkgb2YgQ2FsaWZvcm5pYSwgU2FuIEZyYW5jaXNjbywgU2Fu
IEZyYW5jaXNjbywgVW5pdGVkIFN0YXRlcy4mI3hEO0RlcGFydG1lbnQgb2YgUGhhcm1hY2V1dGlj
YWwgQ2hlbWlzdHJ5LCBDYWxpZm9ybmlhIEluc3RpdHV0ZSBmb3IgUXVhbnRpdGF0aXZlIEJpb3Nj
aWVuY2VzLCBVbml2ZXJzaXR5IG9mIENhbGlmb3JuaWEsIFNhbiBGcmFuY2lzY28sIFNhbiBGcmFu
Y2lzY28sIFVuaXRlZCBzdGF0ZXMuJiN4RDtEZXBhcnRtZW50IG9mIENoZW1pc3RyeSBhbmQgQmlv
Y2hlbWlzdHJ5LCBVbml2ZXJzaXR5IG9mIFRleGFzIGF0IERhbGxhcywgUmljaGFyZHNvbiwgVW5p
dGVkIFN0YXRlcy48L2F1dGgtYWRkcmVzcz48dGl0bGVzPjx0aXRsZT5JbXBvcnRpbi05IHdyYXBz
IGFyb3VuZCB0aGUgSDJBLUgyQiBjb3JlIHRvIGFjdCBhcyBudWNsZWFyIGltcG9ydGVyIGFuZCBo
aXN0b25lIGNoYXBlcm9uZTwvdGl0bGU+PHNlY29uZGFyeS10aXRsZT5FbGlmZTwvc2Vjb25kYXJ5
LXRpdGxlPjwvdGl0bGVzPjxwZXJpb2RpY2FsPjxmdWxsLXRpdGxlPkVsaWZlPC9mdWxsLXRpdGxl
PjwvcGVyaW9kaWNhbD48dm9sdW1lPjg8L3ZvbHVtZT48ZWRpdGlvbj4yMDE5LzAzLzEyPC9lZGl0
aW9uPjxrZXl3b3Jkcz48a2V5d29yZD5BY3RpdmUgVHJhbnNwb3J0LCBDZWxsIE51Y2xldXM8L2tl
eXdvcmQ+PGtleXdvcmQ+QW5pbWFsczwva2V5d29yZD48a2V5d29yZD5DcnlzdGFsbG9ncmFwaHks
IFgtUmF5PC9rZXl3b3JkPjxrZXl3b3JkPkROQSBNdXRhdGlvbmFsIEFuYWx5c2lzPC9rZXl3b3Jk
PjxrZXl3b3JkPkhpc3RvbmVzLypjaGVtaXN0cnkvKm1ldGFib2xpc208L2tleXdvcmQ+PGtleXdv
cmQ+SHVtYW5zPC9rZXl3b3JkPjxrZXl3b3JkPkthcnlvcGhlcmlucy8qY2hlbWlzdHJ5L2dlbmV0
aWNzLyptZXRhYm9saXNtPC9rZXl3b3JkPjxrZXl3b3JkPk1vbGVjdWxhciBDaGFwZXJvbmVzL2No
ZW1pc3RyeS9nZW5ldGljcy9tZXRhYm9saXNtPC9rZXl3b3JkPjxrZXl3b3JkPk11dGFudCBQcm90
ZWlucy9jaGVtaXN0cnkvZ2VuZXRpY3MvbWV0YWJvbGlzbTwva2V5d29yZD48a2V5d29yZD5Qcm90
ZWluIEJpbmRpbmc8L2tleXdvcmQ+PGtleXdvcmQ+UHJvdGVpbiBDb25mb3JtYXRpb248L2tleXdv
cmQ+PGtleXdvcmQ+WGVub3B1czwva2V5d29yZD48a2V5d29yZD5FLiBjb2xpPC9rZXl3b3JkPjxr
ZXl3b3JkPkgyQS1IMkIsIFJhbjwva2V5d29yZD48a2V5d29yZD5JbXBvcnRpbi05PC9rZXl3b3Jk
PjxrZXl3b3JkPmhpc3RvbmU8L2tleXdvcmQ+PGtleXdvcmQ+aGlzdG9uZSBjaGFwZXJvbmU8L2tl
eXdvcmQ+PGtleXdvcmQ+a2FyeW9waGVyaW48L2tleXdvcmQ+PGtleXdvcmQ+bW9sZWN1bGFyIGJp
b3BoeXNpY3M8L2tleXdvcmQ+PGtleXdvcmQ+bnVjbGVvc29tZTwva2V5d29yZD48a2V5d29yZD5z
dHJ1Y3R1cmFsIGJpb2xvZ3k8L2tleXdvcmQ+PC9rZXl3b3Jkcz48ZGF0ZXM+PHllYXI+MjAxOTwv
eWVhcj48cHViLWRhdGVzPjxkYXRlPk1hciAxMTwvZGF0ZT48L3B1Yi1kYXRlcz48L2RhdGVzPjxp
c2JuPjIwNTAtMDg0WCAoRWxlY3Ryb25pYykmI3hEOzIwNTAtMDg0WCAoTGlua2luZyk8L2lzYm4+
PGFjY2Vzc2lvbi1udW0+MzA4NTUyMzA8L2FjY2Vzc2lvbi1udW0+PHVybHM+PHJlbGF0ZWQtdXJs
cz48dXJsPjxzdHlsZSBmYWNlPSJ1bmRlcmxpbmUiIGZvbnQ9ImRlZmF1bHQiIHNpemU9IjEwMCUi
Pmh0dHBzOi8vd3d3Lm5jYmkubmxtLm5paC5nb3YvcHVibWVkLzMwODU1MjMwPC9zdHlsZT48L3Vy
bD48L3JlbGF0ZWQtdXJscz48L3VybHM+PGN1c3RvbTI+UE1DNjQ1MzU2ODwvY3VzdG9tMj48ZWxl
Y3Ryb25pYy1yZXNvdXJjZS1udW0+MTAuNzU1NC9lTGlmZS40MzYzMDwvZWxlY3Ryb25pYy1yZXNv
dXJjZS1udW0+PC9yZWNvcmQ+PC9DaXRlPjwvRW5kTm90ZT4A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QYWRhdmFubmlsPC9BdXRob3I+PFllYXI+MjAxOTwvWWVh
cj48UmVjTnVtPjE1ODk8L1JlY051bT48RGlzcGxheVRleHQ+PHN0eWxlIGZhY2U9InN1cGVyc2Ny
aXB0Ij4yNTwvc3R5bGU+PC9EaXNwbGF5VGV4dD48cmVjb3JkPjxyZWMtbnVtYmVyPjE1ODk8L3Jl
Yy1udW1iZXI+PGZvcmVpZ24ta2V5cz48a2V5IGFwcD0iRU4iIGRiLWlkPSJ2emVhOXhhNXdmZmRk
a2UwMjI1djJlejB3ZmV3ZTUydmVkc3IiIHRpbWVzdGFtcD0iMTY3MzI1NTczMCI+MTU4OTwva2V5
PjwvZm9yZWlnbi1rZXlzPjxyZWYtdHlwZSBuYW1lPSJKb3VybmFsIEFydGljbGUiPjE3PC9yZWYt
dHlwZT48Y29udHJpYnV0b3JzPjxhdXRob3JzPjxhdXRob3I+UGFkYXZhbm5pbCwgQS48L2F1dGhv
cj48YXV0aG9yPlNhcmthciwgUC48L2F1dGhvcj48YXV0aG9yPktpbSwgUy4gSi48L2F1dGhvcj48
YXV0aG9yPkNhZ2F0YXksIFQuPC9hdXRob3I+PGF1dGhvcj5KaW91LCBKLjwvYXV0aG9yPjxhdXRo
b3I+QnJhdXRpZ2FtLCBDLiBBLjwvYXV0aG9yPjxhdXRob3I+VG9tY2hpY2ssIEQuIFIuPC9hdXRo
b3I+PGF1dGhvcj5TYWxpLCBBLjwvYXV0aG9yPjxhdXRob3I+RCZhcG9zO0FyY3ksIFMuPC9hdXRo
b3I+PGF1dGhvcj5DaG9vaywgWS4gTS48L2F1dGhvcj48L2F1dGhvcnM+PC9jb250cmlidXRvcnM+
PGF1dGgtYWRkcmVzcz5EZXBhcnRtZW50IG9mIFBoYXJtYWNvbG9neSwgVW5pdmVyc2l0eSBvZiBU
ZXhhcyBTb3V0aHdlc3Rlcm4gTWVkaWNhbCBDZW50ZXIsIERhbGxhcywgVW5pdGVkIFN0YXRlcy4m
I3hEO0RlcGFydG1lbnQgb2YgQmlvbG9naWNhbCBTY2llbmNlcywgVW5pdmVyc2l0eSBvZiBUZXhh
cyBhdCBEYWxsYXMsIFJpY2hhcmRzb24sIFVuaXRlZCBTdGF0ZXMuJiN4RDtEZXBhcnRtZW50IG9m
IFBoeXNpY3MsIEtvcmVhIEFkdmFuY2VkIEluc3RpdHV0ZSBvZiBTY2llbmNlIGFuZCBUZWNobm9s
b2d5IChLQUlTVCksIERhZWplb24sIEtvcmVhLiYjeEQ7RGVwYXJ0bWVudCBvZiBCaW9waHlzaWNz
LCBVbml2ZXJzaXR5IG9mIFRleGFzIFNvdXRod2VzdGVybiBNZWRpY2FsIENlbnRlciwgRGFsbGFz
LCBVbml0ZWQgU3RhdGVzLiYjeEQ7RGVwYXJ0bWVudCBvZiBCaW9lbmdpbmVlcmluZyBhbmQgVGhl
cmFwZXV0aWMgU2NpZW5jZXMsIENhbGlmb3JuaWEgSW5zdGl0dXRlIGZvciBRdWFudGl0YXRpdmUg
Qmlvc2NpZW5jZXMsIFVuaXZlcnNpdHkgb2YgQ2FsaWZvcm5pYSwgU2FuIEZyYW5jaXNjbywgU2Fu
IEZyYW5jaXNjbywgVW5pdGVkIFN0YXRlcy4mI3hEO0RlcGFydG1lbnQgb2YgUGhhcm1hY2V1dGlj
YWwgQ2hlbWlzdHJ5LCBDYWxpZm9ybmlhIEluc3RpdHV0ZSBmb3IgUXVhbnRpdGF0aXZlIEJpb3Nj
aWVuY2VzLCBVbml2ZXJzaXR5IG9mIENhbGlmb3JuaWEsIFNhbiBGcmFuY2lzY28sIFNhbiBGcmFu
Y2lzY28sIFVuaXRlZCBzdGF0ZXMuJiN4RDtEZXBhcnRtZW50IG9mIENoZW1pc3RyeSBhbmQgQmlv
Y2hlbWlzdHJ5LCBVbml2ZXJzaXR5IG9mIFRleGFzIGF0IERhbGxhcywgUmljaGFyZHNvbiwgVW5p
dGVkIFN0YXRlcy48L2F1dGgtYWRkcmVzcz48dGl0bGVzPjx0aXRsZT5JbXBvcnRpbi05IHdyYXBz
IGFyb3VuZCB0aGUgSDJBLUgyQiBjb3JlIHRvIGFjdCBhcyBudWNsZWFyIGltcG9ydGVyIGFuZCBo
aXN0b25lIGNoYXBlcm9uZTwvdGl0bGU+PHNlY29uZGFyeS10aXRsZT5FbGlmZTwvc2Vjb25kYXJ5
LXRpdGxlPjwvdGl0bGVzPjxwZXJpb2RpY2FsPjxmdWxsLXRpdGxlPkVsaWZlPC9mdWxsLXRpdGxl
PjwvcGVyaW9kaWNhbD48dm9sdW1lPjg8L3ZvbHVtZT48ZWRpdGlvbj4yMDE5LzAzLzEyPC9lZGl0
aW9uPjxrZXl3b3Jkcz48a2V5d29yZD5BY3RpdmUgVHJhbnNwb3J0LCBDZWxsIE51Y2xldXM8L2tl
eXdvcmQ+PGtleXdvcmQ+QW5pbWFsczwva2V5d29yZD48a2V5d29yZD5DcnlzdGFsbG9ncmFwaHks
IFgtUmF5PC9rZXl3b3JkPjxrZXl3b3JkPkROQSBNdXRhdGlvbmFsIEFuYWx5c2lzPC9rZXl3b3Jk
PjxrZXl3b3JkPkhpc3RvbmVzLypjaGVtaXN0cnkvKm1ldGFib2xpc208L2tleXdvcmQ+PGtleXdv
cmQ+SHVtYW5zPC9rZXl3b3JkPjxrZXl3b3JkPkthcnlvcGhlcmlucy8qY2hlbWlzdHJ5L2dlbmV0
aWNzLyptZXRhYm9saXNtPC9rZXl3b3JkPjxrZXl3b3JkPk1vbGVjdWxhciBDaGFwZXJvbmVzL2No
ZW1pc3RyeS9nZW5ldGljcy9tZXRhYm9saXNtPC9rZXl3b3JkPjxrZXl3b3JkPk11dGFudCBQcm90
ZWlucy9jaGVtaXN0cnkvZ2VuZXRpY3MvbWV0YWJvbGlzbTwva2V5d29yZD48a2V5d29yZD5Qcm90
ZWluIEJpbmRpbmc8L2tleXdvcmQ+PGtleXdvcmQ+UHJvdGVpbiBDb25mb3JtYXRpb248L2tleXdv
cmQ+PGtleXdvcmQ+WGVub3B1czwva2V5d29yZD48a2V5d29yZD5FLiBjb2xpPC9rZXl3b3JkPjxr
ZXl3b3JkPkgyQS1IMkIsIFJhbjwva2V5d29yZD48a2V5d29yZD5JbXBvcnRpbi05PC9rZXl3b3Jk
PjxrZXl3b3JkPmhpc3RvbmU8L2tleXdvcmQ+PGtleXdvcmQ+aGlzdG9uZSBjaGFwZXJvbmU8L2tl
eXdvcmQ+PGtleXdvcmQ+a2FyeW9waGVyaW48L2tleXdvcmQ+PGtleXdvcmQ+bW9sZWN1bGFyIGJp
b3BoeXNpY3M8L2tleXdvcmQ+PGtleXdvcmQ+bnVjbGVvc29tZTwva2V5d29yZD48a2V5d29yZD5z
dHJ1Y3R1cmFsIGJpb2xvZ3k8L2tleXdvcmQ+PC9rZXl3b3Jkcz48ZGF0ZXM+PHllYXI+MjAxOTwv
eWVhcj48cHViLWRhdGVzPjxkYXRlPk1hciAxMTwvZGF0ZT48L3B1Yi1kYXRlcz48L2RhdGVzPjxp
c2JuPjIwNTAtMDg0WCAoRWxlY3Ryb25pYykmI3hEOzIwNTAtMDg0WCAoTGlua2luZyk8L2lzYm4+
PGFjY2Vzc2lvbi1udW0+MzA4NTUyMzA8L2FjY2Vzc2lvbi1udW0+PHVybHM+PHJlbGF0ZWQtdXJs
cz48dXJsPjxzdHlsZSBmYWNlPSJ1bmRlcmxpbmUiIGZvbnQ9ImRlZmF1bHQiIHNpemU9IjEwMCUi
Pmh0dHBzOi8vd3d3Lm5jYmkubmxtLm5paC5nb3YvcHVibWVkLzMwODU1MjMwPC9zdHlsZT48L3Vy
bD48L3JlbGF0ZWQtdXJscz48L3VybHM+PGN1c3RvbTI+UE1DNjQ1MzU2ODwvY3VzdG9tMj48ZWxl
Y3Ryb25pYy1yZXNvdXJjZS1udW0+MTAuNzU1NC9lTGlmZS40MzYzMDwvZWxlY3Ryb25pYy1yZXNv
dXJjZS1udW0+PC9yZWNvcmQ+PC9DaXRlPjwvRW5kTm90ZT4A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25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he nuclear import of actin by IPO9 is required for maximal transcriptional activity.</w:t>
      </w:r>
      <w:r>
        <w:rPr>
          <w:rFonts w:ascii="Times New Roman" w:hAnsi="Times New Roman" w:cs="Times New Roman"/>
        </w:rPr>
        <w:fldChar w:fldCharType="begin">
          <w:fldData xml:space="preserve">PEVuZE5vdGU+PENpdGU+PEF1dGhvcj5Eb3BpZTwvQXV0aG9yPjxZZWFyPjIwMTI8L1llYXI+PFJl
Y051bT4xOTUzPC9SZWNOdW0+PERpc3BsYXlUZXh0PjxzdHlsZSBmYWNlPSJzdXBlcnNjcmlwdCI+
Mjc8L3N0eWxlPjwvRGlzcGxheVRleHQ+PHJlY29yZD48cmVjLW51bWJlcj4xOTUzPC9yZWMtbnVt
YmVyPjxmb3JlaWduLWtleXM+PGtleSBhcHA9IkVOIiBkYi1pZD0idnplYTl4YTV3ZmZkZGtlMDIy
NXYyZXowd2Zld2U1MnZlZHNyIiB0aW1lc3RhbXA9IjE2Nzc0NTc4NzQiPjE5NTM8L2tleT48L2Zv
cmVpZ24ta2V5cz48cmVmLXR5cGUgbmFtZT0iSm91cm5hbCBBcnRpY2xlIj4xNzwvcmVmLXR5cGU+
PGNvbnRyaWJ1dG9ycz48YXV0aG9ycz48YXV0aG9yPkRvcGllLCBKLjwvYXV0aG9yPjxhdXRob3I+
U2thcnAsIEsuIFAuPC9hdXRob3I+PGF1dGhvcj5SYWpha3lsYSwgRS4gSy48L2F1dGhvcj48YXV0
aG9yPlRhbmh1YW5wYWEsIEsuPC9hdXRob3I+PGF1dGhvcj5WYXJ0aWFpbmVuLCBNLiBLLjwvYXV0
aG9yPjwvYXV0aG9ycz48L2NvbnRyaWJ1dG9ycz48YXV0aC1hZGRyZXNzPlByb2dyYW0gaW4gQ2Vs
bCBhbmQgTW9sZWN1bGFyIEJpb2xvZ3ksIEluc3RpdHV0ZSBvZiBCaW90ZWNobm9sb2d5LCBVbml2
ZXJzaXR5IG9mIEhlbHNpbmtpLCAwMDAxNCBIZWxzaW5raSwgRmlubGFuZC48L2F1dGgtYWRkcmVz
cz48dGl0bGVzPjx0aXRsZT5BY3RpdmUgbWFpbnRlbmFuY2Ugb2YgbnVjbGVhciBhY3RpbiBieSBp
bXBvcnRpbiA5IHN1cHBvcnRzIHRyYW5zY3JpcHRpb248L3RpdGxlPjxzZWNvbmRhcnktdGl0bGU+
UHJvYyBOYXRsIEFjYWQgU2NpIFUgUyBBPC9zZWNvbmRhcnktdGl0bGU+PC90aXRsZXM+PHBlcmlv
ZGljYWw+PGZ1bGwtdGl0bGU+UHJvYyBOYXRsIEFjYWQgU2NpIFUgUyBBPC9mdWxsLXRpdGxlPjwv
cGVyaW9kaWNhbD48cGFnZXM+RTU0NC01MjwvcGFnZXM+PHZvbHVtZT4xMDk8L3ZvbHVtZT48bnVt
YmVyPjk8L251bWJlcj48ZWRpdGlvbj4yMDEyLzAyLzExPC9lZGl0aW9uPjxrZXl3b3Jkcz48a2V5
d29yZD5BY3RpbiBEZXBvbHltZXJpemluZyBGYWN0b3JzL3BoeXNpb2xvZ3k8L2tleXdvcmQ+PGtl
eXdvcmQ+QWN0aW5zL2dlbmV0aWNzLyptZXRhYm9saXNtPC9rZXl3b3JkPjxrZXl3b3JkPkFjdGl2
ZSBUcmFuc3BvcnQsIENlbGwgTnVjbGV1cy8qcGh5c2lvbG9neTwva2V5d29yZD48a2V5d29yZD5B
bmltYWxzPC9rZXl3b3JkPjxrZXl3b3JkPkNlbGwgTGluZTwva2V5d29yZD48a2V5d29yZD5DeXRv
cGxhc20vbWV0YWJvbGlzbTwva2V5d29yZD48a2V5d29yZD5Ecm9zb3BoaWxhIFByb3RlaW5zL3Bo
eXNpb2xvZ3k8L2tleXdvcmQ+PGtleXdvcmQ+RHJvc29waGlsYSBtZWxhbm9nYXN0ZXIvY3l0b2xv
Z3k8L2tleXdvcmQ+PGtleXdvcmQ+R2VuZXMsIFJlcG9ydGVyPC9rZXl3b3JkPjxrZXl3b3JkPkdl
bmV0aWMgQ29tcGxlbWVudGF0aW9uIFRlc3Q8L2tleXdvcmQ+PGtleXdvcmQ+R3JlZW4gRmx1b3Jl
c2NlbnQgUHJvdGVpbnMvYW5hbHlzaXM8L2tleXdvcmQ+PGtleXdvcmQ+SHVtYW5zPC9rZXl3b3Jk
PjxrZXl3b3JkPkthcnlvcGhlcmlucy9hbnRhZ29uaXN0cyAmYW1wOyBpbmhpYml0b3JzLypwaHlz
aW9sb2d5PC9rZXl3b3JkPjxrZXl3b3JkPk1pY2U8L2tleXdvcmQ+PGtleXdvcmQ+TWljcm9zY29w
eSwgQ29uZm9jYWw8L2tleXdvcmQ+PGtleXdvcmQ+TklIIDNUMyBDZWxsczwva2V5d29yZD48a2V5
d29yZD5QaG90b2JsZWFjaGluZzwva2V5d29yZD48a2V5d29yZD5STkEgSW50ZXJmZXJlbmNlPC9r
ZXl3b3JkPjxrZXl3b3JkPlJOQSwgU21hbGwgSW50ZXJmZXJpbmcvcGhhcm1hY29sb2d5PC9rZXl3
b3JkPjxrZXl3b3JkPlJlY2VwdG9ycywgQ3l0b3BsYXNtaWMgYW5kIE51Y2xlYXIvYW50YWdvbmlz
dHMgJmFtcDsgaW5oaWJpdG9yczwva2V5d29yZD48a2V5d29yZD5SZWNvbWJpbmFudCBGdXNpb24g
UHJvdGVpbnMvbWV0YWJvbGlzbTwva2V5d29yZD48a2V5d29yZD5UcmFuc2NyaXB0aW9uLCBHZW5l
dGljLypwaHlzaW9sb2d5PC9rZXl3b3JkPjxrZXl3b3JkPmJldGEgS2FyeW9waGVyaW5zLypwaHlz
aW9sb2d5PC9rZXl3b3JkPjxrZXl3b3JkPnJhbiBHVFAtQmluZGluZyBQcm90ZWluL3BoeXNpb2xv
Z3k8L2tleXdvcmQ+PC9rZXl3b3Jkcz48ZGF0ZXM+PHllYXI+MjAxMjwveWVhcj48cHViLWRhdGVz
PjxkYXRlPkZlYiAyODwvZGF0ZT48L3B1Yi1kYXRlcz48L2RhdGVzPjxpc2JuPjEwOTEtNjQ5MCAo
RWxlY3Ryb25pYykmI3hEOzAwMjctODQyNCAoUHJpbnQpJiN4RDswMDI3LTg0MjQgKExpbmtpbmcp
PC9pc2JuPjxhY2Nlc3Npb24tbnVtPjIyMzIzNjA2PC9hY2Nlc3Npb24tbnVtPjx1cmxzPjxyZWxh
dGVkLXVybHM+PHVybD5odHRwczovL3d3dy5uY2JpLm5sbS5uaWguZ292L3B1Ym1lZC8yMjMyMzYw
NjwvdXJsPjwvcmVsYXRlZC11cmxzPjwvdXJscz48Y3VzdG9tMj5QTUMzMjk1MzAwPC9jdXN0b20y
PjxlbGVjdHJvbmljLXJlc291cmNlLW51bT4xMC4xMDczL3BuYXMuMTExODg4MDEwOTwvZWxlY3Ry
b25pYy1yZXNvdXJjZS1udW0+PC9yZWNvcmQ+PC9DaXRlPjwvRW5kTm90ZT5=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Eb3BpZTwvQXV0aG9yPjxZZWFyPjIwMTI8L1llYXI+PFJl
Y051bT4xOTUzPC9SZWNOdW0+PERpc3BsYXlUZXh0PjxzdHlsZSBmYWNlPSJzdXBlcnNjcmlwdCI+
Mjc8L3N0eWxlPjwvRGlzcGxheVRleHQ+PHJlY29yZD48cmVjLW51bWJlcj4xOTUzPC9yZWMtbnVt
YmVyPjxmb3JlaWduLWtleXM+PGtleSBhcHA9IkVOIiBkYi1pZD0idnplYTl4YTV3ZmZkZGtlMDIy
NXYyZXowd2Zld2U1MnZlZHNyIiB0aW1lc3RhbXA9IjE2Nzc0NTc4NzQiPjE5NTM8L2tleT48L2Zv
cmVpZ24ta2V5cz48cmVmLXR5cGUgbmFtZT0iSm91cm5hbCBBcnRpY2xlIj4xNzwvcmVmLXR5cGU+
PGNvbnRyaWJ1dG9ycz48YXV0aG9ycz48YXV0aG9yPkRvcGllLCBKLjwvYXV0aG9yPjxhdXRob3I+
U2thcnAsIEsuIFAuPC9hdXRob3I+PGF1dGhvcj5SYWpha3lsYSwgRS4gSy48L2F1dGhvcj48YXV0
aG9yPlRhbmh1YW5wYWEsIEsuPC9hdXRob3I+PGF1dGhvcj5WYXJ0aWFpbmVuLCBNLiBLLjwvYXV0
aG9yPjwvYXV0aG9ycz48L2NvbnRyaWJ1dG9ycz48YXV0aC1hZGRyZXNzPlByb2dyYW0gaW4gQ2Vs
bCBhbmQgTW9sZWN1bGFyIEJpb2xvZ3ksIEluc3RpdHV0ZSBvZiBCaW90ZWNobm9sb2d5LCBVbml2
ZXJzaXR5IG9mIEhlbHNpbmtpLCAwMDAxNCBIZWxzaW5raSwgRmlubGFuZC48L2F1dGgtYWRkcmVz
cz48dGl0bGVzPjx0aXRsZT5BY3RpdmUgbWFpbnRlbmFuY2Ugb2YgbnVjbGVhciBhY3RpbiBieSBp
bXBvcnRpbiA5IHN1cHBvcnRzIHRyYW5zY3JpcHRpb248L3RpdGxlPjxzZWNvbmRhcnktdGl0bGU+
UHJvYyBOYXRsIEFjYWQgU2NpIFUgUyBBPC9zZWNvbmRhcnktdGl0bGU+PC90aXRsZXM+PHBlcmlv
ZGljYWw+PGZ1bGwtdGl0bGU+UHJvYyBOYXRsIEFjYWQgU2NpIFUgUyBBPC9mdWxsLXRpdGxlPjwv
cGVyaW9kaWNhbD48cGFnZXM+RTU0NC01MjwvcGFnZXM+PHZvbHVtZT4xMDk8L3ZvbHVtZT48bnVt
YmVyPjk8L251bWJlcj48ZWRpdGlvbj4yMDEyLzAyLzExPC9lZGl0aW9uPjxrZXl3b3Jkcz48a2V5
d29yZD5BY3RpbiBEZXBvbHltZXJpemluZyBGYWN0b3JzL3BoeXNpb2xvZ3k8L2tleXdvcmQ+PGtl
eXdvcmQ+QWN0aW5zL2dlbmV0aWNzLyptZXRhYm9saXNtPC9rZXl3b3JkPjxrZXl3b3JkPkFjdGl2
ZSBUcmFuc3BvcnQsIENlbGwgTnVjbGV1cy8qcGh5c2lvbG9neTwva2V5d29yZD48a2V5d29yZD5B
bmltYWxzPC9rZXl3b3JkPjxrZXl3b3JkPkNlbGwgTGluZTwva2V5d29yZD48a2V5d29yZD5DeXRv
cGxhc20vbWV0YWJvbGlzbTwva2V5d29yZD48a2V5d29yZD5Ecm9zb3BoaWxhIFByb3RlaW5zL3Bo
eXNpb2xvZ3k8L2tleXdvcmQ+PGtleXdvcmQ+RHJvc29waGlsYSBtZWxhbm9nYXN0ZXIvY3l0b2xv
Z3k8L2tleXdvcmQ+PGtleXdvcmQ+R2VuZXMsIFJlcG9ydGVyPC9rZXl3b3JkPjxrZXl3b3JkPkdl
bmV0aWMgQ29tcGxlbWVudGF0aW9uIFRlc3Q8L2tleXdvcmQ+PGtleXdvcmQ+R3JlZW4gRmx1b3Jl
c2NlbnQgUHJvdGVpbnMvYW5hbHlzaXM8L2tleXdvcmQ+PGtleXdvcmQ+SHVtYW5zPC9rZXl3b3Jk
PjxrZXl3b3JkPkthcnlvcGhlcmlucy9hbnRhZ29uaXN0cyAmYW1wOyBpbmhpYml0b3JzLypwaHlz
aW9sb2d5PC9rZXl3b3JkPjxrZXl3b3JkPk1pY2U8L2tleXdvcmQ+PGtleXdvcmQ+TWljcm9zY29w
eSwgQ29uZm9jYWw8L2tleXdvcmQ+PGtleXdvcmQ+TklIIDNUMyBDZWxsczwva2V5d29yZD48a2V5
d29yZD5QaG90b2JsZWFjaGluZzwva2V5d29yZD48a2V5d29yZD5STkEgSW50ZXJmZXJlbmNlPC9r
ZXl3b3JkPjxrZXl3b3JkPlJOQSwgU21hbGwgSW50ZXJmZXJpbmcvcGhhcm1hY29sb2d5PC9rZXl3
b3JkPjxrZXl3b3JkPlJlY2VwdG9ycywgQ3l0b3BsYXNtaWMgYW5kIE51Y2xlYXIvYW50YWdvbmlz
dHMgJmFtcDsgaW5oaWJpdG9yczwva2V5d29yZD48a2V5d29yZD5SZWNvbWJpbmFudCBGdXNpb24g
UHJvdGVpbnMvbWV0YWJvbGlzbTwva2V5d29yZD48a2V5d29yZD5UcmFuc2NyaXB0aW9uLCBHZW5l
dGljLypwaHlzaW9sb2d5PC9rZXl3b3JkPjxrZXl3b3JkPmJldGEgS2FyeW9waGVyaW5zLypwaHlz
aW9sb2d5PC9rZXl3b3JkPjxrZXl3b3JkPnJhbiBHVFAtQmluZGluZyBQcm90ZWluL3BoeXNpb2xv
Z3k8L2tleXdvcmQ+PC9rZXl3b3Jkcz48ZGF0ZXM+PHllYXI+MjAxMjwveWVhcj48cHViLWRhdGVz
PjxkYXRlPkZlYiAyODwvZGF0ZT48L3B1Yi1kYXRlcz48L2RhdGVzPjxpc2JuPjEwOTEtNjQ5MCAo
RWxlY3Ryb25pYykmI3hEOzAwMjctODQyNCAoUHJpbnQpJiN4RDswMDI3LTg0MjQgKExpbmtpbmcp
PC9pc2JuPjxhY2Nlc3Npb24tbnVtPjIyMzIzNjA2PC9hY2Nlc3Npb24tbnVtPjx1cmxzPjxyZWxh
dGVkLXVybHM+PHVybD5odHRwczovL3d3dy5uY2JpLm5sbS5uaWguZ292L3B1Ym1lZC8yMjMyMzYw
NjwvdXJsPjwvcmVsYXRlZC11cmxzPjwvdXJscz48Y3VzdG9tMj5QTUMzMjk1MzAwPC9jdXN0b20y
PjxlbGVjdHJvbmljLXJlc291cmNlLW51bT4xMC4xMDczL3BuYXMuMTExODg4MDEwOTwvZWxlY3Ry
b25pYy1yZXNvdXJjZS1udW0+PC9yZWNvcmQ+PC9DaXRlPjwvRW5kTm90ZT5=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27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Many IPO9 cargoes are ribosomal proteins or mRNA splicing factors.</w:t>
      </w:r>
      <w:r>
        <w:rPr>
          <w:rFonts w:ascii="Times New Roman" w:hAnsi="Times New Roman" w:cs="Times New Roman"/>
        </w:rPr>
        <w:fldChar w:fldCharType="begin"/>
      </w:r>
      <w:r w:rsidR="00885AF6">
        <w:rPr>
          <w:rFonts w:ascii="Times New Roman" w:hAnsi="Times New Roman" w:cs="Times New Roman"/>
        </w:rPr>
        <w:instrText xml:space="preserve"> ADDIN EN.CITE &lt;EndNote&gt;&lt;Cite&gt;&lt;Author&gt;Kimura&lt;/Author&gt;&lt;Year&gt;2017&lt;/Year&gt;&lt;RecNum&gt;1185&lt;/RecNum&gt;&lt;DisplayText&gt;&lt;style face="superscript"&gt;6&lt;/style&gt;&lt;/DisplayText&gt;&lt;record&gt;&lt;rec-number&gt;1185&lt;/rec-number&gt;&lt;foreign-keys&gt;&lt;key app="EN" db-id="vzea9xa5wffddke0225v2ez0wfewe52vedsr" timestamp="1670197973"&gt;1185&lt;/key&gt;&lt;/foreign-keys&gt;&lt;ref-type name="Journal Article"&gt;17&lt;/ref-type&gt;&lt;contributors&gt;&lt;authors&gt;&lt;author&gt;Kimura, M.&lt;/author&gt;&lt;author&gt;Morinaka, Y.&lt;/author&gt;&lt;author&gt;Imai, K.&lt;/author&gt;&lt;author&gt;Kose, S.&lt;/author&gt;&lt;author&gt;Horton, P.&lt;/author&gt;&lt;author&gt;Imamoto, N.&lt;/author&gt;&lt;/authors&gt;&lt;/contributors&gt;&lt;auth-address&gt;Cellular Dynamics Laboratory, RIKEN, Wako, Japan.&amp;#xD;Artificial Intelligence Research Center, National Institute of Advanced Industrial Science and Technology, Tokyo, Japan.&amp;#xD;Biotechnology Research Institute for Drug Discovery, National Institute of Advanced Industrial Science and Technology, Tokyo, Japan.&lt;/auth-address&gt;&lt;titles&gt;&lt;title&gt;Extensive cargo identification reveals distinct biological roles of the 12 importin pathways&lt;/title&gt;&lt;secondary-title&gt;Elife&lt;/secondary-title&gt;&lt;/titles&gt;&lt;periodical&gt;&lt;full-title&gt;Elife&lt;/full-title&gt;&lt;/periodical&gt;&lt;volume&gt;6&lt;/volume&gt;&lt;edition&gt;2017/01/25&lt;/edition&gt;&lt;keywords&gt;&lt;keyword&gt;Humans&lt;/keyword&gt;&lt;keyword&gt;Isotope Labeling&lt;/keyword&gt;&lt;keyword&gt;Karyopherins/*metabolism&lt;/keyword&gt;&lt;keyword&gt;Mass Spectrometry&lt;/keyword&gt;&lt;keyword&gt;Substrate Specificity&lt;/keyword&gt;&lt;keyword&gt;Silac&lt;/keyword&gt;&lt;keyword&gt;biochemistry&lt;/keyword&gt;&lt;keyword&gt;cell biology&lt;/keyword&gt;&lt;keyword&gt;human&lt;/keyword&gt;&lt;keyword&gt;importin&lt;/keyword&gt;&lt;keyword&gt;nuclear protein&lt;/keyword&gt;&lt;keyword&gt;nuclear transport&lt;/keyword&gt;&lt;keyword&gt;transportin&lt;/keyword&gt;&lt;/keywords&gt;&lt;dates&gt;&lt;year&gt;2017&lt;/year&gt;&lt;pub-dates&gt;&lt;date&gt;Jan 24&lt;/date&gt;&lt;/pub-dates&gt;&lt;/dates&gt;&lt;isbn&gt;2050-084X (Electronic)&amp;#xD;2050-084X (Linking)&lt;/isbn&gt;&lt;accession-num&gt;28117667&lt;/accession-num&gt;&lt;urls&gt;&lt;related-urls&gt;&lt;url&gt;https://www.ncbi.nlm.nih.gov/pubmed/28117667&lt;/url&gt;&lt;/related-urls&gt;&lt;/urls&gt;&lt;custom2&gt;PMC5305215&lt;/custom2&gt;&lt;electronic-resource-num&gt;10.7554/eLife.21184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6</w:t>
      </w:r>
      <w:r>
        <w:rPr>
          <w:rFonts w:ascii="Times New Roman" w:hAnsi="Times New Roman" w:cs="Times New Roman"/>
        </w:rPr>
        <w:fldChar w:fldCharType="end"/>
      </w:r>
    </w:p>
    <w:p w:rsidR="00BF7831" w:rsidRDefault="00BF7831" w:rsidP="00BF783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Importin 11.</w:t>
      </w:r>
      <w:r>
        <w:rPr>
          <w:rFonts w:ascii="Times New Roman" w:hAnsi="Times New Roman" w:cs="Times New Roman"/>
        </w:rPr>
        <w:t xml:space="preserve"> Importin 11 (IPO11, Imp11, also known as RanBP11) mediates nuclear import of the transcription factors BZW1/2, β-catenin, the ubiquitin-conjugating enzyme UbcM2, and tumor suppressor PTEN.</w:t>
      </w:r>
      <w:r>
        <w:rPr>
          <w:rFonts w:ascii="Times New Roman" w:hAnsi="Times New Roman" w:cs="Times New Roman"/>
        </w:rPr>
        <w:fldChar w:fldCharType="begin">
          <w:fldData xml:space="preserve">PEVuZE5vdGU+PENpdGU+PEF1dGhvcj5OYWNobWlhczwvQXV0aG9yPjxZZWFyPjIwMjI8L1llYXI+
PFJlY051bT4xMTA3PC9SZWNOdW0+PERpc3BsYXlUZXh0PjxzdHlsZSBmYWNlPSJzdXBlcnNjcmlw
dCI+MjgtMzI8L3N0eWxlPjwvRGlzcGxheVRleHQ+PHJlY29yZD48cmVjLW51bWJlcj4xMTA3PC9y
ZWMtbnVtYmVyPjxmb3JlaWduLWtleXM+PGtleSBhcHA9IkVOIiBkYi1pZD0idnplYTl4YTV3ZmZk
ZGtlMDIyNXYyZXowd2Zld2U1MnZlZHNyIiB0aW1lc3RhbXA9IjE2Njc5NzQ1NTUiPjExMDc8L2tl
eT48L2ZvcmVpZ24ta2V5cz48cmVmLXR5cGUgbmFtZT0iSm91cm5hbCBBcnRpY2xlIj4xNzwvcmVm
LXR5cGU+PGNvbnRyaWJ1dG9ycz48YXV0aG9ycz48YXV0aG9yPk5hY2htaWFzLCBCLjwvYXV0aG9y
PjxhdXRob3I+S2hhbiwgRC4gSC48L2F1dGhvcj48YXV0aG9yPlZvaXNpbiwgVi48L2F1dGhvcj48
YXV0aG9yPk1lciwgQS4gUy48L2F1dGhvcj48YXV0aG9yPlRob21hcywgRy4gRS48L2F1dGhvcj48
YXV0aG9yPlNlZ2V2LCBOLjwvYXV0aG9yPjxhdXRob3I+U3QtR2VybWFpbiwgSi48L2F1dGhvcj48
YXV0aG9yPkh1cnJlbiwgUi48L2F1dGhvcj48YXV0aG9yPkdyb25kYSwgTS48L2F1dGhvcj48YXV0
aG9yPkJvdGhhbSwgQS48L2F1dGhvcj48YXV0aG9yPldhbmcsIFguPC9hdXRob3I+PGF1dGhvcj5N
YWNsZWFuLCBOLjwvYXV0aG9yPjxhdXRob3I+U2VuZXZpcmF0bmUsIEEuIEsuPC9hdXRob3I+PGF1
dGhvcj5EdW9uZywgTi48L2F1dGhvcj48YXV0aG9yPlh1LCBDLjwvYXV0aG9yPjxhdXRob3I+QXJy
dWRhLCBBLjwvYXV0aG9yPjxhdXRob3I+T3JvdWppLCBFLjwvYXV0aG9yPjxhdXRob3I+QWxnb3Vu
ZWgsIEEuPC9hdXRob3I+PGF1dGhvcj5IYWtlbSwgUi48L2F1dGhvcj48YXV0aG9yPlNobHVzaCwg
TC48L2F1dGhvcj48YXV0aG9yPk1pbmRlbiwgTS4gRC48L2F1dGhvcj48YXV0aG9yPlJhdWdodCwg
Qi48L2F1dGhvcj48YXV0aG9yPkJhZGVyLCBHLiBELjwvYXV0aG9yPjxhdXRob3I+U2NoaW1tZXIs
IEEuIEQuPC9hdXRob3I+PC9hdXRob3JzPjwvY29udHJpYnV0b3JzPjxhdXRoLWFkZHJlc3M+UHJp
bmNlc3MgTWFyZ2FyZXQgQ2FuY2VyIENlbnRyZSwgVW5pdmVyc2l0eSBIZWFsdGggTmV0d29yaywg
VG9yb250bywgT04sIENhbmFkYS4mI3hEO0RlcGFydG1lbnQgb2YgSGVtYXRvbG9neSwgSGFkYXNz
YWggTWVkaWNhbCBDZW50ZXIgYW5kIEZhY3VsdHkgb2YgTWVkaWNpbmUsIEhlYnJldyBVbml2ZXJz
aXR5IG9mIEplcnVzYWxlbSwgSmVydXNhbGVtLCBJc3JhZWwuJiN4RDtUZXJyZW5jZSBEb25uZWxs
eSBDZW50cmUgZm9yIENlbGx1bGFyIGFuZCBCaW9tZWRpY2FsIFJlc2VhcmNoLCBVbml2ZXJzaXR5
IG9mIFRvcm9udG8sIFRvcm9udG8sIE9OLCBDYW5hZGEuJiN4RDtEZXB0LiBvZiBCaW9jaGVtaXN0
cnksIE1pY3JvYmlvbG9neSBhbmQgSW1tdW5vbG9neSwgRmFjdWx0eSBvZiBNZWRpY2luZSwgVW5p
dmVyc2l0eSBvZiBPdHRhd2EsIE90dGF3YSwgT04sIENhbmFkYS4mI3hEO0RlcGFydG1lbnQgb2Yg
TWVkaWNhbCBCaW9waHlzaWNzLCBVbml2ZXJzaXR5IG9mIFRvcm9udG8sIFRvcm9udG8sIE9OLCBD
YW5hZGEuJiN4RDtEZXBhcnRtZW50IG9mIEltbXVub2xvZ3ksIFRoZSBXZWl6bWFubiBJbnN0aXR1
dGUgb2YgU2NpZW5jZSwgUmVob3ZvdCwgSXNyYWVsLiYjeEQ7UHJpbmNlc3MgTWFyZ2FyZXQgQ2Fu
Y2VyIENlbnRyZSwgVW5pdmVyc2l0eSBIZWFsdGggTmV0d29yaywgVG9yb250bywgT04sIENhbmFk
YS4gYWFyb24uc2NoaW1tZXJAdWhuLmNhLiYjeEQ7RGVwYXJ0bWVudCBvZiBNZWRpY2FsIEJpb3Bo
eXNpY3MsIFVuaXZlcnNpdHkgb2YgVG9yb250bywgVG9yb250bywgT04sIENhbmFkYS4gYWFyb24u
c2NoaW1tZXJAdWhuLmNhLjwvYXV0aC1hZGRyZXNzPjx0aXRsZXM+PHRpdGxlPklQTzExIHJlZ3Vs
YXRlcyB0aGUgbnVjbGVhciBpbXBvcnQgb2YgQlpXMS8yIGFuZCBpcyBuZWNlc3NhcnkgZm9yIEFN
TCBjZWxscyBhbmQgc3RlbSBjZWxsczwvdGl0bGU+PHNlY29uZGFyeS10aXRsZT5MZXVrZW1pYTwv
c2Vjb25kYXJ5LXRpdGxlPjwvdGl0bGVzPjxwZXJpb2RpY2FsPjxmdWxsLXRpdGxlPkxldWtlbWlh
PC9mdWxsLXRpdGxlPjxhYmJyLTE+TGV1a2VtaWE8L2FiYnItMT48L3BlcmlvZGljYWw+PHBhZ2Vz
PjEyODMtMTI5NTwvcGFnZXM+PHZvbHVtZT4zNjwvdm9sdW1lPjxudW1iZXI+NTwvbnVtYmVyPjxl
ZGl0aW9uPjIwMjIvMDIvMTQ8L2VkaXRpb24+PGtleXdvcmRzPjxrZXl3b3JkPkFjdGl2ZSBUcmFu
c3BvcnQsIENlbGwgTnVjbGV1czwva2V5d29yZD48a2V5d29yZD5DZWxsIEN5Y2xlIFByb3RlaW5z
L21ldGFib2xpc208L2tleXdvcmQ+PGtleXdvcmQ+RE5BLUJpbmRpbmcgUHJvdGVpbnMvbWV0YWJv
bGlzbTwva2V5d29yZD48a2V5d29yZD5IdW1hbnM8L2tleXdvcmQ+PGtleXdvcmQ+KkxldWtlbWlh
LCBNeWVsb2lkLCBBY3V0ZS9wYXRob2xvZ3k8L2tleXdvcmQ+PGtleXdvcmQ+TmVvcGxhc3RpYyBT
dGVtIENlbGxzL3BhdGhvbG9neTwva2V5d29yZD48a2V5d29yZD5TdGVtIENlbGxzL21ldGFib2xp
c208L2tleXdvcmQ+PGtleXdvcmQ+KmJldGEgS2FyeW9waGVyaW5zL2dlbmV0aWNzL21ldGFib2xp
c208L2tleXdvcmQ+PC9rZXl3b3Jkcz48ZGF0ZXM+PHllYXI+MjAyMjwveWVhcj48cHViLWRhdGVz
PjxkYXRlPk1heTwvZGF0ZT48L3B1Yi1kYXRlcz48L2RhdGVzPjxpc2JuPjE0NzYtNTU1MSAoRWxl
Y3Ryb25pYykmI3hEOzA4ODctNjkyNCAoTGlua2luZyk8L2lzYm4+PGFjY2Vzc2lvbi1udW0+MzUx
NTIyNzA8L2FjY2Vzc2lvbi1udW0+PHVybHM+PHJlbGF0ZWQtdXJscz48dXJsPmh0dHBzOi8vd3d3
Lm5jYmkubmxtLm5paC5nb3YvcHVibWVkLzM1MTUyMjcwPC91cmw+PC9yZWxhdGVkLXVybHM+PC91
cmxzPjxjdXN0b20yPlBNQzkwNjEzMDA8L2N1c3RvbTI+PGVsZWN0cm9uaWMtcmVzb3VyY2UtbnVt
PjEwLjEwMzgvczQxMzc1LTAyMi0wMTUxMy00PC9lbGVjdHJvbmljLXJlc291cmNlLW51bT48L3Jl
Y29yZD48L0NpdGU+PENpdGU+PEF1dGhvcj5OaTwvQXV0aG9yPjxZZWFyPjIwMjE8L1llYXI+PFJl
Y051bT4xMjc1PC9SZWNOdW0+PHJlY29yZD48cmVjLW51bWJlcj4xMjc1PC9yZWMtbnVtYmVyPjxm
b3JlaWduLWtleXM+PGtleSBhcHA9IkVOIiBkYi1pZD0idnplYTl4YTV3ZmZkZGtlMDIyNXYyZXow
d2Zld2U1MnZlZHNyIiB0aW1lc3RhbXA9IjE2NzAxOTk2OTQiPjEyNzU8L2tleT48L2ZvcmVpZ24t
a2V5cz48cmVmLXR5cGUgbmFtZT0iSm91cm5hbCBBcnRpY2xlIj4xNzwvcmVmLXR5cGU+PGNvbnRy
aWJ1dG9ycz48YXV0aG9ycz48YXV0aG9yPk5pLCBILjwvYXV0aG9yPjxhdXRob3I+SmksIEQuPC9h
dXRob3I+PGF1dGhvcj5MaSwgSi48L2F1dGhvcj48YXV0aG9yPlpoYW8sIFouPC9hdXRob3I+PGF1
dGhvcj5adW8sIEouPC9hdXRob3I+PC9hdXRob3JzPjwvY29udHJpYnV0b3JzPjxhdXRoLWFkZHJl
c3M+RGVwYXJ0bWVudCBvZiBOZXVyb3N1cmdlcnksIFRoZSBBZmZpbGlhdGVkIEh1YWkmYXBvczth
biBIb3NwaXRhbCBvZiBYdXpob3UgTWVkaWNhbCBVbml2ZXJzaXR5LCBUaGUgU2Vjb25kIFBlb3Bs
ZSZhcG9zO3MgSG9zcGl0YWwgb2YgSHVhaSZhcG9zO2FuLCBIdWFpJmFwb3M7YW4gMjIzMDAyLCBD
aGluYS4mI3hEO0RlcGFydG1lbnQgb2YgTmV1cm9zdXJnZXJ5LCBUaGUgU2Vjb25kIEFmZmlsaWF0
ZWQgSG9zcGl0YWwgb2YgWHV6aG91IE1lZGljYWwgVW5pdmVyc2l0eSwgWHV6aG91IDIyMTAwNiwg
Q2hpbmEuJiN4RDtEZXBhcnRtZW50IG9mIE5ldXJvc3VyZ2VyeSwgVGhlIEFmZmlsaWF0ZWQgSHVh
aSZhcG9zO2FuIEhvc3BpdGFsIG9mIFh1emhvdSBNZWRpY2FsIFVuaXZlcnNpdHksIFRoZSBTZWNv
bmQgUGVvcGxlJmFwb3M7cyBIb3NwaXRhbCBvZiBIdWFpJmFwb3M7YW4sIEh1YWkmYXBvczthbiAy
MjMwMDIsIENoaW5hLiBFbGVjdHJvbmljIGFkZHJlc3M6IHp1b2ppYW5kb25nMTM3MUAxNjMuY29t
LjwvYXV0aC1hZGRyZXNzPjx0aXRsZXM+PHRpdGxlPlRoZSBudWNsZWFyIHRyYW5zcG9ydGVyIGlt
cG9ydGluLTExIHJlZ3VsYXRlcyB0aGUgV250L2JldGEtY2F0ZW5pbiBwYXRod2F5IGFuZCBhY3Rz
IGFzIGEgdHVtb3IgcHJvbW90ZXIgaW4gZ2xpb21hPC90aXRsZT48c2Vjb25kYXJ5LXRpdGxlPklu
dCBKIEJpb2wgTWFjcm9tb2w8L3NlY29uZGFyeS10aXRsZT48L3RpdGxlcz48cGVyaW9kaWNhbD48
ZnVsbC10aXRsZT5JbnQgSiBCaW9sIE1hY3JvbW9sPC9mdWxsLXRpdGxlPjwvcGVyaW9kaWNhbD48
cGFnZXM+MTQ1LTE1NjwvcGFnZXM+PHZvbHVtZT4xNzY8L3ZvbHVtZT48ZWRpdGlvbj4yMDIxLzAy
LzEyPC9lZGl0aW9uPjxrZXl3b3Jkcz48a2V5d29yZD5BbmltYWxzPC9rZXl3b3JkPjxrZXl3b3Jk
PkFwb3B0b3Npcy9nZW5ldGljcy9waHlzaW9sb2d5PC9rZXl3b3JkPjxrZXl3b3JkPkJyYWluIE5l
b3BsYXNtcy9nZW5ldGljcy8qbWV0YWJvbGlzbS9wYXRob2xvZ3k8L2tleXdvcmQ+PGtleXdvcmQ+
Q2FyY2lub2dlbnMvYW50YWdvbmlzdHMgJmFtcDsgaW5oaWJpdG9ycy8qbWV0YWJvbGlzbTwva2V5
d29yZD48a2V5d29yZD5DZWxsIExpbmUsIFR1bW9yPC9rZXl3b3JkPjxrZXl3b3JkPkNlbGwgUHJv
bGlmZXJhdGlvbi9nZW5ldGljcy9waHlzaW9sb2d5PC9rZXl3b3JkPjxrZXl3b3JkPkZlbWFsZTwv
a2V5d29yZD48a2V5d29yZD5HZW5lIEtub2NrZG93biBUZWNobmlxdWVzPC9rZXl3b3JkPjxrZXl3
b3JkPkdsaW9tYS9nZW5ldGljcy8qbWV0YWJvbGlzbS9wYXRob2xvZ3k8L2tleXdvcmQ+PGtleXdv
cmQ+SGV0ZXJvZ3JhZnRzPC9rZXl3b3JkPjxrZXl3b3JkPkh1bWFuczwva2V5d29yZD48a2V5d29y
ZD5NaWNlPC9rZXl3b3JkPjxrZXl3b3JkPk1pY2UsIEluYnJlZCBCQUxCIEM8L2tleXdvcmQ+PGtl
eXdvcmQ+TWljZSwgTnVkZTwva2V5d29yZD48a2V5d29yZD5OZW9wbGFzbSBJbnZhc2l2ZW5lc3Mv
Z2VuZXRpY3MvcGF0aG9sb2d5L3BoeXNpb3BhdGhvbG9neTwva2V5d29yZD48a2V5d29yZD5QaGVu
b3R5cGU8L2tleXdvcmQ+PGtleXdvcmQ+VHJhbnNjcmlwdG9tZTwva2V5d29yZD48a2V5d29yZD5V
cC1SZWd1bGF0aW9uPC9rZXl3b3JkPjxrZXl3b3JkPldudCBTaWduYWxpbmcgUGF0aHdheTwva2V5
d29yZD48a2V5d29yZD5iZXRhIENhdGVuaW4vZ2VuZXRpY3MvbWV0YWJvbGlzbTwva2V5d29yZD48
a2V5d29yZD5iZXRhIEthcnlvcGhlcmlucy9hbnRhZ29uaXN0cyAmYW1wOyBpbmhpYml0b3JzL2dl
bmV0aWNzLyptZXRhYm9saXNtPC9rZXl3b3JkPjxrZXl3b3JkPkdsaW9tYTwva2V5d29yZD48a2V5
d29yZD5JcG8xMTwva2V5d29yZD48a2V5d29yZD5UdW1vciBwcm9tb3Rlcjwva2V5d29yZD48a2V5
d29yZD5XbnQvYmV0YS1jYXRlbmluPC9rZXl3b3JkPjwva2V5d29yZHM+PGRhdGVzPjx5ZWFyPjIw
MjE8L3llYXI+PHB1Yi1kYXRlcz48ZGF0ZT5BcHIgMTU8L2RhdGU+PC9wdWItZGF0ZXM+PC9kYXRl
cz48aXNibj4xODc5LTAwMDMgKEVsZWN0cm9uaWMpJiN4RDswMTQxLTgxMzAgKExpbmtpbmcpPC9p
c2JuPjxhY2Nlc3Npb24tbnVtPjMzNTcxNTkxPC9hY2Nlc3Npb24tbnVtPjx1cmxzPjxyZWxhdGVk
LXVybHM+PHVybD5odHRwczovL3d3dy5uY2JpLm5sbS5uaWguZ292L3B1Ym1lZC8zMzU3MTU5MTwv
dXJsPjwvcmVsYXRlZC11cmxzPjwvdXJscz48ZWxlY3Ryb25pYy1yZXNvdXJjZS1udW0+MTAuMTAx
Ni9qLmlqYmlvbWFjLjIwMjEuMDIuMDQzPC9lbGVjdHJvbmljLXJlc291cmNlLW51bT48L3JlY29y
ZD48L0NpdGU+PENpdGU+PEF1dGhvcj5NaXM8L0F1dGhvcj48WWVhcj4yMDIwPC9ZZWFyPjxSZWNO
dW0+MTI3NjwvUmVjTnVtPjxyZWNvcmQ+PHJlYy1udW1iZXI+MTI3NjwvcmVjLW51bWJlcj48Zm9y
ZWlnbi1rZXlzPjxrZXkgYXBwPSJFTiIgZGItaWQ9InZ6ZWE5eGE1d2ZmZGRrZTAyMjV2MmV6MHdm
ZXdlNTJ2ZWRzciIgdGltZXN0YW1wPSIxNjcwMTk5NzExIj4xMjc2PC9rZXk+PC9mb3JlaWduLWtl
eXM+PHJlZi10eXBlIG5hbWU9IkpvdXJuYWwgQXJ0aWNsZSI+MTc8L3JlZi10eXBlPjxjb250cmli
dXRvcnM+PGF1dGhvcnM+PGF1dGhvcj5NaXMsIE0uPC9hdXRob3I+PGF1dGhvcj5PJmFwb3M7QnJp
ZW4sIFMuPC9hdXRob3I+PGF1dGhvcj5TdGVpbmhhcnQsIFouPC9hdXRob3I+PGF1dGhvcj5MaW4s
IFMuPC9hdXRob3I+PGF1dGhvcj5IYXJ0LCBULjwvYXV0aG9yPjxhdXRob3I+TW9mZmF0LCBKLjwv
YXV0aG9yPjxhdXRob3I+QW5nZXJzLCBTLjwvYXV0aG9yPjwvYXV0aG9ycz48L2NvbnRyaWJ1dG9y
cz48YXV0aC1hZGRyZXNzPkRlcGFydG1lbnQgb2YgUGhhcm1hY2V1dGljYWwgU2NpZW5jZXMsIExl
c2xpZSBEYW4gRmFjdWx0eSBvZiBQaGFybWFjeSwgVW5pdmVyc2l0eSBvZiBUb3JvbnRvLCBUb3Jv
bnRvLCBPbnRhcmlvLCBDYW5hZGEuJiN4RDtEZXBhcnRtZW50IG9mIEJpb2NoZW1pc3RyeSwgVW5p
dmVyc2l0eSBvZiBUb3JvbnRvLCBUb3JvbnRvLCBPbnRhcmlvLCBDYW5hZGEuJiN4RDtEZXBhcnRt
ZW50IG9mIEJpb2luZm9ybWF0aWNzIGFuZCBDb21wdXRhdGlvbmFsIEJpb2xvZ3ksIE1EIEFuZGVy
c29uIENhbmNlciBDZW50ZXIsIEhvdXN0b24sIFRYLiYjeEQ7RG9ubmVsbHkgQ2VudHJlLCBVbml2
ZXJzaXR5IG9mIFRvcm9udG8sIFRvcm9udG8sIE9udGFyaW8sIENhbmFkYS4mI3hEO0RlcGFydG1l
bnQgb2YgTW9sZWN1bGFyIEdlbmV0aWNzLCBVbml2ZXJzaXR5IG9mIFRvcm9udG8sIFRvcm9udG8s
IE9udGFyaW8sIENhbmFkYS4mI3hEO0NhbmFkaWFuIEluc3RpdHV0ZSBmb3IgQWR2YW5jZWQgUmVz
ZWFyY2gsIFRvcm9udG8sIE9udGFyaW8sIENhbmFkYS48L2F1dGgtYWRkcmVzcz48dGl0bGVzPjx0
aXRsZT5JUE8xMSBtZWRpYXRlcyBiZXRhY2F0ZW5pbiBudWNsZWFyIGltcG9ydCBpbiBhIHN1YnNl
dCBvZiBjb2xvcmVjdGFsIGNhbmNlcnM8L3RpdGxlPjxzZWNvbmRhcnktdGl0bGU+SiBDZWxsIEJp
b2w8L3NlY29uZGFyeS10aXRsZT48L3RpdGxlcz48cGVyaW9kaWNhbD48ZnVsbC10aXRsZT5KIENl
bGwgQmlvbDwvZnVsbC10aXRsZT48L3BlcmlvZGljYWw+PHZvbHVtZT4yMTk8L3ZvbHVtZT48bnVt
YmVyPjI8L251bWJlcj48ZWRpdGlvbj4yMDE5LzEyLzI4PC9lZGl0aW9uPjxrZXl3b3Jkcz48a2V5
d29yZD5BZGVub21hdG91cyBQb2x5cG9zaXMgQ29saSBQcm90ZWluLypnZW5ldGljczwva2V5d29y
ZD48a2V5d29yZD5BcG9wdG9zaXMvZ2VuZXRpY3M8L2tleXdvcmQ+PGtleXdvcmQ+Q2VsbCBMaW5l
LCBUdW1vcjwva2V5d29yZD48a2V5d29yZD5DZWxsIFByb2xpZmVyYXRpb24vZ2VuZXRpY3M8L2tl
eXdvcmQ+PGtleXdvcmQ+Q29sb3JlY3RhbCBOZW9wbGFzbXMvKmdlbmV0aWNzL3BhdGhvbG9neTwv
a2V5d29yZD48a2V5d29yZD5HZW5lIEV4cHJlc3Npb24gUmVndWxhdGlvbiwgTmVvcGxhc3RpYy9n
ZW5ldGljczwva2V5d29yZD48a2V5d29yZD5IRUsyOTMgQ2VsbHM8L2tleXdvcmQ+PGtleXdvcmQ+
SHVtYW5zPC9rZXl3b3JkPjxrZXl3b3JkPk11dGF0aW9uPC9rZXl3b3JkPjxrZXl3b3JkPldudCBT
aWduYWxpbmcgUGF0aHdheS9nZW5ldGljczwva2V5d29yZD48a2V5d29yZD5iZXRhIENhdGVuaW4v
KmdlbmV0aWNzPC9rZXl3b3JkPjxrZXl3b3JkPmJldGEgS2FyeW9waGVyaW5zLypnZW5ldGljczwv
a2V5d29yZD48L2tleXdvcmRzPjxkYXRlcz48eWVhcj4yMDIwPC95ZWFyPjxwdWItZGF0ZXM+PGRh
dGU+RmViIDM8L2RhdGU+PC9wdWItZGF0ZXM+PC9kYXRlcz48aXNibj4xNTQwLTgxNDAgKEVsZWN0
cm9uaWMpJiN4RDswMDIxLTk1MjUgKFByaW50KSYjeEQ7MDAyMS05NTI1IChMaW5raW5nKTwvaXNi
bj48YWNjZXNzaW9uLW51bT4zMTg4MTA3OTwvYWNjZXNzaW9uLW51bT48dXJscz48cmVsYXRlZC11
cmxzPjx1cmw+aHR0cHM6Ly93d3cubmNiaS5ubG0ubmloLmdvdi9wdWJtZWQvMzE4ODEwNzk8L3Vy
bD48L3JlbGF0ZWQtdXJscz48L3VybHM+PGN1c3RvbTI+UE1DNzA0MTY5MTwvY3VzdG9tMj48ZWxl
Y3Ryb25pYy1yZXNvdXJjZS1udW0+MTAuMTA4My9qY2IuMjAxOTAzMDE3PC9lbGVjdHJvbmljLXJl
c291cmNlLW51bT48L3JlY29yZD48L0NpdGU+PENpdGU+PEF1dGhvcj5DaGVuPC9BdXRob3I+PFll
YXI+MjAxNzwvWWVhcj48UmVjTnVtPjE1OTE8L1JlY051bT48cmVjb3JkPjxyZWMtbnVtYmVyPjE1
OTE8L3JlYy1udW1iZXI+PGZvcmVpZ24ta2V5cz48a2V5IGFwcD0iRU4iIGRiLWlkPSJ2emVhOXhh
NXdmZmRka2UwMjI1djJlejB3ZmV3ZTUydmVkc3IiIHRpbWVzdGFtcD0iMTY3MzI1NTc2NiI+MTU5
MTwva2V5PjwvZm9yZWlnbi1rZXlzPjxyZWYtdHlwZSBuYW1lPSJKb3VybmFsIEFydGljbGUiPjE3
PC9yZWYtdHlwZT48Y29udHJpYnV0b3JzPjxhdXRob3JzPjxhdXRob3I+Q2hlbiwgTS48L2F1dGhv
cj48YXV0aG9yPk5vd2FrLCBELiBHLjwvYXV0aG9yPjxhdXRob3I+TmFydWxhLCBOLjwvYXV0aG9y
PjxhdXRob3I+Um9iaW5zb24sIEIuPC9hdXRob3I+PGF1dGhvcj5XYXRydWQsIEsuPC9hdXRob3I+
PGF1dGhvcj5BbWJyaWNvLCBBLjwvYXV0aG9yPjxhdXRob3I+SGVyemthLCBULiBNLjwvYXV0aG9y
PjxhdXRob3I+WmVlbWFuLCBNLiBFLjwvYXV0aG9yPjxhdXRob3I+TWluZGVyZXIsIE0uPC9hdXRo
b3I+PGF1dGhvcj5aaGVuZywgVy48L2F1dGhvcj48YXV0aG9yPkViYmVzZW4sIFMuIEguPC9hdXRo
b3I+PGF1dGhvcj5QbGFma2VyLCBLLiBTLjwvYXV0aG9yPjxhdXRob3I+U3RhaGxodXQsIEMuPC9h
dXRob3I+PGF1dGhvcj5XYW5nLCBWLiBNLjwvYXV0aG9yPjxhdXRob3I+V2lsbHMsIEwuPC9hdXRo
b3I+PGF1dGhvcj5OYXNhciwgQS48L2F1dGhvcj48YXV0aG9yPkNhc3RpbGxvLU1hcnRpbiwgTS48
L2F1dGhvcj48YXV0aG9yPkNvcmRvbi1DYXJkbywgQy48L2F1dGhvcj48YXV0aG9yPldpbGtpbnNv
biwgSi4gRS48L2F1dGhvcj48YXV0aG9yPlBvd2VycywgUy48L2F1dGhvcj48YXV0aG9yPlNvcmRl
bGxhLCBSLjwvYXV0aG9yPjxhdXRob3I+QWx0b3JraSwgTi4gSy48L2F1dGhvcj48YXV0aG9yPk1p
dHRhbCwgVi48L2F1dGhvcj48YXV0aG9yPlN0aWxlcywgQi4gTS48L2F1dGhvcj48YXV0aG9yPlBs
YWZrZXIsIFMuIE0uPC9hdXRob3I+PGF1dGhvcj5Ucm90bWFuLCBMLiBDLjwvYXV0aG9yPjwvYXV0
aG9ycz48L2NvbnRyaWJ1dG9ycz48YXV0aC1hZGRyZXNzPkNvbGQgU3ByaW5nIEhhcmJvciBMYWJv
cmF0b3J5LCBDb2xkIFNwcmluZyBIYXJib3IsIE5ZIDExNzI0LiYjeEQ7RGVwYXJ0bWVudCBvZiBQ
YXRob2xvZ3ksIE5ldWJlcmdlciBCZXJtYW4gTHVuZyBDYW5jZXIgUmVzZWFyY2ggQ2VudGVyLCBO
ZXcgWW9yay1QcmVzYnl0ZXJpYW4gSG9zcGl0YWwsIFdlaWxsIENvcm5lbGwgTWVkaWNhbCBDb2xs
ZWdlLCBOZXcgWW9yaywgTlkgMTAwNjUuJiN4RDtEZXBhcnRtZW50IG9mIENlbGwgYW5kIERldmVs
b3BtZW50YWwgQmlvbG9neSwgTmV1YmVyZ2VyIEJlcm1hbiBMdW5nIENhbmNlciBSZXNlYXJjaCBD
ZW50ZXIsIE5ldyBZb3JrLVByZXNieXRlcmlhbiBIb3NwaXRhbCwgV2VpbGwgQ29ybmVsbCBNZWRp
Y2FsIENvbGxlZ2UsIE5ldyBZb3JrLCBOWSAxMDA2NS4mI3hEO1RoZSBXYXRzb24gU2Nob29sIG9m
IEJpb2xvZ2ljYWwgU2NpZW5jZXMsIENvbGQgU3ByaW5nIEhhcmJvciwgTlkgMTE3MjQuJiN4RDtG
cmVlIFJhZGljYWwgQmlvbG9neSBhbmQgQWdpbmcgUHJvZ3JhbSwgT2tsYWhvbWEgTWVkaWNhbCBS
ZXNlYXJjaCBGb3VuZGF0aW9uLCBPa2xhaG9tYSBDaXR5LCBPSyA3MzEwNC4mI3hEO0RlcGFydG1l
bnQgb2YgQ2FyZGlvdGhvcmFjaWMgU3VyZ2VyeSwgTmV1YmVyZ2VyIEJlcm1hbiBMdW5nIENhbmNl
ciBSZXNlYXJjaCBDZW50ZXIsIE5ldyBZb3JrLVByZXNieXRlcmlhbiBIb3NwaXRhbCwgV2VpbGwg
Q29ybmVsbCBNZWRpY2FsIENvbGxlZ2UsIE5ldyBZb3JrLCBOWSAxMDA2NS4mI3hEO0RlcGFydG1l
bnQgb2YgUGF0aG9sb2d5LCBNb3VudCBTaW5haSBNZWRpY2FsIFNjaG9vbCwgTmV3IFlvcmssIE5Z
IDEwMDI5LiYjeEQ7RGVwYXJ0bWVudCBvZiBQYXRob2xvZ3ksIFVuaXZlcnNpdHkgb2YgTWljaGln
YW4sIEFubiBBcmJvciwgTUkgNDgxMDkuJiN4RDtDb2xkIFNwcmluZyBIYXJib3IgTGFib3JhdG9y
eSwgQ29sZCBTcHJpbmcgSGFyYm9yLCBOWSAxMTcyNCB0cm90bWFuQGNzaGwuZWR1LjwvYXV0aC1h
ZGRyZXNzPjx0aXRsZXM+PHRpdGxlPlRoZSBudWNsZWFyIHRyYW5zcG9ydCByZWNlcHRvciBJbXBv
cnRpbi0xMSBpcyBhIHR1bW9yIHN1cHByZXNzb3IgdGhhdCBtYWludGFpbnMgUFRFTiBwcm90ZWlu
PC90aXRsZT48c2Vjb25kYXJ5LXRpdGxlPkogQ2VsbCBCaW9sPC9zZWNvbmRhcnktdGl0bGU+PC90
aXRsZXM+PHBlcmlvZGljYWw+PGZ1bGwtdGl0bGU+SiBDZWxsIEJpb2w8L2Z1bGwtdGl0bGU+PC9w
ZXJpb2RpY2FsPjxwYWdlcz42NDEtNjU2PC9wYWdlcz48dm9sdW1lPjIxNjwvdm9sdW1lPjxudW1i
ZXI+MzwvbnVtYmVyPjxlZGl0aW9uPjIwMTcvMDIvMTU8L2VkaXRpb24+PGtleXdvcmRzPjxrZXl3
b3JkPkFuaW1hbHM8L2tleXdvcmQ+PGtleXdvcmQ+Q2VsbCBMaW5lPC9rZXl3b3JkPjxrZXl3b3Jk
PkNlbGwgTGluZSwgVHVtb3I8L2tleXdvcmQ+PGtleXdvcmQ+Q2VsbCBOdWNsZXVzL21ldGFib2xp
c208L2tleXdvcmQ+PGtleXdvcmQ+Q3l0b3BsYXNtL21ldGFib2xpc208L2tleXdvcmQ+PGtleXdv
cmQ+SGVMYSBDZWxsczwva2V5d29yZD48a2V5d29yZD5IdW1hbnM8L2tleXdvcmQ+PGtleXdvcmQ+
THVuZyBOZW9wbGFzbXMvbWV0YWJvbGlzbTwva2V5d29yZD48a2V5d29yZD5NaWNlPC9rZXl3b3Jk
PjxrZXl3b3JkPlBURU4gUGhvc3Bob2h5ZHJvbGFzZS8qbWV0YWJvbGlzbTwva2V5d29yZD48a2V5
d29yZD5SZWNlcHRvcnMsIEN5dG9wbGFzbWljIGFuZCBOdWNsZWFyLyptZXRhYm9saXNtPC9rZXl3
b3JkPjxrZXl3b3JkPlR1bW9yIFN1cHByZXNzb3IgUHJvdGVpbnMvKm1ldGFib2xpc208L2tleXdv
cmQ+PGtleXdvcmQ+VWJpcXVpdGluLUNvbmp1Z2F0aW5nIEVuenltZXMvbWV0YWJvbGlzbTwva2V5
d29yZD48a2V5d29yZD5iZXRhIEthcnlvcGhlcmlucy8qbWV0YWJvbGlzbTwva2V5d29yZD48L2tl
eXdvcmRzPjxkYXRlcz48eWVhcj4yMDE3PC95ZWFyPjxwdWItZGF0ZXM+PGRhdGU+TWFyIDY8L2Rh
dGU+PC9wdWItZGF0ZXM+PC9kYXRlcz48aXNibj4xNTQwLTgxNDAgKEVsZWN0cm9uaWMpJiN4RDsw
MDIxLTk1MjUgKFByaW50KSYjeEQ7MDAyMS05NTI1IChMaW5raW5nKTwvaXNibj48YWNjZXNzaW9u
LW51bT4yODE5MzcwMDwvYWNjZXNzaW9uLW51bT48dXJscz48cmVsYXRlZC11cmxzPjx1cmw+PHN0
eWxlIGZhY2U9InVuZGVybGluZSIgZm9udD0iZGVmYXVsdCIgc2l6ZT0iMTAwJSI+aHR0cHM6Ly93
d3cubmNiaS5ubG0ubmloLmdvdi9wdWJtZWQvMjgxOTM3MDA8L3N0eWxlPjwvdXJsPjwvcmVsYXRl
ZC11cmxzPjwvdXJscz48Y3VzdG9tMj5QTUM1MzUwNTEwPC9jdXN0b20yPjxlbGVjdHJvbmljLXJl
c291cmNlLW51bT4xMC4xMDgzL2pjYi4yMDE2MDQwMjU8L2VsZWN0cm9uaWMtcmVzb3VyY2UtbnVt
PjwvcmVjb3JkPjwvQ2l0ZT48Q2l0ZT48QXV0aG9yPlBsYWZrZXI8L0F1dGhvcj48WWVhcj4yMDAw
PC9ZZWFyPjxSZWNOdW0+MTk1NDwvUmVjTnVtPjxyZWNvcmQ+PHJlYy1udW1iZXI+MTk1NDwvcmVj
LW51bWJlcj48Zm9yZWlnbi1rZXlzPjxrZXkgYXBwPSJFTiIgZGItaWQ9InZ6ZWE5eGE1d2ZmZGRr
ZTAyMjV2MmV6MHdmZXdlNTJ2ZWRzciIgdGltZXN0YW1wPSIxNjc3NDU3ODc0Ij4xOTU0PC9rZXk+
PC9mb3JlaWduLWtleXM+PHJlZi10eXBlIG5hbWU9IkpvdXJuYWwgQXJ0aWNsZSI+MTc8L3JlZi10
eXBlPjxjb250cmlidXRvcnM+PGF1dGhvcnM+PGF1dGhvcj5QbGFma2VyLCBTLiBNLjwvYXV0aG9y
PjxhdXRob3I+TWFjYXJhLCBJLiBHLjwvYXV0aG9yPjwvYXV0aG9ycz48L2NvbnRyaWJ1dG9ycz48
YXV0aC1hZGRyZXNzPkNlbnRlciBmb3IgQ2VsbCBTaWduYWxpbmcsIEJveCA4MDA1NzcsIEhTQyBh
bmQgRGVwYXJ0bWVudCBvZiBQaGFybWFjb2xvZ3ksIFVuaXZlcnNpdHkgb2YgVmlyZ2luaWEsIENo
YXJsb3R0ZXN2aWxsZSwgVkEgMjI5MDgsIFVTQS4gc21wNWdAdmlyZ2luaWEuZWR1PC9hdXRoLWFk
ZHJlc3M+PHRpdGxlcz48dGl0bGU+SW1wb3J0aW4tMTEsIGEgbnVjbGVhciBpbXBvcnQgcmVjZXB0
b3IgZm9yIHRoZSB1YmlxdWl0aW4tY29uanVnYXRpbmcgZW56eW1lLCBVYmNNMjwvdGl0bGU+PHNl
Y29uZGFyeS10aXRsZT5FTUJPIEo8L3NlY29uZGFyeS10aXRsZT48L3RpdGxlcz48cGVyaW9kaWNh
bD48ZnVsbC10aXRsZT5FbWJvIEo8L2Z1bGwtdGl0bGU+PGFiYnItMT5UaGUgRU1CTyBqb3VybmFs
PC9hYmJyLTE+PC9wZXJpb2RpY2FsPjxwYWdlcz41NTAyLTEzPC9wYWdlcz48dm9sdW1lPjE5PC92
b2x1bWU+PG51bWJlcj4yMDwvbnVtYmVyPjxlZGl0aW9uPjIwMDAvMTAvMTg8L2VkaXRpb24+PGtl
eXdvcmRzPjxrZXl3b3JkPkFjdGl2ZSBUcmFuc3BvcnQsIENlbGwgTnVjbGV1czwva2V5d29yZD48
a2V5d29yZD5BbWlubyBBY2lkIFNlcXVlbmNlPC9rZXl3b3JkPjxrZXl3b3JkPkFuaW1hbHM8L2tl
eXdvcmQ+PGtleXdvcmQ+Q2FycmllciBQcm90ZWlucy9jaGVtaXN0cnkvZ2VuZXRpY3MvKm1ldGFi
b2xpc208L2tleXdvcmQ+PGtleXdvcmQ+Q2VsbCBMaW5lPC9rZXl3b3JkPjxrZXl3b3JkPkNlbGwg
TWVtYnJhbmUgUGVybWVhYmlsaXR5PC9rZXl3b3JkPjxrZXl3b3JkPkNlbGwgTnVjbGV1cy9tZXRh
Ym9saXNtPC9rZXl3b3JkPjxrZXl3b3JkPkNsb25pbmcsIE1vbGVjdWxhcjwva2V5d29yZD48a2V5
d29yZD5DeXRvcGxhc20vbWV0YWJvbGlzbTwva2V5d29yZD48a2V5d29yZD5GbHVvcmVzY2VudCBB
bnRpYm9keSBUZWNobmlxdWU8L2tleXdvcmQ+PGtleXdvcmQ+R3Vhbm9zaW5lIFRyaXBob3NwaGF0
ZS9tZXRhYm9saXNtPC9rZXl3b3JkPjxrZXl3b3JkPkh1bWFuczwva2V5d29yZD48a2V5d29yZD5L
YXJ5b3BoZXJpbnM8L2tleXdvcmQ+PGtleXdvcmQ+TGlnYXNlcy8qbWV0YWJvbGlzbTwva2V5d29y
ZD48a2V5d29yZD5NaWNlPC9rZXl3b3JkPjxrZXl3b3JkPk1vbGVjdWxhciBTZXF1ZW5jZSBEYXRh
PC9rZXl3b3JkPjxrZXl3b3JkPk11dGF0aW9uPC9rZXl3b3JkPjxrZXl3b3JkPk51Y2xlYXIgUHJv
dGVpbnMvY2hlbWlzdHJ5L2dlbmV0aWNzLyptZXRhYm9saXNtPC9rZXl3b3JkPjxrZXl3b3JkPlBo
eWxvZ2VueTwva2V5d29yZD48a2V5d29yZD5Qcm90ZWluIEJpbmRpbmc8L2tleXdvcmQ+PGtleXdv
cmQ+Uk5BLCBNZXNzZW5nZXIvYW5hbHlzaXMvZ2VuZXRpY3M8L2tleXdvcmQ+PGtleXdvcmQ+VWJp
cXVpdGlucy8qbWV0YWJvbGlzbTwva2V5d29yZD48a2V5d29yZD5yYW4gR1RQLUJpbmRpbmcgUHJv
dGVpbi9nZW5ldGljcy9tZXRhYm9saXNtPC9rZXl3b3JkPjwva2V5d29yZHM+PGRhdGVzPjx5ZWFy
PjIwMDA8L3llYXI+PHB1Yi1kYXRlcz48ZGF0ZT5PY3QgMTY8L2RhdGU+PC9wdWItZGF0ZXM+PC9k
YXRlcz48aXNibj4wMjYxLTQxODkgKFByaW50KSYjeEQ7MTQ2MC0yMDc1IChFbGVjdHJvbmljKSYj
eEQ7MDI2MS00MTg5IChMaW5raW5nKTwvaXNibj48YWNjZXNzaW9uLW51bT4xMTAzMjgxNzwvYWNj
ZXNzaW9uLW51bT48dXJscz48cmVsYXRlZC11cmxzPjx1cmw+aHR0cHM6Ly93d3cubmNiaS5ubG0u
bmloLmdvdi9wdWJtZWQvMTEwMzI4MTc8L3VybD48L3JlbGF0ZWQtdXJscz48L3VybHM+PGN1c3Rv
bTI+UE1DMzE0MDAwPC9jdXN0b20yPjxlbGVjdHJvbmljLXJlc291cmNlLW51bT4xMC4xMDkzL2Vt
Ym9qLzE5LjIwLjU1MDI8L2VsZWN0cm9uaWMtcmVzb3VyY2UtbnVtPjwvcmVjb3JkPjwvQ2l0ZT48
L0VuZE5vdGU+AG==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OYWNobWlhczwvQXV0aG9yPjxZZWFyPjIwMjI8L1llYXI+
PFJlY051bT4xMTA3PC9SZWNOdW0+PERpc3BsYXlUZXh0PjxzdHlsZSBmYWNlPSJzdXBlcnNjcmlw
dCI+MjgtMzI8L3N0eWxlPjwvRGlzcGxheVRleHQ+PHJlY29yZD48cmVjLW51bWJlcj4xMTA3PC9y
ZWMtbnVtYmVyPjxmb3JlaWduLWtleXM+PGtleSBhcHA9IkVOIiBkYi1pZD0idnplYTl4YTV3ZmZk
ZGtlMDIyNXYyZXowd2Zld2U1MnZlZHNyIiB0aW1lc3RhbXA9IjE2Njc5NzQ1NTUiPjExMDc8L2tl
eT48L2ZvcmVpZ24ta2V5cz48cmVmLXR5cGUgbmFtZT0iSm91cm5hbCBBcnRpY2xlIj4xNzwvcmVm
LXR5cGU+PGNvbnRyaWJ1dG9ycz48YXV0aG9ycz48YXV0aG9yPk5hY2htaWFzLCBCLjwvYXV0aG9y
PjxhdXRob3I+S2hhbiwgRC4gSC48L2F1dGhvcj48YXV0aG9yPlZvaXNpbiwgVi48L2F1dGhvcj48
YXV0aG9yPk1lciwgQS4gUy48L2F1dGhvcj48YXV0aG9yPlRob21hcywgRy4gRS48L2F1dGhvcj48
YXV0aG9yPlNlZ2V2LCBOLjwvYXV0aG9yPjxhdXRob3I+U3QtR2VybWFpbiwgSi48L2F1dGhvcj48
YXV0aG9yPkh1cnJlbiwgUi48L2F1dGhvcj48YXV0aG9yPkdyb25kYSwgTS48L2F1dGhvcj48YXV0
aG9yPkJvdGhhbSwgQS48L2F1dGhvcj48YXV0aG9yPldhbmcsIFguPC9hdXRob3I+PGF1dGhvcj5N
YWNsZWFuLCBOLjwvYXV0aG9yPjxhdXRob3I+U2VuZXZpcmF0bmUsIEEuIEsuPC9hdXRob3I+PGF1
dGhvcj5EdW9uZywgTi48L2F1dGhvcj48YXV0aG9yPlh1LCBDLjwvYXV0aG9yPjxhdXRob3I+QXJy
dWRhLCBBLjwvYXV0aG9yPjxhdXRob3I+T3JvdWppLCBFLjwvYXV0aG9yPjxhdXRob3I+QWxnb3Vu
ZWgsIEEuPC9hdXRob3I+PGF1dGhvcj5IYWtlbSwgUi48L2F1dGhvcj48YXV0aG9yPlNobHVzaCwg
TC48L2F1dGhvcj48YXV0aG9yPk1pbmRlbiwgTS4gRC48L2F1dGhvcj48YXV0aG9yPlJhdWdodCwg
Qi48L2F1dGhvcj48YXV0aG9yPkJhZGVyLCBHLiBELjwvYXV0aG9yPjxhdXRob3I+U2NoaW1tZXIs
IEEuIEQuPC9hdXRob3I+PC9hdXRob3JzPjwvY29udHJpYnV0b3JzPjxhdXRoLWFkZHJlc3M+UHJp
bmNlc3MgTWFyZ2FyZXQgQ2FuY2VyIENlbnRyZSwgVW5pdmVyc2l0eSBIZWFsdGggTmV0d29yaywg
VG9yb250bywgT04sIENhbmFkYS4mI3hEO0RlcGFydG1lbnQgb2YgSGVtYXRvbG9neSwgSGFkYXNz
YWggTWVkaWNhbCBDZW50ZXIgYW5kIEZhY3VsdHkgb2YgTWVkaWNpbmUsIEhlYnJldyBVbml2ZXJz
aXR5IG9mIEplcnVzYWxlbSwgSmVydXNhbGVtLCBJc3JhZWwuJiN4RDtUZXJyZW5jZSBEb25uZWxs
eSBDZW50cmUgZm9yIENlbGx1bGFyIGFuZCBCaW9tZWRpY2FsIFJlc2VhcmNoLCBVbml2ZXJzaXR5
IG9mIFRvcm9udG8sIFRvcm9udG8sIE9OLCBDYW5hZGEuJiN4RDtEZXB0LiBvZiBCaW9jaGVtaXN0
cnksIE1pY3JvYmlvbG9neSBhbmQgSW1tdW5vbG9neSwgRmFjdWx0eSBvZiBNZWRpY2luZSwgVW5p
dmVyc2l0eSBvZiBPdHRhd2EsIE90dGF3YSwgT04sIENhbmFkYS4mI3hEO0RlcGFydG1lbnQgb2Yg
TWVkaWNhbCBCaW9waHlzaWNzLCBVbml2ZXJzaXR5IG9mIFRvcm9udG8sIFRvcm9udG8sIE9OLCBD
YW5hZGEuJiN4RDtEZXBhcnRtZW50IG9mIEltbXVub2xvZ3ksIFRoZSBXZWl6bWFubiBJbnN0aXR1
dGUgb2YgU2NpZW5jZSwgUmVob3ZvdCwgSXNyYWVsLiYjeEQ7UHJpbmNlc3MgTWFyZ2FyZXQgQ2Fu
Y2VyIENlbnRyZSwgVW5pdmVyc2l0eSBIZWFsdGggTmV0d29yaywgVG9yb250bywgT04sIENhbmFk
YS4gYWFyb24uc2NoaW1tZXJAdWhuLmNhLiYjeEQ7RGVwYXJ0bWVudCBvZiBNZWRpY2FsIEJpb3Bo
eXNpY3MsIFVuaXZlcnNpdHkgb2YgVG9yb250bywgVG9yb250bywgT04sIENhbmFkYS4gYWFyb24u
c2NoaW1tZXJAdWhuLmNhLjwvYXV0aC1hZGRyZXNzPjx0aXRsZXM+PHRpdGxlPklQTzExIHJlZ3Vs
YXRlcyB0aGUgbnVjbGVhciBpbXBvcnQgb2YgQlpXMS8yIGFuZCBpcyBuZWNlc3NhcnkgZm9yIEFN
TCBjZWxscyBhbmQgc3RlbSBjZWxsczwvdGl0bGU+PHNlY29uZGFyeS10aXRsZT5MZXVrZW1pYTwv
c2Vjb25kYXJ5LXRpdGxlPjwvdGl0bGVzPjxwZXJpb2RpY2FsPjxmdWxsLXRpdGxlPkxldWtlbWlh
PC9mdWxsLXRpdGxlPjxhYmJyLTE+TGV1a2VtaWE8L2FiYnItMT48L3BlcmlvZGljYWw+PHBhZ2Vz
PjEyODMtMTI5NTwvcGFnZXM+PHZvbHVtZT4zNjwvdm9sdW1lPjxudW1iZXI+NTwvbnVtYmVyPjxl
ZGl0aW9uPjIwMjIvMDIvMTQ8L2VkaXRpb24+PGtleXdvcmRzPjxrZXl3b3JkPkFjdGl2ZSBUcmFu
c3BvcnQsIENlbGwgTnVjbGV1czwva2V5d29yZD48a2V5d29yZD5DZWxsIEN5Y2xlIFByb3RlaW5z
L21ldGFib2xpc208L2tleXdvcmQ+PGtleXdvcmQ+RE5BLUJpbmRpbmcgUHJvdGVpbnMvbWV0YWJv
bGlzbTwva2V5d29yZD48a2V5d29yZD5IdW1hbnM8L2tleXdvcmQ+PGtleXdvcmQ+KkxldWtlbWlh
LCBNeWVsb2lkLCBBY3V0ZS9wYXRob2xvZ3k8L2tleXdvcmQ+PGtleXdvcmQ+TmVvcGxhc3RpYyBT
dGVtIENlbGxzL3BhdGhvbG9neTwva2V5d29yZD48a2V5d29yZD5TdGVtIENlbGxzL21ldGFib2xp
c208L2tleXdvcmQ+PGtleXdvcmQ+KmJldGEgS2FyeW9waGVyaW5zL2dlbmV0aWNzL21ldGFib2xp
c208L2tleXdvcmQ+PC9rZXl3b3Jkcz48ZGF0ZXM+PHllYXI+MjAyMjwveWVhcj48cHViLWRhdGVz
PjxkYXRlPk1heTwvZGF0ZT48L3B1Yi1kYXRlcz48L2RhdGVzPjxpc2JuPjE0NzYtNTU1MSAoRWxl
Y3Ryb25pYykmI3hEOzA4ODctNjkyNCAoTGlua2luZyk8L2lzYm4+PGFjY2Vzc2lvbi1udW0+MzUx
NTIyNzA8L2FjY2Vzc2lvbi1udW0+PHVybHM+PHJlbGF0ZWQtdXJscz48dXJsPmh0dHBzOi8vd3d3
Lm5jYmkubmxtLm5paC5nb3YvcHVibWVkLzM1MTUyMjcwPC91cmw+PC9yZWxhdGVkLXVybHM+PC91
cmxzPjxjdXN0b20yPlBNQzkwNjEzMDA8L2N1c3RvbTI+PGVsZWN0cm9uaWMtcmVzb3VyY2UtbnVt
PjEwLjEwMzgvczQxMzc1LTAyMi0wMTUxMy00PC9lbGVjdHJvbmljLXJlc291cmNlLW51bT48L3Jl
Y29yZD48L0NpdGU+PENpdGU+PEF1dGhvcj5OaTwvQXV0aG9yPjxZZWFyPjIwMjE8L1llYXI+PFJl
Y051bT4xMjc1PC9SZWNOdW0+PHJlY29yZD48cmVjLW51bWJlcj4xMjc1PC9yZWMtbnVtYmVyPjxm
b3JlaWduLWtleXM+PGtleSBhcHA9IkVOIiBkYi1pZD0idnplYTl4YTV3ZmZkZGtlMDIyNXYyZXow
d2Zld2U1MnZlZHNyIiB0aW1lc3RhbXA9IjE2NzAxOTk2OTQiPjEyNzU8L2tleT48L2ZvcmVpZ24t
a2V5cz48cmVmLXR5cGUgbmFtZT0iSm91cm5hbCBBcnRpY2xlIj4xNzwvcmVmLXR5cGU+PGNvbnRy
aWJ1dG9ycz48YXV0aG9ycz48YXV0aG9yPk5pLCBILjwvYXV0aG9yPjxhdXRob3I+SmksIEQuPC9h
dXRob3I+PGF1dGhvcj5MaSwgSi48L2F1dGhvcj48YXV0aG9yPlpoYW8sIFouPC9hdXRob3I+PGF1
dGhvcj5adW8sIEouPC9hdXRob3I+PC9hdXRob3JzPjwvY29udHJpYnV0b3JzPjxhdXRoLWFkZHJl
c3M+RGVwYXJ0bWVudCBvZiBOZXVyb3N1cmdlcnksIFRoZSBBZmZpbGlhdGVkIEh1YWkmYXBvczth
biBIb3NwaXRhbCBvZiBYdXpob3UgTWVkaWNhbCBVbml2ZXJzaXR5LCBUaGUgU2Vjb25kIFBlb3Bs
ZSZhcG9zO3MgSG9zcGl0YWwgb2YgSHVhaSZhcG9zO2FuLCBIdWFpJmFwb3M7YW4gMjIzMDAyLCBD
aGluYS4mI3hEO0RlcGFydG1lbnQgb2YgTmV1cm9zdXJnZXJ5LCBUaGUgU2Vjb25kIEFmZmlsaWF0
ZWQgSG9zcGl0YWwgb2YgWHV6aG91IE1lZGljYWwgVW5pdmVyc2l0eSwgWHV6aG91IDIyMTAwNiwg
Q2hpbmEuJiN4RDtEZXBhcnRtZW50IG9mIE5ldXJvc3VyZ2VyeSwgVGhlIEFmZmlsaWF0ZWQgSHVh
aSZhcG9zO2FuIEhvc3BpdGFsIG9mIFh1emhvdSBNZWRpY2FsIFVuaXZlcnNpdHksIFRoZSBTZWNv
bmQgUGVvcGxlJmFwb3M7cyBIb3NwaXRhbCBvZiBIdWFpJmFwb3M7YW4sIEh1YWkmYXBvczthbiAy
MjMwMDIsIENoaW5hLiBFbGVjdHJvbmljIGFkZHJlc3M6IHp1b2ppYW5kb25nMTM3MUAxNjMuY29t
LjwvYXV0aC1hZGRyZXNzPjx0aXRsZXM+PHRpdGxlPlRoZSBudWNsZWFyIHRyYW5zcG9ydGVyIGlt
cG9ydGluLTExIHJlZ3VsYXRlcyB0aGUgV250L2JldGEtY2F0ZW5pbiBwYXRod2F5IGFuZCBhY3Rz
IGFzIGEgdHVtb3IgcHJvbW90ZXIgaW4gZ2xpb21hPC90aXRsZT48c2Vjb25kYXJ5LXRpdGxlPklu
dCBKIEJpb2wgTWFjcm9tb2w8L3NlY29uZGFyeS10aXRsZT48L3RpdGxlcz48cGVyaW9kaWNhbD48
ZnVsbC10aXRsZT5JbnQgSiBCaW9sIE1hY3JvbW9sPC9mdWxsLXRpdGxlPjwvcGVyaW9kaWNhbD48
cGFnZXM+MTQ1LTE1NjwvcGFnZXM+PHZvbHVtZT4xNzY8L3ZvbHVtZT48ZWRpdGlvbj4yMDIxLzAy
LzEyPC9lZGl0aW9uPjxrZXl3b3Jkcz48a2V5d29yZD5BbmltYWxzPC9rZXl3b3JkPjxrZXl3b3Jk
PkFwb3B0b3Npcy9nZW5ldGljcy9waHlzaW9sb2d5PC9rZXl3b3JkPjxrZXl3b3JkPkJyYWluIE5l
b3BsYXNtcy9nZW5ldGljcy8qbWV0YWJvbGlzbS9wYXRob2xvZ3k8L2tleXdvcmQ+PGtleXdvcmQ+
Q2FyY2lub2dlbnMvYW50YWdvbmlzdHMgJmFtcDsgaW5oaWJpdG9ycy8qbWV0YWJvbGlzbTwva2V5
d29yZD48a2V5d29yZD5DZWxsIExpbmUsIFR1bW9yPC9rZXl3b3JkPjxrZXl3b3JkPkNlbGwgUHJv
bGlmZXJhdGlvbi9nZW5ldGljcy9waHlzaW9sb2d5PC9rZXl3b3JkPjxrZXl3b3JkPkZlbWFsZTwv
a2V5d29yZD48a2V5d29yZD5HZW5lIEtub2NrZG93biBUZWNobmlxdWVzPC9rZXl3b3JkPjxrZXl3
b3JkPkdsaW9tYS9nZW5ldGljcy8qbWV0YWJvbGlzbS9wYXRob2xvZ3k8L2tleXdvcmQ+PGtleXdv
cmQ+SGV0ZXJvZ3JhZnRzPC9rZXl3b3JkPjxrZXl3b3JkPkh1bWFuczwva2V5d29yZD48a2V5d29y
ZD5NaWNlPC9rZXl3b3JkPjxrZXl3b3JkPk1pY2UsIEluYnJlZCBCQUxCIEM8L2tleXdvcmQ+PGtl
eXdvcmQ+TWljZSwgTnVkZTwva2V5d29yZD48a2V5d29yZD5OZW9wbGFzbSBJbnZhc2l2ZW5lc3Mv
Z2VuZXRpY3MvcGF0aG9sb2d5L3BoeXNpb3BhdGhvbG9neTwva2V5d29yZD48a2V5d29yZD5QaGVu
b3R5cGU8L2tleXdvcmQ+PGtleXdvcmQ+VHJhbnNjcmlwdG9tZTwva2V5d29yZD48a2V5d29yZD5V
cC1SZWd1bGF0aW9uPC9rZXl3b3JkPjxrZXl3b3JkPldudCBTaWduYWxpbmcgUGF0aHdheTwva2V5
d29yZD48a2V5d29yZD5iZXRhIENhdGVuaW4vZ2VuZXRpY3MvbWV0YWJvbGlzbTwva2V5d29yZD48
a2V5d29yZD5iZXRhIEthcnlvcGhlcmlucy9hbnRhZ29uaXN0cyAmYW1wOyBpbmhpYml0b3JzL2dl
bmV0aWNzLyptZXRhYm9saXNtPC9rZXl3b3JkPjxrZXl3b3JkPkdsaW9tYTwva2V5d29yZD48a2V5
d29yZD5JcG8xMTwva2V5d29yZD48a2V5d29yZD5UdW1vciBwcm9tb3Rlcjwva2V5d29yZD48a2V5
d29yZD5XbnQvYmV0YS1jYXRlbmluPC9rZXl3b3JkPjwva2V5d29yZHM+PGRhdGVzPjx5ZWFyPjIw
MjE8L3llYXI+PHB1Yi1kYXRlcz48ZGF0ZT5BcHIgMTU8L2RhdGU+PC9wdWItZGF0ZXM+PC9kYXRl
cz48aXNibj4xODc5LTAwMDMgKEVsZWN0cm9uaWMpJiN4RDswMTQxLTgxMzAgKExpbmtpbmcpPC9p
c2JuPjxhY2Nlc3Npb24tbnVtPjMzNTcxNTkxPC9hY2Nlc3Npb24tbnVtPjx1cmxzPjxyZWxhdGVk
LXVybHM+PHVybD5odHRwczovL3d3dy5uY2JpLm5sbS5uaWguZ292L3B1Ym1lZC8zMzU3MTU5MTwv
dXJsPjwvcmVsYXRlZC11cmxzPjwvdXJscz48ZWxlY3Ryb25pYy1yZXNvdXJjZS1udW0+MTAuMTAx
Ni9qLmlqYmlvbWFjLjIwMjEuMDIuMDQzPC9lbGVjdHJvbmljLXJlc291cmNlLW51bT48L3JlY29y
ZD48L0NpdGU+PENpdGU+PEF1dGhvcj5NaXM8L0F1dGhvcj48WWVhcj4yMDIwPC9ZZWFyPjxSZWNO
dW0+MTI3NjwvUmVjTnVtPjxyZWNvcmQ+PHJlYy1udW1iZXI+MTI3NjwvcmVjLW51bWJlcj48Zm9y
ZWlnbi1rZXlzPjxrZXkgYXBwPSJFTiIgZGItaWQ9InZ6ZWE5eGE1d2ZmZGRrZTAyMjV2MmV6MHdm
ZXdlNTJ2ZWRzciIgdGltZXN0YW1wPSIxNjcwMTk5NzExIj4xMjc2PC9rZXk+PC9mb3JlaWduLWtl
eXM+PHJlZi10eXBlIG5hbWU9IkpvdXJuYWwgQXJ0aWNsZSI+MTc8L3JlZi10eXBlPjxjb250cmli
dXRvcnM+PGF1dGhvcnM+PGF1dGhvcj5NaXMsIE0uPC9hdXRob3I+PGF1dGhvcj5PJmFwb3M7QnJp
ZW4sIFMuPC9hdXRob3I+PGF1dGhvcj5TdGVpbmhhcnQsIFouPC9hdXRob3I+PGF1dGhvcj5MaW4s
IFMuPC9hdXRob3I+PGF1dGhvcj5IYXJ0LCBULjwvYXV0aG9yPjxhdXRob3I+TW9mZmF0LCBKLjwv
YXV0aG9yPjxhdXRob3I+QW5nZXJzLCBTLjwvYXV0aG9yPjwvYXV0aG9ycz48L2NvbnRyaWJ1dG9y
cz48YXV0aC1hZGRyZXNzPkRlcGFydG1lbnQgb2YgUGhhcm1hY2V1dGljYWwgU2NpZW5jZXMsIExl
c2xpZSBEYW4gRmFjdWx0eSBvZiBQaGFybWFjeSwgVW5pdmVyc2l0eSBvZiBUb3JvbnRvLCBUb3Jv
bnRvLCBPbnRhcmlvLCBDYW5hZGEuJiN4RDtEZXBhcnRtZW50IG9mIEJpb2NoZW1pc3RyeSwgVW5p
dmVyc2l0eSBvZiBUb3JvbnRvLCBUb3JvbnRvLCBPbnRhcmlvLCBDYW5hZGEuJiN4RDtEZXBhcnRt
ZW50IG9mIEJpb2luZm9ybWF0aWNzIGFuZCBDb21wdXRhdGlvbmFsIEJpb2xvZ3ksIE1EIEFuZGVy
c29uIENhbmNlciBDZW50ZXIsIEhvdXN0b24sIFRYLiYjeEQ7RG9ubmVsbHkgQ2VudHJlLCBVbml2
ZXJzaXR5IG9mIFRvcm9udG8sIFRvcm9udG8sIE9udGFyaW8sIENhbmFkYS4mI3hEO0RlcGFydG1l
bnQgb2YgTW9sZWN1bGFyIEdlbmV0aWNzLCBVbml2ZXJzaXR5IG9mIFRvcm9udG8sIFRvcm9udG8s
IE9udGFyaW8sIENhbmFkYS4mI3hEO0NhbmFkaWFuIEluc3RpdHV0ZSBmb3IgQWR2YW5jZWQgUmVz
ZWFyY2gsIFRvcm9udG8sIE9udGFyaW8sIENhbmFkYS48L2F1dGgtYWRkcmVzcz48dGl0bGVzPjx0
aXRsZT5JUE8xMSBtZWRpYXRlcyBiZXRhY2F0ZW5pbiBudWNsZWFyIGltcG9ydCBpbiBhIHN1YnNl
dCBvZiBjb2xvcmVjdGFsIGNhbmNlcnM8L3RpdGxlPjxzZWNvbmRhcnktdGl0bGU+SiBDZWxsIEJp
b2w8L3NlY29uZGFyeS10aXRsZT48L3RpdGxlcz48cGVyaW9kaWNhbD48ZnVsbC10aXRsZT5KIENl
bGwgQmlvbDwvZnVsbC10aXRsZT48L3BlcmlvZGljYWw+PHZvbHVtZT4yMTk8L3ZvbHVtZT48bnVt
YmVyPjI8L251bWJlcj48ZWRpdGlvbj4yMDE5LzEyLzI4PC9lZGl0aW9uPjxrZXl3b3Jkcz48a2V5
d29yZD5BZGVub21hdG91cyBQb2x5cG9zaXMgQ29saSBQcm90ZWluLypnZW5ldGljczwva2V5d29y
ZD48a2V5d29yZD5BcG9wdG9zaXMvZ2VuZXRpY3M8L2tleXdvcmQ+PGtleXdvcmQ+Q2VsbCBMaW5l
LCBUdW1vcjwva2V5d29yZD48a2V5d29yZD5DZWxsIFByb2xpZmVyYXRpb24vZ2VuZXRpY3M8L2tl
eXdvcmQ+PGtleXdvcmQ+Q29sb3JlY3RhbCBOZW9wbGFzbXMvKmdlbmV0aWNzL3BhdGhvbG9neTwv
a2V5d29yZD48a2V5d29yZD5HZW5lIEV4cHJlc3Npb24gUmVndWxhdGlvbiwgTmVvcGxhc3RpYy9n
ZW5ldGljczwva2V5d29yZD48a2V5d29yZD5IRUsyOTMgQ2VsbHM8L2tleXdvcmQ+PGtleXdvcmQ+
SHVtYW5zPC9rZXl3b3JkPjxrZXl3b3JkPk11dGF0aW9uPC9rZXl3b3JkPjxrZXl3b3JkPldudCBT
aWduYWxpbmcgUGF0aHdheS9nZW5ldGljczwva2V5d29yZD48a2V5d29yZD5iZXRhIENhdGVuaW4v
KmdlbmV0aWNzPC9rZXl3b3JkPjxrZXl3b3JkPmJldGEgS2FyeW9waGVyaW5zLypnZW5ldGljczwv
a2V5d29yZD48L2tleXdvcmRzPjxkYXRlcz48eWVhcj4yMDIwPC95ZWFyPjxwdWItZGF0ZXM+PGRh
dGU+RmViIDM8L2RhdGU+PC9wdWItZGF0ZXM+PC9kYXRlcz48aXNibj4xNTQwLTgxNDAgKEVsZWN0
cm9uaWMpJiN4RDswMDIxLTk1MjUgKFByaW50KSYjeEQ7MDAyMS05NTI1IChMaW5raW5nKTwvaXNi
bj48YWNjZXNzaW9uLW51bT4zMTg4MTA3OTwvYWNjZXNzaW9uLW51bT48dXJscz48cmVsYXRlZC11
cmxzPjx1cmw+aHR0cHM6Ly93d3cubmNiaS5ubG0ubmloLmdvdi9wdWJtZWQvMzE4ODEwNzk8L3Vy
bD48L3JlbGF0ZWQtdXJscz48L3VybHM+PGN1c3RvbTI+UE1DNzA0MTY5MTwvY3VzdG9tMj48ZWxl
Y3Ryb25pYy1yZXNvdXJjZS1udW0+MTAuMTA4My9qY2IuMjAxOTAzMDE3PC9lbGVjdHJvbmljLXJl
c291cmNlLW51bT48L3JlY29yZD48L0NpdGU+PENpdGU+PEF1dGhvcj5DaGVuPC9BdXRob3I+PFll
YXI+MjAxNzwvWWVhcj48UmVjTnVtPjE1OTE8L1JlY051bT48cmVjb3JkPjxyZWMtbnVtYmVyPjE1
OTE8L3JlYy1udW1iZXI+PGZvcmVpZ24ta2V5cz48a2V5IGFwcD0iRU4iIGRiLWlkPSJ2emVhOXhh
NXdmZmRka2UwMjI1djJlejB3ZmV3ZTUydmVkc3IiIHRpbWVzdGFtcD0iMTY3MzI1NTc2NiI+MTU5
MTwva2V5PjwvZm9yZWlnbi1rZXlzPjxyZWYtdHlwZSBuYW1lPSJKb3VybmFsIEFydGljbGUiPjE3
PC9yZWYtdHlwZT48Y29udHJpYnV0b3JzPjxhdXRob3JzPjxhdXRob3I+Q2hlbiwgTS48L2F1dGhv
cj48YXV0aG9yPk5vd2FrLCBELiBHLjwvYXV0aG9yPjxhdXRob3I+TmFydWxhLCBOLjwvYXV0aG9y
PjxhdXRob3I+Um9iaW5zb24sIEIuPC9hdXRob3I+PGF1dGhvcj5XYXRydWQsIEsuPC9hdXRob3I+
PGF1dGhvcj5BbWJyaWNvLCBBLjwvYXV0aG9yPjxhdXRob3I+SGVyemthLCBULiBNLjwvYXV0aG9y
PjxhdXRob3I+WmVlbWFuLCBNLiBFLjwvYXV0aG9yPjxhdXRob3I+TWluZGVyZXIsIE0uPC9hdXRo
b3I+PGF1dGhvcj5aaGVuZywgVy48L2F1dGhvcj48YXV0aG9yPkViYmVzZW4sIFMuIEguPC9hdXRo
b3I+PGF1dGhvcj5QbGFma2VyLCBLLiBTLjwvYXV0aG9yPjxhdXRob3I+U3RhaGxodXQsIEMuPC9h
dXRob3I+PGF1dGhvcj5XYW5nLCBWLiBNLjwvYXV0aG9yPjxhdXRob3I+V2lsbHMsIEwuPC9hdXRo
b3I+PGF1dGhvcj5OYXNhciwgQS48L2F1dGhvcj48YXV0aG9yPkNhc3RpbGxvLU1hcnRpbiwgTS48
L2F1dGhvcj48YXV0aG9yPkNvcmRvbi1DYXJkbywgQy48L2F1dGhvcj48YXV0aG9yPldpbGtpbnNv
biwgSi4gRS48L2F1dGhvcj48YXV0aG9yPlBvd2VycywgUy48L2F1dGhvcj48YXV0aG9yPlNvcmRl
bGxhLCBSLjwvYXV0aG9yPjxhdXRob3I+QWx0b3JraSwgTi4gSy48L2F1dGhvcj48YXV0aG9yPk1p
dHRhbCwgVi48L2F1dGhvcj48YXV0aG9yPlN0aWxlcywgQi4gTS48L2F1dGhvcj48YXV0aG9yPlBs
YWZrZXIsIFMuIE0uPC9hdXRob3I+PGF1dGhvcj5Ucm90bWFuLCBMLiBDLjwvYXV0aG9yPjwvYXV0
aG9ycz48L2NvbnRyaWJ1dG9ycz48YXV0aC1hZGRyZXNzPkNvbGQgU3ByaW5nIEhhcmJvciBMYWJv
cmF0b3J5LCBDb2xkIFNwcmluZyBIYXJib3IsIE5ZIDExNzI0LiYjeEQ7RGVwYXJ0bWVudCBvZiBQ
YXRob2xvZ3ksIE5ldWJlcmdlciBCZXJtYW4gTHVuZyBDYW5jZXIgUmVzZWFyY2ggQ2VudGVyLCBO
ZXcgWW9yay1QcmVzYnl0ZXJpYW4gSG9zcGl0YWwsIFdlaWxsIENvcm5lbGwgTWVkaWNhbCBDb2xs
ZWdlLCBOZXcgWW9yaywgTlkgMTAwNjUuJiN4RDtEZXBhcnRtZW50IG9mIENlbGwgYW5kIERldmVs
b3BtZW50YWwgQmlvbG9neSwgTmV1YmVyZ2VyIEJlcm1hbiBMdW5nIENhbmNlciBSZXNlYXJjaCBD
ZW50ZXIsIE5ldyBZb3JrLVByZXNieXRlcmlhbiBIb3NwaXRhbCwgV2VpbGwgQ29ybmVsbCBNZWRp
Y2FsIENvbGxlZ2UsIE5ldyBZb3JrLCBOWSAxMDA2NS4mI3hEO1RoZSBXYXRzb24gU2Nob29sIG9m
IEJpb2xvZ2ljYWwgU2NpZW5jZXMsIENvbGQgU3ByaW5nIEhhcmJvciwgTlkgMTE3MjQuJiN4RDtG
cmVlIFJhZGljYWwgQmlvbG9neSBhbmQgQWdpbmcgUHJvZ3JhbSwgT2tsYWhvbWEgTWVkaWNhbCBS
ZXNlYXJjaCBGb3VuZGF0aW9uLCBPa2xhaG9tYSBDaXR5LCBPSyA3MzEwNC4mI3hEO0RlcGFydG1l
bnQgb2YgQ2FyZGlvdGhvcmFjaWMgU3VyZ2VyeSwgTmV1YmVyZ2VyIEJlcm1hbiBMdW5nIENhbmNl
ciBSZXNlYXJjaCBDZW50ZXIsIE5ldyBZb3JrLVByZXNieXRlcmlhbiBIb3NwaXRhbCwgV2VpbGwg
Q29ybmVsbCBNZWRpY2FsIENvbGxlZ2UsIE5ldyBZb3JrLCBOWSAxMDA2NS4mI3hEO0RlcGFydG1l
bnQgb2YgUGF0aG9sb2d5LCBNb3VudCBTaW5haSBNZWRpY2FsIFNjaG9vbCwgTmV3IFlvcmssIE5Z
IDEwMDI5LiYjeEQ7RGVwYXJ0bWVudCBvZiBQYXRob2xvZ3ksIFVuaXZlcnNpdHkgb2YgTWljaGln
YW4sIEFubiBBcmJvciwgTUkgNDgxMDkuJiN4RDtDb2xkIFNwcmluZyBIYXJib3IgTGFib3JhdG9y
eSwgQ29sZCBTcHJpbmcgSGFyYm9yLCBOWSAxMTcyNCB0cm90bWFuQGNzaGwuZWR1LjwvYXV0aC1h
ZGRyZXNzPjx0aXRsZXM+PHRpdGxlPlRoZSBudWNsZWFyIHRyYW5zcG9ydCByZWNlcHRvciBJbXBv
cnRpbi0xMSBpcyBhIHR1bW9yIHN1cHByZXNzb3IgdGhhdCBtYWludGFpbnMgUFRFTiBwcm90ZWlu
PC90aXRsZT48c2Vjb25kYXJ5LXRpdGxlPkogQ2VsbCBCaW9sPC9zZWNvbmRhcnktdGl0bGU+PC90
aXRsZXM+PHBlcmlvZGljYWw+PGZ1bGwtdGl0bGU+SiBDZWxsIEJpb2w8L2Z1bGwtdGl0bGU+PC9w
ZXJpb2RpY2FsPjxwYWdlcz42NDEtNjU2PC9wYWdlcz48dm9sdW1lPjIxNjwvdm9sdW1lPjxudW1i
ZXI+MzwvbnVtYmVyPjxlZGl0aW9uPjIwMTcvMDIvMTU8L2VkaXRpb24+PGtleXdvcmRzPjxrZXl3
b3JkPkFuaW1hbHM8L2tleXdvcmQ+PGtleXdvcmQ+Q2VsbCBMaW5lPC9rZXl3b3JkPjxrZXl3b3Jk
PkNlbGwgTGluZSwgVHVtb3I8L2tleXdvcmQ+PGtleXdvcmQ+Q2VsbCBOdWNsZXVzL21ldGFib2xp
c208L2tleXdvcmQ+PGtleXdvcmQ+Q3l0b3BsYXNtL21ldGFib2xpc208L2tleXdvcmQ+PGtleXdv
cmQ+SGVMYSBDZWxsczwva2V5d29yZD48a2V5d29yZD5IdW1hbnM8L2tleXdvcmQ+PGtleXdvcmQ+
THVuZyBOZW9wbGFzbXMvbWV0YWJvbGlzbTwva2V5d29yZD48a2V5d29yZD5NaWNlPC9rZXl3b3Jk
PjxrZXl3b3JkPlBURU4gUGhvc3Bob2h5ZHJvbGFzZS8qbWV0YWJvbGlzbTwva2V5d29yZD48a2V5
d29yZD5SZWNlcHRvcnMsIEN5dG9wbGFzbWljIGFuZCBOdWNsZWFyLyptZXRhYm9saXNtPC9rZXl3
b3JkPjxrZXl3b3JkPlR1bW9yIFN1cHByZXNzb3IgUHJvdGVpbnMvKm1ldGFib2xpc208L2tleXdv
cmQ+PGtleXdvcmQ+VWJpcXVpdGluLUNvbmp1Z2F0aW5nIEVuenltZXMvbWV0YWJvbGlzbTwva2V5
d29yZD48a2V5d29yZD5iZXRhIEthcnlvcGhlcmlucy8qbWV0YWJvbGlzbTwva2V5d29yZD48L2tl
eXdvcmRzPjxkYXRlcz48eWVhcj4yMDE3PC95ZWFyPjxwdWItZGF0ZXM+PGRhdGU+TWFyIDY8L2Rh
dGU+PC9wdWItZGF0ZXM+PC9kYXRlcz48aXNibj4xNTQwLTgxNDAgKEVsZWN0cm9uaWMpJiN4RDsw
MDIxLTk1MjUgKFByaW50KSYjeEQ7MDAyMS05NTI1IChMaW5raW5nKTwvaXNibj48YWNjZXNzaW9u
LW51bT4yODE5MzcwMDwvYWNjZXNzaW9uLW51bT48dXJscz48cmVsYXRlZC11cmxzPjx1cmw+PHN0
eWxlIGZhY2U9InVuZGVybGluZSIgZm9udD0iZGVmYXVsdCIgc2l6ZT0iMTAwJSI+aHR0cHM6Ly93
d3cubmNiaS5ubG0ubmloLmdvdi9wdWJtZWQvMjgxOTM3MDA8L3N0eWxlPjwvdXJsPjwvcmVsYXRl
ZC11cmxzPjwvdXJscz48Y3VzdG9tMj5QTUM1MzUwNTEwPC9jdXN0b20yPjxlbGVjdHJvbmljLXJl
c291cmNlLW51bT4xMC4xMDgzL2pjYi4yMDE2MDQwMjU8L2VsZWN0cm9uaWMtcmVzb3VyY2UtbnVt
PjwvcmVjb3JkPjwvQ2l0ZT48Q2l0ZT48QXV0aG9yPlBsYWZrZXI8L0F1dGhvcj48WWVhcj4yMDAw
PC9ZZWFyPjxSZWNOdW0+MTk1NDwvUmVjTnVtPjxyZWNvcmQ+PHJlYy1udW1iZXI+MTk1NDwvcmVj
LW51bWJlcj48Zm9yZWlnbi1rZXlzPjxrZXkgYXBwPSJFTiIgZGItaWQ9InZ6ZWE5eGE1d2ZmZGRr
ZTAyMjV2MmV6MHdmZXdlNTJ2ZWRzciIgdGltZXN0YW1wPSIxNjc3NDU3ODc0Ij4xOTU0PC9rZXk+
PC9mb3JlaWduLWtleXM+PHJlZi10eXBlIG5hbWU9IkpvdXJuYWwgQXJ0aWNsZSI+MTc8L3JlZi10
eXBlPjxjb250cmlidXRvcnM+PGF1dGhvcnM+PGF1dGhvcj5QbGFma2VyLCBTLiBNLjwvYXV0aG9y
PjxhdXRob3I+TWFjYXJhLCBJLiBHLjwvYXV0aG9yPjwvYXV0aG9ycz48L2NvbnRyaWJ1dG9ycz48
YXV0aC1hZGRyZXNzPkNlbnRlciBmb3IgQ2VsbCBTaWduYWxpbmcsIEJveCA4MDA1NzcsIEhTQyBh
bmQgRGVwYXJ0bWVudCBvZiBQaGFybWFjb2xvZ3ksIFVuaXZlcnNpdHkgb2YgVmlyZ2luaWEsIENo
YXJsb3R0ZXN2aWxsZSwgVkEgMjI5MDgsIFVTQS4gc21wNWdAdmlyZ2luaWEuZWR1PC9hdXRoLWFk
ZHJlc3M+PHRpdGxlcz48dGl0bGU+SW1wb3J0aW4tMTEsIGEgbnVjbGVhciBpbXBvcnQgcmVjZXB0
b3IgZm9yIHRoZSB1YmlxdWl0aW4tY29uanVnYXRpbmcgZW56eW1lLCBVYmNNMjwvdGl0bGU+PHNl
Y29uZGFyeS10aXRsZT5FTUJPIEo8L3NlY29uZGFyeS10aXRsZT48L3RpdGxlcz48cGVyaW9kaWNh
bD48ZnVsbC10aXRsZT5FbWJvIEo8L2Z1bGwtdGl0bGU+PGFiYnItMT5UaGUgRU1CTyBqb3VybmFs
PC9hYmJyLTE+PC9wZXJpb2RpY2FsPjxwYWdlcz41NTAyLTEzPC9wYWdlcz48dm9sdW1lPjE5PC92
b2x1bWU+PG51bWJlcj4yMDwvbnVtYmVyPjxlZGl0aW9uPjIwMDAvMTAvMTg8L2VkaXRpb24+PGtl
eXdvcmRzPjxrZXl3b3JkPkFjdGl2ZSBUcmFuc3BvcnQsIENlbGwgTnVjbGV1czwva2V5d29yZD48
a2V5d29yZD5BbWlubyBBY2lkIFNlcXVlbmNlPC9rZXl3b3JkPjxrZXl3b3JkPkFuaW1hbHM8L2tl
eXdvcmQ+PGtleXdvcmQ+Q2FycmllciBQcm90ZWlucy9jaGVtaXN0cnkvZ2VuZXRpY3MvKm1ldGFi
b2xpc208L2tleXdvcmQ+PGtleXdvcmQ+Q2VsbCBMaW5lPC9rZXl3b3JkPjxrZXl3b3JkPkNlbGwg
TWVtYnJhbmUgUGVybWVhYmlsaXR5PC9rZXl3b3JkPjxrZXl3b3JkPkNlbGwgTnVjbGV1cy9tZXRh
Ym9saXNtPC9rZXl3b3JkPjxrZXl3b3JkPkNsb25pbmcsIE1vbGVjdWxhcjwva2V5d29yZD48a2V5
d29yZD5DeXRvcGxhc20vbWV0YWJvbGlzbTwva2V5d29yZD48a2V5d29yZD5GbHVvcmVzY2VudCBB
bnRpYm9keSBUZWNobmlxdWU8L2tleXdvcmQ+PGtleXdvcmQ+R3Vhbm9zaW5lIFRyaXBob3NwaGF0
ZS9tZXRhYm9saXNtPC9rZXl3b3JkPjxrZXl3b3JkPkh1bWFuczwva2V5d29yZD48a2V5d29yZD5L
YXJ5b3BoZXJpbnM8L2tleXdvcmQ+PGtleXdvcmQ+TGlnYXNlcy8qbWV0YWJvbGlzbTwva2V5d29y
ZD48a2V5d29yZD5NaWNlPC9rZXl3b3JkPjxrZXl3b3JkPk1vbGVjdWxhciBTZXF1ZW5jZSBEYXRh
PC9rZXl3b3JkPjxrZXl3b3JkPk11dGF0aW9uPC9rZXl3b3JkPjxrZXl3b3JkPk51Y2xlYXIgUHJv
dGVpbnMvY2hlbWlzdHJ5L2dlbmV0aWNzLyptZXRhYm9saXNtPC9rZXl3b3JkPjxrZXl3b3JkPlBo
eWxvZ2VueTwva2V5d29yZD48a2V5d29yZD5Qcm90ZWluIEJpbmRpbmc8L2tleXdvcmQ+PGtleXdv
cmQ+Uk5BLCBNZXNzZW5nZXIvYW5hbHlzaXMvZ2VuZXRpY3M8L2tleXdvcmQ+PGtleXdvcmQ+VWJp
cXVpdGlucy8qbWV0YWJvbGlzbTwva2V5d29yZD48a2V5d29yZD5yYW4gR1RQLUJpbmRpbmcgUHJv
dGVpbi9nZW5ldGljcy9tZXRhYm9saXNtPC9rZXl3b3JkPjwva2V5d29yZHM+PGRhdGVzPjx5ZWFy
PjIwMDA8L3llYXI+PHB1Yi1kYXRlcz48ZGF0ZT5PY3QgMTY8L2RhdGU+PC9wdWItZGF0ZXM+PC9k
YXRlcz48aXNibj4wMjYxLTQxODkgKFByaW50KSYjeEQ7MTQ2MC0yMDc1IChFbGVjdHJvbmljKSYj
eEQ7MDI2MS00MTg5IChMaW5raW5nKTwvaXNibj48YWNjZXNzaW9uLW51bT4xMTAzMjgxNzwvYWNj
ZXNzaW9uLW51bT48dXJscz48cmVsYXRlZC11cmxzPjx1cmw+aHR0cHM6Ly93d3cubmNiaS5ubG0u
bmloLmdvdi9wdWJtZWQvMTEwMzI4MTc8L3VybD48L3JlbGF0ZWQtdXJscz48L3VybHM+PGN1c3Rv
bTI+UE1DMzE0MDAwPC9jdXN0b20yPjxlbGVjdHJvbmljLXJlc291cmNlLW51bT4xMC4xMDkzL2Vt
Ym9qLzE5LjIwLjU1MDI8L2VsZWN0cm9uaWMtcmVzb3VyY2UtbnVtPjwvcmVjb3JkPjwvQ2l0ZT48
L0VuZE5vdGU+AG==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28-32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Depletion of IPO11 results in PTEN degradation within the cytoplasm and lung tumor development in mice.</w:t>
      </w:r>
      <w:r>
        <w:rPr>
          <w:rFonts w:ascii="Times New Roman" w:hAnsi="Times New Roman" w:cs="Times New Roman"/>
        </w:rPr>
        <w:fldChar w:fldCharType="begin">
          <w:fldData xml:space="preserve">PEVuZE5vdGU+PENpdGU+PEF1dGhvcj5DaGVuPC9BdXRob3I+PFllYXI+MjAxNzwvWWVhcj48UmVj
TnVtPjE1OTE8L1JlY051bT48RGlzcGxheVRleHQ+PHN0eWxlIGZhY2U9InN1cGVyc2NyaXB0Ij4z
MTwvc3R5bGU+PC9EaXNwbGF5VGV4dD48cmVjb3JkPjxyZWMtbnVtYmVyPjE1OTE8L3JlYy1udW1i
ZXI+PGZvcmVpZ24ta2V5cz48a2V5IGFwcD0iRU4iIGRiLWlkPSJ2emVhOXhhNXdmZmRka2UwMjI1
djJlejB3ZmV3ZTUydmVkc3IiIHRpbWVzdGFtcD0iMTY3MzI1NTc2NiI+MTU5MTwva2V5PjwvZm9y
ZWlnbi1rZXlzPjxyZWYtdHlwZSBuYW1lPSJKb3VybmFsIEFydGljbGUiPjE3PC9yZWYtdHlwZT48
Y29udHJpYnV0b3JzPjxhdXRob3JzPjxhdXRob3I+Q2hlbiwgTS48L2F1dGhvcj48YXV0aG9yPk5v
d2FrLCBELiBHLjwvYXV0aG9yPjxhdXRob3I+TmFydWxhLCBOLjwvYXV0aG9yPjxhdXRob3I+Um9i
aW5zb24sIEIuPC9hdXRob3I+PGF1dGhvcj5XYXRydWQsIEsuPC9hdXRob3I+PGF1dGhvcj5BbWJy
aWNvLCBBLjwvYXV0aG9yPjxhdXRob3I+SGVyemthLCBULiBNLjwvYXV0aG9yPjxhdXRob3I+WmVl
bWFuLCBNLiBFLjwvYXV0aG9yPjxhdXRob3I+TWluZGVyZXIsIE0uPC9hdXRob3I+PGF1dGhvcj5a
aGVuZywgVy48L2F1dGhvcj48YXV0aG9yPkViYmVzZW4sIFMuIEguPC9hdXRob3I+PGF1dGhvcj5Q
bGFma2VyLCBLLiBTLjwvYXV0aG9yPjxhdXRob3I+U3RhaGxodXQsIEMuPC9hdXRob3I+PGF1dGhv
cj5XYW5nLCBWLiBNLjwvYXV0aG9yPjxhdXRob3I+V2lsbHMsIEwuPC9hdXRob3I+PGF1dGhvcj5O
YXNhciwgQS48L2F1dGhvcj48YXV0aG9yPkNhc3RpbGxvLU1hcnRpbiwgTS48L2F1dGhvcj48YXV0
aG9yPkNvcmRvbi1DYXJkbywgQy48L2F1dGhvcj48YXV0aG9yPldpbGtpbnNvbiwgSi4gRS48L2F1
dGhvcj48YXV0aG9yPlBvd2VycywgUy48L2F1dGhvcj48YXV0aG9yPlNvcmRlbGxhLCBSLjwvYXV0
aG9yPjxhdXRob3I+QWx0b3JraSwgTi4gSy48L2F1dGhvcj48YXV0aG9yPk1pdHRhbCwgVi48L2F1
dGhvcj48YXV0aG9yPlN0aWxlcywgQi4gTS48L2F1dGhvcj48YXV0aG9yPlBsYWZrZXIsIFMuIE0u
PC9hdXRob3I+PGF1dGhvcj5Ucm90bWFuLCBMLiBDLjwvYXV0aG9yPjwvYXV0aG9ycz48L2NvbnRy
aWJ1dG9ycz48YXV0aC1hZGRyZXNzPkNvbGQgU3ByaW5nIEhhcmJvciBMYWJvcmF0b3J5LCBDb2xk
IFNwcmluZyBIYXJib3IsIE5ZIDExNzI0LiYjeEQ7RGVwYXJ0bWVudCBvZiBQYXRob2xvZ3ksIE5l
dWJlcmdlciBCZXJtYW4gTHVuZyBDYW5jZXIgUmVzZWFyY2ggQ2VudGVyLCBOZXcgWW9yay1QcmVz
Ynl0ZXJpYW4gSG9zcGl0YWwsIFdlaWxsIENvcm5lbGwgTWVkaWNhbCBDb2xsZWdlLCBOZXcgWW9y
aywgTlkgMTAwNjUuJiN4RDtEZXBhcnRtZW50IG9mIENlbGwgYW5kIERldmVsb3BtZW50YWwgQmlv
bG9neSwgTmV1YmVyZ2VyIEJlcm1hbiBMdW5nIENhbmNlciBSZXNlYXJjaCBDZW50ZXIsIE5ldyBZ
b3JrLVByZXNieXRlcmlhbiBIb3NwaXRhbCwgV2VpbGwgQ29ybmVsbCBNZWRpY2FsIENvbGxlZ2Us
IE5ldyBZb3JrLCBOWSAxMDA2NS4mI3hEO1RoZSBXYXRzb24gU2Nob29sIG9mIEJpb2xvZ2ljYWwg
U2NpZW5jZXMsIENvbGQgU3ByaW5nIEhhcmJvciwgTlkgMTE3MjQuJiN4RDtGcmVlIFJhZGljYWwg
QmlvbG9neSBhbmQgQWdpbmcgUHJvZ3JhbSwgT2tsYWhvbWEgTWVkaWNhbCBSZXNlYXJjaCBGb3Vu
ZGF0aW9uLCBPa2xhaG9tYSBDaXR5LCBPSyA3MzEwNC4mI3hEO0RlcGFydG1lbnQgb2YgQ2FyZGlv
dGhvcmFjaWMgU3VyZ2VyeSwgTmV1YmVyZ2VyIEJlcm1hbiBMdW5nIENhbmNlciBSZXNlYXJjaCBD
ZW50ZXIsIE5ldyBZb3JrLVByZXNieXRlcmlhbiBIb3NwaXRhbCwgV2VpbGwgQ29ybmVsbCBNZWRp
Y2FsIENvbGxlZ2UsIE5ldyBZb3JrLCBOWSAxMDA2NS4mI3hEO0RlcGFydG1lbnQgb2YgUGF0aG9s
b2d5LCBNb3VudCBTaW5haSBNZWRpY2FsIFNjaG9vbCwgTmV3IFlvcmssIE5ZIDEwMDI5LiYjeEQ7
RGVwYXJ0bWVudCBvZiBQYXRob2xvZ3ksIFVuaXZlcnNpdHkgb2YgTWljaGlnYW4sIEFubiBBcmJv
ciwgTUkgNDgxMDkuJiN4RDtDb2xkIFNwcmluZyBIYXJib3IgTGFib3JhdG9yeSwgQ29sZCBTcHJp
bmcgSGFyYm9yLCBOWSAxMTcyNCB0cm90bWFuQGNzaGwuZWR1LjwvYXV0aC1hZGRyZXNzPjx0aXRs
ZXM+PHRpdGxlPlRoZSBudWNsZWFyIHRyYW5zcG9ydCByZWNlcHRvciBJbXBvcnRpbi0xMSBpcyBh
IHR1bW9yIHN1cHByZXNzb3IgdGhhdCBtYWludGFpbnMgUFRFTiBwcm90ZWluPC90aXRsZT48c2Vj
b25kYXJ5LXRpdGxlPkogQ2VsbCBCaW9sPC9zZWNvbmRhcnktdGl0bGU+PC90aXRsZXM+PHBlcmlv
ZGljYWw+PGZ1bGwtdGl0bGU+SiBDZWxsIEJpb2w8L2Z1bGwtdGl0bGU+PC9wZXJpb2RpY2FsPjxw
YWdlcz42NDEtNjU2PC9wYWdlcz48dm9sdW1lPjIxNjwvdm9sdW1lPjxudW1iZXI+MzwvbnVtYmVy
PjxlZGl0aW9uPjIwMTcvMDIvMTU8L2VkaXRpb24+PGtleXdvcmRzPjxrZXl3b3JkPkFuaW1hbHM8
L2tleXdvcmQ+PGtleXdvcmQ+Q2VsbCBMaW5lPC9rZXl3b3JkPjxrZXl3b3JkPkNlbGwgTGluZSwg
VHVtb3I8L2tleXdvcmQ+PGtleXdvcmQ+Q2VsbCBOdWNsZXVzL21ldGFib2xpc208L2tleXdvcmQ+
PGtleXdvcmQ+Q3l0b3BsYXNtL21ldGFib2xpc208L2tleXdvcmQ+PGtleXdvcmQ+SGVMYSBDZWxs
czwva2V5d29yZD48a2V5d29yZD5IdW1hbnM8L2tleXdvcmQ+PGtleXdvcmQ+THVuZyBOZW9wbGFz
bXMvbWV0YWJvbGlzbTwva2V5d29yZD48a2V5d29yZD5NaWNlPC9rZXl3b3JkPjxrZXl3b3JkPlBU
RU4gUGhvc3Bob2h5ZHJvbGFzZS8qbWV0YWJvbGlzbTwva2V5d29yZD48a2V5d29yZD5SZWNlcHRv
cnMsIEN5dG9wbGFzbWljIGFuZCBOdWNsZWFyLyptZXRhYm9saXNtPC9rZXl3b3JkPjxrZXl3b3Jk
PlR1bW9yIFN1cHByZXNzb3IgUHJvdGVpbnMvKm1ldGFib2xpc208L2tleXdvcmQ+PGtleXdvcmQ+
VWJpcXVpdGluLUNvbmp1Z2F0aW5nIEVuenltZXMvbWV0YWJvbGlzbTwva2V5d29yZD48a2V5d29y
ZD5iZXRhIEthcnlvcGhlcmlucy8qbWV0YWJvbGlzbTwva2V5d29yZD48L2tleXdvcmRzPjxkYXRl
cz48eWVhcj4yMDE3PC95ZWFyPjxwdWItZGF0ZXM+PGRhdGU+TWFyIDY8L2RhdGU+PC9wdWItZGF0
ZXM+PC9kYXRlcz48aXNibj4xNTQwLTgxNDAgKEVsZWN0cm9uaWMpJiN4RDswMDIxLTk1MjUgKFBy
aW50KSYjeEQ7MDAyMS05NTI1IChMaW5raW5nKTwvaXNibj48YWNjZXNzaW9uLW51bT4yODE5Mzcw
MDwvYWNjZXNzaW9uLW51bT48dXJscz48cmVsYXRlZC11cmxzPjx1cmw+PHN0eWxlIGZhY2U9InVu
ZGVybGluZSIgZm9udD0iZGVmYXVsdCIgc2l6ZT0iMTAwJSI+aHR0cHM6Ly93d3cubmNiaS5ubG0u
bmloLmdvdi9wdWJtZWQvMjgxOTM3MDA8L3N0eWxlPjwvdXJsPjwvcmVsYXRlZC11cmxzPjwvdXJs
cz48Y3VzdG9tMj5QTUM1MzUwNTEwPC9jdXN0b20yPjxlbGVjdHJvbmljLXJlc291cmNlLW51bT4x
MC4xMDgzL2pjYi4yMDE2MDQwMjU8L2VsZWN0cm9uaWMtcmVzb3VyY2UtbnVtPjwvcmVjb3JkPjwv
Q2l0ZT48L0VuZE5vdGU+AG==
</w:fldData>
        </w:fldChar>
      </w:r>
      <w:r w:rsidR="00885AF6">
        <w:rPr>
          <w:rFonts w:ascii="Times New Roman" w:hAnsi="Times New Roman" w:cs="Times New Roman"/>
        </w:rPr>
        <w:instrText xml:space="preserve"> ADDIN EN.CITE </w:instrText>
      </w:r>
      <w:r w:rsidR="00885AF6">
        <w:rPr>
          <w:rFonts w:ascii="Times New Roman" w:hAnsi="Times New Roman" w:cs="Times New Roman"/>
        </w:rPr>
        <w:fldChar w:fldCharType="begin">
          <w:fldData xml:space="preserve">PEVuZE5vdGU+PENpdGU+PEF1dGhvcj5DaGVuPC9BdXRob3I+PFllYXI+MjAxNzwvWWVhcj48UmVj
TnVtPjE1OTE8L1JlY051bT48RGlzcGxheVRleHQ+PHN0eWxlIGZhY2U9InN1cGVyc2NyaXB0Ij4z
MTwvc3R5bGU+PC9EaXNwbGF5VGV4dD48cmVjb3JkPjxyZWMtbnVtYmVyPjE1OTE8L3JlYy1udW1i
ZXI+PGZvcmVpZ24ta2V5cz48a2V5IGFwcD0iRU4iIGRiLWlkPSJ2emVhOXhhNXdmZmRka2UwMjI1
djJlejB3ZmV3ZTUydmVkc3IiIHRpbWVzdGFtcD0iMTY3MzI1NTc2NiI+MTU5MTwva2V5PjwvZm9y
ZWlnbi1rZXlzPjxyZWYtdHlwZSBuYW1lPSJKb3VybmFsIEFydGljbGUiPjE3PC9yZWYtdHlwZT48
Y29udHJpYnV0b3JzPjxhdXRob3JzPjxhdXRob3I+Q2hlbiwgTS48L2F1dGhvcj48YXV0aG9yPk5v
d2FrLCBELiBHLjwvYXV0aG9yPjxhdXRob3I+TmFydWxhLCBOLjwvYXV0aG9yPjxhdXRob3I+Um9i
aW5zb24sIEIuPC9hdXRob3I+PGF1dGhvcj5XYXRydWQsIEsuPC9hdXRob3I+PGF1dGhvcj5BbWJy
aWNvLCBBLjwvYXV0aG9yPjxhdXRob3I+SGVyemthLCBULiBNLjwvYXV0aG9yPjxhdXRob3I+WmVl
bWFuLCBNLiBFLjwvYXV0aG9yPjxhdXRob3I+TWluZGVyZXIsIE0uPC9hdXRob3I+PGF1dGhvcj5a
aGVuZywgVy48L2F1dGhvcj48YXV0aG9yPkViYmVzZW4sIFMuIEguPC9hdXRob3I+PGF1dGhvcj5Q
bGFma2VyLCBLLiBTLjwvYXV0aG9yPjxhdXRob3I+U3RhaGxodXQsIEMuPC9hdXRob3I+PGF1dGhv
cj5XYW5nLCBWLiBNLjwvYXV0aG9yPjxhdXRob3I+V2lsbHMsIEwuPC9hdXRob3I+PGF1dGhvcj5O
YXNhciwgQS48L2F1dGhvcj48YXV0aG9yPkNhc3RpbGxvLU1hcnRpbiwgTS48L2F1dGhvcj48YXV0
aG9yPkNvcmRvbi1DYXJkbywgQy48L2F1dGhvcj48YXV0aG9yPldpbGtpbnNvbiwgSi4gRS48L2F1
dGhvcj48YXV0aG9yPlBvd2VycywgUy48L2F1dGhvcj48YXV0aG9yPlNvcmRlbGxhLCBSLjwvYXV0
aG9yPjxhdXRob3I+QWx0b3JraSwgTi4gSy48L2F1dGhvcj48YXV0aG9yPk1pdHRhbCwgVi48L2F1
dGhvcj48YXV0aG9yPlN0aWxlcywgQi4gTS48L2F1dGhvcj48YXV0aG9yPlBsYWZrZXIsIFMuIE0u
PC9hdXRob3I+PGF1dGhvcj5Ucm90bWFuLCBMLiBDLjwvYXV0aG9yPjwvYXV0aG9ycz48L2NvbnRy
aWJ1dG9ycz48YXV0aC1hZGRyZXNzPkNvbGQgU3ByaW5nIEhhcmJvciBMYWJvcmF0b3J5LCBDb2xk
IFNwcmluZyBIYXJib3IsIE5ZIDExNzI0LiYjeEQ7RGVwYXJ0bWVudCBvZiBQYXRob2xvZ3ksIE5l
dWJlcmdlciBCZXJtYW4gTHVuZyBDYW5jZXIgUmVzZWFyY2ggQ2VudGVyLCBOZXcgWW9yay1QcmVz
Ynl0ZXJpYW4gSG9zcGl0YWwsIFdlaWxsIENvcm5lbGwgTWVkaWNhbCBDb2xsZWdlLCBOZXcgWW9y
aywgTlkgMTAwNjUuJiN4RDtEZXBhcnRtZW50IG9mIENlbGwgYW5kIERldmVsb3BtZW50YWwgQmlv
bG9neSwgTmV1YmVyZ2VyIEJlcm1hbiBMdW5nIENhbmNlciBSZXNlYXJjaCBDZW50ZXIsIE5ldyBZ
b3JrLVByZXNieXRlcmlhbiBIb3NwaXRhbCwgV2VpbGwgQ29ybmVsbCBNZWRpY2FsIENvbGxlZ2Us
IE5ldyBZb3JrLCBOWSAxMDA2NS4mI3hEO1RoZSBXYXRzb24gU2Nob29sIG9mIEJpb2xvZ2ljYWwg
U2NpZW5jZXMsIENvbGQgU3ByaW5nIEhhcmJvciwgTlkgMTE3MjQuJiN4RDtGcmVlIFJhZGljYWwg
QmlvbG9neSBhbmQgQWdpbmcgUHJvZ3JhbSwgT2tsYWhvbWEgTWVkaWNhbCBSZXNlYXJjaCBGb3Vu
ZGF0aW9uLCBPa2xhaG9tYSBDaXR5LCBPSyA3MzEwNC4mI3hEO0RlcGFydG1lbnQgb2YgQ2FyZGlv
dGhvcmFjaWMgU3VyZ2VyeSwgTmV1YmVyZ2VyIEJlcm1hbiBMdW5nIENhbmNlciBSZXNlYXJjaCBD
ZW50ZXIsIE5ldyBZb3JrLVByZXNieXRlcmlhbiBIb3NwaXRhbCwgV2VpbGwgQ29ybmVsbCBNZWRp
Y2FsIENvbGxlZ2UsIE5ldyBZb3JrLCBOWSAxMDA2NS4mI3hEO0RlcGFydG1lbnQgb2YgUGF0aG9s
b2d5LCBNb3VudCBTaW5haSBNZWRpY2FsIFNjaG9vbCwgTmV3IFlvcmssIE5ZIDEwMDI5LiYjeEQ7
RGVwYXJ0bWVudCBvZiBQYXRob2xvZ3ksIFVuaXZlcnNpdHkgb2YgTWljaGlnYW4sIEFubiBBcmJv
ciwgTUkgNDgxMDkuJiN4RDtDb2xkIFNwcmluZyBIYXJib3IgTGFib3JhdG9yeSwgQ29sZCBTcHJp
bmcgSGFyYm9yLCBOWSAxMTcyNCB0cm90bWFuQGNzaGwuZWR1LjwvYXV0aC1hZGRyZXNzPjx0aXRs
ZXM+PHRpdGxlPlRoZSBudWNsZWFyIHRyYW5zcG9ydCByZWNlcHRvciBJbXBvcnRpbi0xMSBpcyBh
IHR1bW9yIHN1cHByZXNzb3IgdGhhdCBtYWludGFpbnMgUFRFTiBwcm90ZWluPC90aXRsZT48c2Vj
b25kYXJ5LXRpdGxlPkogQ2VsbCBCaW9sPC9zZWNvbmRhcnktdGl0bGU+PC90aXRsZXM+PHBlcmlv
ZGljYWw+PGZ1bGwtdGl0bGU+SiBDZWxsIEJpb2w8L2Z1bGwtdGl0bGU+PC9wZXJpb2RpY2FsPjxw
YWdlcz42NDEtNjU2PC9wYWdlcz48dm9sdW1lPjIxNjwvdm9sdW1lPjxudW1iZXI+MzwvbnVtYmVy
PjxlZGl0aW9uPjIwMTcvMDIvMTU8L2VkaXRpb24+PGtleXdvcmRzPjxrZXl3b3JkPkFuaW1hbHM8
L2tleXdvcmQ+PGtleXdvcmQ+Q2VsbCBMaW5lPC9rZXl3b3JkPjxrZXl3b3JkPkNlbGwgTGluZSwg
VHVtb3I8L2tleXdvcmQ+PGtleXdvcmQ+Q2VsbCBOdWNsZXVzL21ldGFib2xpc208L2tleXdvcmQ+
PGtleXdvcmQ+Q3l0b3BsYXNtL21ldGFib2xpc208L2tleXdvcmQ+PGtleXdvcmQ+SGVMYSBDZWxs
czwva2V5d29yZD48a2V5d29yZD5IdW1hbnM8L2tleXdvcmQ+PGtleXdvcmQ+THVuZyBOZW9wbGFz
bXMvbWV0YWJvbGlzbTwva2V5d29yZD48a2V5d29yZD5NaWNlPC9rZXl3b3JkPjxrZXl3b3JkPlBU
RU4gUGhvc3Bob2h5ZHJvbGFzZS8qbWV0YWJvbGlzbTwva2V5d29yZD48a2V5d29yZD5SZWNlcHRv
cnMsIEN5dG9wbGFzbWljIGFuZCBOdWNsZWFyLyptZXRhYm9saXNtPC9rZXl3b3JkPjxrZXl3b3Jk
PlR1bW9yIFN1cHByZXNzb3IgUHJvdGVpbnMvKm1ldGFib2xpc208L2tleXdvcmQ+PGtleXdvcmQ+
VWJpcXVpdGluLUNvbmp1Z2F0aW5nIEVuenltZXMvbWV0YWJvbGlzbTwva2V5d29yZD48a2V5d29y
ZD5iZXRhIEthcnlvcGhlcmlucy8qbWV0YWJvbGlzbTwva2V5d29yZD48L2tleXdvcmRzPjxkYXRl
cz48eWVhcj4yMDE3PC95ZWFyPjxwdWItZGF0ZXM+PGRhdGU+TWFyIDY8L2RhdGU+PC9wdWItZGF0
ZXM+PC9kYXRlcz48aXNibj4xNTQwLTgxNDAgKEVsZWN0cm9uaWMpJiN4RDswMDIxLTk1MjUgKFBy
aW50KSYjeEQ7MDAyMS05NTI1IChMaW5raW5nKTwvaXNibj48YWNjZXNzaW9uLW51bT4yODE5Mzcw
MDwvYWNjZXNzaW9uLW51bT48dXJscz48cmVsYXRlZC11cmxzPjx1cmw+PHN0eWxlIGZhY2U9InVu
ZGVybGluZSIgZm9udD0iZGVmYXVsdCIgc2l6ZT0iMTAwJSI+aHR0cHM6Ly93d3cubmNiaS5ubG0u
bmloLmdvdi9wdWJtZWQvMjgxOTM3MDA8L3N0eWxlPjwvdXJsPjwvcmVsYXRlZC11cmxzPjwvdXJs
cz48Y3VzdG9tMj5QTUM1MzUwNTEwPC9jdXN0b20yPjxlbGVjdHJvbmljLXJlc291cmNlLW51bT4x
MC4xMDgzL2pjYi4yMDE2MDQwMjU8L2VsZWN0cm9uaWMtcmVzb3VyY2UtbnVtPjwvcmVjb3JkPjwv
Q2l0ZT48L0VuZE5vdGU+AG==
</w:fldData>
        </w:fldChar>
      </w:r>
      <w:r w:rsidR="00885AF6">
        <w:rPr>
          <w:rFonts w:ascii="Times New Roman" w:hAnsi="Times New Roman" w:cs="Times New Roman"/>
        </w:rPr>
        <w:instrText xml:space="preserve"> ADDIN EN.CITE.DATA </w:instrText>
      </w:r>
      <w:r w:rsidR="00885AF6">
        <w:rPr>
          <w:rFonts w:ascii="Times New Roman" w:hAnsi="Times New Roman" w:cs="Times New Roman"/>
        </w:rPr>
      </w:r>
      <w:r w:rsidR="00885AF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3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The mechanism of cargo recognition of IPO11 is currently lacking. IPO11 cargoes identified by proteomic analysis are linked to both developmental processes and nuclear division.</w:t>
      </w:r>
      <w:r>
        <w:rPr>
          <w:rFonts w:ascii="Times New Roman" w:hAnsi="Times New Roman" w:cs="Times New Roman"/>
        </w:rPr>
        <w:fldChar w:fldCharType="begin"/>
      </w:r>
      <w:r w:rsidR="00885AF6">
        <w:rPr>
          <w:rFonts w:ascii="Times New Roman" w:hAnsi="Times New Roman" w:cs="Times New Roman"/>
        </w:rPr>
        <w:instrText xml:space="preserve"> ADDIN EN.CITE &lt;EndNote&gt;&lt;Cite&gt;&lt;Author&gt;Kimura&lt;/Author&gt;&lt;Year&gt;2017&lt;/Year&gt;&lt;RecNum&gt;1185&lt;/RecNum&gt;&lt;DisplayText&gt;&lt;style face="superscript"&gt;6&lt;/style&gt;&lt;/DisplayText&gt;&lt;record&gt;&lt;rec-number&gt;1185&lt;/rec-number&gt;&lt;foreign-keys&gt;&lt;key app="EN" db-id="vzea9xa5wffddke0225v2ez0wfewe52vedsr" timestamp="1670197973"&gt;1185&lt;/key&gt;&lt;/foreign-keys&gt;&lt;ref-type name="Journal Article"&gt;17&lt;/ref-type&gt;&lt;contributors&gt;&lt;authors&gt;&lt;author&gt;Kimura, M.&lt;/author&gt;&lt;author&gt;Morinaka, Y.&lt;/author&gt;&lt;author&gt;Imai, K.&lt;/author&gt;&lt;author&gt;Kose, S.&lt;/author&gt;&lt;author&gt;Horton, P.&lt;/author&gt;&lt;author&gt;Imamoto, N.&lt;/author&gt;&lt;/authors&gt;&lt;/contributors&gt;&lt;auth-address&gt;Cellular Dynamics Laboratory, RIKEN, Wako, Japan.&amp;#xD;Artificial Intelligence Research Center, National Institute of Advanced Industrial Science and Technology, Tokyo, Japan.&amp;#xD;Biotechnology Research Institute for Drug Discovery, National Institute of Advanced Industrial Science and Technology, Tokyo, Japan.&lt;/auth-address&gt;&lt;titles&gt;&lt;title&gt;Extensive cargo identification reveals distinct biological roles of the 12 importin pathways&lt;/title&gt;&lt;secondary-title&gt;Elife&lt;/secondary-title&gt;&lt;/titles&gt;&lt;periodical&gt;&lt;full-title&gt;Elife&lt;/full-title&gt;&lt;/periodical&gt;&lt;volume&gt;6&lt;/volume&gt;&lt;edition&gt;2017/01/25&lt;/edition&gt;&lt;keywords&gt;&lt;keyword&gt;Humans&lt;/keyword&gt;&lt;keyword&gt;Isotope Labeling&lt;/keyword&gt;&lt;keyword&gt;Karyopherins/*metabolism&lt;/keyword&gt;&lt;keyword&gt;Mass Spectrometry&lt;/keyword&gt;&lt;keyword&gt;Substrate Specificity&lt;/keyword&gt;&lt;keyword&gt;Silac&lt;/keyword&gt;&lt;keyword&gt;biochemistry&lt;/keyword&gt;&lt;keyword&gt;cell biology&lt;/keyword&gt;&lt;keyword&gt;human&lt;/keyword&gt;&lt;keyword&gt;importin&lt;/keyword&gt;&lt;keyword&gt;nuclear protein&lt;/keyword&gt;&lt;keyword&gt;nuclear transport&lt;/keyword&gt;&lt;keyword&gt;transportin&lt;/keyword&gt;&lt;/keywords&gt;&lt;dates&gt;&lt;year&gt;2017&lt;/year&gt;&lt;pub-dates&gt;&lt;date&gt;Jan 24&lt;/date&gt;&lt;/pub-dates&gt;&lt;/dates&gt;&lt;isbn&gt;2050-084X (Electronic)&amp;#xD;2050-084X (Linking)&lt;/isbn&gt;&lt;accession-num&gt;28117667&lt;/accession-num&gt;&lt;urls&gt;&lt;related-urls&gt;&lt;url&gt;https://www.ncbi.nlm.nih.gov/pubmed/28117667&lt;/url&gt;&lt;/related-urls&gt;&lt;/urls&gt;&lt;custom2&gt;PMC5305215&lt;/custom2&gt;&lt;electronic-resource-num&gt;10.7554/eLife.21184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885AF6" w:rsidRPr="00885AF6">
        <w:rPr>
          <w:rFonts w:ascii="Times New Roman" w:hAnsi="Times New Roman" w:cs="Times New Roman"/>
          <w:noProof/>
          <w:vertAlign w:val="superscript"/>
        </w:rPr>
        <w:t>6</w:t>
      </w:r>
      <w:r>
        <w:rPr>
          <w:rFonts w:ascii="Times New Roman" w:hAnsi="Times New Roman" w:cs="Times New Roman"/>
        </w:rPr>
        <w:fldChar w:fldCharType="end"/>
      </w:r>
    </w:p>
    <w:p w:rsidR="00287376" w:rsidRDefault="00287376" w:rsidP="00287376">
      <w:pPr>
        <w:spacing w:line="360" w:lineRule="auto"/>
        <w:jc w:val="both"/>
        <w:rPr>
          <w:rFonts w:ascii="Times New Roman" w:eastAsia="等线" w:hAnsi="Times New Roman" w:cs="Times New Roman"/>
        </w:rPr>
      </w:pPr>
      <w:r>
        <w:rPr>
          <w:rFonts w:ascii="Times New Roman" w:hAnsi="Times New Roman" w:cs="Times New Roman"/>
          <w:b/>
          <w:bCs/>
        </w:rPr>
        <w:t>Exportin t.</w:t>
      </w:r>
      <w:r>
        <w:rPr>
          <w:rFonts w:ascii="Times New Roman" w:hAnsi="Times New Roman" w:cs="Times New Roman"/>
        </w:rPr>
        <w:t xml:space="preserve"> Exportin</w:t>
      </w:r>
      <w:r>
        <w:rPr>
          <w:rFonts w:ascii="Times New Roman" w:eastAsia="等线" w:hAnsi="Times New Roman" w:cs="Times New Roman"/>
        </w:rPr>
        <w:t xml:space="preserve"> t (XPOT) is a dedicated nuclear export receptor for mature tRNA.</w:t>
      </w:r>
      <w:r>
        <w:rPr>
          <w:rFonts w:ascii="Times New Roman" w:eastAsia="等线" w:hAnsi="Times New Roman" w:cs="Times New Roman"/>
        </w:rPr>
        <w:fldChar w:fldCharType="begin"/>
      </w:r>
      <w:r w:rsidR="00885AF6">
        <w:rPr>
          <w:rFonts w:ascii="Times New Roman" w:eastAsia="等线" w:hAnsi="Times New Roman" w:cs="Times New Roman"/>
        </w:rPr>
        <w:instrText xml:space="preserve"> ADDIN EN.CITE &lt;EndNote&gt;&lt;Cite&gt;&lt;Author&gt;Arts&lt;/Author&gt;&lt;Year&gt;1998&lt;/Year&gt;&lt;RecNum&gt;1478&lt;/RecNum&gt;&lt;DisplayText&gt;&lt;style face="superscript"&gt;33&lt;/style&gt;&lt;/DisplayText&gt;&lt;record&gt;&lt;rec-number&gt;1478&lt;/rec-number&gt;&lt;foreign-keys&gt;&lt;key app="EN" db-id="vzea9xa5wffddke0225v2ez0wfewe52vedsr" timestamp="1672105635"&gt;1478&lt;/key&gt;&lt;/foreign-keys&gt;&lt;ref-type name="Journal Article"&gt;17&lt;/ref-type&gt;&lt;contributors&gt;&lt;authors&gt;&lt;author&gt;Arts, G. J.&lt;/author&gt;&lt;author&gt;Fornerod, M.&lt;/author&gt;&lt;author&gt;Mattaj, I. W.&lt;/author&gt;&lt;/authors&gt;&lt;/contributors&gt;&lt;auth-address&gt;European Molecular Biology Laboratory, Heidelberg, Germany.&lt;/auth-address&gt;&lt;titles&gt;&lt;title&gt;Identification of a nuclear export receptor for tRNA&lt;/title&gt;&lt;secondary-title&gt;Curr Biol&lt;/secondary-title&gt;&lt;/titles&gt;&lt;periodical&gt;&lt;full-title&gt;Curr Biol&lt;/full-title&gt;&lt;/periodical&gt;&lt;pages&gt;305-14&lt;/pages&gt;&lt;volume&gt;8&lt;/volume&gt;&lt;number&gt;6&lt;/number&gt;&lt;edition&gt;1998/03/25&lt;/edition&gt;&lt;keywords&gt;&lt;keyword&gt;Animals&lt;/keyword&gt;&lt;keyword&gt;Blotting, Western&lt;/keyword&gt;&lt;keyword&gt;Carrier Proteins/*chemistry/isolation &amp;amp; purification&lt;/keyword&gt;&lt;keyword&gt;Electrophoresis, Polyacrylamide Gel&lt;/keyword&gt;&lt;keyword&gt;Humans&lt;/keyword&gt;&lt;keyword&gt;Nuclear Proteins/*chemistry/isolation &amp;amp; purification&lt;/keyword&gt;&lt;keyword&gt;*Nucleocytoplasmic Transport Proteins&lt;/keyword&gt;&lt;keyword&gt;Polymerase Chain Reaction&lt;/keyword&gt;&lt;keyword&gt;RNA, Transfer/*metabolism&lt;/keyword&gt;&lt;keyword&gt;Receptors, Cytoplasmic and Nuclear/*chemistry/isolation &amp;amp; purification&lt;/keyword&gt;&lt;keyword&gt;Sequence Homology, Amino Acid&lt;/keyword&gt;&lt;keyword&gt;Xenopus laevis&lt;/keyword&gt;&lt;/keywords&gt;&lt;dates&gt;&lt;year&gt;1998&lt;/year&gt;&lt;pub-dates&gt;&lt;date&gt;Mar 12&lt;/date&gt;&lt;/pub-dates&gt;&lt;/dates&gt;&lt;isbn&gt;0960-9822 (Print)&amp;#xD;0960-9822 (Linking)&lt;/isbn&gt;&lt;accession-num&gt;9512417&lt;/accession-num&gt;&lt;urls&gt;&lt;related-urls&gt;&lt;url&gt;https://www.ncbi.nlm.nih.gov/pubmed/9512417&lt;/url&gt;&lt;/related-urls&gt;&lt;/urls&gt;&lt;electronic-resource-num&gt;10.1016/s0960-9822(98)70130-7&lt;/electronic-resource-num&gt;&lt;/record&gt;&lt;/Cite&gt;&lt;/EndNote&gt;</w:instrText>
      </w:r>
      <w:r>
        <w:rPr>
          <w:rFonts w:ascii="Times New Roman" w:eastAsia="等线" w:hAnsi="Times New Roman" w:cs="Times New Roman"/>
        </w:rPr>
        <w:fldChar w:fldCharType="separate"/>
      </w:r>
      <w:r w:rsidR="00885AF6" w:rsidRPr="00885AF6">
        <w:rPr>
          <w:rFonts w:ascii="Times New Roman" w:eastAsia="等线" w:hAnsi="Times New Roman" w:cs="Times New Roman"/>
          <w:noProof/>
          <w:vertAlign w:val="superscript"/>
        </w:rPr>
        <w:t>33</w:t>
      </w:r>
      <w:r>
        <w:rPr>
          <w:rFonts w:ascii="Times New Roman" w:eastAsia="等线" w:hAnsi="Times New Roman" w:cs="Times New Roman"/>
        </w:rPr>
        <w:fldChar w:fldCharType="end"/>
      </w:r>
      <w:r>
        <w:rPr>
          <w:rFonts w:ascii="Times New Roman" w:eastAsia="等线" w:hAnsi="Times New Roman" w:cs="Times New Roman"/>
        </w:rPr>
        <w:t xml:space="preserve"> XPOT wraps around RanGTP and the tRNA stem while binding to the 5' and 3' ends of the tRNA to ensure that only mature tRNAs are exported.</w:t>
      </w:r>
      <w:r>
        <w:rPr>
          <w:rFonts w:ascii="Times New Roman" w:eastAsia="等线" w:hAnsi="Times New Roman" w:cs="Times New Roman"/>
        </w:rPr>
        <w:fldChar w:fldCharType="begin">
          <w:fldData xml:space="preserve">PEVuZE5vdGU+PENpdGU+PEF1dGhvcj5Db29rPC9BdXRob3I+PFllYXI+MjAwOTwvWWVhcj48UmVj
TnVtPjE0Nzk8L1JlY051bT48RGlzcGxheVRleHQ+PHN0eWxlIGZhY2U9InN1cGVyc2NyaXB0Ij4z
NDwvc3R5bGU+PC9EaXNwbGF5VGV4dD48cmVjb3JkPjxyZWMtbnVtYmVyPjE0Nzk8L3JlYy1udW1i
ZXI+PGZvcmVpZ24ta2V5cz48a2V5IGFwcD0iRU4iIGRiLWlkPSJ2emVhOXhhNXdmZmRka2UwMjI1
djJlejB3ZmV3ZTUydmVkc3IiIHRpbWVzdGFtcD0iMTY3MjEwNTYzNSI+MTQ3OTwva2V5PjwvZm9y
ZWlnbi1rZXlzPjxyZWYtdHlwZSBuYW1lPSJKb3VybmFsIEFydGljbGUiPjE3PC9yZWYtdHlwZT48
Y29udHJpYnV0b3JzPjxhdXRob3JzPjxhdXRob3I+Q29vaywgQS4gRy48L2F1dGhvcj48YXV0aG9y
PkZ1a3VoYXJhLCBOLjwvYXV0aG9yPjxhdXRob3I+SmluZWssIE0uPC9hdXRob3I+PGF1dGhvcj5D
b250aSwgRS48L2F1dGhvcj48L2F1dGhvcnM+PC9jb250cmlidXRvcnM+PGF1dGgtYWRkcmVzcz5T
dHJ1Y3R1cmFsIENlbGwgQmlvbG9neSwgTVBJIGZvciBCaW9jaGVtaXN0cnksIEFtIEtsb3BmZXJz
cGl0eiAxOCwgODIxNTIgTWFydGluc3JpZWQsIEdlcm1hbnkuPC9hdXRoLWFkZHJlc3M+PHRpdGxl
cz48dGl0bGU+U3RydWN0dXJlcyBvZiB0aGUgdFJOQSBleHBvcnQgZmFjdG9yIGluIHRoZSBudWNs
ZWFyIGFuZCBjeXRvc29saWMgc3RhdGVzPC90aXRsZT48c2Vjb25kYXJ5LXRpdGxlPk5hdHVyZTwv
c2Vjb25kYXJ5LXRpdGxlPjwvdGl0bGVzPjxwZXJpb2RpY2FsPjxmdWxsLXRpdGxlPk5hdHVyZTwv
ZnVsbC10aXRsZT48L3BlcmlvZGljYWw+PHBhZ2VzPjYwLTU8L3BhZ2VzPjx2b2x1bWU+NDYxPC92
b2x1bWU+PG51bWJlcj43MjYwPC9udW1iZXI+PGVkaXRpb24+MjAwOS8wOC8xNTwvZWRpdGlvbj48
a2V5d29yZHM+PGtleXdvcmQ+QmluZGluZyBTaXRlczwva2V5d29yZD48a2V5d29yZD5DZWxsIE51
Y2xldXMvKm1ldGFib2xpc208L2tleXdvcmQ+PGtleXdvcmQ+Q3J5c3RhbGxvZ3JhcGh5LCBYLVJh
eTwva2V5d29yZD48a2V5d29yZD5DeXRvc29sLyptZXRhYm9saXNtPC9rZXl3b3JkPjxrZXl3b3Jk
PkdUUGFzZS1BY3RpdmF0aW5nIFByb3RlaW5zL2NoZW1pc3RyeS9tZXRhYm9saXNtPC9rZXl3b3Jk
PjxrZXl3b3JkPk1vZGVscywgTW9sZWN1bGFyPC9rZXl3b3JkPjxrZXl3b3JkPk51Y2xlYXIgUG9y
ZSBDb21wbGV4IFByb3RlaW5zLypjaGVtaXN0cnkvKm1ldGFib2xpc208L2tleXdvcmQ+PGtleXdv
cmQ+UHJvdGVpbiBCaW5kaW5nPC9rZXl3b3JkPjxrZXl3b3JkPlByb3RlaW4gQ29uZm9ybWF0aW9u
PC9rZXl3b3JkPjxrZXl3b3JkPipSTkEgVHJhbnNwb3J0PC9rZXl3b3JkPjxrZXl3b3JkPlJOQSwg
RnVuZ2FsL2NoZW1pc3RyeS9nZW5ldGljcy9tZXRhYm9saXNtPC9rZXl3b3JkPjxrZXl3b3JkPlJO
QSwgVHJhbnNmZXIvY2hlbWlzdHJ5L2dlbmV0aWNzLyptZXRhYm9saXNtPC9rZXl3b3JkPjxrZXl3
b3JkPlJOQSwgVHJhbnNmZXIsIFBoZS9jaGVtaXN0cnkvZ2VuZXRpY3MvbWV0YWJvbGlzbTwva2V5
d29yZD48a2V5d29yZD5TYWNjaGFyb215Y2VzIGNlcmV2aXNpYWUgUHJvdGVpbnMvY2hlbWlzdHJ5
L21ldGFib2xpc208L2tleXdvcmQ+PGtleXdvcmQ+U2NoaXpvc2FjY2hhcm9teWNlcyBwb21iZSBQ
cm90ZWlucy8qY2hlbWlzdHJ5LyptZXRhYm9saXNtPC9rZXl3b3JkPjxrZXl3b3JkPlN1YnN0cmF0
ZSBTcGVjaWZpY2l0eTwva2V5d29yZD48a2V5d29yZD5yYW4gR1RQLUJpbmRpbmcgUHJvdGVpbi9j
aGVtaXN0cnkvbWV0YWJvbGlzbTwva2V5d29yZD48L2tleXdvcmRzPjxkYXRlcz48eWVhcj4yMDA5
PC95ZWFyPjxwdWItZGF0ZXM+PGRhdGU+U2VwIDM8L2RhdGU+PC9wdWItZGF0ZXM+PC9kYXRlcz48
aXNibj4xNDc2LTQ2ODcgKEVsZWN0cm9uaWMpJiN4RDswMDI4LTA4MzYgKExpbmtpbmcpPC9pc2Ju
PjxhY2Nlc3Npb24tbnVtPjE5NjgwMjM5PC9hY2Nlc3Npb24tbnVtPjx1cmxzPjxyZWxhdGVkLXVy
bHM+PHVybD5odHRwczovL3d3dy5uY2JpLm5sbS5uaWguZ292L3B1Ym1lZC8xOTY4MDIzOTwvdXJs
PjwvcmVsYXRlZC11cmxzPjwvdXJscz48ZWxlY3Ryb25pYy1yZXNvdXJjZS1udW0+MTAuMTAzOC9u
YXR1cmUwODM5NDwvZWxlY3Ryb25pYy1yZXNvdXJjZS1udW0+PC9yZWNvcmQ+PC9DaXRlPjwvRW5k
Tm90ZT4A
</w:fldData>
        </w:fldChar>
      </w:r>
      <w:r w:rsidR="00885AF6">
        <w:rPr>
          <w:rFonts w:ascii="Times New Roman" w:eastAsia="等线" w:hAnsi="Times New Roman" w:cs="Times New Roman"/>
        </w:rPr>
        <w:instrText xml:space="preserve"> ADDIN EN.CITE </w:instrText>
      </w:r>
      <w:r w:rsidR="00885AF6">
        <w:rPr>
          <w:rFonts w:ascii="Times New Roman" w:eastAsia="等线" w:hAnsi="Times New Roman" w:cs="Times New Roman"/>
        </w:rPr>
        <w:fldChar w:fldCharType="begin">
          <w:fldData xml:space="preserve">PEVuZE5vdGU+PENpdGU+PEF1dGhvcj5Db29rPC9BdXRob3I+PFllYXI+MjAwOTwvWWVhcj48UmVj
TnVtPjE0Nzk8L1JlY051bT48RGlzcGxheVRleHQ+PHN0eWxlIGZhY2U9InN1cGVyc2NyaXB0Ij4z
NDwvc3R5bGU+PC9EaXNwbGF5VGV4dD48cmVjb3JkPjxyZWMtbnVtYmVyPjE0Nzk8L3JlYy1udW1i
ZXI+PGZvcmVpZ24ta2V5cz48a2V5IGFwcD0iRU4iIGRiLWlkPSJ2emVhOXhhNXdmZmRka2UwMjI1
djJlejB3ZmV3ZTUydmVkc3IiIHRpbWVzdGFtcD0iMTY3MjEwNTYzNSI+MTQ3OTwva2V5PjwvZm9y
ZWlnbi1rZXlzPjxyZWYtdHlwZSBuYW1lPSJKb3VybmFsIEFydGljbGUiPjE3PC9yZWYtdHlwZT48
Y29udHJpYnV0b3JzPjxhdXRob3JzPjxhdXRob3I+Q29vaywgQS4gRy48L2F1dGhvcj48YXV0aG9y
PkZ1a3VoYXJhLCBOLjwvYXV0aG9yPjxhdXRob3I+SmluZWssIE0uPC9hdXRob3I+PGF1dGhvcj5D
b250aSwgRS48L2F1dGhvcj48L2F1dGhvcnM+PC9jb250cmlidXRvcnM+PGF1dGgtYWRkcmVzcz5T
dHJ1Y3R1cmFsIENlbGwgQmlvbG9neSwgTVBJIGZvciBCaW9jaGVtaXN0cnksIEFtIEtsb3BmZXJz
cGl0eiAxOCwgODIxNTIgTWFydGluc3JpZWQsIEdlcm1hbnkuPC9hdXRoLWFkZHJlc3M+PHRpdGxl
cz48dGl0bGU+U3RydWN0dXJlcyBvZiB0aGUgdFJOQSBleHBvcnQgZmFjdG9yIGluIHRoZSBudWNs
ZWFyIGFuZCBjeXRvc29saWMgc3RhdGVzPC90aXRsZT48c2Vjb25kYXJ5LXRpdGxlPk5hdHVyZTwv
c2Vjb25kYXJ5LXRpdGxlPjwvdGl0bGVzPjxwZXJpb2RpY2FsPjxmdWxsLXRpdGxlPk5hdHVyZTwv
ZnVsbC10aXRsZT48L3BlcmlvZGljYWw+PHBhZ2VzPjYwLTU8L3BhZ2VzPjx2b2x1bWU+NDYxPC92
b2x1bWU+PG51bWJlcj43MjYwPC9udW1iZXI+PGVkaXRpb24+MjAwOS8wOC8xNTwvZWRpdGlvbj48
a2V5d29yZHM+PGtleXdvcmQ+QmluZGluZyBTaXRlczwva2V5d29yZD48a2V5d29yZD5DZWxsIE51
Y2xldXMvKm1ldGFib2xpc208L2tleXdvcmQ+PGtleXdvcmQ+Q3J5c3RhbGxvZ3JhcGh5LCBYLVJh
eTwva2V5d29yZD48a2V5d29yZD5DeXRvc29sLyptZXRhYm9saXNtPC9rZXl3b3JkPjxrZXl3b3Jk
PkdUUGFzZS1BY3RpdmF0aW5nIFByb3RlaW5zL2NoZW1pc3RyeS9tZXRhYm9saXNtPC9rZXl3b3Jk
PjxrZXl3b3JkPk1vZGVscywgTW9sZWN1bGFyPC9rZXl3b3JkPjxrZXl3b3JkPk51Y2xlYXIgUG9y
ZSBDb21wbGV4IFByb3RlaW5zLypjaGVtaXN0cnkvKm1ldGFib2xpc208L2tleXdvcmQ+PGtleXdv
cmQ+UHJvdGVpbiBCaW5kaW5nPC9rZXl3b3JkPjxrZXl3b3JkPlByb3RlaW4gQ29uZm9ybWF0aW9u
PC9rZXl3b3JkPjxrZXl3b3JkPipSTkEgVHJhbnNwb3J0PC9rZXl3b3JkPjxrZXl3b3JkPlJOQSwg
RnVuZ2FsL2NoZW1pc3RyeS9nZW5ldGljcy9tZXRhYm9saXNtPC9rZXl3b3JkPjxrZXl3b3JkPlJO
QSwgVHJhbnNmZXIvY2hlbWlzdHJ5L2dlbmV0aWNzLyptZXRhYm9saXNtPC9rZXl3b3JkPjxrZXl3
b3JkPlJOQSwgVHJhbnNmZXIsIFBoZS9jaGVtaXN0cnkvZ2VuZXRpY3MvbWV0YWJvbGlzbTwva2V5
d29yZD48a2V5d29yZD5TYWNjaGFyb215Y2VzIGNlcmV2aXNpYWUgUHJvdGVpbnMvY2hlbWlzdHJ5
L21ldGFib2xpc208L2tleXdvcmQ+PGtleXdvcmQ+U2NoaXpvc2FjY2hhcm9teWNlcyBwb21iZSBQ
cm90ZWlucy8qY2hlbWlzdHJ5LyptZXRhYm9saXNtPC9rZXl3b3JkPjxrZXl3b3JkPlN1YnN0cmF0
ZSBTcGVjaWZpY2l0eTwva2V5d29yZD48a2V5d29yZD5yYW4gR1RQLUJpbmRpbmcgUHJvdGVpbi9j
aGVtaXN0cnkvbWV0YWJvbGlzbTwva2V5d29yZD48L2tleXdvcmRzPjxkYXRlcz48eWVhcj4yMDA5
PC95ZWFyPjxwdWItZGF0ZXM+PGRhdGU+U2VwIDM8L2RhdGU+PC9wdWItZGF0ZXM+PC9kYXRlcz48
aXNibj4xNDc2LTQ2ODcgKEVsZWN0cm9uaWMpJiN4RDswMDI4LTA4MzYgKExpbmtpbmcpPC9pc2Ju
PjxhY2Nlc3Npb24tbnVtPjE5NjgwMjM5PC9hY2Nlc3Npb24tbnVtPjx1cmxzPjxyZWxhdGVkLXVy
bHM+PHVybD5odHRwczovL3d3dy5uY2JpLm5sbS5uaWguZ292L3B1Ym1lZC8xOTY4MDIzOTwvdXJs
PjwvcmVsYXRlZC11cmxzPjwvdXJscz48ZWxlY3Ryb25pYy1yZXNvdXJjZS1udW0+MTAuMTAzOC9u
YXR1cmUwODM5NDwvZWxlY3Ryb25pYy1yZXNvdXJjZS1udW0+PC9yZWNvcmQ+PC9DaXRlPjwvRW5k
Tm90ZT4A
</w:fldData>
        </w:fldChar>
      </w:r>
      <w:r w:rsidR="00885AF6">
        <w:rPr>
          <w:rFonts w:ascii="Times New Roman" w:eastAsia="等线" w:hAnsi="Times New Roman" w:cs="Times New Roman"/>
        </w:rPr>
        <w:instrText xml:space="preserve"> ADDIN EN.CITE.DATA </w:instrText>
      </w:r>
      <w:r w:rsidR="00885AF6">
        <w:rPr>
          <w:rFonts w:ascii="Times New Roman" w:eastAsia="等线" w:hAnsi="Times New Roman" w:cs="Times New Roman"/>
        </w:rPr>
      </w:r>
      <w:r w:rsidR="00885AF6">
        <w:rPr>
          <w:rFonts w:ascii="Times New Roman" w:eastAsia="等线" w:hAnsi="Times New Roman" w:cs="Times New Roman"/>
        </w:rPr>
        <w:fldChar w:fldCharType="end"/>
      </w:r>
      <w:r>
        <w:rPr>
          <w:rFonts w:ascii="Times New Roman" w:eastAsia="等线" w:hAnsi="Times New Roman" w:cs="Times New Roman"/>
        </w:rPr>
      </w:r>
      <w:r>
        <w:rPr>
          <w:rFonts w:ascii="Times New Roman" w:eastAsia="等线" w:hAnsi="Times New Roman" w:cs="Times New Roman"/>
        </w:rPr>
        <w:fldChar w:fldCharType="separate"/>
      </w:r>
      <w:r w:rsidR="00885AF6" w:rsidRPr="00885AF6">
        <w:rPr>
          <w:rFonts w:ascii="Times New Roman" w:eastAsia="等线" w:hAnsi="Times New Roman" w:cs="Times New Roman"/>
          <w:noProof/>
          <w:vertAlign w:val="superscript"/>
        </w:rPr>
        <w:t>34</w:t>
      </w:r>
      <w:r>
        <w:rPr>
          <w:rFonts w:ascii="Times New Roman" w:eastAsia="等线" w:hAnsi="Times New Roman" w:cs="Times New Roman"/>
        </w:rPr>
        <w:fldChar w:fldCharType="end"/>
      </w:r>
      <w:r>
        <w:rPr>
          <w:rFonts w:ascii="Times New Roman" w:eastAsia="等线" w:hAnsi="Times New Roman" w:cs="Times New Roman"/>
        </w:rPr>
        <w:t xml:space="preserve"> Other XPOT cargoes have not been reported, and XPOT </w:t>
      </w:r>
      <w:r>
        <w:rPr>
          <w:rFonts w:ascii="Times New Roman" w:eastAsia="等线" w:hAnsi="Times New Roman" w:cs="Times New Roman" w:hint="eastAsia"/>
        </w:rPr>
        <w:t xml:space="preserve">appears to be </w:t>
      </w:r>
      <w:r>
        <w:rPr>
          <w:rFonts w:ascii="Times New Roman" w:eastAsia="等线" w:hAnsi="Times New Roman" w:cs="Times New Roman"/>
        </w:rPr>
        <w:t>nonessential for all tested organisms, as tRNAs are exported by multiple pathways.</w:t>
      </w:r>
      <w:r>
        <w:rPr>
          <w:rFonts w:ascii="Times New Roman" w:eastAsia="等线" w:hAnsi="Times New Roman" w:cs="Times New Roman"/>
        </w:rPr>
        <w:fldChar w:fldCharType="begin">
          <w:fldData xml:space="preserve">PEVuZE5vdGU+PENpdGU+PEF1dGhvcj5DaGF0dGVyamVlPC9BdXRob3I+PFllYXI+MjAyMjwvWWVh
cj48UmVjTnVtPjE5NTY8L1JlY051bT48RGlzcGxheVRleHQ+PHN0eWxlIGZhY2U9InN1cGVyc2Ny
aXB0Ij4zNTwvc3R5bGU+PC9EaXNwbGF5VGV4dD48cmVjb3JkPjxyZWMtbnVtYmVyPjE5NTY8L3Jl
Yy1udW1iZXI+PGZvcmVpZ24ta2V5cz48a2V5IGFwcD0iRU4iIGRiLWlkPSJ2emVhOXhhNXdmZmRk
a2UwMjI1djJlejB3ZmV3ZTUydmVkc3IiIHRpbWVzdGFtcD0iMTY3NzQ1Nzg3NCI+MTk1Njwva2V5
PjwvZm9yZWlnbi1rZXlzPjxyZWYtdHlwZSBuYW1lPSJKb3VybmFsIEFydGljbGUiPjE3PC9yZWYt
dHlwZT48Y29udHJpYnV0b3JzPjxhdXRob3JzPjxhdXRob3I+Q2hhdHRlcmplZSwgSy48L2F1dGhv
cj48YXV0aG9yPk1hcnNoYWxsLCBXLiBBLjwvYXV0aG9yPjxhdXRob3I+SG9wcGVyLCBBLiBLLjwv
YXV0aG9yPjwvYXV0aG9ycz48L2NvbnRyaWJ1dG9ycz48YXV0aC1hZGRyZXNzPkRlcGFydG1lbnQg
b2YgTW9sZWN1bGFyIEdlbmV0aWNzLCBPaGlvIFN0YXRlIFVuaXZlcnNpdHksIENvbHVtYnVzLCBP
SCA0MzIzNSwgVVNBLiYjeEQ7Q2VudGVyIGZvciBSTkEgQmlvbG9neSwgT2hpbyBTdGF0ZSBVbml2
ZXJzaXR5LCBDb2x1bWJ1cywgT0ggNDMyMzUsIFVTQS48L2F1dGgtYWRkcmVzcz48dGl0bGVzPjx0
aXRsZT5UaHJlZSB0Uk5BIG51Y2xlYXIgZXhwb3J0ZXJzIGluIFMuIGNlcmV2aXNpYWU6IHBhcmFs
bGVsIHBhdGh3YXlzLCBwcmVmZXJlbmNlcywgYW5kIHByZWNpc2lvbjwvdGl0bGU+PHNlY29uZGFy
eS10aXRsZT5OdWNsZWljIEFjaWRzIFJlczwvc2Vjb25kYXJ5LXRpdGxlPjwvdGl0bGVzPjxwZXJp
b2RpY2FsPjxmdWxsLXRpdGxlPk51Y2xlaWMgQWNpZHMgUmVzPC9mdWxsLXRpdGxlPjxhYmJyLTE+
TnVjbGVpYyBhY2lkcyByZXNlYXJjaDwvYWJici0xPjwvcGVyaW9kaWNhbD48cGFnZXM+MTAxNDAt
MTAxNTI8L3BhZ2VzPjx2b2x1bWU+NTA8L3ZvbHVtZT48bnVtYmVyPjE3PC9udW1iZXI+PGVkaXRp
b24+MjAyMi8wOS8xNDwvZWRpdGlvbj48a2V5d29yZHM+PGtleXdvcmQ+QWN0aXZlIFRyYW5zcG9y
dCwgQ2VsbCBOdWNsZXVzL2dlbmV0aWNzPC9rZXl3b3JkPjxrZXl3b3JkPkNlbGwgTnVjbGV1cy9n
ZW5ldGljcy9tZXRhYm9saXNtPC9rZXl3b3JkPjxrZXl3b3JkPkV4b251Y2xlYXNlcy9tZXRhYm9s
aXNtPC9rZXl3b3JkPjxrZXl3b3JkPkthcnlvcGhlcmlucy9nZW5ldGljcy9tZXRhYm9saXNtPC9r
ZXl3b3JkPjxrZXl3b3JkPk51Y2xlYXIgUG9yZSBDb21wbGV4IFByb3RlaW5zL2dlbmV0aWNzPC9r
ZXl3b3JkPjxrZXl3b3JkPk51Y2xlYXIgUHJvdGVpbnMvbWV0YWJvbGlzbTwva2V5d29yZD48a2V5
d29yZD5OdWNsZW9jeXRvcGxhc21pYyBUcmFuc3BvcnQgUHJvdGVpbnMvZ2VuZXRpY3MvbWV0YWJv
bGlzbTwva2V5d29yZD48a2V5d29yZD5STkEsIE1lc3Nlbmdlci9tZXRhYm9saXNtPC9rZXl3b3Jk
PjxrZXl3b3JkPipSTkEsIFRyYW5zZmVyL2dlbmV0aWNzL21ldGFib2xpc208L2tleXdvcmQ+PGtl
eXdvcmQ+Uk5BLUJpbmRpbmcgUHJvdGVpbnMvZ2VuZXRpY3MvbWV0YWJvbGlzbTwva2V5d29yZD48
a2V5d29yZD4qU2FjY2hhcm9teWNlcyBjZXJldmlzaWFlL2dlbmV0aWNzL21ldGFib2xpc208L2tl
eXdvcmQ+PGtleXdvcmQ+KlNhY2NoYXJvbXljZXMgY2VyZXZpc2lhZSBQcm90ZWlucy9nZW5ldGlj
cy9tZXRhYm9saXNtPC9rZXl3b3JkPjwva2V5d29yZHM+PGRhdGVzPjx5ZWFyPjIwMjI8L3llYXI+
PHB1Yi1kYXRlcz48ZGF0ZT5TZXAgMjM8L2RhdGU+PC9wdWItZGF0ZXM+PC9kYXRlcz48aXNibj4x
MzYyLTQ5NjIgKEVsZWN0cm9uaWMpJiN4RDswMzA1LTEwNDggKFByaW50KSYjeEQ7MDMwNS0xMDQ4
IChMaW5raW5nKTwvaXNibj48YWNjZXNzaW9uLW51bT4zNjA5OTQxODwvYWNjZXNzaW9uLW51bT48
dXJscz48cmVsYXRlZC11cmxzPjx1cmw+aHR0cHM6Ly93d3cubmNiaS5ubG0ubmloLmdvdi9wdWJt
ZWQvMzYwOTk0MTg8L3VybD48L3JlbGF0ZWQtdXJscz48L3VybHM+PGN1c3RvbTI+UE1DOTUwODgx
MDwvY3VzdG9tMj48ZWxlY3Ryb25pYy1yZXNvdXJjZS1udW0+MTAuMTA5My9uYXIvZ2thYzc1NDwv
ZWxlY3Ryb25pYy1yZXNvdXJjZS1udW0+PC9yZWNvcmQ+PC9DaXRlPjwvRW5kTm90ZT4A
</w:fldData>
        </w:fldChar>
      </w:r>
      <w:r w:rsidR="00885AF6">
        <w:rPr>
          <w:rFonts w:ascii="Times New Roman" w:eastAsia="等线" w:hAnsi="Times New Roman" w:cs="Times New Roman"/>
        </w:rPr>
        <w:instrText xml:space="preserve"> ADDIN EN.CITE </w:instrText>
      </w:r>
      <w:r w:rsidR="00885AF6">
        <w:rPr>
          <w:rFonts w:ascii="Times New Roman" w:eastAsia="等线" w:hAnsi="Times New Roman" w:cs="Times New Roman"/>
        </w:rPr>
        <w:fldChar w:fldCharType="begin">
          <w:fldData xml:space="preserve">PEVuZE5vdGU+PENpdGU+PEF1dGhvcj5DaGF0dGVyamVlPC9BdXRob3I+PFllYXI+MjAyMjwvWWVh
cj48UmVjTnVtPjE5NTY8L1JlY051bT48RGlzcGxheVRleHQ+PHN0eWxlIGZhY2U9InN1cGVyc2Ny
aXB0Ij4zNTwvc3R5bGU+PC9EaXNwbGF5VGV4dD48cmVjb3JkPjxyZWMtbnVtYmVyPjE5NTY8L3Jl
Yy1udW1iZXI+PGZvcmVpZ24ta2V5cz48a2V5IGFwcD0iRU4iIGRiLWlkPSJ2emVhOXhhNXdmZmRk
a2UwMjI1djJlejB3ZmV3ZTUydmVkc3IiIHRpbWVzdGFtcD0iMTY3NzQ1Nzg3NCI+MTk1Njwva2V5
PjwvZm9yZWlnbi1rZXlzPjxyZWYtdHlwZSBuYW1lPSJKb3VybmFsIEFydGljbGUiPjE3PC9yZWYt
dHlwZT48Y29udHJpYnV0b3JzPjxhdXRob3JzPjxhdXRob3I+Q2hhdHRlcmplZSwgSy48L2F1dGhv
cj48YXV0aG9yPk1hcnNoYWxsLCBXLiBBLjwvYXV0aG9yPjxhdXRob3I+SG9wcGVyLCBBLiBLLjwv
YXV0aG9yPjwvYXV0aG9ycz48L2NvbnRyaWJ1dG9ycz48YXV0aC1hZGRyZXNzPkRlcGFydG1lbnQg
b2YgTW9sZWN1bGFyIEdlbmV0aWNzLCBPaGlvIFN0YXRlIFVuaXZlcnNpdHksIENvbHVtYnVzLCBP
SCA0MzIzNSwgVVNBLiYjeEQ7Q2VudGVyIGZvciBSTkEgQmlvbG9neSwgT2hpbyBTdGF0ZSBVbml2
ZXJzaXR5LCBDb2x1bWJ1cywgT0ggNDMyMzUsIFVTQS48L2F1dGgtYWRkcmVzcz48dGl0bGVzPjx0
aXRsZT5UaHJlZSB0Uk5BIG51Y2xlYXIgZXhwb3J0ZXJzIGluIFMuIGNlcmV2aXNpYWU6IHBhcmFs
bGVsIHBhdGh3YXlzLCBwcmVmZXJlbmNlcywgYW5kIHByZWNpc2lvbjwvdGl0bGU+PHNlY29uZGFy
eS10aXRsZT5OdWNsZWljIEFjaWRzIFJlczwvc2Vjb25kYXJ5LXRpdGxlPjwvdGl0bGVzPjxwZXJp
b2RpY2FsPjxmdWxsLXRpdGxlPk51Y2xlaWMgQWNpZHMgUmVzPC9mdWxsLXRpdGxlPjxhYmJyLTE+
TnVjbGVpYyBhY2lkcyByZXNlYXJjaDwvYWJici0xPjwvcGVyaW9kaWNhbD48cGFnZXM+MTAxNDAt
MTAxNTI8L3BhZ2VzPjx2b2x1bWU+NTA8L3ZvbHVtZT48bnVtYmVyPjE3PC9udW1iZXI+PGVkaXRp
b24+MjAyMi8wOS8xNDwvZWRpdGlvbj48a2V5d29yZHM+PGtleXdvcmQ+QWN0aXZlIFRyYW5zcG9y
dCwgQ2VsbCBOdWNsZXVzL2dlbmV0aWNzPC9rZXl3b3JkPjxrZXl3b3JkPkNlbGwgTnVjbGV1cy9n
ZW5ldGljcy9tZXRhYm9saXNtPC9rZXl3b3JkPjxrZXl3b3JkPkV4b251Y2xlYXNlcy9tZXRhYm9s
aXNtPC9rZXl3b3JkPjxrZXl3b3JkPkthcnlvcGhlcmlucy9nZW5ldGljcy9tZXRhYm9saXNtPC9r
ZXl3b3JkPjxrZXl3b3JkPk51Y2xlYXIgUG9yZSBDb21wbGV4IFByb3RlaW5zL2dlbmV0aWNzPC9r
ZXl3b3JkPjxrZXl3b3JkPk51Y2xlYXIgUHJvdGVpbnMvbWV0YWJvbGlzbTwva2V5d29yZD48a2V5
d29yZD5OdWNsZW9jeXRvcGxhc21pYyBUcmFuc3BvcnQgUHJvdGVpbnMvZ2VuZXRpY3MvbWV0YWJv
bGlzbTwva2V5d29yZD48a2V5d29yZD5STkEsIE1lc3Nlbmdlci9tZXRhYm9saXNtPC9rZXl3b3Jk
PjxrZXl3b3JkPipSTkEsIFRyYW5zZmVyL2dlbmV0aWNzL21ldGFib2xpc208L2tleXdvcmQ+PGtl
eXdvcmQ+Uk5BLUJpbmRpbmcgUHJvdGVpbnMvZ2VuZXRpY3MvbWV0YWJvbGlzbTwva2V5d29yZD48
a2V5d29yZD4qU2FjY2hhcm9teWNlcyBjZXJldmlzaWFlL2dlbmV0aWNzL21ldGFib2xpc208L2tl
eXdvcmQ+PGtleXdvcmQ+KlNhY2NoYXJvbXljZXMgY2VyZXZpc2lhZSBQcm90ZWlucy9nZW5ldGlj
cy9tZXRhYm9saXNtPC9rZXl3b3JkPjwva2V5d29yZHM+PGRhdGVzPjx5ZWFyPjIwMjI8L3llYXI+
PHB1Yi1kYXRlcz48ZGF0ZT5TZXAgMjM8L2RhdGU+PC9wdWItZGF0ZXM+PC9kYXRlcz48aXNibj4x
MzYyLTQ5NjIgKEVsZWN0cm9uaWMpJiN4RDswMzA1LTEwNDggKFByaW50KSYjeEQ7MDMwNS0xMDQ4
IChMaW5raW5nKTwvaXNibj48YWNjZXNzaW9uLW51bT4zNjA5OTQxODwvYWNjZXNzaW9uLW51bT48
dXJscz48cmVsYXRlZC11cmxzPjx1cmw+aHR0cHM6Ly93d3cubmNiaS5ubG0ubmloLmdvdi9wdWJt
ZWQvMzYwOTk0MTg8L3VybD48L3JlbGF0ZWQtdXJscz48L3VybHM+PGN1c3RvbTI+UE1DOTUwODgx
MDwvY3VzdG9tMj48ZWxlY3Ryb25pYy1yZXNvdXJjZS1udW0+MTAuMTA5My9uYXIvZ2thYzc1NDwv
ZWxlY3Ryb25pYy1yZXNvdXJjZS1udW0+PC9yZWNvcmQ+PC9DaXRlPjwvRW5kTm90ZT4A
</w:fldData>
        </w:fldChar>
      </w:r>
      <w:r w:rsidR="00885AF6">
        <w:rPr>
          <w:rFonts w:ascii="Times New Roman" w:eastAsia="等线" w:hAnsi="Times New Roman" w:cs="Times New Roman"/>
        </w:rPr>
        <w:instrText xml:space="preserve"> ADDIN EN.CITE.DATA </w:instrText>
      </w:r>
      <w:r w:rsidR="00885AF6">
        <w:rPr>
          <w:rFonts w:ascii="Times New Roman" w:eastAsia="等线" w:hAnsi="Times New Roman" w:cs="Times New Roman"/>
        </w:rPr>
      </w:r>
      <w:r w:rsidR="00885AF6">
        <w:rPr>
          <w:rFonts w:ascii="Times New Roman" w:eastAsia="等线" w:hAnsi="Times New Roman" w:cs="Times New Roman"/>
        </w:rPr>
        <w:fldChar w:fldCharType="end"/>
      </w:r>
      <w:r>
        <w:rPr>
          <w:rFonts w:ascii="Times New Roman" w:eastAsia="等线" w:hAnsi="Times New Roman" w:cs="Times New Roman"/>
        </w:rPr>
      </w:r>
      <w:r>
        <w:rPr>
          <w:rFonts w:ascii="Times New Roman" w:eastAsia="等线" w:hAnsi="Times New Roman" w:cs="Times New Roman"/>
        </w:rPr>
        <w:fldChar w:fldCharType="separate"/>
      </w:r>
      <w:r w:rsidR="00885AF6" w:rsidRPr="00885AF6">
        <w:rPr>
          <w:rFonts w:ascii="Times New Roman" w:eastAsia="等线" w:hAnsi="Times New Roman" w:cs="Times New Roman"/>
          <w:noProof/>
          <w:vertAlign w:val="superscript"/>
        </w:rPr>
        <w:t>35</w:t>
      </w:r>
      <w:r>
        <w:rPr>
          <w:rFonts w:ascii="Times New Roman" w:eastAsia="等线" w:hAnsi="Times New Roman" w:cs="Times New Roman"/>
        </w:rPr>
        <w:fldChar w:fldCharType="end"/>
      </w:r>
    </w:p>
    <w:p w:rsidR="00287376" w:rsidRDefault="00287376" w:rsidP="00287376">
      <w:pPr>
        <w:spacing w:line="360" w:lineRule="auto"/>
        <w:jc w:val="both"/>
        <w:rPr>
          <w:rFonts w:ascii="Times New Roman" w:eastAsia="等线" w:hAnsi="Times New Roman" w:cs="Times New Roman"/>
        </w:rPr>
      </w:pPr>
      <w:r>
        <w:rPr>
          <w:rFonts w:ascii="Times New Roman" w:hAnsi="Times New Roman" w:cs="Times New Roman"/>
          <w:b/>
          <w:bCs/>
        </w:rPr>
        <w:t>Exportin 6.</w:t>
      </w:r>
      <w:r>
        <w:rPr>
          <w:rFonts w:ascii="Times New Roman" w:hAnsi="Times New Roman" w:cs="Times New Roman"/>
        </w:rPr>
        <w:t xml:space="preserve"> Exportin</w:t>
      </w:r>
      <w:r>
        <w:rPr>
          <w:rFonts w:ascii="Times New Roman" w:eastAsia="等线" w:hAnsi="Times New Roman" w:cs="Times New Roman"/>
        </w:rPr>
        <w:t xml:space="preserve"> 6 (XPO6) exports nuclear actin and profilin-1.</w:t>
      </w:r>
      <w:r>
        <w:rPr>
          <w:rFonts w:ascii="Times New Roman" w:eastAsia="等线" w:hAnsi="Times New Roman" w:cs="Times New Roman"/>
        </w:rPr>
        <w:fldChar w:fldCharType="begin">
          <w:fldData xml:space="preserve">PEVuZE5vdGU+PENpdGU+PEF1dGhvcj5TdHV2ZW48L0F1dGhvcj48WWVhcj4yMDAzPC9ZZWFyPjxS
ZWNOdW0+MTQ4NzwvUmVjTnVtPjxEaXNwbGF5VGV4dD48c3R5bGUgZmFjZT0ic3VwZXJzY3JpcHQi
PjM2LTM4PC9zdHlsZT48L0Rpc3BsYXlUZXh0PjxyZWNvcmQ+PHJlYy1udW1iZXI+MTQ4NzwvcmVj
LW51bWJlcj48Zm9yZWlnbi1rZXlzPjxrZXkgYXBwPSJFTiIgZGItaWQ9InZ6ZWE5eGE1d2ZmZGRr
ZTAyMjV2MmV6MHdmZXdlNTJ2ZWRzciIgdGltZXN0YW1wPSIxNjcyMTA1NjM1Ij4xNDg3PC9rZXk+
PC9mb3JlaWduLWtleXM+PHJlZi10eXBlIG5hbWU9IkpvdXJuYWwgQXJ0aWNsZSI+MTc8L3JlZi10
eXBlPjxjb250cmlidXRvcnM+PGF1dGhvcnM+PGF1dGhvcj5TdHV2ZW4sIFQuPC9hdXRob3I+PGF1
dGhvcj5IYXJ0bWFubiwgRS48L2F1dGhvcj48YXV0aG9yPkdvcmxpY2gsIEQuPC9hdXRob3I+PC9h
dXRob3JzPjwvY29udHJpYnV0b3JzPjxhdXRoLWFkZHJlc3M+Wk1CSCwgSU5GIDI4MiwgRC02OTEy
MCBIZWlkZWxiZXJnIGFuZCBVbml2ZXJzaXRhdCBMdWJlY2ssIFJhdHplYnVyZ2VyIEFsbGVlIDE2
MCwgRC0yMzUzOCBMdWJlY2ssIEdlcm1hbnkuPC9hdXRoLWFkZHJlc3M+PHRpdGxlcz48dGl0bGU+
RXhwb3J0aW4gNjogYSBub3ZlbCBudWNsZWFyIGV4cG9ydCByZWNlcHRvciB0aGF0IGlzIHNwZWNp
ZmljIGZvciBwcm9maWxpbi5hY3RpbiBjb21wbGV4ZXM8L3RpdGxlPjxzZWNvbmRhcnktdGl0bGU+
RU1CTyBKPC9zZWNvbmRhcnktdGl0bGU+PC90aXRsZXM+PHBlcmlvZGljYWw+PGZ1bGwtdGl0bGU+
RW1ibyBKPC9mdWxsLXRpdGxlPjxhYmJyLTE+VGhlIEVNQk8gam91cm5hbDwvYWJici0xPjwvcGVy
aW9kaWNhbD48cGFnZXM+NTkyOC00MDwvcGFnZXM+PHZvbHVtZT4yMjwvdm9sdW1lPjxudW1iZXI+
MjE8L251bWJlcj48ZWRpdGlvbj4yMDAzLzExLzAxPC9lZGl0aW9uPjxrZXl3b3Jkcz48a2V5d29y
ZD5BY3RpbnMvKm1ldGFib2xpc208L2tleXdvcmQ+PGtleXdvcmQ+QWN0aXZlIFRyYW5zcG9ydCwg
Q2VsbCBOdWNsZXVzPC9rZXl3b3JkPjxrZXl3b3JkPkFtaW5vIEFjaWQgU2VxdWVuY2U8L2tleXdv
cmQ+PGtleXdvcmQ+QW5pbWFsczwva2V5d29yZD48a2V5d29yZD5DbG9uaW5nLCBNb2xlY3VsYXI8
L2tleXdvcmQ+PGtleXdvcmQ+KkNvbnRyYWN0aWxlIFByb3RlaW5zPC9rZXl3b3JkPjxrZXl3b3Jk
PkRyb3NvcGhpbGE8L2tleXdvcmQ+PGtleXdvcmQ+RHJvc29waGlsYSBQcm90ZWluczwva2V5d29y
ZD48a2V5d29yZD5IZUxhIENlbGxzPC9rZXl3b3JkPjxrZXl3b3JkPkh1bWFuczwva2V5d29yZD48
a2V5d29yZD5JbiBWaXRybyBUZWNobmlxdWVzPC9rZXl3b3JkPjxrZXl3b3JkPkthcnlvcGhlcmlu
cy8qZ2VuZXRpY3MvKm1ldGFib2xpc208L2tleXdvcmQ+PGtleXdvcmQ+TWljcm9maWxhbWVudCBQ
cm90ZWlucy9nZW5ldGljcy8qbWV0YWJvbGlzbTwva2V5d29yZD48a2V5d29yZD5Nb2xlY3VsYXIg
U2VxdWVuY2UgRGF0YTwva2V5d29yZD48a2V5d29yZD5Qcm9maWxpbnM8L2tleXdvcmQ+PGtleXdv
cmQ+UHJvdGVpbiBCaW5kaW5nPC9rZXl3b3JkPjxrZXl3b3JkPlByb3RlaW4gSXNvZm9ybXMvZ2Vu
ZXRpY3MvbWV0YWJvbGlzbTwva2V5d29yZD48a2V5d29yZD5SZWNvbWJpbmFudCBQcm90ZWlucy9n
ZW5ldGljcy9tZXRhYm9saXNtPC9rZXl3b3JkPjxrZXl3b3JkPlNlcXVlbmNlIEhvbW9sb2d5LCBB
bWlubyBBY2lkPC9rZXl3b3JkPjxrZXl3b3JkPlNvbHViaWxpdHk8L2tleXdvcmQ+PGtleXdvcmQ+
VmVydGVicmF0ZXM8L2tleXdvcmQ+PC9rZXl3b3Jkcz48ZGF0ZXM+PHllYXI+MjAwMzwveWVhcj48
cHViLWRhdGVzPjxkYXRlPk5vdiAzPC9kYXRlPjwvcHViLWRhdGVzPjwvZGF0ZXM+PGlzYm4+MDI2
MS00MTg5IChQcmludCkmI3hEOzE0NjAtMjA3NSAoRWxlY3Ryb25pYykmI3hEOzAyNjEtNDE4OSAo
TGlua2luZyk8L2lzYm4+PGFjY2Vzc2lvbi1udW0+MTQ1OTI5ODk8L2FjY2Vzc2lvbi1udW0+PHVy
bHM+PHJlbGF0ZWQtdXJscz48dXJsPmh0dHBzOi8vd3d3Lm5jYmkubmxtLm5paC5nb3YvcHVibWVk
LzE0NTkyOTg5PC91cmw+PC9yZWxhdGVkLXVybHM+PC91cmxzPjxjdXN0b20yPlBNQzI3NTQyMjwv
Y3VzdG9tMj48ZWxlY3Ryb25pYy1yZXNvdXJjZS1udW0+MTAuMTA5My9lbWJvai9jZGc1NjU8L2Vs
ZWN0cm9uaWMtcmVzb3VyY2UtbnVtPjwvcmVjb3JkPjwvQ2l0ZT48Q2l0ZT48QXV0aG9yPkNoYXR6
aWZyYW5na2Vza291PC9BdXRob3I+PFllYXI+MjAxOTwvWWVhcj48UmVjTnVtPjE0ODg8L1JlY051
bT48cmVjb3JkPjxyZWMtbnVtYmVyPjE0ODg8L3JlYy1udW1iZXI+PGZvcmVpZ24ta2V5cz48a2V5
IGFwcD0iRU4iIGRiLWlkPSJ2emVhOXhhNXdmZmRka2UwMjI1djJlejB3ZmV3ZTUydmVkc3IiIHRp
bWVzdGFtcD0iMTY3MjEwNTYzNSI+MTQ4ODwva2V5PjwvZm9yZWlnbi1rZXlzPjxyZWYtdHlwZSBu
YW1lPSJKb3VybmFsIEFydGljbGUiPjE3PC9yZWYtdHlwZT48Y29udHJpYnV0b3JzPjxhdXRob3Jz
PjxhdXRob3I+Q2hhdHppZnJhbmdrZXNrb3UsIE0uPC9hdXRob3I+PGF1dGhvcj5QZWZhbmksIEQu
IEUuPC9hdXRob3I+PGF1dGhvcj5FeXJlcywgTS48L2F1dGhvcj48YXV0aG9yPlZlbmRyZWxsLCBJ
LjwvYXV0aG9yPjxhdXRob3I+RmlzY2hlciwgUi48L2F1dGhvcj48YXV0aG9yPlBhbmtvdmEsIEQu
PC9hdXRob3I+PGF1dGhvcj5PJmFwb3M7TmVpbGwsIEUuPC9hdXRob3I+PC9hdXRob3JzPjwvY29u
dHJpYnV0b3JzPjxhdXRoLWFkZHJlc3M+RGVwYXJ0bWVudCBvZiBPbmNvbG9neSwgVW5pdmVyc2l0
eSBvZiBPeGZvcmQsIE94Zm9yZCwgVUsuJiN4RDtMYWJvcmF0b3J5IG9mIEJpb2xvZ3ksIE1lZGlj
YWwgU2Nob29sLCBOYXRpb25hbCBhbmQgS2Fwb2Rpc3RyaWFuIFVuaXZlcnNpdHkgb2YgQXRoZW5z
LCBBdGhlbnMsIEdyZWVjZS4mI3hEO0Jpb21lZGljYWwgUmVzZWFyY2ggRm91bmRhdGlvbiBvZiB0
aGUgQWNhZGVteSBvZiBBdGhlbnMsIEF0aGVucywgR3JlZWNlLiYjeEQ7TnVmZmllbGQgRGVwYXJ0
bWVudCBvZiBNZWRpY2luZSwgVGFyZ2V0IERpc2NvdmVyeSBJbnN0aXR1dGUsIFVuaXZlcnNpdHkg
b2YgT3hmb3JkLCBPeGZvcmQsIFVLLjwvYXV0aC1hZGRyZXNzPjx0aXRsZXM+PHRpdGxlPlJBU1NG
MUEgaXMgcmVxdWlyZWQgZm9yIHRoZSBtYWludGVuYW5jZSBvZiBudWNsZWFyIGFjdGluIGxldmVs
czwvdGl0bGU+PHNlY29uZGFyeS10aXRsZT5FTUJPIEo8L3NlY29uZGFyeS10aXRsZT48L3RpdGxl
cz48cGVyaW9kaWNhbD48ZnVsbC10aXRsZT5FbWJvIEo8L2Z1bGwtdGl0bGU+PGFiYnItMT5UaGUg
RU1CTyBqb3VybmFsPC9hYmJyLTE+PC9wZXJpb2RpY2FsPjxwYWdlcz5lMTAxMTY4PC9wYWdlcz48
dm9sdW1lPjM4PC92b2x1bWU+PG51bWJlcj4xNjwvbnVtYmVyPjxlZGl0aW9uPjIwMTkvMDgvMTY8
L2VkaXRpb24+PGtleXdvcmRzPjxrZXl3b3JkPkFjdGlucy8qbWV0YWJvbGlzbTwva2V5d29yZD48
a2V5d29yZD5CaW9sb2dpY2FsIFRyYW5zcG9ydDwva2V5d29yZD48a2V5d29yZD5CcmVhc3QgTmVv
cGxhc21zLypnZW5ldGljcy9tZXRhYm9saXNtPC9rZXl3b3JkPjxrZXl3b3JkPkNlbGwgTGluZSwg
VHVtb3I8L2tleXdvcmQ+PGtleXdvcmQ+Q3l0b3BsYXNtL21ldGFib2xpc208L2tleXdvcmQ+PGtl
eXdvcmQ+RE5BIE1ldGh5bGF0aW9uPC9rZXl3b3JkPjxrZXl3b3JkPkRvd24tUmVndWxhdGlvbjwv
a2V5d29yZD48a2V5d29yZD5GZW1hbGU8L2tleXdvcmQ+PGtleXdvcmQ+R2VuZSBFeHByZXNzaW9u
IFJlZ3VsYXRpb24sIE5lb3BsYXN0aWM8L2tleXdvcmQ+PGtleXdvcmQ+SEVLMjkzIENlbGxzPC9r
ZXl3b3JkPjxrZXl3b3JkPkhlTGEgQ2VsbHM8L2tleXdvcmQ+PGtleXdvcmQ+SHVtYW5zPC9rZXl3
b3JkPjxrZXl3b3JkPkthcnlvcGhlcmlucy9tZXRhYm9saXNtPC9rZXl3b3JkPjxrZXl3b3JkPkxp
dmVyIE5lb3BsYXNtcy8qZ2VuZXRpY3MvbWV0YWJvbGlzbTwva2V5d29yZD48a2V5d29yZD5OdWNs
ZWFyIEVudmVsb3BlLyptZXRhYm9saXNtPC9rZXl3b3JkPjxrZXl3b3JkPlByb2dub3Npczwva2V5
d29yZD48a2V5d29yZD5TZXJ1bSBSZXNwb25zZSBGYWN0b3IvKmdlbmV0aWNzL21ldGFib2xpc208
L2tleXdvcmQ+PGtleXdvcmQ+VHJhbnMtQWN0aXZhdG9ycy9tZXRhYm9saXNtPC9rZXl3b3JkPjxr
ZXl3b3JkPlR1bW9yIFN1cHByZXNzb3IgUHJvdGVpbnMvZ2VuZXRpY3MvKm1ldGFib2xpc208L2tl
eXdvcmQ+PGtleXdvcmQ+TXJ0Zi1hPC9rZXl3b3JkPjxrZXl3b3JkPlJhc3NmMWE8L2tleXdvcmQ+
PGtleXdvcmQ+ZXhwb3J0aW4tNjwva2V5d29yZD48a2V5d29yZD5udWNsZWFyIGFjdGluPC9rZXl3
b3JkPjxrZXl3b3JkPm51Y2xlYXIgZW52ZWxvcGU8L2tleXdvcmQ+PC9rZXl3b3Jkcz48ZGF0ZXM+
PHllYXI+MjAxOTwveWVhcj48cHViLWRhdGVzPjxkYXRlPkF1ZyAxNTwvZGF0ZT48L3B1Yi1kYXRl
cz48L2RhdGVzPjxpc2JuPjE0NjAtMjA3NSAoRWxlY3Ryb25pYykmI3hEOzAyNjEtNDE4OSAoUHJp
bnQpJiN4RDswMjYxLTQxODkgKExpbmtpbmcpPC9pc2JuPjxhY2Nlc3Npb24tbnVtPjMxNDE0NTU2
PC9hY2Nlc3Npb24tbnVtPjx1cmxzPjxyZWxhdGVkLXVybHM+PHVybD5odHRwczovL3d3dy5uY2Jp
Lm5sbS5uaWguZ292L3B1Ym1lZC8zMTQxNDU1NjwvdXJsPjwvcmVsYXRlZC11cmxzPjwvdXJscz48
Y3VzdG9tMj5QTUM2Njk0MjIyPC9jdXN0b20yPjxlbGVjdHJvbmljLXJlc291cmNlLW51bT4xMC4x
NTI1Mi9lbWJqLjIwMTgxMDExNjg8L2VsZWN0cm9uaWMtcmVzb3VyY2UtbnVtPjwvcmVjb3JkPjwv
Q2l0ZT48Q2l0ZT48QXV0aG9yPlpodTwvQXV0aG9yPjxZZWFyPjIwMjE8L1llYXI+PFJlY051bT4x
MTMxPC9SZWNOdW0+PHJlY29yZD48cmVjLW51bWJlcj4xMTMxPC9yZWMtbnVtYmVyPjxmb3JlaWdu
LWtleXM+PGtleSBhcHA9IkVOIiBkYi1pZD0idnplYTl4YTV3ZmZkZGtlMDIyNXYyZXowd2Zld2U1
MnZlZHNyIiB0aW1lc3RhbXA9IjE2Njc5NzQ1NTciPjExMzE8L2tleT48L2ZvcmVpZ24ta2V5cz48
cmVmLXR5cGUgbmFtZT0iSm91cm5hbCBBcnRpY2xlIj4xNzwvcmVmLXR5cGU+PGNvbnRyaWJ1dG9y
cz48YXV0aG9ycz48YXV0aG9yPlpodSwgQy48L2F1dGhvcj48YXV0aG9yPktpbSwgUy4gSi48L2F1
dGhvcj48YXV0aG9yPk1vb3JhZGlhbiwgQS48L2F1dGhvcj48YXV0aG9yPldhbmcsIEYuPC9hdXRo
b3I+PGF1dGhvcj5MaSwgWi48L2F1dGhvcj48YXV0aG9yPkhvbG9oYW4sIFMuPC9hdXRob3I+PGF1
dGhvcj5Db2xsaW5zLCBQLiBMLjwvYXV0aG9yPjxhdXRob3I+V2FuZywgSy48L2F1dGhvcj48YXV0
aG9yPkd1bywgWi48L2F1dGhvcj48YXV0aG9yPkhvb2csIEouPC9hdXRob3I+PGF1dGhvcj5NYSwg
Qy4gWC48L2F1dGhvcj48YXV0aG9yPk9sdHosIEUuIE0uPC9hdXRob3I+PGF1dGhvcj5IZWxkLCBK
LiBNLjwvYXV0aG9yPjxhdXRob3I+U2hhbywgSi48L2F1dGhvcj48L2F1dGhvcnM+PC9jb250cmli
dXRvcnM+PGF1dGgtYWRkcmVzcz5EZXBhcnRtZW50IG9mIE1lZGljaW5lLCBXYXNoaW5ndG9uIFVu
aXZlcnNpdHkgU2Nob29sIG9mIE1lZGljaW5lLCBTdC4gTG91aXMsIE1PIDYzMTEwLCBVU0EuJiN4
RDtEZXBhcnRtZW50IG9mIE1lZGljaW5lLCBXYXNoaW5ndG9uIFVuaXZlcnNpdHkgU2Nob29sIG9m
IE1lZGljaW5lLCBTdC4gTG91aXMsIE1PIDYzMTEwLCBVU0E7IERlcGFydG1lbnQgb2YgU3VyZ2lj
YWwgT25jb2xvZ3ksIFRoZSBDaGlsZHJlbiZhcG9zO3MgSG9zcGl0YWwsIFpoZWppYW5nIFVuaXZl
cnNpdHkgU2Nob29sIG9mIE1lZGljaW5lLCBOYXRpb25hbCBDbGluaWNhbCBSZXNlYXJjaCBDZW50
ZXIgZm9yIENoaWxkIEhlYWx0aCwgSGFuZ3pob3UgMzEwMDUyLCBDaGluYS4mI3hEO0RlcGFydG1l
bnQgb2YgTWVkaWNpbmUsIFdhc2hpbmd0b24gVW5pdmVyc2l0eSBTY2hvb2wgb2YgTWVkaWNpbmUs
IFN0LiBMb3VpcywgTU8gNjMxMTAsIFVTQTsgRGVwYXJ0bWVudCBvZiBNaWNyb2JpYWwgYW5kIEJp
b2NoZW1pY2FsIFBoYXJtYWN5LCBTY2hvb2wgb2YgUGhhcm1hY2V1dGljYWwgU2NpZW5jZXMsIFN1
biBZYXQtc2VuIFVuaXZlcnNpdHksIEd1YW5nemhvdSA1MTAwMDYsIENoaW5hLiYjeEQ7RGVwYXJ0
bWVudCBvZiBQYXRob2xvZ3kgYW5kIEltbXVub2xvZ3ksIFdhc2hpbmd0b24gVW5pdmVyc2l0eSBT
Y2hvb2wgb2YgTWVkaWNpbmUsIFN0LiBMb3VpcywgTU8gNjMxMTAsIFVTQTsgRGVwYXJ0bWVudCBv
ZiBNaWNyb2JpYWwgSW5mZWN0aW9uIGFuZCBJbW11bml0eSwgVGhlIE9oaW8gU3RhdGUgVW5pdmVy
c2l0eSwgQ29sdW1idXMsIE9IIDQzMjEwLCBVU0EuJiN4RDtEZXBhcnRtZW50IG9mIE1lZGljaW5l
LCBXYXNoaW5ndG9uIFVuaXZlcnNpdHkgU2Nob29sIG9mIE1lZGljaW5lLCBTdC4gTG91aXMsIE1P
IDYzMTEwLCBVU0E7IFNpdGVtYW4gQ2FuY2VyIENlbnRlciwgV2FzaGluZ3RvbiBVbml2ZXJzaXR5
IFNjaG9vbCBvZiBNZWRpY2luZSwgU3QuIExvdWlzLCBNTyA2MzExMCwgVVNBLiYjeEQ7RGVwYXJ0
bWVudCBvZiBNZWRpY2luZSwgV2FzaGluZ3RvbiBVbml2ZXJzaXR5IFNjaG9vbCBvZiBNZWRpY2lu
ZSwgU3QuIExvdWlzLCBNTyA2MzExMCwgVVNBOyBTaXRlbWFuIENhbmNlciBDZW50ZXIsIFdhc2hp
bmd0b24gVW5pdmVyc2l0eSBTY2hvb2wgb2YgTWVkaWNpbmUsIFN0LiBMb3VpcywgTU8gNjMxMTAs
IFVTQTsgRGVwYXJ0bWVudCBvZiBBbmVzdGhlc2lvbG9neSwgV2FzaGluZ3RvbiBVbml2ZXJzaXR5
IFNjaG9vbCBvZiBNZWRpY2luZSwgU3QuIExvdWlzLCBNTyA2MzExMCwgVVNBLiYjeEQ7RGVwYXJ0
bWVudCBvZiBNZWRpY2luZSwgV2FzaGluZ3RvbiBVbml2ZXJzaXR5IFNjaG9vbCBvZiBNZWRpY2lu
ZSwgU3QuIExvdWlzLCBNTyA2MzExMCwgVVNBOyBTaXRlbWFuIENhbmNlciBDZW50ZXIsIFdhc2hp
bmd0b24gVW5pdmVyc2l0eSBTY2hvb2wgb2YgTWVkaWNpbmUsIFN0LiBMb3VpcywgTU8gNjMxMTAs
IFVTQTsgRGVwYXJ0bWVudCBvZiBBbmVzdGhlc2lvbG9neSwgV2FzaGluZ3RvbiBVbml2ZXJzaXR5
IFNjaG9vbCBvZiBNZWRpY2luZSwgU3QuIExvdWlzLCBNTyA2MzExMCwgVVNBLiBFbGVjdHJvbmlj
IGFkZHJlc3M6IHNoYW8uakB3dXN0bC5lZHUuPC9hdXRoLWFkZHJlc3M+PHRpdGxlcz48dGl0bGU+
Q2FuY2VyLWFzc29jaWF0ZWQgZXhwb3J0aW4tNiB1cHJlZ3VsYXRpb24gaW5oaWJpdHMgdGhlIHRy
YW5zY3JpcHRpb25hbGx5IHJlcHJlc3NpdmUgYW5kIGFudGljYW5jZXIgZWZmZWN0cyBvZiBudWNs
ZWFyIHByb2ZpbGluLTE8L3RpdGxlPjxzZWNvbmRhcnktdGl0bGU+Q2VsbCBSZXA8L3NlY29uZGFy
eS10aXRsZT48L3RpdGxlcz48cGVyaW9kaWNhbD48ZnVsbC10aXRsZT5DZWxsIFJlcDwvZnVsbC10
aXRsZT48L3BlcmlvZGljYWw+PHBhZ2VzPjEwODc0OTwvcGFnZXM+PHZvbHVtZT4zNDwvdm9sdW1l
PjxudW1iZXI+NzwvbnVtYmVyPjxlZGl0aW9uPjIwMjEvMDIvMTg8L2VkaXRpb24+PGtleXdvcmRz
PjxrZXl3b3JkPkFuaW1hbHM8L2tleXdvcmQ+PGtleXdvcmQ+Q2VsbCBMaW5lLCBUdW1vcjwva2V5
d29yZD48a2V5d29yZD5GZW1hbGU8L2tleXdvcmQ+PGtleXdvcmQ+SGV0ZXJvZ3JhZnRzPC9rZXl3
b3JkPjxrZXl3b3JkPkh1bWFuczwva2V5d29yZD48a2V5d29yZD5LYXJ5b3BoZXJpbnMvZ2VuZXRp
Y3MvKm1ldGFib2xpc208L2tleXdvcmQ+PGtleXdvcmQ+TUNGLTcgQ2VsbHM8L2tleXdvcmQ+PGtl
eXdvcmQ+TWljZTwva2V5d29yZD48a2V5d29yZD5NaWNlLCBOdWRlPC9rZXl3b3JkPjxrZXl3b3Jk
Pk5lb3BsYXNtcy9nZW5ldGljcy8qbWV0YWJvbGlzbTwva2V5d29yZD48a2V5d29yZD5Qcm9maWxp
bnMvKmFudGFnb25pc3RzICZhbXA7IGluaGliaXRvcnMvZ2VuZXRpY3MvKm1ldGFib2xpc208L2tl
eXdvcmQ+PGtleXdvcmQ+U3Vydml2YWwgQW5hbHlzaXM8L2tleXdvcmQ+PGtleXdvcmQ+VXAtUmVn
dWxhdGlvbjwva2V5d29yZD48a2V5d29yZD4qQkVUIGJyb21vZG9tYWluPC9rZXl3b3JkPjxrZXl3
b3JkPiplbmw8L2tleXdvcmQ+PGtleXdvcmQ+Km15Yzwva2V5d29yZD48a2V5d29yZD4qZXBpZ2Vu
ZXRpY3M8L2tleXdvcmQ+PGtleXdvcmQ+KmV4cG9ydGluLTY8L2tleXdvcmQ+PGtleXdvcmQ+Km51
Y2xlb2N5dG9wbGFzbWljIHRyYW5zcG9ydDwva2V5d29yZD48a2V5d29yZD4qcHJvZmlsaW4tMTwv
a2V5d29yZD48a2V5d29yZD4qc3VwZXIgZWxvbmdhdGlvbiBjb21wbGV4PC9rZXl3b3JkPjxrZXl3
b3JkPip0cmFuc2NyaXB0aW9uPC9rZXl3b3JkPjxrZXl3b3JkPip0dW1vciBzdXBwcmVzc29yPC9r
ZXl3b3JkPjwva2V5d29yZHM+PGRhdGVzPjx5ZWFyPjIwMjE8L3llYXI+PHB1Yi1kYXRlcz48ZGF0
ZT5GZWIgMTY8L2RhdGU+PC9wdWItZGF0ZXM+PC9kYXRlcz48aXNibj4yMjExLTEyNDcgKEVsZWN0
cm9uaWMpPC9pc2JuPjxhY2Nlc3Npb24tbnVtPjMzNTk2NDIwPC9hY2Nlc3Npb24tbnVtPjx1cmxz
PjxyZWxhdGVkLXVybHM+PHVybD5odHRwczovL3d3dy5uY2JpLm5sbS5uaWguZ292L3B1Ym1lZC8z
MzU5NjQyMDwvdXJsPjwvcmVsYXRlZC11cmxzPjwvdXJscz48Y3VzdG9tMj5QTUM4MDA2ODU5PC9j
dXN0b20yPjxlbGVjdHJvbmljLXJlc291cmNlLW51bT4xMC4xMDE2L2ouY2VscmVwLjIwMjEuMTA4
NzQ5PC9lbGVjdHJvbmljLXJlc291cmNlLW51bT48L3JlY29yZD48L0NpdGU+PC9FbmROb3RlPn==
</w:fldData>
        </w:fldChar>
      </w:r>
      <w:r w:rsidR="00885AF6">
        <w:rPr>
          <w:rFonts w:ascii="Times New Roman" w:eastAsia="等线" w:hAnsi="Times New Roman" w:cs="Times New Roman"/>
        </w:rPr>
        <w:instrText xml:space="preserve"> ADDIN EN.CITE </w:instrText>
      </w:r>
      <w:r w:rsidR="00885AF6">
        <w:rPr>
          <w:rFonts w:ascii="Times New Roman" w:eastAsia="等线" w:hAnsi="Times New Roman" w:cs="Times New Roman"/>
        </w:rPr>
        <w:fldChar w:fldCharType="begin">
          <w:fldData xml:space="preserve">PEVuZE5vdGU+PENpdGU+PEF1dGhvcj5TdHV2ZW48L0F1dGhvcj48WWVhcj4yMDAzPC9ZZWFyPjxS
ZWNOdW0+MTQ4NzwvUmVjTnVtPjxEaXNwbGF5VGV4dD48c3R5bGUgZmFjZT0ic3VwZXJzY3JpcHQi
PjM2LTM4PC9zdHlsZT48L0Rpc3BsYXlUZXh0PjxyZWNvcmQ+PHJlYy1udW1iZXI+MTQ4NzwvcmVj
LW51bWJlcj48Zm9yZWlnbi1rZXlzPjxrZXkgYXBwPSJFTiIgZGItaWQ9InZ6ZWE5eGE1d2ZmZGRr
ZTAyMjV2MmV6MHdmZXdlNTJ2ZWRzciIgdGltZXN0YW1wPSIxNjcyMTA1NjM1Ij4xNDg3PC9rZXk+
PC9mb3JlaWduLWtleXM+PHJlZi10eXBlIG5hbWU9IkpvdXJuYWwgQXJ0aWNsZSI+MTc8L3JlZi10
eXBlPjxjb250cmlidXRvcnM+PGF1dGhvcnM+PGF1dGhvcj5TdHV2ZW4sIFQuPC9hdXRob3I+PGF1
dGhvcj5IYXJ0bWFubiwgRS48L2F1dGhvcj48YXV0aG9yPkdvcmxpY2gsIEQuPC9hdXRob3I+PC9h
dXRob3JzPjwvY29udHJpYnV0b3JzPjxhdXRoLWFkZHJlc3M+Wk1CSCwgSU5GIDI4MiwgRC02OTEy
MCBIZWlkZWxiZXJnIGFuZCBVbml2ZXJzaXRhdCBMdWJlY2ssIFJhdHplYnVyZ2VyIEFsbGVlIDE2
MCwgRC0yMzUzOCBMdWJlY2ssIEdlcm1hbnkuPC9hdXRoLWFkZHJlc3M+PHRpdGxlcz48dGl0bGU+
RXhwb3J0aW4gNjogYSBub3ZlbCBudWNsZWFyIGV4cG9ydCByZWNlcHRvciB0aGF0IGlzIHNwZWNp
ZmljIGZvciBwcm9maWxpbi5hY3RpbiBjb21wbGV4ZXM8L3RpdGxlPjxzZWNvbmRhcnktdGl0bGU+
RU1CTyBKPC9zZWNvbmRhcnktdGl0bGU+PC90aXRsZXM+PHBlcmlvZGljYWw+PGZ1bGwtdGl0bGU+
RW1ibyBKPC9mdWxsLXRpdGxlPjxhYmJyLTE+VGhlIEVNQk8gam91cm5hbDwvYWJici0xPjwvcGVy
aW9kaWNhbD48cGFnZXM+NTkyOC00MDwvcGFnZXM+PHZvbHVtZT4yMjwvdm9sdW1lPjxudW1iZXI+
MjE8L251bWJlcj48ZWRpdGlvbj4yMDAzLzExLzAxPC9lZGl0aW9uPjxrZXl3b3Jkcz48a2V5d29y
ZD5BY3RpbnMvKm1ldGFib2xpc208L2tleXdvcmQ+PGtleXdvcmQ+QWN0aXZlIFRyYW5zcG9ydCwg
Q2VsbCBOdWNsZXVzPC9rZXl3b3JkPjxrZXl3b3JkPkFtaW5vIEFjaWQgU2VxdWVuY2U8L2tleXdv
cmQ+PGtleXdvcmQ+QW5pbWFsczwva2V5d29yZD48a2V5d29yZD5DbG9uaW5nLCBNb2xlY3VsYXI8
L2tleXdvcmQ+PGtleXdvcmQ+KkNvbnRyYWN0aWxlIFByb3RlaW5zPC9rZXl3b3JkPjxrZXl3b3Jk
PkRyb3NvcGhpbGE8L2tleXdvcmQ+PGtleXdvcmQ+RHJvc29waGlsYSBQcm90ZWluczwva2V5d29y
ZD48a2V5d29yZD5IZUxhIENlbGxzPC9rZXl3b3JkPjxrZXl3b3JkPkh1bWFuczwva2V5d29yZD48
a2V5d29yZD5JbiBWaXRybyBUZWNobmlxdWVzPC9rZXl3b3JkPjxrZXl3b3JkPkthcnlvcGhlcmlu
cy8qZ2VuZXRpY3MvKm1ldGFib2xpc208L2tleXdvcmQ+PGtleXdvcmQ+TWljcm9maWxhbWVudCBQ
cm90ZWlucy9nZW5ldGljcy8qbWV0YWJvbGlzbTwva2V5d29yZD48a2V5d29yZD5Nb2xlY3VsYXIg
U2VxdWVuY2UgRGF0YTwva2V5d29yZD48a2V5d29yZD5Qcm9maWxpbnM8L2tleXdvcmQ+PGtleXdv
cmQ+UHJvdGVpbiBCaW5kaW5nPC9rZXl3b3JkPjxrZXl3b3JkPlByb3RlaW4gSXNvZm9ybXMvZ2Vu
ZXRpY3MvbWV0YWJvbGlzbTwva2V5d29yZD48a2V5d29yZD5SZWNvbWJpbmFudCBQcm90ZWlucy9n
ZW5ldGljcy9tZXRhYm9saXNtPC9rZXl3b3JkPjxrZXl3b3JkPlNlcXVlbmNlIEhvbW9sb2d5LCBB
bWlubyBBY2lkPC9rZXl3b3JkPjxrZXl3b3JkPlNvbHViaWxpdHk8L2tleXdvcmQ+PGtleXdvcmQ+
VmVydGVicmF0ZXM8L2tleXdvcmQ+PC9rZXl3b3Jkcz48ZGF0ZXM+PHllYXI+MjAwMzwveWVhcj48
cHViLWRhdGVzPjxkYXRlPk5vdiAzPC9kYXRlPjwvcHViLWRhdGVzPjwvZGF0ZXM+PGlzYm4+MDI2
MS00MTg5IChQcmludCkmI3hEOzE0NjAtMjA3NSAoRWxlY3Ryb25pYykmI3hEOzAyNjEtNDE4OSAo
TGlua2luZyk8L2lzYm4+PGFjY2Vzc2lvbi1udW0+MTQ1OTI5ODk8L2FjY2Vzc2lvbi1udW0+PHVy
bHM+PHJlbGF0ZWQtdXJscz48dXJsPmh0dHBzOi8vd3d3Lm5jYmkubmxtLm5paC5nb3YvcHVibWVk
LzE0NTkyOTg5PC91cmw+PC9yZWxhdGVkLXVybHM+PC91cmxzPjxjdXN0b20yPlBNQzI3NTQyMjwv
Y3VzdG9tMj48ZWxlY3Ryb25pYy1yZXNvdXJjZS1udW0+MTAuMTA5My9lbWJvai9jZGc1NjU8L2Vs
ZWN0cm9uaWMtcmVzb3VyY2UtbnVtPjwvcmVjb3JkPjwvQ2l0ZT48Q2l0ZT48QXV0aG9yPkNoYXR6
aWZyYW5na2Vza291PC9BdXRob3I+PFllYXI+MjAxOTwvWWVhcj48UmVjTnVtPjE0ODg8L1JlY051
bT48cmVjb3JkPjxyZWMtbnVtYmVyPjE0ODg8L3JlYy1udW1iZXI+PGZvcmVpZ24ta2V5cz48a2V5
IGFwcD0iRU4iIGRiLWlkPSJ2emVhOXhhNXdmZmRka2UwMjI1djJlejB3ZmV3ZTUydmVkc3IiIHRp
bWVzdGFtcD0iMTY3MjEwNTYzNSI+MTQ4ODwva2V5PjwvZm9yZWlnbi1rZXlzPjxyZWYtdHlwZSBu
YW1lPSJKb3VybmFsIEFydGljbGUiPjE3PC9yZWYtdHlwZT48Y29udHJpYnV0b3JzPjxhdXRob3Jz
PjxhdXRob3I+Q2hhdHppZnJhbmdrZXNrb3UsIE0uPC9hdXRob3I+PGF1dGhvcj5QZWZhbmksIEQu
IEUuPC9hdXRob3I+PGF1dGhvcj5FeXJlcywgTS48L2F1dGhvcj48YXV0aG9yPlZlbmRyZWxsLCBJ
LjwvYXV0aG9yPjxhdXRob3I+RmlzY2hlciwgUi48L2F1dGhvcj48YXV0aG9yPlBhbmtvdmEsIEQu
PC9hdXRob3I+PGF1dGhvcj5PJmFwb3M7TmVpbGwsIEUuPC9hdXRob3I+PC9hdXRob3JzPjwvY29u
dHJpYnV0b3JzPjxhdXRoLWFkZHJlc3M+RGVwYXJ0bWVudCBvZiBPbmNvbG9neSwgVW5pdmVyc2l0
eSBvZiBPeGZvcmQsIE94Zm9yZCwgVUsuJiN4RDtMYWJvcmF0b3J5IG9mIEJpb2xvZ3ksIE1lZGlj
YWwgU2Nob29sLCBOYXRpb25hbCBhbmQgS2Fwb2Rpc3RyaWFuIFVuaXZlcnNpdHkgb2YgQXRoZW5z
LCBBdGhlbnMsIEdyZWVjZS4mI3hEO0Jpb21lZGljYWwgUmVzZWFyY2ggRm91bmRhdGlvbiBvZiB0
aGUgQWNhZGVteSBvZiBBdGhlbnMsIEF0aGVucywgR3JlZWNlLiYjeEQ7TnVmZmllbGQgRGVwYXJ0
bWVudCBvZiBNZWRpY2luZSwgVGFyZ2V0IERpc2NvdmVyeSBJbnN0aXR1dGUsIFVuaXZlcnNpdHkg
b2YgT3hmb3JkLCBPeGZvcmQsIFVLLjwvYXV0aC1hZGRyZXNzPjx0aXRsZXM+PHRpdGxlPlJBU1NG
MUEgaXMgcmVxdWlyZWQgZm9yIHRoZSBtYWludGVuYW5jZSBvZiBudWNsZWFyIGFjdGluIGxldmVs
czwvdGl0bGU+PHNlY29uZGFyeS10aXRsZT5FTUJPIEo8L3NlY29uZGFyeS10aXRsZT48L3RpdGxl
cz48cGVyaW9kaWNhbD48ZnVsbC10aXRsZT5FbWJvIEo8L2Z1bGwtdGl0bGU+PGFiYnItMT5UaGUg
RU1CTyBqb3VybmFsPC9hYmJyLTE+PC9wZXJpb2RpY2FsPjxwYWdlcz5lMTAxMTY4PC9wYWdlcz48
dm9sdW1lPjM4PC92b2x1bWU+PG51bWJlcj4xNjwvbnVtYmVyPjxlZGl0aW9uPjIwMTkvMDgvMTY8
L2VkaXRpb24+PGtleXdvcmRzPjxrZXl3b3JkPkFjdGlucy8qbWV0YWJvbGlzbTwva2V5d29yZD48
a2V5d29yZD5CaW9sb2dpY2FsIFRyYW5zcG9ydDwva2V5d29yZD48a2V5d29yZD5CcmVhc3QgTmVv
cGxhc21zLypnZW5ldGljcy9tZXRhYm9saXNtPC9rZXl3b3JkPjxrZXl3b3JkPkNlbGwgTGluZSwg
VHVtb3I8L2tleXdvcmQ+PGtleXdvcmQ+Q3l0b3BsYXNtL21ldGFib2xpc208L2tleXdvcmQ+PGtl
eXdvcmQ+RE5BIE1ldGh5bGF0aW9uPC9rZXl3b3JkPjxrZXl3b3JkPkRvd24tUmVndWxhdGlvbjwv
a2V5d29yZD48a2V5d29yZD5GZW1hbGU8L2tleXdvcmQ+PGtleXdvcmQ+R2VuZSBFeHByZXNzaW9u
IFJlZ3VsYXRpb24sIE5lb3BsYXN0aWM8L2tleXdvcmQ+PGtleXdvcmQ+SEVLMjkzIENlbGxzPC9r
ZXl3b3JkPjxrZXl3b3JkPkhlTGEgQ2VsbHM8L2tleXdvcmQ+PGtleXdvcmQ+SHVtYW5zPC9rZXl3
b3JkPjxrZXl3b3JkPkthcnlvcGhlcmlucy9tZXRhYm9saXNtPC9rZXl3b3JkPjxrZXl3b3JkPkxp
dmVyIE5lb3BsYXNtcy8qZ2VuZXRpY3MvbWV0YWJvbGlzbTwva2V5d29yZD48a2V5d29yZD5OdWNs
ZWFyIEVudmVsb3BlLyptZXRhYm9saXNtPC9rZXl3b3JkPjxrZXl3b3JkPlByb2dub3Npczwva2V5
d29yZD48a2V5d29yZD5TZXJ1bSBSZXNwb25zZSBGYWN0b3IvKmdlbmV0aWNzL21ldGFib2xpc208
L2tleXdvcmQ+PGtleXdvcmQ+VHJhbnMtQWN0aXZhdG9ycy9tZXRhYm9saXNtPC9rZXl3b3JkPjxr
ZXl3b3JkPlR1bW9yIFN1cHByZXNzb3IgUHJvdGVpbnMvZ2VuZXRpY3MvKm1ldGFib2xpc208L2tl
eXdvcmQ+PGtleXdvcmQ+TXJ0Zi1hPC9rZXl3b3JkPjxrZXl3b3JkPlJhc3NmMWE8L2tleXdvcmQ+
PGtleXdvcmQ+ZXhwb3J0aW4tNjwva2V5d29yZD48a2V5d29yZD5udWNsZWFyIGFjdGluPC9rZXl3
b3JkPjxrZXl3b3JkPm51Y2xlYXIgZW52ZWxvcGU8L2tleXdvcmQ+PC9rZXl3b3Jkcz48ZGF0ZXM+
PHllYXI+MjAxOTwveWVhcj48cHViLWRhdGVzPjxkYXRlPkF1ZyAxNTwvZGF0ZT48L3B1Yi1kYXRl
cz48L2RhdGVzPjxpc2JuPjE0NjAtMjA3NSAoRWxlY3Ryb25pYykmI3hEOzAyNjEtNDE4OSAoUHJp
bnQpJiN4RDswMjYxLTQxODkgKExpbmtpbmcpPC9pc2JuPjxhY2Nlc3Npb24tbnVtPjMxNDE0NTU2
PC9hY2Nlc3Npb24tbnVtPjx1cmxzPjxyZWxhdGVkLXVybHM+PHVybD5odHRwczovL3d3dy5uY2Jp
Lm5sbS5uaWguZ292L3B1Ym1lZC8zMTQxNDU1NjwvdXJsPjwvcmVsYXRlZC11cmxzPjwvdXJscz48
Y3VzdG9tMj5QTUM2Njk0MjIyPC9jdXN0b20yPjxlbGVjdHJvbmljLXJlc291cmNlLW51bT4xMC4x
NTI1Mi9lbWJqLjIwMTgxMDExNjg8L2VsZWN0cm9uaWMtcmVzb3VyY2UtbnVtPjwvcmVjb3JkPjwv
Q2l0ZT48Q2l0ZT48QXV0aG9yPlpodTwvQXV0aG9yPjxZZWFyPjIwMjE8L1llYXI+PFJlY051bT4x
MTMxPC9SZWNOdW0+PHJlY29yZD48cmVjLW51bWJlcj4xMTMxPC9yZWMtbnVtYmVyPjxmb3JlaWdu
LWtleXM+PGtleSBhcHA9IkVOIiBkYi1pZD0idnplYTl4YTV3ZmZkZGtlMDIyNXYyZXowd2Zld2U1
MnZlZHNyIiB0aW1lc3RhbXA9IjE2Njc5NzQ1NTciPjExMzE8L2tleT48L2ZvcmVpZ24ta2V5cz48
cmVmLXR5cGUgbmFtZT0iSm91cm5hbCBBcnRpY2xlIj4xNzwvcmVmLXR5cGU+PGNvbnRyaWJ1dG9y
cz48YXV0aG9ycz48YXV0aG9yPlpodSwgQy48L2F1dGhvcj48YXV0aG9yPktpbSwgUy4gSi48L2F1
dGhvcj48YXV0aG9yPk1vb3JhZGlhbiwgQS48L2F1dGhvcj48YXV0aG9yPldhbmcsIEYuPC9hdXRo
b3I+PGF1dGhvcj5MaSwgWi48L2F1dGhvcj48YXV0aG9yPkhvbG9oYW4sIFMuPC9hdXRob3I+PGF1
dGhvcj5Db2xsaW5zLCBQLiBMLjwvYXV0aG9yPjxhdXRob3I+V2FuZywgSy48L2F1dGhvcj48YXV0
aG9yPkd1bywgWi48L2F1dGhvcj48YXV0aG9yPkhvb2csIEouPC9hdXRob3I+PGF1dGhvcj5NYSwg
Qy4gWC48L2F1dGhvcj48YXV0aG9yPk9sdHosIEUuIE0uPC9hdXRob3I+PGF1dGhvcj5IZWxkLCBK
LiBNLjwvYXV0aG9yPjxhdXRob3I+U2hhbywgSi48L2F1dGhvcj48L2F1dGhvcnM+PC9jb250cmli
dXRvcnM+PGF1dGgtYWRkcmVzcz5EZXBhcnRtZW50IG9mIE1lZGljaW5lLCBXYXNoaW5ndG9uIFVu
aXZlcnNpdHkgU2Nob29sIG9mIE1lZGljaW5lLCBTdC4gTG91aXMsIE1PIDYzMTEwLCBVU0EuJiN4
RDtEZXBhcnRtZW50IG9mIE1lZGljaW5lLCBXYXNoaW5ndG9uIFVuaXZlcnNpdHkgU2Nob29sIG9m
IE1lZGljaW5lLCBTdC4gTG91aXMsIE1PIDYzMTEwLCBVU0E7IERlcGFydG1lbnQgb2YgU3VyZ2lj
YWwgT25jb2xvZ3ksIFRoZSBDaGlsZHJlbiZhcG9zO3MgSG9zcGl0YWwsIFpoZWppYW5nIFVuaXZl
cnNpdHkgU2Nob29sIG9mIE1lZGljaW5lLCBOYXRpb25hbCBDbGluaWNhbCBSZXNlYXJjaCBDZW50
ZXIgZm9yIENoaWxkIEhlYWx0aCwgSGFuZ3pob3UgMzEwMDUyLCBDaGluYS4mI3hEO0RlcGFydG1l
bnQgb2YgTWVkaWNpbmUsIFdhc2hpbmd0b24gVW5pdmVyc2l0eSBTY2hvb2wgb2YgTWVkaWNpbmUs
IFN0LiBMb3VpcywgTU8gNjMxMTAsIFVTQTsgRGVwYXJ0bWVudCBvZiBNaWNyb2JpYWwgYW5kIEJp
b2NoZW1pY2FsIFBoYXJtYWN5LCBTY2hvb2wgb2YgUGhhcm1hY2V1dGljYWwgU2NpZW5jZXMsIFN1
biBZYXQtc2VuIFVuaXZlcnNpdHksIEd1YW5nemhvdSA1MTAwMDYsIENoaW5hLiYjeEQ7RGVwYXJ0
bWVudCBvZiBQYXRob2xvZ3kgYW5kIEltbXVub2xvZ3ksIFdhc2hpbmd0b24gVW5pdmVyc2l0eSBT
Y2hvb2wgb2YgTWVkaWNpbmUsIFN0LiBMb3VpcywgTU8gNjMxMTAsIFVTQTsgRGVwYXJ0bWVudCBv
ZiBNaWNyb2JpYWwgSW5mZWN0aW9uIGFuZCBJbW11bml0eSwgVGhlIE9oaW8gU3RhdGUgVW5pdmVy
c2l0eSwgQ29sdW1idXMsIE9IIDQzMjEwLCBVU0EuJiN4RDtEZXBhcnRtZW50IG9mIE1lZGljaW5l
LCBXYXNoaW5ndG9uIFVuaXZlcnNpdHkgU2Nob29sIG9mIE1lZGljaW5lLCBTdC4gTG91aXMsIE1P
IDYzMTEwLCBVU0E7IFNpdGVtYW4gQ2FuY2VyIENlbnRlciwgV2FzaGluZ3RvbiBVbml2ZXJzaXR5
IFNjaG9vbCBvZiBNZWRpY2luZSwgU3QuIExvdWlzLCBNTyA2MzExMCwgVVNBLiYjeEQ7RGVwYXJ0
bWVudCBvZiBNZWRpY2luZSwgV2FzaGluZ3RvbiBVbml2ZXJzaXR5IFNjaG9vbCBvZiBNZWRpY2lu
ZSwgU3QuIExvdWlzLCBNTyA2MzExMCwgVVNBOyBTaXRlbWFuIENhbmNlciBDZW50ZXIsIFdhc2hp
bmd0b24gVW5pdmVyc2l0eSBTY2hvb2wgb2YgTWVkaWNpbmUsIFN0LiBMb3VpcywgTU8gNjMxMTAs
IFVTQTsgRGVwYXJ0bWVudCBvZiBBbmVzdGhlc2lvbG9neSwgV2FzaGluZ3RvbiBVbml2ZXJzaXR5
IFNjaG9vbCBvZiBNZWRpY2luZSwgU3QuIExvdWlzLCBNTyA2MzExMCwgVVNBLiYjeEQ7RGVwYXJ0
bWVudCBvZiBNZWRpY2luZSwgV2FzaGluZ3RvbiBVbml2ZXJzaXR5IFNjaG9vbCBvZiBNZWRpY2lu
ZSwgU3QuIExvdWlzLCBNTyA2MzExMCwgVVNBOyBTaXRlbWFuIENhbmNlciBDZW50ZXIsIFdhc2hp
bmd0b24gVW5pdmVyc2l0eSBTY2hvb2wgb2YgTWVkaWNpbmUsIFN0LiBMb3VpcywgTU8gNjMxMTAs
IFVTQTsgRGVwYXJ0bWVudCBvZiBBbmVzdGhlc2lvbG9neSwgV2FzaGluZ3RvbiBVbml2ZXJzaXR5
IFNjaG9vbCBvZiBNZWRpY2luZSwgU3QuIExvdWlzLCBNTyA2MzExMCwgVVNBLiBFbGVjdHJvbmlj
IGFkZHJlc3M6IHNoYW8uakB3dXN0bC5lZHUuPC9hdXRoLWFkZHJlc3M+PHRpdGxlcz48dGl0bGU+
Q2FuY2VyLWFzc29jaWF0ZWQgZXhwb3J0aW4tNiB1cHJlZ3VsYXRpb24gaW5oaWJpdHMgdGhlIHRy
YW5zY3JpcHRpb25hbGx5IHJlcHJlc3NpdmUgYW5kIGFudGljYW5jZXIgZWZmZWN0cyBvZiBudWNs
ZWFyIHByb2ZpbGluLTE8L3RpdGxlPjxzZWNvbmRhcnktdGl0bGU+Q2VsbCBSZXA8L3NlY29uZGFy
eS10aXRsZT48L3RpdGxlcz48cGVyaW9kaWNhbD48ZnVsbC10aXRsZT5DZWxsIFJlcDwvZnVsbC10
aXRsZT48L3BlcmlvZGljYWw+PHBhZ2VzPjEwODc0OTwvcGFnZXM+PHZvbHVtZT4zNDwvdm9sdW1l
PjxudW1iZXI+NzwvbnVtYmVyPjxlZGl0aW9uPjIwMjEvMDIvMTg8L2VkaXRpb24+PGtleXdvcmRz
PjxrZXl3b3JkPkFuaW1hbHM8L2tleXdvcmQ+PGtleXdvcmQ+Q2VsbCBMaW5lLCBUdW1vcjwva2V5
d29yZD48a2V5d29yZD5GZW1hbGU8L2tleXdvcmQ+PGtleXdvcmQ+SGV0ZXJvZ3JhZnRzPC9rZXl3
b3JkPjxrZXl3b3JkPkh1bWFuczwva2V5d29yZD48a2V5d29yZD5LYXJ5b3BoZXJpbnMvZ2VuZXRp
Y3MvKm1ldGFib2xpc208L2tleXdvcmQ+PGtleXdvcmQ+TUNGLTcgQ2VsbHM8L2tleXdvcmQ+PGtl
eXdvcmQ+TWljZTwva2V5d29yZD48a2V5d29yZD5NaWNlLCBOdWRlPC9rZXl3b3JkPjxrZXl3b3Jk
Pk5lb3BsYXNtcy9nZW5ldGljcy8qbWV0YWJvbGlzbTwva2V5d29yZD48a2V5d29yZD5Qcm9maWxp
bnMvKmFudGFnb25pc3RzICZhbXA7IGluaGliaXRvcnMvZ2VuZXRpY3MvKm1ldGFib2xpc208L2tl
eXdvcmQ+PGtleXdvcmQ+U3Vydml2YWwgQW5hbHlzaXM8L2tleXdvcmQ+PGtleXdvcmQ+VXAtUmVn
dWxhdGlvbjwva2V5d29yZD48a2V5d29yZD4qQkVUIGJyb21vZG9tYWluPC9rZXl3b3JkPjxrZXl3
b3JkPiplbmw8L2tleXdvcmQ+PGtleXdvcmQ+Km15Yzwva2V5d29yZD48a2V5d29yZD4qZXBpZ2Vu
ZXRpY3M8L2tleXdvcmQ+PGtleXdvcmQ+KmV4cG9ydGluLTY8L2tleXdvcmQ+PGtleXdvcmQ+Km51
Y2xlb2N5dG9wbGFzbWljIHRyYW5zcG9ydDwva2V5d29yZD48a2V5d29yZD4qcHJvZmlsaW4tMTwv
a2V5d29yZD48a2V5d29yZD4qc3VwZXIgZWxvbmdhdGlvbiBjb21wbGV4PC9rZXl3b3JkPjxrZXl3
b3JkPip0cmFuc2NyaXB0aW9uPC9rZXl3b3JkPjxrZXl3b3JkPip0dW1vciBzdXBwcmVzc29yPC9r
ZXl3b3JkPjwva2V5d29yZHM+PGRhdGVzPjx5ZWFyPjIwMjE8L3llYXI+PHB1Yi1kYXRlcz48ZGF0
ZT5GZWIgMTY8L2RhdGU+PC9wdWItZGF0ZXM+PC9kYXRlcz48aXNibj4yMjExLTEyNDcgKEVsZWN0
cm9uaWMpPC9pc2JuPjxhY2Nlc3Npb24tbnVtPjMzNTk2NDIwPC9hY2Nlc3Npb24tbnVtPjx1cmxz
PjxyZWxhdGVkLXVybHM+PHVybD5odHRwczovL3d3dy5uY2JpLm5sbS5uaWguZ292L3B1Ym1lZC8z
MzU5NjQyMDwvdXJsPjwvcmVsYXRlZC11cmxzPjwvdXJscz48Y3VzdG9tMj5QTUM4MDA2ODU5PC9j
dXN0b20yPjxlbGVjdHJvbmljLXJlc291cmNlLW51bT4xMC4xMDE2L2ouY2VscmVwLjIwMjEuMTA4
NzQ5PC9lbGVjdHJvbmljLXJlc291cmNlLW51bT48L3JlY29yZD48L0NpdGU+PC9FbmROb3RlPn==
</w:fldData>
        </w:fldChar>
      </w:r>
      <w:r w:rsidR="00885AF6">
        <w:rPr>
          <w:rFonts w:ascii="Times New Roman" w:eastAsia="等线" w:hAnsi="Times New Roman" w:cs="Times New Roman"/>
        </w:rPr>
        <w:instrText xml:space="preserve"> ADDIN EN.CITE.DATA </w:instrText>
      </w:r>
      <w:r w:rsidR="00885AF6">
        <w:rPr>
          <w:rFonts w:ascii="Times New Roman" w:eastAsia="等线" w:hAnsi="Times New Roman" w:cs="Times New Roman"/>
        </w:rPr>
      </w:r>
      <w:r w:rsidR="00885AF6">
        <w:rPr>
          <w:rFonts w:ascii="Times New Roman" w:eastAsia="等线" w:hAnsi="Times New Roman" w:cs="Times New Roman"/>
        </w:rPr>
        <w:fldChar w:fldCharType="end"/>
      </w:r>
      <w:r>
        <w:rPr>
          <w:rFonts w:ascii="Times New Roman" w:eastAsia="等线" w:hAnsi="Times New Roman" w:cs="Times New Roman"/>
        </w:rPr>
      </w:r>
      <w:r>
        <w:rPr>
          <w:rFonts w:ascii="Times New Roman" w:eastAsia="等线" w:hAnsi="Times New Roman" w:cs="Times New Roman"/>
        </w:rPr>
        <w:fldChar w:fldCharType="separate"/>
      </w:r>
      <w:r w:rsidR="00885AF6" w:rsidRPr="00885AF6">
        <w:rPr>
          <w:rFonts w:ascii="Times New Roman" w:eastAsia="等线" w:hAnsi="Times New Roman" w:cs="Times New Roman"/>
          <w:noProof/>
          <w:vertAlign w:val="superscript"/>
        </w:rPr>
        <w:t>36-38</w:t>
      </w:r>
      <w:r>
        <w:rPr>
          <w:rFonts w:ascii="Times New Roman" w:eastAsia="等线" w:hAnsi="Times New Roman" w:cs="Times New Roman"/>
        </w:rPr>
        <w:fldChar w:fldCharType="end"/>
      </w:r>
      <w:r>
        <w:rPr>
          <w:rFonts w:ascii="Times New Roman" w:eastAsia="等线" w:hAnsi="Times New Roman" w:cs="Times New Roman"/>
        </w:rPr>
        <w:t xml:space="preserve"> However, the mechanism of their interaction and whether XPO6 exports more cargo are unclear. In breast cancer, XPO6 overexpression leads to decreased levels of nuclear profilin-1 as well as enhanced MYC transcription.</w:t>
      </w:r>
      <w:r>
        <w:rPr>
          <w:rFonts w:ascii="Times New Roman" w:eastAsia="等线" w:hAnsi="Times New Roman" w:cs="Times New Roman"/>
        </w:rPr>
        <w:fldChar w:fldCharType="begin">
          <w:fldData xml:space="preserve">PEVuZE5vdGU+PENpdGU+PEF1dGhvcj5aaHU8L0F1dGhvcj48WWVhcj4yMDIxPC9ZZWFyPjxSZWNO
dW0+MTEzMTwvUmVjTnVtPjxEaXNwbGF5VGV4dD48c3R5bGUgZmFjZT0ic3VwZXJzY3JpcHQiPjM4
PC9zdHlsZT48L0Rpc3BsYXlUZXh0PjxyZWNvcmQ+PHJlYy1udW1iZXI+MTEzMTwvcmVjLW51bWJl
cj48Zm9yZWlnbi1rZXlzPjxrZXkgYXBwPSJFTiIgZGItaWQ9InZ6ZWE5eGE1d2ZmZGRrZTAyMjV2
MmV6MHdmZXdlNTJ2ZWRzciIgdGltZXN0YW1wPSIxNjY3OTc0NTU3Ij4xMTMxPC9rZXk+PC9mb3Jl
aWduLWtleXM+PHJlZi10eXBlIG5hbWU9IkpvdXJuYWwgQXJ0aWNsZSI+MTc8L3JlZi10eXBlPjxj
b250cmlidXRvcnM+PGF1dGhvcnM+PGF1dGhvcj5aaHUsIEMuPC9hdXRob3I+PGF1dGhvcj5LaW0s
IFMuIEouPC9hdXRob3I+PGF1dGhvcj5Nb29yYWRpYW4sIEEuPC9hdXRob3I+PGF1dGhvcj5XYW5n
LCBGLjwvYXV0aG9yPjxhdXRob3I+TGksIFouPC9hdXRob3I+PGF1dGhvcj5Ib2xvaGFuLCBTLjwv
YXV0aG9yPjxhdXRob3I+Q29sbGlucywgUC4gTC48L2F1dGhvcj48YXV0aG9yPldhbmcsIEsuPC9h
dXRob3I+PGF1dGhvcj5HdW8sIFouPC9hdXRob3I+PGF1dGhvcj5Ib29nLCBKLjwvYXV0aG9yPjxh
dXRob3I+TWEsIEMuIFguPC9hdXRob3I+PGF1dGhvcj5PbHR6LCBFLiBNLjwvYXV0aG9yPjxhdXRo
b3I+SGVsZCwgSi4gTS48L2F1dGhvcj48YXV0aG9yPlNoYW8sIEouPC9hdXRob3I+PC9hdXRob3Jz
PjwvY29udHJpYnV0b3JzPjxhdXRoLWFkZHJlc3M+RGVwYXJ0bWVudCBvZiBNZWRpY2luZSwgV2Fz
aGluZ3RvbiBVbml2ZXJzaXR5IFNjaG9vbCBvZiBNZWRpY2luZSwgU3QuIExvdWlzLCBNTyA2MzEx
MCwgVVNBLiYjeEQ7RGVwYXJ0bWVudCBvZiBNZWRpY2luZSwgV2FzaGluZ3RvbiBVbml2ZXJzaXR5
IFNjaG9vbCBvZiBNZWRpY2luZSwgU3QuIExvdWlzLCBNTyA2MzExMCwgVVNBOyBEZXBhcnRtZW50
IG9mIFN1cmdpY2FsIE9uY29sb2d5LCBUaGUgQ2hpbGRyZW4mYXBvcztzIEhvc3BpdGFsLCBaaGVq
aWFuZyBVbml2ZXJzaXR5IFNjaG9vbCBvZiBNZWRpY2luZSwgTmF0aW9uYWwgQ2xpbmljYWwgUmVz
ZWFyY2ggQ2VudGVyIGZvciBDaGlsZCBIZWFsdGgsIEhhbmd6aG91IDMxMDA1MiwgQ2hpbmEuJiN4
RDtEZXBhcnRtZW50IG9mIE1lZGljaW5lLCBXYXNoaW5ndG9uIFVuaXZlcnNpdHkgU2Nob29sIG9m
IE1lZGljaW5lLCBTdC4gTG91aXMsIE1PIDYzMTEwLCBVU0E7IERlcGFydG1lbnQgb2YgTWljcm9i
aWFsIGFuZCBCaW9jaGVtaWNhbCBQaGFybWFjeSwgU2Nob29sIG9mIFBoYXJtYWNldXRpY2FsIFNj
aWVuY2VzLCBTdW4gWWF0LXNlbiBVbml2ZXJzaXR5LCBHdWFuZ3pob3UgNTEwMDA2LCBDaGluYS4m
I3hEO0RlcGFydG1lbnQgb2YgUGF0aG9sb2d5IGFuZCBJbW11bm9sb2d5LCBXYXNoaW5ndG9uIFVu
aXZlcnNpdHkgU2Nob29sIG9mIE1lZGljaW5lLCBTdC4gTG91aXMsIE1PIDYzMTEwLCBVU0E7IERl
cGFydG1lbnQgb2YgTWljcm9iaWFsIEluZmVjdGlvbiBhbmQgSW1tdW5pdHksIFRoZSBPaGlvIFN0
YXRlIFVuaXZlcnNpdHksIENvbHVtYnVzLCBPSCA0MzIxMCwgVVNBLiYjeEQ7RGVwYXJ0bWVudCBv
ZiBNZWRpY2luZSwgV2FzaGluZ3RvbiBVbml2ZXJzaXR5IFNjaG9vbCBvZiBNZWRpY2luZSwgU3Qu
IExvdWlzLCBNTyA2MzExMCwgVVNBOyBTaXRlbWFuIENhbmNlciBDZW50ZXIsIFdhc2hpbmd0b24g
VW5pdmVyc2l0eSBTY2hvb2wgb2YgTWVkaWNpbmUsIFN0LiBMb3VpcywgTU8gNjMxMTAsIFVTQS4m
I3hEO0RlcGFydG1lbnQgb2YgTWVkaWNpbmUsIFdhc2hpbmd0b24gVW5pdmVyc2l0eSBTY2hvb2wg
b2YgTWVkaWNpbmUsIFN0LiBMb3VpcywgTU8gNjMxMTAsIFVTQTsgU2l0ZW1hbiBDYW5jZXIgQ2Vu
dGVyLCBXYXNoaW5ndG9uIFVuaXZlcnNpdHkgU2Nob29sIG9mIE1lZGljaW5lLCBTdC4gTG91aXMs
IE1PIDYzMTEwLCBVU0E7IERlcGFydG1lbnQgb2YgQW5lc3RoZXNpb2xvZ3ksIFdhc2hpbmd0b24g
VW5pdmVyc2l0eSBTY2hvb2wgb2YgTWVkaWNpbmUsIFN0LiBMb3VpcywgTU8gNjMxMTAsIFVTQS4m
I3hEO0RlcGFydG1lbnQgb2YgTWVkaWNpbmUsIFdhc2hpbmd0b24gVW5pdmVyc2l0eSBTY2hvb2wg
b2YgTWVkaWNpbmUsIFN0LiBMb3VpcywgTU8gNjMxMTAsIFVTQTsgU2l0ZW1hbiBDYW5jZXIgQ2Vu
dGVyLCBXYXNoaW5ndG9uIFVuaXZlcnNpdHkgU2Nob29sIG9mIE1lZGljaW5lLCBTdC4gTG91aXMs
IE1PIDYzMTEwLCBVU0E7IERlcGFydG1lbnQgb2YgQW5lc3RoZXNpb2xvZ3ksIFdhc2hpbmd0b24g
VW5pdmVyc2l0eSBTY2hvb2wgb2YgTWVkaWNpbmUsIFN0LiBMb3VpcywgTU8gNjMxMTAsIFVTQS4g
RWxlY3Ryb25pYyBhZGRyZXNzOiBzaGFvLmpAd3VzdGwuZWR1LjwvYXV0aC1hZGRyZXNzPjx0aXRs
ZXM+PHRpdGxlPkNhbmNlci1hc3NvY2lhdGVkIGV4cG9ydGluLTYgdXByZWd1bGF0aW9uIGluaGli
aXRzIHRoZSB0cmFuc2NyaXB0aW9uYWxseSByZXByZXNzaXZlIGFuZCBhbnRpY2FuY2VyIGVmZmVj
dHMgb2YgbnVjbGVhciBwcm9maWxpbi0xPC90aXRsZT48c2Vjb25kYXJ5LXRpdGxlPkNlbGwgUmVw
PC9zZWNvbmRhcnktdGl0bGU+PC90aXRsZXM+PHBlcmlvZGljYWw+PGZ1bGwtdGl0bGU+Q2VsbCBS
ZXA8L2Z1bGwtdGl0bGU+PC9wZXJpb2RpY2FsPjxwYWdlcz4xMDg3NDk8L3BhZ2VzPjx2b2x1bWU+
MzQ8L3ZvbHVtZT48bnVtYmVyPjc8L251bWJlcj48ZWRpdGlvbj4yMDIxLzAyLzE4PC9lZGl0aW9u
PjxrZXl3b3Jkcz48a2V5d29yZD5BbmltYWxzPC9rZXl3b3JkPjxrZXl3b3JkPkNlbGwgTGluZSwg
VHVtb3I8L2tleXdvcmQ+PGtleXdvcmQ+RmVtYWxlPC9rZXl3b3JkPjxrZXl3b3JkPkhldGVyb2dy
YWZ0czwva2V5d29yZD48a2V5d29yZD5IdW1hbnM8L2tleXdvcmQ+PGtleXdvcmQ+S2FyeW9waGVy
aW5zL2dlbmV0aWNzLyptZXRhYm9saXNtPC9rZXl3b3JkPjxrZXl3b3JkPk1DRi03IENlbGxzPC9r
ZXl3b3JkPjxrZXl3b3JkPk1pY2U8L2tleXdvcmQ+PGtleXdvcmQ+TWljZSwgTnVkZTwva2V5d29y
ZD48a2V5d29yZD5OZW9wbGFzbXMvZ2VuZXRpY3MvKm1ldGFib2xpc208L2tleXdvcmQ+PGtleXdv
cmQ+UHJvZmlsaW5zLyphbnRhZ29uaXN0cyAmYW1wOyBpbmhpYml0b3JzL2dlbmV0aWNzLyptZXRh
Ym9saXNtPC9rZXl3b3JkPjxrZXl3b3JkPlN1cnZpdmFsIEFuYWx5c2lzPC9rZXl3b3JkPjxrZXl3
b3JkPlVwLVJlZ3VsYXRpb248L2tleXdvcmQ+PGtleXdvcmQ+KkJFVCBicm9tb2RvbWFpbjwva2V5
d29yZD48a2V5d29yZD4qZW5sPC9rZXl3b3JkPjxrZXl3b3JkPipteWM8L2tleXdvcmQ+PGtleXdv
cmQ+KmVwaWdlbmV0aWNzPC9rZXl3b3JkPjxrZXl3b3JkPipleHBvcnRpbi02PC9rZXl3b3JkPjxr
ZXl3b3JkPipudWNsZW9jeXRvcGxhc21pYyB0cmFuc3BvcnQ8L2tleXdvcmQ+PGtleXdvcmQ+KnBy
b2ZpbGluLTE8L2tleXdvcmQ+PGtleXdvcmQ+KnN1cGVyIGVsb25nYXRpb24gY29tcGxleDwva2V5
d29yZD48a2V5d29yZD4qdHJhbnNjcmlwdGlvbjwva2V5d29yZD48a2V5d29yZD4qdHVtb3Igc3Vw
cHJlc3Nvcjwva2V5d29yZD48L2tleXdvcmRzPjxkYXRlcz48eWVhcj4yMDIxPC95ZWFyPjxwdWIt
ZGF0ZXM+PGRhdGU+RmViIDE2PC9kYXRlPjwvcHViLWRhdGVzPjwvZGF0ZXM+PGlzYm4+MjIxMS0x
MjQ3IChFbGVjdHJvbmljKTwvaXNibj48YWNjZXNzaW9uLW51bT4zMzU5NjQyMDwvYWNjZXNzaW9u
LW51bT48dXJscz48cmVsYXRlZC11cmxzPjx1cmw+aHR0cHM6Ly93d3cubmNiaS5ubG0ubmloLmdv
di9wdWJtZWQvMzM1OTY0MjA8L3VybD48L3JlbGF0ZWQtdXJscz48L3VybHM+PGN1c3RvbTI+UE1D
ODAwNjg1OTwvY3VzdG9tMj48ZWxlY3Ryb25pYy1yZXNvdXJjZS1udW0+MTAuMTAxNi9qLmNlbHJl
cC4yMDIxLjEwODc0OTwvZWxlY3Ryb25pYy1yZXNvdXJjZS1udW0+PC9yZWNvcmQ+PC9DaXRlPjwv
RW5kTm90ZT4A
</w:fldData>
        </w:fldChar>
      </w:r>
      <w:r w:rsidR="00885AF6">
        <w:rPr>
          <w:rFonts w:ascii="Times New Roman" w:eastAsia="等线" w:hAnsi="Times New Roman" w:cs="Times New Roman"/>
        </w:rPr>
        <w:instrText xml:space="preserve"> ADDIN EN.CITE </w:instrText>
      </w:r>
      <w:r w:rsidR="00885AF6">
        <w:rPr>
          <w:rFonts w:ascii="Times New Roman" w:eastAsia="等线" w:hAnsi="Times New Roman" w:cs="Times New Roman"/>
        </w:rPr>
        <w:fldChar w:fldCharType="begin">
          <w:fldData xml:space="preserve">PEVuZE5vdGU+PENpdGU+PEF1dGhvcj5aaHU8L0F1dGhvcj48WWVhcj4yMDIxPC9ZZWFyPjxSZWNO
dW0+MTEzMTwvUmVjTnVtPjxEaXNwbGF5VGV4dD48c3R5bGUgZmFjZT0ic3VwZXJzY3JpcHQiPjM4
PC9zdHlsZT48L0Rpc3BsYXlUZXh0PjxyZWNvcmQ+PHJlYy1udW1iZXI+MTEzMTwvcmVjLW51bWJl
cj48Zm9yZWlnbi1rZXlzPjxrZXkgYXBwPSJFTiIgZGItaWQ9InZ6ZWE5eGE1d2ZmZGRrZTAyMjV2
MmV6MHdmZXdlNTJ2ZWRzciIgdGltZXN0YW1wPSIxNjY3OTc0NTU3Ij4xMTMxPC9rZXk+PC9mb3Jl
aWduLWtleXM+PHJlZi10eXBlIG5hbWU9IkpvdXJuYWwgQXJ0aWNsZSI+MTc8L3JlZi10eXBlPjxj
b250cmlidXRvcnM+PGF1dGhvcnM+PGF1dGhvcj5aaHUsIEMuPC9hdXRob3I+PGF1dGhvcj5LaW0s
IFMuIEouPC9hdXRob3I+PGF1dGhvcj5Nb29yYWRpYW4sIEEuPC9hdXRob3I+PGF1dGhvcj5XYW5n
LCBGLjwvYXV0aG9yPjxhdXRob3I+TGksIFouPC9hdXRob3I+PGF1dGhvcj5Ib2xvaGFuLCBTLjwv
YXV0aG9yPjxhdXRob3I+Q29sbGlucywgUC4gTC48L2F1dGhvcj48YXV0aG9yPldhbmcsIEsuPC9h
dXRob3I+PGF1dGhvcj5HdW8sIFouPC9hdXRob3I+PGF1dGhvcj5Ib29nLCBKLjwvYXV0aG9yPjxh
dXRob3I+TWEsIEMuIFguPC9hdXRob3I+PGF1dGhvcj5PbHR6LCBFLiBNLjwvYXV0aG9yPjxhdXRo
b3I+SGVsZCwgSi4gTS48L2F1dGhvcj48YXV0aG9yPlNoYW8sIEouPC9hdXRob3I+PC9hdXRob3Jz
PjwvY29udHJpYnV0b3JzPjxhdXRoLWFkZHJlc3M+RGVwYXJ0bWVudCBvZiBNZWRpY2luZSwgV2Fz
aGluZ3RvbiBVbml2ZXJzaXR5IFNjaG9vbCBvZiBNZWRpY2luZSwgU3QuIExvdWlzLCBNTyA2MzEx
MCwgVVNBLiYjeEQ7RGVwYXJ0bWVudCBvZiBNZWRpY2luZSwgV2FzaGluZ3RvbiBVbml2ZXJzaXR5
IFNjaG9vbCBvZiBNZWRpY2luZSwgU3QuIExvdWlzLCBNTyA2MzExMCwgVVNBOyBEZXBhcnRtZW50
IG9mIFN1cmdpY2FsIE9uY29sb2d5LCBUaGUgQ2hpbGRyZW4mYXBvcztzIEhvc3BpdGFsLCBaaGVq
aWFuZyBVbml2ZXJzaXR5IFNjaG9vbCBvZiBNZWRpY2luZSwgTmF0aW9uYWwgQ2xpbmljYWwgUmVz
ZWFyY2ggQ2VudGVyIGZvciBDaGlsZCBIZWFsdGgsIEhhbmd6aG91IDMxMDA1MiwgQ2hpbmEuJiN4
RDtEZXBhcnRtZW50IG9mIE1lZGljaW5lLCBXYXNoaW5ndG9uIFVuaXZlcnNpdHkgU2Nob29sIG9m
IE1lZGljaW5lLCBTdC4gTG91aXMsIE1PIDYzMTEwLCBVU0E7IERlcGFydG1lbnQgb2YgTWljcm9i
aWFsIGFuZCBCaW9jaGVtaWNhbCBQaGFybWFjeSwgU2Nob29sIG9mIFBoYXJtYWNldXRpY2FsIFNj
aWVuY2VzLCBTdW4gWWF0LXNlbiBVbml2ZXJzaXR5LCBHdWFuZ3pob3UgNTEwMDA2LCBDaGluYS4m
I3hEO0RlcGFydG1lbnQgb2YgUGF0aG9sb2d5IGFuZCBJbW11bm9sb2d5LCBXYXNoaW5ndG9uIFVu
aXZlcnNpdHkgU2Nob29sIG9mIE1lZGljaW5lLCBTdC4gTG91aXMsIE1PIDYzMTEwLCBVU0E7IERl
cGFydG1lbnQgb2YgTWljcm9iaWFsIEluZmVjdGlvbiBhbmQgSW1tdW5pdHksIFRoZSBPaGlvIFN0
YXRlIFVuaXZlcnNpdHksIENvbHVtYnVzLCBPSCA0MzIxMCwgVVNBLiYjeEQ7RGVwYXJ0bWVudCBv
ZiBNZWRpY2luZSwgV2FzaGluZ3RvbiBVbml2ZXJzaXR5IFNjaG9vbCBvZiBNZWRpY2luZSwgU3Qu
IExvdWlzLCBNTyA2MzExMCwgVVNBOyBTaXRlbWFuIENhbmNlciBDZW50ZXIsIFdhc2hpbmd0b24g
VW5pdmVyc2l0eSBTY2hvb2wgb2YgTWVkaWNpbmUsIFN0LiBMb3VpcywgTU8gNjMxMTAsIFVTQS4m
I3hEO0RlcGFydG1lbnQgb2YgTWVkaWNpbmUsIFdhc2hpbmd0b24gVW5pdmVyc2l0eSBTY2hvb2wg
b2YgTWVkaWNpbmUsIFN0LiBMb3VpcywgTU8gNjMxMTAsIFVTQTsgU2l0ZW1hbiBDYW5jZXIgQ2Vu
dGVyLCBXYXNoaW5ndG9uIFVuaXZlcnNpdHkgU2Nob29sIG9mIE1lZGljaW5lLCBTdC4gTG91aXMs
IE1PIDYzMTEwLCBVU0E7IERlcGFydG1lbnQgb2YgQW5lc3RoZXNpb2xvZ3ksIFdhc2hpbmd0b24g
VW5pdmVyc2l0eSBTY2hvb2wgb2YgTWVkaWNpbmUsIFN0LiBMb3VpcywgTU8gNjMxMTAsIFVTQS4m
I3hEO0RlcGFydG1lbnQgb2YgTWVkaWNpbmUsIFdhc2hpbmd0b24gVW5pdmVyc2l0eSBTY2hvb2wg
b2YgTWVkaWNpbmUsIFN0LiBMb3VpcywgTU8gNjMxMTAsIFVTQTsgU2l0ZW1hbiBDYW5jZXIgQ2Vu
dGVyLCBXYXNoaW5ndG9uIFVuaXZlcnNpdHkgU2Nob29sIG9mIE1lZGljaW5lLCBTdC4gTG91aXMs
IE1PIDYzMTEwLCBVU0E7IERlcGFydG1lbnQgb2YgQW5lc3RoZXNpb2xvZ3ksIFdhc2hpbmd0b24g
VW5pdmVyc2l0eSBTY2hvb2wgb2YgTWVkaWNpbmUsIFN0LiBMb3VpcywgTU8gNjMxMTAsIFVTQS4g
RWxlY3Ryb25pYyBhZGRyZXNzOiBzaGFvLmpAd3VzdGwuZWR1LjwvYXV0aC1hZGRyZXNzPjx0aXRs
ZXM+PHRpdGxlPkNhbmNlci1hc3NvY2lhdGVkIGV4cG9ydGluLTYgdXByZWd1bGF0aW9uIGluaGli
aXRzIHRoZSB0cmFuc2NyaXB0aW9uYWxseSByZXByZXNzaXZlIGFuZCBhbnRpY2FuY2VyIGVmZmVj
dHMgb2YgbnVjbGVhciBwcm9maWxpbi0xPC90aXRsZT48c2Vjb25kYXJ5LXRpdGxlPkNlbGwgUmVw
PC9zZWNvbmRhcnktdGl0bGU+PC90aXRsZXM+PHBlcmlvZGljYWw+PGZ1bGwtdGl0bGU+Q2VsbCBS
ZXA8L2Z1bGwtdGl0bGU+PC9wZXJpb2RpY2FsPjxwYWdlcz4xMDg3NDk8L3BhZ2VzPjx2b2x1bWU+
MzQ8L3ZvbHVtZT48bnVtYmVyPjc8L251bWJlcj48ZWRpdGlvbj4yMDIxLzAyLzE4PC9lZGl0aW9u
PjxrZXl3b3Jkcz48a2V5d29yZD5BbmltYWxzPC9rZXl3b3JkPjxrZXl3b3JkPkNlbGwgTGluZSwg
VHVtb3I8L2tleXdvcmQ+PGtleXdvcmQ+RmVtYWxlPC9rZXl3b3JkPjxrZXl3b3JkPkhldGVyb2dy
YWZ0czwva2V5d29yZD48a2V5d29yZD5IdW1hbnM8L2tleXdvcmQ+PGtleXdvcmQ+S2FyeW9waGVy
aW5zL2dlbmV0aWNzLyptZXRhYm9saXNtPC9rZXl3b3JkPjxrZXl3b3JkPk1DRi03IENlbGxzPC9r
ZXl3b3JkPjxrZXl3b3JkPk1pY2U8L2tleXdvcmQ+PGtleXdvcmQ+TWljZSwgTnVkZTwva2V5d29y
ZD48a2V5d29yZD5OZW9wbGFzbXMvZ2VuZXRpY3MvKm1ldGFib2xpc208L2tleXdvcmQ+PGtleXdv
cmQ+UHJvZmlsaW5zLyphbnRhZ29uaXN0cyAmYW1wOyBpbmhpYml0b3JzL2dlbmV0aWNzLyptZXRh
Ym9saXNtPC9rZXl3b3JkPjxrZXl3b3JkPlN1cnZpdmFsIEFuYWx5c2lzPC9rZXl3b3JkPjxrZXl3
b3JkPlVwLVJlZ3VsYXRpb248L2tleXdvcmQ+PGtleXdvcmQ+KkJFVCBicm9tb2RvbWFpbjwva2V5
d29yZD48a2V5d29yZD4qZW5sPC9rZXl3b3JkPjxrZXl3b3JkPipteWM8L2tleXdvcmQ+PGtleXdv
cmQ+KmVwaWdlbmV0aWNzPC9rZXl3b3JkPjxrZXl3b3JkPipleHBvcnRpbi02PC9rZXl3b3JkPjxr
ZXl3b3JkPipudWNsZW9jeXRvcGxhc21pYyB0cmFuc3BvcnQ8L2tleXdvcmQ+PGtleXdvcmQ+KnBy
b2ZpbGluLTE8L2tleXdvcmQ+PGtleXdvcmQ+KnN1cGVyIGVsb25nYXRpb24gY29tcGxleDwva2V5
d29yZD48a2V5d29yZD4qdHJhbnNjcmlwdGlvbjwva2V5d29yZD48a2V5d29yZD4qdHVtb3Igc3Vw
cHJlc3Nvcjwva2V5d29yZD48L2tleXdvcmRzPjxkYXRlcz48eWVhcj4yMDIxPC95ZWFyPjxwdWIt
ZGF0ZXM+PGRhdGU+RmViIDE2PC9kYXRlPjwvcHViLWRhdGVzPjwvZGF0ZXM+PGlzYm4+MjIxMS0x
MjQ3IChFbGVjdHJvbmljKTwvaXNibj48YWNjZXNzaW9uLW51bT4zMzU5NjQyMDwvYWNjZXNzaW9u
LW51bT48dXJscz48cmVsYXRlZC11cmxzPjx1cmw+aHR0cHM6Ly93d3cubmNiaS5ubG0ubmloLmdv
di9wdWJtZWQvMzM1OTY0MjA8L3VybD48L3JlbGF0ZWQtdXJscz48L3VybHM+PGN1c3RvbTI+UE1D
ODAwNjg1OTwvY3VzdG9tMj48ZWxlY3Ryb25pYy1yZXNvdXJjZS1udW0+MTAuMTAxNi9qLmNlbHJl
cC4yMDIxLjEwODc0OTwvZWxlY3Ryb25pYy1yZXNvdXJjZS1udW0+PC9yZWNvcmQ+PC9DaXRlPjwv
RW5kTm90ZT4A
</w:fldData>
        </w:fldChar>
      </w:r>
      <w:r w:rsidR="00885AF6">
        <w:rPr>
          <w:rFonts w:ascii="Times New Roman" w:eastAsia="等线" w:hAnsi="Times New Roman" w:cs="Times New Roman"/>
        </w:rPr>
        <w:instrText xml:space="preserve"> ADDIN EN.CITE.DATA </w:instrText>
      </w:r>
      <w:r w:rsidR="00885AF6">
        <w:rPr>
          <w:rFonts w:ascii="Times New Roman" w:eastAsia="等线" w:hAnsi="Times New Roman" w:cs="Times New Roman"/>
        </w:rPr>
      </w:r>
      <w:r w:rsidR="00885AF6">
        <w:rPr>
          <w:rFonts w:ascii="Times New Roman" w:eastAsia="等线" w:hAnsi="Times New Roman" w:cs="Times New Roman"/>
        </w:rPr>
        <w:fldChar w:fldCharType="end"/>
      </w:r>
      <w:r>
        <w:rPr>
          <w:rFonts w:ascii="Times New Roman" w:eastAsia="等线" w:hAnsi="Times New Roman" w:cs="Times New Roman"/>
        </w:rPr>
      </w:r>
      <w:r>
        <w:rPr>
          <w:rFonts w:ascii="Times New Roman" w:eastAsia="等线" w:hAnsi="Times New Roman" w:cs="Times New Roman"/>
        </w:rPr>
        <w:fldChar w:fldCharType="separate"/>
      </w:r>
      <w:r w:rsidR="00885AF6" w:rsidRPr="00885AF6">
        <w:rPr>
          <w:rFonts w:ascii="Times New Roman" w:eastAsia="等线" w:hAnsi="Times New Roman" w:cs="Times New Roman"/>
          <w:noProof/>
          <w:vertAlign w:val="superscript"/>
        </w:rPr>
        <w:t>38</w:t>
      </w:r>
      <w:r>
        <w:rPr>
          <w:rFonts w:ascii="Times New Roman" w:eastAsia="等线" w:hAnsi="Times New Roman" w:cs="Times New Roman"/>
        </w:rPr>
        <w:fldChar w:fldCharType="end"/>
      </w:r>
      <w:r>
        <w:rPr>
          <w:rFonts w:ascii="Times New Roman" w:eastAsia="等线" w:hAnsi="Times New Roman" w:cs="Times New Roman"/>
        </w:rPr>
        <w:t xml:space="preserve"> XPO6 also participates in the transport of rice stripe virus into exosomes.</w:t>
      </w:r>
      <w:r>
        <w:rPr>
          <w:rFonts w:ascii="Times New Roman" w:eastAsia="等线" w:hAnsi="Times New Roman" w:cs="Times New Roman"/>
        </w:rPr>
        <w:fldChar w:fldCharType="begin">
          <w:fldData xml:space="preserve">PEVuZE5vdGU+PENpdGU+PEF1dGhvcj5MdTwvQXV0aG9yPjxZZWFyPjIwMjI8L1llYXI+PFJlY051
bT4xMTQ0PC9SZWNOdW0+PERpc3BsYXlUZXh0PjxzdHlsZSBmYWNlPSJzdXBlcnNjcmlwdCI+Mzk8
L3N0eWxlPjwvRGlzcGxheVRleHQ+PHJlY29yZD48cmVjLW51bWJlcj4xMTQ0PC9yZWMtbnVtYmVy
Pjxmb3JlaWduLWtleXM+PGtleSBhcHA9IkVOIiBkYi1pZD0idnplYTl4YTV3ZmZkZGtlMDIyNXYy
ZXowd2Zld2U1MnZlZHNyIiB0aW1lc3RhbXA9IjE2Njc5NzQ1NTciPjExNDQ8L2tleT48L2ZvcmVp
Z24ta2V5cz48cmVmLXR5cGUgbmFtZT0iSm91cm5hbCBBcnRpY2xlIj4xNzwvcmVmLXR5cGU+PGNv
bnRyaWJ1dG9ycz48YXV0aG9ycz48YXV0aG9yPkx1LCBILjwvYXV0aG9yPjxhdXRob3I+Wmh1LCBK
LjwvYXV0aG9yPjxhdXRob3I+WXUsIEouPC9hdXRob3I+PGF1dGhvcj5MaSwgUS48L2F1dGhvcj48
YXV0aG9yPkx1bywgTC48L2F1dGhvcj48YXV0aG9yPkN1aSwgRi48L2F1dGhvcj48L2F1dGhvcnM+
PC9jb250cmlidXRvcnM+PGF1dGgtYWRkcmVzcz5TdGF0ZSBLZXkgTGFib3JhdG9yeSBvZiBJbnRl
Z3JhdGVkIE1hbmFnZW1lbnQgb2YgUGVzdCBJbnNlY3RzIGFuZCBSb2RlbnRzLCBJbnN0aXR1dGUg
b2YgWm9vbG9neSwgQ2hpbmVzZSBBY2FkZW15IG9mIFNjaWVuY2VzLCBCZWlqaW5nIDEwMDEwMSwg
Q2hpbmEuJiN4RDtDaGluZXNlIEFjYWRlbXkgb2YgU2NpZW5jZXMgQ2VudGVyIGZvciBFeGNlbGxl
bmNlIGluIEJpb3RpYyBJbnRlcmFjdGlvbnMsIFVuaXZlcnNpdHkgb2YgQ2hpbmVzZSBBY2FkZW15
IG9mIFNjaWVuY2VzLCBCZWlqaW5nIDEwMDA0OSwgQ2hpbmEuPC9hdXRoLWFkZHJlc3M+PHRpdGxl
cz48dGl0bGU+S2V5IHJvbGUgb2YgZXhwb3J0aW4gNiBpbiBleG9zb21lLW1lZGlhdGVkIHZpcmFs
IHRyYW5zbWlzc2lvbiBmcm9tIGluc2VjdCB2ZWN0b3JzIHRvIHBsYW50czwvdGl0bGU+PHNlY29u
ZGFyeS10aXRsZT5Qcm9jIE5hdGwgQWNhZCBTY2kgVSBTIEE8L3NlY29uZGFyeS10aXRsZT48L3Rp
dGxlcz48cGVyaW9kaWNhbD48ZnVsbC10aXRsZT5Qcm9jIE5hdGwgQWNhZCBTY2kgVSBTIEE8L2Z1
bGwtdGl0bGU+PC9wZXJpb2RpY2FsPjxwYWdlcz5lMjIwNzg0ODExOTwvcGFnZXM+PHZvbHVtZT4x
MTk8L3ZvbHVtZT48bnVtYmVyPjM2PC9udW1iZXI+PGVkaXRpb24+MjAyMi8wOC8zMDwvZWRpdGlv
bj48a2V5d29yZHM+PGtleXdvcmQ+QW5pbWFsczwva2V5d29yZD48a2V5d29yZD4qRXhvc29tZXMv
dmlyb2xvZ3k8L2tleXdvcmQ+PGtleXdvcmQ+KkhlbWlwdGVyYS92aXJvbG9neTwva2V5d29yZD48
a2V5d29yZD5JbnNlY3QgVmVjdG9ycy92aXJvbG9neTwva2V5d29yZD48a2V5d29yZD4qS2FyeW9w
aGVyaW5zL21ldGFib2xpc208L2tleXdvcmQ+PGtleXdvcmQ+Kk9yeXphL3Zpcm9sb2d5PC9rZXl3
b3JkPjxrZXl3b3JkPlBsYW50IERpc2Vhc2VzL3Zpcm9sb2d5PC9rZXl3b3JkPjxrZXl3b3JkPipU
ZW51aXZpcnVzL3BhdGhvZ2VuaWNpdHk8L2tleXdvcmQ+PGtleXdvcmQ+ZXhvc29tZTwva2V5d29y
ZD48a2V5d29yZD5leHBvcnRpbjwva2V5d29yZD48a2V5d29yZD5pbnNlY3QgdmVjdG9yPC9rZXl3
b3JkPjxrZXl3b3JkPnJpY2Ugc3RyaXBlIHZpcnVzPC9rZXl3b3JkPjxrZXl3b3JkPnNhbGl2YXJ5
IGdsYW5kPC9rZXl3b3JkPjwva2V5d29yZHM+PGRhdGVzPjx5ZWFyPjIwMjI8L3llYXI+PHB1Yi1k
YXRlcz48ZGF0ZT5TZXAgNjwvZGF0ZT48L3B1Yi1kYXRlcz48L2RhdGVzPjxpc2JuPjEwOTEtNjQ5
MCAoRWxlY3Ryb25pYykmI3hEOzAwMjctODQyNCAoTGlua2luZyk8L2lzYm4+PGFjY2Vzc2lvbi1u
dW0+MzYwMzczNjg8L2FjY2Vzc2lvbi1udW0+PHVybHM+PHJlbGF0ZWQtdXJscz48dXJsPmh0dHBz
Oi8vd3d3Lm5jYmkubmxtLm5paC5nb3YvcHVibWVkLzM2MDM3MzY4PC91cmw+PC9yZWxhdGVkLXVy
bHM+PC91cmxzPjxjdXN0b20yPlBNQzk0NTc1NDA8L2N1c3RvbTI+PGVsZWN0cm9uaWMtcmVzb3Vy
Y2UtbnVtPjEwLjEwNzMvcG5hcy4yMjA3ODQ4MTE5PC9lbGVjdHJvbmljLXJlc291cmNlLW51bT48
L3JlY29yZD48L0NpdGU+PC9FbmROb3RlPgB=
</w:fldData>
        </w:fldChar>
      </w:r>
      <w:r w:rsidR="00885AF6">
        <w:rPr>
          <w:rFonts w:ascii="Times New Roman" w:eastAsia="等线" w:hAnsi="Times New Roman" w:cs="Times New Roman"/>
        </w:rPr>
        <w:instrText xml:space="preserve"> ADDIN EN.CITE </w:instrText>
      </w:r>
      <w:r w:rsidR="00885AF6">
        <w:rPr>
          <w:rFonts w:ascii="Times New Roman" w:eastAsia="等线" w:hAnsi="Times New Roman" w:cs="Times New Roman"/>
        </w:rPr>
        <w:fldChar w:fldCharType="begin">
          <w:fldData xml:space="preserve">PEVuZE5vdGU+PENpdGU+PEF1dGhvcj5MdTwvQXV0aG9yPjxZZWFyPjIwMjI8L1llYXI+PFJlY051
bT4xMTQ0PC9SZWNOdW0+PERpc3BsYXlUZXh0PjxzdHlsZSBmYWNlPSJzdXBlcnNjcmlwdCI+Mzk8
L3N0eWxlPjwvRGlzcGxheVRleHQ+PHJlY29yZD48cmVjLW51bWJlcj4xMTQ0PC9yZWMtbnVtYmVy
Pjxmb3JlaWduLWtleXM+PGtleSBhcHA9IkVOIiBkYi1pZD0idnplYTl4YTV3ZmZkZGtlMDIyNXYy
ZXowd2Zld2U1MnZlZHNyIiB0aW1lc3RhbXA9IjE2Njc5NzQ1NTciPjExNDQ8L2tleT48L2ZvcmVp
Z24ta2V5cz48cmVmLXR5cGUgbmFtZT0iSm91cm5hbCBBcnRpY2xlIj4xNzwvcmVmLXR5cGU+PGNv
bnRyaWJ1dG9ycz48YXV0aG9ycz48YXV0aG9yPkx1LCBILjwvYXV0aG9yPjxhdXRob3I+Wmh1LCBK
LjwvYXV0aG9yPjxhdXRob3I+WXUsIEouPC9hdXRob3I+PGF1dGhvcj5MaSwgUS48L2F1dGhvcj48
YXV0aG9yPkx1bywgTC48L2F1dGhvcj48YXV0aG9yPkN1aSwgRi48L2F1dGhvcj48L2F1dGhvcnM+
PC9jb250cmlidXRvcnM+PGF1dGgtYWRkcmVzcz5TdGF0ZSBLZXkgTGFib3JhdG9yeSBvZiBJbnRl
Z3JhdGVkIE1hbmFnZW1lbnQgb2YgUGVzdCBJbnNlY3RzIGFuZCBSb2RlbnRzLCBJbnN0aXR1dGUg
b2YgWm9vbG9neSwgQ2hpbmVzZSBBY2FkZW15IG9mIFNjaWVuY2VzLCBCZWlqaW5nIDEwMDEwMSwg
Q2hpbmEuJiN4RDtDaGluZXNlIEFjYWRlbXkgb2YgU2NpZW5jZXMgQ2VudGVyIGZvciBFeGNlbGxl
bmNlIGluIEJpb3RpYyBJbnRlcmFjdGlvbnMsIFVuaXZlcnNpdHkgb2YgQ2hpbmVzZSBBY2FkZW15
IG9mIFNjaWVuY2VzLCBCZWlqaW5nIDEwMDA0OSwgQ2hpbmEuPC9hdXRoLWFkZHJlc3M+PHRpdGxl
cz48dGl0bGU+S2V5IHJvbGUgb2YgZXhwb3J0aW4gNiBpbiBleG9zb21lLW1lZGlhdGVkIHZpcmFs
IHRyYW5zbWlzc2lvbiBmcm9tIGluc2VjdCB2ZWN0b3JzIHRvIHBsYW50czwvdGl0bGU+PHNlY29u
ZGFyeS10aXRsZT5Qcm9jIE5hdGwgQWNhZCBTY2kgVSBTIEE8L3NlY29uZGFyeS10aXRsZT48L3Rp
dGxlcz48cGVyaW9kaWNhbD48ZnVsbC10aXRsZT5Qcm9jIE5hdGwgQWNhZCBTY2kgVSBTIEE8L2Z1
bGwtdGl0bGU+PC9wZXJpb2RpY2FsPjxwYWdlcz5lMjIwNzg0ODExOTwvcGFnZXM+PHZvbHVtZT4x
MTk8L3ZvbHVtZT48bnVtYmVyPjM2PC9udW1iZXI+PGVkaXRpb24+MjAyMi8wOC8zMDwvZWRpdGlv
bj48a2V5d29yZHM+PGtleXdvcmQ+QW5pbWFsczwva2V5d29yZD48a2V5d29yZD4qRXhvc29tZXMv
dmlyb2xvZ3k8L2tleXdvcmQ+PGtleXdvcmQ+KkhlbWlwdGVyYS92aXJvbG9neTwva2V5d29yZD48
a2V5d29yZD5JbnNlY3QgVmVjdG9ycy92aXJvbG9neTwva2V5d29yZD48a2V5d29yZD4qS2FyeW9w
aGVyaW5zL21ldGFib2xpc208L2tleXdvcmQ+PGtleXdvcmQ+Kk9yeXphL3Zpcm9sb2d5PC9rZXl3
b3JkPjxrZXl3b3JkPlBsYW50IERpc2Vhc2VzL3Zpcm9sb2d5PC9rZXl3b3JkPjxrZXl3b3JkPipU
ZW51aXZpcnVzL3BhdGhvZ2VuaWNpdHk8L2tleXdvcmQ+PGtleXdvcmQ+ZXhvc29tZTwva2V5d29y
ZD48a2V5d29yZD5leHBvcnRpbjwva2V5d29yZD48a2V5d29yZD5pbnNlY3QgdmVjdG9yPC9rZXl3
b3JkPjxrZXl3b3JkPnJpY2Ugc3RyaXBlIHZpcnVzPC9rZXl3b3JkPjxrZXl3b3JkPnNhbGl2YXJ5
IGdsYW5kPC9rZXl3b3JkPjwva2V5d29yZHM+PGRhdGVzPjx5ZWFyPjIwMjI8L3llYXI+PHB1Yi1k
YXRlcz48ZGF0ZT5TZXAgNjwvZGF0ZT48L3B1Yi1kYXRlcz48L2RhdGVzPjxpc2JuPjEwOTEtNjQ5
MCAoRWxlY3Ryb25pYykmI3hEOzAwMjctODQyNCAoTGlua2luZyk8L2lzYm4+PGFjY2Vzc2lvbi1u
dW0+MzYwMzczNjg8L2FjY2Vzc2lvbi1udW0+PHVybHM+PHJlbGF0ZWQtdXJscz48dXJsPmh0dHBz
Oi8vd3d3Lm5jYmkubmxtLm5paC5nb3YvcHVibWVkLzM2MDM3MzY4PC91cmw+PC9yZWxhdGVkLXVy
bHM+PC91cmxzPjxjdXN0b20yPlBNQzk0NTc1NDA8L2N1c3RvbTI+PGVsZWN0cm9uaWMtcmVzb3Vy
Y2UtbnVtPjEwLjEwNzMvcG5hcy4yMjA3ODQ4MTE5PC9lbGVjdHJvbmljLXJlc291cmNlLW51bT48
L3JlY29yZD48L0NpdGU+PC9FbmROb3RlPgB=
</w:fldData>
        </w:fldChar>
      </w:r>
      <w:r w:rsidR="00885AF6">
        <w:rPr>
          <w:rFonts w:ascii="Times New Roman" w:eastAsia="等线" w:hAnsi="Times New Roman" w:cs="Times New Roman"/>
        </w:rPr>
        <w:instrText xml:space="preserve"> ADDIN EN.CITE.DATA </w:instrText>
      </w:r>
      <w:r w:rsidR="00885AF6">
        <w:rPr>
          <w:rFonts w:ascii="Times New Roman" w:eastAsia="等线" w:hAnsi="Times New Roman" w:cs="Times New Roman"/>
        </w:rPr>
      </w:r>
      <w:r w:rsidR="00885AF6">
        <w:rPr>
          <w:rFonts w:ascii="Times New Roman" w:eastAsia="等线" w:hAnsi="Times New Roman" w:cs="Times New Roman"/>
        </w:rPr>
        <w:fldChar w:fldCharType="end"/>
      </w:r>
      <w:r>
        <w:rPr>
          <w:rFonts w:ascii="Times New Roman" w:eastAsia="等线" w:hAnsi="Times New Roman" w:cs="Times New Roman"/>
        </w:rPr>
      </w:r>
      <w:r>
        <w:rPr>
          <w:rFonts w:ascii="Times New Roman" w:eastAsia="等线" w:hAnsi="Times New Roman" w:cs="Times New Roman"/>
        </w:rPr>
        <w:fldChar w:fldCharType="separate"/>
      </w:r>
      <w:r w:rsidR="00885AF6" w:rsidRPr="00885AF6">
        <w:rPr>
          <w:rFonts w:ascii="Times New Roman" w:eastAsia="等线" w:hAnsi="Times New Roman" w:cs="Times New Roman"/>
          <w:noProof/>
          <w:vertAlign w:val="superscript"/>
        </w:rPr>
        <w:t>39</w:t>
      </w:r>
      <w:r>
        <w:rPr>
          <w:rFonts w:ascii="Times New Roman" w:eastAsia="等线" w:hAnsi="Times New Roman" w:cs="Times New Roman"/>
        </w:rPr>
        <w:fldChar w:fldCharType="end"/>
      </w:r>
      <w:r>
        <w:rPr>
          <w:rFonts w:ascii="Times New Roman" w:eastAsia="等线" w:hAnsi="Times New Roman" w:cs="Times New Roman"/>
        </w:rPr>
        <w:t xml:space="preserve"> </w:t>
      </w:r>
    </w:p>
    <w:p w:rsidR="00222377" w:rsidRDefault="008A16F0"/>
    <w:p w:rsidR="00885AF6" w:rsidRPr="00885AF6" w:rsidRDefault="00885AF6">
      <w:pPr>
        <w:rPr>
          <w:rFonts w:ascii="Times New Roman" w:hAnsi="Times New Roman" w:cs="Times New Roman"/>
          <w:b/>
        </w:rPr>
      </w:pPr>
      <w:r w:rsidRPr="00885AF6">
        <w:rPr>
          <w:rFonts w:ascii="Times New Roman" w:hAnsi="Times New Roman" w:cs="Times New Roman"/>
          <w:b/>
        </w:rPr>
        <w:t xml:space="preserve">References </w:t>
      </w:r>
    </w:p>
    <w:bookmarkStart w:id="0" w:name="_GoBack"/>
    <w:bookmarkEnd w:id="0"/>
    <w:p w:rsidR="00570FA7" w:rsidRPr="00570FA7" w:rsidRDefault="00885AF6" w:rsidP="00570FA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70FA7" w:rsidRPr="00570FA7">
        <w:t>1</w:t>
      </w:r>
      <w:r w:rsidR="00570FA7" w:rsidRPr="00570FA7">
        <w:tab/>
        <w:t>Bernardes, N. E.</w:t>
      </w:r>
      <w:r w:rsidR="00570FA7" w:rsidRPr="00570FA7">
        <w:rPr>
          <w:i/>
        </w:rPr>
        <w:t xml:space="preserve"> et al.</w:t>
      </w:r>
      <w:r w:rsidR="00570FA7" w:rsidRPr="00570FA7">
        <w:t xml:space="preserve"> Structure of IMPORTIN-4 bound to the H3-H4-ASF1 histone-histone chaperone complex. </w:t>
      </w:r>
      <w:r w:rsidR="00570FA7" w:rsidRPr="00570FA7">
        <w:rPr>
          <w:i/>
        </w:rPr>
        <w:t>Proc Natl Acad Sci U S A</w:t>
      </w:r>
      <w:r w:rsidR="00570FA7" w:rsidRPr="00570FA7">
        <w:rPr>
          <w:rFonts w:ascii="PingFang SC" w:hAnsi="PingFang SC"/>
        </w:rPr>
        <w:t>.</w:t>
      </w:r>
      <w:r w:rsidR="00570FA7" w:rsidRPr="00570FA7">
        <w:t xml:space="preserve"> </w:t>
      </w:r>
      <w:r w:rsidR="00570FA7" w:rsidRPr="00570FA7">
        <w:rPr>
          <w:b/>
        </w:rPr>
        <w:t>119</w:t>
      </w:r>
      <w:r w:rsidR="00570FA7" w:rsidRPr="00570FA7">
        <w:t>, e2207177119, (2022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2</w:t>
      </w:r>
      <w:r w:rsidRPr="00570FA7">
        <w:tab/>
        <w:t>Panagiotopoulos, A. A.</w:t>
      </w:r>
      <w:r w:rsidRPr="00570FA7">
        <w:rPr>
          <w:i/>
        </w:rPr>
        <w:t xml:space="preserve"> et al.</w:t>
      </w:r>
      <w:r w:rsidRPr="00570FA7">
        <w:t xml:space="preserve"> Recognition motifs for importin 4 [(L)PPRS(G/P)P] and importin 5 [KP(K/Y)LV] binding, identified by bio-informatic simulation and experimental in vitro validation. </w:t>
      </w:r>
      <w:r w:rsidRPr="00570FA7">
        <w:rPr>
          <w:i/>
        </w:rPr>
        <w:t>Comput Struct Biotechnol J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20</w:t>
      </w:r>
      <w:r w:rsidRPr="00570FA7">
        <w:t>, 5952-5961, (2022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3</w:t>
      </w:r>
      <w:r w:rsidRPr="00570FA7">
        <w:tab/>
        <w:t>Wang, J.</w:t>
      </w:r>
      <w:r w:rsidRPr="00570FA7">
        <w:rPr>
          <w:i/>
        </w:rPr>
        <w:t xml:space="preserve"> et al.</w:t>
      </w:r>
      <w:r w:rsidRPr="00570FA7">
        <w:t xml:space="preserve"> CCAAT/enhancer binding protein delta (C/EBPdelta, CEBPD)-mediated nuclear import of FANCD2 by IPO4 augments cellular response to DNA damage. </w:t>
      </w:r>
      <w:r w:rsidRPr="00570FA7">
        <w:rPr>
          <w:i/>
        </w:rPr>
        <w:t>Proc Natl Acad Sci U S A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07</w:t>
      </w:r>
      <w:r w:rsidRPr="00570FA7">
        <w:t>, 16131-16136, (2010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4</w:t>
      </w:r>
      <w:r w:rsidRPr="00570FA7">
        <w:tab/>
        <w:t>Miyauchi, Y.</w:t>
      </w:r>
      <w:r w:rsidRPr="00570FA7">
        <w:rPr>
          <w:i/>
        </w:rPr>
        <w:t xml:space="preserve"> et al.</w:t>
      </w:r>
      <w:r w:rsidRPr="00570FA7">
        <w:t xml:space="preserve"> Importin 4 is responsible for ligand-independent nuclear translocation of vitamin D receptor. </w:t>
      </w:r>
      <w:r w:rsidRPr="00570FA7">
        <w:rPr>
          <w:i/>
        </w:rPr>
        <w:t>J Biol Chem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280</w:t>
      </w:r>
      <w:r w:rsidRPr="00570FA7">
        <w:t>, 40901-40908, (2005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5</w:t>
      </w:r>
      <w:r w:rsidRPr="00570FA7">
        <w:tab/>
        <w:t>Zhou, Y.</w:t>
      </w:r>
      <w:r w:rsidRPr="00570FA7">
        <w:rPr>
          <w:i/>
        </w:rPr>
        <w:t xml:space="preserve"> et al.</w:t>
      </w:r>
      <w:r w:rsidRPr="00570FA7">
        <w:t xml:space="preserve"> Inhibiting Importin 4-mediated nuclear import of CEBPD enhances chemosensitivity by repression of PRKDC-driven DNA damage repair in cervical cancer. </w:t>
      </w:r>
      <w:r w:rsidRPr="00570FA7">
        <w:rPr>
          <w:i/>
        </w:rPr>
        <w:t>Oncogene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39</w:t>
      </w:r>
      <w:r w:rsidRPr="00570FA7">
        <w:t>, 5633-5648, (2020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6</w:t>
      </w:r>
      <w:r w:rsidRPr="00570FA7">
        <w:tab/>
        <w:t>Kimura, M.</w:t>
      </w:r>
      <w:r w:rsidRPr="00570FA7">
        <w:rPr>
          <w:i/>
        </w:rPr>
        <w:t xml:space="preserve"> et al.</w:t>
      </w:r>
      <w:r w:rsidRPr="00570FA7">
        <w:t xml:space="preserve"> Extensive cargo identification reveals distinct biological roles of the 12 importin pathways. </w:t>
      </w:r>
      <w:r w:rsidRPr="00570FA7">
        <w:rPr>
          <w:i/>
        </w:rPr>
        <w:t>Elife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6</w:t>
      </w:r>
      <w:r w:rsidRPr="00570FA7">
        <w:t>, (2017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7</w:t>
      </w:r>
      <w:r w:rsidRPr="00570FA7">
        <w:tab/>
        <w:t xml:space="preserve">Kobayashi, J. &amp; Matsuura, Y. Structural basis for cell-cycle-dependent nuclear import mediated by the karyopherin Kap121p. </w:t>
      </w:r>
      <w:r w:rsidRPr="00570FA7">
        <w:rPr>
          <w:i/>
        </w:rPr>
        <w:t>J Mol Biol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425</w:t>
      </w:r>
      <w:r w:rsidRPr="00570FA7">
        <w:t>, 1852-1868, (2013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8</w:t>
      </w:r>
      <w:r w:rsidRPr="00570FA7">
        <w:tab/>
        <w:t>Mohl, G.</w:t>
      </w:r>
      <w:r w:rsidRPr="00570FA7">
        <w:rPr>
          <w:i/>
        </w:rPr>
        <w:t xml:space="preserve"> et al.</w:t>
      </w:r>
      <w:r w:rsidRPr="00570FA7">
        <w:t xml:space="preserve"> Novel influenza inhibitors designed to target PB1 interactions with host importin RanBP5. </w:t>
      </w:r>
      <w:r w:rsidRPr="00570FA7">
        <w:rPr>
          <w:i/>
        </w:rPr>
        <w:t>Antiviral Res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64</w:t>
      </w:r>
      <w:r w:rsidRPr="00570FA7">
        <w:t>, 81-90, (2019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9</w:t>
      </w:r>
      <w:r w:rsidRPr="00570FA7">
        <w:tab/>
        <w:t>Sachse, S. M.</w:t>
      </w:r>
      <w:r w:rsidRPr="00570FA7">
        <w:rPr>
          <w:i/>
        </w:rPr>
        <w:t xml:space="preserve"> et al.</w:t>
      </w:r>
      <w:r w:rsidRPr="00570FA7">
        <w:t xml:space="preserve"> Nuclear import of the DSCAM-cytoplasmic domain drives signaling capable of inhibiting synapse formation. </w:t>
      </w:r>
      <w:r w:rsidRPr="00570FA7">
        <w:rPr>
          <w:i/>
        </w:rPr>
        <w:t>EMBO J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38</w:t>
      </w:r>
      <w:r w:rsidRPr="00570FA7">
        <w:t>, (2019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10</w:t>
      </w:r>
      <w:r w:rsidRPr="00570FA7">
        <w:tab/>
        <w:t xml:space="preserve">Jakel, S. &amp; Gorlich, D. Importin beta, transportin, RanBP5 and RanBP7 mediate nuclear import of ribosomal proteins in mammalian cells. </w:t>
      </w:r>
      <w:r w:rsidRPr="00570FA7">
        <w:rPr>
          <w:i/>
        </w:rPr>
        <w:t>EMBO J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7</w:t>
      </w:r>
      <w:r w:rsidRPr="00570FA7">
        <w:t>, 4491-4502, (1998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lastRenderedPageBreak/>
        <w:t>11</w:t>
      </w:r>
      <w:r w:rsidRPr="00570FA7">
        <w:tab/>
        <w:t xml:space="preserve">Pardal, A. J. &amp; Bowman, A. J. A specific role for importin-5 and NASP in the import and nuclear hand-off of monomeric H3. </w:t>
      </w:r>
      <w:r w:rsidRPr="00570FA7">
        <w:rPr>
          <w:i/>
        </w:rPr>
        <w:t>Elife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1</w:t>
      </w:r>
      <w:r w:rsidRPr="00570FA7">
        <w:t>, (2022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12</w:t>
      </w:r>
      <w:r w:rsidRPr="00570FA7">
        <w:tab/>
        <w:t>Oldrini, B.</w:t>
      </w:r>
      <w:r w:rsidRPr="00570FA7">
        <w:rPr>
          <w:i/>
        </w:rPr>
        <w:t xml:space="preserve"> et al.</w:t>
      </w:r>
      <w:r w:rsidRPr="00570FA7">
        <w:t xml:space="preserve"> EGFR feedback-inhibition by Ran-binding protein 6 is disrupted in cancer. </w:t>
      </w:r>
      <w:r w:rsidRPr="00570FA7">
        <w:rPr>
          <w:i/>
        </w:rPr>
        <w:t>Nat Commun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8</w:t>
      </w:r>
      <w:r w:rsidRPr="00570FA7">
        <w:t>, 2035, (2017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13</w:t>
      </w:r>
      <w:r w:rsidRPr="00570FA7">
        <w:tab/>
        <w:t>Garcia-Garcia, M.</w:t>
      </w:r>
      <w:r w:rsidRPr="00570FA7">
        <w:rPr>
          <w:i/>
        </w:rPr>
        <w:t xml:space="preserve"> et al.</w:t>
      </w:r>
      <w:r w:rsidRPr="00570FA7">
        <w:t xml:space="preserve"> Mechanical control of nuclear import by Importin-7 is regulated by its dominant cargo YAP. </w:t>
      </w:r>
      <w:r w:rsidRPr="00570FA7">
        <w:rPr>
          <w:i/>
        </w:rPr>
        <w:t>Nat Commun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3</w:t>
      </w:r>
      <w:r w:rsidRPr="00570FA7">
        <w:t>, 1174, (2022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14</w:t>
      </w:r>
      <w:r w:rsidRPr="00570FA7">
        <w:tab/>
        <w:t>Xu, L.</w:t>
      </w:r>
      <w:r w:rsidRPr="00570FA7">
        <w:rPr>
          <w:i/>
        </w:rPr>
        <w:t xml:space="preserve"> et al.</w:t>
      </w:r>
      <w:r w:rsidRPr="00570FA7">
        <w:t xml:space="preserve"> Msk is required for nuclear import of TGF-beta/BMP-activated Smads. </w:t>
      </w:r>
      <w:r w:rsidRPr="00570FA7">
        <w:rPr>
          <w:i/>
        </w:rPr>
        <w:t>J Cell Biol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78</w:t>
      </w:r>
      <w:r w:rsidRPr="00570FA7">
        <w:t>, 981-994, (2007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15</w:t>
      </w:r>
      <w:r w:rsidRPr="00570FA7">
        <w:tab/>
        <w:t>Jakel, S.</w:t>
      </w:r>
      <w:r w:rsidRPr="00570FA7">
        <w:rPr>
          <w:i/>
        </w:rPr>
        <w:t xml:space="preserve"> et al.</w:t>
      </w:r>
      <w:r w:rsidRPr="00570FA7">
        <w:t xml:space="preserve"> The importin beta/importin 7 heterodimer is a functional nuclear import receptor for histone H1. </w:t>
      </w:r>
      <w:r w:rsidRPr="00570FA7">
        <w:rPr>
          <w:i/>
        </w:rPr>
        <w:t>EMBO J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8</w:t>
      </w:r>
      <w:r w:rsidRPr="00570FA7">
        <w:t>, 2411-2423, (1999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16</w:t>
      </w:r>
      <w:r w:rsidRPr="00570FA7">
        <w:tab/>
        <w:t>Fassati, A.</w:t>
      </w:r>
      <w:r w:rsidRPr="00570FA7">
        <w:rPr>
          <w:i/>
        </w:rPr>
        <w:t xml:space="preserve"> et al.</w:t>
      </w:r>
      <w:r w:rsidRPr="00570FA7">
        <w:t xml:space="preserve"> Nuclear import of HIV-1 intracellular reverse transcription complexes is mediated by importin 7. </w:t>
      </w:r>
      <w:r w:rsidRPr="00570FA7">
        <w:rPr>
          <w:i/>
        </w:rPr>
        <w:t>EMBO J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22</w:t>
      </w:r>
      <w:r w:rsidRPr="00570FA7">
        <w:t>, 3675-3685, (2003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17</w:t>
      </w:r>
      <w:r w:rsidRPr="00570FA7">
        <w:tab/>
        <w:t>Ivic, N.</w:t>
      </w:r>
      <w:r w:rsidRPr="00570FA7">
        <w:rPr>
          <w:i/>
        </w:rPr>
        <w:t xml:space="preserve"> et al.</w:t>
      </w:r>
      <w:r w:rsidRPr="00570FA7">
        <w:t xml:space="preserve"> Fuzzy Interactions Form and Shape the Histone Transport Complex. </w:t>
      </w:r>
      <w:r w:rsidRPr="00570FA7">
        <w:rPr>
          <w:i/>
        </w:rPr>
        <w:t>Mol Cell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73</w:t>
      </w:r>
      <w:r w:rsidRPr="00570FA7">
        <w:t>, 1191-1203 e1196, (2019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18</w:t>
      </w:r>
      <w:r w:rsidRPr="00570FA7">
        <w:tab/>
        <w:t xml:space="preserve">Miller, A. M., Munkonge, F. M., Alton, E. W. &amp; Dean, D. A. Identification of protein cofactors necessary for sequence-specific plasmid DNA nuclear import. </w:t>
      </w:r>
      <w:r w:rsidRPr="00570FA7">
        <w:rPr>
          <w:i/>
        </w:rPr>
        <w:t>Mol Ther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7</w:t>
      </w:r>
      <w:r w:rsidRPr="00570FA7">
        <w:t>, 1897-1903, (2009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19</w:t>
      </w:r>
      <w:r w:rsidRPr="00570FA7">
        <w:tab/>
        <w:t>Ziegler, A.</w:t>
      </w:r>
      <w:r w:rsidRPr="00570FA7">
        <w:rPr>
          <w:i/>
        </w:rPr>
        <w:t xml:space="preserve"> et al.</w:t>
      </w:r>
      <w:r w:rsidRPr="00570FA7">
        <w:t xml:space="preserve"> Bi-allelic variants in IPO8 cause a connective tissue disorder associated with cardiovascular defects, skeletal abnormalities, and immune dysregulation. </w:t>
      </w:r>
      <w:r w:rsidRPr="00570FA7">
        <w:rPr>
          <w:i/>
        </w:rPr>
        <w:t>Am J Hum Genet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08</w:t>
      </w:r>
      <w:r w:rsidRPr="00570FA7">
        <w:t>, 1126-1137, (2021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20</w:t>
      </w:r>
      <w:r w:rsidRPr="00570FA7">
        <w:tab/>
        <w:t xml:space="preserve">Yao, X., Chen, X., Cottonham, C. &amp; Xu, L. Preferential utilization of Imp7/8 in nuclear import of Smads. </w:t>
      </w:r>
      <w:r w:rsidRPr="00570FA7">
        <w:rPr>
          <w:i/>
        </w:rPr>
        <w:t>J Biol Chem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283</w:t>
      </w:r>
      <w:r w:rsidRPr="00570FA7">
        <w:t>, 22867-22874, (2008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21</w:t>
      </w:r>
      <w:r w:rsidRPr="00570FA7">
        <w:tab/>
        <w:t>Wei, Y.</w:t>
      </w:r>
      <w:r w:rsidRPr="00570FA7">
        <w:rPr>
          <w:i/>
        </w:rPr>
        <w:t xml:space="preserve"> et al.</w:t>
      </w:r>
      <w:r w:rsidRPr="00570FA7">
        <w:t xml:space="preserve"> Importin 8 regulates the transport of mature microRNAs into the cell nucleus. </w:t>
      </w:r>
      <w:r w:rsidRPr="00570FA7">
        <w:rPr>
          <w:i/>
        </w:rPr>
        <w:t>J Biol Chem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289</w:t>
      </w:r>
      <w:r w:rsidRPr="00570FA7">
        <w:t>, 10270-10275, (2014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22</w:t>
      </w:r>
      <w:r w:rsidRPr="00570FA7">
        <w:tab/>
        <w:t>Volpon, L.</w:t>
      </w:r>
      <w:r w:rsidRPr="00570FA7">
        <w:rPr>
          <w:i/>
        </w:rPr>
        <w:t xml:space="preserve"> et al.</w:t>
      </w:r>
      <w:r w:rsidRPr="00570FA7">
        <w:t xml:space="preserve"> Importin 8 mediates m7G cap-sensitive nuclear import of the eukaryotic translation initiation factor eIF4E. </w:t>
      </w:r>
      <w:r w:rsidRPr="00570FA7">
        <w:rPr>
          <w:i/>
        </w:rPr>
        <w:t>Proc Natl Acad Sci U S A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13</w:t>
      </w:r>
      <w:r w:rsidRPr="00570FA7">
        <w:t>, 5263-5268, (2016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23</w:t>
      </w:r>
      <w:r w:rsidRPr="00570FA7">
        <w:tab/>
        <w:t>Van Gucht, I.</w:t>
      </w:r>
      <w:r w:rsidRPr="00570FA7">
        <w:rPr>
          <w:i/>
        </w:rPr>
        <w:t xml:space="preserve"> et al.</w:t>
      </w:r>
      <w:r w:rsidRPr="00570FA7">
        <w:t xml:space="preserve"> A human importin-beta-related disorder: Syndromic thoracic aortic aneurysm caused by bi-allelic loss-of-function variants in IPO8. </w:t>
      </w:r>
      <w:r w:rsidRPr="00570FA7">
        <w:rPr>
          <w:i/>
        </w:rPr>
        <w:t>Am J Hum Genet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08</w:t>
      </w:r>
      <w:r w:rsidRPr="00570FA7">
        <w:t>, 1115-1125, (2021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24</w:t>
      </w:r>
      <w:r w:rsidRPr="00570FA7">
        <w:tab/>
        <w:t>Gao, X.</w:t>
      </w:r>
      <w:r w:rsidRPr="00570FA7">
        <w:rPr>
          <w:i/>
        </w:rPr>
        <w:t xml:space="preserve"> et al.</w:t>
      </w:r>
      <w:r w:rsidRPr="00570FA7">
        <w:t xml:space="preserve"> Nuclear PFKP promotes CXCR4-dependent infiltration by T cell acute lymphoblastic leukemia. </w:t>
      </w:r>
      <w:r w:rsidRPr="00570FA7">
        <w:rPr>
          <w:i/>
        </w:rPr>
        <w:t>J Clin Invest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31</w:t>
      </w:r>
      <w:r w:rsidRPr="00570FA7">
        <w:t>, (2021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25</w:t>
      </w:r>
      <w:r w:rsidRPr="00570FA7">
        <w:tab/>
        <w:t>Padavannil, A.</w:t>
      </w:r>
      <w:r w:rsidRPr="00570FA7">
        <w:rPr>
          <w:i/>
        </w:rPr>
        <w:t xml:space="preserve"> et al.</w:t>
      </w:r>
      <w:r w:rsidRPr="00570FA7">
        <w:t xml:space="preserve"> Importin-9 wraps around the H2A-H2B core to act as nuclear importer and histone chaperone. </w:t>
      </w:r>
      <w:r w:rsidRPr="00570FA7">
        <w:rPr>
          <w:i/>
        </w:rPr>
        <w:t>Elife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8</w:t>
      </w:r>
      <w:r w:rsidRPr="00570FA7">
        <w:t>, (2019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26</w:t>
      </w:r>
      <w:r w:rsidRPr="00570FA7">
        <w:tab/>
        <w:t>Liao, T. T.</w:t>
      </w:r>
      <w:r w:rsidRPr="00570FA7">
        <w:rPr>
          <w:i/>
        </w:rPr>
        <w:t xml:space="preserve"> et al.</w:t>
      </w:r>
      <w:r w:rsidRPr="00570FA7">
        <w:t xml:space="preserve"> let-7 Modulates Chromatin Configuration and Target Gene Repression through Regulation of the ARID3B Complex. </w:t>
      </w:r>
      <w:r w:rsidRPr="00570FA7">
        <w:rPr>
          <w:i/>
        </w:rPr>
        <w:t>Cell Rep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4</w:t>
      </w:r>
      <w:r w:rsidRPr="00570FA7">
        <w:t>, 520-533, (2016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27</w:t>
      </w:r>
      <w:r w:rsidRPr="00570FA7">
        <w:tab/>
        <w:t>Dopie, J.</w:t>
      </w:r>
      <w:r w:rsidRPr="00570FA7">
        <w:rPr>
          <w:i/>
        </w:rPr>
        <w:t xml:space="preserve"> et al.</w:t>
      </w:r>
      <w:r w:rsidRPr="00570FA7">
        <w:t xml:space="preserve"> Active maintenance of nuclear actin by importin 9 supports transcription. </w:t>
      </w:r>
      <w:r w:rsidRPr="00570FA7">
        <w:rPr>
          <w:i/>
        </w:rPr>
        <w:t>Proc Natl Acad Sci U S A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09</w:t>
      </w:r>
      <w:r w:rsidRPr="00570FA7">
        <w:t>, E544-552, (2012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28</w:t>
      </w:r>
      <w:r w:rsidRPr="00570FA7">
        <w:tab/>
        <w:t>Nachmias, B.</w:t>
      </w:r>
      <w:r w:rsidRPr="00570FA7">
        <w:rPr>
          <w:i/>
        </w:rPr>
        <w:t xml:space="preserve"> et al.</w:t>
      </w:r>
      <w:r w:rsidRPr="00570FA7">
        <w:t xml:space="preserve"> IPO11 regulates the nuclear import of BZW1/2 and is necessary for AML cells and stem cells. </w:t>
      </w:r>
      <w:r w:rsidRPr="00570FA7">
        <w:rPr>
          <w:i/>
        </w:rPr>
        <w:t>Leukemia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36</w:t>
      </w:r>
      <w:r w:rsidRPr="00570FA7">
        <w:t>, 1283-1295, (2022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29</w:t>
      </w:r>
      <w:r w:rsidRPr="00570FA7">
        <w:tab/>
        <w:t>Ni, H.</w:t>
      </w:r>
      <w:r w:rsidRPr="00570FA7">
        <w:rPr>
          <w:i/>
        </w:rPr>
        <w:t xml:space="preserve"> et al.</w:t>
      </w:r>
      <w:r w:rsidRPr="00570FA7">
        <w:t xml:space="preserve"> The nuclear transporter importin-11 regulates the Wnt/beta-catenin pathway and acts as a tumor promoter in glioma. </w:t>
      </w:r>
      <w:r w:rsidRPr="00570FA7">
        <w:rPr>
          <w:i/>
        </w:rPr>
        <w:t>Int J Biol Macromol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76</w:t>
      </w:r>
      <w:r w:rsidRPr="00570FA7">
        <w:t>, 145-156, (2021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30</w:t>
      </w:r>
      <w:r w:rsidRPr="00570FA7">
        <w:tab/>
        <w:t>Mis, M.</w:t>
      </w:r>
      <w:r w:rsidRPr="00570FA7">
        <w:rPr>
          <w:i/>
        </w:rPr>
        <w:t xml:space="preserve"> et al.</w:t>
      </w:r>
      <w:r w:rsidRPr="00570FA7">
        <w:t xml:space="preserve"> IPO11 mediates betacatenin nuclear import in a subset of colorectal cancers. </w:t>
      </w:r>
      <w:r w:rsidRPr="00570FA7">
        <w:rPr>
          <w:i/>
        </w:rPr>
        <w:t>J Cell Biol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219</w:t>
      </w:r>
      <w:r w:rsidRPr="00570FA7">
        <w:t>, (2020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31</w:t>
      </w:r>
      <w:r w:rsidRPr="00570FA7">
        <w:tab/>
        <w:t>Chen, M.</w:t>
      </w:r>
      <w:r w:rsidRPr="00570FA7">
        <w:rPr>
          <w:i/>
        </w:rPr>
        <w:t xml:space="preserve"> et al.</w:t>
      </w:r>
      <w:r w:rsidRPr="00570FA7">
        <w:t xml:space="preserve"> The nuclear transport receptor Importin-11 is a tumor suppressor that maintains PTEN protein. </w:t>
      </w:r>
      <w:r w:rsidRPr="00570FA7">
        <w:rPr>
          <w:i/>
        </w:rPr>
        <w:t>J Cell Biol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216</w:t>
      </w:r>
      <w:r w:rsidRPr="00570FA7">
        <w:t>, 641-656, (2017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32</w:t>
      </w:r>
      <w:r w:rsidRPr="00570FA7">
        <w:tab/>
        <w:t xml:space="preserve">Plafker, S. M. &amp; Macara, I. G. Importin-11, a nuclear import receptor for the ubiquitin-conjugating enzyme, UbcM2. </w:t>
      </w:r>
      <w:r w:rsidRPr="00570FA7">
        <w:rPr>
          <w:i/>
        </w:rPr>
        <w:t>EMBO J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9</w:t>
      </w:r>
      <w:r w:rsidRPr="00570FA7">
        <w:t>, 5502-5513, (2000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lastRenderedPageBreak/>
        <w:t>33</w:t>
      </w:r>
      <w:r w:rsidRPr="00570FA7">
        <w:tab/>
        <w:t xml:space="preserve">Arts, G. J., Fornerod, M. &amp; Mattaj, I. W. Identification of a nuclear export receptor for tRNA. </w:t>
      </w:r>
      <w:r w:rsidRPr="00570FA7">
        <w:rPr>
          <w:i/>
        </w:rPr>
        <w:t>Curr Biol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8</w:t>
      </w:r>
      <w:r w:rsidRPr="00570FA7">
        <w:t>, 305-314, (1998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34</w:t>
      </w:r>
      <w:r w:rsidRPr="00570FA7">
        <w:tab/>
        <w:t xml:space="preserve">Cook, A. G., Fukuhara, N., Jinek, M. &amp; Conti, E. Structures of the tRNA export factor in the nuclear and cytosolic states. </w:t>
      </w:r>
      <w:r w:rsidRPr="00570FA7">
        <w:rPr>
          <w:i/>
        </w:rPr>
        <w:t>Nature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461</w:t>
      </w:r>
      <w:r w:rsidRPr="00570FA7">
        <w:t>, 60-65, (2009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35</w:t>
      </w:r>
      <w:r w:rsidRPr="00570FA7">
        <w:tab/>
        <w:t xml:space="preserve">Chatterjee, K., Marshall, W. A. &amp; Hopper, A. K. Three tRNA nuclear exporters in S. cerevisiae: parallel pathways, preferences, and precision. </w:t>
      </w:r>
      <w:r w:rsidRPr="00570FA7">
        <w:rPr>
          <w:i/>
        </w:rPr>
        <w:t>Nucleic Acids Res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50</w:t>
      </w:r>
      <w:r w:rsidRPr="00570FA7">
        <w:t>, 10140-10152, (2022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36</w:t>
      </w:r>
      <w:r w:rsidRPr="00570FA7">
        <w:tab/>
        <w:t xml:space="preserve">Stuven, T., Hartmann, E. &amp; Gorlich, D. Exportin 6: a novel nuclear export receptor that is specific for profilin.actin complexes. </w:t>
      </w:r>
      <w:r w:rsidRPr="00570FA7">
        <w:rPr>
          <w:i/>
        </w:rPr>
        <w:t>EMBO J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22</w:t>
      </w:r>
      <w:r w:rsidRPr="00570FA7">
        <w:t>, 5928-5940, (2003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37</w:t>
      </w:r>
      <w:r w:rsidRPr="00570FA7">
        <w:tab/>
        <w:t>Chatzifrangkeskou, M.</w:t>
      </w:r>
      <w:r w:rsidRPr="00570FA7">
        <w:rPr>
          <w:i/>
        </w:rPr>
        <w:t xml:space="preserve"> et al.</w:t>
      </w:r>
      <w:r w:rsidRPr="00570FA7">
        <w:t xml:space="preserve"> RASSF1A is required for the maintenance of nuclear actin levels. </w:t>
      </w:r>
      <w:r w:rsidRPr="00570FA7">
        <w:rPr>
          <w:i/>
        </w:rPr>
        <w:t>EMBO J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38</w:t>
      </w:r>
      <w:r w:rsidRPr="00570FA7">
        <w:t>, e101168, (2019).</w:t>
      </w:r>
    </w:p>
    <w:p w:rsidR="00570FA7" w:rsidRPr="00570FA7" w:rsidRDefault="00570FA7" w:rsidP="00570FA7">
      <w:pPr>
        <w:pStyle w:val="EndNoteBibliography"/>
        <w:spacing w:after="0"/>
        <w:ind w:left="720" w:hanging="720"/>
      </w:pPr>
      <w:r w:rsidRPr="00570FA7">
        <w:t>38</w:t>
      </w:r>
      <w:r w:rsidRPr="00570FA7">
        <w:tab/>
        <w:t>Zhu, C.</w:t>
      </w:r>
      <w:r w:rsidRPr="00570FA7">
        <w:rPr>
          <w:i/>
        </w:rPr>
        <w:t xml:space="preserve"> et al.</w:t>
      </w:r>
      <w:r w:rsidRPr="00570FA7">
        <w:t xml:space="preserve"> Cancer-associated exportin-6 upregulation inhibits the transcriptionally repressive and anticancer effects of nuclear profilin-1. </w:t>
      </w:r>
      <w:r w:rsidRPr="00570FA7">
        <w:rPr>
          <w:i/>
        </w:rPr>
        <w:t>Cell Rep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34</w:t>
      </w:r>
      <w:r w:rsidRPr="00570FA7">
        <w:t>, 108749, (2021).</w:t>
      </w:r>
    </w:p>
    <w:p w:rsidR="00570FA7" w:rsidRPr="00570FA7" w:rsidRDefault="00570FA7" w:rsidP="00570FA7">
      <w:pPr>
        <w:pStyle w:val="EndNoteBibliography"/>
        <w:ind w:left="720" w:hanging="720"/>
      </w:pPr>
      <w:r w:rsidRPr="00570FA7">
        <w:t>39</w:t>
      </w:r>
      <w:r w:rsidRPr="00570FA7">
        <w:tab/>
        <w:t>Lu, H.</w:t>
      </w:r>
      <w:r w:rsidRPr="00570FA7">
        <w:rPr>
          <w:i/>
        </w:rPr>
        <w:t xml:space="preserve"> et al.</w:t>
      </w:r>
      <w:r w:rsidRPr="00570FA7">
        <w:t xml:space="preserve"> Key role of exportin 6 in exosome-mediated viral transmission from insect vectors to plants. </w:t>
      </w:r>
      <w:r w:rsidRPr="00570FA7">
        <w:rPr>
          <w:i/>
        </w:rPr>
        <w:t>Proc Natl Acad Sci U S A</w:t>
      </w:r>
      <w:r w:rsidRPr="00570FA7">
        <w:rPr>
          <w:rFonts w:ascii="PingFang SC" w:hAnsi="PingFang SC"/>
        </w:rPr>
        <w:t>.</w:t>
      </w:r>
      <w:r w:rsidRPr="00570FA7">
        <w:t xml:space="preserve"> </w:t>
      </w:r>
      <w:r w:rsidRPr="00570FA7">
        <w:rPr>
          <w:b/>
        </w:rPr>
        <w:t>119</w:t>
      </w:r>
      <w:r w:rsidRPr="00570FA7">
        <w:t>, e2207848119, (2022).</w:t>
      </w:r>
    </w:p>
    <w:p w:rsidR="00044916" w:rsidRDefault="00885AF6">
      <w:r>
        <w:fldChar w:fldCharType="end"/>
      </w:r>
    </w:p>
    <w:sectPr w:rsidR="0004491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A16F0" w:rsidRDefault="008A16F0" w:rsidP="00287376">
      <w:pPr>
        <w:spacing w:after="0" w:line="240" w:lineRule="auto"/>
      </w:pPr>
      <w:r>
        <w:separator/>
      </w:r>
    </w:p>
  </w:endnote>
  <w:endnote w:type="continuationSeparator" w:id="0">
    <w:p w:rsidR="008A16F0" w:rsidRDefault="008A16F0" w:rsidP="00287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A16F0" w:rsidRDefault="008A16F0" w:rsidP="00287376">
      <w:pPr>
        <w:spacing w:after="0" w:line="240" w:lineRule="auto"/>
      </w:pPr>
      <w:r>
        <w:separator/>
      </w:r>
    </w:p>
  </w:footnote>
  <w:footnote w:type="continuationSeparator" w:id="0">
    <w:p w:rsidR="008A16F0" w:rsidRDefault="008A16F0" w:rsidP="002873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-For STTT Copy-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44916"/>
    <w:rsid w:val="00044916"/>
    <w:rsid w:val="00203106"/>
    <w:rsid w:val="00287376"/>
    <w:rsid w:val="00394535"/>
    <w:rsid w:val="0040497D"/>
    <w:rsid w:val="00570FA7"/>
    <w:rsid w:val="00784854"/>
    <w:rsid w:val="00885AF6"/>
    <w:rsid w:val="008A16F0"/>
    <w:rsid w:val="00AC64B5"/>
    <w:rsid w:val="00B82C38"/>
    <w:rsid w:val="00BF7831"/>
    <w:rsid w:val="00CB6B35"/>
    <w:rsid w:val="00EA0991"/>
    <w:rsid w:val="00FA0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F813C6"/>
  <w15:chartTrackingRefBased/>
  <w15:docId w15:val="{A4EEE286-4AE6-43C3-B3D4-17EA814A0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4916"/>
  </w:style>
  <w:style w:type="paragraph" w:styleId="1">
    <w:name w:val="heading 1"/>
    <w:basedOn w:val="a"/>
    <w:next w:val="a"/>
    <w:link w:val="10"/>
    <w:uiPriority w:val="9"/>
    <w:qFormat/>
    <w:rsid w:val="00570F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3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87376"/>
  </w:style>
  <w:style w:type="paragraph" w:styleId="a5">
    <w:name w:val="footer"/>
    <w:basedOn w:val="a"/>
    <w:link w:val="a6"/>
    <w:uiPriority w:val="99"/>
    <w:unhideWhenUsed/>
    <w:rsid w:val="0028737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87376"/>
  </w:style>
  <w:style w:type="paragraph" w:customStyle="1" w:styleId="EndNoteBibliographyTitle">
    <w:name w:val="EndNote Bibliography Title"/>
    <w:basedOn w:val="a"/>
    <w:link w:val="EndNoteBibliographyTitle0"/>
    <w:rsid w:val="00885AF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85AF6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85AF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a0"/>
    <w:link w:val="EndNoteBibliography"/>
    <w:rsid w:val="00885AF6"/>
    <w:rPr>
      <w:rFonts w:ascii="Calibri" w:hAnsi="Calibri" w:cs="Calibri"/>
      <w:noProof/>
    </w:rPr>
  </w:style>
  <w:style w:type="character" w:customStyle="1" w:styleId="10">
    <w:name w:val="标题 1 字符"/>
    <w:basedOn w:val="a0"/>
    <w:link w:val="1"/>
    <w:uiPriority w:val="9"/>
    <w:qFormat/>
    <w:rsid w:val="00570F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888</Words>
  <Characters>22167</Characters>
  <Application>Microsoft Office Word</Application>
  <DocSecurity>0</DocSecurity>
  <Lines>184</Lines>
  <Paragraphs>52</Paragraphs>
  <ScaleCrop>false</ScaleCrop>
  <Company>SCU</Company>
  <LinksUpToDate>false</LinksUpToDate>
  <CharactersWithSpaces>26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政府版用户</cp:lastModifiedBy>
  <cp:revision>5</cp:revision>
  <dcterms:created xsi:type="dcterms:W3CDTF">2023-07-04T06:18:00Z</dcterms:created>
  <dcterms:modified xsi:type="dcterms:W3CDTF">2023-09-15T02:03:00Z</dcterms:modified>
</cp:coreProperties>
</file>